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0780E" w14:textId="2DDE42AC" w:rsidR="00BD548A" w:rsidRPr="00EE56E8" w:rsidRDefault="00D9443B">
      <w:pPr>
        <w:rPr>
          <w:rFonts w:ascii="Times New Roman" w:hAnsi="Times New Roman" w:cs="Times New Roman"/>
          <w:b/>
          <w:bCs/>
          <w:sz w:val="22"/>
        </w:rPr>
      </w:pPr>
      <w:r w:rsidRPr="00EE56E8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5 </w:t>
      </w:r>
      <w:r w:rsidR="00BD548A" w:rsidRPr="00EE56E8">
        <w:rPr>
          <w:rFonts w:ascii="Times New Roman" w:hAnsi="Times New Roman" w:cs="Times New Roman"/>
          <w:b/>
          <w:bCs/>
          <w:sz w:val="22"/>
        </w:rPr>
        <w:t>Table</w:t>
      </w:r>
      <w:r w:rsidR="00B56B47">
        <w:rPr>
          <w:rFonts w:ascii="Times New Roman" w:hAnsi="Times New Roman" w:cs="Times New Roman" w:hint="eastAsia"/>
          <w:b/>
          <w:bCs/>
          <w:sz w:val="22"/>
        </w:rPr>
        <w:t>.</w:t>
      </w:r>
      <w:r w:rsidR="00BD548A" w:rsidRPr="00EE56E8">
        <w:rPr>
          <w:rFonts w:ascii="Times New Roman" w:hAnsi="Times New Roman" w:cs="Times New Roman"/>
          <w:b/>
          <w:bCs/>
          <w:sz w:val="22"/>
        </w:rPr>
        <w:t xml:space="preserve"> Sequences used in phylogenetic trees</w:t>
      </w:r>
    </w:p>
    <w:p w14:paraId="1ACB8988" w14:textId="7F598CEE" w:rsidR="008B1317" w:rsidRPr="00EE56E8" w:rsidRDefault="004450B0">
      <w:pPr>
        <w:rPr>
          <w:rFonts w:ascii="Times New Roman" w:hAnsi="Times New Roman" w:cs="Times New Roman"/>
          <w:b/>
          <w:bCs/>
          <w:sz w:val="22"/>
        </w:rPr>
      </w:pPr>
      <w:r w:rsidRPr="00EE56E8">
        <w:rPr>
          <w:rFonts w:ascii="Times New Roman" w:hAnsi="Times New Roman" w:cs="Times New Roman"/>
          <w:b/>
          <w:bCs/>
          <w:sz w:val="22"/>
        </w:rPr>
        <w:t>OBPs</w:t>
      </w:r>
    </w:p>
    <w:p w14:paraId="1DDB5BF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</w:t>
      </w:r>
    </w:p>
    <w:p w14:paraId="03647C1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ISVLLTTLTVVWAVDGFRIEAMGLYDDDLIQLTQINPETIDVGSARHVREVARSGHENHTRKHRHRSFLPYKYCCGGENNTDHSNHKEIKDIYKKCFEDIVATKDEWSIYGNPTKDPFTCERMKKFKTYHYCIADCVMKSYGALGDDGTVDVDKWTEFTTNDLAFPWLQDLAADAVEKCIANEDYHWLKNEGELKCSPRAVDVNHCVWSQIIMTCPDEHFVKNAYCVRVKEAFEDVDG*</w:t>
      </w:r>
    </w:p>
    <w:p w14:paraId="40F8170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</w:t>
      </w:r>
    </w:p>
    <w:p w14:paraId="0899322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FRSVTWTILNLLWSVHSLNLEPLGHYIEGLYPAHDELHPIGASSSRHVREVARSHRHHSRGGFMPFKYCCGGENNTEHKSGIEHREELDRCIQELDKEDEWTLYGNPTKDPFTCEAIKKIKNHFNCFINCMMRVRGVLRDDGSEDIEKWEDLTTNSIAFPWLKDLALTAFYKCVANKDYSWLKNEDTLKCNPRVINVNHCVWREIITTCPEEHYVKNAYCKRVKKAFEEVDG*</w:t>
      </w:r>
    </w:p>
    <w:p w14:paraId="7824DEB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3</w:t>
      </w:r>
    </w:p>
    <w:p w14:paraId="39823F8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SALLLAFSVFGAASGKDPVDCSKPPPGWPRQPPNCCDQPYPTDQMRKHLVACIRQYGAPSSAVLTEKSIRERRSCVEECVYRSAGFINKEDSVLQREAIEEQLNSVAGESWEKAISESLNTCFKEAEEIEDSSSSSEEEESSCSSIPERLTFCLSRQLFLNCPEDTWKDTQECQVVKNRMEECKQLLPPPPIRFIRPGPRPPIVDQ*</w:t>
      </w:r>
    </w:p>
    <w:p w14:paraId="54CBAE2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4</w:t>
      </w:r>
    </w:p>
    <w:p w14:paraId="24E4EA0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TQGNLIYTICVAIFILKTRVLAAPTETEDCNIPINIQNTDCCIIRNNESIKEPVIDQECVKILIDSKVSSYEESENALECFFECLLKKTDMLNEENKVAYDQILANVSKNLQPDLDISPDIKIRQCMEKDYVIKESSECKSGSLQLFLCAHRETILHCPADDWINSEECNKYKSALENCPKRTPIFQLLELESMEKTE*</w:t>
      </w:r>
    </w:p>
    <w:p w14:paraId="7CF302E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5</w:t>
      </w:r>
    </w:p>
    <w:p w14:paraId="11C35B7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IYTNQFLIHSQCWKSGLKFAILTMKKTHLIVLLVVSISQIRAEMDGENCEIETNVIESEVNNYRQFKLPQTKEGKCYGACVMKSMSIINSRGKINSRRVEQIAKELKYSQEESTRIGDIKRCSYSANQLNDECEIAYTFLKCLSAYKSAKLAKTGFISISPPTVSVNLPPVTFVLFQLG*</w:t>
      </w:r>
    </w:p>
    <w:p w14:paraId="0E99C91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6</w:t>
      </w:r>
    </w:p>
    <w:p w14:paraId="3CC53D4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QKEVCGIREHAECQNIKNDINTFSRCCRSPEFELSEEKKAIAENCHRTIISDRPEPNTEEEREEIYECFEECYFKASHWLTADLKPNETMIIAEYNEGLKNFPQWKEPIIQTVKACIENDFSKPESKCKSGAYQFSNCLERNMFLNCPEDSWQGTDQMCINTKRAFEKCIAATKNS*</w:t>
      </w:r>
    </w:p>
    <w:p w14:paraId="75CD455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7</w:t>
      </w:r>
    </w:p>
    <w:p w14:paraId="5EE9949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GAMQLIILASALTLAAAASTQAKQQICVAPTTAPHKVEKVLSQCQDEIKNALLQEALSVLGQSVGRQKRQAFTGEERRIAGCLLQCVYRKMKAVDENGFPTAPALVQMFTEGVKDRNYYLATIQGVQQCLAKEIQQRKSNQTLAEAEGYTCDVAYDMFMCVSEQIESLCGTSP*</w:t>
      </w:r>
    </w:p>
    <w:p w14:paraId="41F7107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8</w:t>
      </w:r>
    </w:p>
    <w:p w14:paraId="3E409A3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LSVFLVSLCVFAAKADDSEASHSPSQQFKENEQTEKFIAAIMKCSNKHNVPPNYFTMILSGEAPLYENAKCFVKCSMESLHYLNEDGSFNDQVVREVVQRFFTEPSAQEKAINTWLNCEKQSHSEQYADDSCDRAYNLFMCYAEQMSKAYINEETLMDQ*</w:t>
      </w:r>
    </w:p>
    <w:p w14:paraId="4F695E7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9</w:t>
      </w:r>
    </w:p>
    <w:p w14:paraId="185ABCD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MKVKIIVPAVLFIFASIVIGDSIPNQKLKDVFVKELHNVKVQVAMECAALHPVDNSTIRQIMTHEGIPDEQEAKCWLSCVLRNMGIISNGKMDWRKAADLNKMVLESDQDKNKIEQIFEICKKEVEQEDLDECQLAYKTAICNFKYGKQLELPSGTWEE*</w:t>
      </w:r>
    </w:p>
    <w:p w14:paraId="6C0AB53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0</w:t>
      </w:r>
    </w:p>
    <w:p w14:paraId="71D681D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ILKLLAVIFVFPACIAEEKTDAKLISKIMKHVGECAIDSNVDFDLCFELYETKAKDDDPKYNPCKCLISCVSKKMNVMSEEGKFKEDESLKIINSLKTPGYKEEALKVYEMCKNPDGTDCVAGFNKMKCVITNSEKARNLTMQLVKTMQGKA*</w:t>
      </w:r>
    </w:p>
    <w:p w14:paraId="4D3F784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1</w:t>
      </w:r>
    </w:p>
    <w:p w14:paraId="16F5588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YFILSVFLCYAYAASLEESKKLIQNEIKIFQKCMVDGNVTESDVNVIFKKGEIPETRAIKCLLGCHMKGMGYLSDDGKIDWKKLDEINKIEYVDPAQAKKALEVGATCSKRVPQTLGNICDAGYVASKCFIEEAKKRDLPIFGPESAQ*</w:t>
      </w:r>
    </w:p>
    <w:p w14:paraId="5D517FF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2</w:t>
      </w:r>
    </w:p>
    <w:p w14:paraId="1AA61F0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SLFCFTVLLAVVCLSRAASPEYKAKVITSVTACAKEHNADLKEIIEIMRQNKLPETKEQKCVVGCFFEKMDYVTDHQVDWAKVKALNPQKYDTPELVEKINQVTDTCSKVVTEKYADICELGEPAIKCIKEEAEKIQLPKPEIKFDSA*</w:t>
      </w:r>
    </w:p>
    <w:p w14:paraId="720177F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3</w:t>
      </w:r>
    </w:p>
    <w:p w14:paraId="3D64BE9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LCGLLVLATCILGAVAVPVRDDPIAFKNATWEKCKRQENVPDDAMKDLYFFKSVEGIKDHKCVIKCIDEEYGILQKDETISKEMILQAIKENWQDQQVQDKLISGTDKCMESVNPGSDVCQYTFDIFDCFLQVLKKEGITTDQEKTN*</w:t>
      </w:r>
    </w:p>
    <w:p w14:paraId="5CF14C3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4</w:t>
      </w:r>
    </w:p>
    <w:p w14:paraId="30051F1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AYVSVVLVAIIIATYYSYIECDKAADIALKQVIDQCLEKHHISKESVDSIVNHQSVPDDHEVKCWLSCVMKTLGMIKEGKIDWEHCKNLTKQDLTSEEDKTKIDKIVDICKVQVPQEEKDECELAFSAAVCKIKNWKEFGLPKRNM*</w:t>
      </w:r>
    </w:p>
    <w:p w14:paraId="4F8671A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5</w:t>
      </w:r>
    </w:p>
    <w:p w14:paraId="73C3B5C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SFLVVLAVTALIVLAKGEDIKEKFKKTAEKCKEKNHVNENEIQKLKEKDTEYQYSHEAKCYMACFLEEGKILLNGKYNKENALVMADVMHKESPEEATKAKEVIETCAKQHPEVGPDQCEFAYQVSLCAAKEAKKVGLDNIEFYTK*</w:t>
      </w:r>
    </w:p>
    <w:p w14:paraId="3621EC3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6</w:t>
      </w:r>
    </w:p>
    <w:p w14:paraId="4E6FA7C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LFTASMVTAAILVLAKCQEEDIMNIKKQAIAECTIEHKISKEAVEGIVNHQNVSSDREVKCWLGCVFKKLGMIKEGKLDWERCKMITKHCLTNDEDKAKVDKIAEICQAEVPKDEKDECKLAYAATVCKINNWKQFGLPIGDGKE*</w:t>
      </w:r>
    </w:p>
    <w:p w14:paraId="2C83BD0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7</w:t>
      </w:r>
    </w:p>
    <w:p w14:paraId="54F6AF0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IFFFSSAFHFASFINAQSYDNSQKASSFKVKFMESSKHCSNIYNISLVDILPMFARTDNGNMQAKCFLLCLLQRYQMIDKGGVFRGGRVDKFLDSMPDSKFKSSLKSFKDRCLKEDSENQCQKAYKFSACFYNNGVNKKRRN*</w:t>
      </w:r>
    </w:p>
    <w:p w14:paraId="16A6377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8</w:t>
      </w:r>
    </w:p>
    <w:p w14:paraId="01AB0E2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TFLQAKHIHIIRVNMSSLISGLLFVLAVHSVLSETYEEIQKACAKETGFDGDIDNLNYNDANIPKEAKCAFACELEKQGVLKADGSIDKEKQKHIMEDLVDDEGLKKKFLKAIDECDTPATKNKCEAAFEFVKCVDTKAGLV*</w:t>
      </w:r>
    </w:p>
    <w:p w14:paraId="1A4B996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19</w:t>
      </w:r>
    </w:p>
    <w:p w14:paraId="6149FCE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ASIVFVFAVCLALAQGSEVQNMVLSIAKKCAAETKVSEDQAMIAYAVVAPKTVEESCYLECIYKGTEVIKDGKFNVEGAKNIAVKRFTDAAEKTAANNLIDTCGKEVSPGSDKCAAGKAVRECFVKHGKNISFFPPPS*</w:t>
      </w:r>
    </w:p>
    <w:p w14:paraId="6E7943D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0</w:t>
      </w:r>
    </w:p>
    <w:p w14:paraId="3D2CD2A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NTLLFLSALLAAVTLSWAASDEYKMKVITSVTTCAKEHGANIMDVLAIVKADQVPSNKAQKCVAGCFFNKMGYVTDSKVDWAKVKALNPQKYESKELVAKADKVADACAKVVTQKITDICELGIPPMKCLMEESKKVQLPK</w:t>
      </w:r>
    </w:p>
    <w:p w14:paraId="7B9AC74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1</w:t>
      </w:r>
    </w:p>
    <w:p w14:paraId="7BDB005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NCLFALVFTAVVVNNEAFGLGKEMAAMQCKTRFRVPNSDIEKIKNRQMPETKEGKCMMACILKKLKVISKDGKFQVNTVKSWIANKYKDDTKKLNRAYAKADSCAQELSTLGEDECEYAVKILKCSMQKKKKLKFSS*</w:t>
      </w:r>
    </w:p>
    <w:p w14:paraId="1BA93A5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2</w:t>
      </w:r>
    </w:p>
    <w:p w14:paraId="4630C82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QWFFFLVLATCVIGSFGIDDPIALKNATFDKCKKQEKVPDAPLHDIYHGRNMNGIKDYKCFPKCLMAEYGVVADGKINNDKVKIALTGHWPDKSKEERIIKSSMECVDKVKPVPDVCQYTFDVYSCFMDILEKER</w:t>
      </w:r>
    </w:p>
    <w:p w14:paraId="587AFC6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3</w:t>
      </w:r>
    </w:p>
    <w:p w14:paraId="013291E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RSLLCFFVLLIAVHLAISYFPQEWVDNCKKENGYVGDIGDLNYTDTSSIPRPAKCYMACFMGKQQVMKPEGSIDFKYAKGLYSTVYKGDEKKIRMFHWIVDECAKEYKEYPDKCETALHYVKCKRLKFAAYKE*</w:t>
      </w:r>
    </w:p>
    <w:p w14:paraId="0C15110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4</w:t>
      </w:r>
    </w:p>
    <w:p w14:paraId="1F3A406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TPSGFFFFFLCLSVVLSLTPSEWDLAWEKAEAKCEHLMKIRAVDKKTLMTKLNDVPRRAKCFVSCFFDEVGLTNGTEINDELYTGWLHEELAHSKNKNAIISSVKECVAGIKKIEKCETAFSLYECFGKRYFT*</w:t>
      </w:r>
    </w:p>
    <w:p w14:paraId="18C4DFF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5</w:t>
      </w:r>
    </w:p>
    <w:p w14:paraId="53D08ED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CLQLVFLVVMLTAQSVVSDTFEEIIAVCNKEVGFEGNINTLNYNDPSFPKEAKCSLACSFDKKNVFKPDGSIDKAKAKEMTEEVIHDEELKKKFFKAIDECELTAKANKCETAFEFIKCKRNKAGVH*</w:t>
      </w:r>
    </w:p>
    <w:p w14:paraId="03056FB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6</w:t>
      </w:r>
    </w:p>
    <w:p w14:paraId="029C97B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QAYLFLAVLITAVEMGQSTFSQQTLDTCRSRTGYGGNYYYITDDISREGRCFLACLLETEGMMRNGVIDRDATINFINQWSYGSEVMKQRFIRIVNECLSQVAPNPDSCEYAFQYMRCKVSRSWST*</w:t>
      </w:r>
    </w:p>
    <w:p w14:paraId="4C74996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7</w:t>
      </w:r>
    </w:p>
    <w:p w14:paraId="302DDA0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YSTFVLAIVLLAAHSVSSDKFSDIVAACSKETGFTGDFKKVLDFKDPDISKEAKCTLGCILDKKGSFKPDGSIDVEKEKTLPEEIGKDEEKKKKILKGIEKCDPSAKANKCETAYEFMKCMKLSLE*</w:t>
      </w:r>
    </w:p>
    <w:p w14:paraId="6A1334E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8</w:t>
      </w:r>
    </w:p>
    <w:p w14:paraId="7DE0AE3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YSQLVLAIGLLATHSVWSETFNDIEAACNKETGFTGNVEKINFSDSSIPKEAKCTLACILEKKGAFKPDGSIDKDIEKQIPEEIVKDAELKKKYMKGIEKCDASAKANKCD</w:t>
      </w:r>
    </w:p>
    <w:p w14:paraId="2F889EA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29</w:t>
      </w:r>
    </w:p>
    <w:p w14:paraId="273BD79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IVTDAIKDIMNHIQVAEDEEVKCWISCVMNELAIMKERAIDWVRFEDILTSGLADEEETKVHQLVEACHSQVDQEDKNECQVAYSLADCKIKHWNELGLPKGNWEDLAA*</w:t>
      </w:r>
    </w:p>
    <w:p w14:paraId="3DC9C08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30</w:t>
      </w:r>
    </w:p>
    <w:p w14:paraId="7FEBAF4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NGLNITKDGKFVEIAAKGLAQHRFANSPDELTKANNMIEACTKEAVVKDANEKCAIGRLVRECFVKNGSKVIILIPSMYDNNIMNNN*</w:t>
      </w:r>
    </w:p>
    <w:p w14:paraId="0FAFB4B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BP31</w:t>
      </w:r>
    </w:p>
    <w:p w14:paraId="0746346F" w14:textId="62B3E734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CVMEKMGLLKDGKVDMDKTLEMNKQKFKNPEDLEKANEIARRCANGKLYYQYYFMLFPQIIL*</w:t>
      </w:r>
    </w:p>
    <w:p w14:paraId="1E90671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</w:p>
    <w:p w14:paraId="113D4A8D" w14:textId="4B1EAAED" w:rsidR="004450B0" w:rsidRPr="00EE56E8" w:rsidRDefault="004450B0" w:rsidP="004450B0">
      <w:pPr>
        <w:rPr>
          <w:rFonts w:ascii="Times New Roman" w:hAnsi="Times New Roman" w:cs="Times New Roman"/>
          <w:b/>
          <w:bCs/>
          <w:sz w:val="22"/>
        </w:rPr>
      </w:pPr>
      <w:r w:rsidRPr="00EE56E8">
        <w:rPr>
          <w:rFonts w:ascii="Times New Roman" w:hAnsi="Times New Roman" w:cs="Times New Roman"/>
          <w:b/>
          <w:bCs/>
          <w:sz w:val="22"/>
        </w:rPr>
        <w:lastRenderedPageBreak/>
        <w:t>CSPs</w:t>
      </w:r>
    </w:p>
    <w:p w14:paraId="58F2B0A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1</w:t>
      </w:r>
    </w:p>
    <w:p w14:paraId="7170208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ALMEIFCLASFITLTMSMPAKHDNINIDEILTNQRLYKKYFDCLANIGKCTQDGRELKELLPEALASDCQKCNEKQKQGAEKVLKFMMEKKPDDFTVLEKIYDPDGAYRKKFASEVEKRGVKFSSNEAASVPNEYLLVS*</w:t>
      </w:r>
    </w:p>
    <w:p w14:paraId="759CD2C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2</w:t>
      </w:r>
    </w:p>
    <w:p w14:paraId="1C4F005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VLALLFCTIVVVAAKPGAPKGSYTTRYDNIDLDEILSNDRLYKKYFDCLANKGKCTPDGKELKDVLPDALATECKKCSQKQQQGSEKVLRHLIEKKPADYSVLEKLYDPSGNYKRKYKAEAEKKGIKIH*</w:t>
      </w:r>
    </w:p>
    <w:p w14:paraId="1DCC368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5</w:t>
      </w:r>
    </w:p>
    <w:p w14:paraId="3E54089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LLIGLLAVRQMFGEAAISDTQLERQVLARLQVIDVDRILNNNRIINKYIKCILRQGVCPPEARDFRRVLPRLIKHLCEKCTDRQRTALKQIFNFVRNKYPKEWEQVKTLYASPEDQIRMETFATT*</w:t>
      </w:r>
    </w:p>
    <w:p w14:paraId="38D99FB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4</w:t>
      </w:r>
    </w:p>
    <w:p w14:paraId="0FD1A8D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SYTISVLLFVCLAAAVSAASTYTTKYDNIDLDEILNNDRLYKKYFDCLVSKGKCTADGKELKDILPDALATECKKCNEKQKAGAEKVLKFMLEKKNEDYAALEKIYDPEGIYKKKFSAEAEKRGIKIN*</w:t>
      </w:r>
    </w:p>
    <w:p w14:paraId="79472D1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3</w:t>
      </w:r>
    </w:p>
    <w:p w14:paraId="3A9B097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HAILACLLIVPLALARPEDGGYTTKWDNINVDEILHNERMMDKYVQCLLDDGNEKCTPDGKELKAVIPDALKTECSKCNEKQKAGVEKVLKFLVNERKPVFDKLSAKFDPKGIYFNKYKKQAEEKGIKI*</w:t>
      </w:r>
    </w:p>
    <w:p w14:paraId="68C77A0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6</w:t>
      </w:r>
    </w:p>
    <w:p w14:paraId="47A1C0F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LAAALAILLSATLSPAFGEEEEDVYKKIFDDVDIDSILNNDRILDTYLRCFFNTGPCSNLAETMKGKIPEVFSTVCGLCTDKQKGLFKHSLEVFIPKRPDDWKHILEIYDPDGSYWPKIKEFLEK*</w:t>
      </w:r>
    </w:p>
    <w:p w14:paraId="23750D8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7</w:t>
      </w:r>
    </w:p>
    <w:p w14:paraId="5C943A7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LTLAFVVIGVVMTGILCAESRPSVSDEALETALKDRRYLTRQLKCALGEGPCDPVGRRLKTYAPLVLRGACPKCSPQEVRQIQQVLSHIQRNYPKEWSKILKQYAGQ*</w:t>
      </w:r>
    </w:p>
    <w:p w14:paraId="3D95072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8</w:t>
      </w:r>
    </w:p>
    <w:p w14:paraId="19406E6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KLVLLLVFVIGAAFAAEVYTSKYDNIDVDKILSNDRILSQYIKCLMDEGNCTNEGRELKKTLPDALATGCAKCSEKQKSQTEKVLRHLTKNRPRDWARLKAKYDPTGEYSKKYETKVTTAAPAAA*</w:t>
      </w:r>
    </w:p>
    <w:p w14:paraId="57D7922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9</w:t>
      </w:r>
    </w:p>
    <w:p w14:paraId="040F836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SSMQLLVIFSLAMVAFAQYQGRFESVDVDSILNNRRLMDAYTRCYLDKGPCAPPAREAKKYFAEIFRTNCGKCSKEQKKQIKTAFTKLIKQRPQDFEKIFAKYNPGSTHLNSFTKWLKSRD*</w:t>
      </w:r>
    </w:p>
    <w:p w14:paraId="6230724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10</w:t>
      </w:r>
    </w:p>
    <w:p w14:paraId="779C537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KFSLAILVLAALAAAAPPLQKIDNYSILQILTEDKMFEQYFDCIMERGKCLPGGQEIKDNIGEQVNGNCAKCRPDQKIGARLIINFMIAKRGPQYEEFEKKYDPQQKLRKLYAINP*</w:t>
      </w:r>
    </w:p>
    <w:p w14:paraId="433C233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11</w:t>
      </w:r>
    </w:p>
    <w:p w14:paraId="751F434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YLSALLLVLAAMVAASQKAELIDNHTLQQILSDDELFQQYFGCFMGTVKCTPGGEKMKDDTAVHISTGCPKCTPEEKGAAKSIISYMIEKRGPQYSEFEKKYDPQQKLRKMYAN*</w:t>
      </w:r>
    </w:p>
    <w:p w14:paraId="4B65D0C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12</w:t>
      </w:r>
    </w:p>
    <w:p w14:paraId="1C06C95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TWSCQAGTQLSYTDKWDKVDIDQILKNDRVLQKYVDCLMDRGKCSPDAQELKK</w:t>
      </w:r>
      <w:r w:rsidRPr="00EE56E8">
        <w:rPr>
          <w:rFonts w:ascii="Times New Roman" w:hAnsi="Times New Roman" w:cs="Times New Roman"/>
          <w:sz w:val="22"/>
        </w:rPr>
        <w:lastRenderedPageBreak/>
        <w:t>VLPEAIQSECAKCTDAQKRMAGKALSYILQNKRNYWNELLGKYDPKGEIRKKYEYEDK*</w:t>
      </w:r>
    </w:p>
    <w:p w14:paraId="4B66FC2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13</w:t>
      </w:r>
    </w:p>
    <w:p w14:paraId="48E42D1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ISWAAVVVLLVALSTCQGQQFGGIGIQDIQRILSDRRYVQQQLNCVLDRGQCDPIGNQLRNVIPEVLTRNCRLCSPQQAQTARNVINFLSQNYPNEWSQIQRRFIPQ*</w:t>
      </w:r>
    </w:p>
    <w:p w14:paraId="74A201A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14</w:t>
      </w:r>
    </w:p>
    <w:p w14:paraId="06253B2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RATISAALSFLLVLSTVFGDDEDMPEDMSVYDKILEDFDVDTIINNDRLLDSYLKCFFNTGPCSEIAEMVKGMSSPLQKKKVWCGARITIPPFEG*</w:t>
      </w:r>
    </w:p>
    <w:p w14:paraId="5D5B33E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CSP15</w:t>
      </w:r>
    </w:p>
    <w:p w14:paraId="38CBD2A9" w14:textId="0EE27AD0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ILNNERLYKRYFNCLANRGKCTPDGKELKEVLPDALETECAKCSDRQRKGSDKVLKFLLEKKAADYDVLEKIYDPTGIYRKKYQTKEE*</w:t>
      </w:r>
    </w:p>
    <w:p w14:paraId="5CA7D12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1</w:t>
      </w:r>
    </w:p>
    <w:p w14:paraId="2D10E8B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LIISCLLLIGLALAKPDTTKTDNKKEGYTTKYDNIDLEEILNNIRLLDKYFNCLIEKGKCTTDGKELKEIVPDALKTGCSKCNEKQKAGVEQVLRYLIEKKRDYFDELAKKYDPEGIYLKKYEAEAEKRGIKL</w:t>
      </w:r>
    </w:p>
    <w:p w14:paraId="7CBBA85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2</w:t>
      </w:r>
    </w:p>
    <w:p w14:paraId="4636DE5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VLALLICTTVLAAKPGAHKGSYTTRYDNIDLEEILSNERLYKKYFDCLANKGKCTPDGKELKDVLPDALATECKKCSHKQQQGTEKVLRHLIEKRPVDYSVLEKLYDPTGTYKRKYKAEAEKRGIKIH</w:t>
      </w:r>
    </w:p>
    <w:p w14:paraId="41FD62E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3</w:t>
      </w:r>
    </w:p>
    <w:p w14:paraId="30C774C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SYTISALLFVCLAAAVSAATTYTTKYDNIDLDEILSNDRLYKKYFDCLISKGKCTADGKELKDILPDALATECKKCNEKQKAGAEKVLKFMLEKKAEDYAALEKIYDPEGAYKKKYAAEAEKRGIKIN</w:t>
      </w:r>
    </w:p>
    <w:p w14:paraId="6ED8001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4</w:t>
      </w:r>
    </w:p>
    <w:p w14:paraId="6F88274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IAAALAILLSATLTPSFGDDQEDIYKKIFDDVDIDGILNNDRILDTYLRCFFNSGPCSNLADTIRGKIPEVFSTVCGLCTEKQKGLFKHSLDIFIPKRPDDWKHILEIYDPDGSYWPKIKEFLETY</w:t>
      </w:r>
    </w:p>
    <w:p w14:paraId="5556CBB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5</w:t>
      </w:r>
    </w:p>
    <w:p w14:paraId="7DD31DD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LLIGLLAVRQMFGEAAVSDTQLERQVLARLQVIDVERILNNNRIINKYLKCMLRQGVCPPEARDFRRVLPKLIKHLCEKCTDRQRTALKQIFTFVRTKFPKEWEQMKILYATNPEDQIRMEKFAAT</w:t>
      </w:r>
    </w:p>
    <w:p w14:paraId="272D084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6</w:t>
      </w:r>
    </w:p>
    <w:p w14:paraId="05A2EB0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VILAVILFAGVALARPDGYTTKYDNINLDEILNNDRLYQKYFQCLTNKGKCTPDGKQLKDILPDALKSKCAKCNERQRKGAEKVFKYLLDKKPNDYKVLEKIYDPQGVYRAQYKSEAEKRGIKI</w:t>
      </w:r>
    </w:p>
    <w:p w14:paraId="56201D1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7</w:t>
      </w:r>
    </w:p>
    <w:p w14:paraId="29093DF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VILACLLFVGLVFAKPDGYTTKYDNIDLEEILHNERLYKKYYDCLANKGTCTPDGKELKDIVPDALKTGCKKCNEKQKKGVEKVLKYVLENKRADYDYLEKIYDPQGIYRKKYQAEAEKHGIKI</w:t>
      </w:r>
    </w:p>
    <w:p w14:paraId="629A3C0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8</w:t>
      </w:r>
    </w:p>
    <w:p w14:paraId="51FE1E4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RTLLLLAPLVLACFCQAAATQQSYTDKWDRIDVDQILKNDRILKKYVDCLMDRGKCSPDAQELRKVLPEAIQTECAKCTDSQKRMAGKALSYILQNKRNYWNELIGKYDPKGEFRKKYEYEEDK</w:t>
      </w:r>
    </w:p>
    <w:p w14:paraId="1CDC710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9</w:t>
      </w:r>
    </w:p>
    <w:p w14:paraId="4FE9986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MKLVLLLVFVIGAAFAAEVYTSKYDNIDVDKILSNDRILSQYIKCLMEEGNCTNEGRELKKTLPDALATGCAKCSEKQKAQTEKVLRHLTKNRPRDWARLKTKYDPTGEYSKKYEPKATTAAPAAA</w:t>
      </w:r>
    </w:p>
    <w:p w14:paraId="4F876B7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10</w:t>
      </w:r>
    </w:p>
    <w:p w14:paraId="1933D21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HDSLSARINHYVGMNPTLVFVVIGVVMTGILCAESRPSVSDEALETALKDRRYLTRQLKCALGEGPCDPVGRRLKTYAPLVLRGTCPKCSPQEVRQIQQVLSHIQRNYPKEWSKILKQYAGQ</w:t>
      </w:r>
    </w:p>
    <w:p w14:paraId="740E6B0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11</w:t>
      </w:r>
    </w:p>
    <w:p w14:paraId="682BF23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AVLALALFAAVAVARPGDKYTTKYDNIDLDEILNNERLYKRYFNCLANRGKCTPDGKELKAVLPDALETECAKCSDRQKKGSDKVLKFLLEKKAADYDVLEKIYDPTGIYRKKFTMKKE</w:t>
      </w:r>
    </w:p>
    <w:p w14:paraId="78F8BEC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12</w:t>
      </w:r>
    </w:p>
    <w:p w14:paraId="79BC20C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VIALLLFAAVAIAKPADMYTTKYDNIDIDEILNNERLYKKYIDCVMDKGDCTPDGKELRKNIPDAIATDCAKCSEHQKTGTDKVLNYMLKNKKADYDELEKKFDPKGEYRKRHNIKA</w:t>
      </w:r>
    </w:p>
    <w:p w14:paraId="4143350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13</w:t>
      </w:r>
    </w:p>
    <w:p w14:paraId="4A55742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LVILLLVVLAAVASADKYTTQYDNIDIDEILSNDRLYKKYYDCLMGKGKCTPDGQELKKNMPDAITTDCSKCSEKQKVGSQKVLKFMLDKKESDYTNLEKVFDPTGTYRKKHAQS</w:t>
      </w:r>
    </w:p>
    <w:p w14:paraId="4B55E19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14</w:t>
      </w:r>
    </w:p>
    <w:p w14:paraId="38BD685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VIVIGLFILTILAPAAPLELLPPKVDGHDVTQILTDDKLFQQYFDCVMGRTKCTPGGQIVKDGIPAQLKDGCANCPPIRRIGAQIIVRFMIATRCPQYEEFEKKYDPQQKLRKLYAA</w:t>
      </w:r>
    </w:p>
    <w:p w14:paraId="55592B7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15</w:t>
      </w:r>
    </w:p>
    <w:p w14:paraId="58E6891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LVLSLLMVSVAAALPADTYTTKYDNLDVGEILKNDRLYQKYNECLSNTGTCTPDGKELKDILGEIIKTDCKKCSEKQKKNIVKFLKQILEEKPEDFVKLEKIYDPDQVFRKKYAS</w:t>
      </w:r>
    </w:p>
    <w:p w14:paraId="1F253A8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16</w:t>
      </w:r>
    </w:p>
    <w:p w14:paraId="72430F5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SKAPSPLCDTVAMRRTSFLVAVCMLFSLSAVLADEEDIDVYEKILEDFDVDTIINNDRLLDSYLKCFFNTGPCSDIAEMVKGKIPEVFSTVCGLCTEKQKGLFKHSLDIFIPKRP</w:t>
      </w:r>
    </w:p>
    <w:p w14:paraId="11B0E66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CSP17</w:t>
      </w:r>
    </w:p>
    <w:p w14:paraId="4A830CA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FTVALFAFVVFAAAAPQSAKIDKYDIEQIFNDEKLFQQYFNCVMGRGQCTPGGQKLKDSIADHVKSGCANCPPERKARAQKMVKFMIAKKAPQYEEFEKMYDPEQKLRKLYA</w:t>
      </w:r>
    </w:p>
    <w:p w14:paraId="20892E5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1</w:t>
      </w:r>
    </w:p>
    <w:p w14:paraId="49C3D15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LILACLLFVGLVFAKPDGYTTKYDNIDLDEILSNERLYKKYFDCLANKGPCTPDGKELKDVIPDALKTGCKKCNEKQKKGAEKVFRYILKNKRADYDVLEKIYDPEGIYRKKYEAEAEKHGIKL</w:t>
      </w:r>
    </w:p>
    <w:p w14:paraId="7842DB9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2</w:t>
      </w:r>
    </w:p>
    <w:p w14:paraId="37EFC3D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VIFACLLFVGLALAMPDTSKTDTKKDGYTTKYDNIDLDEILNNTRLLDKYFNCLVEKDKCTTDGKELKDIVPDALKTACSKCNEKQKGGVEKVLRFLIEKKRDYYDELSKKYDPEGIYLKKYEAEAQKRGIKI</w:t>
      </w:r>
    </w:p>
    <w:p w14:paraId="0438022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3</w:t>
      </w:r>
    </w:p>
    <w:p w14:paraId="73B7EBE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AILACLLFVSLALARPDGYTTKWDNIDVDEILHNDRMMENYEKCLLEEGNEKCTPDGKELKAIIPDALKTGCSKCNEKQKAGVEKVLKYLVKERRPLFDKLAAKFDPKGFY</w:t>
      </w:r>
      <w:r w:rsidRPr="00EE56E8">
        <w:rPr>
          <w:rFonts w:ascii="Times New Roman" w:hAnsi="Times New Roman" w:cs="Times New Roman"/>
          <w:sz w:val="22"/>
        </w:rPr>
        <w:lastRenderedPageBreak/>
        <w:t>LKKFKDEADKHGIKY</w:t>
      </w:r>
    </w:p>
    <w:p w14:paraId="71E21DA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4</w:t>
      </w:r>
    </w:p>
    <w:p w14:paraId="0A97E7E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LVLALLVVSVAAAIPADTYTTKYDNLDVGEILKNERLYKKYQECLYDTGTCSPDGKELKDVLAEIIKTDCKKCSEKQKNNIVKYLKVVLTEKPDDYLKLEKIYDPDQIFRKKYSS</w:t>
      </w:r>
    </w:p>
    <w:p w14:paraId="00A791B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5</w:t>
      </w:r>
    </w:p>
    <w:p w14:paraId="378DA6F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VILAVILFAGVALARPDGYTTKYDNIDLDEILNNDRLYQKYFQCLTNKGKCTPDGKQLKDILPDALKSKCAKCNERQKKGAEKVFKHLLDKKPNDYKTLEKIYDPQGTYRAQYKSEAEKKGIKI</w:t>
      </w:r>
    </w:p>
    <w:p w14:paraId="504B463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6</w:t>
      </w:r>
    </w:p>
    <w:p w14:paraId="72D2AF2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RASFFAVVCSLLAVSTVFADEEEEEPPYDVYDKILEDFDVDTIINNDRLLDSYLKCFFNTGPCSEIAEMVKGKIPEVFSTVCGLCTDKQKGLFKHSLDIFIPKRPDDWKHILEIYDPDGSYWPKIKEFLETH</w:t>
      </w:r>
    </w:p>
    <w:p w14:paraId="179599C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7</w:t>
      </w:r>
    </w:p>
    <w:p w14:paraId="6139F70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RTLLLLAPLLLAWSCQAATAPSYTTRWDTIDIDQILKNDRILKKYIDCLMDRGKCSPDAQELKKVLPEAMQTECAKCTDAQKRLAGKALSYILQYKRNYWNELLGKYDPKGEFRKKYEYEDK</w:t>
      </w:r>
    </w:p>
    <w:p w14:paraId="07C7CD0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8</w:t>
      </w:r>
    </w:p>
    <w:p w14:paraId="1711191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LLLLFVVVVGTVFAAEVYTSKYDNIDVDKILSNDRILSQYIKCLMDEGNCTNEGRELKKTLPDALATGCAKCSEKQRSQTEKVLRHLTKNRPRDWARLKTKYDPTGEYSKKYEPKATTAAPAAA</w:t>
      </w:r>
    </w:p>
    <w:p w14:paraId="05FCBD9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9</w:t>
      </w:r>
    </w:p>
    <w:p w14:paraId="4C01CD6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ISSAAVLVLLVALNSCGGQQLGSIGPLDIQKILSDKVYVQQQLNCVLDQGQCDAVGNQLRRVIPEVLERNCRFCTPQQAQNARNVVNYISQNYPDEWSQIQRRFSRQ</w:t>
      </w:r>
    </w:p>
    <w:p w14:paraId="7C30CA5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10</w:t>
      </w:r>
    </w:p>
    <w:p w14:paraId="76CE7B9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LLIGLLAVRQMFGEAAISDTQLERQVLARLQVVDVDRILNNNRIINKYIKCILRQGVCPPEARDFRRVLPRLIKHLCEKCTDRQRTALKQIFTFVQSKFPKEWEQVKTLYASPEDQIRMEKFATT</w:t>
      </w:r>
    </w:p>
    <w:p w14:paraId="6A68149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11</w:t>
      </w:r>
    </w:p>
    <w:p w14:paraId="35E9C7E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LTLAFVVIGVVLTGILCAESRPAVSDEALETALKDRRYLTRQLKCALGEGPCDPVGRRLKTYAPLVLRGTCPKCSPQEVRQIQQVLSHIQRNYPKEWSKMLKQYAGQ</w:t>
      </w:r>
    </w:p>
    <w:p w14:paraId="64A5EE5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12</w:t>
      </w:r>
    </w:p>
    <w:p w14:paraId="4CB52CC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FASALVVLAAFAAADAQSSFKLDGHEIQQVLADDNLYHQYFNCVMDKGKCTPDGQDLKDHIPDHLNGGCANCTPERKERAKTLVRFMVTKKNHDFEEFEKKYDPKHMMRKQYGQ</w:t>
      </w:r>
    </w:p>
    <w:p w14:paraId="5D84092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NvirCSP13</w:t>
      </w:r>
    </w:p>
    <w:p w14:paraId="2D606A8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DLDEILNNDRLYEKYFKCIMGKGKCTPDGKELKNDIPDAIKTDCSKCSDRQKEGTDKVLKFMLANKKADYAVLEKTYDPA</w:t>
      </w:r>
    </w:p>
    <w:p w14:paraId="66E451F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CSP1</w:t>
      </w:r>
    </w:p>
    <w:p w14:paraId="6029CAD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TSWAIGVVLLVALESCKGDLLTQGQKQRINSADVKRMLTDRNYVLKQINCVLHDVECDEIGLHLKRVIPDVLIKNCASCSPQEAQTARNIINYIRGKYPNEWAEIQS</w:t>
      </w:r>
    </w:p>
    <w:p w14:paraId="3E57B74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1</w:t>
      </w:r>
    </w:p>
    <w:p w14:paraId="4620085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VLVLLAAVVCCVSAAATYTSKYDNIDLDEILSNTRLYKKYFDCLANKGKCTPDGKELKESLPDALKTNCAKCTKKQQEGTDKVLRHVLKNKPNDYKVLESIYDPTGIYRK</w:t>
      </w:r>
      <w:r w:rsidRPr="00EE56E8">
        <w:rPr>
          <w:rFonts w:ascii="Times New Roman" w:hAnsi="Times New Roman" w:cs="Times New Roman"/>
          <w:sz w:val="22"/>
        </w:rPr>
        <w:lastRenderedPageBreak/>
        <w:t>KYEIEAEKRGIKLPGSH</w:t>
      </w:r>
    </w:p>
    <w:p w14:paraId="55EC1B9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2</w:t>
      </w:r>
    </w:p>
    <w:p w14:paraId="5DEB359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SKLSVVLLIGAVGMVLAADKYTDKYDNIDLDEILGNQRLYQKYFDCIQGKGKCTPDGAELKETIPEALKTECAKCSDKQKAGVEKVLRHLIREKPDDYKVLEDQFDPEGVYRKKYEDLKKKVEEGKPIEY</w:t>
      </w:r>
    </w:p>
    <w:p w14:paraId="2374A5F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3</w:t>
      </w:r>
    </w:p>
    <w:p w14:paraId="4D10F8E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AVLVLLCVGAALSAEVYTSKYDNIDVDKILSNDRILTQYIKCLMEEGNCTNEGKELKKTLPDALASGCTKCSEKQKAQTEKVLRHLSKNRPRDWNRLKNKYDPKGEYSKKYEKEAKAISA</w:t>
      </w:r>
    </w:p>
    <w:p w14:paraId="1F2AC5B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4</w:t>
      </w:r>
    </w:p>
    <w:p w14:paraId="46F0A02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FVAALFVASVAVLAVEAADQYTTKYDNIDLDDILKNQRLYKKYFECLTNKGKCTPDGKELKEHLPDALKTGCSKCSEKQRAGSEKVIKHLLKNKPSDYAILEKIYDPQGSYKKKYEAEAKKLGINV</w:t>
      </w:r>
    </w:p>
    <w:p w14:paraId="183BDBD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5</w:t>
      </w:r>
    </w:p>
    <w:p w14:paraId="4B6EB13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GKLSVVLLIGAVGMVLAAELYTDKYDNIDVDEILGNQRLYQKYFDCIQGKGKCTPDGAELKKNIPEALQTDCAKCSEKQKAGVEKVLRHLINEKPEDYKVLEEQFDPEGVYRKKYEHLKKKVEEGKPV</w:t>
      </w:r>
    </w:p>
    <w:p w14:paraId="70921F9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6</w:t>
      </w:r>
    </w:p>
    <w:p w14:paraId="30D3BB8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SKLSIVLLIGALADVWASELYTDKYDNIDVDEILGNQRLYQKYFDCIQGKGKCTPDGAELKKNIPEALQTDCAKCSEKQKAGVEKVLRHLINEKPEDYKVLEEQFDPEGVYRKKYEHLKKKVEEGKPIEY</w:t>
      </w:r>
    </w:p>
    <w:p w14:paraId="45CEF14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7</w:t>
      </w:r>
    </w:p>
    <w:p w14:paraId="2F0A2D1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SKLSIVLLLGALADVWAAELYTDKYDNIDIDEILNNDRMYKNYFNCVMGNGKCTPDGLELKAKIPEALQTECAKCSDKQKKGAEKVLRFIINQKKDDYKLLEEKFDPEGVYRKKYEAQKKLAEEGKPIEY</w:t>
      </w:r>
    </w:p>
    <w:p w14:paraId="346FD8F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8</w:t>
      </w:r>
    </w:p>
    <w:p w14:paraId="41E2616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VLVLLANAASTYTTKYDNIDLDEILSNQRLYKKYYDCLANKGKCTPDGKELKEALPDALKTNCSKCSKKQQEGTDKVLRYVLKNKPNDYKVLENIYDPSGNYRKRYEDEASKRGIKLPGSH</w:t>
      </w:r>
    </w:p>
    <w:p w14:paraId="24BE993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9</w:t>
      </w:r>
    </w:p>
    <w:p w14:paraId="3F077CD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IFVLLAAAVCLANAASTYTTKYDNIDLDEILSNQRLYKKYYDCLANKGKCTPDGKELKEALPDALKTNCSKCSKKQQEGTDKVLRYVLKNKPNDYKVLENIYDPSGNYRKRYEDEASKRGIKLPGGH</w:t>
      </w:r>
    </w:p>
    <w:p w14:paraId="1D4CF2A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10</w:t>
      </w:r>
    </w:p>
    <w:p w14:paraId="2C05295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TSALLKVGILLGCIAACLAAETRSSVSDEALEAALKDKRYLTRQLKCALGEGACDPVGRRLKTYAPLVLRGACPKCTPSEVRQIQQVLSHIQRHYPKEWAKILKQYAGQ</w:t>
      </w:r>
    </w:p>
    <w:p w14:paraId="5D0FA51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11</w:t>
      </w:r>
    </w:p>
    <w:p w14:paraId="3C3CCC2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WLLLCFLLFAAGRAEDMTQEDMEFYTRVFEEVDPDFILDNERILTSYLKCFYSEIECNAHAEVVKKSIPNVLATVCGRCSDKQKGIFKYSLNKFIPAHPKDWERILSIYDPTGEAWPKVKEFIES</w:t>
      </w:r>
    </w:p>
    <w:p w14:paraId="036FDBF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12</w:t>
      </w:r>
    </w:p>
    <w:p w14:paraId="7557561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IFLFSLLLVSVATVVLCAEVYPDKYDSIDLDEILSNQRLYQKYFDCVMGKGKCTPDGTELKDKIPEALQNECAKCSEKQKKGAEKVLRFLITEKKDDFKLLEEKFDPEGKYRKKFGELKKKIEEGKPVTV</w:t>
      </w:r>
    </w:p>
    <w:p w14:paraId="328FBB9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&gt;AlucCSP13</w:t>
      </w:r>
    </w:p>
    <w:p w14:paraId="4F1CE2C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ILLVLGALVAAVASQGGLPFLTPSEVNRLISDSNYVKNQINCILGKAKCDSLGNQLKLAIPEVLGRNCKNCDAQQAANARKVTDFMRNNFPAEFGQILKRYRIRQSHSYGR</w:t>
      </w:r>
    </w:p>
    <w:p w14:paraId="2234D25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14</w:t>
      </w:r>
    </w:p>
    <w:p w14:paraId="5F7662F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RGEGTMIRLTVVLLTIASVARTGVCTRLPYSTHYDYIDVDQVLNNSRLYTKYFECLMGQGKCTPEAKELRDKLPEALQTNCGICSERQAKESHKVIRFLINQRPEDFKMLEAKYDPSGLYMKRYQEEMKLNGAFS</w:t>
      </w:r>
    </w:p>
    <w:p w14:paraId="5BBEA3B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15</w:t>
      </w:r>
    </w:p>
    <w:p w14:paraId="3B9CBB5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IFVVFGVSSLFVGLEGAPLQYSDTRYDDVELTSILNNDELYIKLFQCLIGRGKCTPDWEILKDAVPGALLDNCEKCTAKEKFGTKTLLSHLVHEKPSDMRILEGEFDPDGSYRKELEKEEKETNDINRKRSALKEEVEFLNKVKRLIK</w:t>
      </w:r>
    </w:p>
    <w:p w14:paraId="06CADF9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16</w:t>
      </w:r>
    </w:p>
    <w:p w14:paraId="2FF0F43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IIYAFLVVLACGLASSEMTEEEFYEKVFEEVDPDFILDNERILTTYLKCFYNEIECNVHAEVVKKSIPNVLATVCGRCSDKQKGIFKYSLNKFIPAHPKDWERILSIYDPTGEAWPKVKEFIES</w:t>
      </w:r>
    </w:p>
    <w:p w14:paraId="49D65AB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CSP17</w:t>
      </w:r>
    </w:p>
    <w:p w14:paraId="3F6406A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MRIVITIAAVLTVSLALVTREMREREFFRQLEGINVDSILINRRLIDKYIKCLLKTGKCDPTMKDLRIALPLILEHLCETRCSERERQNLRKLFLYIRTNRAQEWERLAKLYDPKGAYKANVDAFIENRPRPTMITSSAIRETVAPTIFTTTTTTTTTTTRAPTAPTPQRQSIRATRNALYIAMRRFAMYATTPRKRNRHNLTTPVI</w:t>
      </w:r>
    </w:p>
    <w:p w14:paraId="7B6060D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6</w:t>
      </w:r>
    </w:p>
    <w:p w14:paraId="3B7074C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YKLSVVVLMGILAGVWAADKYTDKYDNIDIDEILTNERLYKKYFDCIQGTGKCTPDGIELKEKIPEALKTECAKCNEKQKAGVEKVMRYLITKKPEDFKILEDKFDPEGVYRKKYEAQRKLVEEGKPVEY</w:t>
      </w:r>
    </w:p>
    <w:p w14:paraId="643C80D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5</w:t>
      </w:r>
    </w:p>
    <w:p w14:paraId="002842D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HLTIVLLAAAFEVLTGSRAYTTHYDYIDVDQVLNNTRLYTKYVECLLGQGKCTPEARELRDKLPEALQTNCARCSERQASESHRVIRFLIQNRQEDFKLLEAKYDPSGLYFKRFEEETKRNVSLS</w:t>
      </w:r>
    </w:p>
    <w:p w14:paraId="2399714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4</w:t>
      </w:r>
    </w:p>
    <w:p w14:paraId="509A65B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IILSAFLVAMACSLATCEMTEEEFYTKVFEEVDPDFILDNERILTSYLKCFYNEIECNAHAEVVKKSIPDVLATVCGRCSDKQKSIFKYSLNKFIPAHPKDWEKILSIYDPSGEAWPKVKAFIES</w:t>
      </w:r>
    </w:p>
    <w:p w14:paraId="4E3DE27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1</w:t>
      </w:r>
    </w:p>
    <w:p w14:paraId="372500A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VLVLLAAVVCCVSAAATYTSKYDNIDLDEILSNTRLYKKYFDCLANKGKCTPDGKELKESLPDALKTNCAKCTKKQQEGTDKVFRHVLKNKPNDYKVLESIYDPPGIYRKKYEAEAEKRGIKLPGSH</w:t>
      </w:r>
    </w:p>
    <w:p w14:paraId="2196432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2</w:t>
      </w:r>
    </w:p>
    <w:p w14:paraId="1C9B3C7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AVLVLLCVGAALSAEVYTSKYDNIDVDKILSNDRILTRYIKCLMEEGNCTNEGKELKKTLPDALASGCTKCSEKQKAQTEKVLRHLSKNRPRDWALLKTKYDPKGEYSKKYEKEAKALTA</w:t>
      </w:r>
    </w:p>
    <w:p w14:paraId="0A6C2A8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3</w:t>
      </w:r>
    </w:p>
    <w:p w14:paraId="72A9445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SKLSMVLLIGAFADVWAAEQYTDKYDNIDIDEILNNDRMYKNYFHCVMGNGKCTPDGLELKAKIPEALQTECAKCTDKQKKEVEKVLRFIINQKKDDYKLLEEKFDPEGVYRKKYEAQKKLVEEGKPIEY</w:t>
      </w:r>
    </w:p>
    <w:p w14:paraId="62AF33F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&gt;AlinCSP18</w:t>
      </w:r>
    </w:p>
    <w:p w14:paraId="76686DE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WILLVAVSMTTSLAEEESIDYYRVFEEIDPDLILDNERILQTYLKCFYGEGPCNTHAQLAKESIPDVLA</w:t>
      </w:r>
    </w:p>
    <w:p w14:paraId="1F4D307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21</w:t>
      </w:r>
    </w:p>
    <w:p w14:paraId="6F489D9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KELKEHIKEALENECGKCTEAQKKGTRRVIGHLINHEADFWNELTAKYDPERKYTTKYEKELKEVKA</w:t>
      </w:r>
    </w:p>
    <w:p w14:paraId="4FD2A6A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20</w:t>
      </w:r>
    </w:p>
    <w:p w14:paraId="5F51791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PDGLELKEAIPDALKTDCSKCSDKQKAGVEKVLKFLLTKKPEDYKILESQFDSEGVYKKKYEALRKQ</w:t>
      </w:r>
    </w:p>
    <w:p w14:paraId="539F485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19</w:t>
      </w:r>
    </w:p>
    <w:p w14:paraId="20A6008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YKSSVVFLLMGTVAYVWGEKYTEQYDDINLDNILTNERLYRIYFKCILSKGKCTPEGEVLKKAIPDALK</w:t>
      </w:r>
    </w:p>
    <w:p w14:paraId="1B6FF2B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17</w:t>
      </w:r>
    </w:p>
    <w:p w14:paraId="30C054D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YKFLVVMQMGVISSVCAAGPYTDKYDNVNLDEVLNNERLYRNYFNCLQGKGKCTLDGAILKEIIPSALKTDCALCSVRQKKGAEKVLIFLITKKPDDFKILEDKF</w:t>
      </w:r>
    </w:p>
    <w:p w14:paraId="5D83929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16</w:t>
      </w:r>
    </w:p>
    <w:p w14:paraId="1B9ADC6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PFYVFSLCAVFVACQETYTSKYDNVNVEDALKNDRLYKAYFNCLADRGPCTREGNMLKEALPDGLRNNCSLCTDPQRRGTHQVIRFLFKYRPEDMKLLEEIYDPEGIYKTKYAEERKKLME</w:t>
      </w:r>
    </w:p>
    <w:p w14:paraId="1F0654C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15</w:t>
      </w:r>
    </w:p>
    <w:p w14:paraId="50F0203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LIVAVALLCVVAESWAASTYTDKWDNINVDEILESQRLLKAYVDCLLDRGRCTPDGKALKETLPDALENECSKCTDKQKSGSDKVIRHLVNKRPEMWKELSAKYDPNNIYQDRYKDKIEAVKGQ</w:t>
      </w:r>
    </w:p>
    <w:p w14:paraId="27103BA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14</w:t>
      </w:r>
    </w:p>
    <w:p w14:paraId="34CDBB4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SAIVLCVVALAGMVLARPDDTYTTKYDNVDLDEILGNDRLLVPYIKCTLDEGKCAPDAKELKEHIREALENGCAKCTDKQKEGTRRVIAHLIKHKNADWQKLKAKYDPEGKYTHKYEKELEEVQH</w:t>
      </w:r>
    </w:p>
    <w:p w14:paraId="539585E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13</w:t>
      </w:r>
    </w:p>
    <w:p w14:paraId="2A3FC2B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FVAALLVASVAVLAVEAANQYTTKYDNIDLDDILKNQRLYKKYFECLTGNGKCTPDGKELKEHLPDALKTGCSKCSEKQRAGSEKVIKHLLKNKPQDYAVLEKIYDPSGIYKKKYEAEAKKLGINV</w:t>
      </w:r>
    </w:p>
    <w:p w14:paraId="6B1DDCB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12</w:t>
      </w:r>
    </w:p>
    <w:p w14:paraId="73A94A7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IIIVFGISALLVVVEGAPLQYSDTRYDDVELTTILSNDELYIKLFQCLIGRGKCTPDWEILKDALPGALLDNCSECSNKQKFGTKTLLAHLVHERPSDMRLLEGEFDPDGSYRKELEKEEKESNDINRKRSANLEEVEILDKIKRIIK</w:t>
      </w:r>
    </w:p>
    <w:p w14:paraId="4099DBE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7</w:t>
      </w:r>
    </w:p>
    <w:p w14:paraId="6995A9F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YKLSVILLIGVLASVWAASTYTDKYDNIDLDEILTNERLYKKYFDCIQGKGKCTPDGTELKEAIPDALKTECAKCNAKQKAGVEKVLRHLLTKKAEDYKILEDKFDPEGVYRKKYEAQKKLADEGKPIVL</w:t>
      </w:r>
    </w:p>
    <w:p w14:paraId="2DA7724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CSP8</w:t>
      </w:r>
    </w:p>
    <w:p w14:paraId="0BD7008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YKLSVMLLMGVLACAWAADKYTDKYDNIDIDEILNNERLYKKYFDCILGNGKCTPDGTELKETIPDALKTACAKCNDKQKAGVEKVLRHLLTKKAEDYKILEAKFDPEGVYRKKYEAQKKLAEEGKPIAL</w:t>
      </w:r>
    </w:p>
    <w:p w14:paraId="523D125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sutCSP8</w:t>
      </w:r>
    </w:p>
    <w:p w14:paraId="0BF65E4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MDYKLSVMLVMGVLACAWAADMYTDQYDNIDIEEILTNERLYKKYFDCIIGNGKCTPDGTELKETIPDALKTACAKCNDKQKAGVEKVLRHLLTKKAEDYKILEAKFDPEGVYRKKYEAQKKLAEEGKPIVL</w:t>
      </w:r>
    </w:p>
    <w:p w14:paraId="058B207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sutCSP7</w:t>
      </w:r>
    </w:p>
    <w:p w14:paraId="456811F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SKLSMVLLIGALADVWASELYTDKYDSIDIDEILNNDRMYKNYFNCVMGNGKCTPDGTELKAKIPEALQTECAKCSDKQKKGVEKVLRFLIKEKKDDYKLLEEKFDPEGVYRKKYEAQKKLVEEGKPIEY</w:t>
      </w:r>
    </w:p>
    <w:p w14:paraId="44865A8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sutCSP6</w:t>
      </w:r>
    </w:p>
    <w:p w14:paraId="714B6AB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CKLFAVVLMGILAGVWAADKYTDKYDNIDIDEILTNERLYKKYFDCIQGIGKCTPDGIELKEKIPEALKTECAKCNEKQKAGVEKVMRYLITKKPEDFKILEDKFDPEGVYRKKYEAQRKLVEEGKPVEY</w:t>
      </w:r>
    </w:p>
    <w:p w14:paraId="7549FCD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sutCSP5</w:t>
      </w:r>
    </w:p>
    <w:p w14:paraId="3275C8C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YKFFVVMQIGVISSVCAAGTYTDKYDNVNLDEVLNNERLYRNYFNCLQGKGKCTLDGAILKEVIPSALKTDCALCSVRQKKGAEKVLIFLITKKPDDFKILEDKFDPEGVYRKKYEAQRKLVEEGKPIH</w:t>
      </w:r>
    </w:p>
    <w:p w14:paraId="6BA554A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sutCSP4</w:t>
      </w:r>
    </w:p>
    <w:p w14:paraId="40AEB33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IILSAFLVAMACSLATCEMTEEEFYTKVFEEVDPDFILDNERILTSYLKCFYSEIECNAHAEVVKKSIPDVLATVCGRCSDKQKSIFKYSLNKFIPAHPKDWEKILSIYDPSGEAWPKVKAFIES</w:t>
      </w:r>
    </w:p>
    <w:p w14:paraId="091DFF5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sutCSP3</w:t>
      </w:r>
    </w:p>
    <w:p w14:paraId="5ED9E647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FVAALLVASVAVLAVEAANQYTTKYDNIDLDDILKNQRLYKKYFECLTGKGKCTPDGKELKEHLPDALKTGCSKCSEKQRAGSEKVIKHLLKNKPQDYAVLEKIYDPSGIYKKKYEAEAKKLGINV</w:t>
      </w:r>
    </w:p>
    <w:p w14:paraId="68640FA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sutCSP2</w:t>
      </w:r>
    </w:p>
    <w:p w14:paraId="61BA508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HFPPVFSLSPVLLVASLHTMNTSTLLKIAFLLGCVAACLAAETRSSVSDEALEAALKDKRYLTRQLKCALGEGACDPVGRRLKTYAPLVLRGACPKCTPSEVRQIQQVLSHIQRHYPKEWAKILKQYAGQ</w:t>
      </w:r>
    </w:p>
    <w:p w14:paraId="43B09F2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sutCSP1</w:t>
      </w:r>
    </w:p>
    <w:p w14:paraId="69D6F0B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PFYVFSLCAVFVACQETYTSKYDNVNVEDALKNDRLYKAYFNCLADRGPCTREGNMLKEALPDGLRNNCSLCTDPQRRGTHQVIRFLFKYRPEDMKLLEEIYDPEGIYKTKYAEERKKLME</w:t>
      </w:r>
    </w:p>
    <w:p w14:paraId="75DD69E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5</w:t>
      </w:r>
    </w:p>
    <w:p w14:paraId="4A33CEE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PLLWTALVLFLSSVVLGYESKSGLPFNIDVEAILNNKRLLDAYSRCYLDEGPCPGPSREAKKYLGEIFRTNCAKCTKDQKKQTRIAFRKLKEKRPQDFARVFAKYNPGNTHLASFNAWLKSHEP</w:t>
      </w:r>
    </w:p>
    <w:p w14:paraId="4096536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4</w:t>
      </w:r>
    </w:p>
    <w:p w14:paraId="620A998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VAVVLCAFGGALGAPVQYSDTRFDGLELSSILKNDELYIQLFQCLIGRGKCSPDWELLKDAVPGALLDNCVDCSEKQKISMKTLLAHLVHHKPEDMRLLEGEFDPDGSYRKSLEKLDKDEEEKQTNVIQTKRAARLKDVEILEKVKRIK</w:t>
      </w:r>
    </w:p>
    <w:p w14:paraId="4BB13E6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3</w:t>
      </w:r>
    </w:p>
    <w:p w14:paraId="69B3547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AALFLLCVGVALSADVYTSKYDNIDVDKILSNDRILTQYIKCLMEEGNCTNEGKELKKTLPDALASGCTKCSEKQKAQTEKVLRHLSKNRPRDWARLKNKYDPKGEFSKKYEGKSLTA</w:t>
      </w:r>
    </w:p>
    <w:p w14:paraId="1FBB9C9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2</w:t>
      </w:r>
    </w:p>
    <w:p w14:paraId="7B740EE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MKIALILFVLAAVVSCALAADQYTTRYDNIDLDDILKNQRLYKKYYECLVGKGKCTPDGKELKEHLPDALKTGCSKCSEKQRSGSEKVIKYLLKNKPQDYAALEKIYDPQGSYKKKYEAEAKKTRHPSVNLLTFVPAILLLFEIV</w:t>
      </w:r>
    </w:p>
    <w:p w14:paraId="2E6C5B8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1</w:t>
      </w:r>
    </w:p>
    <w:p w14:paraId="0E0133E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ATWTTLLLLGAFGITFGEQYTDKYDNIDLDSILSNDRLFKKYFECMTGEGKCTPDGAELKAVIPDALKTECAKCNEKQRKGTEKVLRFLITKKADEYKILEDQFDPEGIYRKKYEAQKKNVLEGKPIEIPGTS</w:t>
      </w:r>
    </w:p>
    <w:p w14:paraId="5F2FD15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12</w:t>
      </w:r>
    </w:p>
    <w:p w14:paraId="487E126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GQTMRFALLVASIFTVAAAIVTREMREREFFRHLEAIDVDGITNNQRLVDKYIKCLLKTGKCDPAMKDLRISLPLILEHMCETRCSERERTNLRKLFMYIRTNRPLEWDRLSKLYDPKGTYKPRVDAFVENRPRISTTTQLPTINRSTTILPSPR</w:t>
      </w:r>
    </w:p>
    <w:p w14:paraId="2795BF0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11</w:t>
      </w:r>
    </w:p>
    <w:p w14:paraId="36CF65A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ILVVAVCFIAVASAASTYTTKYDNIDLEEILTNQRLYKKYFDCLTNKGKCTPDGKELKDALPDALKTSCSKCTKKQQEGTDKVIRYMLKNKVQDYKMLESLYDPSGNYRKKYDEEAQKRGIKLPK</w:t>
      </w:r>
    </w:p>
    <w:p w14:paraId="4D7BDB9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10</w:t>
      </w:r>
    </w:p>
    <w:p w14:paraId="23A4D9F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FVILLVVASIAMCLGEDKYSDEYDSVDLDEVLNNKRLYANYISCILGKGKCSADAKYLKETIPDALQTGCTKCSEVQKKRVGKMLKFVKENHSDDYSSLLEKYDPEGQYKDLYKDLVA</w:t>
      </w:r>
    </w:p>
    <w:p w14:paraId="064BDBD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9</w:t>
      </w:r>
    </w:p>
    <w:p w14:paraId="273C7BA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PSCVTLMLCVLFTLISIVSSAENKYTSKYDKVDVDAIIKNERILKRYVDCLMDRSSCTPDAKLLKALLPDALQTNCAKCTDAQKIMAGKVLGHLLQFKRPYWDELTKKYDPDGSFRKRQGYDEDPDDIDYSNYDDSSRP</w:t>
      </w:r>
    </w:p>
    <w:p w14:paraId="56616FC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8</w:t>
      </w:r>
    </w:p>
    <w:p w14:paraId="73099CD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LLYGLCAFVALNLSAGAPQEDLSFYEQVFEEVDPDMILDNERILQSYLKCFYSEIECNPHAAVVKKSIPEVLSTVCGKCSDKQKSIFKYSLNKFIPAHPKDWDRILSIYDPSGEAWPKVKAFMES</w:t>
      </w:r>
    </w:p>
    <w:p w14:paraId="52D236B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7</w:t>
      </w:r>
    </w:p>
    <w:p w14:paraId="6589482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SLFCALVSVALFVAVKGMTTDEFYSKVFEEVDPDFILDNERILRSYLNCFYSESECNSHAAVVKESIPEVLSTVCGKCSDKQKSIFKYSLNKFIPAHPKDWDRILSIYDPSGEAWPKVKAFMES</w:t>
      </w:r>
    </w:p>
    <w:p w14:paraId="5EA27CF9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CSP6</w:t>
      </w:r>
    </w:p>
    <w:p w14:paraId="668363BC" w14:textId="1AA1571E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LFAFAVLLVCAVFVTGQESYPDRYDNIDVDEILSNQRLYQKYFDCVMGKGKCTPDGAELKDKIPEALKNECAQCNEKQKKGAEKVLRFLITQKKDDFKLLEEKYDPEGIYRKKYEEQRKALEEGKDVKV</w:t>
      </w:r>
    </w:p>
    <w:p w14:paraId="6EAB76A7" w14:textId="217AB284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</w:p>
    <w:p w14:paraId="7938AD19" w14:textId="4865B2B7" w:rsidR="004450B0" w:rsidRPr="00EE56E8" w:rsidRDefault="004450B0" w:rsidP="004450B0">
      <w:pPr>
        <w:rPr>
          <w:rFonts w:ascii="Times New Roman" w:hAnsi="Times New Roman" w:cs="Times New Roman"/>
          <w:b/>
          <w:bCs/>
          <w:sz w:val="22"/>
        </w:rPr>
      </w:pPr>
      <w:r w:rsidRPr="00EE56E8">
        <w:rPr>
          <w:rFonts w:ascii="Times New Roman" w:hAnsi="Times New Roman" w:cs="Times New Roman"/>
          <w:b/>
          <w:bCs/>
          <w:sz w:val="22"/>
        </w:rPr>
        <w:t>SNMPs</w:t>
      </w:r>
    </w:p>
    <w:p w14:paraId="4BE58556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SNMP1a</w:t>
      </w:r>
    </w:p>
    <w:p w14:paraId="3F39147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AKKAQFSDVVLERIKAVPQRLKEAPPKKYGKLGAALVLGGIGFGWLVFPYILSFAVGKIVTLDDGSDVRNIWKKIPQYLDFNIYIFNITNPMEVQNGGKPVLQEIGPYRYIEWKEKVHLVDDVAEDTITYSNLNTWYFLKEKSLPLTGDELVTIPHLPLLSVLLVAEKSFPMPALTIVDAAVPDIYGKLGSVFLTAKVKELLFDGILIDCTARNIVPKAICIAIKQNSKALVKLGKNKYLFSFFGIRNATPEETRITVKKGVQDVYSIGKVVAMNGNTQNVVWSGGECRRFSGTDSTIFPPFRKPDNYSIVAFSPEICRTMSGTYVGEAEYQGVRGYRYEVSLGDMKR</w:t>
      </w:r>
      <w:r w:rsidRPr="00EE56E8">
        <w:rPr>
          <w:rFonts w:ascii="Times New Roman" w:hAnsi="Times New Roman" w:cs="Times New Roman"/>
          <w:sz w:val="22"/>
        </w:rPr>
        <w:lastRenderedPageBreak/>
        <w:t>NPGEMCFCPSPDKCLGKGTTDLAKCQGAPLIGSLPHFYDAEEEYLNGVVGLKPDKDKHEITFIMEPISGVPLLARKRLQFNIHLHPVRFVDLTKKLTPTLVPLFWIEENLDLGDELMGFLEANLLTNLRLVDVVKWMLIVVGAGVCVAGVVVYRMKKRAQDKTNSNEDLLPPGNDDVEILDPSRLSNSNSTASLVPSLTVPTAPVTHTGWDTNRSPSLQLPAVETITASPGISSSAPIEPRTRASAEQHSRLSTGRLRKF*</w:t>
      </w:r>
    </w:p>
    <w:p w14:paraId="0BD2625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SNMP1b</w:t>
      </w:r>
    </w:p>
    <w:p w14:paraId="2112451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APLRLGVAGAVLSFIGIIFGFWGFHKFLAYKINQNVALKKGNEMRATWSKFPIPVEFRIYIFNVTNPEEVHTGQKPKMQEVGPYFFDEWKEKVNLEDDPAEDTVSFNQRTAWVFQESRSEGLTGEEMLTIPHPALLSMVLTVEKQKPGALAMISKALPALFNNPSTVFLTAKAMDILFRGIPINCSSTEFGPKAICTMLRANPKGLKKLNDDIFLFSFFGTKNYTIDEGRFTVKRGVRDAKEVGKVVKFNGKETQDIWSGPECNALRGTDSTIFPPFIEDSDEIVSFAPDLCRSLGAKFQHKMVYKGIPGNYYTADLGDMSSNPEEKCFCPTPTTCLKKGAFDISKCVGAPIVLTLPHFYSTDPSYLEGVEGLHPDREKHQIFLNFEPMTATPLGARKRLQFNLPIHPIKKVALMKELPEALVPLFWVEEGLELDQKFIDLLDAKLFRTIRIVGVGKWVIIVLGFAMIGGGVGLHYYRKNKIKGPVNKVSPPPSKF*</w:t>
      </w:r>
    </w:p>
    <w:p w14:paraId="54F08B3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SNMP2a</w:t>
      </w:r>
    </w:p>
    <w:p w14:paraId="2B1AC33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GLLELQGLSRVVYTGSAGCLIIVLSIYFGIAGFPYLLQQQIQSRIALNNGSEGMKAWENLPLPLEFKIFIFNVTNPDEVSNGEQPVVQELGPYVYDQYRRKVDIEFTEDDTISYKIEKKFYFNKNKSGCHKESDVVVVPNIPLIATAYGIEERFPMGLVFINTSAPLLFPGIKNIFITTTIGDLLFNGVRIKCDYLKGPAMPVCQGIKRNRPPSLKEIPSSGDLAFSYFSAANTSVSGVFKVYRGNKNVYDLGEIVKYDNHTDLPMWDKNTTCSVLKGTDSTILPPLQNKDQEIYIFLPEVCLSLKAVSYGETSMYGIDVYKYMASPHNFDSGITNPSNICRCKKQEDEPKAPPMCLKDGAIDASKCQGAPVVFTYPHMLFADPEYQNYVEGYKRDHGKHQTEVFIEPRTGVPLAAFKRIQMNIFLRRLEDVDIFANVSEGLFPLLWLEEALTEELVQTYLPDMKEMISTTHIIMSVTGLLIGVGIFCLLVALILYLKHRKIACIQENQVVSNISLIGAGIATRKDPDTVEKRIGYDLPNTVGSDRITIQKF*</w:t>
      </w:r>
    </w:p>
    <w:p w14:paraId="3CBFA17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SNMP2b</w:t>
      </w:r>
    </w:p>
    <w:p w14:paraId="2FEAEE3C" w14:textId="1EA3456D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TDVVTVLNAPLLVMAYLFENEFPENMSYVNMAIPHLFPEKQDLCIEVVVKDLLFDGIRISCGDDNVHTKNICDEIRRKEIPSIRQIPNSEDPAFSYFYSYNTSRSKFYKITRGNINILELGYIVEYDNQTYLSMWPNDSICSNIKGTSDWEFFPPLQENPHPKIHLFFPEMCLSMYAFESDEEMFGMKLIGYFVSSHNFNSDEVKCLCKENRQNGTSESCTGRGV</w:t>
      </w:r>
    </w:p>
    <w:p w14:paraId="27C2B15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SNMP1.1</w:t>
      </w:r>
    </w:p>
    <w:p w14:paraId="731950B5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APLRLGVAGAVLSLVGIIFGFWGFHKFLAYKINQNVALKKGNDMRAAWSKFPIPVEFKIFLFNVTNPQEVHTGQKPKLQEIGPYFFDEWKEKVKLEDDPAEDTVSFNQRTAWIFQESRSEGLTGEEMITIPHPALLSMVLTVEKQKPGALPMISKALPALFNSPSTVFLTAKAMDILFRGVPINCSSNDFGPKAICTMIRANPKGLKKLNDDIFLFSFFGEKNYTIDEGRFTVKRGVRDAKEVGTVVKFNGKEIQDVWSGPECNALRGTDSTIFPPFIDDSEDIVSFAPDLCRSLGAKFKHKIVYKGIPGNHYTADLGDMSSNPEEKCFCPTPDTCLKKGAFDISKCVGAPIVLTLPHFYETDPSYLATVEGLHPDKEKHQIFLNFEPMTGTPLGARKRLQFNIPIHPIKKVALMKELPDALVPLFWVEEGLELDQKFIDLLDSQLFRALRIVGVSKWVIIVLGLAMIGGGVGLHYYRKNKMNSPTVTQVSPPPNKF</w:t>
      </w:r>
    </w:p>
    <w:p w14:paraId="2D3A194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SNMP1.2</w:t>
      </w:r>
    </w:p>
    <w:p w14:paraId="28E7A2D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SPQYFHCSEYFIRQSRYPPLQSVLSMSAKKAQFSDVVLERIKAVPQKLKEAPPKKYGKVGAALVLGGVGFGWLIFPYILSFAVGKIVTLDDGSDVRKIWKKIPQYLDFNIYLFNITN</w:t>
      </w:r>
      <w:r w:rsidRPr="00EE56E8">
        <w:rPr>
          <w:rFonts w:ascii="Times New Roman" w:hAnsi="Times New Roman" w:cs="Times New Roman"/>
          <w:sz w:val="22"/>
        </w:rPr>
        <w:lastRenderedPageBreak/>
        <w:t>PMEVQNGGKPILQEVGPYRYIEWKEKVNLVDDIGEDTITYSNLNTWYFLKEKSLPLTGDEMVTIPHLPLLSVLLVAEQDFPTPMLTIVNAAVPHIYGKLGSVFMTAKVRELLFDGVLIDCTAKNIVPKAICIAIKQNSKALVKLGKNKYLFSFFGIRNATPEDVRITVKKGVQDVYSIGKVVAMNGNTENVVWSGGECRRFSGTDSTIFPPFRKPDNYSIVAFSPEICRTMSGSYVGEGAYQGVRGYRYVVSLGDMKRNPGEMCFCPSPDRCLGKGTTDLTKCQGAPLIGSLPHFYDAEEEYLNGVVGMKPDKDKHEITFIMEPISGVPLLARKRLQFNIHLHPVRFVNLTKKLTPTLVPIFWLEENLDLGDELMGFLEANLLTNLRLVDVVKWMLIVVGAGVCVAGVVLYRMKKEANKKTNSREDLLPPGNDDVEVLDPSRLSGSTASLVRSLVQPTAPVTHTAWDVVPSPSLQLPAIETIGASPGISSSAPLEPRARSTAEALHSSLSTGRLRKF</w:t>
      </w:r>
    </w:p>
    <w:p w14:paraId="595FC05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SNMP2</w:t>
      </w:r>
    </w:p>
    <w:p w14:paraId="4963A5F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GLMELRGLSRVVYTGSAGCFIIVLSIYFGIAGFPYLLQQQIKSKIVLNNGSEGMEAWESLPLPLEFKVFIFNVTNPDEVSKGMQPVVQELGPYVYDQYRRKVNIEFTEDDTISYRIEKKFYFNKNKSGCYRESDVVVVPNVPLIGTAYRVEERFPMGLIFINSSASLLFPGIKNLFLTTTVGDLFFNGVRIKCDYLKGPAMPVCQGIKRNLPPSLKEIPLSRDFAFSYFSDANSSVSGVFKTYRGNKNVYDLGRIIKYDNNTHLTMWDKNTTCSELKGTDSTILAPIQNKDQDIYIFLPEVCLSLKAVFSRATNMYGIDVYQYMASHHNFDSEKRNPSHICRCKKQEDEPNAPPMCLKDGAIDASKCQGAPVVFTYPHMLFADPEYQNYVKGYKGDYEKHQTEVFIEPRTGVPLAAFKRIQMNIFLRRLEDVDLFANISEGLFPLIWIEEALTEELVQTYLSDMKELMSTTRIIMSVTGLLIGVGIFCLLVALILYIKHRNVACMKENQVVSNISLIGHGIVTRKDPDTAEKRIAYDLPNSLSSDRLTVQKF</w:t>
      </w:r>
    </w:p>
    <w:p w14:paraId="0EE21FE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SNMP1</w:t>
      </w:r>
    </w:p>
    <w:p w14:paraId="13EF162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SDMAAPLRLGVAGAVLTFLGIIFGFWGFHKFLAYKINQNVALKKGNDMRAAWSKFPIPLEFRIYLFNVTNPQEVHAGQKPKLQEVGPYFFDEWKEKIKLEDDPAEDTVSFNQRAAWVFQESRSEGLTGEEVITIPHPALLSMVLTVEKQKPGALPMISKALPALFNSPSTVFLTAKVMDILFRGVPINCSSSDFGPKAICTMIRANPKGLKQLNDDIFLFSFFGVKNNTMEEGRFTVRRGIRDAKEVGSMVKFNGKEMQDVWSGPECNALRGTDSTIFPPFIDDSEDIVSFAPDLCRSLGAKFRHKIVYKGIPGNHYTADLGDMSSNPEEKCFCPTPTTCLKKGAFDISKCVGAPIVLTLPHFYETDQSYLDTVDGLHPEKEKHQIFLNFEPMTGTPLGARKRLQFNIPIHAIKKVALMKELPDALIPLFWVEEGLELDQKFIDILDAQLFRALRIVGIGRWVMVVLGLAMIGGGVGLHYYRKNKMIPPMVTQVSPPPNKY*</w:t>
      </w:r>
    </w:p>
    <w:p w14:paraId="5632585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SNMP2</w:t>
      </w:r>
    </w:p>
    <w:p w14:paraId="64750BCD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KAQIALNNGSEGMKAWENLPLPLEFKVFIFNITNPDEVSKGMKPVVQELGPYVYDQYRRKVDIEFNEDDTISYRIEKKFYFNRNKSGCHRESDVIVVPNLPLIGTAYGIEERFPMGLVFINSTAHLLFPGIKNLFLTTTVGDLLFNGVRIKCDYMKGPAMPVCQGIKRNLPPSLKEIPSSGDFAFSYFSDANSSVTGVFKAYRGNENVYDLGRIVEYNNHSDLIMWDKNTTCSELRGTDSTILPPIQNKDQDIYIFLPELCLSLKAVFSKETTMYGIDVYHYIASHHNFDSEKTNPSNICRCKKQEDDPTSPPTCLKDGAIDASRCQGAPVVFTYPHMLYADPEYQNFVEGYHSDYGKHQTEVFIEPRTGVPLAAFKRVQMNIFLRRLNDVDLFANISEGLIPLIWIEEALTEELVQTYLPDMKEMMSITRIIMSVTGLLIGIGIFCLLVALILYLKHRKVECIQENQVVSNISLIGTGKATRNDPDAMGKRISYDLPNTVGNDRVTVQKL*</w:t>
      </w:r>
    </w:p>
    <w:p w14:paraId="7952A8C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SNMP3</w:t>
      </w:r>
    </w:p>
    <w:p w14:paraId="73213341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YIYGKLGSVFMTAKVRELLFDGVLIDCTAKNIVPKAICIAIKQNSKALVKLGNNKYLFSFFGIRNATPEEARITVKKGVEDVYSIGKVVAMNGNPENVVWSGGECRRFSGTDSTIFPPFRKPDNYSIIAFSPEICRTMTGVYVGDGEYQGVRGYKYEVSLGDMKRNPGEMCFCP</w:t>
      </w:r>
      <w:r w:rsidRPr="00EE56E8">
        <w:rPr>
          <w:rFonts w:ascii="Times New Roman" w:hAnsi="Times New Roman" w:cs="Times New Roman"/>
          <w:sz w:val="22"/>
        </w:rPr>
        <w:lastRenderedPageBreak/>
        <w:t>SPDRCLGKGTTDLTKCQGAPLIGSLPHFYDAEEDYLNGVEGMNPIKEKHEISFIMEPISGVPLLARKRLQFNIHLHPVRFINLTRKLTPTLVPIFWLEENLDLGDELMGFLEANLLTNLKLVDVVKWMLIVVGAGVCVAGVVLYRMKKEASKKADSKEDLLPPGSD</w:t>
      </w:r>
    </w:p>
    <w:p w14:paraId="5BB82C8A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SNMP1a</w:t>
      </w:r>
    </w:p>
    <w:p w14:paraId="48243A4B" w14:textId="4BBF5EDD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APLRLGVTGGVLFLFGSIFGFWGFNKFLNSQIAQTVQLKKGNEMRDNWAKFPIALEFKIYLFNLTNPDEVQEGGKPKVQEVGPYFFYEWKSKGKLEDDPSDDTVSFNMKAVWYFQKDKSEGLTGDEIINIPHPVVFSMIMTVERDKPGALPMLAKALPALFNNLTSPFVSARAMDILFDGLPINCASKEFGPKAVCTLINANPKGLVKKSPELFLFSFFGPKNGTLDEGRFTVKRGINDPKEVGMMVKFNNKTKLDVWSTDECNQLTGTDSTIFPPFIDDSEDIVSFSPDLCRSLGAKFRYKITYKGVPGNHYTADLGDMSANEDEKCYCPTPTTCLKKGALDITKCAGAPIVLTLPHYYLADPSYLDEVEGLHPEEEKHQIFLNFEPITGTPLGARKRLQFNIKSHAVKKIPFMKTLPTTMIPVMWIEEGVELDQKFIDILNANLFRVMKIVGVSKWVMMLLGIGMGGFGAFLYYKRRGAAGGSEKPPTPKTVQVESISSGKF</w:t>
      </w:r>
    </w:p>
    <w:p w14:paraId="30DD227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SNMP2b</w:t>
      </w:r>
    </w:p>
    <w:p w14:paraId="2414269B" w14:textId="21EB290D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VGILRFRNDSLSETFEVYRGNKDFNKIGQIVSIDGKRSLNHWYGEGCNKVAGSYDESLLQPFLTQDSISNVYGSDICTSLPMSVVGSMSYKGVDCLKFSPDKKFLGSVVDYPENFCYCPGSIEGITLGQSCLRTGAMEFAACQAVPVVLGFPHFYRASSRYQNAVGGLSPHQDKHESFVALEPTTGIPIEGAKRIQINFQVKGTPAMTMTKNAPDTLMPFLWLDEQVELGDEQLSMIKDTLLKMLKIFNIVNWVLIAVGSLMVFVGCLMSFLSARRERSHPD</w:t>
      </w:r>
    </w:p>
    <w:p w14:paraId="3419DDF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SNMP1b</w:t>
      </w:r>
    </w:p>
    <w:p w14:paraId="2D35E8F3" w14:textId="6CF71A1A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SHKSESRMSKMSESKMSQFPRSTKLSREQQGSRAKSPVFMNLMERMREMPTKIKEAPPKKFGKFGAAMVAGGVGFGWVAFPYILSFAISKMVNLAPGGEIHDIWKDIPQSLDFNFWVWNVTNPMEVQRGAKPVLQEVGPYRYIEWKKKVDLVDNPADDEITYSSLNTWYFQKEKSYPLTGDEIVTIPHLPIMSMLLVAEQDFPPAMLTLLNAAIPKIYGRMDSIFLNIKVRDLLFDGYPIDCTSRDLIGRTVCVAVKANSKPLVKNGRNKYLFSVLGTKNGTPEDVRLTVKKGTMNTFDIGKVVKINGSPLNTVWKDECNVLDGTDATIFPPYRSADNISIVAYATDICRSIRGSYIGEGTYNGVKGHQYVVNLGDMSKNPKDACFCVKKCYKKGTVDLTKCQGAPLIGTLPHFYLADESYLDGVIGLKPEPEKHQITFIMEPITGVPLLARKRFQFNVDMHPVQFVNLTKNLRPTLFPVLWVEEALDLGPELMGFLQARLLTNLTLVDIVKWTLIVVGCGIGIMGLIKHQMEKEQQKKHERGASVSPAPSNASQEQLIGQSAFRSDSEFSFKSNEMLMDPSQLTGMSKTTPPPIIPHPHMPTPPEVFTLERSLQERLSPEVGGIPPVEIPPSRLSIVRDMSPINESSVPGVPSEPNPVSGKSRKSMK&gt;AlucSNMP2aMQRNGWATVDFKMGNISINRVMYLAGFGAIVFLIGLFFATSGTDMMINAKIKKSIVLEEDSEGLKRFQKMPFPLEFKVFLFNITNPDDVMMGGKPILTEMGPYTYDLYKEKPDLKFVKDGMIEYNMTYQFHFNHQKSHGSESDVVTALNVPLLGTAVMVEQTFPMGLGFLNNAIPFLWPNVTDIFMSVTVADLLFNGVLIQCNYTSGPAMPICNGLKGRAPPTIWREEDTKHFRFAMFRHKNKTTEGPYKVKTGKDDISEVGQIVEYKHRNTLKNWDKNSSCTVIRGTDTTIFGPPKNPHDNLYIFVPDVCLSFGASYVNTTVQYGIPLNKYTSDEKNMASAARDPDNLCRCAKDDDGVRQCLKDGVIDASPCQGAPVIVSNPHFLDADPEYRDGVVGLNAIEDKHKTFVLMEPRTGAPVEGRKRMQMNLRVKKVASITLLENITERVIPLLWIEEGTKLEGPLLQELQKLYHIVGFMGTFSWVLLAAGLVILVISGALYLKVRRLFCFSGTQLVAPVDSSGVGAQRMNTFGVTNQGADDYQEHGYPGATIYPQLGGSQEKNGDMPR</w:t>
      </w:r>
    </w:p>
    <w:p w14:paraId="08368D9E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SNMP2-2</w:t>
      </w:r>
    </w:p>
    <w:p w14:paraId="2AE888D6" w14:textId="564D7404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KCVNWLFLAGAGLLLVVVILIFHYVILPYIIHKQVAGTLALNNGTDAYDRFVKLPV</w:t>
      </w:r>
      <w:r w:rsidRPr="00EE56E8">
        <w:rPr>
          <w:rFonts w:ascii="Times New Roman" w:hAnsi="Times New Roman" w:cs="Times New Roman"/>
          <w:sz w:val="22"/>
        </w:rPr>
        <w:lastRenderedPageBreak/>
        <w:t>PLYFSVYFFNLVNPEGVFEGQKPIVQEVGPWVYKETREKFNVEFDDEKDTAKYQQRTNFEFDPERSHPRTENDLVHPGNIIPQVIMRIGERISGLDFLTELVEFGLPEVMGKDYSLILNRTVGDILFNGIDMHCSANASLGAQAVCSMVRHFPGINSLKQKPNGDLSAGILSFRNGSSSDVFEIYRGNKDFSKIGIITSLNGKTSVTNWFGEECNQVAGSYDESILQPFLSEGSSFKVYGSDICTTTPLASVGETTALDVDCLRFAPGDNFLGSVTDHPENYCYCPGSIHDVTSPQACMKKGVLEFSTCQGVPIVLSFPHFYRADTLYQNAVGGLNPNAESHETYIDIEPTTGVPVKAAKRIQVNVQFKGSPALKITGKARDVLLPFMWIDESVQLEGEQLALIKDQLIKMLRIANIIKWVVIAAGLLMLLVGGLMAYVSVRAEHRHPD</w:t>
      </w:r>
    </w:p>
    <w:p w14:paraId="35D63144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SNMP2-1</w:t>
      </w:r>
    </w:p>
    <w:p w14:paraId="01658ADA" w14:textId="238B088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SISGNKILYLAGFGAVLFFLGVFFGCAGIDLLINYQIKKSLVLEEGSPGLATFKKTPFPLEFKIYLFNITNPEEIMNGGKPVVAEVGPYVYDLWKEKPDLVFLPDGTLEYNLTSRLFFNQEKSGNLRTTDVFLALNIPLLGTATTVEQTFPMGLVFLNNAIPFLFPNITDIFMTATVGEILFDGVTIKCNYSSGPAMPICNGLKGRAPATMWRLDTKDYKFALFRPKNTSVEGPFKVLSGRDDISQVGRIIEYKNKNKLTAWDKNSSCATIDGTDSTIFGPQKTPHEEIQMFSPDLCLTFKTTYINSSTINKVPVDLFYAAESNMASSQKEPANECRCVKDDDGIKHCLKDGVIDASPCQGAQVIFSNPHFLDADPEYQNGVDGLKPDATKHTTFVYQEPKTGAPLEGRKRMQMSLKVKKIEGITILENITERLIPILWIEEGTRLEGPLLGELHQLYHIIGLLETLKWLLMAAGLLIVAIAIVLYLKVRGLACFSGTMLVTPVDNVPGQKMNTFGVTNQGSDDYEGGPNFGIYPKLAASQNKNGDIVSPTSHPQQIR</w:t>
      </w:r>
    </w:p>
    <w:p w14:paraId="2F8C7223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SNMP1-2</w:t>
      </w:r>
    </w:p>
    <w:p w14:paraId="45BBFC76" w14:textId="2DE61703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SSRPKMSKTGSKMSKTRSKLKHSSDSGISSSLPPMPPKYRQYPPMTVIPEKEKRNDSPVFTNIMERLKEVPTRIKEAPPKKFGKFGAVLAVGGAAFGWIIFPYVLYRSLTGVMNLEPGGEVYEKWKVVPFALDFNMYIFNVTNPDEVMNGAKPILQQVGPYRYEEWKTKEGIVDDPANDEMTYSNVNTFYFKKQETLPLTGDELVTIPHLPMMVSNAGTKITKYDCRVCD</w:t>
      </w:r>
    </w:p>
    <w:p w14:paraId="57D10652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SNMP1-1</w:t>
      </w:r>
    </w:p>
    <w:p w14:paraId="6A5C38ED" w14:textId="634C4BB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APLNLGITGGVLFFVGALFGFWGFNKFLNYQISQTVQLRNGNEMRDNWAKFPISLEFRIYLFNLTNPEEVFKGGKPKVQEVGPYFFEEWKSKGNFEDDSSDDTVSFNMKAVWYFKPERSEGLTGNEMVTIPHPVLFGLVDSWSQLPNILCSKDGCYDFKFTWGRKKKRKFERLRNDPNITETVILNWPFMSMVMTVEQTKPGALPMLAKALPPLLNNISTPFVTARAMDIMFDGIPINCSSKEFGPKTVCTLINADPKGLVKKSPELFLFSFFGPKNDTFEPGKFTVKRGINDPLEVGLVVKYNDKPEMSTWPTPECNKLTGTDSTIFPPFIQDSDDIVSFSPDLCRSLPAKFRHKVTFKGIPGNHYTADLGDMSANEDEKCYCPTPTTCLKKGAFDITKCAGAPIVLTLPHYYLADPSYLDEVEGLHPDEEKHQIFLNFEPITGTPLAARKRLQFNIKSHPVKKIPLMKELPTGMIPIMWIEEGVELPQDFIDLLEANLFRAIRMVGVGRWIIMILGLGLIGGGVFLYYKRKQAPTNGSVSPKTVQVETVSAKY</w:t>
      </w:r>
    </w:p>
    <w:p w14:paraId="6F00BA4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SNMP2b</w:t>
      </w:r>
    </w:p>
    <w:p w14:paraId="1BA8296D" w14:textId="08F7D5FF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SLNFVNELLELGFPELLRDNYAMRLNRTVDELLFSGITTHCPPNASLSAATVCSILRHFPGLKSLQKYPNGDMNVGIMRFKNDTLSDTYEVYRGNHDFDKIGQIVTLNGQQSVDNWYGDECNKVAGSYGETLLKPFLTEDSTMKVYGSDLCSSLPVGFKETSSYEGVDSFKFGPQKKFLGSVVDYPENYCYCPGSIDGITLGQGCMKAGAMEFSACQAVPVVLSFPHFYKASSHFQNAVGGLDPDSDKHESYIHLEPITGIPLKGVKRIQINFQMKGTPAMKITKNARDTLIPFLWVEEVAALGDDQVNLLKDMLLKMLKILSIVRWVLIAVGSLMVLVGCVMSFLSARKEHRHQY</w:t>
      </w:r>
    </w:p>
    <w:p w14:paraId="39BD6F60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&gt;AlinSNMP2a</w:t>
      </w:r>
    </w:p>
    <w:p w14:paraId="7349D429" w14:textId="0D84367E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RNGWTSVDLRMGNIHINRVLYLGAFGAVIFIIGLFFATSGTDMMINSKIKKGIVLEEGSEGLKRFQKTPFPLEFKVFLFNITNTDDVMMGGKPVLTEMGPYTYDLYKEKPELKFLKDGMIEYNMTYQFHFNAQKSRGSESDMVTGLNVPLLGTATMVEQTFPMGLGFLNNAIPFLFPNITDIFVTTTVKDLLFDGILLRCNYTSGPAMPICNGLKGRAPPTIWREEETKNYRFAMFRHKNKTSEGPYKVKTGKGDVTEVGQIVEYQHRQTLKNWDKNSSCTIIKGTDTTIFGPLKNPHDDLYIFVPDVCLSFTANYVNTSIQNGIPLNKYFAAEKNMASYSKDPDNLCRCAKDDEGVRHCLKDGVIDASPCQGAPVIMSNPHFLDADAEYQNAVVGLKPIEEKHKTFVMLEPKTGAPVEGRKRMQMNLKVKKVNSITLLENVTERIIPLLWIEEGTRLEGPLLQELQKLYHVMGLLGTFSWVLLVAGLVIMGIAGVLYLKVRHLFCFAGTQIVAPVDSSIGGAQKMNTFGVTNQGSDDYQEHGYPGTAIYPQLGDGQGKNGDLVHTVAHPQAR</w:t>
      </w:r>
    </w:p>
    <w:p w14:paraId="725D29D8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SNMP1b</w:t>
      </w:r>
    </w:p>
    <w:p w14:paraId="7644243C" w14:textId="229368AE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SQKSESRNSESKMSQYPRVSQVSKPTKGSRATSPVFSNLMERMREMPTKIKEAPPRQFGKFGAAMVAGGVGFGWVAFPYILSFAISKMVNLAPGGEIHDIWKDIPQSLDFNIWIWNVTNPMEVQNGGKAVLQEVGPYRYIEWKKKVDLIDNPADDEITYSSLNTWYFQKDRSYPLTGDEIVTIPHLPLMSMLLVAEQDFPPAMMTVLNAAIPRIYGKLDSVFMQIKAKDLLFDGYPIDCTSRDLIGRTVCVAVKANSKPLVKNGRNKYLFSVLGTKNATPEDVRITVKKGTVNTYDIGKVVKVNGNPMNSVWKDECNVLDGTDATIFPPYRSADNVSIVAYATDICRSIRGTYIGEGSYNGVRGHQYAVDLGDMSSNPKDVCYCIKKCYKKGTVDLTKCQGAPLVGTLPHFYLADESYLDGVIGMKPDREKHQITFIMEPITGVPLLARKRFQFNVDMHPIRFVNVTKNIRPTLFPILWVEEALDLGPELMGFLQARLLTNLTLVDIVKWTLIVVGAGIGIMGIVKHQMEKEQRKKHERGASVSPAPSNASQERLVGQSAFRSDSEFSFKSSEMLMDPARLTGASKTTPPPLIPHPHIPTPPQVFTLERSLQERLSPEVEGIPPVEVPPSRLSVVTSVTPVEESAPAAGAQPGSKPASGKSKK</w:t>
      </w:r>
    </w:p>
    <w:p w14:paraId="3CA9F21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SNMP1a</w:t>
      </w:r>
    </w:p>
    <w:p w14:paraId="22EBB1CD" w14:textId="719BD37E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APLRLGVAGGALFLFGSVFGFWGFHKFLNSQIAQTVQLKKGNEMRDTWATFPVALEFKVYLFNLTNPEEVQNGGKPKVQEVGPYFFDEWKSKGNFEDDSAEDTVSFNMKAVWYFQKDRSEGLTGDEMITIPHPVVFSMIAQVERDKPGALPMLAKALPALFNNLTSPFIAARAMDILFDGLPINCSSKEFGPKAVCTLINANPKGLIKKSPELFLFSFFGPKNGTLDEGRFTVKRGINDPKEVGLMVKYNNKTKLDVWAGPECNTLSGTDSTIFPPFIDDSEDIVSFSPDLCRSLGAKFRYKITYKGVPGNHYTADLGDMSANEDEKCYCPTPTTCLKKGAMDITKCAGAPIILTLPHYYLADPSYLDEVEGLHPEEEKHQIFLNFEPITGTPLGARKRLQFNIKSHPVKKIPFMKSLPTTMIPLMWIEEGLELDQKFIDILNANLFRVMKIVGVSKWVMMLLGLGMGGFGAFLYYKRKGEAGQPSEKSPTPKTVQVESISGKF</w:t>
      </w:r>
    </w:p>
    <w:p w14:paraId="691B025C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SNMP1</w:t>
      </w:r>
    </w:p>
    <w:p w14:paraId="580D91AF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DRRGSKVPSRFSHPGTGMTSKMSKKITDDFPQLANLMERVKQVPDQISEAPPAKFGKFGAGLILGGIGFGWVALPYIISFAVQQIVHLEEGSDIRKIWNNIPQAFDFKIWVFNITNPDEVQKGGIPVVAEIGPYYYKEWKGKVDLVDDFEEDTITYSNKNTWYFMEKESYPLTGEEIVTIPHVPLFSMLLIAEADFPAPMLTVINAAIPKIFGKLKNVFMKAKVRELLFDGIYIDCRARDVVGRTVCVALKQNSRPLVKLPNNQYLFSVFGVKNATPEDVRITVKRGVKDSKQIGSVVKLNGKSENSVWLGEECNKLTGTDSTIFPPFRGPDNMSIIAYSPEICRSLYGRYEKEGEYKGIKGHIYTVNLGDMINNPKESCYCPRTGCLKKGVTDLTKCQGAPLVGSLPHFYLGDESYQKGVVGLRPEKSEHEITFMMEPISGTPLVAKKRLQFNLPVHSVRHVN</w:t>
      </w:r>
      <w:r w:rsidRPr="00EE56E8">
        <w:rPr>
          <w:rFonts w:ascii="Times New Roman" w:hAnsi="Times New Roman" w:cs="Times New Roman"/>
          <w:sz w:val="22"/>
        </w:rPr>
        <w:lastRenderedPageBreak/>
        <w:t>LTRKLKSTLIPIFWVEEGLELEGELMNFLEANLLTSLRLADGVKWTLIVVGSGLCIGGIVQRQRKKTKKNPRVSPSPNNSQAELVRSVSPMSLNAGLLNSLKSSTEMLLPSEHPHIPSPPMQPVDVYTFSERLYERLSPNAPPLEKSHSRLSVVKEDEKPPSRTDEKEESTANQPHGESPHM</w:t>
      </w:r>
    </w:p>
    <w:p w14:paraId="33279782" w14:textId="57FE764F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SNMP2</w:t>
      </w:r>
    </w:p>
    <w:p w14:paraId="5BF3A472" w14:textId="19C44523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ALTVKRILYVAAFGAFFVILGGYFGWYGFEYITMRKIHKDLSLDNDTKGFTNWKNLPVLIKFSMYLFNVTNPEEIQLGGKPILQETGPYVFEIQKSRTNISWWPDGTIQYYDKSIYRYAQDTDVQNSLDEEITLLNVGLLGAAILVERIFPFGLSLVNEAIPLLFPNSTDMFIRATVREILFDGVMIQCNYTSGSAMPICNGLKAKAPPTIIRDEVTKHYSFAMLRHKNNTLSGPYRVNTGSKNVSELGKIVEVKNKMYIPFWDKNTTCSEIKGTDSTIFPPLTEPKNDIYIYVPDVCISMSASFVNKSYLDSKITAYHYESSKNNFASVEEWPENKCKCSKLEDSHKEPFCYKRGAFEAFDCQGSPIVFSPPHFLDADPSYLNYVEGLKPDREKHLTYVSIEPLTGVPISGRKRIQMNMFLKKIKGITLLTNVTEGLFPIGWAEEGADLHSGGITELAKLYYLLETFKVIRWILIILGVILMVIALLLYLKMKHLLCFHNNQVTAEFEYGVNQWRAKEGEPQKLSTFNTDKVSGVEDAPQTISTIYPPLGNKGDVPTSITSTTVPR</w:t>
      </w:r>
    </w:p>
    <w:p w14:paraId="3A4DA0EB" w14:textId="77777777" w:rsidR="004450B0" w:rsidRPr="00EE56E8" w:rsidRDefault="004450B0" w:rsidP="004450B0">
      <w:pPr>
        <w:rPr>
          <w:rFonts w:ascii="Times New Roman" w:hAnsi="Times New Roman" w:cs="Times New Roman"/>
          <w:sz w:val="22"/>
        </w:rPr>
      </w:pPr>
    </w:p>
    <w:p w14:paraId="12DC0509" w14:textId="481204C8" w:rsidR="004450B0" w:rsidRPr="00EE56E8" w:rsidRDefault="004450B0" w:rsidP="004450B0">
      <w:pPr>
        <w:rPr>
          <w:rFonts w:ascii="Times New Roman" w:hAnsi="Times New Roman" w:cs="Times New Roman"/>
          <w:b/>
          <w:bCs/>
          <w:sz w:val="22"/>
        </w:rPr>
      </w:pPr>
      <w:r w:rsidRPr="00EE56E8">
        <w:rPr>
          <w:rFonts w:ascii="Times New Roman" w:hAnsi="Times New Roman" w:cs="Times New Roman"/>
          <w:b/>
          <w:bCs/>
          <w:sz w:val="22"/>
        </w:rPr>
        <w:t>ORs</w:t>
      </w:r>
    </w:p>
    <w:p w14:paraId="0E0D368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co</w:t>
      </w:r>
    </w:p>
    <w:p w14:paraId="2BF23D6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KIKMHGLVGDLWPNIRLMQLTGHWLLEYHEETGGMVRLIRLGYCWLTTFLVVMQFAFLACFLILDTYDADQMAAATITTLFFLHSVTKFGYFAVRSKYFYRTFGAWNQVNSHPLFAESNARHRATALSRMRKLLMIIGIITILSVMAWTTVTFLGDPHREITDPEDVNATITVEMPQLMVDAWYPWDARSGFCYFATFVYQLYWLFISLSHANLLDILFCSFVIFACEQLKHLKEILQPLMELSATLDSVVPNSGDLFRAGSGGSNMPLVENDGNDFDIRGIYSNRGDFSGFGQTGVSTIHTNGNGIGPNGLTKKQELLVRSAIKYWVERHKHVVKFVSSIGDAYGSALLLHMLTSTVTLTLLAYQATKIEGVDVYASTVIGYLLYTLGQVFVFCIHGNELIEESSSVMEAAYSCHWYDGSEEAKTFVQIVCQQCQKSLTVSGAKFFTVSLDLFASVLGAVVTYFMVLVQLK*</w:t>
      </w:r>
    </w:p>
    <w:p w14:paraId="072B4AA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</w:t>
      </w:r>
    </w:p>
    <w:p w14:paraId="22DBAA2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IFIRYESIFFYTSPKMGTSPPKMHVLRSDRDIEIDEEIDRMYHKLTTISAVHPVFDKKRPLLCVMNLLIFILHSLSLNVMNICLVLTAIELYNINLVPFFHGMHITFMGFLSNASLWHSWLKRSTVSRLHRLILQDFFDYNEELEDKKKKLWDEMMKEKKWHIFYIITIGVAVSIVLILIPNVNHQFGTFQYNSTVHNVNFDLPVPLGYPFLGNEPLKLLTGSLLSFLSGFSFTLTNCAKSLMIINCNLHLQMQLKFLLYQIENIEYRAGRLHMQLYGVQPKNTGLKLYDAEFMKCYDICLRRSVQHHQIIVRAAEEFNEVFSFFVFFFYLTGAADIAMVLLSTSATEEFPGNTIGAVVMCAVEVGFVFLFAHMGQRITDLSVELREVIYNMPWYRCDQGIKRTMRILQIATLKPLSFSYYDLLHINYDSFATVINSAYSYYNLVNALRD*</w:t>
      </w:r>
    </w:p>
    <w:p w14:paraId="601B90E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</w:t>
      </w:r>
    </w:p>
    <w:p w14:paraId="1C93D07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FGSSVGKWLDDKLIELKDYINDEIDEKMYAFIDKEYFHLMQISCLYVKLDRRNRLISFVQIIFYLSVLFLHYFVLSSSTVLMIDINMVLFCQNIHFTLLVQLTIILLVFFQNKHRQMTLFHRLLSCNFFDYQEPTVDGEDALRSSMVRERRMLSVIPIAVALAAGAVLIIAPIVDKQAGLFDFENLSRVFSTHLPYPYAKYTFNNREGFNYYFALGGQVVLGILLTGIIGSGGFLFLNMSQNLSLQLQLLQNSLDKIETRAEVMYLKLYGKPKGDSTAMYDDHHFIYCYNVCLNKNFKHHQIILRAFQYTAEIISIPVFLAYMTGTIVIALSLISAGSADELPGTTLASMVLCGVEVGYMFLFSVFGQRIGDLNMELRFKIYNIKWYLCSRRIKMNLMVFQERTMKPLT</w:t>
      </w:r>
      <w:r w:rsidRPr="00EE56E8">
        <w:rPr>
          <w:rFonts w:ascii="Times New Roman" w:hAnsi="Times New Roman" w:cs="Times New Roman"/>
          <w:sz w:val="22"/>
        </w:rPr>
        <w:lastRenderedPageBreak/>
        <w:t>MMAGGIVPANMETFATVSCRKLTDTRMQ*</w:t>
      </w:r>
    </w:p>
    <w:p w14:paraId="6DB1C63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</w:t>
      </w:r>
    </w:p>
    <w:p w14:paraId="580EFDE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SGKLTLKLQSFVDHLNQGFDESINDFMDSTYIRLTTLSGVFPTLKRDRPFLSLLKLSIMISICSSIMILWCIGTKGALYFSGSNFVLLMNQFHFMALGLMSLEVVRHSWMNRPEEGALHKLMLNNFFDYEEELSGTWTSLKEAMKKQRRRYIQSVILIGVAVSSTITLIPVLNSLNSESHDKTLPGIHMDVPIPVPYLINDNKSLSHFLAFLLEFVAATGVGLVLSTKCMMCIECNLYIQMHLKLLLFQFQNIETRATTLYRQLFGTLPNLTGVKLYRDIKFSNCIDECLKKNVKHHQIIIKAVRKLNTVYGCYVFNYYLLSTAAIALSILSTSAKDEFPGTAFGAVIICIIEVFFVALYSHFGQTLTDLGEDLRGEIYNVKWYYLNKKTRNTIRIIQIMASKGLYFSFHNILQINYDSFSKVLNSAYSYYNLVKANEK*</w:t>
      </w:r>
    </w:p>
    <w:p w14:paraId="522F8EE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</w:t>
      </w:r>
    </w:p>
    <w:p w14:paraId="058A747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GIFSRRFGDVIDFLNTGCDEKTDLFIEKTFKNLTTISAIYPILDKQKPLLWSRNLAVFLVHSTVLIYAFFLTSKTSTILFYINFVPFVHEVHIAFLALLSIAILWHSWLKRPNVAKLYRFIERDLFDYEEELEEQMILLRKEKIKERKRYTLCVIMIGFAASVAVILIPSVNKLGTFVYNATLYDVNFELAVPLTHPFTSMEPIPFFFENAYIMLTSTIIALVNCTKSLMAIESNLSLQMHLKLLLHQIENIEVRSVRLYRQVYGVKPKLGGFGSYSKNFLKCYSICLRKTIQHHHVIIEAVREFNEVFGFYVFFYYLTGTIDIAMSMLATSSTDEFPGTTIGAMIICLVEVCFVALFAHMGQRLTDLSLDLREMIYNTPWYRCDQGIRSNIKILQIATLKPISFSFYSLLNINYESFATVMHSAYSYYNLVNAYK*</w:t>
      </w:r>
    </w:p>
    <w:p w14:paraId="2BA38BD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</w:t>
      </w:r>
    </w:p>
    <w:p w14:paraId="3C38AC4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PTGKVDYLVKKSNIEFDESVEKFIDKTYHFLAQFSCHYLKMGKRYRFWSTLQFLVYYSVMGFHFAVLIHTSFILLSINFIIFVHNSHIAFLTFLVATVVLDFQRHRSAFVRLHRMIATDFYDYHEPELEVFSKHREDILRQRRRLAIVPVSACIAGGATLILANVLDRLGTFDFNKTDGLVSESLPYGFGVYPYNAKDGLGYYISYLLQFMLAIVLASGVGMTGWIYIILTQNIMLQLKILTSSLESIEERSKNMCERLFPGRLSDSSQKNFYIEEFIYCYNKCLNKNFEHHQVIISAFSCLKELFSVPVFLSYMIGTIVIALSLLSTGSGIELPGTTTASVLLCFAEVGFMYLFSVFSQYITDLSLGLRFTIYSTKWYYCNKSIAQSMAIFQTMTLKPMTLTAGGIVPANMDTFGNVMNSAYSYYNLVNAFNITV*</w:t>
      </w:r>
    </w:p>
    <w:p w14:paraId="6536966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</w:t>
      </w:r>
    </w:p>
    <w:p w14:paraId="7A33FEF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LFESTEEAEERVQVETFIDQQYYRLMQVSSLYLKMGPRDRLVSLIQLSIYVTILASHWLLFVNATFAIYDINMVLFSQSVHFSLLIQLSLLLPICFRIKHQKMYQFHKMLSYNFFDYHDPPIIGEESLRSAMADENRRMFLIPVGVAAATGSVLIIAPIVDHNAGVFDFNRTANIFSDNLPYRYLIYSFPIKDGFGHYFALIWQMLCGILITLIIGGGGFLFLNVAQNVCLQLKILISSLDHIEERTEHLVIKLFGNKYKSKNSSYRDKNYASCYSICLRKNFEHHQIIVSAFRILEELASVPVFLAYMTGTIVIALSLISAGSAKELPGTTVASMILCGVEVGYMFLFSVFGQRLSDLSCELRFKIYNIKWYLCDKGLKANMKLFQEMTLKPLTMTVGGIVPANMETFSTVMNSAYSYYNLVNAFDG*</w:t>
      </w:r>
    </w:p>
    <w:p w14:paraId="37C97A5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</w:t>
      </w:r>
    </w:p>
    <w:p w14:paraId="4767140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ASSSWINVLSSDNDIETDEEINKMYHRLPFLSAIHPVMDRNRPMLCLLNFLLFILISSSLSLMASFMIKASLEIYTINFVPFIHEVHITFIGFLSMASLWHSWLKRPNVVLLHRIIAQDFFDYKEELEDKMKKLRHEMMKERKLHIYVIISIGIGVGVVFFLIPAVNKFANFNYNSTVHRVNFNLPIPLGYPFLGNELLELLPGYAICAASSIGVVLTNSTKTFMMINCFLHIQMQLKLLLHQIENIEDRAGRLYMQRYGVKPRNTGLKPYGTKFMKCFDICLRRSVIHHQIIVRATGEFNEIFSFYVFFYYLTGTLDIALCLLTTSSWKEFPGHTIGAPMICIVEVGFVFII</w:t>
      </w:r>
      <w:r w:rsidRPr="00EE56E8">
        <w:rPr>
          <w:rFonts w:ascii="Times New Roman" w:hAnsi="Times New Roman" w:cs="Times New Roman"/>
          <w:sz w:val="22"/>
        </w:rPr>
        <w:lastRenderedPageBreak/>
        <w:t>ARMGQIITDLSEELREVIYGMPWNRCDQGIKKTIRILQIATLKPLGFSFYDLLHFNYDSFASVMNSAYSFYNLVNAKNQDQ</w:t>
      </w:r>
    </w:p>
    <w:p w14:paraId="587821C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9</w:t>
      </w:r>
    </w:p>
    <w:p w14:paraId="13B4322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LMEKIEDFFRSIDTSDEATDRFIDEQYKGLLQICLLYAKFDKKSLPMSCIQFFFYGTIILYHWIFTIKGLIDIKGINFVLYSKCAYYYMFIQMTGIGMFTLTMNRHALVRFHRSMSKNFYDYQENGTEFIERLKEEMNKEIKLFSLVPISTVIGALTAIVISPLLDKYGTYIVEDVSLPLNLNLPAPMVAYQFSTRTNIGFALAYMIQICLGNMVLFIIGGGGYLYIVMVQNVRYQLKILIHSIEKLEQRADDYYYQLSGFKIKYKGQKKFADKLYDFCYNECLKKNFEHHQIILSSFDCVRRFFSIPVFMAYLTGSVVIALSLLSNNIWELPGTSLTSSVLGCIEVGYMAFISFLGQTIIDLNDELRVKMYESRWYYGSNRVKNSIQIFQQMTLKPLEIMSASIVPINLDTFAVVMNSAYSYYNLINAFSSK*</w:t>
      </w:r>
    </w:p>
    <w:p w14:paraId="02F49C6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10</w:t>
      </w:r>
    </w:p>
    <w:p w14:paraId="7D20983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IAGRMTALLQDWNQMSDEYSDIMIQKEYRGFLHLFGLYPNVNKVGPFWSIFRALLVGFLLLFHSVGLMVSAVLLYDINYVYFSSALHYVLIVGIAASYVAHFNTNRQFIATFHRKMYFNFYDYHEGTRVEIKDLIDTEEKRKKRFTILPMFAALAAVCILLLAPILDKYGTFNFDIDTPINFNLPLPMVYVFDSSSGGGYLVALTHQLSSAMLCGLVLGTTGYTFIVMATSVSVQMRILIHMIEHIESRAKALFKRKYGELPILSLQELYRDKRFSDCMDICLRKCVEHHNIILRNFSEMNSFYTLPLFTIFIIAAFIIALAMVGSSNWKVLPGNTVASLVLCGAECSFLGTLCSLGQSITDLNEDLRTAIYGIKWYHCNKKFCMNIRILLIKTLKPVIYNPCGLIKISHATYANIINSAYSYYNLASATSS*</w:t>
      </w:r>
    </w:p>
    <w:p w14:paraId="667B974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11</w:t>
      </w:r>
    </w:p>
    <w:p w14:paraId="2E67329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QYHEDYETNRPIDAYISKHYKSVLRISGLYLKMDRRNRFLSIFQVVIYVLTLLYQIAIFINSTIIIYGFNMTLFSLNAHLALLMQVSLIVLLSVFWNNFKVFIIHKLLSDDVYDYQEPPVAGEELLRSKMKAELSKLILIPIGVALAAGVILSVSPIIDFKAGTFDFNSTAWMFDYHLPYPYSKCPYNVTDGSGYYFAMLEQVACGFVLSAIIGGGGFLFINTSENLCLQLMILGNSLDNIESRIEHLHAKLFGTMDGDSMESIQHDKRYAYCYNQCLRKNFEHHQVILKVFKLLEDIFSIPVGCAYLTGTLVIALSMVSAGSAKELPGTTAASILMCAVEVGYMFLFSVMGQRINDLSAELRYKIYNTKWYICSKEVKSTLMIFQEMTLKPMTMTVGKIVPANMETFTTVMNAAYSYYNLVYAVDKK*</w:t>
      </w:r>
    </w:p>
    <w:p w14:paraId="480BD23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12</w:t>
      </w:r>
    </w:p>
    <w:p w14:paraId="088C9D9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GGAKHQVVDREVVYDFDKEREIQMIISCFKISNSSKLKRFLCLLYVTSYWWFLFYETCMGFYSLYLTMDDKAQMLETLHLTLLTIYAMVHFSNKLLSDFDGVLEIINKGFYKYDEKPDERHYEIRRKHVKQIRVVNKWFRMIIISSGLSFLLFNTAKKYIESLYKNKPSDIPINPYFPIPFYVPFDTTSVGAFAIVYLTNVIIMNSICMVTIGIEEIFISLMEQLKAQFEILNLSISNIEERALQRYLNRNVGPKPKVESLYELKEFQDCLLQCLKENIRHHQVLLRFTELIRNYVQRTFFHFVGTSCLMLASAVLFITKSKLSGEELLGVGTFMMMLLTEIMFDLQFCLYGEDLMNESGRVFFTLWSTPWWHFDKRVKSVLSIMMLNTKKPIILKSPFLNISTSLESFSGIISSAYHVGNVMLNL*</w:t>
      </w:r>
    </w:p>
    <w:p w14:paraId="15875FC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13</w:t>
      </w:r>
    </w:p>
    <w:p w14:paraId="0571798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FEKEGLDKEFFYDFRETRFWYKTFAGSSMSQQMKPSLFLETYRIFAFLFLIMMTFMFFITALLTTKYLADFSEAFHYCCILLTMAIYIPAERLAKNDIDKTFQKLKKCFYVYNGELNESQKDIKRKTIAKIKFTDKVFFWVLIFVCVLYSILTPLKDYFYPHLRLERSEIIDRKLPIPFYVPFEDRYNIIFIIVFLMECCCNMMVHSLITSIHEAYISLTGQIYGEMKLLNYSLSHIEERAIKLYLSKDLKRVKSIRSIYKLTAFKKCFEECLKEDLIHHKVLLSCIKLVRPFTGRIII</w:t>
      </w:r>
      <w:r w:rsidRPr="00EE56E8">
        <w:rPr>
          <w:rFonts w:ascii="Times New Roman" w:hAnsi="Times New Roman" w:cs="Times New Roman"/>
          <w:sz w:val="22"/>
        </w:rPr>
        <w:lastRenderedPageBreak/>
        <w:t>SVFTLCSIVWAVGIYVISQMIEQGTAMDKVLEFLLMLFTEGVYVFDMCLFNEKIKSEMDELFIQIYSIPWYNCDRKFCQNVHLMLMNTMKPTQLNKNLFNVSASFETLMPIISAAFSYFNVLRNIRN*</w:t>
      </w:r>
    </w:p>
    <w:p w14:paraId="6D4F368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14</w:t>
      </w:r>
    </w:p>
    <w:p w14:paraId="12EB019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SIELPAEDIPIDRQITHDYETDRKNLMYMSGFKVNYDSKLKYILSKIYVYTIMFFYTFLVSMGSVAAILIHDKKLKLEAVHWTFLNLVGLTFMIIRYTYALDEPLKMIKIGFFTYENEAVDERYFERKKYHVRRIRNVSNMFLGLAISNGILLSFIKQVKKLPEAGDYGKSINTGLPIPIFLPFDTTTTIGFVLGYLIDVVAFFYLVVITSSAQQIFLSFMEQGIAQFEILNISISNLEKRAYFMYSKGKIYTEGITMDELYRSRKFQECVFQCLRQNVRHHQTLLRFRNNIKTYVEAVFVLLILASIVVFAAIMFVILELQDLSEASTLFWLFSTEIVYVFVVCIYGELFSQESAKMFYVLWDIPWWKFDKHNRLILLIMMSNSLNPVVINAPFFSSNLSLESFGDIMARAYQFMSVVRNVDRK*</w:t>
      </w:r>
    </w:p>
    <w:p w14:paraId="5CA94BD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15</w:t>
      </w:r>
    </w:p>
    <w:p w14:paraId="65CF10E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HLTDKDYLLKGYKGSQCFLLRIGAMYVLQDENEIYNWIFVGIFHMHYYVFLFWILPYDVGHTIPMGHMTATLQALHYYCTFLGYSIVNYLYHFNRKSVNYCLTLIGKDFFKYEEGETELEMKIAQENDKKQKEYIKKLTRYVMVIVFATAFAVLMLPTFAELLTRTEPIPDDEVMNPYLPIPLVLPWDSFTVGGYILIYVLLFLVSYNITTELLALSMGYTSFLIIYTSQFKILNKSVLKIEERATNRYRKVAVKQLKGMEKFDDPIFQECMNSCLKQNIKHHQILLKWMDEACHFLGWGVLCTIFTTSFLLAASGFLITMESDSSLLKSLILVQVQILELLHAYLFCWWGENLATESAKLYHSLYKTPWFYCGKRFNRLVQIMMSNASKPVIPKDPLFKINASLEVYMSILSTGYSYFNLLRSMN*</w:t>
      </w:r>
    </w:p>
    <w:p w14:paraId="53C7742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16</w:t>
      </w:r>
    </w:p>
    <w:p w14:paraId="25C01C5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EPEDFDFINSTYWKMFSYSHLNVFLDKHPTGDVSFWKLKRYITYFFLYLYFPVWLVIEVSGMFLGRQGDLAQVAFDLSYVAHIVQLVIKMGYFLYHIKDIRSICLRFERFHTSKHRPIFSRRLLGERSQFLRRLASIYYTVIYMNFLFWIVPPLFIQPIIYGLTQTGFIVATGPQNIIPKFFPVRYPFDETSTRNQIIIACMEFTVLSAGFIYFIPIDQFFVSVIIMICSEINVICKSLMASGELRRELDRDYSVLLGSGDIKERINLKLFVEDHQRALRTTKKISEVMNPILGLVVGNCMVLLCTLALVITRKMKTASSFSEVFREVFGFIIVMTTSLITLYLYSWMCGELKSSEEAVFRAVYSSDWYNRNKKYRDNVLIVMRQSYASRPLRMMSMGDMDKETFIKGLKGIYTYYNFLTHFE*</w:t>
      </w:r>
    </w:p>
    <w:p w14:paraId="560D02F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17</w:t>
      </w:r>
    </w:p>
    <w:p w14:paraId="4C3775C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GKIKAALKGKAEKAIGKTLYENQGIHMVLSGVYPVNVFYTLTAWVCQLGTLSCFIYTCIYFYYYEYNLTMFSEAAHFVVVVFCSASFYVIFWFRKDKIDNITKLLEQEIFKYKWTVDPETKREIEDMTQRMKDRKNKISNVMTITYILCGVCGVILLPIVFRKSGISVKEERILLTVPIATYFPVRGDLGWYLCSFNQYLLTFFIVSALNGSDVAFSCYCEEGCNQLWILGHTIRSSLKRARHLHKKILGKEPTSLRDETFSVCLKMCLNESVMHHYTVIRYFKELQSLFSWCVMIVMMAGATMLCLSGIYFLFDIVGFGTKCSFIFYLSGELMHTFIYAWYGQQISEMSAEIREVLYEIDWEECSKTVKPYILIMQAYTNNPIKLKGGDFMEYNLNTFGSVCSSAYSYFNLMSAAVPSSS*</w:t>
      </w:r>
    </w:p>
    <w:p w14:paraId="06AE280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18</w:t>
      </w:r>
    </w:p>
    <w:p w14:paraId="6242CBD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LSFSELIRSEVLWRCQKASGMGMIWLENIKESLRRTRIFLSLSGMVVVFNRRLAYASCIIAYNLLALSLLIYSIYYYLDQIEKVSNIVHHSILILDACVGSAVGYFYHNQFDAILSDACSSYNYESQMMFKKMEEVKGVICMNYSAMFKYMLMSMIYLLLLMNTLAISQRYLNGEDILLLFPCYFPFSLDYYPIHIAVIIWQELIVLNIGVLVFSSLAVLYCVYSHVKSEIDIL</w:t>
      </w:r>
      <w:r w:rsidRPr="00EE56E8">
        <w:rPr>
          <w:rFonts w:ascii="Times New Roman" w:hAnsi="Times New Roman" w:cs="Times New Roman"/>
          <w:sz w:val="22"/>
        </w:rPr>
        <w:lastRenderedPageBreak/>
        <w:t>KFAMNNIEQRAYEMATNQKYYHDQNIHPEILSRCYVKCTRMCAEHHSDIIRYFNNGEIVIEIIYFLVFLTGLLVCTCTGFALISENTSLKIKFVGITLIQIIYLYIISWIAEDIAGQSQSVGDLVYVMEWYRLPKECQTILIIMRIRAGKPLLMRMLTGQKVDMAAFMALIKASYSYFNMMLATTQ*</w:t>
      </w:r>
    </w:p>
    <w:p w14:paraId="3791F60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19</w:t>
      </w:r>
    </w:p>
    <w:p w14:paraId="75975F7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SGKKIKDFFYAKKSNDDMGFINNEARFLLTGISIWKTHSRFVIPSATVGFFGVLMLLSNLLYTILHYDSLNWINKIVDYGWTLVYLTVTYIIINNKEEIISLSEEVDRWWKYTYLEEEKVQLKIKSQNWMRTFNKYYVTCSTISWSFYVLPPVAKYFYKDRKQTMDALIFAAWTPFPLDIAWGYAITYGLEVLIMAFAQCLYSQLFLLLMTFAIVIGHQMRLIGTAFLTIVKRIDPMMKDITFETRREFYEVRDILLAKELRNGVRHFQHLYKCSYRLSRIFSSITNVTYHGGMWVMCSIAVKAATEMTFVVMLQAFMMISIVIISQYMYSFINECIIEEVQKLRNVVYDSPWYEMSTKIRKEFHIFQTMLDSDRFPTLRTIMGSQTNMENLSKVINASYCYFSMLITMKSRYETTTLE*</w:t>
      </w:r>
    </w:p>
    <w:p w14:paraId="4B36A05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0</w:t>
      </w:r>
    </w:p>
    <w:p w14:paraId="09B2EFE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FCSAPRSFLRKYVAAVIKDEPRGYVFTSCVTIRYGIAVMEMRKNEYLVVRYPLLMLFSITTILWILIDHILEFRDARWFTKILDYNYCGGSLLFAYTLKVKRAEITVFTQVLDQWWPYTFLDREQEELKDNLQRKLKKFNHFYNRFMVTMGIGFGLMPLGRYFSETKKSSTNLLLQRCWSPFPLDTWWGFSTTYWVELTSMLSLFYCWTYIVSFLITVMETIGKQLQLIGISLVTVEERFLKTMLLFKMTDKKERYELYAGMLQKELANSVKHYQKMQRMSEEACSVFSMPINICFSSGILAMVVSCAKLATERDNKFVIFQAVVMVVNVLVNQFIVSCINQILTDQMDNLRITIYDTPWYKFPIPCRKTIHMMQLMLLNPPAIRTVFGTKTDMEFFATVVNTSYFYLGALLSMNVKL*</w:t>
      </w:r>
    </w:p>
    <w:p w14:paraId="30AAE5E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1</w:t>
      </w:r>
    </w:p>
    <w:p w14:paraId="2743DA5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FKTELNSFREKYIFKVIEEDSKDFVYKKSVIIRHGITIWNKGKSYWVIRYPINLAICFIIFVWVFVHHVINFYRYSNVTKMFDYAYPGSAILYATTIYSQQEQIGKVSKILDQWYGYPFLEKTMKDLKQNAENKVEKFYDIYYNFMKLGSVAYCLMPIWRYYQNVEKDASYLLLFPCWSPFPLTSWWGFSITYLLELWTVINVFFTFGYIITYTTAVAITVGYQCRLISISLITIDERVSKKMEFQNIESGKDWTEARVHKMKKELRNSIIHYQRIYGLTKEVCGFFTGPISICYYTGIFAVVLCCGRLATERENMFILFQATFMASAVLVNQYIIAFINQVISDEYEKLRLAVYDSPWYEMRITCRKMIHILQSMVLSKPNIKTFLGSKADMEFFSTVINASYCYLSALLSMNIKY*</w:t>
      </w:r>
    </w:p>
    <w:p w14:paraId="711B1CC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2</w:t>
      </w:r>
    </w:p>
    <w:p w14:paraId="382B155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YQAVIKDSDVIEGLSIRFLKFFGMWNAVNEYRNTGKRSLIIKIYIFGSFLLTVPAAIFQTQSIFTIEFDLQKATFMYMHTLPAISLCCRIIVFWFRMDGQCKLYDLMRSDFFVIPERLREKVREVYKETNKISNKCCLVPFVWNIGIQIWFIAFPGVSVEYIQHRTGSMSAVTTGKKKILSGWYPFPIEEYPYYQIVYVYECLCLLWACNVMAMYYAFFYQILMCLHAQFVVLAFRLTNLKVDSTNGDVRRYRIPGHNGNSKINEEMKEIFKDHQKLLRYTEELRSIYNPLVTMTLGIGILVLIIGAAQILLGKTSDPSFLFQLFQIFSFQFIEMALFCFGSSLIETASSDLHYAVYFSEWYRADVEFGKAVQMLMIRAKKRINLTAITIYPVNMETLGSICQFTYSTAALMAGMVE*</w:t>
      </w:r>
    </w:p>
    <w:p w14:paraId="67DDB25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3</w:t>
      </w:r>
    </w:p>
    <w:p w14:paraId="3F0FC5B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GQEKATSFLKKYFTIEKNREASLASGALRRFIHGLAIYDNYVIPLPFILVVNSIMLSLLLTENMMKIANINWFDKFVEYNLCYPAVLYSILVTKNRRDLIYISESIDVWWNYQFLEKKTEMVKKRADAWLKRFTNAYRTFMIMGYLCVFFQPIGKYIWNGGSDMKDLMLFK</w:t>
      </w:r>
      <w:r w:rsidRPr="00EE56E8">
        <w:rPr>
          <w:rFonts w:ascii="Times New Roman" w:hAnsi="Times New Roman" w:cs="Times New Roman"/>
          <w:sz w:val="22"/>
        </w:rPr>
        <w:lastRenderedPageBreak/>
        <w:t>CWSPVPLDKTWGLMMILVLEIVAQFFPFFMYSAIACYMITMTILFYHQTHLICEAFATIEERVWKMVWQTIETPNGAYLIYTEILQQEITNCARNYQNLYKYLKKMCKIFNITTNILYYTGMFLLVSSGLHLVTKKTNSLMLFQAVMLISSILVNQYLNSFITETLQEATARLRISVYSCNWYNMPKKCKINIHLMQTLVSYSPKLTTILGARCDKEFLSKVINASYCYFNALYSMTVERNENLH*</w:t>
      </w:r>
    </w:p>
    <w:p w14:paraId="5B20DEF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4</w:t>
      </w:r>
    </w:p>
    <w:p w14:paraId="1716694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DPIRDSDIFDGQTIFYMKFVGIWKIVNTYRTSGKMSLVFRLEWYLTLLLSVPFQVLQVISPYYIEVDLEKATILILNTVSFLHMVAKHGTFWWNIKGHAELFRLMTKDVLSSIPQYKRTEAKKIYKDATKRCNFYCKMIITVTYSVWSMWTFNPSVKSDYILFHTGNMKDVTTGPKKILGGWYPVPFSESPWTEIVYIYEAVLLLWCAVIVSIFDTVVTQEVIGLYAHMSVLNFHISTLTKEEVIFHSKKEIYSEQEAEDLMLKEFIAIIRDHQYLLRCGKILKDSYNTYITALLLAGGNLMIITVFQFFYGKKDIPTTINFVFYLSYGVMEISLLCWTTTLLETASTNIAFSIYSSDWYTYNTKLRNIGRMMMLRSEKPLSLAGFKVYHVNLETLMNIMQFTYSSSALMSRMVE*</w:t>
      </w:r>
    </w:p>
    <w:p w14:paraId="51D1571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5</w:t>
      </w:r>
    </w:p>
    <w:p w14:paraId="670774E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LTTGDDIKEDEYYIRKCMKDNYGLEFWLKAGGLFAIGPKARFIYLISGLYMAVWFILFPLLLMTLYQETGGRNVEIVCEAVHFTMFTILEVVFLASAIANNKVLAKTFVLMGKGFYDYQNTLDKECLEFIAQEKEEATKRKALIAKLFIGVVMCACVSITIIRPIMKFLLGEHLLGSPDDGLLRILPVTMWTPFSKDKWYVILIVWLSEYVIAYVTPGIVFGNTLYIVYTCQDVGTQLNILGYTLKSVVRRAKALNMPGEQALRLCFTHSINHHLKILTCVKSLENLLYFPGLGLLGGSTILMCMSGFIFVSDEFSFSSKIVFCLFLLSELFLIFLICWCGEHVQSTSTRVFDMVYSSEWPDNMSSMNYYLLIIQAYTMRPIKINFGGVMGASLETYSNIVSSAFSYFNILLAMN*</w:t>
      </w:r>
    </w:p>
    <w:p w14:paraId="241BE64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6</w:t>
      </w:r>
    </w:p>
    <w:p w14:paraId="5D5E2C6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PRRALDKSNTLEGLATFHLKLYGFWHFINVTRTTGKISWLFVLSCASILLVVTTYVIFQTIYLFRINFDLKKMAFIYLNAAPCIQDFNKVIFFLAKMQEFCHIYDTLQEDFLKSIPKHKIPAAKEIYRNTARTSNLVCTYAYSSFFLTGIIWLIVPGYDTDDPSSGRKKVLNGWYPFRFSESPNYELVFTYEFLIIAWGGVWYCIFENAIFIPMICLAGHFDVLSYHIATLSKEDMIHVLGRNSTSRVDINAFLNAQLKHIINDYNKLIRDLVWKGEEERYSETMNKTYNLVITFVLGLEIGNLTMIALHLIFEEKDAMFIVKTGTFFFAQLIEVILICYSSNLMGEASYGIREALYCNEWYTADRKFATSQQLMMIRASVPLTLTAVKMYPVNLETLLSIFQFIYSTAALLSKMK*</w:t>
      </w:r>
    </w:p>
    <w:p w14:paraId="00D93F0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7</w:t>
      </w:r>
    </w:p>
    <w:p w14:paraId="29530B4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DHTPITDSEIIDGLSIRYLKFFGLWKVINDYRTTGRKNAIIKIQLAITLMYTVPYISCQLLSFFVINMDLQKVTFITLHTLGDIQICCKVLVIWFRLDSQCRLANLMKKDFLQLPEHKKPAARKIFKKIAWQSNLLCIAALTINTSYYIVSITYPDTSVDYILYHTGNMFEVNTGRMKIMGGWYPLPIDRSPYYEMIYVFEASLFVWVGTFLAVYVSLFYQTLMCLYAQFSVLGVKLSTLSSEDEGENNEKYRKSDSEMYDELYAIIKYHQKLLSYADEMRSIYNPLVTMILGTGVFVLILAYFQFLFGTTATTIFIVKSLIFLPYQAVEVCMFCFASSYLETASSDIQFAIYSSDWYKANIKFRKAAQKMMLRAKKGETLKAVGMYPINVETMVSIFQLIYGVSAMMMERIK*</w:t>
      </w:r>
    </w:p>
    <w:p w14:paraId="71E4EE5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8</w:t>
      </w:r>
    </w:p>
    <w:p w14:paraId="7699ABB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SWLSRKNPTQHENHDKNTEKCYIKKAYEENYGFWMVHGGFYPVLGIETCLYIPAAVLLTITFSTTPFCISKSEIAIKSETVHFAVFLAIELTAMIVFMYHRKTIDEIYLAMGQRF</w:t>
      </w:r>
      <w:r w:rsidRPr="00EE56E8">
        <w:rPr>
          <w:rFonts w:ascii="Times New Roman" w:hAnsi="Times New Roman" w:cs="Times New Roman"/>
          <w:sz w:val="22"/>
        </w:rPr>
        <w:lastRenderedPageBreak/>
        <w:t>YDYENTLDEECYEVIASAYRAGRSRKKIFHDLFVGCSMSTLLTAVIVRPLISYFKGDPDPNDGILRLLPVPTWTPFKTKSWYVTLIFFLAEDIVAYVTPGIVFGCILFIVCASEDVGAQLIILGHTLKSVVRRAEGLNLPKDEALKLCFNHSIKHHQMLLKFIKSLEMILNIPGFVLLFGSTILMCMSGFIFVSKEVPFISKIEFFLFLLSEMTIIFLICWCGEFIQKTSNQICDMVYFSEWPDNMESMKSYILIIQLRSIKSIKLNLGGFMVASLETFGHICSSAFSYFNLMLAVN*</w:t>
      </w:r>
    </w:p>
    <w:p w14:paraId="005D244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29</w:t>
      </w:r>
    </w:p>
    <w:p w14:paraId="1045BCC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YLPEIEESNVIEGLDIRFLIKSGMMRFINDNRTTGKRNYTIKIHLIGTIFITLPYIVCQALSLFEVQYDIKKGTFVILHPTAALQIYCRILVLWFRTESQSRLYNMIQKDFLNIPKELSAGISQLYRKENRTSNVCCMATFIWNASIELLYIFFPGVSVYYIQNRSKSKGAVATGRNKILSGWYPVPMSEYPYYEIIYLYETLGLLWSSTLLGLYFCMYFQLLMCLCTQYVALGYRISKLKIDLVKYKRDQKYKSSIYQELCQIVKDHQKLLRYTDELRSVYDPLVTMTIGLGITVLIIGAIQFLLGKTNDPGIIFKLIQMFSFRTFFEVSMFCFSSSRIEEASSALQDAVYSSDWYKADLKFRMAAQMIMIRARKRVNLTAFGMYPVNLATLGSIVQFTYSCSALMSRMAE*</w:t>
      </w:r>
    </w:p>
    <w:p w14:paraId="5E687B0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0</w:t>
      </w:r>
    </w:p>
    <w:p w14:paraId="6944CE7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KQQAITDEDVIDGLSIRYLKLTGLWSFLNEYRTTGNKNAIMKLKIFFTIFISSPYIVFQYLSYFMIKVDLEKATFLNLHAWPGVQVTFKIMVFWFRIDNISRLCDLMRKDFLTLPEHKRDEAKRIYIKITRFFNILVKTSFILGFSTVIPYISQPSVSVDYLLYHTGNMADVKGGRYKILHGWYPLPIDKSPYYEAVFVYEALLLTWNDIIFSVLDSLYYQILMCLYAQFLVLGHQLSTLKIPDSQNPKIRFNENNSSIYQELCQIIKDHQKLLSYTNEIRRIYNPLLTIVLGMGICVFIIGVFQFLFGKTTPIFTFLNFMFLSYEATEIALFCFGSSLIEKASSDLQFAIYSSDWYIADKKFRKAAQMLMTRSQKAETLTALKMYPINVETMMSIMQFTYSVATLMPSMVQ*</w:t>
      </w:r>
    </w:p>
    <w:p w14:paraId="0FB147C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1</w:t>
      </w:r>
    </w:p>
    <w:p w14:paraId="1F1B7F0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RQQAIKDEDVIDGLSIRYLKLTGVWSYLNEYRTTGKRNWIMDFKIFFTLLISSPYFFCQYVSYFVIDVDLQKATFLNLHAWPGAQVCFKVLVFWFRIENISRLSNLMSKDFLTLPKHQVGGAKRTYMKITRIFNMFVNTSFIVCLISITSYLSQPSVSVDYILYHTGNMADVKGGRYKILHGWYPLPMNKSPYFEAIFVYEAFLICWNAIAFPLFDSLYYQLLMCLYAQFSVLGLQLSTLKIHDNKNPKTNDSNSPIYNELYQIIKDHQKLLSYANEIRRIYNPLLTIILGMGICVFIIAVFQIKFGKTTPIFTFLSFLFLGYEAIEVTMFCFASSFIEQASSELQFAIYSSDWYKADINFRKAAQMMMVRSTKKETLTAIRMYPVNVQTMMSIFQFTYSTATLMSGMTE*</w:t>
      </w:r>
    </w:p>
    <w:p w14:paraId="7CE3F77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2</w:t>
      </w:r>
    </w:p>
    <w:p w14:paraId="50989F1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KLDDLIVDERKTRKLLRLVCCLKHIQGENSISNLNLLYIISVYILLSIVVLQGIVLAYSTDDIVEKVESIHYVLVTIIIISYMSNELYNNSKLDKAWKLINLAYNKFSENREEDRQIHIEINVESTKTNKLFCILMSVSCMGYLLFAPLRQLYTEEELIARKLPLPLYIPFDTNNNLGFYLGMAWEAISLFYICGVSTSIHQSFRGLMGRLRGELKILNNSIKRIDDRASKKYQGKVDEIEKLEPHFQSLVYNCLVEDIVHHQMLLEYYSLTKIYLGTILLLFIFLSSIILGAVGFLITKPNSHTEDIIKFLAIVSAELFFVYQLCWEGEKVAIESGQIFNNLFNIPWIRYDRNVKGCIIIMLCRTIKPIRLKTSIFNVEASLETYNWVITTAFQYFNLLRNIKNG*</w:t>
      </w:r>
    </w:p>
    <w:p w14:paraId="0A1C04B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3</w:t>
      </w:r>
    </w:p>
    <w:p w14:paraId="6FED54F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LLDLFSTGPPRDDKGMCYEQSRMFRHGIAVSKKRFRFALPLPLAMLMVFSVLSGIVVDTIINIDTIDWATKVGDFCLRCNGLGHCIAAYLWTDEIDRLSDAVDVWVSYRLLEEEGEKLKKESKHWMDSFNYYFSNFMNFGQLSLILLPFTKLLGGADFSDLYIFKMWSPLPTEKWWATLIVYFYQICTNMINFVIYEGLTAYVMSVSVTIGHQVRLIGLSYTTIQERAMELASMRQEKKTDPARWHEIYCTELNRELSFSAKNYQHLYRNAQEMCRIFSGLVDLVF</w:t>
      </w:r>
      <w:r w:rsidRPr="00EE56E8">
        <w:rPr>
          <w:rFonts w:ascii="Times New Roman" w:hAnsi="Times New Roman" w:cs="Times New Roman"/>
          <w:sz w:val="22"/>
        </w:rPr>
        <w:lastRenderedPageBreak/>
        <w:t>YSGMSMVIMFGLKIATEKENKIIVISTTLFVCVVVSNQYLFTIINDSIADEVTALQFAIYNSPWHQLPPRCLKTIHIMQTMVRKMPTLSNIMGHHVDREMFLKVINATYCYISTLLSMDL*</w:t>
      </w:r>
    </w:p>
    <w:p w14:paraId="7EE07C6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4</w:t>
      </w:r>
    </w:p>
    <w:p w14:paraId="0512BB4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DLEAGACLSGFDNLMSLFSGMRGPLDQPAQGKWYRHLYTAYVTFINASIFFNFLTIAPVFLSPGVSIEVRCFTGFPTVAMFLALFNRTDMYLKREKCKDLTAHYLSLYGDSSELNAEVKRYGKIIKNISRILFLLTALPMVTIDLIPAFVALRGGPRALGVPAMYPFDTTEFILVFCFLCFFQSAAACQSPLSVVVFNNTFNMFAFRQLALTRHLSRELLRILSIARVDRKGVVTFQTQDGAQISKEEASQKILTDLRQWVKNHQQSIRMVNDLQDIYSVALFVEFVFAGSVLCMCAFVIANVVGGVVKVFFCGLYVFGLMMELLITCLLGNLILHESNSLESMIEGTHIYTLNSNVYKKWLRIILTKAKVPTRLVAVGVFPLDVETFKSLMMTTYSFFTLLKTLK*</w:t>
      </w:r>
    </w:p>
    <w:p w14:paraId="3AA6ECC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5</w:t>
      </w:r>
    </w:p>
    <w:p w14:paraId="30D7712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HQERLKKSDLFHGLSVIHLQFFGLWDGINDFRSTGKTSRIFKINIALSALFIFPFIIFQCLCIFLISVDLKMASFVYMIGAAAAQVFIKIVVFWYRFKDQCALVDLLKVNFLSSIPDCKKNHINKIYQQSSFWCNIFTVLAFTGNIITIITWTSLPGFDTGNGRKKILSGWYPVPYSQSPWYEIVFWYETILIFWHGCLVSLYESFLLMLLIVLQSHFVALNYHLSTLKKNNKNIKVSTAESDAESDEVLNMELREIMMDYDKLLRYSNLLSSTYNPIVTITIGLDIGVLVFTILIIIFASSDALSLIKMLMYFSFALIEITLLCVSSSIVGSASTAIQESAYSSDWYLADKKFATTVQMIMIRAMRPVSLTALKMYPVNMETLIAIFRFIYSAVAVLSKLKE*</w:t>
      </w:r>
    </w:p>
    <w:p w14:paraId="541CC89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6</w:t>
      </w:r>
    </w:p>
    <w:p w14:paraId="6F4870D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QFETTHSNLIYLLRRCGLRLPWVKYQSRWSHFCYSTYDIFLFTIGLYQFVCSACSIILVPTFQDMCTLGIVTSVLATGGSITLFYFFYQNRLEKFTDNWNLLNEKILTSSSDSKEFFRQLFLQVAKSNESFGKTILFFVFWTPIIYCSPVPIIDAIKNSYRTNLPLPILYPYDDRQAGVYEITFLLHMMGLVISVMKKFGNDCFFLSLFKIHNAYLRYISVLIKKEGEKFKKNNNRIFKQKLISWIKIHQQIVKNSQDLIKLYTPIIIIYYVNLICIVVFGLFTQIKNDRDSSVQRFGTAMFCTVNIFQLYMQCSSAEQLSTEAEKVAEEVYNTPWNEVDECNAEIIRLVLKIANRPVEVTAFKAPTFLLNKQTFITFVVNTIRAFMTFSKMSDLRDQASLL*</w:t>
      </w:r>
    </w:p>
    <w:p w14:paraId="491DF17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7</w:t>
      </w:r>
    </w:p>
    <w:p w14:paraId="1CC4A0A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TKKHIKESFNKIGFVEETSQLFLHGLRRYKSKSPISIPISLAVAVGNVMVCSMITGAILNYTKTDWVQLFINLILIPVSVIVGTMILRYQKSFSKVSKEIDCWWNYTFLEEKTDEMKKNAVEWMAWFGRYYYIGMYFSLSMNLVPFIKCHIWGKSKDPMNNLMYPCWTPLDLGTWWGFGMTYMFQFTSMYLSYFTFGNTCFYLTTAYVSIGYQAQLIGMALLSVEQRCEKLSEAYKDISKRKIMYETYVKQEIVSCIKHYQQLQRSAKELSKIYSTMAILAYNIGIIVLSISGIRLTTENDKLMLVNSFMNAFVTLGNQFIISFICELLTEEVEKLRNIIYYSSWVSMPVSCQKYIYTFLMMVDYMPTPTTLTGMKTNYENFSKVVNTSYCYFSLMLSMRIK*</w:t>
      </w:r>
    </w:p>
    <w:p w14:paraId="3E549C6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8</w:t>
      </w:r>
    </w:p>
    <w:p w14:paraId="4F021FC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VDVLGQRRVYRWFLNFLAVACFFIDREWIWKKYYVFMSIFSAFGCGVMLYSGTLYINDIDSLSVIMHHGVVAIDLIVGLQVLCIRRNHVSDLVKDCSKSFDYESQIVSKFLNDLQDKREKSMEKVFKYNVFTSFFMIINVMIFGMVEKYLRNLEFMLLFPCWFPFELSYLPYYLMAYFWQCMLVASLCLTICGAMAIAYIVYSHLTSQITLLKFAIDKLKARAYECAYSTTKEDIKVSFEDRLRQSFIKGTKQCVEHYSMIIDYYTKAKNIFKIMYFMVFLTGIILLTCTGFALISENTSLKIKFIGVNTVQMIYLYIFCWLAEKISDLGESIRLSIYGIEWYEMPRECQSSLILMVERTLRPLNFCTLTGQKVDLENYMDLVKASYSYFNMMLATQQK*</w:t>
      </w:r>
    </w:p>
    <w:p w14:paraId="1F89B36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39</w:t>
      </w:r>
    </w:p>
    <w:p w14:paraId="00B4C41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MDPPRFFDHYRVLITCIRRSGLPTPWIEKPHTIAKVLYLIYDSIIVIMLLYSVVCYMYSIMTATISFQDLCSLGLSGGCFVCALLINVCQIQFRTELKRVTDTMDSIAKRIIESELADKDLFEQEYKNNAAFINNLIKYTLMSMMTTPFLYFLSLPVFEWYAGNYKAHFPVPIENFFNDRLPGVYELIVITIAASISYSSAQKASNDCLFISLFKIQTSFLRYLTQSKKVIEKELLSGNSVKSQKKLLIWVELHQEIIKNIKELVLIFSPILIVYYVMQIEIVVCGAFVELKKDNDNMVQSISVGSYVTLSIIYYYILSNTADELTTEAQKLVFMEYNLPWYKMDKRNASMVKMIMTMCNVPVEITAYYGPTFLLNRENFAGFMFATLSAFLTLCQMKDVYG*</w:t>
      </w:r>
    </w:p>
    <w:p w14:paraId="31D3BDB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0</w:t>
      </w:r>
    </w:p>
    <w:p w14:paraId="2321C5A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CFAIHFRPLLVGLRRCGMPTPWLKKSSSIWRSAYLFYDMFLMALVAYILSCYVYTIMTMSIPFQDLCGLGVSTSNYLSGFLATIHQSLFRARLKRLTDKLDNIAKEIIFSGLGEEHSFLRLYNKNAKLMTTLVNKSVILGAMAPPIYCLSVPAMDWFAGQYRSHFPVLIESPFDERAPVVYEVVVLLVAACMSASIAKKVITDCLFISLFQIEIAFLKYLSLSLTNMKKEFLKGDGALIDKKLKLWIKLHQSVLRSINELILISSPVVIFYYVTVICIVVCGTFVQIMKDNDNIFQSLSISVFISITLVYYFLLANTADQLTVEGQNLAHAAYDTPWYQMKKRHSSLIRMIITISSRPIQLTAYSAPVFLLNRENFAGFVVSAISAFVTFCQMKALYG*</w:t>
      </w:r>
    </w:p>
    <w:p w14:paraId="61A8C1D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1</w:t>
      </w:r>
    </w:p>
    <w:p w14:paraId="22223F3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APKFAHHYRALLQGLRKVGLATPWVEKPSLLSRVPLLLYDSLLIAIVVYMLCCYLYSVTTITIPFQELCGLGVSTSNFICALLVTFYQIRYSKDLKRITDNMDRIAERILDSDLTGADHFLQLYQRTSKLMAILTNHSIFFSFTLPLVYCFPVPLMDWMEGHYRSRQPFRIANPFNDKLPGVYELIWLVMTCSISYSTSKKAATDCLFVTLFSIQSDFLKYLSTAMTELQKELKFENSTQVRIKLVLWFNLHQDILRNNQELVEAFSPVVIIYYMTTIGIVVCGAFVQSMKENELIIQSISIGGYIVITLVYYFLLSNTADELTSEAQNLAFVVYSIPWYDMVKKNADLLRLAITISTRRIEITAYRAPTFLLNRETFAKFIVTAISAFVTLCQMKMVYE*</w:t>
      </w:r>
    </w:p>
    <w:p w14:paraId="16DF45B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2</w:t>
      </w:r>
    </w:p>
    <w:p w14:paraId="0E82748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VDHYRPVLSWLRICGLSTPWEEKPSFIWRQIITCYNSFLVIMVCYVIFSYIYPITKNSIPFAELCLLGIGIVLFICGLAITLYMVLFKGKLMEIMDDMDRIASNIYKNELRGAEFLQEMYKKQAKFSMVLTKNSICFGFLTPVVFCWSVPMIDWISGSYRATLPIAIDSPFDIHAPVVYELMVLLLSSSLAISTMKKAATDCFFMSLFNTQITFLKNLSVTKRYFEKVFQNGNNAFIKRKLIIWISLHQEINLNIQQLIAIFSPLVIIYSVVIIMVVVCGAFVQIMNDNNNLIQSMSIGTYVAVTFLYQFLMFRTADELNNEAKKLAFFAYDLPWYEMKKADADMVRMVILRANRTIQVTAYCAPIFMLNRETFRGFMVTSISAFVTFCQIKDRYG*</w:t>
      </w:r>
    </w:p>
    <w:p w14:paraId="3DBDC40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3</w:t>
      </w:r>
    </w:p>
    <w:p w14:paraId="3415F79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VQQYRGILTWLRVCGMPTPWLEHSDIISKYLFVIYGIFLAAMVSYVTICYAYTIMSTSMTFQDLCVFGISGGCYICGLLVTLYLLQFRIRLKKITDDIDSITKRIIESELGQKEFLEKEHYKNSKLMAVLTDCSLYLSFTTPIFYCVSTPVIEWYTGSYRSNLPLPTISFFDEKAPGLYELMVFFISYSIAISTSKKSANDCLFIALFKIQTIFLKYLSVSKVALEKELMTDDTYKGQRKLMAWVRLHQDIMKNVEELILYFSPVVIIYYVIVVEIVVCGAFVELKKDNDNIIQSISVGCYVATTILYYFLLSNTADELTDEAQKLAFVEYCLPWYKMKKNNISMVKIILTMCNKPIKITAYKAPAFLLNRETFAGFMISAISAFVTFCRMKETYG*</w:t>
      </w:r>
    </w:p>
    <w:p w14:paraId="49C92F4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4</w:t>
      </w:r>
    </w:p>
    <w:p w14:paraId="4627B08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PPRYVEQYGELFKWQRRCGFSTPWLEKPYFYFRFLDVAYDTITICMVLYILLDYTYTVLTTSVSFQELCLFGIGFGSSACSMFITCYQILYVHRLKEITDEMDSIGKKIMENDLGGKEFFKEEYTKNAKFLSLFTRCSLTSIFTTPFSYFLSVPVVEWFEGNYREHLPLPLANIFDDRQPVVYEMVVFVLSAGISIATAKKAALDSLFISFLSIQTTFLKYLSEVKGELSKKRRF</w:t>
      </w:r>
      <w:r w:rsidRPr="00EE56E8">
        <w:rPr>
          <w:rFonts w:ascii="Times New Roman" w:hAnsi="Times New Roman" w:cs="Times New Roman"/>
          <w:sz w:val="22"/>
        </w:rPr>
        <w:lastRenderedPageBreak/>
        <w:t>TNDKQSHMKLLTWVKLHQEIVKNIEDLVQYFSPIVVVYYIAVVEIVVCGAFVELKKDNDNLVQSISVGSYVMLTVIFYYLLSNKADELTAEVQKMVFAEYNLPWYAMKKTDVNIIKFILMMCNKPIHITAYRAPAFRLNRETFSQFVVRAISALVTFFQMKDIFG*</w:t>
      </w:r>
    </w:p>
    <w:p w14:paraId="7BACF16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5</w:t>
      </w:r>
    </w:p>
    <w:p w14:paraId="34B6EB7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DPVKIYFNLLIKSFSLVTGEETMSTWTFHKGLLRLLGNDWLVRKGEISLLRIIWLVLYPIMYIMSMVSITTLTIKYVLQREHPTMQEYTRAMNGVVACIAFVYAICKSLVLKLLGKNLRLLMDMTDDLGPVDEVATPHRDRSVRHATLYLGLLCLIPTTWTICSMFYMHNIPFPTDWPWGDHTPFRYFISFSIDFVAATYCAVTHSTYDTIFPVCAGAICGHIASISAKMEKLGTTGDKEKDKKIITECYRLHVALLRISDHINNTFGLVFLIQSIYTVLHACVIIYQVMKVSDITLAVLNTAPILASSYAQFLLYCYYGELLTDFFERLRFAFYNNRWYQCDMELKKMLVIMTLAANRTVRLESYGITFAGHKTYVSGLQDSISYYLILKTVTTDT*</w:t>
      </w:r>
    </w:p>
    <w:p w14:paraId="6875153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6</w:t>
      </w:r>
    </w:p>
    <w:p w14:paraId="6EBBD40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PPIDESQVLEGMSIALLKITGLWNAINTNLTTGRRTIGLNILTAYSIFYAFPYVLFQLISMFVIRVNVEKLTFLFLNSFPCIQVFLKVSVFWYRIKEQSDIFNLLKQDFLTCIPPHKMSKVRDIYRFWARLSNIACVMAFASMILCMSSWIIVPGIDGVDDTGAVSKKILGGWYPFPFSRAPWNEIVFYYEMILMTTHGSLISLFECVMIQPLLCLCAHFTVLGYHISTLKVVDVAYSKTKNPSEYMNSELRAILLDYDVLLRYTAVMQDILNLLVTAILGTGIVILIIGVLQFKFGDLDAMFIFHFLTFLSYQATEVFLICTSSSALHSASSDICFAIYSSDWYLADREYARTAQMIMVRTCKPLTLTAIKMYPVSVEILVGLFQFTYTAAMVLSK*</w:t>
      </w:r>
    </w:p>
    <w:p w14:paraId="36C1930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7</w:t>
      </w:r>
    </w:p>
    <w:p w14:paraId="3B31DA2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EVDIDSRYFRAIGLWQFVVGYEATSWVLFNFFLGCVFLVNISVQLMNTLTGGYEFSILTEKLSVNLTVMESVIKIIYYCAKRSRLYSLSQCFRRDFLICKTHDLEAGDVVLNNGFSRVNTVTKGFVIMIFTTVGLWNSFPFLRCLTGECSKWNIMPSWYPQFIDDLPAIIYIFEFFIMVFCASLLYNVNCFFSALALSLSSQFQLLTKSISSIEKSADRRKGCKSANMDVLLRECLIDHQRLLRYSSAYNWWLAKEMEDMYNPIFLFQMLTSTFTICLVLVQLNDSTSKGEMPVAMVCKFFMYLMFGSMELLVYSWGGQILYDETAEVHRSLYESGWASASHNFRKNVLIAQIRTISPEYLTAGKFYAVNLASFTQIIKASYSYFTFLHGSGGSSR*</w:t>
      </w:r>
    </w:p>
    <w:p w14:paraId="028A812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8</w:t>
      </w:r>
    </w:p>
    <w:p w14:paraId="168A7CF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TERAKSLVYLLKIGGLWINFKNHRFGPLITSFQIFRLIYLVVGWILMINVIFLKGVKFLLTPSAVFIPLGINVVVTSVLFFFKIRKMEKLILECDKNLSSYNEPWERKLIQTDTEKVKYIADCFSYGLTGFGFVYTIMHFMVNIVRAITGNPERYTVPLPFDGYLDDTELRNFNFYIYTLLSDLWLAFGVPNTFAFQCTIFYIVSCTTTEINILKEYLRKLQVRENNNANNLPDWNLNQIILKHSQIIRFNELQNQSITLPTLVQCRTIFTLSICFVMFLILQLFGKNTFVMLLAAVFILILFVLGLVLCSAGEYLEEKSDELFYAVCSLPWYQQSLKVQKTYLLLLLQTSKTIVFDYAFTSSLNLRCYMQLVNNSFSYFMIMKSLSPADADHE*</w:t>
      </w:r>
    </w:p>
    <w:p w14:paraId="59E976A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49</w:t>
      </w:r>
    </w:p>
    <w:p w14:paraId="6C7A1B3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KILRSLLQELPGVLEITFVISKSPFRRFIQAFVTITNVLMSIANAVSLYFLGLERSLGGTASFAAYGIIICIKHAIYYFRENEIKQLLDFFVKIEKGHKKGWEKEMFEKISKDAWIVVYKYWMIILSYEILYINVLTLLDFVIGFVIPTFPSVRVDVPCEGFIEFFEPRTLKRLAVTVPILAWTMSSMTVHLGSETLVFISIIYTKIELRIIKQKLEMIKNYLEKKGDNYKIKSEKMLWQVIAQHQRTLEVLDVMKSTVGLPVAIHNTAISVTLCVIFYCLMTFDERGSLSIKFHGITLIMCCGSLVLGLCYFGESLEEEFVFQNNKVIDSIYDLPWYNEGKNFRRTVAIMLMQAQKPFVIKYRGMATLNLKTFMQIMNASYSYLMMLKSTV*</w:t>
      </w:r>
    </w:p>
    <w:p w14:paraId="237212E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0</w:t>
      </w:r>
    </w:p>
    <w:p w14:paraId="6A4CC5C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MELPWKRKNLANVWTWPHIFLLNVFGWWGEEAETDFGRKWLTRFRSLSIVYLAIFMNSLMIQVYVKFAEGDIMQNLFTVFSAGPGTVGIFKLFNLVIHRKLLKSVMDRLSGLMSEVNDPILNIIARKSLKKTWIIFLLSLTVSYSIVLHWIMRPVLAAILHKEKTRIVESWPVFLDTWAQFILSYLFQLPGVIMLGHSFYIYDYLYFCTSDVILCHLNILKHKLNGLVLNESKKSTRELFSCVKYHSTILSVCNDFRDATSKVIVWQSINTVIMLCTGIFILTYLGKNINSIVLMNLGEVSFTLFTCLYFYCWFSNEITLQCTNVSNAVYMSNWIRAKSSDKKTMLITMTRAMHPVMFGGIMKINLTTFINVLKTTFSFYNFLIAVQVSSTKNA*</w:t>
      </w:r>
    </w:p>
    <w:p w14:paraId="1E4BEED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1</w:t>
      </w:r>
    </w:p>
    <w:p w14:paraId="62163A2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IMQLETIEEATKNLKLILIVAAVLFSNEYYSLVPFVHATLDFGLLGYSVYHFRNSPEEVAQVLFYMGLSVAVMISIYAGYMPYYKIRILVEDSYYTYDYQSSIMEIKLDDLKVQSAEDLKQFFKTIVFLIAWVISNLTGVTILVGLIKQEPIYLFPCWLPFDINNFIIQILIILWQQYGMFTMIFMAFSGGSILYIPYTYIKKEVALLKYALQEIEPRAYEMARNRYDFIDDQHKSKVLSACYIECINMCVEHHLMILRYFSNGKGIAGLAYSTAFCAGIIACTFGGYNINSANLELRFKNLAIIFFILGYLFAMFHIADATSSELLTIAETVFTMEWYNLPKECQSTLQLMLLMSNQPLFYKLLLGQKVDMEAYMALVKATYYYLNFLTA*</w:t>
      </w:r>
    </w:p>
    <w:p w14:paraId="09C266D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2</w:t>
      </w:r>
    </w:p>
    <w:p w14:paraId="01EF996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KIKLDVIEEASRKIRLLLSLANIILSYKIHSLTTFVNSTLACCVLAYSIYHFRNSPEDLAGAAYNLGACASVPVACVSGYLAPVTLRNIVDGSCSSYDYRSSIMREKLNEVENRRAETLKGFFKTIEYLIYYSTFNLLGLTALLGIIQREVVYLFPCWSPFDQNNFFWQITILLWQVYLIISMTFMAFGGGVLFYISYSHIKSEVALLKCALVTVEERAHEMAKSIKSSQGESYTRILSLCYRECIRMCAQHHSEIIGYFNDGKYITGIYYSSGFLCGGVACTFSAYFIVSDNFALKVRYLGMTLLLLGYLFVLFDIAEETTNELLTVAETASTIEWYKLPKECHSTLRFMLLRSCEPMFYKLLLGQRVGKEAYMALVRATYYYLNMMTA*</w:t>
      </w:r>
    </w:p>
    <w:p w14:paraId="5FDBC0D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3</w:t>
      </w:r>
    </w:p>
    <w:p w14:paraId="0C82684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KYFRYLFADLPSVLDNTSVISINPDKRFKHTFFLVFNAVMTTACGVSMYFLGVQKSLEGAAFYTTMATLNLGKQLIYFSRPTQVMKLLDTLRRLQNHHCEIWEKKTFETDSVETWNAVHTYAVIIVCYQTFILTMSVLSDFIIGIIFPKAPSLLLVQLPGQGIIELFEPRTFGWLVVTTPFIVWGYVSLMVIIGTESLTFIPIMYVKIELKMLRHKLSLLKEKLEKLGINNKNSDNLLKDIIKHHQRTIKALDVMKKTLGLPIFIQNTVFSIVICLDLYCIMSFNDVSSFGVKLNGLGLAVCVGFLLCGLCFFGESLENENYEIRNSIYDLAWYDEKKNFGRSVQIMIRQAQRPYVINYRLIANLNLMAFMEIMNATYSYFMMLKSLV*</w:t>
      </w:r>
    </w:p>
    <w:p w14:paraId="01E6562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4</w:t>
      </w:r>
    </w:p>
    <w:p w14:paraId="7C8446D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SLLKRYKEEDILDDHCQKFCNEWLSFLGIWPHKTLTLHSAFNYLILIFTLVVWTYTYLEMKDGDTTEALHRICLSLLALGLFSIQFFKHEEIMSVAKQIDGCFSFSNSDVKPFFKRRQKELFTSGMKIYTDLFTILVFAIWGSILTSLYTQQLFVSDIKPPIPMILPIDSKFLYYFVFFSETCFVVIASIADVLMAHMFMIFTLQLTANFEVVCLNLKSMNIFVKNDLALVLDSEIMPKIKVNVRHHQEIFKSFNSLKKLFDQIFYILYFSMMSAIAMCRTLLVGDIDIKQLLPLFYLETGYIHIFCHFADMLAEESANVRIAAYSTPWYTFSSNICTSLRIMILRAVRPPKLYFFIGGSDISCATFTLILNASVTYFCISFMMENQD*</w:t>
      </w:r>
    </w:p>
    <w:p w14:paraId="799ED88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5</w:t>
      </w:r>
    </w:p>
    <w:p w14:paraId="5DE4F6B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KCLRSFLGDLTRLLDHVFVISIDSDKRLKQTFFTLINAIMNIACVVSVFFVELEKRLEGAAVFSTLTLTVTVKQLIYFFRLAQVKKLLDMLQRLQNHHKEAWEKEMFQAGYLDTWNSVHTYCSTLISYLIFFLTLPTFSDFTIGIIFPKMPSLLVQLPGQGFIDFLEPRTFGWLVVTTLFILWCYQVTFIHMGTESLTFVSIMYVKTDLKILRHKLLLLKQHLENHENDNRNS</w:t>
      </w:r>
      <w:r w:rsidRPr="00EE56E8">
        <w:rPr>
          <w:rFonts w:ascii="Times New Roman" w:hAnsi="Times New Roman" w:cs="Times New Roman"/>
          <w:sz w:val="22"/>
        </w:rPr>
        <w:lastRenderedPageBreak/>
        <w:t>DELLSDIILHHQRTIQILIVMKKTLGLPITFHNTAFSINLCFNFYCILTFNEISSLIVKLNGVGLVICVGLLLFGLCFYGESLENENHEIRKCIYDLPWYNQDKNFRRSVLLMLRQAQRPYVINYRLVANLNLTAFMQILNATYSYLMMLKSTV*</w:t>
      </w:r>
    </w:p>
    <w:p w14:paraId="33DA0F0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6</w:t>
      </w:r>
    </w:p>
    <w:p w14:paraId="4F7EF74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LDVFKKHRYVLRFLGIVLPGELTNSWLRIPFHIWFRYLSISLPVLTLCFLFGITQLHDQYSVTACMYSFAGVVSTTSASFKLILLYTNRHDIKELIDFLKDFRADTTVGRITYVLIYFYEFLALCFRVIALIEIFAKRELKLIMPFWTPFPRDNVYVALCTYFFFQGTAIIKTICNFFIDTLFLLISNQACHRMLILRNTFRIIGLSEEEKLERLKNKHMLKLPPGMKPTDSNILKLCVEEHILLLKVVNKFSKIINRIFLPQSFNAFSSIVIVLFLVSQSENMIRESFKVIPWTTVIFLQLFVSCFAGELIKSRCYDFFDSSYGSEWYNCDQKVKSSILVIQTFTCRPKIIKGAFVFELSLHTFETAVREVFSTFTVLYQLFNTKQ*</w:t>
      </w:r>
    </w:p>
    <w:p w14:paraId="54E21F8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7</w:t>
      </w:r>
    </w:p>
    <w:p w14:paraId="01E1A1F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KLFKFLLGDLPTVLDKTFVISIDPEKRFKQTFFTITNVIMTTGCVISIYMLGVQKSLDGAAYNAAMSILILGKQLIYFSNPAQVNKLLDSLKMLQNHHNKPWEKEMFDIGSLESKKAVNTYWTMVLSYQMFVLTLSAVSDFIIGNIFPQAPSLLVELPGRGIIDLFKPRTLGWLVVTTLFIVWGYTVVMIHIGTESLTFVPISYVKIEMKMLQHKLAVVKENLEKVGNNHRNSDMLLVDIIMHHQRTLKVLNVMKKTLGLPLFIQNTSFSVITCLDFYCIFAYNEISSLAVKLNGVGVVICIGLLLFTLCYHGESLEKENQKIRNCIYDLPWFNQGTKFRRSVQIMLSQAQKPYVINYHLIANLNLAAYMEIMNTTYSYFMVLKSMV*</w:t>
      </w:r>
    </w:p>
    <w:p w14:paraId="480E711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8</w:t>
      </w:r>
    </w:p>
    <w:p w14:paraId="6D1577B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IKFASFETDPEKLTIFRNCLLYAGAVNDGTWKSKVFILYRAYCLIVGFLQYAIMGTKTSDLMTVVEVFHWLSDFTIMTSMTMTCLYYNPILLKMEARIKAGFFDYGSPLTSEQIKVRAVMNRNSQVMCKLYFSLCYSGFLATYCRVFFAKKEYTLPFPMWFPHEIRNNYQYVLTLIHVFIVAESLTICAFSQLSTFVALSSHLIAQYKILIMAIKEIDLIAVTKISSEKKIFAMQAKIKACIQHHIIINRYFDYLHKLYRIPLLTTALFICLSICTLGFLLLSPNVSVPVIGALIIVFLPETCIIVVYCVYGQKLADICEEFGQTIYYSQWYTKPLPVQRDLLMILIGSRKKRQLTSFGLYEFSMKGLSEIIKATFSYFNMLRAMN*</w:t>
      </w:r>
    </w:p>
    <w:p w14:paraId="6B9DA73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59</w:t>
      </w:r>
    </w:p>
    <w:p w14:paraId="1A2450E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DNAKPYFVDREVVYDFDKEREIQMIMSCYKISNTSKLKRYISLLCVSILWLFLLYEMCLGFYSIPFTITTDSKTQMLETLHMALLTFYAISHLSLRLRSDFTPVLEIINKGFNTAKKYIENLYKNKPSDKSINPYFPIPFYAPFDTTSVGTFTVVYLFNVVVMYSICMVTICIDEICISLIEQLKAQFEILNLSISNVVERSLQRYLNGKVVPKPNLESLYKQKEFQDCLFKCLRENIRHHHVLLRFTGLIRNYIQITFFLVAMLSSLVLALAVLFITKSKSSDEELLGVGTFVIMLLTELVFTLQFCLYGQEISNESGRIFFTLWSTPWWCFDKRVKSVLFIMMLNTKKPITLKTTFLNVSMSLESFSNIISSAYQVGNVMVNLQ*</w:t>
      </w:r>
    </w:p>
    <w:p w14:paraId="7E41889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0</w:t>
      </w:r>
    </w:p>
    <w:p w14:paraId="3322B3D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TKRDLSDFIKFLKLVGFWPYLGDRSNRIMRWFQIFRLIIFLKSVSLWILSAYIIGAAEFLKKIYAGIVLCTPYMVLQTIYIFCNGHHLLSFVTTMEATIAKRNEPWQIDILNSFLNPLWKIIRISTYYSLLLLTVAFYGPILYDTVSAIFMNAEPLNLNVTIDGLLPSMKRGNFFYYFLQWYNAFLEGLGLAHFIGLVSISPLLVNYIRVEIRILCRKIDEYSKKGNSEKEALLREIIDDHINIIRLTELTNKFLAAPLILQNVAAAAAITLFTYAMTNSISQGYDNVTALLFNLNSPIAMIMVVFLSCYSGEMLHLESLNIYDGFCQVEWYKMPKRRQKDILIILMQVQRPLRIQFRGNSVDLRAFKQVINATYSCFMLLKSFA*</w:t>
      </w:r>
    </w:p>
    <w:p w14:paraId="55594F8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1</w:t>
      </w:r>
    </w:p>
    <w:p w14:paraId="5E4D293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MLPRFSGEKDLSDVLRLQQISGFWFHFSKKHVLLLQILRFLYYVSVFIFANIIAFRIGFKNALSGSYFFVSWGFYGIPQLVTYMLYRKRANDILEKLKILHRKRTEQWQWDIFEKHSKLVWMTIWFNGVAGGTFIVVYYSPPILHDLFRLIFNGAGDGENMFSFPYPLIETQNNNRDLSYYSIFLVSLAWSTTTIFYGLGTVGFHPIVCSYCCIEIRIICKIIKEGEKQKLLNNRIFYKQIIEKHNAILRIVEDAQLILGPAEGAQIATGGLLLTIFLFALMQIKGNIILAISHIACLCLMTLLNFSVCFFGEMLQIQGDKLFECLCGLQWDEMTPQTRKDFNLMLIQARRPIIISFKGLLPVNFRSFQFMLNTSYSCLMLLTSMQD*</w:t>
      </w:r>
    </w:p>
    <w:p w14:paraId="5132F2C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2</w:t>
      </w:r>
    </w:p>
    <w:p w14:paraId="2A98A74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ERIKGKKNLADLLLLLKISGLWFDFEEKTTLILQKLRYCYFLTVFIIMNVSALQDGIKSAFNGPFFLVSGGYYVTLQVVIYYIYRGKIKDIIAKFVRFHEKRKEQWQWEIFEKHSNVVWIMVWFYGVLAITFILVYYTAPLLYDLCLLLFTDDYDDRYIFSFPYPLEEIRKHDRDFIHYGMQLLSLFWSMLLECYGMGSLGLQTIICSYCCAEIHILCRAIEDGKKQKLLNNKQFVKKLITNHKDILSVIADAQVVIGPAVATQIALGALLLAAFLFLVMETKDNPSLVITYILLFSVMASLNFTFCFYGEMLQTEGNKLFEELCCLPWEEMSPKTRRDFNFILMQARKPILISYKGLLPVNFQSFQFVMNSSYSFLMLLNSTK*</w:t>
      </w:r>
    </w:p>
    <w:p w14:paraId="3D56AA6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3</w:t>
      </w:r>
    </w:p>
    <w:p w14:paraId="40D4408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DWRQLKWLYYFGWWPAAATTETGYKINRIFGAFLFIWVFFIQTGPEFVALYIALAHGSLKGTVLNLNTVLMGVVCCLKVTGLLLNEGNVRWIIAKLEEMEIRGIDVLGAKEYKRISDYRDKRCKRLVVFVFVYLSGLVQWIIRPIYDLFNGRKTMIIEAWIPWDKDTIFGWFLVFILQFIHVTTAIMALITIYVLYLSILEMILCHIEVLHYALTKLDFSKPGVDYHSHITLRYCVKQHQDILSVCHKFYKVVKVMLFIFIMFSTLVLCLSVFELSSIKETTLFKVSNLLEFTLNTVFLIFLYCLYFHNTVDKLTLGTLRAAYSNNWYIGREEDKKSLDILCTMSRKHFEFGFIIPVNLDTFITVLKSAFSYYNFLKAISEEE*</w:t>
      </w:r>
    </w:p>
    <w:p w14:paraId="29BC78B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4</w:t>
      </w:r>
    </w:p>
    <w:p w14:paraId="3E6F35F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VFKRHRYMFRCAGVYFDGELGRFGRAVVEVQRWVTSFLLLYMHSIGFFLGVYTRHSEFPLVPTLVMCCGMVSGPSTLLKHMMLYRRRGQVKELMDQLNGYKVDGGVGTFTKYLMYSYEGMALFFNASSILKNALENPDLTVPYPAWEAYEINTQGKRTLHFFTFYGAIALCWLVTASVDTVVLHLSNQLCHKLAILNNTLGLIGLGEEERESILKKKKVLPLKDYEDKTILKNSLDEHFHLMRLTKSLSQFLNEVFIYQGVNSMAVLLVCFYIFSNSKDLINDTVAFSGALVVVFLQVLTSCWSGELIKIRCEQIHFSLYNNQWYDADPKIKSSLFIMATYTAKPITLRGAYYVFELSLQTYETFIRQAFSFFTVMYQFLD*</w:t>
      </w:r>
    </w:p>
    <w:p w14:paraId="4B75C40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5</w:t>
      </w:r>
    </w:p>
    <w:p w14:paraId="7FEF34E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DWRQLKWLAYFGWWPSVAKTKRGYKILRIYGIALFFYDFLQLGPELIALYLVMAKAKGLNEVIMTLNNNLIGLSCAWNIGWILFNEKNVQWIIDKLEEMEQRAKKMIGEEYDKIAEHRHKLSRNYVLVVYIFFAAICQLTIYALYWTCHGHVSFIVETWVPWNTDNLQSLIILYTLQLVHGFSGVVAYSIIYHLYMSIFEMILLEIEAFHIALSKLDFSPPGVDSHHPDLNLGQCVKFHQDLLALCRNYQKTINLVLFFFIIFSSLNLCLTVYELSSIQDRGKLIMQVAVIALTMSMSYFYCVGGQEAVEKMTVGTLRAAYNNNWYIGSVKDKKALHLLCTMAKKDFDFGFIIPANLATFITVIKSAFSYYNFLEAMNMQD*</w:t>
      </w:r>
    </w:p>
    <w:p w14:paraId="16CEAB9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6</w:t>
      </w:r>
    </w:p>
    <w:p w14:paraId="11996F9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VYWFFEKVAQDEEAVGFTLQKALFKLSGVFLWDSPSNMTTLYPILPMFFINIVAVLNFLQVFRFSIRTLHDFTDMVLTIIVALVFLASGLKLILLHWSKNSIKQLVDFLESLPRLESYKRIKHMEGVCMSYMYLLIFTAIPKYCLGIMKGELPFESAWPFDTNTTVGWWVAYTTDILSANFCWFAQSSFDTLLVMSVTLMAGHLARLRQILSNIGKNTAMDERIIKSAIKLHV</w:t>
      </w:r>
      <w:r w:rsidRPr="00EE56E8">
        <w:rPr>
          <w:rFonts w:ascii="Times New Roman" w:hAnsi="Times New Roman" w:cs="Times New Roman"/>
          <w:sz w:val="22"/>
        </w:rPr>
        <w:lastRenderedPageBreak/>
        <w:t>DLLHGADLVNSSYGILIMFQSLYAIVHAVVIIFYLVKVPDILNAVALSFMLMGAYSQLLLYCSSGQLLTTEFEKVHGAVFNNRWYRSNPNIREAMVMMAVRSQKPVLVRNYSIFTALHTNFLQSCQESFSYFVVFRTLAANIKLS*</w:t>
      </w:r>
    </w:p>
    <w:p w14:paraId="465A9C0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7</w:t>
      </w:r>
    </w:p>
    <w:p w14:paraId="1D202D1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VLVQNQCLYFSLTKIYIEQIQEPTSKMAIDYMRLTRRLYVLAGIITVDNTPTGWRMKLLSNLVVSSILLFSLHAFCNGCVIAGLTKDCISQTIVFIVIHVQTSIKFGILVIKGSEDIKNILDFVEGCVFVNKSYAKHIYIASFYIIALTVIAYAMYPFVWHNLPFFYETVWGSGSFLAFASSYFMVFFDLYLIQFVSTLNDSTYLLCADALCYRLNNVKSLLESIEGEEDEGKLIRAIIEHQDILRMLRKLANTISPNFFLQVFSSLTIVIFSAFSAVTSNDPQHFSACLSSFATLLTYCWLGQMVRNATEDLHFACYNNKWYNCNRKMKMNFEILSLYTRDPFEIRGCSIVKMNLQTFKEVVTDSYSYLMVLMTMDDTS*</w:t>
      </w:r>
    </w:p>
    <w:p w14:paraId="766E3A1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8</w:t>
      </w:r>
    </w:p>
    <w:p w14:paraId="7DB899A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AKMMKLSGLWCYYDVSTSTKVLHKARAYTFQLINVMAQFSAFQVGLRKLYIESSVGTYITGMMIIHLQLVVFFKNNHLLNQFVYGMREILKKRNEPWQMNVFDQFCSKSWKFINFQYNVLVIFFFFFVICPVAYDLVLLLFFESPEPFFELNFIEGYFQAKIERSLRFYTTLFCTYYQVIVGGMHIIGLLGILPASVAYMCAELRVISMRLQQWSKDHTNPHRDLVLRQIIQEHNDILELIHQMKKYLGELYISQNIIVPLSLTLSLFSVTKALKAGNIDLAIRISYTFFGWTSLAFISCYFSQDLYDESVRLSETLYEIPWYKETPQVRRNLLVMMMVTKKPIVLDYKGVIPMNLRRFREIMNLTYSYFMLLQSMA*</w:t>
      </w:r>
    </w:p>
    <w:p w14:paraId="2DEB157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69</w:t>
      </w:r>
    </w:p>
    <w:p w14:paraId="2EA2B3C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FNAFRKHTICMCILGVRPPGGVRWKWLGVLLDIYLIVQLSCIAVWGYLFFQGAFLYLPDAFMDRIVGVSAAVSVLGSIAKLITFRRKGHVLKDLFEELGGFSVNTKRGRLVAKVTTIYEVSVAAIVVTHNMHIAIDPVLHRSSPYWTASQTSGTKMEIIRDYIFNLDSAIVALSANVIGDTLFLTLTNQICHRLLLLAETVSSIGKGIRPVEGLHVQEGATDREVIRKCVEEHNLLLKMTKQVQELYDRIFLVQLIYSFSDASLTLFTISQYDDFMEAMNELLPQFISLFLELFLFCWGGQMINNHFEKLHLASYDSEWYSLDKKDQSSILIIQTFTQRPVDITSTSIFHMNFHAYETICKEVFSYYTIMRQLFSQK*</w:t>
      </w:r>
    </w:p>
    <w:p w14:paraId="32D761F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0</w:t>
      </w:r>
    </w:p>
    <w:p w14:paraId="0BD6DD1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VKMSVPPSRWVRSPLEVSGMLASSGYPRLYYVFAIYNIVATTYCFGGSLAYFIIMEGSTKEKLQCIQITLNILSAVMKLCNAGLQQKKLRTLLLDYDGLWNQLYEELLNREIMDISAKSCMLLYTVFKYFMTLTISMNIILALVIHMVMGVDQLSYQIYMPFDHKKYYIPLQTTQFMLSASPFLINATSFFLYIIISEQLATCMRVIRRKLREEKLSKQTIREHQEIIRLVNNTNDLFSWLLYFETSATSVECSCSAYTFYKVHIKGGKRGNILANLINFGFCYFIPYVICYCGNKVTTESELLFRDAYNSMWYEHDLKAKKELRMVMLAASKTLNLQYKNIAVFGRELFRSIINVTFNVFNAIIWLDHADQHN*</w:t>
      </w:r>
    </w:p>
    <w:p w14:paraId="4CEC54F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1</w:t>
      </w:r>
    </w:p>
    <w:p w14:paraId="2184FFA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AFRNEKIVLRLLAITLPKDLSSSLLKTFVDVYFWIQVAAAGYWSYLYFRGAYLYLHEQFLMRMVGLSAGISVSGTIAKLITFKLNSSLLQELFEQLGSFEANTKRGKLVKKVTMLYESAVAAILVTHNYEYFLNSVPTRSAPYYSQFRTGPYEEVALDYWYTLYCVFVVLTGNVIGDTLFLLIINQICHRLFLLSNTVAAIRKGDELASEGMNLRGAESDKEVIEICVREHNILLKFKNQLEQLYNYIIVVQLAYSFSTICLTLFVISQEADVYESLSQLLPQTVSLFLEIFLYCWAGQMISNHFEELRFAVYNSGWYNDCRPEDRSSVLIMQTFTTEPVQVTAVSVFHLNFHLYETICKETFTYYTVMSQLFNQ*</w:t>
      </w:r>
    </w:p>
    <w:p w14:paraId="06511ED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2</w:t>
      </w:r>
    </w:p>
    <w:p w14:paraId="7118B7C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lastRenderedPageBreak/>
        <w:t>MGRRKEEPYSLFYKVLEYNGLALNEHSRNRKLFPVLSGILLISILVDYVVLILYVMEDHPFDDKTESFQCLISMLHISSKVFYFKFGVKEKLKRLLDDSITIWKEMRHMKKHGDFLDETRIAIDRRIKFIQGMFLLTTPLYGLIVFIRNLTLEPEKREFVFKIWDPLHFFIEKEYYYFSRLVYEAVLFTYALYTIGSVYLLYFIPCFMAATQMRFLIKMLSSKDLDVNACILFHQKILRFVRDINRLFTGQMFFEIVLSALPITFRSYQLIMMLTNYDPRALGVFFFLGLCFLVPLLVCFSGQMITDASEDLFLGTYQNEWYRLNVKDRRSLCIMINVASIPLNLCYRNTMTFNMVRYMAVMQGTYSYITILINYT*</w:t>
      </w:r>
    </w:p>
    <w:p w14:paraId="5C503F4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3</w:t>
      </w:r>
    </w:p>
    <w:p w14:paraId="0D98D1A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TIWPQLSKLNWFGHWPTDKGIKVWLQRTASYTILLWTICLFGAELFSSQRTFYSGDLIGMFINLNEFFSGLQCYLATLVFVVYRRPLEEAMRLLEGLTQEVTNELEALAKEEFNRRRYKGKLAYYMFFGTFVMICHWAVRPLLNMAIYGESSLIVHSWVPFSMSSLAGFIGNYLFQIVPCLSFCLGFCLFASIFVCFSEMLLGHFAILGKKLSSMDYGKGPLDSRLANCIDHHTRLLKICSMFQDITSIPLLTQCIFTVLALCMAMFELTNVQGASSGRIISVFAEAQQELLFLATYCWYGNEITMQCLELLRPGYMSNWYQGTRSEKKMLLNLMTRTRKPIYLGGFIKMDMLTFINVSFFYSIVKQISF*</w:t>
      </w:r>
    </w:p>
    <w:p w14:paraId="3AAEB58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4</w:t>
      </w:r>
    </w:p>
    <w:p w14:paraId="5B75C93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DNERNMSHPRVINESDVIEGLSIGYQKFFGVWSVIRDYRATGKRNMIIKIKALITVFLILPYMFCQYLSYFFINVDIKKGIFIFLHTLPHMQLCCKLLVFWFRLDSQSILYDLIRKDFLSIPESKRSMANEIYKNITKKSNILCRASFLINTSIIVTFIVYPEIPVDYILYHTGDINSVTTGKKKIMAGWYPLPLGKSPFYEIIFAYEIFVMIWLGMGLSVYICLFYQVLMCLYAQFAVLGYHLSTLKLEPGLKNNSIVHKNKSSLNKELLDIMNDHHKLLSYTNKLRSVYNPLVTMILGMAVFFLVAAVFQFSSVSGKSVSPIFLFRSFQNLAFQSIDVTMFCFGSSYVEHASSDLQFAIYSSDWYKA</w:t>
      </w:r>
    </w:p>
    <w:p w14:paraId="50B4208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5</w:t>
      </w:r>
    </w:p>
    <w:p w14:paraId="2951096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PKQFMLFCLNFSGMVHVNGGLFLRAYVIYQTCAYVIFGTSLILFAYFEPKPIIAKLQTLHFLIALTQIFCKFLSITLNQRETVDILDNLESLSRDASKDQRNTEILKRVNKSSTKLPKIFMFLFCGYYPLRTINLLVRYFVFKSPQKFVEASWIPPFLASHYLTGLFYQVATCLCTGFTNAAYTGLIIFLTIQLSGQIQVLRRAMEEGYPIKQCVILHQKLLKLFFRINRLLNALMLAEYILSSLYSCISTFLILKSLSSGGKGVANNAYVLVLVLLRVFLICYCGNIIQTQGQKLHSSAYFSEWYRKSLPEQKSVHLMMALTMVQPFKYNYRRILTVDMGLFLKSINTTYSYLTMLLSFADHKQIA*</w:t>
      </w:r>
    </w:p>
    <w:p w14:paraId="24E281E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6</w:t>
      </w:r>
    </w:p>
    <w:p w14:paraId="209E00F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YQPPISDSVIMDGLYLSYLKLFGIWKVINDYRTTGKRNGIIKFQLVITLLYALPYIFTQYLSFFIIKVDIQKATFLNLHTLPAVQICCKIFVIWFRLDSLSRLFDLVRKDFLFIPERNSAAAKEIFLNISKKANFLCLAAFIVNTSVVVSSIINPGFSVDYILYHTGSMDAVTTGNKKILGGWYPLQMDETPYYELVIFYEITFILWGGILLAVYISLFYQPLMCLYAQFSVLCIHVSSIRVETDARKISGNESIDSEAYKELYAIIKYHKKLLRYANELRSVYNPLVTMILGIGIFVLVIAVFQFLFGSPGDPIFIFKSLLFLGYQGIEVCMFCFGSSYVETASSDLQFAIYSSDWYKADI</w:t>
      </w:r>
    </w:p>
    <w:p w14:paraId="6898B8B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7</w:t>
      </w:r>
    </w:p>
    <w:p w14:paraId="45F3E16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GWPFNRKEISEIWKWPHIFWLNIFGWWAEQARTEFLRRWLSRYRFVLCVYFTIVTSMMLIAVGVKCVQGGILDNMFTVFGCCPGIVGIFKVYCLILFSKPLKTAMEGIDELFIDSKDPNETRMIRRTLKRVWIIFTFYLIMGSCISLHWVVRPVISAILFGEKTRIVDTWPPFIDTWPQFFFSFCYQLPMILGLGHAFYIFDNIYFCISECILCNLDVLKYRLSRMKLKTEQE</w:t>
      </w:r>
      <w:r w:rsidRPr="00EE56E8">
        <w:rPr>
          <w:rFonts w:ascii="Times New Roman" w:hAnsi="Times New Roman" w:cs="Times New Roman"/>
          <w:sz w:val="22"/>
        </w:rPr>
        <w:lastRenderedPageBreak/>
        <w:t>RSKDLVHSIEYYSKILRTCTYLRDSSSAVIIFQCIITVTILCSGVFIITMAEHTEVNVLMNLGEESTVVIFVLYFYCWYSNEIRFQCQDVCNAAYMSDWINGTEENKKKLADSDDQDCKTCYVWWNP*</w:t>
      </w:r>
    </w:p>
    <w:p w14:paraId="381C30B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8</w:t>
      </w:r>
    </w:p>
    <w:p w14:paraId="2C85008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HRQPIQDSDVIDGLSIWYLKLFGFWKIINDFRKTGKRNPFFKFKFIMSILISFPYIACQFSSYFIIEVDIQKATIINFYCLPAVTMCSRILVFWFRAESQCRLFSLIKKDFLDIPENKKPQTRKIYRNVSKSCNLMCIVAFVFDFSVVLTTVGIPGIPVDYILHHTGSMFDVRTGRKKILSGWYPLPMAEYPYYEIIFVYEMMCVLLGGIFLPIYLSLFYQVAVALHAQFLALGYHVSTLKINTNKNEKKNSRSTGIKEELYKILKDHQKLLSYADELRSVYNPLITINLGGAIGILIASVFQSHVGETRDIVFVLKAIQYAASIIVELAMFCYSSSLIQAATELGSSLRSLQQRLVQG*</w:t>
      </w:r>
    </w:p>
    <w:p w14:paraId="0572B33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79</w:t>
      </w:r>
    </w:p>
    <w:p w14:paraId="1C51C28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YRAIADSDLVDGLSVRYLKIFGLWKVINDYRTSGKRNAIMKLELAITSLLVVPYICFQYLSYFHIDVDIQKATLLNLHSITGAQMFCKMFVLWFRIDSQCRLFNLVRNDFLDIPLDKKAHAKEIYKNITSKSNVLCNIAFFINASIVTLSILVPGLPVDYILYHTGSMDAVRTGRKKILGGWYPFPMSQSPYYEAIFVYEAVILFLGGIFLGSYLCLFFQVLMCLYAQFTVLGYHLSTLKIGSEHGDIKRIIKNKQTYSRMYKELYGILKEHQKLLSYANELRSVYNPLVTMILGMGLLVFIISVFQFLFGNERNPMFVLKSLQFLAYQSIEACMFCFGSSFLETATELGSALRHLQQ*</w:t>
      </w:r>
    </w:p>
    <w:p w14:paraId="079FCF4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0</w:t>
      </w:r>
    </w:p>
    <w:p w14:paraId="18E0307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CHRAPIADSDLIDGLNIRFLKLSGLWNTINHYRTTGNKNFNLKFQVIITILLAAPSIICQYIAFIAIPIDVEKATILNFHSLPLLQVCCKHLLFWFRLDSLCRLSNLMMKDFLEKCTPGFELKKVVNLYRKTIKESNIFCWVIFVEMSIGLAVLCFHPDVPIDYVLYHTGSMFEITTGKYKITCGWYPIPMDQSPWYEVVLFYEYITMAWMFFFIFVFLCLYNQLLMCLCAQFVVLGSHITGLNIDSNYQKNTSRYKTMNLRMNNELYKILQDHQKLLSYTAELRSVYNPLVTLNLGIGISVLVVAVFQFLFGKANDPMFLLRAIAMLVYQGIEIVMYCYCSSFIETASSDLQFAIYSS</w:t>
      </w:r>
    </w:p>
    <w:p w14:paraId="6BAFEBE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1</w:t>
      </w:r>
    </w:p>
    <w:p w14:paraId="56F97F8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NEGISESDIIEGLNMSYLKIFGLWKVIHDYRTTGKRNGIIKFQVFCTFVLTLPYVICQYISYFNIEVDIQKATFLNLYPLPALQMCCRIAVFWFRIDTQCRLYDLIKKNFLNIPEERKIEIEEIYRKNGKVSNLCCTATLIVNATIVSLYVVNPSISVDYILYYTGSMTEVKTGRNKILGGWYPLPMAESPYYEIIFVYEAVCIFWGGLFLAVYFSLYYHVLVCLYAHFTVIEFQISNLKLPSCGSKSCIKRDLYNNMTVSEDLTRIIQDHQKLLRYFEELRTVYNPLVTLTLGIGIVVLIIGAIQFLLGKSINPGFIFQISEVFALQGLEVCMFCFGSSAIQEASSNLRFAIYSSD</w:t>
      </w:r>
    </w:p>
    <w:p w14:paraId="3C9EB8C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2</w:t>
      </w:r>
    </w:p>
    <w:p w14:paraId="3022CC5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DWELDDTLQTRSYDHLTDKCRACTVISIVSSPTMLTVYYAFYHMRIKRFFELSDELSERILNSELSQTENFRRNYLSVAKSNNSLTKIALTFIFWTPILYNLPTPLIDLYNQEYRKTHPVYLLYPFDVHKPGTYEITFILLTLGLLCGDMKKFASDCFFLTTFRTQIVYLKFLSASIRDLGQEFKKKEDFILKKKLIKWIELHNHFIRNFSELISLYTPVICIYYANLMSTVVLLLFTQLQEEKNGLIESLGLAGFVSANVFQLYMQCATNDDFSVEADNLALGIYNTPWHEVEKKNKVMILIMLIVASKPVEITAFKSPTLRLNKEAFLSFVASTITAVMSFKKMSDLQRD*</w:t>
      </w:r>
    </w:p>
    <w:p w14:paraId="4205BB4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3</w:t>
      </w:r>
    </w:p>
    <w:p w14:paraId="70EDBFC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LQPAIGDSDVIDGLNVWFLKLYGIWRAINLYRTTGKYSNIIRMHIFVSFFITIPPLIIQWQSIFVLEFNFQKAIFLYMHPLPALNLCCRILFLWFQMDKVCRLYDLMRKDFLNIPME</w:t>
      </w:r>
      <w:r w:rsidRPr="00EE56E8">
        <w:rPr>
          <w:rFonts w:ascii="Times New Roman" w:hAnsi="Times New Roman" w:cs="Times New Roman"/>
          <w:sz w:val="22"/>
        </w:rPr>
        <w:lastRenderedPageBreak/>
        <w:t>LKEEVAELYKKTNKISNLCCAVLFLWNHGIEFWFIVFPKIPVDYIQHYTGSITAVTTGRKKVLSGWYPVPMDKYPYYELIFVYEAIILIWAATFLAVYFSLFYQLITCLYAQYVILGFRLSKIKFDFQNNNDLIMNKDLHEIILEHQKLLRYTDELKSVYNPLVTMTLVIGVLVLIIGAVQILLEQTSDLSFIFQLVQIFSTQFIEVSLFCFGSSNIEKVSSDLQFAIYSSDW</w:t>
      </w:r>
    </w:p>
    <w:p w14:paraId="6BE2DEE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4</w:t>
      </w:r>
    </w:p>
    <w:p w14:paraId="798D306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GLREGDLVDLLENSYLYSREGKTFKKFLNAFMGAYSVGTLLVCFGAAKEAGFRKCMEQTAFYIVIGIITSLQQVYLLCNQDQVKKIINVLTGYQERHVGKWQVDMFKRDSLRVWKIIRYYNIVMSSYNVFYFSLPFIVDLVGGLINSDFPIVRFPLPNQQYVEDYEPRSWGNVLYSLIGITSGILTIEMNKGIEALIYISIIYTNTELQLVKKKLQVIKEVMERKDINYVDVERLLKDVTRHYQSTLEGLKTIDTTLGFPIAVQNTIYSICFCIDLYVLTIFDSEIKPGPFIVSIFSLTIMATLLFLFCYIGESLENTVIKIIQF*</w:t>
      </w:r>
    </w:p>
    <w:p w14:paraId="388606E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5</w:t>
      </w:r>
    </w:p>
    <w:p w14:paraId="08C49E8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KLNDNTDPEDEKYFKTGFKNNYGVWLICGGMFLGKPLLPIGFLLSVLFMITFMCGTMTKCFKTDLVAAIESLHFFIFVIVESIAMITFLQKRSLIVSVYTIIGKGFFDYENTLDDECLELKREAYTKMNARKRLIHHTFVTVVMSACIAISVFRPAISILFPDENQGSPDDGVVRIALVPAWTPFDKSQWYATAIVLLIEYIVAWTTPGIVFGATFFVVFSLEELGIQLQLLKKGLNNLMKRAERLESHMEANIRLCLKYSIRHHQFLFEFIDMVNQVFSLPGFGLFVSISLMLCISGFIFTLGNSRK*</w:t>
      </w:r>
    </w:p>
    <w:p w14:paraId="7A0227C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6</w:t>
      </w:r>
    </w:p>
    <w:p w14:paraId="3FBD313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AGLGHSDFFKETYLQVAKNNNKFTIKVLFLIFWAPGLFFIPTPIIDLYNGEYRKNEALNIRYTFDKHSPGFYELMFILESLTIVFGNWKKFANDCFFLAVFRNLVVYLKYLSASIRTLGQDFEKNSDDGTKRKLIKWLKLHEQVIRNTNELISLYTPVICIYYANLICMVVFSIFTQLKHESESWQSIGLGAFCILNFFQLYMQCSTNEEVGTEADKLVFEIYNTPWYEMSKSNKDIIRMIQRMAYKPVDITAFKSPTLRLNKESFLTFVSSTITAVIAFSQMSDLHH*</w:t>
      </w:r>
    </w:p>
    <w:p w14:paraId="581529A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7</w:t>
      </w:r>
    </w:p>
    <w:p w14:paraId="3EEBA10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WNLMYNYCIILITYMATYQILPFMIDTLVGIHYPYFPSLRVHLFAQGLIDFSKPRTLINITLSIPSITWCCLEILSHIGAHALLLVSMAYLRVELKIIQQKIQIIKNIVKKKRKNIAEKLLIDVILHHQAILHGLDTMKSILGFPVALENTTISICFCLNLYGIIVLEGKESIAAKFEGISGMVSLLLILYWSCSLGGSLEDENSNIFQCLYDIPWYYEDTKIRKLLIMMLRQTNKPFVINYHQKADLNQHTFMQIINSSYSYFMVLKSTTS*</w:t>
      </w:r>
    </w:p>
    <w:p w14:paraId="708CFCE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8</w:t>
      </w:r>
    </w:p>
    <w:p w14:paraId="6BCE293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RRLDFADQEDEKYFNKGFKENKGMWLKYGGLFPGPLWIPVIFIFTGFVGIWLMAVTVFKIYKSDLIVAVENVHFIIFVSVELLAMISFLRKRKLIVSIYTTIGKDFFDYENTLDEECLEVKRSVIEESTKRMKIVYNTFITVVLSACVTITVLRPLLKNFYFDIDEEDAYDSFNRESMVTVWCPFDKHQWYAKIFIWHCECFITLNTPAIVFGATFFFVFTLENLGVQLRILKKSLANVIKRACKLNMPREEAIKLCLKFSIKHHQILFK*</w:t>
      </w:r>
    </w:p>
    <w:p w14:paraId="5F0F148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89</w:t>
      </w:r>
    </w:p>
    <w:p w14:paraId="6093E6F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APILDKYGTFDFDIETSINFNLPLPMVYVFDSSTVAGYLVALTHQLLSAMLCGLIFGGCGYMYIVMVSSLSLQMKILIHRLDTIEGRALSLYEANYGSKLKLNDYNLYRNKKFSKCMDICLRKCVEHHKVILSNINELNDFSSMPLFAIFFVAALIIALAMLGSSFWKVLPGNTIASLVLCGTEIAFLGTLSSLGQSITDLNEDIRTAIYGIKWYHCNKRFCMNIRILLVKTLEPVTFTACGLIKICYDTYANIINSAYSYYNIVSATGS*</w:t>
      </w:r>
    </w:p>
    <w:p w14:paraId="250FB29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90</w:t>
      </w:r>
    </w:p>
    <w:p w14:paraId="6642710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HWPWKRRNLSDVWKWPVISWLNMFGCWGEEEKTESGRKWRIRVRTLTMIFLPYL</w:t>
      </w:r>
      <w:r w:rsidRPr="00EE56E8">
        <w:rPr>
          <w:rFonts w:ascii="Times New Roman" w:hAnsi="Times New Roman" w:cs="Times New Roman"/>
          <w:sz w:val="22"/>
        </w:rPr>
        <w:lastRenderedPageBreak/>
        <w:t>LMSMLIQGFLKFSEGDIMQNLFTVFAAGPGTVGLFKFFNVILYRKQLKSVMDRLSAMLSEADNPKLQQIARTSLKRTWILFIACLSVFTCSIMDWLMRPPIVAIIHHEKTRIVDSWPVFLDTWLQWFFSYLLQCPGILLLGHSNYMYEVLYFCTSDVILCHFKLLRHKLNHLVLSNNRKSTEELISCVKYYTMLLSVCEDFKKSYIKGSYMAVP*</w:t>
      </w:r>
    </w:p>
    <w:p w14:paraId="1DF6887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91</w:t>
      </w:r>
    </w:p>
    <w:p w14:paraId="15DDE0D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IKQEPIYLFPCWHPFDINNTVFQVLILLWQQYLLSTMIFMAFGGGSMLYIPYIHIKSEVTLLKYALIKIDTRAQEMARKVLKDKSNKDKILLACYKECMKMCIEHHIEILGYFYRGKRLMGIIYTTGFFSGVIACTFGGYNINSENLALRFKNLAILFFILGYLFTMFWIADATTTELLTIAQTVFEIKWYILPKECHSTLQFMLFMSNQPLFYKLVLGQKVNMEAYMSLIKATYYYLNFLTA*</w:t>
      </w:r>
    </w:p>
    <w:p w14:paraId="7C06BCD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92</w:t>
      </w:r>
    </w:p>
    <w:p w14:paraId="29877B2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YHAVIEDSDVIEGLSIGYLKFFGLWMVIRDNRATGKRNVVMKFNLFIIIFLVFPYILFQFLSYFIINMDIQKASFIFFYILPYMQISCKMLVFWFRLKSLSKLFDLMKKNFLSLPECKRSAVNGIYKNIAKESNLFCKASFLVNISILFVFIFFPEYPVDYILYHTGDMKAVTSGKKKVMAGWYPLPIDKYPYYEVIIFYEAVSMIWGSMLISVYICLFYQVLMCLSAQFAVLGYHLSTL</w:t>
      </w:r>
    </w:p>
    <w:p w14:paraId="4D8CEC3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93</w:t>
      </w:r>
    </w:p>
    <w:p w14:paraId="324F2B1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SPASCLVTLIANMMQEPEERGKPFVVWDPVPESWYWTSCFIEGCCMMVVLSMLGTTLIACYGNCLQAAIQMRILQEMLKDSALDMRACIHLHQNILRYIEDINNYFSGQMFLEIVFSSLQTAIRGYICFKFLNAGNPKVISSFFFFSLCLLGPLIVCLSGHVITDSNEDLFRAAYNNAWYSASPREKSSLVLLMCQASKIKRLNYKNLLDFNMERYSVVVQGTYSYITLLQGADL*</w:t>
      </w:r>
    </w:p>
    <w:p w14:paraId="2235BA4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OR94</w:t>
      </w:r>
    </w:p>
    <w:p w14:paraId="346642A3" w14:textId="0238C962" w:rsidR="004450B0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DQDEKGYVEQYEMNFLHGIVIFASKPHIKIPIPVLILFGSTMFITITIHACMHAYTMDLMDELINYGFTALILSSLFCTFKYRREIHSLTRDVDSWGEFTYLEEVAKEMKLNAKEWVQRFSSIHMILMNVGSVAYCLVPIGKYLYLEPSDPMDLLIFHVPFPLDTDWGFYSTYFFQSVIIICSSLGISRVFGYKIICFLTIGRQMRLIGSALSSLEQRVGRLIIEKKLLQW*</w:t>
      </w:r>
    </w:p>
    <w:p w14:paraId="116B0D7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co</w:t>
      </w:r>
    </w:p>
    <w:p w14:paraId="52F0C61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KIKMHGLVGDLWPNIRLMQLTGHWLLEYHEETGGMVRLIRLAYCWLTTFLVVMQFAFLACFLILDTYDADQMAAATITTLFFLHSITKFAYFAIRSKYFYRTFGAWNQVNSHPLFAESNARHRATALSRMRKLLMIIGVITIMSVMAWTTVTFLGDPHREITDPEDVNSTITVEMPQLMVDAWYPWDAKTGFCFFATFIYQLYWLFISLSHANLLDILFCSFVIFACEQLKHLKEILQPLMELSATLDSVVPNSGELFRGGSGGSNMPLVENDGNDFDIRGIYSNRGDFSGFGQTAVSTIQTNGNGIGPNGLTKKQELLVRSAIKYWVERHKHVVKFVSSIGDAYGSALLLHMLTSTVTLTLLAYQATKIEGVDVYASTVIGYLLYTLGQVFVFCIHGNELIEESSSVMEAAYSCHWYDGSEEAKTFVQIVCQQCQKSLTVSGAKFFTVSLDLFASVLGAVVTYFMVLVQLK</w:t>
      </w:r>
    </w:p>
    <w:p w14:paraId="79ECC9E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</w:t>
      </w:r>
    </w:p>
    <w:p w14:paraId="0C0AA9C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YPPLQDSNIIDGLRVGYLKFFGFWKIINDYRTTGKKNTFMIFKFYTTFIISTPYIVPQLFSYFAINMDIEKATIINLHCLPAIMMCGRILVFWFRMDSQCKLYNLIQKDFLHIPEYKMAKASIIYRKITKNANLLCILAFVMDFSVAFAIASIPGVPVDYILYHKGSMFDVKTGRKKILSGWYPLPMAESPYYEIIFAYEMVCVLTGGLFQPIYICLFYQVLVALIAQFEVLGYHVSTFNISPNSDISQINYNPSAECSIIDSDSYNQNNINSNSNISHRKKITSEKSDSDISEDLYRILQDHQTLLSYADELRSVYNPLVTMNLGLAICFLIVSVFQYQSGETRDIVFVIKALLFMAA</w:t>
      </w:r>
      <w:r w:rsidRPr="00EE56E8">
        <w:rPr>
          <w:rFonts w:ascii="Times New Roman" w:hAnsi="Times New Roman" w:cs="Times New Roman"/>
          <w:sz w:val="22"/>
        </w:rPr>
        <w:lastRenderedPageBreak/>
        <w:t>QMIELFMFCFGSSSLQAASSDLQLAVYSSDWYKADVKLRKTAQMLMVGAKKGVTLTAIKMYPVNKETLMSIFQFAYSTSALMSGMLEK</w:t>
      </w:r>
    </w:p>
    <w:p w14:paraId="1020826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</w:t>
      </w:r>
    </w:p>
    <w:p w14:paraId="4A38537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FGISPNKWLHDKVKKLNESVDNEIDVYAFIDKEYFRLLQISCIYVKLDKRNRLMSLIQWSFYVTVLFYHYILLTRSTIFMMDINMVLFSQSTHFTLLVQLTTILIVWLQTRHRQITLFHKLLSVDFYDYQEPPAKGADALRNGMVRERRLLSAIPVGAALAAGGVLIIAPIVDRNAGLFDFEEMSKEFSTHMPYPYGKYPYQTIEGISYYLTLGGQLIIGLLLTIIIGSGGFIFLNLAQNVSLQLKLLENSMDQIETRAEFMYLRKCGKTRRDTPSLYNDHQFIYCYNKCLRKNYEHHQVIMRAFHYMEETVSVPMFLAYMTGTIVIALSLISAGSADELPGTTLASMILCGTEIGYMFLFSVFGQRLGDLNMDLRFKIYNIKWYLCNRKVKSNMMIFQERTLKPLTMMAGGIVPANMETFATVMNSAYSYYNLVNAFGN</w:t>
      </w:r>
    </w:p>
    <w:p w14:paraId="6DE7854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</w:t>
      </w:r>
    </w:p>
    <w:p w14:paraId="65EFD3D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PKDKAGYLVEKSNIESDKLTEKFIDSNYYYLTQLSLLYMKMDKKHRIFSIAQFLTFYTIMGYHFILLIRSSVALFGINFIIFVHNSHIGLFSILVPTVVLDFQRHRSAFFHLHRLMFTGFYDYEEPELITVANVREDMTRQRRRLAVIPVSACLATGAVLVLAKFLDRLGTFDFNKTDGLVSDDLPYAFGVYPYNTKSGPGFYISYLLQVMHAAVLAAPIGLSGWTYIVLSQNIMLQLKILIASLESIEERSKQMCERTFPGRFDASSQKTFDSKAFMYCYNICLNKNFEHHQIIMSAFHSLKELFSVPVFLSYMAGTIVIALSLLSSGSGIELPGTTIASALLCFAEVGFMYLFSVFSQHITDLSLDLRFTMYSTKWYYCNKSTAQSIAIFQTMTLKPMTLTAGGIVPANMDTFGKVMNSAYSYYNVVNAFNITV</w:t>
      </w:r>
    </w:p>
    <w:p w14:paraId="3C9EFF6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</w:t>
      </w:r>
    </w:p>
    <w:p w14:paraId="3AB7F40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PVDKITHMFDAMSAESNDEVDDYVSAQYLHLIQYSAMYTRLTRKHRLFTLLEIIIYEFILIYHLIHLGKAALMLIDVSLVTFGETIHFCLLIQLDIILIIFIQTKHNKIALFHRAMAKNFYDYSESYQNNMEELQQDIRKERMLLAMIPITVVMAVPAVLVLTPQVDQYGTFDFSKISTEFNQQLPFPYIIYPYHTEEGIGYYTAALLQVVLATILGGSIGLGGFAYIVMSQNLWIQMEILYDSVNHIEERAEILRSDLFGAKNKLSGDKLYQQVQFEYCYNICLKKNFMHHQIIMRNFHLWADIFSVPTFLAYLTGTLVIALSLLSLGSWVELPGTTISSLILCAGEVGFMYIFSVFSQRLTDLNEKLRFEIYCIKWYLCNKEVKTSLKIFQEVTLRPMTLIAGGLIPANMDTFSKVMNSSYSYYNLVTAFNVA</w:t>
      </w:r>
    </w:p>
    <w:p w14:paraId="3E193E1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</w:t>
      </w:r>
    </w:p>
    <w:p w14:paraId="697066E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LVDKVTQIVDAMSAESNDEVDDYVSAQYLHLIQFSAMYTKLNRRRRLFTLLQIIIYEFILIYHLILMVKAALMLIDVSLVTFGETTHFCLLIQLDIILVIFIQTKHNKVALFHRYMMKNFYDYSEFYELNKEGLQQNIRKERMLLAMIPVTVAISVPAVLVLTPQVDQYGTFDFSKISGDFNQHLPFPYIKYPYQTTEGMGYYVASLFQVIGACILSGSIGVGGFAYIVMSQNLWMQMEILYDSIKHIEERTEILQFKLFGARNKLSGDKLYYQTQFAHCYNICLNKNFRHHQIIMRNFHLWADIFSVPTFLAYLTGTLVIALSLLSLGSWVELPGTTISSLILCAGEVGFMYIFSVFSQRLTDLNEKLRFEIYCIKWYLCNKEVKTSLKIFQEVTLRPMTLIAGGLIPANMDTFSKVMNSSYSYYNLVTAFNVA</w:t>
      </w:r>
    </w:p>
    <w:p w14:paraId="1829792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</w:t>
      </w:r>
    </w:p>
    <w:p w14:paraId="0A18911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GMFSQFIDFLNTGGDEKTDLFIEKTFMKLTTVSAIYPILDKQRPLVCLGNFALFLFHSASLTYSWILTAKTSVILFDINFVPFVHEVHLTLLLILSVIILWHSWLKRPNVAKLFRFIDKDLFDYEEELEDKLKLLRSDRIKERRRYILCVIMIGVAASVAVILVPTVNKLGTFNFNATLYEVNFELAVPVTYPFTSMEPVPFFFENAYIMLGATAIALMNCTKSFMAIESNLTLQMHLKLLIYQIENIQVRSAKLYRQLYGVKPKLGGLGSYTPKFLKCYNICLKKTIQHHHVIS</w:t>
      </w:r>
      <w:r w:rsidRPr="00EE56E8">
        <w:rPr>
          <w:rFonts w:ascii="Times New Roman" w:hAnsi="Times New Roman" w:cs="Times New Roman"/>
          <w:sz w:val="22"/>
        </w:rPr>
        <w:lastRenderedPageBreak/>
        <w:t>EVVVEFNEVFGFYVFFYYLTGTLDIAMSMLATSSTDEFPGTTIGAMIICLVEVCFVALFAHMGQRLTDLSVDLREVIYNTPWYRCDQGVANNIKILQIATLKPISFSFYSLLNINYDSFATVMHSAYSYYNLVNAYNK</w:t>
      </w:r>
    </w:p>
    <w:p w14:paraId="6B83491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</w:t>
      </w:r>
    </w:p>
    <w:p w14:paraId="2696FAF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VLERLRNFLQDWNRWSDKYSDIMIQKEYRGSMHIIGLYPNVNKVGLFWGSFRALLVGVLLLFHTFGLVVSAVLLYDINFIYFSTALHYVLIVGIAFLYVLYFNTNRHRFARFHTKMYFNFYDYHEEITDEIVDLIKKGEKQKMRFTILPMFAAFIAVCILLVAPILDKYGTFDFDIETTINFNLPLPMVYVFDSSTGAGYFVALTHQLSSAMLCGLVLGGTGYSFIATVSTITIQMRILINRLDTIESRALSLYEANYGLKPNMNDYDLYRDEKFSNCMDTCLRRCVEHHKVILSNISELKDFFSLPLFSIFFVAALIIALAMVGSSNWKVLPGNTIVSLMLCLVEIAFLAIVSSLGQSVTDLNEDIRNSVYGIKWYHCSKGFCLNIRILLSKTLIPVTFTALGLIKICHATYANIINSAYSYYNLASVTSS</w:t>
      </w:r>
    </w:p>
    <w:p w14:paraId="09270E9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</w:t>
      </w:r>
    </w:p>
    <w:p w14:paraId="3A6721B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LTTSVEGLLRKWNDASDEYSDIVMQREYRNYVHIIGLYPNINKVGYFWSCFKIMIIGASLLFHSIGLVVSTVLLYDINFIYFSSALHYVFVVGISFFYNFHFNKNRKFLARYHSRMYFNFYDYKEETTDEIRELVKSTEVQKKRFMILPIFSACAAVCILLLAPILDKYGTFDFDIETSINFNLPLPMVYVFDTFTVAGYLVALTHQLLSAMLCGLIFGGCGYMYIVMVSSLSLQMRILIHRLDTIEARALSIYEANFGPKPKLNDYDLYRDRRFSKCMDYCLKRCVEHHKVILSNIAELNDFSSMPLFAIFFVAALIIALAMLGSSFWKVLPGNTIASLVLCGTEIAFIGTLSSLGQSITDLNEDIRTAIYGIKWYHCNKRFCMNVRILLVKTLEPVTFTACGLIKICYDTYANIINSAYSYYNIVSATGS</w:t>
      </w:r>
    </w:p>
    <w:p w14:paraId="2185ADD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</w:t>
      </w:r>
    </w:p>
    <w:p w14:paraId="206BFA9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IIDKFTDYFESIDTSDDETNRFMEEKYKGWLQITLIYTKLDRKNIHKTCIQYFFYVLVVFYHWIFVVVGLIDTMGINFILYSKGAYYLGFIQMACCGIITTTVYRDKLVIFHRSMSKNFYDYKEKDTEFIERFKKECDRDVKLFSIVPVSTVIGAVIGFVLSPVLDKYGTHTPEEISSLNINLPAPIIAYQFSTHNNMGFFFAYFLQVCTGCVVIFIIAGGGYLYIIMVQNVCCQLKILIYSVEKLEERADECYYQMSGLKMKHTEKEKFSDQLYDYCYNQCLKKNFEHHQIILRLFDCVRHFFSVPVFMAYLIASVVIALSLLSNNIRELPGTSITSSVLGCIEVSYVAFISFLGQEIIDLNDELRVKMYETRWYYASNQVKNSIKIFQQMTLKPLVIMSASIVPINLDTFAMVMNSAYSYYNLINAFSD</w:t>
      </w:r>
    </w:p>
    <w:p w14:paraId="697822C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</w:t>
      </w:r>
    </w:p>
    <w:p w14:paraId="40DB1C8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FLDGSKEAEDSGPVEAFIDKQYYRIMQVSALYLRMDPKNRVLSFLQLITYVVILAYHWSLLVNGTLVLFDINMVLFSQSVHFSLLVQLAMILPICFQIKHQKMYQFHKMLSYEFFDYEDPPIIGEDHLRSAMAQENRKMFMIPVGVVAAAGAVLIMAPIVDMNAGSFDFNKTANIFIDNLPYRYAPYPFPVEDGFGYYFALLGQMLCGLLLTLIIAGGGFLFLNLSQNVVLQLKILHSSLDNIEGRTEHLIIKLFGNFDKKKDSYGDSRYAYCYSICLRKNFEHHQIVVRAFKILEELASVPVFLAYTTGTIVIALSLISAGSMKELPGTTLASMILCGVEVGYMFLFSVFGQRLSDLSSDLRFKLYSIKWYLCNNKVKSNMLIFQEMTLKPLTMTVGGVVPANMETFSTVMNSAYSYYNLVNAFDGS</w:t>
      </w:r>
    </w:p>
    <w:p w14:paraId="30E2915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</w:t>
      </w:r>
    </w:p>
    <w:p w14:paraId="7EEF24E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QYHEDSEANRVVDTYIFEHYYYLPQISGLYPKMDGRNRIFTTLQLIISVLTLLHQMAILIKSTIALYGFDMVLLCQNVHFCLLIQIALITVGNCLWKHFSLYDIHRLLSYDFYDYQEPPGIGEELLRSTMETERRRLNCIPIGVAIAAGVVLALSPIIDFNAGSFDFNRTASVFSHHLPMPFTQYPYHVKDGFGFGFALFGQLGTGFLLTAIIGGAGFLFINLTQNISLQLKILNN</w:t>
      </w:r>
      <w:r w:rsidRPr="00EE56E8">
        <w:rPr>
          <w:rFonts w:ascii="Times New Roman" w:hAnsi="Times New Roman" w:cs="Times New Roman"/>
          <w:sz w:val="22"/>
        </w:rPr>
        <w:lastRenderedPageBreak/>
        <w:t>SLENIDSRIEHLYSKLFGKMDRNIMKSLRHDSRYAYCYTKCLRKNFEHHQVILKSFHLLEDICSLPMGISYLTGTIVIALSLISTGSAKELPGTTMAAMILCVVEVSYMFLFSAVGQRFTDLSNELRCKMYNTRWYMCSKEIKSSLMIFEEMTLKPMTMTGARIVPANMETFTTVMNAAYSYYNLVVAFDIK</w:t>
      </w:r>
    </w:p>
    <w:p w14:paraId="376696E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</w:t>
      </w:r>
    </w:p>
    <w:p w14:paraId="75B789D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QGIEASPSELPTMFGQEKVRSILKNYFTTEGKREDSLAFEAVRRFIHGMVFYKTYVIPLPFFIVLNSIMVVLLLTENIIQIAHINWFGKLVEYNLSYPAVFYSLLVIKNRKDLIYISESIDVWWNYPFLEDKTKMIKKKAEAWLKRFTSAYYTLMILGFLCIFFQPLGKFIWNGRTDLKDLLLFKCWSPVPLDKTWGLVTIMVFEIIAQFSPFFMYSAIGSYMITMTILFYHQTNLIGVAFTTIEKRVWMMVRARTETSNGAYQIYSKNLQQEIANCARNYQNLYEYLKKMCEIFNVTTNILYYTGMCLLVSSGLQIVTKKTNALLLFQAVMLITSVIVNQYLNSFITETLSEAQSSLRISVYNCDWYNMPKKCQININLMLILVSYSPKLTTILGARCDKEFLSKVINASYCYFNALHSMRADRTGSLE</w:t>
      </w:r>
    </w:p>
    <w:p w14:paraId="1D309F6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3</w:t>
      </w:r>
    </w:p>
    <w:p w14:paraId="6D5F19C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RVHQFSGVMRHLAAITDSDVIDGLNIGFLKIFGVWGIINDYRTTGKKNFVSKFQVFITLLLAVPYIFCQNLSYFMIKVDIQKATFLNLHALPALQMCCKVMVFWFRLDSQSRLYSLVKKDFIHVPEEKKDEAAKIFKKITTKANLLCLAAFLVDLSITAFSIADPSISVDYLLHGTGSMTAVVGGKQKIMGGWYPLPMADWPYYEAIFIFETVLMIWSGVLLALYVSLFYQVLICLYAQFVVLNLHVSTLKNHFSIDCDRKNINNREVHSSLNKEEIYAVAKDHQRLLSYANELRSVYNPLVTMILGMGVFVLIIGVFQFLFGKSTKPMFIFKFMLLLAYQGVEVSMFCFGSSALETASSDLQFAIYSSDWYKKDIQFRKAVQMVMVGARKGVTLTAVRMYPVNVETIMAMLQFTYSVATLMSRMTE</w:t>
      </w:r>
    </w:p>
    <w:p w14:paraId="746D342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4</w:t>
      </w:r>
    </w:p>
    <w:p w14:paraId="1C7660A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VKKDELDEEFFYDFRETRKWYKIFAGSSMSKQMKPTIFLEIYRIFAFLFLIMMTFMFLFTALLTTEYLAEFSEAFHYFCILLTMAIYIPVERLAKNDIDKSFLKLKKCFYLYNGELNNTQKKIKRQTIEYIKFTDRVFFWMLIFVCVLYSILTPLKDYFYPHLRLERSEIIDRKLPIPFYIPFEDSYGITFIIVFLMECCCNMMVHSLITSIHEAYISLTGQIYGEMKLINYSLSHIEERAIKLYLSKQQKRVHRLKCIYRLPAFQKCFKKCLKEDMIHHQTLLSSIKLVRPFTGRIIISVFTLCSIVWAVDVYVISKMIEQASAMDKVLEFLLMLFTEAVYVFDMCHFNEKIRSENDELFMQIYSTPWYNYDRKLGQNVHLMLMNTIKPTKLNSNLFNVSASFETLMPIISATFSYFNVLRKLKN</w:t>
      </w:r>
    </w:p>
    <w:p w14:paraId="0466F88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5</w:t>
      </w:r>
    </w:p>
    <w:p w14:paraId="7D5A2C2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KMFDVTEDIEIDKFIDKQYFYLMQISCIYIKLDKRYRVFSIIQWIFSFGNLVYHYLLLARSTMLMMTFNMVLFSQSSHFALLLQLTMILTFYFQTKHRELMLFHKMLSHGFFDYEEPPPPGDKELRSAMLRERRILIMIPTAVALAGGVILVGSPIIDRRLGSFDLEVLDREFSTHLPYPYGKYPYQTKEGFSYYAALAGQIFNGSLLTVFIGTAGFLFLTLAQNVSLQLQLLQNSLQHVEVRAEEMYFRLFGKTKNDGTSLYEDPQFSYCYSTCLRKNFKHHQIILRAFEYTEGIMSAPMFLAYMTGTIVIALSLISTGSVQELPGTTISAMILCGVEVGYIFLLSVFGQRIGDLNMELRFKIYSIKWYLCNRALKSNLLIFQEKTMKPLTIMAGGIVPANMETFATVMNSAYSYYNLANAFGS</w:t>
      </w:r>
    </w:p>
    <w:p w14:paraId="075D132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6</w:t>
      </w:r>
    </w:p>
    <w:p w14:paraId="18B4E5E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LSEKDYLLKGYQGSQCFLLRIGAMYVLQDENEVYNWIFVGIFHMHYYVFLFWILPYDVSHTIPMGHMTATLQALHYYCTFLGYSIVNYLYHFNRKSVNFCLTLIGKSFFEYEEGGTEIEIKAAQESDKNQKEYIKKLTRYVMVIVFATAFAVLMLPPFAELLTRDGPIPDDE</w:t>
      </w:r>
      <w:r w:rsidRPr="00EE56E8">
        <w:rPr>
          <w:rFonts w:ascii="Times New Roman" w:hAnsi="Times New Roman" w:cs="Times New Roman"/>
          <w:sz w:val="22"/>
        </w:rPr>
        <w:lastRenderedPageBreak/>
        <w:t>IMNPYLPIPLVLPWDSFSIGGYLLIYVFLFLVSYNICTELLALSMGYTSFLIIYINQFKILNNSVLKIEERATKRYKKVAVKQLKGMEKFDDPIFQECMILCLKQNIKHHQILLKWMDEACHFLGWGVLCTIFTTSFLLAASGFLITMESDSSLLKSLILVQVQILELLHAYLFCWWGENLATESAKLYHSLYKTPWFYCGKRFNKLMQIMMNRASKPVIPRDPLFKINASLEVYMSILSTGYSYFNLLRSMN</w:t>
      </w:r>
    </w:p>
    <w:p w14:paraId="6EE3EEB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7</w:t>
      </w:r>
    </w:p>
    <w:p w14:paraId="39498D4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LLISDYDVEIDGVIEKTYSGLNTISAIYPVMDMERPRLCLINLFLFLFHSVILTVMTSSLVQASLELFYINFVPFVHELHLAFLGLLSIAILWHSWLKRSNVTRLHRIITQGFFDYKEDLEDKMKVLGEDRIKERKRHILYVILIGFAASVVVILIPAVNQFGTFRYNSTAYKVNFDLPVPLPYPFMGTEPLDLLPGYTMIVVTASSIALMNCTKSFMAIDCNLHIQMQLKLLLHQIEIIKSRAGRLYIKLYGTEPKYNGLKLYDKKFMKCYRICLRRSIQHHQIIVRALNEFNEVFGFYVFFYYLTGTLDIAMSMLATSSTKEFPGTTIGALIICIVEVGFVFVFAHMGQNITDLSVELREVIYDMPWYRCDQETKTTMRVLQIATLKPLSFSFYSLLHINYDSFATVLHSAYSYYNLVNAKN</w:t>
      </w:r>
    </w:p>
    <w:p w14:paraId="55BD38C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8</w:t>
      </w:r>
    </w:p>
    <w:p w14:paraId="57370FC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TIKLSAEDIPIDRQITHDYETDRKNLMYMSGFKVNNDSNLKYILSKIYVYAIIFFYSFLVSMGSVAAILIHDKKLKLEAVHWTFLNLVGLIFMVIRYTYVLDEPLKTIRTGFFTYENEFIDDRYLERKKYHVRRIRIVSNMFLGLAISNGILLSFIKQVKKSSEVGNYGKSINIGLPIPIFLPFDTTTTNGFVLGYLINVVAFFYLVVITSSAQQIFLSFMEQGIVQFEILNISISNIEKRAYYIYSKGKACAEGISIELYRTRKFQNCISQCLRQNVRHHQTLLRFRNDIKTYVEAVFVLLILASIVVFAAIMFVILELQDLSEASTLFWLLSTEIIYVFVVCIYGELFSQESAKMFYALWDIPWWNFDKRNKVILHIMLSNSMNPVVINAPFFSSNMSLESFGDIMARAYQFMSVVRNVDRK</w:t>
      </w:r>
    </w:p>
    <w:p w14:paraId="7665A3C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9</w:t>
      </w:r>
    </w:p>
    <w:p w14:paraId="3448081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DIKAILKEKIEQAVGKALMENQGIYMVISGVYPVNIYYSLTAILCQLFTLSFFMYTCIYFYYNEYNLSMFSEAAHFVVVVFCSTSFYIIFWFRKDKVHNITKLLEQEIFKYKGTLDLETRSEIDEMTLKMKNRKNKISNIMTIVYIICGLFGVILLPIIFKKSAITVKEERILLTVPVATYYPVRGDFGWYLCSAQQYLTTFFIISALNGSDVAFSCYCEEGCNQLRILCHAIRHSLRRARYLHTHIFGKEPLTLRDETFAICLKMCLDESVIHHYRLIRYFKEIQSLFSWCVMIVMMAGASMLCLSGIYFFFDVVGFGTKISFAFYLSGELMHTFIYAWYGQQISEMSAEIREVLYEIDWEDCSKTVKPYILIMQAYTNNPIKLKGGDFMEYNLNTFGNVCSTAYSYFNLMSAAVPSSS</w:t>
      </w:r>
    </w:p>
    <w:p w14:paraId="4A6C3B0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0</w:t>
      </w:r>
    </w:p>
    <w:p w14:paraId="3521EE2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RLRAARAMKYQAISDKDIIDGLNVKYLKMFGLWKVINDYRATGKRNAILKFEVGLITLLVIIYSICQFMSFFNIQFDVQKFTFLNLYTLPGFQAVFKILVFWFRIEDQCKMYNLVRKDFLKIPSHKEAHVKRIYENISAKSNMFCNAAILINTSTVILWILYPGLPVDYILYNIGSTDVVRTGRNKILGGWYPMPMGETPYYEIIFVFEAVMIIIGGLNLAVYICQFFQVLMCLYAQFAVLGYHLSTLKFNAVDGDDRIEDSENNAMYKELNEILEDHQKLLSYANELKSVYNPLVTVILGMGLLVLIFSVFQFLFGSLGNMMFLFTSLQTLTFQAVEVGMFCFGSQFLETASSELQLAAYSSDWYKADIKFKRAVQMMMVRAKKGETLSAVRMYPVNVETLMAMIQFTYSMITLLSRMTE</w:t>
      </w:r>
    </w:p>
    <w:p w14:paraId="71BA7A9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1</w:t>
      </w:r>
    </w:p>
    <w:p w14:paraId="19FD57E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YEAVIKDTDVIEGLNIRFLKLFRMWNAVNDYRSTGKRNIIIKIYIFGSFLLTVPAAIFQIESVFTIEFDIQKATFMYMHTLPAISLCCRIIVFWFRMDSQCKLYDLMRNDFFDIPERLRGKVKEVYKETNKLSNICCLIPFIWNTGIEIWFIAFPGVSVEYIQHRTGSMSAVTTGSKKILSGWYPFPVEEYPNYQLVFAYETLCLLWAANVMAMYFSLFYQILMCLYAQFVVLGFRLSNLKVEFRDDDIATQKTSGQEKKNPRINEELNAILRDHQKLLRYTEELRSIYNPLVTMTLGLGILIITIGAAQLLLGKTSDPSFLFQLFQIFSFQFIEMSLFCYGSSLIETASTDLHFAVYCSDWYRADTKFRKSAQMMMIRARKSMNLTAIVMYPINMETLGSICQFTYSTAALMSGMVE</w:t>
      </w:r>
    </w:p>
    <w:p w14:paraId="272143F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2</w:t>
      </w:r>
    </w:p>
    <w:p w14:paraId="4238D31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VTLWSFLKSYFLTQEKPEKAGYVFNTAHYFLYGLTVYKKKTRLAIPMEFILLLSSVVMFSSILQSLLDFWKTKWIELLCIYITLVTPILCSLTVILHRERIRAVSEQVDRWWNYPLLDKETKKMKTLAAVTMDRFNRYYFSAMYVAAAICGVLPFQQNNLSAEKMKPMDKLIFPMWTPFSIDGSWGFFAASLLQVLAIWFAYFSFGRLFSYFMSLSFTISNQMKLIGRACQTRLRRVEIMMKDLDITDNRSLDQLYIEMMMKDINCCIIHYQILYGHLKEIRRAFSLITNLTYHAGMWAMCLFGVSFVKEKENPYTLIRLASAIVSLFFHQYLISYVSEVLTDELENLRLAVYSSQWYNVPQKLKKNIHLFLTLLLYIPTLRTIMGTKTNMENLSQILNTSYCYFNIILTLKSRFSVE</w:t>
      </w:r>
    </w:p>
    <w:p w14:paraId="1906DEF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3</w:t>
      </w:r>
    </w:p>
    <w:p w14:paraId="37A479C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LLAWPRSLLSKYVAAVIKDEPRGYVYTSSVTIRFGIAIMEIRKNEYLVVRYPLLMLFSITTILWILIDHILAFSDARWFSKILDYNYSGGSLLFTYTLKVKRAEISVFTQVLDQWWSYSFLDQKQEELKERLQRKLKKFNNFYNRFMVTMGIGFGMMPLGRYFYETEKSSTNLLLERCWSPFPLDTWWGFSITYWVELTSMLSLFYSWAYIVCFLISVMETIGKQLQLIGISLVTVEERVKKAMSLFKVKDKEEWYELYVRMMQKELKNSVKHYQKMYRLSEEACSVFSTPINVCFHSGIIALVASCVKLATERENKFVIFQAIVMVVNVLVNQFIVSCINQILTDQLDSLRDTIYESSWYKLPIPCRKTIHMTQVMLLRPPSIRTVMGTKTDMEFFATVVNTSYFYLGALLSMNVKL</w:t>
      </w:r>
    </w:p>
    <w:p w14:paraId="3BDFBAA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4</w:t>
      </w:r>
    </w:p>
    <w:p w14:paraId="110874D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RTMGDKAAITDSDVIDGLSIRYLKFFGLWGVINDYRTTEKRNSVLKFQILITLLLMLPSIICQYVGFFVIEMDIQKATLLNFHSLPPLQLCCKHLLFCFRLDSICRLNNLMMKDFLKESIPEYQREKVISIYRKISKQTNIFCLVAFVVITIGVSLICIPEVPVDYILYHTGNMFAITTGRCKISTGWYPLPMDKSPWYEIVLVYECIVVLWASSFVTAFMFLYFQILMSLYAQFVVLGSHISDLNIDSDYQKNSIEYRILNLQNNRELHRILQDHQKLLSYAAELRSVYNPLVTMILGVGMSVLVIAVFQFLFGQTGDLMFIARAFFYVLYQSVEVSMFCFGSLFVQTASSDLQFAIYSSDWYKADVKFRKAAQMMMIRAKKGETLTAIRMYPVNAETIMAILQFTYTVATLMSRLVE</w:t>
      </w:r>
    </w:p>
    <w:p w14:paraId="0C76D2E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5</w:t>
      </w:r>
    </w:p>
    <w:p w14:paraId="4585418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SGAMEAMRDSDVIDGLSIRYLKIFGIWKIINDYRTTGNKNMILKIQVIITVMVTLPSILSQFLALLVIEVDIQKATILNFHALPPLQALSKQLVFWFNIDSICRLYNLMRKDFLEKTVNDIEREKVEFIYRKFSRETNTTCLVAFIVINIAGSFVLLFPGISVDYILYHTGKLSAVTTGRRKISTGWYPLPMDTSPCYEIVVLYEGILVMWCGYAILVFMCLYYQLLKCLHAQFALIVSHVSTLKIDYEYEKNSIEYRFTNQQVYSRMYRILQDHQKLLSYAAELRSVYNPLVTMILGVGMSVLVIAVFQFLFGQTGDLLFMVRAFFYVLYQCIEVSMFCLGSLFVQTASSDLHSAIYSSDWYKADVKFRKAVQMMMIRAKKGETLTAIRMYPVNAETIMAILQFTYTVATLMSRLVE</w:t>
      </w:r>
    </w:p>
    <w:p w14:paraId="2430BE6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6</w:t>
      </w:r>
    </w:p>
    <w:p w14:paraId="7D062D4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NEDAIKDSDVINGLSIRFLKLFGMWNAINEYRSNGKRTAVINVHTFGTLFITVPYVVCQLQSFFMIEFDIQKLTFLYLHPLPASSLCYRILVFWFRMGTLCRLYNLMRNDFFNIPEHVKTGVKELYKKTSKMSNTCCMYVFIWNAGIEILYLFFPGMSVEYIQHHTGSMAEVKTGKKKIFGGWYPVPMSEYPYYEIIFVYESICLLWAATLLAVYFCLFFQLLMCLYGQFVVLGYRFSNLKVDDADRKIRKNNPYNRNNSSRIYEELHQILLEHQKLLRYTDELRSVYNPLVTISLGIGVIVLIIGAVQILMGKTSDPGTIFQIIQVFSLEIMEVSLLCFGSSLIGTASSDLQFSIYCSDWYKADVKFRKAAQMLMVRSRKSSTLTAIVMYPVNLETLGAILQFTYSSTAVTVGMIE</w:t>
      </w:r>
    </w:p>
    <w:p w14:paraId="7103897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7</w:t>
      </w:r>
    </w:p>
    <w:p w14:paraId="2FBD1BC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YGKSIKGLFFAEEGNKEMGFISNIARFVLAGVTMWQSHSRFVIPSALVGFFGVLMLLSNLIHTIYNFDKLNWINKVVDYGWTSVYLTSSYIVVYHKEEIKSLSEELDRWWQYTYLERETAKLKKKSEDWMRTFNSYYVTCGCISWVFYVGLPAVKFFYKTPEQRNEALIFVAWTPFQLDTTWGYFITYGLEVVMMAFAQCIYIQIFQLLMTFAIVMGHQMRLIGTSLLTIFKRIKRMMKNMTFESRIEFYEVRDLLLEKELGNAIMHFQNLYRCSSRLSRIFASITNVTYHGGVWVMCSIAVKAATEMSFVAVLQAFMMIGAVTLSQYVYSFFNECLIEEVQKLRNEVYDSPWYEMPTKSRKTFQIFQSMLDSDRFPTLRTIMGIRTNMENLSKVINASYCYFSMLITIKSSSETTE</w:t>
      </w:r>
    </w:p>
    <w:p w14:paraId="04E080A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8</w:t>
      </w:r>
    </w:p>
    <w:p w14:paraId="33B395A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CLGGTKRLERFVTKRSYSSMGKIWLKNIEEGLKGPRMFLSLAGLGVVFKGRFAFASFVFANNVLALCLLAYSIYYYLDQIEKVSNIVHHAVLIMDICVALVLGYFRHDEFIAILSDPSSSYHYESQMMSKKIEEVKGIACKNYTGMFKYIVLSMVYLHVLMNVLAICQRYFNDEEILLLFPCYFPFPIDNYPVHIAVIIWQELVVSNIGILVFSGLLFIHCIYTHVKSEIDILKFAMVNIEERAYEMAMNQKESRDPTSHPETLSRCQVKCTRMCAEHHSIIISYFHNGGFLIETVYFLVILTGLVVCSCTGFALISENTSLKIKFVGIMIIQIIFLYIMCWLAEETAEQSQSVGDVVYGMEWYRLPKECQTIFLIMMIRAGKPLLMRMLTGQKVDLAAYMALIKASYSYFNMMLATMQ</w:t>
      </w:r>
    </w:p>
    <w:p w14:paraId="0B81EAF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29</w:t>
      </w:r>
    </w:p>
    <w:p w14:paraId="122096E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DGGIEDSDILEGLNVRYLKIFGLWKVINDYRKTGKRNGIIKFEVFCTFILTLPYVICQYMSYFNIEVDIQKATFLNLYPLPALQMCCRIAVFWFRIDIQCRLYDLIKKNFLNIPEGSRAQIEEIYKRISKVSNMCCMATLIVNASIVSLYVVNPGISVDYILYHTGSMTEVTTGRKKILGGWYPVPMAESPYYEIIFVYEAICILWGGLFLAVYFSLYYHVLVCLYAHFTVLGFQIENLKMKSVKSGGSKSCINRDQNNNSIVYENLIDMIRDHQKLLRYFEELRTVYNPLVTLTLGIGVIVLIIGAIQFLLGKSINPGFIFQISEVFALQGLEVCMFCFGSSSIEAASSGLQFAIYSSDWYKADVKFRKAAQMLMVRANRGVSLTAIRMYPVNVETLMAILQFTYSTATLMMRMTE</w:t>
      </w:r>
    </w:p>
    <w:p w14:paraId="074A994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0</w:t>
      </w:r>
    </w:p>
    <w:p w14:paraId="53E60AF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YEIKDSDVIDGLSIRFLKFFGMWKAINDYRTRGKKNIIIKIHLLGSLMITIPYVVFQVQSFFTIQFDIQKITFISLHALPALQMCCRLLLFWFQLNRVCRLYDMIRNNFINIPEDMKDQMRDLYINTNRTLNLNCLVVFIWNIGIVLIFSISPRVPIDYIRYHTGSIAEVKTGRMKILSGWFPFPMDEYPYYEIIYVYEVFCLSWATTLVSVYFCLFYQVLMCLYVQFTVLGASLSNLKIDCPDFRQSKRHKNIIQNRNSNLYEELYECLQDHQKLLRYTDDLRKVYNPLVTVTFGIGILVLFMGALQILLGKTCDLSFLFQLIQMLSSQFLEVSLFCFGSSRIETVSTDLQFAIYSSDWYKADVKFRKAAQMLMVRTRKSSTLTAIVMYPVNLETLGAIAQFTYSAAALLSGMVN</w:t>
      </w:r>
    </w:p>
    <w:p w14:paraId="3B3F499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1</w:t>
      </w:r>
    </w:p>
    <w:p w14:paraId="05F832D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WLPIMSLQFETTHSSMIHLLRRSGLKLPWVKHRSYWNQFCYFAYDILLFTIGLYQFICSACSIIFVPTFQDMCTLGIVTSVLATGGSITLFYFFYQNRLEKFTENWNALNDNILNSDLDKKDFFRQMFLQVAKNNESFTKTILFVVFWTPIIYCTPVPVVDAIKQSYRTNLPLPILYLYDDRQPVVYELTFFLHMMGLVISVMKKFGNDCFFLALFKIHIAYLRYLSVAIKCEGTKFSKCNNKIIKQNLISWIKIHQQIVKNAQDLIRLYTPIIIVYHVNLICIVVFGLFTQIKNDRDSSVQRIGTAMFCTVNIFQLYMQCSSAEELTNEAEKVSQEIYNTPWNEVDECNADIIRLVLKMASRPVEVTAFKAPTFLLNKQSFVAFVVNTIRAFMTFSKMSDLRTSISDNNLNLFTESI</w:t>
      </w:r>
    </w:p>
    <w:p w14:paraId="1DC2AF3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2</w:t>
      </w:r>
    </w:p>
    <w:p w14:paraId="50C9377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PERVMEKDLMDGLSIFFVKYLGFWGTVNTYRTSGKVNLLFKIQWFLTFLCVPFPIFQFMSPAYIKFDLEKATIIILNTTSFFQMTFKQAVYSMNIKEHAILLEVMTKDILRSLPEYKKPHAKRIFEKISKRCNFWCFIAVVITFTAVSLWTMNPCISSEYIANHVGNMKDVTTGPKKILGGWYPVPFTRSPWEEIVYAYEFLWFFWIGYNVAIYELVITMEVLTLHAQMSVLNYHVSTLSKKEIVQHSGKKGLTQREVEDLFYQELLAIIRDHEMLLGYGNRLRNCFNAYITMLLATGGLLLIASIFQFLFGAKDAVVSVNYMLYLLYEVAEFIFLCTATTMLETSSTNIAFSIYSSEWYTSDKRSRDTIQMIMIRSRKPMSLIAVKMYPVNVETLMSVFQFAYSASALISRMVE</w:t>
      </w:r>
    </w:p>
    <w:p w14:paraId="5261793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3</w:t>
      </w:r>
    </w:p>
    <w:p w14:paraId="00741A8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EPIRESDIFDGQTTFYMKYVGIWKIVNTYRTSGKMSLVFRLEWYLTLLLSVPFQVLQVISPSYIDVDLEKATILILNTVSFLHMVAKHGTFWWNIKGHAELFRLMTKDLLTSIPQYKAAEAKKIYQDATKRCNFYCRMIVTITYSVWSLWTFNPTVKSDYIQFHTGNMKDVTTGPKKILGGWYPLPFSQSPWTEIIYFYEAILLLWCAVIVSIFDTVVTQEVMGLYAHLSVLNFHISTLKKEEIIFHSKREIHTEQEAEDLMHKEFVAIIRDHQYLLRCGKIIKECYNTYITALLLAGGNLMIITVFQFFYGKKDIPTTINFVFYLSYGVMEISLLCWTTTLLETASTNIAFSIYSSDWYTCHKKLRNTGQMMMLRSEKPLSLAGFKVYHVNLETLMNIMQFTYSSSALMSRMVE</w:t>
      </w:r>
    </w:p>
    <w:p w14:paraId="012AAE4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4</w:t>
      </w:r>
    </w:p>
    <w:p w14:paraId="5D6D59B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LPTVDKKPIDEYYIGKCMKNNYGLEFWLKAGGVFSIGKNGRFIYLISGLYVIAFFMVFPLLVITAYKAAEGKELDIVCEAIHFAIFTFLEMIFLITCIVKNRVLAKIFTIMGKGFYDYENTLDEECLSVAAKTLNESKRRKKIIAKVFIVVVMCACLSITILRPIMKFLLGEHLLGKPDDGILRLIPVNMWTPFNKDSWYAMVIFYLSQDVIGYVTPGLVFGCTLFVVFACEDVGSQLIILGQSLKSVIRRAERLDMPTDEALKLCFSHSIRHHQTILMCVKTLEKLLYIPGLGLLFGSTILMCICGFIFVSKEVPFPSKFVFGMFLLSELMLIFLVCWCGENIQKTSTLIFDMVYSSEWPDNMSSMKNYVLIIQLRTIEPIKISFGGLMDASFETYSNICSSAFSYFNILIAVN</w:t>
      </w:r>
    </w:p>
    <w:p w14:paraId="4718EC4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5</w:t>
      </w:r>
    </w:p>
    <w:p w14:paraId="222E5DD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AVNEAKGSDKPKEWKPVSRSDLLEGLSVIHLEVFSLWTALNTYRKSSKKSYRLLAYIIFTVVVVSPYLISQILCAFYIKMDLQMAIYLILNTMPPYQAFTKMGVFWFRMEEMATLFDLLREDFLTCIPLHKKSKAKEIYRSITKRSNLFCFLAFFANTMTVVTWIAMPGFDTNLEGTGRKKIIAGWYPFPYSETPYYEVVVTYESVLMVWFGLSLCPYECFLVQLLSGLCAHFTVLNHHLATLTKEDVFGKIPENHGGVNAVMNEELKKIFDDYNKLLRYGDILKDVYNVFVTIILGMVMTDLITASLHLLFTPSDALFTVNLILFFLHSLVEIALICFTSSYVERVSFQIRFSAYSSDWYTADKKYRFTAQMMMLRAQRPLTLVAVKMYPVNLETLIAILQFIYTTCAVLSKMK</w:t>
      </w:r>
    </w:p>
    <w:p w14:paraId="67D3552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6</w:t>
      </w:r>
    </w:p>
    <w:p w14:paraId="317694A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GYQVIEDSDIIDGLSVRYLKIFGIWKVINDYRTSEKRNYILKFQLIITLVLAIPSIIPQYFSFLVIQVDIQKATILNFHSLPSLQVLCKLLVFWFRIDSLCKLYNLMTKDFLDKTIPDCEIESVKHIYTKMSKRTNIIVLTACIVINCGVFLLVLFPSISVDYILYHTGNMYEVTTGRKKISTGWYPLPMDKSPWYEIILVYEGLVVLWAGSFIFVFMCLYYQLLMCLHAQFIVLGSHVSTLKIESLFEELEATDRIQNVEMYKKLYRILQDHQKLISFADELRTVYNPLVTMILGMGISVLIIAVFQFLLGKTGDPMFILRSFMFLLYQCIEVSMFCYSSSFIETASSDLHFAIYSSDWYKAGTKFRKAAQMMMIRTRKGVTLTAIRMYPINLETIMAILQFTYTVATLISRFTE</w:t>
      </w:r>
    </w:p>
    <w:p w14:paraId="2D31C28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7</w:t>
      </w:r>
    </w:p>
    <w:p w14:paraId="69018D0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KEGIKDSDIIDGLSLRYLKFFGIWRIVNDYRTTGKKNAILKLHLLGTLLLGIPYVIFQFMSYFVIKVDIQKATILNFNAIPALQLCCRMFVFTFCMESQCRLYNVLRKDFLNIPKQNLEVKEIFMSISKTSNFCCTMSLAVNGSIVLFYIIYPGVSVDYILYHTGSMAAVRTGRKKILGGWYPVPIDQSPYYEIVFAYEAIVLLWGGFFLAVYFVLFYQVLMCLYAQFSALGLQMSSLKIEQYRSDINTSLNHNYISSTVYEELYKLLKDHQKLLRYTEELRNVYNPLVTMTLGMGILILIIGAFQFLFAQTGDPVYIFRFLQLLAYQGIEVSLFCIGSSSLQTASSDLQFAIYSSDWYKADTQFRKTAQMLMVRANKGVTLTAIRMYPVNVETLMAILQFTYSVSTLMSRMTE</w:t>
      </w:r>
    </w:p>
    <w:p w14:paraId="7B8C8F1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8</w:t>
      </w:r>
    </w:p>
    <w:p w14:paraId="5A5AA37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YEAVIKDSDVIDGLSIRFLKFFGMWKAINDYRTRGKKNIIIKIHLLGSLMITIPYVVFQVQSFFTIQFDIQKITFISLHALPALQMCCRLLLFWFQLNRVCRLYDMIRNNFINIPEDMKDQIRDLYIRTNRAFNVTCFVVFICNGGIQLIYIMFPKVPIEYLQHHIGSVSAVKTGKKKILSGWYPCPMDEYPYYELIYAYETFGLSWSSILVSLYFCVFYQVLMCLYAQFAVFGARLSNLKIDFGQSKKHKNIIQNNLYEELYECLQDHQKLLRYTDELRKLYNPLVTITLGIGILGLSMGAVQIILGKRCEISFLFQLIQMLSSQFLEVSLFCFGSSCIETMSTDLQFAIYSSDWYKADVKFRKAAQMLMVRSRKSSTLTAIVMYPVNLETLGAIVQFTYSTAALMSGMATN</w:t>
      </w:r>
    </w:p>
    <w:p w14:paraId="623D45D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39</w:t>
      </w:r>
    </w:p>
    <w:p w14:paraId="63AE66B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HEPFIKDSDVIDGLNIKYLKFFGLWKVINDYRTTGNRNLFIKFKVFLTLFLAVPYVLCQYICYFFIKADLQKATILNLHSLPALHICWKILIFWLRMDSQCRLLGLVRKDFINVPKEKKKAAKEIYEKITKKANLFCVAAFILDSSVIIIAILFPGVSVDYILYHTGNVFDVTTGRKKILAGWYPLPINESPYYEMVLVYEAVLVGWGGMMLAVYDSLVCQSLMSLYAQYKVLGYHVSTLKIDSHSRRTKNGENNDSEMLKELKVILQDHQRLLSYANEMRSVYNPLVTIGLGIGIGVLIIAAVQYLFGKTGDPMFVFKSLQFLASAGLEVSIFCFGSSYLETASSDLHFAIYSSDWYKAGTKFRKAAQMMMIRSKKGVTLTAVRMYPVNLETIMAILQFTYSVATVMSGVTE</w:t>
      </w:r>
    </w:p>
    <w:p w14:paraId="34A720C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0</w:t>
      </w:r>
    </w:p>
    <w:p w14:paraId="0AA0F87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YLPPITESDVIDGLYLRYLKFFGLWGVINDYRTTGKRNRIIKFQLLITLMFAVPYIFTQYLSFFVIKVDIQKATFLNLHTLPAIQICCKIMVIWFRLDSQCRLFNLVRKDFIYIPEYNREAANKIFKEISNKANILCIAAFIVNTAVIISSIAVPGISVDYILYHTGNMDAITSGRKKILGGWYPLQMDESPHYEIVFVYETTFILWAGILLAVYISLFYQVLMCLYAQFSVLCIHVSSLRSDPDAEKKYRNRKVDSEIYKELYIIIRNHQKLLSYANELRSVYNPLVTMILGIGIFVLIIAVFQFLFGSPGNPTFIFKSLLFLAYQGIEVCMFCFGSSYVETASSDLHFAIYSSDWYKADIKFQKAAQMMMIRTRKGVTLTAIRMYNINVETMMSIFQFTYTVSAFMSRMNE</w:t>
      </w:r>
    </w:p>
    <w:p w14:paraId="5C67B67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1</w:t>
      </w:r>
    </w:p>
    <w:p w14:paraId="11D065B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LQHLALDRSTTSMEPPRYVDQYGELFKWQRRCGFSTPWLEKPYFYFRFLDLAYDTITISMVLYILLDYSYTMLTTSLSFQDICLFGIGFGSSACSMFITTYQILYSYRLKEITDKMDSIGKKIMENDLGGKDFFKQEYVKNAKFLSIFTRCSMTSIFTTPFSYFLSVPVVEWFEGNYREHLPLPLANVFDDRQPVVYEIVVIVLSAGISIATAKKAALDSLFISFLSIQTTFLKYLSVAKDEMSKDMRFADDGRSRRKLLTWVKLHQEVIKNIEELVEYFSPIVVVYYIVVIEIVVCGAFVELKKDNDSIVQSISVGSYVMLTVIFYYLLSNKADELTTEVQKMVAAEYNLPWYAMKKSEVSIIKVVLMMCNKPIHITAYQAPVLRLNRETFSQFIVRAISALVTFFQMKDIFG</w:t>
      </w:r>
    </w:p>
    <w:p w14:paraId="02DA55C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2</w:t>
      </w:r>
    </w:p>
    <w:p w14:paraId="0D196D4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THFLPKLSTSMEPPRFVPHFRALLRWLTWCGMATPWIKKSFSIWRLLNLLYDLMLMALVTYIVFCYVYTIMTISVGFQDLCGLGVSASNYMCGFFATIHQCLLKDRLKVLTDKLDKIVLDIIRSGLGEEQAFLELYNNNSKTMAVLVNNSVILAAIGTLIYCLSVPAMDWYADQYRSHFPVLIESPFDERVPVAYEIVVFLVAACMIVSIAKKIVTDCLLISLFKIEIAFFKYLSLSLASMKKGFLKGDNAFIDRKLKLWIGIHQSVLRSVDELILISSPMVIMYYVTVISIVVCGTFVQIMKDNENIFQSLSITVFISITLLYYFLLANTADQLTAVAQNVAHAAFDVPWYQMEKKHSTMVRMVIAMANRPIRLTAYRAPIFVLNRENYAGFVVSAISAFVTFCQMKALYG</w:t>
      </w:r>
    </w:p>
    <w:p w14:paraId="238279F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3</w:t>
      </w:r>
    </w:p>
    <w:p w14:paraId="5F8EC20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YQDAIKDEDIIDGLDVRYLKFFGLWKIINDYRTSGKRNVVVKLHLLLTILVSVPYVFLQYMSYFFIDVDMQKATYLNVNTLPAIQACCKVLVLWTRLGSICKLSGLMKKGFIEISEENKAAASEICKKITYKSNILYKTALCMNAGSAVVYLLSPGISVDYILYHTGNMAAVTTGRKKHLAAWYPLPFDNSPYFEIVFAFEALLISWDAIILVVYICMYYQILTCLYVQFTLLGLQMSSLKNENIKKKDNIIKQANRTTYDKLYRALESHKELLSYTNELKTVYNPLVTMILGIGIFVLIMSVFQFLFSKTGDIMVIIKSLQFLGFHGLEVSMFCFGSSAIESASSELDFAIYSSYWYEGDNRFKMAVQMVTMRAKKGMTLTAIRMLPINLETMVSIFKFTYSTAAFMSSVTE</w:t>
      </w:r>
    </w:p>
    <w:p w14:paraId="02B6836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4</w:t>
      </w:r>
    </w:p>
    <w:p w14:paraId="2EDC34D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PPRFVDYYSGLIKCLMYWGMPMPWWVQKPSKTVWLLLVTYDTLTLAVTCFALYLYVYTVTLDDVEFEEVNVLPPAICFKLCVLGISLLQFLDRGRIKQLSDDLDAVVRTIIETDLDQDESVKESFIQMYSKKSKFLVNYCRTMPFFAVSYYVIYFGSVPLIDWSEGIYRSHYPLPLLTPFDGRKPGIYEFLVFVVLISLTMVSGKQINNTCIFLAFFNVLRSFLHYLSLTMSEMQKISYKERNDPSIRRKIRVWIQIHQEVNRNLQVLLKIFSPVVIIYSIYLLLYLITAIFMQMQKKEENIYQTAAEGLAVIGMVRQIYVIFNTADQITTEAQKLANAAYELPWYQMDNSMRSTINMIMMMCNRPVHITGYRAKSFIVNRETIAGLMTSAVSGYLTLCQMTDAFGPKESSRQ</w:t>
      </w:r>
    </w:p>
    <w:p w14:paraId="50E463A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5</w:t>
      </w:r>
    </w:p>
    <w:p w14:paraId="64CF704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NQGAILDSDIIDGLDMKYLKFFGLWKIINDYRTTRKKNAILKFKVITTLLLTIPYIVSQYLSYWMIEVDIQKATFLNLHSLPALQICCKVLVLWFRIDSQSRLFDLVKKDFFGIPKSKEDEAKSIFSKMTSECNKLCSAAFLINTSVVILSIIDPGISVDYIMYHTGNMHAVTSGKKKILGGWYPLPIDKSPYYEAVFVYEILLIIWGGILLAVYVCLFYQVLMCLYAQFSVLALQVSTLKYSYIQDGKGRKSVNSKLYKELYEVIKEHQKILRYAEELRSVYNPLVTMILGVGIFVLIIAVFQFLFGSTGNPMFIFRSLQFLAYQGIEVSMFCFGSSYIQNASSDLHFAIYSSDWYKADVKFRKAAQMMMIRAKKGETLTAIGMYPVNRETLMTILQFTYTTSTVLSRITE</w:t>
      </w:r>
    </w:p>
    <w:p w14:paraId="05125A1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6</w:t>
      </w:r>
    </w:p>
    <w:p w14:paraId="2C17BE9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YQQPLRGPDVIDGLSIWYLKLFGFWKIINDFRTTGKRNLFFKFEFIMSILISFPYIACQFSSYLTIDVDIQKATLINFYCLPAVTMCSRILVFWFHADSQCRLFNLIKKDFLCIPENKKAETRKIYRRVSKSCNMMCMFAFVLDLSVVFTTVGIPGIPVDYILYHTGSMFDVTTGRKKILCAWYPLPMAEYPYYEIIFVYEMMCVLLGGIYLPIYASLFYQVAVALHAQFLVLGYHVSTLKINPNIKQKKKNMSSGITEDLYKILLDHQKLLSYADELRSVYNPLVTINLGGAIGILIVSVFQSHMGETRDIVFVLKSILYAASIMIELLMFCYSSSLIQAASSDLHFAIYSSDWYKADTKFRNTAQMMMVRAKKGVNLTAIRMYPVNLETLMSIFQFAYSTSALMSGMLEE</w:t>
      </w:r>
    </w:p>
    <w:p w14:paraId="25F849B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7</w:t>
      </w:r>
    </w:p>
    <w:p w14:paraId="4131435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QQGIADSDVLDGLSIRYLKFFGLWSVINEYRTTGKRNGIIKLKLFITLLLSIPYIFSQYLSYFIIEVDLQKATFLNLHSLPALQICSKVLVFWFRIDNVCKLYNLIRKDFLSLPEHKRDGAKCIYMKITKTSNMLCKAAFIVNSSIVALYVMQPGISVDYILHHTGNMAAVKGGRQKIMHGWYPLPIDRSPYYEAIFVYETMLIIWDGILLAVYDSLFYQLLMCLYAQFTVLGFHLSTLKIVASQDPNSRLNDSNSPIYRELYKIIKDHKKLISYANELRSIYNPLVTIILGMGIFVLIIAVFQFLFGGTRSPLFIFRSLLFLVYQGIEVSMFCFGSSSIEKASSDLQFAIYSSDWYKADIKFRKTAQMMMMRARKGVTLTALRMYPVNVETIMSILQFTYSVTALMSRKAEIK</w:t>
      </w:r>
    </w:p>
    <w:p w14:paraId="19F1CB4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8</w:t>
      </w:r>
    </w:p>
    <w:p w14:paraId="6C105F1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YPAEIRVSDVIQGLDIRFLIRSGMMRFINDYRTTGKMNPMIKIHLIGTFIISLPYMVFQCLSLFKVQYDIKKGTFVILHPMAAFQIYCRILVLWFNIERQGKLYNIIRKDFLNIPKEMSHDASELYKKQNRTSNLCCNATFLWNASIELVYIFFPGVSVDYIENREINKKVVNTGKNKIFSGWYPVPMSEYPYYEIIYIYEAMCLLWASTLLGLYFCMYFQLLMCLCTQYVALGYRVANLKIDPVIYKLDKKYKSSIYQELCQIVKDHQKLLSYTDELTSVYNPLVTMTLGIGIAVLIIGAIQFLLGKTSDPEIIFKLIQMFSFRTFFEVSMFCFGSSRIEEASSDLQDAIYSSDWYKADSNFKIGAQMMMIRAKKRVNLTALFLYPVNLATLGSIVQFTYSCSALMSGMAE</w:t>
      </w:r>
    </w:p>
    <w:p w14:paraId="4B1D290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49</w:t>
      </w:r>
    </w:p>
    <w:p w14:paraId="38BC07E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SWCSRKNASLSENCDEKSEKYHIKKAFEENYGFWMIFGGFYPCVGILPCIYIPSAVFLSIIFIMTTVNISNSEIAIKSESVHFIVFITIELTAMTVFIFKKKTIDEIYRAMGRRFYDYENTLDEECYDVIANAYKSGRSRKKIFHDMFVGCSMSTLLTASIVRPLLSYFKGDPDPNDGILRVLPVPLWTPFKTKTWYVNLLFFLAEDVIAYMTPGIVFGCILFVVCASEDVGAQLIILGHTLKSVVRRAEGLDMPREEALKLCFVHSIKHHQMLLKYIKSLEAIIYLPGFVLLFGSTILMCMSGFIFVSKEVAFISKVEFFLFLLSEMAVIFLICWCGEFIQTTSTQIFDMVYSSEWPDNMESMKNFVLIIQLRSIDSIKLNLGGFMVASLETFGNICSSAFSYFNLMLAVN</w:t>
      </w:r>
    </w:p>
    <w:p w14:paraId="2088D7C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0</w:t>
      </w:r>
    </w:p>
    <w:p w14:paraId="3CCACE7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SSVFGNMLQIFLNEPSDPGKGQVYEDSRSFRRGLAIWKSKTRIVIPSLLILFMEFIMFLSVIMDAVTRPNLDWVDKIAEFCFIINTLIFYSITYFLRDDMDRLSESVDFWWSHTFLKQTREDLKKSSIQWMETFNNYFMSLLALTCTGYAVLPLAIFAISESKSYSELNIFKMWAPFLQQHLWTILLLYAFQVACIFFQFFGYGVLTAYMMSVSVACKYQTRLVEISCLTIKDRVLALVRKEQDISERKTLFCTIFLKEIAESAKHYQHVYRNWKEMCRLLSRMADVVFYSGMCIVIMFGVRVATQQENSSVILNSFLFIVVVICNQYLFTIINGTFTNQVISIQNSVYNCPWYTLPVSCQKSINLFQIMVSYIPTLSTFMGVEASREFFGRTINATYCYMSALVSMNRK</w:t>
      </w:r>
    </w:p>
    <w:p w14:paraId="4B5FE85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1</w:t>
      </w:r>
    </w:p>
    <w:p w14:paraId="396189D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QQAPITDSEAIEGLNIKYLKFFGLWKIINDYRITGKRNIMLKVQLVVGLMFTVPYVVFQYISFFFIDVDVEKMAFLTLHTLPGTQMCCEILLIYFRIDSECRLFNLIKKDFIYIPENKRDLAERILTKIGKNSNILCIGVFLVNLITLIFAVNFPVASVDYILYHTGNMDAVTTGRKKIFGGWYPLPMDKTPYYEIIYFFEAAFHLWAGMLLAAYISLFYQVLMCLYAQFSILSLRLSSLKVEKENSQDRNGDSKIYKELYMIIKEHKKLLSYSNELRSVYNPLVTMVLGIGIIILIASVFRSLFGTFGNPISMFLSVMFIAYQGIEVCMFCFGSSYVETASSDLQFAIYSSDWYKADIKFRKAAQMMMIRARKGVTLTAIRMYPINLETMMSIFQFTYTVSTLMSRMME</w:t>
      </w:r>
    </w:p>
    <w:p w14:paraId="6DF2632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2</w:t>
      </w:r>
    </w:p>
    <w:p w14:paraId="06D2019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DHTPIKDSEIIDGLNIWYLKLFGLWKVINDYRTTGKKNSIINLQLTITLAYSIPYILCQLMSCYFIKMDLKKITFIFLLTLSKIQICIKVLVVWFFLRIQCRLSNLMKKDFIDLPEHKKSEAKQIFKKIALQTNLLSIAAFIINTSYYIVSIGFPDTPVDYILHHTGNTFRATTGRMKIVGGWYPIPFDKTPYFEIIFFYEASMMMWVGTFLAVYVSLFYQTLMCLYAQFAVLGIKLTTLDSGDGKEKIWKSDSERYNELLAIIKYHQKLLRYADELRLVYNPLVTMILGTGVFVLILAAFQFLFGTTTSTIFIVKSLIFLPYQAIEVCMFCFASSYLETASSDVLFAIYNSDWYKADIKFRKSAQMMMIRAKKGETLKSVSIYPINVETMMSIFQFTYTVSALMLKTTE</w:t>
      </w:r>
    </w:p>
    <w:p w14:paraId="4194E46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3</w:t>
      </w:r>
    </w:p>
    <w:p w14:paraId="080A899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VEMELEEGMYRSGFNRIVSFVTCMRGPLENPGKGLWYGKLYIAYITYIEFAVIVNWVTIGTVFLKPGMTVEVRCFTGFPVVASAFCCIRRVDMFLNRQRYKKLMEDYLSLYDNSPELNKDVLHYAKIIGNIPRILFFITALPMIIMGVIPILVAIVGGVRVIPMLAVFPFDPTEYFFVFCATVLLQITGGYTCTLRALCFENMFNMFACRQLALIRQLSRELRRILKIPHVDDSGELKYQNDEGILYSPEEAKNVVIEELKQWVKNHQKSMRMAKELQDMYSISLCIQFAFTGLLLCTTAFVMANKVGGMMNLFFCGAYLIGLFIELLITCRIGDLILYESNMLERTVEGTHVYVLPSDVYKNWLRLILTRAKVPTRLSALGVFPLDMETYKSFIVLTYSFFTLLKELKHET</w:t>
      </w:r>
    </w:p>
    <w:p w14:paraId="174C9D8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4</w:t>
      </w:r>
    </w:p>
    <w:p w14:paraId="7144F93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AMRDSDVIDGLSIRYLKIFGIWKIINDYRTTGNKNMILKIQVIVTVMLTVPSILSQCLALLVIEVDIQKATILNFHALPALHALARHLVFWFNIDSICRLYNLMRKDFLEKTVNDIEREKVDFIFRKFSKETNRTCFLVFMVINVAGSFILLCPGISIDYILYHTGSMSAVTTGRKKLSTGWYPLPMDTSPCYEIVVLYEGILVTWTASSIIVFMCLYYQLLMCLHAQFAMTVSHVSTLKIDYEYEKNNIESSFTNHQVYSRLYRILQDHQKLLSYAAELRSVYNPLVTMILGVGMSVLVIGVFQFLFGQTGDLVFVGRAFLYVLYQSVEVSMFCFGSLFVETASSDLQFAIYSSDWYKADIKFRKAAQMMMIRARKGVTLTAIRMYPINLETMMSIFQFTYTVSTLMS</w:t>
      </w:r>
    </w:p>
    <w:p w14:paraId="7E18DE3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5</w:t>
      </w:r>
    </w:p>
    <w:p w14:paraId="1B12935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CLGPIADSDIIDGLSIRYLKFFGLWKVINDYRTTGKKNSIMRFTVIISFILAVPYVLFQYLSYSSIKVDLQKATFLNLYPLPALQMICRILVFWFRMDRQCRLYNLLKKDFLHIPENKRVLVDKVYQKICKTSNICCTASMIVNFSIIGLYIFNPGISVDYILYHTGNMDAVTTGRKKILGGWYPLPMAQTPYYEIIFVYEATCVSWAGILLAVYFCLFFQVLISLYAQFTVLGVHISTLKFQSNKKDRKCDTKMFKELSQILRDHQKLLRYTDELKSVYNPLVTLTLGMGILILIIGAIQFLLGKSNSPGFIFKLLQVFIFQGVEVSMFCFGSSFIEMASSDLHFTIYSSDWYMAGTKFRKAAQMMMIRSKKGETLTAIGMYPVNRETLMTILQFTYTTSTVLSRITE</w:t>
      </w:r>
    </w:p>
    <w:p w14:paraId="32AC427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6</w:t>
      </w:r>
    </w:p>
    <w:p w14:paraId="157E5D0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GPSQMNVFFEERPHNHEGLTSWKLRRAVSYFIAFVYFPTFCLIETTGILFGRNSELEEVIFAIAYISFMVQMVIKLSYFHWKIEDFRELCLQFEYFHTSRHRPDFAKGYLEEASDSLRRTAKVYNFVIYVNLILWNLNPLVVQPVRFVLNLTGFTDDKDATLIPDIFPVVYMFDETKTWYLRTLTGCLEWIVLNAGLCHAVALELFFMSLFLMLAAEVEVINKSAQSTEELGREIERDYSTLLGPRDDLDRIDITLLIEDHRIVLKKINKVSDIMNPLLGLAIGYCMVVLPTLGVVITKAIRDAKSTTEAFLNIITWIGATITELLVLFMYSWICAKLKDSEEGISEAVYSTNWYERDIKYKKTVLFIMMKSLRPKKMRMLYCGDMDRETFVVGLKGIYSFYNFMIGLA</w:t>
      </w:r>
    </w:p>
    <w:p w14:paraId="2BC34C7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7</w:t>
      </w:r>
    </w:p>
    <w:p w14:paraId="7E59BEF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YQDVIEDSDIIDGLSVRYLKLFGLWKVINDYRTTGKRNKIIKITVLVSFILIVPYITFQCISYFKIKVDIQKATFLNLNSMFALQLCCRLLVFWYRMGSQCRLVNLLKKDFLNIPTQKRKAVDEMYKKISKTSNICCTTYMISNVIIVVLLIAKPDTSVDYILYHTGNMDAITTGRKKILGGWYPFPMNESPYYELIFIYESICSIWTGLLLVVYFCLFFQVLFSLYAQFMVLGLHIGTLKIEDQDQVHKNDIQMYETFHGILKDHQNLLRYSEELISVYNPLVTMTLGMGVLVLIIGALQFLLEKASPTFIIKILQVLMFQGVEVCLFCFGSSFIETASSDLQFATYSSEWYEASKRLKTSVQMMMIAAVRGVRLTAIRMYPVNRETLMAILQFTYSTSTVMSRMTE</w:t>
      </w:r>
    </w:p>
    <w:p w14:paraId="54009B2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8</w:t>
      </w:r>
    </w:p>
    <w:p w14:paraId="364CACF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SYSHLNVFLDEHPKGDVYFWKLKRYVTYFFLFLYFPIWLVIEVSGMFLGRKGDLAQVAFDLSYVAHIVQLVIKMGYFLYYIEDIRCLCLRFERFHTSKHRPIFSRRLLGERGQFLRRLASTYYTVIYMNFLFWIITPLFIQPIIYGLTQAGFIAPAGPQNIIPKFFPVRYPFDETSTRNRIIIACMEFTVLSAGFTYFIPIDQFFVSVIVMVCSEIDVICKSVMTSKELTKELDRDYSLLLGSEDTRDRIDLKLFIEDHQRALRTTKKIGEVMNPILGLVVGNCMVLLCTLALVITTKMKTASSFSEVFREVFGFIVVMTTSLITLYLYSWMCGELKSSEEAVFGAVYSSDWYNRNKDYRDNVLIVMRQSYTSRPLRMMSMGDMDKETFIKGLKGIYTYYNFLTHFE</w:t>
      </w:r>
    </w:p>
    <w:p w14:paraId="36934C8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59</w:t>
      </w:r>
    </w:p>
    <w:p w14:paraId="4BEAB81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DQAIKDSDVLDGLNVKYLKFFGLWRVVNDFRTTGKRNKILRVKIFITLVLVLPYILCQYLSYFVIKVDIQKAIFLNLHLLPGTQICCKIVVFWFKIESQCKLFDLLKKDFLSVPEEMRPEAAEIFKKITRRTNKLCLAAFIVNISIIISSIADPAISVDYILYHTGDMAAVTTGKKKMLGGWYPVPMAETPYYELIYVYEAVAGTLGGFLLAMYVCLFYQVLMCLYAQFTILCLKTSALKIKSDNGRINSSIYKELNEILKEHQKLLSYAKELRSVYNPLVTLIIGIGLFILIIAIFQFLFGGKSDFMFIFKSLQLLVYQCVEVSMFCFGSTYIETASSDLQFAIYSSDWYMTGMKFRKEAQMMMIRATKGETLTALRVYPINVETIMSILHFTYSASAVVSRMAE</w:t>
      </w:r>
    </w:p>
    <w:p w14:paraId="06A64D2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0</w:t>
      </w:r>
    </w:p>
    <w:p w14:paraId="34EA035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LNDYADPKDEKYFKTGFKKNYGIWLLYGGMFLGNPLLPVAFILSGFILIYFMLGTITKFYKTDLLCAIENLHFLIFVTVELVAMMSFLQKRAVLVSMYITIGKGFFDYENTLDDECLELKRDAYDKTDSRKRLVHHSFVTVVMSACITISVFRPAVLILFPKENMGNPNDGMIRVALAPMWSPFDNTQWHGIVIVWLLEYIVAWTTPGIVFGATFFVLFSLEELGIQLQILKKSLTNVIQRAERLEQGMEENIKLCLKYSVRHHQLLFEFHDKLNEVISLPGLGLFVSFSIMLCMSGFIFTLKEVPLVSKSVFGLFLLSECAMLFALCYFGENIIELSEEIGDALYNSDWAIYSKVMQNYMLIIQMRSRRTMRLTLMDFMDVSRNTFSNICSTSYSYLNLMNEFN</w:t>
      </w:r>
    </w:p>
    <w:p w14:paraId="108E1ED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1</w:t>
      </w:r>
    </w:p>
    <w:p w14:paraId="3741942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SNLFQHSGSDRVKLLTMVKIIKELLGDLPRILVKTFLISRDSKKRTGQTFVTISNAIMTLVCISSMYFLGLEKSLEGTASFSAYAFIIATKHVIYYFRQDEIKRMLNIFARLQKEYKEKWEREIFKRDYEDTWNMVYKFCLIMISYQVFYLMFTISVDYIIGNIFPNFPSVRVHLPCDGFIEFFEPRTLGRFIITIPVLMWTAEAITIHVGSETLVFVLMMYTKSELKMIRYRLIIIKKQLNRNKSNRSVNAEMLLWEVIQRHQRALDVLDVMKDTLGLPLAIHYTSVSVTLSVIFYCLMTFDERGTLTAKFNGITAIICIGSLLFALCYFGESLEEENNEINKRIYDLPWYNESIFVKRAIIIMLRQTQKPFVINYRLTAQLSLQTFMQVINTAYSYLMVLKSTVR</w:t>
      </w:r>
    </w:p>
    <w:p w14:paraId="69DCFCD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2</w:t>
      </w:r>
    </w:p>
    <w:p w14:paraId="5DDCED8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KLNGYTDPEDEKYFKIGFQKNYGNWLIYGGMFLGSPVLPITFLFCATTLIYFMFGTAIKFYKTDLVTTIENIHFLIFVAVEIGAMIVFLRKRALIVSIFITIGKGFFDYGNTLDDECLELKRDSYHKTDSMKRLIHHTFVTVVMSACIAITICRPVIIMMFPKENEGSPDDGMVKVALLPAWTPFDKSRWYTTVILWFIEYAVSWTTPGIVFGATFFVLFALEELGIQLLILKKGLNNVIQRAERLEQTMEENIRLCLKYSIRHHQVLFEFRDLLNEVVSLPGLGLFVSFSIMLCMSGFIFTLNEVPLVSKFVFGLFLLSECAMLFALCYFGEKIIELSEEIGDALYNSDWINYSQVMKNYMLIIQIRSRCTMRLSLMGFMDVSRNTFSNISSTSYSYLNLMNEFN</w:t>
      </w:r>
    </w:p>
    <w:p w14:paraId="7F90D53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3</w:t>
      </w:r>
    </w:p>
    <w:p w14:paraId="725181C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PRRPLQEASILEGLATMHMKFYGLWYCLNVTRTTGKVSRLFILVCALIVIIASTYVMFQIIYMFTIHLDLQKIAFVYLIVAPCMQDFYKVIFFLAKMQEICLIYDTLLVDFLESIPKHKMPVVKEIYRRTAKKCNQVCSFAFSGLIIAGSIWLFVPGYDTDDPTSDRKKVLNGWYPFHYSESPRYELVYAYECIMTLWCGGWYCIFECAILMPLICLCGHFDVLSYHIATLKKSDMVHVLGRSSASHLESNAFLNDQLKYILKDYEKLIRYGDTIRETYNLVITIILGVEIGNLTVIVLHLIFEDKDAMFLVKTGTYMSFQLIEVILICFSSDMMGEASSGIREALYCNEWYTTDRKLATSQQLMMVRASVPLTLTAVKMYPVNLETLLSIFQFIYSTAALLSKMK</w:t>
      </w:r>
    </w:p>
    <w:p w14:paraId="3BEC18B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4</w:t>
      </w:r>
    </w:p>
    <w:p w14:paraId="6B7DF11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TDYYRWMLKSFLYWGMPTPCLPKLSNPVWLLLVVYDFLTLAVILFALFVYGFTMARGNIGFQDVTLFLPGFVLYSFALYLSLYQFLIKGRLEKIIAEMDALARDIIESKLGDEEFLQVYSDNSKNIINHCQTLPFLYVSISFIFFCSVPIVDWYEGKYRTNFAIRIETPFDYRQPGIYELVVLLMSLALSISTSKQLNNALLFLAFFNTLRSYLKYLYISMGELKRKTIKNDNINNAFSRQDIRTWIKIHQEINRCLQVLLQLFSPVVIVYCLYMMFFLVSALFLQMQEKRNSIYQTFSAFIGVMVMLIQFYMVFNIADHVTFEAEDLANAVYGLPWYEMDKRTKYEVQMIITMCNRPINITGYRTKSLILNRETLAGILTSAMSAYLTLCQMKDAFGPKE</w:t>
      </w:r>
    </w:p>
    <w:p w14:paraId="5996BE7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5</w:t>
      </w:r>
    </w:p>
    <w:p w14:paraId="0714F32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DLDDIIVDERKTRKFLRLVCCLRYTQGKNSISTFNLLYIISVYTLLLIVVVQGVVLAYSTDDIVQKVESIHYVLTIIIVISYMSNELYNNSNLDQAWKLINLAYNEFSKDRDENRQIHVEINVSSVKTNKLFCFLMSSSCVGYLLFAPMRQLFTEEDSSARKLPVPLYMPFDTSDNFGFSLGMAWEAISLFYICGVSTSIHQSFRGIMGRLRGELKLLNNSIKGIHVRAEKYQGKVDDTEKLEAHFQFLVYKCLREDIVHHQMLLEYYSLTKIYLGTILLLFIFLSSIILGAVGFLITKPNSNTEDIIKFLAIVTAELFFVYQLCWEGERVAEESGQIFNNLFNIPWNAYDRNVKGCIRIMLCGTIKPIRLKTSIFNVEASLETYNWVITTAFQYFNLLRNIKSG</w:t>
      </w:r>
    </w:p>
    <w:p w14:paraId="49C113E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6</w:t>
      </w:r>
    </w:p>
    <w:p w14:paraId="0F2584F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WLHIMSLQFETTHSFLIRVLRRSGIKMPWVHLDSNLSTFLYSVYDSFLVFIGFYQFIFAAGSIVWVGNFQDMCNLVAIAVTLLTGILISLFYLLYQERLALFVENWNKLNIKILKSRLDRGFKMMYLKIAQSNVSFSKKILFLVFWTPFIYCSPVPIIDVIRGLYRANLPLPILYPYDDHQPGLYELTFCLHVSGLVISVMKKIGNDCFFLSLFKIHTVYLRCLSTSINDSKDKFNMKSDLFIKKKQIVWIQLHTEIMRNANELVSIYTPIIVIYYFNLIMIVVFGLFTQIKNDRDNFIQGFGIGGFGIINIFQLYMMCSSAEVLATESERVALAIYDIRWYQMNRSNGEMLRLMLFMAKNPVQVTAFRARTFLLNKESFIGFITSSLTALMTFTKINDIRQSQSSS</w:t>
      </w:r>
    </w:p>
    <w:p w14:paraId="2D6B083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7</w:t>
      </w:r>
    </w:p>
    <w:p w14:paraId="7E26216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YLQRLQKSDLFDGLNIGHLKFYGLWNGINDYRSTRKTSCIFKFNMTVSALYVFPFVVFQFICIFIISVDLKMATFVYMNGVSAAQVLFKIIVFWYRFKDQCDLVDLLRVDFLSSIPDSKTRHVNEIYKKNSLRCNIFTILAFTGNVLTIITWTILPGFNTEKTGTGRKKILSGWYPVTYSESPWYEIVFVYEVILICWHGSLVSLYESFLLMLLVGLYSHFVVLGYHLSTLKKNDKAVVKAGVDTKIDEAFNIELKKIMQDYNKLLRYSTLLRTTYNAITTVTLGLDIGVLILTIMFLMFGSSDGLSTFKMMMYFSFALIEITLLCVTSSIVGSASMSIHDSAYSSDWYVADKKFATTAQMIMIRSMIPVSLTALKMYPVNMETMIGIIRFIYSAVAIVSKMKE</w:t>
      </w:r>
    </w:p>
    <w:p w14:paraId="17DD6CC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8</w:t>
      </w:r>
    </w:p>
    <w:p w14:paraId="24A3C76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TKNQAKRHNNGPGLVEETSQLFLNGLRRYKSESPLSIPIPLIVAVGNIMVCLMVTGGIVNYTKTDWVQLCINLIFIPVSVMVGTMILKYKRSFSWVNKEIDSWWSYKLLGKETDVMKKNAAEWMAWYGQYYYIGMYLAWVMNLVPFIKCHIWGKSEDPMNNLMYPCWTPLDLGTWWGFVLTYMFQFMSMYLSYFTFGNTCFYLTTAYISIGYQAQLIGLAILSVEQRCRKLSDENKDSSKREEIYESYVKEEIKSCIKHYQQLQRSAKELSNIFSTLAVLSYNIGIVVLSISGIRLTTETDKLMLVNSFVNTCVTLGNQFIISFICELLTEEVEKLRKIIYYSSWVSMPVSCQKYIYTFLMMVDYMPTPVTLTGLKTNYENFSKVVNSAYCYFSLILSMRNK</w:t>
      </w:r>
    </w:p>
    <w:p w14:paraId="3A2630A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69</w:t>
      </w:r>
    </w:p>
    <w:p w14:paraId="66248BB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VDHYRALYIGMRTFGMATPWIQKPRSLWRRLPFLLWDTLLVVIVVYMLFCYAYSIMTISIPFQDLFGLGISTTNYICALSVTFYHALYGPRLKKITDNMDSIAAVICANNLGGAERFHKRYATNSKLMSVFTTLSIHFSAYLPFTYFFEVPVTDYFTGKYRSRFPVKINSPFYDREPGVYELVLGIMSLCVSSSIGKKTATDCLFMTLFMIQRNFLYFLSDSMKDLEKEFLTGDNKLFKKKLSIWIKLHQDIRRNAEELVLTFSPVIIIYYVSVIGNIVCAAFIQMKKDNDSMFQSICMSIYVMVALTYLFLLSDAAGRLTVEAEKLAFVVYSSPWYESNKTNTDTLRLVVTISNKPIHVTAYKAPVFLLNRETFLTFVASALSAFVTFSQMKDRFDQ</w:t>
      </w:r>
    </w:p>
    <w:p w14:paraId="2311F08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0</w:t>
      </w:r>
    </w:p>
    <w:p w14:paraId="0244881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APKFVDHYRSLLRGLRRVGLATPWIEKPTLLSRVPFLLYDGLLVAIVVYMLCCYGYSITTITIPFQELCGLGVSTSNFICALLVTFYQAHYSQDLKRITDNMDRIAERILTSDLRGADHFLQLYKRTSKLMAILTDYSIFFSFTLPIVYCFPVPVMDWMEGHYRSRHPVRIANPFNDKIPGVYELIAIVVACSIAFSTSKKAAMDCLFVTFFSIQSDFLKYLSVAMSELQKELRDEDSPLTRNKLITWFRLHQDIIRNTNDLIETISPVIITYYMTTIGIVVCGAFVQSMKENELFIQSISIGGYIMITLIYYFLLSNTADELTTEAQKLAFVVYSTPWYDMKKRNADMVQLVVTISTRPIEVTAYRAPTFLLNRETYAKFLVGAISAFITLCQMKFLYDDS</w:t>
      </w:r>
    </w:p>
    <w:p w14:paraId="1A24A9A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1</w:t>
      </w:r>
    </w:p>
    <w:p w14:paraId="0B8E1FD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QLEGNHFSLHQRMKEVDIDSRYFRAIGLWQFVVDYKATYWVLFNFALASVFFVNISVQLMNTLTGGYEFSLLTEKLSVNLTVMESVIKIIYYCAKRRKLYSLSLCFRRDFLICRNHDREVADEVLNTGFSSVNTVTKGFVVMIFTTVGLWNSFPFLRCLTGDCSKWNIMPSWYPEAMDGLPAFIYIFEFFIMVFCAALLYNVNCFFSALALSLSSQFQLLTKSFSSIETNAERRKGCKIYNMNVLLRECLIDHQRLLRLVKEMEDMYNPIFLFQMLTSTFTICLVLVQLNDRTSSKGEMPVAMVCKFFMYLMFGSMELLVYSWGGQIIYDQTGEVHRSLYESGWASASHYFRKSVLIAQIRTLRPEYLTAGKFYAVDLASFTQIIKASYSYFTFLHGSGGSSR</w:t>
      </w:r>
    </w:p>
    <w:p w14:paraId="6668BC0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2</w:t>
      </w:r>
    </w:p>
    <w:p w14:paraId="5B02E7A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HMPAPKFVDHYRALLTGLRRVGLATPWIEMPSLLGRLPYLFYNSLLVSIVIYMLCCYVYSVTTITIPFQELCGLGVSTSNFTCALMLTFYQISYSEELKRITDNMDRIAERILSGELAGAEHFLKLYKRTSRLMAILTNQSIFFSFALPLVYSFPVPLMDWMEGHYRSRHPFRIASPFDDKLPGVYELIMLIMTCSISYSTSKKAAMDCLFVTLFTIQSDFLKYLSVAMTELQKELKIGNSTQVRNKFVLWFRLHQDITRNTEELVEAFSPVVIIYYMTTIGIVVCGAFVQSMKENEMVVQSICMACYILITLVYYFLLSNTADELTTEAQDLAFIVYSTPWYDMTKSYADMMRLVITISTRRIEVTAYRAPVFLLNRETFAKFIVTAISAFVTLCQMKMVYG</w:t>
      </w:r>
    </w:p>
    <w:p w14:paraId="197D127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3</w:t>
      </w:r>
    </w:p>
    <w:p w14:paraId="6E390B5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ADHYRPLLGWLRTCGLSTPWGEKPSFALGVIITCYNTLLVIMVCYTLLLYFYSILKNSIPFDELCLLGVGFGLYGCNVAVTLYLFLFQGKLKVIINKIDSIAATIQQNEIGGSEFLQEMYKKHAKLMVVLANNSIYFGYLTPMIFCLSVPTMDWYAGNYRANLPIQIDAPYDYHIPLVYELMVLLLSCCLAVSTTKKAATDCLFMSLFNIQITFLKYLSITKSYIQDDFKSTNKTFSKRKLIIWIRLHQQVNLNIQQLVSIFSPLVILYSVGTIMIVVCGTFVQIMDDNNNLMQSISIGIYVAMTCLNQFLMSRTADELTQEAMKLAFFAYDLPWYEMKRADADMVRMVILRSNRPIQVTAYCAPIFMLNRETFRGFMVTSISAFVTFCQIKDRYG</w:t>
      </w:r>
    </w:p>
    <w:p w14:paraId="1D74A20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4</w:t>
      </w:r>
    </w:p>
    <w:p w14:paraId="1E77F06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IDHYRGLLKWLRICGLASSWHHQSNFFSRFSFFIYATFLVIMVSYVILCYIYTAMMTSLTITDVCTFGVSGGCYVCGLLVSSYLIRYKDRLKKITDEMDIITKKIIESELGEREFLLNEYNKNSKLMAVLTDGSLYLSFATPIFYCVSTPVLEWYNGMYRSNLPIQTLSFFDEKAPGCYELMVIFTACSIAISTSKKSANDCLFIALFRIQTIFIKYLSVSKGALEKKLLADDSLRGQRKLLAWIKLHQDIMKNVEELIIYFSPVVIIYYVMVVEIVVCGAFVQLEKDNDNIIQSISVGSYVATTVLYHFLLANTVDELSDEAQKLAFVEYCLPWDKMNKKNISMVKFVLTMCNKPIKVTAYRAPIFLLNRETFAGFLLSAISAFVTFSGMKHNGS</w:t>
      </w:r>
    </w:p>
    <w:p w14:paraId="7A4DA84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5</w:t>
      </w:r>
    </w:p>
    <w:p w14:paraId="103DB35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IHHYRPLIGWLRKCGLPNPWAETPSTPRRLLLFCYDSFLVIMVSYMISVYIYSIASISISFADLCSLGTSGCCFMGSLFITLYMALFRKRIKMVTEGMDSIAEVIFQNELGGARLLQEMYQKNAKLMAILTSNSICISFLAPCTYCWSVPFVAWLSGTYRDELPLPLDTSYNYRLPVIYELMVMLISCSIGISTSKKSAVDCFFISLFNIQIDFLKYLSVSKRYLQEEFNSGKDIYIRKKLIMWIKLHQDINMNIQQLLTVFSPVIIVYNLTMVIIVVCGAFVQIKSDSNNLIQSLSIGAYVAIAGLYYYLMAHTAEELTTQAENLAFSAYDLQWYSLKKADIDMLRMVILRANVPIQVTAYCAPRFILKRETFANFVVTSISAFVTFCQIKDRYR</w:t>
      </w:r>
    </w:p>
    <w:p w14:paraId="2A15DAB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6</w:t>
      </w:r>
    </w:p>
    <w:p w14:paraId="2374443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DPPQFVNHYRTLIRGLRLSGLPTPWIEKPSKLLRIPYLLYDLLMLTIALYMLWCYLYTTIQGKLAFDELCALGVGISLYTCSLLVTFYHFLFGHRLQNITENTDRLAAALLRSGLNRGHSLHQLYLKDSSAIAVLTKNTILFSFFCPVLYCLSVPVMNSIAGRYRCEQPLPITSPFDDKKAGIYELVALVLAISNAISCSKKGVNDCLFLALFRIQSSFLQYLSTSLENLQKEFLIESNDWNRKILIQWIGLHQEVLRNIQELVRIFSPVVIIYYLNVIGIVVCGLFTQTMNDSGNVMQSIGVGSYVLVTVLLMLLLSNTAEDLCTKAQRIAFVAYDVPWFEMDKTNADMLQMVINNSSKDIHVTAYRAPIFLLNRQTFAAFIINCIKAFVTLVQMKRCFG</w:t>
      </w:r>
    </w:p>
    <w:p w14:paraId="3E6AED5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7</w:t>
      </w:r>
    </w:p>
    <w:p w14:paraId="2720153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IDHYRPVLGWLLKCGLSTPWAEKPSLCRRLLLLCYNAVLVIMVCYMLFLHLYSLTQISSPFPDLFHFGISGTLYGCSLSITVYLALCRERMKTITDGLDSIAETIFRNELGGADFLEQLYKKNAKVMTVLTNNSLFISFITPVTFCWSVPFISWLAGKYRSRLPIPIESPYNYRVPIIYELMVVLMSSCLIIASSKKAVADCLFMSVFNAQITILKYLYVTKRYLQVGYDNDIMVDRKKLVLWIKLHQKINENIRQLIETFSPLLIIYSVGVITIVVSGASVLVMNDNNNLIQPISIGTFIAITVLYYYLLSNTAEELSTEAQKLAFMAYNLPWYQMKKADADIVRMVILKTNRPIHVTAYCAPVFLLNRETFNAFMVTTISAFLTLSQIKDRFD</w:t>
      </w:r>
    </w:p>
    <w:p w14:paraId="14DBE84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8</w:t>
      </w:r>
    </w:p>
    <w:p w14:paraId="536AD63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IDHYRVLISCIRRSGLPTPWLEKPHSISRVLLLIYDSIIIIMLLYSVVCYMYSIMTSTISFQDLCSLGLSGGCFVCALLINFYQIQYRKELKHITDTMDSIAEKIIESGLADKDIFVKEYTTNAKFTNNLIKYTLMSMMTTPFIYFLSLPIFEWYAGAYKAHFPVPIENFFNDRLPGVYELIVITIAASISYSSAKKASNDCLFICLFKIQTTFLRYMTLSKEVIEKELLAGNKNSQRKLLIWVKLHQEIIKNTKELILIFSPVLIVYYVMQIEIVVCGAFVEIKKDNDNLIQSISVGSYVALSIIYYYLLSNTADELTTEAQKLVFMEYNLPWYEMNKRNASMVKMIMTMCNAPVEITAYRGPTFLLNRENFAGFMFATLSAFLTLCQMKDIYG</w:t>
      </w:r>
    </w:p>
    <w:p w14:paraId="44A7ECF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79</w:t>
      </w:r>
    </w:p>
    <w:p w14:paraId="7939BCE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NQKRRMAKINLDIIAEATRKLRIIIGLSNIMESYKLFSLITFINSIGGCCLLIYSFYHFRHSSDDLAGVAYNFGLLNGVVVGSVSGHLGKIKLFKIVDDSYFTYDYQSSIMKKKIEELEKPRAKALKRFFKTLLILTYAAQANLTGLTVLIGMIKKEEIYLFPCWHPFDLSNILSQIFLLAWQQFIILGITFVAFGCWGILYITYSHIKTEISLLDFAIRNISSRAREMMQHRESVEKGEDYDKILLACYKQCTRMCAEHHSEIIRFFTNGQDFIGIFYTTAFISGGSACTFGGYYISSENIELQFKYLAMTTFILTYLYILFWIAEAISGKFFTIAQTVYTLEWYNLPKECQSTLRLMQIRSNHPLFYKLVLGQRVDMEAYMSLVKATYYYLNIIIT</w:t>
      </w:r>
    </w:p>
    <w:p w14:paraId="3710E49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0</w:t>
      </w:r>
    </w:p>
    <w:p w14:paraId="1E1DC29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QFVTAQRTVIQGLRNTGISLPWVEDDSLLTNALRKFYNFFAFFIVTFQLVDTAISAIMLENFDDKCRAGTVTSIESNPTMLSVYYVFYHVRIKKFLEHSDALSQRILNSELGQKEFFEKSYLENAKKNNFFTKIVLIFVFWTPILYALPRPLIDLYNQEYRKTLPMYLVYPFDDHKPGFYEMTFLIQTLGLVCGDLKKFANDCFFLSLFRTQTVYVKYMSASIRDLGEEFKKTGDLNLKKKLIKWIEIHDHFIRNFNELLSLYTPVICIYYANLICTVVLCIFTQLQEKNFGIIEGIGLGGFFSANVFQLYLQCAANDDFIVEADNLALEIYKTPWYEIDKTNKDIIRTMFLMASRPVEITAFKSPTLRLNKEAFLAFVASTITAVMTFKNMSDLHQ</w:t>
      </w:r>
    </w:p>
    <w:p w14:paraId="76BE862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1</w:t>
      </w:r>
    </w:p>
    <w:p w14:paraId="062E411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QFETTHSFLIRVMRRSGLMVPWVRMDSSLLAAFYFFYDNLLVLIGFYQFIFSVGSIVRIGNFQDMCTLGIVIAVLATGVMLSIFYIHYQQRLEKFINNWDNLNTKILNGEPQLAKYFQRLYLEITKSNETFAKRILFIAFWTPFIYCSPVPIIDVIRGSYRTNLPLPILFPYDDRQPGLYEFTFCLHVFGLLISVMKKIGNDCFFLGLFKIHSVYLRYLSESIKDAKKKFANNDWFIRRKQIEMIKLHTEIIRNAVELVSIYTPIIVIYYGNLIIIVVFGLFTQIKNDRDSVVQGFGVGGFCLINIFQLYMMSSSAEELASEAEQVVLAIYNIPWYQMSKRNADMLRLMLLMARNPVKVTAFRAPTFLLNKETFISFIVNTITALMTFSKMNDRRQS</w:t>
      </w:r>
    </w:p>
    <w:p w14:paraId="3783F9F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2</w:t>
      </w:r>
    </w:p>
    <w:p w14:paraId="5D19D7D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PDFDEMELYWNRKNLADVWTWPHIFWLNIFGWWGEEAKTEFGRKWLTRFRSLSIVYFACLITSMMIQVYIKFAEGDIMQNLFTIFASGPGMVGIFKFFDLVIHRKILKSIMGRLSGLISEVNDPILNTMTRKAFKKTWIIFLSTLLVFDSVVLHWALRPIIAAILHKEKTRIIESWPVFLDTWTQFFLSYLFQVPGVILLGHSFYIYDNLYFCTSDVILCHFEILKHKLNRLVLNENEKSSKDLVSCVKYHSAILSVCNDFRDATSKVIIWQSINTVIMLCTGIFILTYLGKNINSNALMNLGEVSFTLCTCLYYYCWFSNEITLQCTKVSNAVYMTNWISAKSSDKKIMLITMTRAMHPVMFGGIMQINLSTFINVLKTTFSFYNFLIAVQVSSTKNE</w:t>
      </w:r>
    </w:p>
    <w:p w14:paraId="437B36A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3</w:t>
      </w:r>
    </w:p>
    <w:p w14:paraId="68EC06F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DPVKIYFNILIKSFSFVTGEEKMSTWTFHKGLLRLLGNDWLVRKGEISLLRIIWLVLYPIAYITSMISITTLTIKYVLQREHPTMLDYTRAMNGVVACIAFVYAICKSLVLKLFGKNLWHLMDMVDDLGEVDEIAEPHRDSSVRHATLYLGLLCLIPATWTVCSMFYMHNIPFPTDWPWGDYTPFRYFISFTIDFIAATYCAVTHSTYDTIFPISAGAICGHIASISAKMENLGRTGDKEKDKKILNECYRLHVALLRISDHINNTFGLVFLIQSIYTVLHACVIIYQVMKVSDITLAVLNTAPILASSYAQFLLFCYYGELLTDYFERLRFGFYNNHWYQLDMELKKTLVIMTLAANRTVRLEAYGITFAGHKTYVSGLQDSISYYLILKTVTTDT</w:t>
      </w:r>
    </w:p>
    <w:p w14:paraId="41D5412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4</w:t>
      </w:r>
    </w:p>
    <w:p w14:paraId="2D321B5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FTGMRGPLDQPGRGKWYGHLYSANVTFINISLFTNVLTAGLVCFSPGVSVEVRCFTGFPITAGTLAIIRRIDMYLNSDKYKDLTERYLSLYPDSPELKADVQKYGKIIRSIPRIMFLFTAVPMVTVGLLPAVIAITGGPRDLGVPAIYPFDPAEYIFVFCFLCFFQSTAAFHSTLSSLLFENMFNTFACRQLALTKHLSRELYRILSTAKVDVKGVATFESHDGTLMSKEESNQTVLAELKQWVKNHQQSSRLARDLQDVYSISLFVQFVFTGSILCMSAFVVANVVGGIVKVIFCGFYVLGLMVELLITCRLGNLILYESDSLEAMIEGTHVYALPGNIYKEWLRMILIKAKVPTKIVAVSLFPLDVETFKSLLVTSYSFFTLLKTMQHLDLRDS</w:t>
      </w:r>
    </w:p>
    <w:p w14:paraId="764F90B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5</w:t>
      </w:r>
    </w:p>
    <w:p w14:paraId="65700B4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QFETTHRTVIQGLRLTGIPLPWSDEASRSIKILNNAYIYFVVIINSYQFAFSLYTVMTIDDFEEICRLGIVLSILVNSVMLTLFYALYEPKLKKFYKDSNTLSYNIMNSELEHYDLFKKNYLKVAKSNNNFTRNVLFFVLCTPLIYCVPTPIIDLCNREYRKHLPFIVRYPYDEHRPGIYEITFFLQMLAILYGDVKKFANDCFFLTVFRIHTVYLKYLSASIRTLGQDFEEIGDAVIKRKLVTWLKLHNHLIRNANDLISLYTPVICIYYANLICIVVFGVFTQIKHESGSIESIGLSGFCIVNLFQLYMQCSTNEEVGVEVDKLAFEIYNIPWYQVSKANKDIIRLIQVMANRPVDITAYRAPSLRLNKEAFLAFISRTVTAVIAFGQMSEIHQ</w:t>
      </w:r>
    </w:p>
    <w:p w14:paraId="166DAF9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6</w:t>
      </w:r>
    </w:p>
    <w:p w14:paraId="08F5CC9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APIEESQLLEGMSIFLLKSTGLWNAINTYLTTRRRTIGLNILTAYSIFYALPYVLFQLVSMFVIHVNVEKLTFLFLNSFPCIQVFLKVSVFWYRIEEQCDIFTLLKQDFLSCIPPHKMPKVREIYKQWARYSNVACVMAFASMILCMSSWIIVPGIDGVDDTGAVSKKILGGWYPFPFSRPPWNYIVFYYEMLLMSSHGSLISLFECVMIQPLLCLCAHFTVLGHHISTLKISDVVYSKSKNELHYMNSELRAILLDYDRLLRYTAVMQDILNLLVTAILGTGIVILIIGVLQFKFGTLDPMFVFHFLTFLSYQATEVFLICTSSSALHSASSDICFSIYSSDWYLADREYARTAQMIMVRTYKPSTLTAIKMYPVSVEILVGLFQFTYTAAMVLSK</w:t>
      </w:r>
    </w:p>
    <w:p w14:paraId="58B647B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7</w:t>
      </w:r>
    </w:p>
    <w:p w14:paraId="63EA44A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RFVDHYRPLLGWLRTCGLSTPWGEKPSFAWRLIIACYNTLLVIMVCYMLFLYIYPIMKNSIPFAELCLLGNGFALLGCSLAITLYLVLFKGKLKVIIENMDSIADIIHQNELGGAEFLQEMYKKNARLMKVLTNNSIYFGFLTPVIFCWSVPTMGWFSGNYRANLPIQIDSPYDYHIPLVYELMVLLLSCCLAVSTTKKAATDCLFMSLFNIQITFLKYLSITKSYIQDDFKSTNKTFSKRKLIIWIRLHQQVNLNIQQLVSIFSPLVILYSVGTIMIVVCGTFVQIMDDNNNLMQSISIGIYVAMTCLNQFLMSRTADELTQEAMKLAFFAYDLPWYEMKRADADMVRMVILRSNRPIQVTAYCAPIFMVNRETFRGFMVTSISAFVTFCQIKDRYG</w:t>
      </w:r>
    </w:p>
    <w:p w14:paraId="2D584FE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8</w:t>
      </w:r>
    </w:p>
    <w:p w14:paraId="2FFD075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RKKKTCRNMFSLLKRYKEEEILNDHCQQFCSEWLSFLGIQPHKTLTLHSAFNSLILIFTLAVWTYTYLEMKQGDSTEALHRICLSLLALGLFSIQFFKHEEIMSVAKQIDDCFSYSNSDAKPFFKKRQKDLFTSGMKIYTDLFTIIVFTTWGSILANLYTQQLFVSDVKPPIPMILPIDSKLLYYFVYFTETAFVVIASIADVLVAHLFMMFTLQLTANFEVLCLNLNSMDRFMKNDLAMLPDSEIIPKININIRHHQEIFKSFNSLKKLFDQIFYILYFSMMSAIAMCRTLLVGDIDIKSLLPLFYLETGYIHIFCHFADMLAEESANVRLAAYSTPWYTFSSNVCTSLRIMVIRALKPPKLYFFIGGSDVSCATFTLILNASVTYFCISFMMENQN</w:t>
      </w:r>
    </w:p>
    <w:p w14:paraId="19103D1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89</w:t>
      </w:r>
    </w:p>
    <w:p w14:paraId="1F04B86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KSYIQWPWEKENITEIWKWPIIFWLNIYGWWAEEASSTFWRKWLSRLRVICFINASACFWSMIFAIIVKFSQGDIMVNLFSVFGAGPGVVGTFKIVQCIRHRKPLKKAMDLLDVMMSEIDEPELEPIVRNGMKRCWIAFFLCLFFGSCISLHWLSRPLIILLFYGERTRIIDTWPVLDDDWFQWSITFLFQGTNVCLCGHTFYIFDNVYFCISESLLCQLRVLKYRLTHLKLDGSVGSDAALEICIKQHTQILKVCDKLKFASEGVIIFQCINTAIMLCTGIFILTLMEHINFNVLLNLGEITLVIIIILYFYCWYSNEITFQCSELATYAYMMDWTDGTFDQKKKLLNLMTMPMHPVIFGGIVEINLNTFINVMKTAFSYYNFLAAADAGGDHAK</w:t>
      </w:r>
    </w:p>
    <w:p w14:paraId="13233CD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0</w:t>
      </w:r>
    </w:p>
    <w:p w14:paraId="49E1830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GEDEKENVCLYESLFLDGIVLTSSKPHIKLPIPVVIFLGLVMIITVTLHAFMYAETINALDKLIDYGFPAILVSSMLCTLKYRREIHNLSRDVDSWGTFRYLEKETEDVRMNAKLLAQRFSRFYMFTIIMGTGAYCLAPLGKFLFLEPSDPADLLIFPCWTPLPIDTNWGFYTTYFCQSVIIICANIAFSRVFCYKIICFYTIGQQMRLIGSALSTIEQRAERQMREKKNLIVKGKTNIHFIMEQEIKQCARQYQTAYRAVKDTTSIFRPVTSVVYHYGMWVICATGVKIAIEEQLFMKVQILMLLNVILVNQYLYSVSSENLKNEVELLRIVTYSCPWYKMPIHCQKSILLMITSMSHIPSFNTIFGTETNMENFGKILNGSYYYISLLLTILSD</w:t>
      </w:r>
    </w:p>
    <w:p w14:paraId="6B6D9B7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1</w:t>
      </w:r>
    </w:p>
    <w:p w14:paraId="66F1BC8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RIMLENIKAATDKMVFLVTLSGFYLSPRHPLVQELFLFTNGFLATSLLIYSLNYYWGRIEKTGAVAYYLILCADVCVGSSMGYFMKSSVYSMIKGSIWSHDYESSIITIKRRELETARERDIKMLYKLLVVGIFYMMLDVILMAFVEARINNDLFLLFPCWIPFDMNQISTHISLAIWEIFLVLMVALCMFGAMGIICLFYSHISTEFNILEYAMDKLEERALEMASDYGGFDTRNAEVMKLCYKRCLCMCVDHHAEIIRYFRNATLFLKVSYFAAFGTGVVIFTFAGFFVISDNYAVKIKFTLISLAQLFFLYIISLIAEMIVEKSMTVREKTFDINWYDLPMECQTILVVMRTVSNKPLETKLLSGQTVDLAGFMSLVKVSYSYVNMLLAITH</w:t>
      </w:r>
    </w:p>
    <w:p w14:paraId="62D99B5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2</w:t>
      </w:r>
    </w:p>
    <w:p w14:paraId="512A64A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STLPMNTERAESLVYLLKIGGLWINFTNHQFGSLIAVFQIFRLIYLVVGWFLMINVIFLKGVKFLLTPSAVFIPLGFNVVGTSVLYFCKIRMMEKLILQCDKNLSSYNEYWEKKLIQTDTEKVKYIANCFSYGLTCFGIVYTIMHVIVNIVRSITGNPERYTVPLPFDGYLDDTEERNFNFYIYTLLSDLWLAFGVPNTVAFQCTIFYVVSCTTTEINIIKEYLRILQIGQNNNATILPDWNLNQIILKHGQILRFNDLQNQSIALPTLVQCRIIFTLSICFVMFLILQLFGKNTFVMLLAAVFILILFALGLVLCSAGEYLEEKSDELFYAVCSLPWYKQSLTLQKSYFLLLLQTSKTLVFDYAFTSSLNLRCYMALVNNAFSYLMIMKSLSPADE</w:t>
      </w:r>
    </w:p>
    <w:p w14:paraId="6265208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3</w:t>
      </w:r>
    </w:p>
    <w:p w14:paraId="5C9DD98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IPLKVLLKGTWPAMERFCTSFLEYFEGDKLRLGFAPQRVMFKVMGCFWWKKPSLLQKMYSCGIWIGIQIVSLICIVLYILRTEMKTAEDFTKIINSLVMLIPFLMGILKVGILHINSANFKAMVDFLESFPHDGTIFPAGYKFFMNISWNLITIACWSINGFIRGNLVWYAVLPWDTSTPTGYKLGIASQLVSAVPAGSTHVMIGSVMVAAVERLRPQISKLKVVFSKIGPNHEDNKHIIKEAVDLHSAIKRGVNLINNAMGIIFMVKVLSLVPLICINAFVITKVGDIHYIVINLLPMSLCVCGELFMFFGSGQILATEMENMDHVCYDNEWYLAPVEDRRKLSIIIECSRKQLTINAYGIAYANNGTLLAVVQQGYSYFLFLHTMADIFDKN</w:t>
      </w:r>
    </w:p>
    <w:p w14:paraId="2EAEB48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4</w:t>
      </w:r>
    </w:p>
    <w:p w14:paraId="7F50B0D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KIKLESIEAATKNLKQILTVSTHILSNRFYSLLTFIHATFGFCLLGYSVYYFRNSPEELAQVVYYMGICVAVIVTTIIGYVPSYRSRNVLEDSYHTYDYQSEIMRKKIDEVKESCVKSLKGFFKTIVFLMVWVSFNLTAMTILVGLIKQEPIYLFPCWHPFDINNIIFQILILLWQQYFLSTMIFMAFGGGSMLFIPYTHIKSEISLLKYALKKVEARAHEMARTRKASNVGSVKSKVLSECYKECIKMCVEHHIEILGYFYRGKRLTGIIYTTGFFSGVIACTFGGYNINSENLALKFKNLAILFFILGYLFAMFWIADATTTEFLTIAQTVFEVKWYELPKECQSTLQFMVFMSNQPLFYKLVLGQKVNMEAYMSLVKATYYYLNFLTA</w:t>
      </w:r>
    </w:p>
    <w:p w14:paraId="559D872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5</w:t>
      </w:r>
    </w:p>
    <w:p w14:paraId="17574CB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AMSDQAIEDSEVLDGLNIRYLKFFGLWKVINDFRMTGKRNKIIKIKVFITFAFALPYIFCQSMSYFVINVDLQKAIFLNLHLFPGTQMCCKIVVFWFRIGSQCKLFNLLKKDFLSVPKGMQSKANKIFTKITRRTNLLCMAAFIVNASIVILSIVDPGISVDYILYHTGDMAAVTTGKKKILGGWYPAPMAETPYYEIIFVYEAIAGTWAGILLAVYVCLFYQVLMCLYAQFTILDLKASSLKIKPINSRRKYKINSQINSSMLKELYEILQEHQKLLSYAKELRSVYNPLVTLILGIGIFVLIIAIFQFLFGGKGNLMFIFKSLQFLAYQCIEVSMFCFGSTYIQTASSDLVFAIYSSDWYKADIKFRKAAQMMMMRARKGEALTAVRMYPI</w:t>
      </w:r>
    </w:p>
    <w:p w14:paraId="0B270F5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6</w:t>
      </w:r>
    </w:p>
    <w:p w14:paraId="7484C7B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WPWKKKNLSDVWKWPLASLVNLFGYWAEEAKTESNRIWKKRFRALTMLFLPYIMMSMVIQGFVKFAEGDIMQNLFTIFAAGPGMVGLGKFLGIVFYRKQIKSVWDRLSAMISEADNPKLEHIARNSFKRTWILFIVYLSIFTASVTDWLMRPPAAAILYHEKARIVDTWPVFLDTWLQWFLSYLLQFPAIVLLGHSNYTYEILYFCTSEVILCHFKLLNYKLKHLVLRDNKESTEKLISCVKYHQNLLSVCNDFKNSTSKVLIWQFLNTVIMLCTGIFILTVLIKQTPYVAVINLFEVCTFEIMSLYLYCWYSNEITFQCSDVSNAVYMAEWINAKPSDKKTMLITMSKAEQPLLFGGILEIRLETFINILKTSFSFYNFLLAFQVNSTEK</w:t>
      </w:r>
    </w:p>
    <w:p w14:paraId="24EF618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7</w:t>
      </w:r>
    </w:p>
    <w:p w14:paraId="0E7E013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NIKLDVIEDASRKIRLLLSLANIILSYKLHSLTTFINSTLACCVLAYSIYHFRNSPEDLAGAAYNLGACASVPVACVSGYLAPVTLRTIVDGSCCSFDYRSSIMRKKLDEVENKRAETLKGFFKTIEYLIYYSTINLLGLTALLGIIQREVVYLFPCWTPFDQNNFFWQITMLLWQVYLIISMTFMAFGGGVLFYISYSHIAAEVKLLKYALKTVEERAHEMAKSLKRSQGEPYARILSFCYKECVRMCAQHHSEIIGYFNNGKDITGIYYSSGFLCGGVACTFSAYFIISDNFALKVRYLGMTLLLLGYLFVLFDIAEETTNELQTVAETAYAIEWYKLPKECHSTLKFMLLRSCEPMFYKLLLGQRVGKEAYMALVKATYYYLNMMTA</w:t>
      </w:r>
    </w:p>
    <w:p w14:paraId="13016E2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8</w:t>
      </w:r>
    </w:p>
    <w:p w14:paraId="38EB997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IDHYRGLIAVLQRCGLPEPWLSSSPSRLRTLYQLFVVFSITYIIFSYVYTFIISSMPFQDFCAIGIAGGCNVCGILVFIHHKRYSTRIHELTDTMDAICKQIMTSDLNKKDEFLKEYERNSKIMTALANYSFYLNFTTTCSYFLSLPAIEWYTGNYRANFPLAISNSFNDRIPGVYELIVLAIAGSTSISTVTKSTYDCLFVSLLKIQTTFFKYLYETIDNLKGDVQSQHHFLEWIRLHQEIMKNNEELLQTFSPVVIIYYLLVINIVVCGAFVESKKENDHLIQSISVGSYVVVTILYYFLLSNAADELTNEAQKLTFAGYALPWYQMKKRNSSMIKLILTMSNKSIEITAYKAPVFLLNREMFVGFMVAALSAFLTFCKMGGS</w:t>
      </w:r>
    </w:p>
    <w:p w14:paraId="416B7F7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99</w:t>
      </w:r>
    </w:p>
    <w:p w14:paraId="5406B1A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RQTVSSASYREYYSKKVDMSVPPTRWVRSALEVSGMLAPSEYPKLYSIFSSYSTAATAYCCGASLAYFIIMEGATTEKLQSIQITLTILSGLMKLCNAVLQQNKLNTLLLDFDGLWDEFYEEQLNREIMDKSEKFCRLLFKLYKYFVTVTPITNIVMALIGYLATGADQLILQIYMPFDNKKYYIPTQIVQMMLVISPLLANTTSFLLYLVASEQLTTYMRVLRRKLREEKICNQTIRQHQEVIKLLNNTNELFSWLLYFETTAISVECSCSAYALYKVHIKEGQRENVFIDLINFVFCFFTPYVISYCGSKITTESNLLFREAYNNAWYEHDLKAKKDLRILMLGASKILNLQYGNIVVFGMEHFKSIIQVTFNVFNAIIWLEHADQHH</w:t>
      </w:r>
    </w:p>
    <w:p w14:paraId="1FDA4C4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0</w:t>
      </w:r>
    </w:p>
    <w:p w14:paraId="14AE10C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KILKSLLQELPGVLEITFVISRSPVRRFIQAFVTITNVVMSIANAVSLYFLGLERSLGGTASFAAYGIIICIKHAIYYFRENEIKQLLGFFVEIEKRHKKGWEKEMFEKISKDAWNVVYKYWMIILPYEILYINVLTLLDFVIGYVIPNFPSIRVDVPCEGFIEFFEPRTLKRFIITVPILIWTMASMTVHLGSETLVFISIIYTKIELRIIRKKLEMIKNYLEKKEDDYKIKSEKLLWKVIAQHQRTIEVLNNMKGILGLPVAIHNTAISVTLCVIFYCLMTFDERGSLSIKFHGITLIMCCGSLVLGLCYFGESMEEENNEVICSIYDLPWYSEGKNFRRTVAIMLMQAQKPFVIKYRGLATLNLKTFMQIMNASYSYLMMLKSTV</w:t>
      </w:r>
    </w:p>
    <w:p w14:paraId="74C5430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1</w:t>
      </w:r>
    </w:p>
    <w:p w14:paraId="4EA8727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ASLVTMLPRFSGDKDLADVLRLQKISGFWFHFNEKYVIFLQMLRFLYYVTFFIFANVIAYRIGMKNALSGSYFLVSWGFYGIPQLITYMLYNKKANNVIERLKLLYGKRTEQWQWDMFHKNSKFVWIIIRFNLIAAFLFIVVYYLPPLLNDLFRLIFNAGGENMFSFPYPLKEIQSESRDFKYYGIFFVSLFWTTTTIFYGVGNITFHPIVCSYCCIEIQILRKTLEDGRKKKLLNDKTFLKKIIANHNEILRIVEDAQVVLGPAEGAQIATGGLLLTAFVFALMEIKGNIILLIAHISCLFVMTLLNFSICFFGEMLQLQGDKLFECLCGLPWDEMTPKTRKNFNLILLQARKPICISFKGLLPVNFESFKFMLNTSYSCLMLLTTMKE</w:t>
      </w:r>
    </w:p>
    <w:p w14:paraId="2F3C889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2</w:t>
      </w:r>
    </w:p>
    <w:p w14:paraId="404FD8C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KVIRSQLGDLPTVLEDTFLISSNPRARFRQTLIMITNAIMSLTCAVSIYFLGLERSLEGSANFAVLTVTNAIKHIIYYFRKNEVRELLNVTVKLQEEHKKEWERKMFEDGSNDAWNDVHKFSVILTCYVIFVLALPSILDFVIGIFFPDAISIGVHLPCEGLMDFLGPRSLERFVFTVVVLLWCFEAITIDIGTESLTFIPIMYTKIELRIIINKLLIIKNLMNERDIGYRDESEKLLREVISQHQRILEILNSMSKTLGLPLAIHNSTFAITLCFSFYCIITIDESGSMAAKVQGTSAIIIIGSLLCALCYFGEQLETENQELLKAIYDLPWYNQNLNFRRAVLVMIRQSQKPLVINYRLISNLNLQTFMQIINKTYSYLMMLKSTV</w:t>
      </w:r>
    </w:p>
    <w:p w14:paraId="523C035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3</w:t>
      </w:r>
    </w:p>
    <w:p w14:paraId="6357F6A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KYIRSLLGDLPTVLDKTFLISIDSDKRFKQIFFTICNAIMTTACVGSMYFLGLEKSLEGAAIFSALSTTISVKQLIYFFRLAQVKKLLYTLKKLQNHHRETWEIEMFEAGSVDTWNAVHTFCLTLLCYLMLFLVLSAVLDFTIGIIFPRAPSLLVQLPGQGFIDFFEPRTLEWLLVTTLFLMWAFEAMVIHIGTESLTFVPIMYVKIELKILRHKLLLFKEELEKLGKNTRHADKLLTDIILHHQRTIEVLNVMKKTLGLPLAVQNTAFSITLCFNFYCIITFNEGGSLAVKFNGVLVVICIGLLLFGLCFFGESLEKENHEVLNCIYDLAWYLQDKNFRRSVLTMLRQAQRPYVINYRRIANLNLTAFMQIINTSYSYLMMLKSTV</w:t>
      </w:r>
    </w:p>
    <w:p w14:paraId="409ED97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4</w:t>
      </w:r>
    </w:p>
    <w:p w14:paraId="2909477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WPFNRKEISEIWKWPHIFWLNIFGWWAEHAKTEFLRTWLSRYRFILCVYFTIVTSMMLIAVGVRCVQGGILDNMFTVFGACPGIVGIFKVYCLILFSKPLKNAMEGIDELFLDSKDPNETKMIRNTLKRVWIIFTFYLIMGSCISMHWVVRPVISAIFFGEKTRIVDTWPPFIDTWPQFFFSFCYQLPMILGLGHAFYIFDNIYFCISECILCNLAVLQYRLNRMKLKEKQGRSVDLVHSIEYYSKILRTCTYLRDSSSAVIIFQCIITVTILCSGVFIITMAEHTDVNVLMNLGEESTVVVFVLYFYCWYSNEIRFQCQDVCNAAYMSDWTNGTEENKKSLLVLMTRTAKPVMFGGILEIDLSTFFTVLKATFSYYNFLIACVSNK</w:t>
      </w:r>
    </w:p>
    <w:p w14:paraId="640700D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5</w:t>
      </w:r>
    </w:p>
    <w:p w14:paraId="7BB7E77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GLRVGDLVHLLENTFLYSEKSKTFRKFLNMFMGAYSVGTLVVCLLAAIEGGFKKTMEQTAFYIVIGIITSAQQVYLLCYQDQVKKMVDILKGYQEQHVGKWQTEMFERDSLGVWKVIRYYNMVMGSYNVFYFSLPFVVDLVGGLINPNFPVVRFPLPSQQYVEDYEPRSWGNVLYSLIGITTGILTIEMNIGIEALIYISIIYTKTELNMIKKKLSIIKEVMERKGDNYRMDVVRLMKDVTRHHQSTLEGLDMMDNILGFPIAVQNTIYSICFCIDLYVLTIFDSEVKPGPFIVSIFSLTMMAIILFLFCYIGESLENTNNEVFEALYDVPWYQEGPQIRKHLTMMIQQANKPFVINYHGMSNLNLHNFMQVINTSYSYFMMLKSTM</w:t>
      </w:r>
    </w:p>
    <w:p w14:paraId="59376BE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6</w:t>
      </w:r>
    </w:p>
    <w:p w14:paraId="3E33C5F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GIKLASYETDPAKLTVFRNCLIYAGALNDGTLKSKFFIFYRAYGLIVGFLQYAIMATKTTEFMTVVEVFHWMCDFTIMTSMTMSCLYYNPILLRMEARIKAGFFDYGGPLTPEQIKVRATMNRNSQLMSKLYCSLCYCGLVATYIHVFFAKKEYLLPYPMWFPHEIRNMYQYVLTLIHVFIVAETMTICAFSQLSAFVALSSHLIAQYKILIIAIKEIDLIAGTKATPEEKILKMHAKLKTCVKHHVIINKYFDDLHKLFSIPLLTTAIFICLAICTLGFILLSPNVSVPVIGALIILFLPEMFIIVVYCVYGQKVADVCEEFGHTIYYSDWYTKPLSVQRDFLMILIGSRKKRQLTGFGLHEFSMKGLSEIIKATFSYFNMLRAMN</w:t>
      </w:r>
    </w:p>
    <w:p w14:paraId="633DE23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7</w:t>
      </w:r>
    </w:p>
    <w:p w14:paraId="581CBAF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IDVFRKHRYVLRFLGIVLPGELADSWLRILFHIWFRYLSVCLPVLTLCFLFGITQLHDQYSVTACMYSFAGVVSTTSASFKLILLYSHRYDIKELVDFLKDFKADTTVGRITYVLIYFYEFLALSFRVIALIEIFMKAKLKLLMPFWTPFPRDNVMVAICTYFFFQGTAIIKTICNFFIDTLFLLISNQTCHRMFILRNTFRIIGLPEEEKLERLKHKHMLKLPPGVRPTDSNILKLCVEEHILLLKVVDKFTKIINRIFLPQSFNAFSSIVIVLFLVSQAEDMVRESFKVIPWTTVIFLQLFVSCFAGELIKSRCFDFFDSSYANQWYNCDQKIKSSILVIQTYTSRPMIIRGAYVFELSLHTFETAVREVFSTFTVLYQLFNTK</w:t>
      </w:r>
    </w:p>
    <w:p w14:paraId="613C6A4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8</w:t>
      </w:r>
    </w:p>
    <w:p w14:paraId="65C6A8A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ERIKGKKNLTDLLLLLKICGLWFDFKGNIVGVLQKFRYLYFLTVFIFMNISAFQNGIKSAFSGTFFLVSGGFYVSLQVVIYYLFRRKTWDIIEKLRMFNKERNEKWQWKIFDEHSNVVWIVFWLYGVAAITFILVYYTAPLLYDLCLLIFNTDDDGYIFSFPYPLEEIRKNNRDFVHYSMQLMSLFWSLLLVGYGMGSLGLQTIICSYCCIEIRILCKTIEDGGKRKLLNNKQFLKKIIKNHNDILSVIADAQEVIGPAVAAQIALGAILLAAFLFSVMEIKGNISLTVTYIILFNIMASLNFTFCFFGEMLQTQGNELFECLCCLPWNEMTPKVRKDFNVILVLARRPILISYKGLLPVNFESFQFVMNSSYSFLMLLTSTK</w:t>
      </w:r>
    </w:p>
    <w:p w14:paraId="114197C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09</w:t>
      </w:r>
    </w:p>
    <w:p w14:paraId="1C68066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DWRQLNWLYYFGWWPSAAKTEVGYKINRVYGIALFIWDFIQIGPEVAALYIALSNGSLKGTVLNLNTVLMGGVCFMKITGILLNEANIKWIIAKLEEMENRGKNMLGLNEYKMIADYRDRRCKLLVIIVFTYLSGLVQWIVRPIYDICNGRTSLIIEAVIPWDKDTIYGWTIVFILQFVHLTTAIMALIIIYVLYLSIMEMILCQIDVLHYSLKKLDFSPPGADYHSSITLRYCVKQHQDILSLCYRFHKVVNVQLFVFMMFSTVVLCLSVFELSSIKDTTLFKVSNLLELTLNTVFLIFMYCLYCHNTVDKLTEGTLRAAYKNNWYMGREEDKKSLDILCTMSIKPFEFGFIIPVNLDTFITVLKSAFSYYNFLKAIADEE</w:t>
      </w:r>
    </w:p>
    <w:p w14:paraId="5DCA933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0</w:t>
      </w:r>
    </w:p>
    <w:p w14:paraId="3F7E206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GMDVFRRHKYMFRCVGVYFDGELGRSGRVVVELQRWITTFLLVYMHSFGFILGVLYRHSEFPLIPTLVMCCGMVSGPSTLLKHMMLHRRRGQVKELMDQLNGYKVEGGVSTFTKYLIYSYEGMALFFNASSILKNALENPDLTVPYPAWEAYEINTQGRRTLHFFTFYGAIAICWLVTASVDTVVLHLTNQLCDKLAILNNTLQLIGVDQEQRESVLTKKKVLPLQDYKDETILKTSLEEHCHLMRLTKSLSQFLNEVFIYQGVNSMAVLLVCLYIFSNSSDLVNDTVAFSGALVVVFLQVLTSCWSGELIKMRCEQIHFSLYNNQWYNADHNLKRSLFIMATYTAKPITLRGAYVFELSLQTYETFIRQAFSFFTVMYQFLD</w:t>
      </w:r>
    </w:p>
    <w:p w14:paraId="64AE32E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1</w:t>
      </w:r>
    </w:p>
    <w:p w14:paraId="09E3FB8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DWRQLRWLSYFGWWPAAAKTKRAYRLLRIYGIVLFLYDFLQLGPELIALYLVICKGSMNEVVLTLNNNLLGLGSAWNIGCVLYNEKNIMWITSKLEEMELRVKKMIGNEEYDKYAAYKYKLCRNYVLTIFIFLAGLIQLTIYSLYWTYHGHVSYIVETWVPWNTDNLQSLIILYTLQVVHSYTGLTAYATVYHLYMSIYEMILLEIKAFHIALSKLDFSPPGVGSHPPVSLDLCVKFHQDLLLLCRKFNETINVTLFLFIMFSSLTLCLSVFELSLIYDRGKLTMLIELIMLTMSMTYFYCVCSQDVVEQMTVGTLRAAYDNNWYVGCAKDQRALHLLCTMAKKEFQFGFIIPANLATFITVIKSAFSYYNFLTAMDLQE</w:t>
      </w:r>
    </w:p>
    <w:p w14:paraId="0A35063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2</w:t>
      </w:r>
    </w:p>
    <w:p w14:paraId="2F3C513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RFCTRVLEYFEGDKLRLGFAPQRLMFKVMGCFWWKKPTLLQRIYGSFFWIGLQLLTLISVISFILNTNIKTAEDFTKIINSLVMLIPFLMGILKVGILHINSANFKAMVDFLESFPHDGTIFPAGYKFFMNISWNLITIACWSINGFIRGNLVWYAVLPWDTSTPTGYKLGIASQLVSAVPAGSTHVMIGSVMVAAVERLRPQISKLKVVFSKIGPNHEDNKHIIKEAVDLHSAIQRGVYLINNAIAIIFMVKVLSLVPLICINAFVITKVADIHYIVTNLLPMSLCVCGELYMFFGSGQILESEIEDMDHVCYDNEWYLAPVEDRRKLSIIIECSRKQLTINAYGIAYANNETLLAVVQQGYSYFLFLHTMADIFDKN</w:t>
      </w:r>
    </w:p>
    <w:p w14:paraId="3804474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3</w:t>
      </w:r>
    </w:p>
    <w:p w14:paraId="1730482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NIWPQLSKLNWFGHWPTDDGLKGGLQRTASYTILFWTLCLFGAELFSSQQTFLSGDLIGMLGNLNEFFSGLQCYLATLVFVVYRQPLEEAMRLLEELTQEVTTELEEVAMEEFSRRRKNGRRAYYVFFGTFVMVCYWAVRPLLSMAIYGESSLIVHSWVPFAKDSLLGFFGNFMFQIVPCLSFCLGFCLFASIFVFLSEMFLGHFAMLGKKLNSMDYGKEPLESKLANCIDHHTRLLKICSMFQDITSVPLLTQCILYVLGLCISMFELSDVQGASSGRLISVVAEAQQVVLFLATYCWYGNEITIQCLELMRPGYMTNWYQGTRIEKKMLLNIMTRTTRPIYLGALIKMDMITFINVLKAAFSYYNFLAVVAAVNAEE</w:t>
      </w:r>
    </w:p>
    <w:p w14:paraId="324C478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4</w:t>
      </w:r>
    </w:p>
    <w:p w14:paraId="3360AD3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FNAFRKHTICLTILGVRPPGGVKWKWLGVLLDIYLIVQLFCIATWGYLFFQGAFLYLPDAFMDRIVGVSAAVSVLGSLAKLITFRRKGHVLKELFDQLGGFPVNTARGRLVAKVVTIYEVSVAAIVVTHNMHIAIDPQIHRSSPYWTASMTSGTKQDIIRDYLFNLDSAIVALSANVIGDTLFLILTNQICHRLLLLAETVASIGKGIRPLEGLSVPEDATDEEVIRRCVDEHNLLLKMTKQVEELYDRIFLVQLVYSCSDACLTLFTISQYEDFVEAMNQLLPQFISLFLEIFLFCWGGQMINNHFERLHLASYDSEWYSLDEKNRSSILVIQTFTGRPVNVTSTSIFHMNFHTYETICKEVFSYYTIMRQLFSQK</w:t>
      </w:r>
    </w:p>
    <w:p w14:paraId="1EE28A3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5</w:t>
      </w:r>
    </w:p>
    <w:p w14:paraId="73DC913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TFRNEKIALRLLGITFPKDLSSPVLKTMVTLYFWLQIAAEGYWAYLYFRGAYLYLHEHFLIRMVGLSAAISVSGTIAKLIAFKLNSGLLQELFEQLGGFVANTDRGKLVKKTTILYESAVAAILVTHNYGYFINSTPTRSTPYYSRYQTGPYEEVALDYWYTLYCVFVTLTGNVMGDTVFLLIINQICHRLLLLSNTVSVMGKQEKNSTMEKMDMRGGESDQEIIQMCVREHNTLLKFKNQLEELYNYVIVVQLAYSFSTICLTLFVISQEANVMEAMSELLPQTISLFLEIFLYCWAGQMINNHFEELRLAVYNSGWYDSCREEDRSSVLIMQTFTTVPVEVTAVSVFHLNFQLYETICREAFTYYTIMSQLLGQ</w:t>
      </w:r>
    </w:p>
    <w:p w14:paraId="6FBC61F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6</w:t>
      </w:r>
    </w:p>
    <w:p w14:paraId="29064EC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KDPMRPKKEIKDPILFLERLLEWMGVVSIAEDQKPWYYTPMVVLQHISHVNGLLATSLYVLGDNPFFSKMESAQYFISLLHMVAKYYNLHYNNPPYRRLIANAKYLWQEAKKRPRMNNLLAELSQDVDKKMKFFFFIFAMVSPASCLVTLIANLMQEPEERGKPFVVWDPVPESWYWTSCFIEGWCMMVVLSMLGTTLVACYGNCLQAATQMRVLQQMLEDSPLDLRACVQLHQNILRYIEDINDYFSGQMFLEIVFSSLQTAIRGYVSLKFLNAGNPKVISSFFFLSLCLLGPFIVCLSGHVITDSKEKLFISAYNNAWYSASPREKSSLVILLCQASKIKRLNYKNLLDFNMERYSVVVQGTYSYITLLQGADL</w:t>
      </w:r>
    </w:p>
    <w:p w14:paraId="7208848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7</w:t>
      </w:r>
    </w:p>
    <w:p w14:paraId="4BD1FCC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RDEPYAVFYKVLEYNGIKENEHSKHRKWFTVLEGILLISLCFDNTFPLIYVIEDHPFNDKAESLQCVTSMLHISAKVIYYRFRGREKLKRLLDDSVKIWKEMRNMKKYEDYLDETWLAINKRVNVITGMFSLCTPIYCLIAFAINLNLDPEDREPLFKIWDPLKYFFKIEDYFFIRMFYEFMMFSYALSTIGTLYLIYLIPSFMAASQIRFLIKMLSSKDLNVTACIEFHQKVLKYVKDINSLFTVHMFFEIILATLVITFRSYQLIMIITNYDHGAVVVSYYLILCFMVPLLVCYSGQMITDASEDLFHWTYQNEWYRLNTKDRKSLCIMMTAASIPLSLCYRNTVTFDMNRYMAVVQATYSYITILINNN</w:t>
      </w:r>
    </w:p>
    <w:p w14:paraId="51DB12F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8</w:t>
      </w:r>
    </w:p>
    <w:p w14:paraId="5C73822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MIPPFHYTRKQMVMLGILELPNGPKFLRNIITVVIIALSFNSNLSSFLYFLLEDKPFFEKTESILNCIGILHVFSKALVLPFKRNVLLSVMSDLDEMSVDSNRFQEFRKGYNLNMMLSRKIPQTVLLSMCTLMMCGTIVSIVRYTTQGTVTPPVQLYIPFKDNISLTILYNYFLVLPTTFVFSVMISFLISLSLNISIQISYLIMKLENLGMDLSSKEIDSCIILHQKIMRVMTKVNSLMSGLLFFEYLLTSMQCCLSGYQLLADKKNDGIAGFFYHCTFFAISVTFSSVNCYCGDIIKLKSENIFEAAYCNNWYSLSNVERKKLLVLQLASSKPFTLSYRHLITFDLALYGIILKGAYSLVTVLQTMETV</w:t>
      </w:r>
    </w:p>
    <w:p w14:paraId="56558FC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19</w:t>
      </w:r>
    </w:p>
    <w:p w14:paraId="2B7A7FB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RYLKFFGLWQVINDYRTTGKKNNIIKTTVLISLLLAVPYVVFQFLSYFYIEVDIQKATFLNLNSLGAIQLCCRVFVFWIRIDSQSRLVNLMKKNFLVIPIQKQEAVDELYNEISKTTNFWCLTYIIVNISVVILYIADPGVSVDYILYHTGNMDAVTTGRKKILGGWYPFPMNESPYYELIFLYESVCVLWAGILIAVYFCLFFQVLCCLYAQFVVLGYDAQTFNFDLENGEMLHHYHLRLSDTFRRILQDHQNLLRYSDELRSVYNPLVTLTLGFGILVFIIGALQFLLGETMSPAFMFKMSKVFVFQGVEVFLYCFGSSFIEAATELRLAVRHLQQSVVQGEQRDREGSADDDGRSEKWCSADSYKDVSG</w:t>
      </w:r>
    </w:p>
    <w:p w14:paraId="1581897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0</w:t>
      </w:r>
    </w:p>
    <w:p w14:paraId="258242E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AQDEEAAGLTLQKALFKLSGVFLWDPPNKMNAIYPILPMFFINIVAILNFLQVFRYSIHTLHDFTEMILTLIVALVFASSGLKLILLHWSKNYIKELVDFLESLPRLESYKKVKHMEGVCMLYMYILIFTAIPKYCLGIMKGELPFESAWPFDTKTTVGWWIAYSTDILSANFCWFAQSSLDTLLVMSVTLMAGHLARLRKILSSIGKDTVMDERIIKTAIKLHVDLLHGADLVNSSYGILIMFQSLYAIVHAVIIIFYLVKVPDILNAVALSFMLMGAYSQLFLYCSSGQLLTTEFEKVHGAVFDNRWYRSKPSIRKSMVMMGIRSQKLVIVKNYRIFTALHTTFLQSCQESFSYFIVFRTLAANIKLS</w:t>
      </w:r>
    </w:p>
    <w:p w14:paraId="114CD6F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1</w:t>
      </w:r>
    </w:p>
    <w:p w14:paraId="4BDF3C5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IQEPILKMAIDYMKLTRKLYVLAGILTEHNTPTSWKVKLISNLAVCSVFLFNLYAFCNGCVVSGLTKDCISHTIVFIVVHIQSYIKFGILVTMRGTRMKYILDFVEGYVFVNDSYAKHIYLTSFYIIALTVLAYAIHPLISHSLPFYYETPWGSESFSAFASSYFVMFFDLYLIQFVSTINDFTYLMCADAICYRLNRVKSLLESIEGEEDEGKLIRAIKEHQDILRTLNMLADTISPNFFMQVFATLSIVIFSAFTAVTSNESQHFSACLSTLATLLTYCWLGQMVTNATEALHFAAYNNKWYNCNRRMKMNLQILSSFTREPFEIRGCSIVRMNLQTFKEVVTDSYSYLMILITMDDTS</w:t>
      </w:r>
    </w:p>
    <w:p w14:paraId="4E1A861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2</w:t>
      </w:r>
    </w:p>
    <w:p w14:paraId="6A96C17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YPPLQDSNIIDGLRVGYLKFFGFWKIINDYRTTGKKNTFMIFKFYATFIVSTPYILPQLFSYFAINMDIEKATIINLHCLPAIMMCCRVLVFWVRMDSQCKLYNLIQKDFLHIPEYKMAKASIIYKKITRNANSLCILSFIIDVTLVLTLVSIPGVPVDYILYHKGSMFDVKTGRKKILSGWYPLPMAESPYYEIIFAYELVCVLTVGLFQPLYISLFYQILMALYAQFVVLGYHVSTLNISRNSDTRNKIASEKTESGINEDLYKIIQDHQRLLSYADELRSVYNPLVTMNLGLAICFLIVSVFQYQSGETGDMAAVLKALLFLGALLVELFMFCFGSSSLQTAIELESSACSL</w:t>
      </w:r>
    </w:p>
    <w:p w14:paraId="348923B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3</w:t>
      </w:r>
    </w:p>
    <w:p w14:paraId="0C2CC8E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QIFRLVIFVKSVSLWILSAYIVGAADFLKKIYAGIVLCTPYMVIQTIFIFCNGHHLQSFVTTMANTIAKRNEPWQKEILNNLLNPLWKIIRISTFYSLLLLTVAFYGPILFDTLSTVFTSAEPLNLNVTIDGLLPSVKKGNFFYYFLQWYNAFLEGLGLAHFIGLVSILPLLVNYIRVEIKILCRKIDEYSRRGVAEQEALLREIIEDHINIMRLTELTNKFLAAPLILQNVAAAAAITLFTYAMTNSISQGYDNVTALLFNLNSPIAMTMVVFLSCYSGEMLHLESLNIYDGFCQIQWYNMPKKRQKDILIILVQVQRPLRIQFRGNAVDLRAFKQVINATYSCFMLLKSFA</w:t>
      </w:r>
    </w:p>
    <w:p w14:paraId="2D24051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4</w:t>
      </w:r>
    </w:p>
    <w:p w14:paraId="59E3D53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IDVLSHHRVYRWFLNYLAVACIFIDREWIWKKYYVFMTIFSVFGSGVMLYSLIVFIRDIDSVAVIMHHGTINIDIIISTQVCFIHRHTIRELVKGMSKSFDYESPIVSQFLDDLQEKRVKEMEKVFKYIMFTAVFMQINLIIFSIVEKYMKNLDYMLLFPCWFPFDLSYLPYHILAYFWQHINVEAIGLLICAGMAFSYIVYSHLTSQIILLKFAIEKLKVRAYELACSTLGDNTKEIFEDRLRKCYIKGTIQCVKHYSMIIDYYTQAKNLFKILYLIIFLTGLIILTSTGFALVSENTSLKIKFIGVNAVQMVYLYIFCWLAEEISDLGESIRLSIYGIDWFEMPK</w:t>
      </w:r>
    </w:p>
    <w:p w14:paraId="1476751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5</w:t>
      </w:r>
    </w:p>
    <w:p w14:paraId="1F77E23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RSRLGLGEYLSNQLGMEGEAKPNLVDRDVVYNFEQERELLMMISCYKVSKSSKLNHFLSLSYVSIVWLFVLFELCMGLYSVVLTIDSPKTQLLETLHTVVLTFYVIAHMTNRLQSGFDAALEIINKGFYTYDENMGETHYEIRKEYVRRIRLVNKWFRIIIIYSGISFLMFNTAKKYLENVYKTEPSKIPINPYFPIPYFMPFDTSTVVTFTSAYLLNVALEFFICSVTICIDEIYVSLIEQLKAQFVILNLSISNIVERALRRYQDGKAGSVPNVEELYQQKEFQDCVLQCLKENIRHHHALLRFTALIRNYVQRTFFPCRDNGRSGPCSGGVSHY</w:t>
      </w:r>
    </w:p>
    <w:p w14:paraId="552DCAB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6</w:t>
      </w:r>
    </w:p>
    <w:p w14:paraId="58C6C8E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ALQMCCRMLLFWFHMDRVCRLYDMIRKDFINIPEYMRDSVRELYIKTNRTFNVTCLVIFIWNAGIEFIFIVFPKVSVDYVQHHTGSMAAVKTGRKKILSGWFPCPMDEYPYYEIIYVYEAFCLLWAATLLNVYFCMFYQVLMCLYAQFTVLGARLSNLKLDFPDFGLSKRHKNIIQNCNYNLYQELYESLRDHQKLLRYTDDLRKFYNPLVTVTLGIGILLLFMGAVQILLGKTSDPSFLFQLFQIFSFQFIEVSLFCFGSSRIESASTDLQFAIYCSDWYKADVRFRRAAQMLMIRTRKSSTLTAIVMYPVNLETLGAIVQFTYSAAALMSGMVN</w:t>
      </w:r>
    </w:p>
    <w:p w14:paraId="5D168B3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7</w:t>
      </w:r>
    </w:p>
    <w:p w14:paraId="44E72DB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WKVINDYRTSGKKNKIIKFELAITSLLVVPYICFQYLSYFHIDVDIQKATFLNLHSITGVQMFCKMLVFWFRIDSQSKLYNLVRKDFLDIPLHKRTVAKEIYKNITKKSNVFCNAAFLVNASIVTIAIVCPGLPVDYILYHTGNMDAVTTGRKKVLGGWYPFPMAQSPYFEAIFVYEAVILVIGGIFLGSYVCLFFQVLMCLYAQFAVLGYHLSTLKISPERGDTRVTENRRDDSKMYKELYGIVKEHRKLLSYANELRSVYNPLVTMILGMGLLVLIISVFQFLFGSTGNPMFIFRSLQFVAYQGIEACMFCFGSSFVETAAELGPAVRHLQQ</w:t>
      </w:r>
    </w:p>
    <w:p w14:paraId="73D0DD6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8</w:t>
      </w:r>
    </w:p>
    <w:p w14:paraId="2ECAAD2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DYLQGGEMAKMKLEIIEAGTKNLKLILTVSTHLLSNIHYSLFTFVHATFEFSLLGYSVYYFRNSPEEVAQVLFYMGLSVAVMVTSITGYVPTYRTRELVEDSYCTYDYKSLIMRIKLDEVKGQCAESLKGFFKTILFLIVWVISNLTGMTILVGLIKQEPIYIFPCWHPFDMKNIVFQILILLWQQYVMFTMIFMAFGGGSILFIPYTYIKSEVALLKYALEEIDSRAYEMARNSKFYNDDLDKSRVLSSCYMKCVKMCVEHHLEILRYFSNGKRMVGLSYSTAFCAGIIACTFGGYNINSENLELKFKNLAILFFYTRLSLCNVLDSRRNYK</w:t>
      </w:r>
    </w:p>
    <w:p w14:paraId="3061B15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29</w:t>
      </w:r>
    </w:p>
    <w:p w14:paraId="2EDE5B2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TDYYRWMLQSFIYWGMPTPWLPKLTKSAWWLLVVYDFLTLLLICFALCIFVFTIACGNLGFQDVTVLLPGFVFYTSALYLSLYQYLIKGHLEKIAADVDAIAREIIESKLGLEKELLQVYSDNSKNIIYYCRLLPCLYVSSSTIFFCSVPIVDWFEGNYRTNFAISIVTPFDYRQPGIYEFVVLLMTTALFISTCKQLNNALFFLAFFNTLRSYLKYLYLSMDELQNNIIEEDYTLTRQSIRTWIKIHQEINRCLQVLLQLFSPIIIVNCMYILVYLVGALFLQTQEKKKQHLPDIFSIHWCYGNGYSSVYDLQYS</w:t>
      </w:r>
    </w:p>
    <w:p w14:paraId="235CF37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30</w:t>
      </w:r>
    </w:p>
    <w:p w14:paraId="3FF4EA7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IAPTTIPVKSWRKKREEVVEKKAKTFKRNFDLIFYLTCYTFINLTLYGLIEGILRGEDVYLLFPCWLPFNLDNTFLYIVVILWQAILTANMQFMAFGGLGILYIPYEHIKAEIAILKFALQKMQERSKEMAEERGDFRKDKDKKVDQLLLYSSHLSCMRSCAEHHVEIMQYYNAVTGILTIIYSIAFGTGILCCTFSGYLIVSDNNDLKVKFTGLCCVILLHLFVICWVAEATTNELLSLGNTIYSLEWYHLPKECQSTLRLMLMKASQPLYYYLIFGQRVDIEAYMSLVKASYYYINMMTAK</w:t>
      </w:r>
    </w:p>
    <w:p w14:paraId="31D3564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31</w:t>
      </w:r>
    </w:p>
    <w:p w14:paraId="13A0EDF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ISILAKSSLFLKMQATVKSGFYDYEGNMSEEQIIARAVANRDIQVSTSIFSACCMAALLFSYFKAPLFMRTHSLPFPIWLPYKIKSFWSYLPSMIWMWFIAEAMVTCANSNWVALVTLAGHLIGQFKILIMAIKAIDSLAKDKDAEHKVLERIKCCVQHHLLLINFFFDLQSYFNISLLVAAFSTGLILCTLGYLVISPETSLAVAGSLMFVLIPEMCIAGYYCVLGQKIADVTEEIGIAIYNLEWYTMPLPVQRDLLMMLVGSKKTLQLTGFGLHEFSIKGLSEILQASFTYFNMLMALSGGK</w:t>
      </w:r>
    </w:p>
    <w:p w14:paraId="1FD58A8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32</w:t>
      </w:r>
    </w:p>
    <w:p w14:paraId="5E300B3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GTTMTYQDVIEDSDIIDGLSVRYLKLFGLWKVINDYRTTGKRNRIIKITVLVSFILIVPYITFQCISYFKIKVDIQKATFLNLNSMFALQLCCRLLVFWYRMGSQCRLVNLLKKDFLNIPTQNRKAVDEMYKKISKTSNICCTTYMISNIIIVVLLIGKPDTSVDYILYHTGNMDAITTGRKKILGGWYPFPMNESPYYELIFLYESVCVLWAGILIAVYFCLFFQVLCCLYAQFVVLGYDAQTFNFDLENGEMLHHYHLRLSDTFRRILQDHQNLLRYSDELRSVYNPLVTLTLG</w:t>
      </w:r>
    </w:p>
    <w:p w14:paraId="742A792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33</w:t>
      </w:r>
    </w:p>
    <w:p w14:paraId="1C77581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GTITLSVYIYLVLNQKKLKKFLVQLKVLQRMRREEWEDEMFHKETDKFWRLYFLYSDFIAFYCIVYMTVSFLMDFIVGYFNPDAPSSRLPSAGQGFIDSTEPRSLNNFLASSISILYIAAIYPPFIATEGFLVFSMIYTRTEQKLLNKKVSILKYALENGELDVNKKIKEIINQHQIFLKVLKSLKETIGFPITIKYATTSVILCLNLFTVSTALTTSEYSGTIIAVTAIGSLGTLLLILCTAGESLEAENSELQFNLYDLPWDQFKPQDRKTLVMVLRQVGKPCCINYQGI</w:t>
      </w:r>
    </w:p>
    <w:p w14:paraId="297A37F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34</w:t>
      </w:r>
    </w:p>
    <w:p w14:paraId="50C152D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QDTIRDSDVIDGLNIRFLKLFGMWNAINEYRSTGKRPPVVKIHVFGTLIITIPYIVCQLQSFFNIDFDLQKLTYLYLHPLPAASLCCRILIFWFRMESISRLYNLMRNDFFNIPQHAKAGVKKIFKKISRLSNICCIFLLLWNAGIEILYLIFPGTSVDYIQHHTGSMAKVKTGRKKIFGGWYPVPMSEYPYYEIIFAYEFVCLFWAATLLAFYFCLFFQVLMCLYAQFLVLGFRLSSLKVDNDDSDSRKNNTYNKNNNTRIYEEL</w:t>
      </w:r>
    </w:p>
    <w:p w14:paraId="2393318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35</w:t>
      </w:r>
    </w:p>
    <w:p w14:paraId="60E10AA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SSEYIANHVGNMKDVTTGPKKILGGWYPVPFTRSPWEEVVYVYEFLLFFWVGYTVMIYELVITMEVMTLHAQVSVLNYHVSTLSKKEIVQYSGKKGLTQREVEDLFYKELLAIIRDQEMLFGYGERLKNCFNGYITMLLATGGLLLIASIFQFLFGAKDAIVSINYMFYLLYEVAEFIFLCFATTMLETSSTNIAFSIYNSEWFTSDKRSRDTIQMIMIRSRKPMSLIAVKMYPVNVETLMSVFQFAYSASALISRMVE</w:t>
      </w:r>
    </w:p>
    <w:p w14:paraId="34634C8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36</w:t>
      </w:r>
    </w:p>
    <w:p w14:paraId="607B2A3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VLSHHLTTLKFKLNQKTNQRNNSLLYNQLRDIIKDHQKLLSYANELRSVYNPLVTMILGMGIFVLVIAVFQFLFGKTGNPMFIFKFFQFLAYQAIEVSMFCFGSSYIETASSDLQFAIYSSDWYKADVKFRKAAQMMMVRSRKGETLTAIRMYPVNMETIMSILHFTYSVATLMSRMTE</w:t>
      </w:r>
    </w:p>
    <w:p w14:paraId="7010282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OR137</w:t>
      </w:r>
    </w:p>
    <w:p w14:paraId="36E1FAC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EERALEMASDYGGFDTRNAEVMKLCYKRCLCMCVDHHAEIIRDLVDLWPPELAFLVQEPKRRKKADNYAVKIKFTLISLAQLFFLYIISLIAEMIVEKSMTVREKTFDINWYDLPMECQTILVVMRTVSNKPLETKLLSGQTVDLAGFMSLVKVSYSYVNMLLAITH</w:t>
      </w:r>
    </w:p>
    <w:p w14:paraId="165F43A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co</w:t>
      </w:r>
    </w:p>
    <w:p w14:paraId="5FB2DB1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KIKMHGLVGDLWPNIRLMQLTGHWLLEYHEETGGMIRLIRLGYCWLTTFLVVLQFAFLACFLILDTYDADQMAAATITTLFFLHSITKFGYFAVRSKYFYRTFGAWNQVNSHPLFAESNARHRATALSRMRKLLMIIGVITILSVIAWTTVTFLGDPHRKITDPEDENSTITVEMPQLMVDAWYPWDAKAGFPYFMTFLYQLYWLFISLSHANLLDILFCSFVIFACEQLMHLKEILQPLMELSATLDSVVPNSGELFRGGSTGSNMPLVENDGNDFDIRGIYSNRQDFSGFQTGVSTIQTNGTGIGPNGLTKKQELLVRSAIKYWVERHKHVVKFVSSIGDAYGSALLLHMLTSTVTLTLLAYQATKIEGVDVYASTVIGYLLYTLGQVFVFCIHGNELIEESSSVMEAAYSCHWYDGSEEAKTFVQIVCQQCQKSLTVSGAKFFTVSLDLFASVLGAVVTYFMVLVQLK</w:t>
      </w:r>
    </w:p>
    <w:p w14:paraId="6B8D075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</w:t>
      </w:r>
    </w:p>
    <w:p w14:paraId="1C6018C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LEEGMYNSGFDSLISFLTGMRGPLEKPGKGRWYGHLYTAYVAYTDFALFVTWITILIRFLSPGVPVEERCFAGFPTGTMSLAMVRNIDMYIKKPRYKKLMEEYLSLYGSSPELNADVKSSGKIIRNIPRVIFFFSTMPMVTIAGAPVFVALAGGERVLCVPSYFPFDPSVNLFLFCCLSFFQGTAAFVSTLRSVLFENTFNMFACRQLALTRHLSRELARILGKVRISDAGTVAFLFEDGRSLSKENTRKKVLDELKQWVKNHQQAIRMSKEIQDMYSISMFLQYAFTGVILCTNAFVVANVVGGMVTVFFCALYVFGLLVELLITCRLGDLILLESDSIERVTEGTHIYSLPGDIYSKWVRTILTRCNVPMKLAALGVFPINIETFRQFVLTTYSFFTLLKTMKH</w:t>
      </w:r>
    </w:p>
    <w:p w14:paraId="2DA2972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</w:t>
      </w:r>
    </w:p>
    <w:p w14:paraId="518C9FD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SIVGDLPKFLEKTLLISYNSNKWSKYKQIFCICYFFILNICGFIAIYFSGFQKALKGPAYFSVIGVITSCQQIFTLVNKDKVNQMLNVFLRFQQQRKHQWEKDTFIKESKMTWNFVYFYSLGLIMYMICYQTLPIILDALIGYIYPNFPSLRVPLFAQGFIDFTDSRSVTNFLITVPSIIWCFIELLSHVGGQALIVVSVTYMRAEMKVVNKKLLIVKKILDKNEELQNMANVLLKDVIIHHQKIIKGVEIMNSVLGFPIVVESIILSFCICFNLYVTVAYEGPGSTPVKLQGTYATLALVGILFWACSIGESLEDENSKIFNAIYDLPWYNEKVDIRNTVKIMMRQTKKPFFVNYHLRANLNLETFTLIINTSYSYFMMLKTTMH</w:t>
      </w:r>
    </w:p>
    <w:p w14:paraId="1ADD90B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</w:t>
      </w:r>
    </w:p>
    <w:p w14:paraId="4105957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ILGVRPAGGVRWKLLAVLLDIYLLVQLSNILLWAFLFFWGAFKYLPSYFMDRIVGVSAAVSVLGSIAKLFTFRRKGQVLKELFDELGSLEVDTSRGKLVSKVTTIYEVSVAAIIVTHNMHIVYDFRRASPFWTSSPTVGTSSEILRDYLFNLNCAIVTLGANVIGDTLFLTLTNQICHRLLILSNTVSSIGKDMRSEDTIQIPDGATDGEIIKTCVDEHNLLIKLTKQVEVMYDRVFLVQLIYSFSDASLTLFTISQYENFMEAMKELLPQFIALFLEIFLFCWGGQMINNHFESLHLATYDSSWFALKREDRTSIFIMQTFTGRPVNLSSTSIFHLNFHTYETICKEVFSYYTIMRQLFSLK</w:t>
      </w:r>
    </w:p>
    <w:p w14:paraId="0E44FAE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</w:t>
      </w:r>
    </w:p>
    <w:p w14:paraId="0759907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KQAPITDSDVIDGLFVKYLKIFGVWKIVSDYRRTGKRNAFIKFQVIISIIYYIPYIIFQCMSFFVIQVDIQKATFLTLNTLATLQVYNKLLVFWFRMDNVCRLYNLIRKDFLRMIPEYRRAQDREIFMKISKNCNMVCMIVFIANASLLMCIFNTGVPIDYILHHTGDMAAVTGGKKKILGGWYPVPMSESPYYEAIFIYEMIGVAWGLILLIVYVCMFYQILMCLFAQFTVLGHHISTLKMESLKTGKRRRINDQEKSDSRMYKELYAVLLGHQKLLRYATELRSVFNPLVTMILGIGIIVLIISLFHFLFVGFRSALLIRSLQSVVYEAVEVCIFCFGSSALETASSDLQFAIYSSDWYKADTKFRKAAQMVMIRARKGMTLTAIRMYPVNMETIMAIFQFTYTVTTLMMRTAE</w:t>
      </w:r>
    </w:p>
    <w:p w14:paraId="1207C8F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6</w:t>
      </w:r>
    </w:p>
    <w:p w14:paraId="4FB5C49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QLRFINHYRVLVRGLRIIGLPSPWLEKPSILVRIIYHLNDVHLLANSVYMLWAYLYTIFYENIPFRDVCSLGVGASSFQCGILLTIYHLLHERQLKHITDNVDSISQRAIDSQLGDEEVFEEIYMEKAKPVSTLTNYLIYLPFLSLFIYAFPVPLIDWLSGTYRSHHPLPLRSPFDDKQPGVYEVLFFLQATSNISNAKKGATDCLFIAMFKSHTAIIQYLASVMEAMKNDFIINGDHVRNHNKLVKWVSLHQDIIRNVEELLLVYSPVIIINYVNVVGIVVCGLFVQVKKDNDSFVQSFGMGFFIGIIIVQLFILTEAAEQLISEAQKLALTAYDLPWYEMRKPDVKTIQIVVAMSNRPIKITAYKTLLFLINRETYAGLLFSSLSAFVTLCQMKDHLD</w:t>
      </w:r>
    </w:p>
    <w:p w14:paraId="0B4376F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7</w:t>
      </w:r>
    </w:p>
    <w:p w14:paraId="3637148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YRSEEAIKDSDVIDGLSVRYLKIFGVWKVINDYRRTGKRNAAINIQVIITILYYTPYIIFQCISFFVIKIDIQKTTFIVLYALIGLQICSKIYVFWLRLKYICKLCTLFRRDFLGSIPEQEKTRVKQIFLKITKKCNMLLLVILIANLSLLIVIVSDPLVPVDYIAHHTGDMAAVAGGKKKILSGWYPGTMAESPYYELIYAYEAIGTAWGALAFTVYLSFYYQVLVCLNAQFAVLGYCVSTLEVGSVNTGTTMRVNNDKVINTVMYEQLYAILQDHQKLLNFSYELKSVFNPLVTIILGMGVLVLVIFFFQFLFGGSRSLISFVRCFQQVAYQAFEVCLFCFGSSSLEAASSDLHFAIYSSDWYKADIKFRKTAQMLMVRARKGETLTAMKMYPVNMETIMAIFQFTYSVSALMSRTAG</w:t>
      </w:r>
    </w:p>
    <w:p w14:paraId="7A1C61F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8</w:t>
      </w:r>
    </w:p>
    <w:p w14:paraId="2DE79E3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KLDLQKATFMNLYFLPSLQLCSKMAVFWFRMPNLCRILNITRKDFLTIPDYKREGVKEIFKKITKRGNIHCLASFLVNVSILIRSVVYPTIPVDYITHHVGNIDEVTGGRKKIVGSWYPLPMAKSPYYEAIFVFETILITGGGLFLAVYLCFYYQVLICLCAQFNALGYHISTLKINDKNSLKNENLNGHKKGSSMYLDLYVILKDHQKLLRYARELSSFYNPLVTIVLGMGIILLIASIFQFIFGKTGNHVLISTFLQFLAYQAIEVSMFCYGSSSIETASSNLQLAIYSSDWY</w:t>
      </w:r>
    </w:p>
    <w:p w14:paraId="29ADA17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9</w:t>
      </w:r>
    </w:p>
    <w:p w14:paraId="0518F56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LMSTKHVLKGLFSTDVTGSAENFVQKNSQNFVNGLALAGQRAVLPLFVSFALEALMFLLVLLDNVKNISEVNWFMKMMDYNFSLCGTTFIFIMMIHKEEILLLNEEIDRWWCYISLDRETDKMKKKTGEWLSQFYVYYNNLMRMGTVTYMLMPIGKFFYIGHYDTDDLLLYQMWTPFNLRTRWGFLLTYLFQLITLYISFLSFIFVSSYLLTATSSIGFQMQLIGKAFLTVEQRAKGMLEGSTPESWEKQFEANLLKEIKCCAMNYQNLYWKAKKLFRVFSAVPTFCIYAGMCLLVISSVELVSNSVNNYIRIQAFIMVTLVIMNQYLYSLISENLTDEMEKLRTTIYSSSWYGWPITCKKSFHIMQTMLFYIPSFTTVLGKKIDFDFFSKVVNASYYYISMILSMNSRYGNF</w:t>
      </w:r>
    </w:p>
    <w:p w14:paraId="298B44B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10</w:t>
      </w:r>
    </w:p>
    <w:p w14:paraId="5ED7E13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QFETTHRFLFRIMRGSGLRMPWIRPQSTLTAISYTINDIFLNLVGINQFVFCTISAFRVTKFQDICALGVTGPLEGTGVAISIFYIIYRKRLLKLVDNWNNLSLRIVNSDLGEADYFKQTYLEVTKNNLSFAKKILFLGFWTPIVYCMPVPIIDAVNHAYRTNLPLRILYPFDDKQPGIYELTLFLHVLGVTTSVIQKIGNDCFFLSLINIQSVYLKWLSASIRSMGEKFKSGDSVIKRKQTEWVKFHMAVLRDVNEVISLFTPTIVVYYFYMIIIVVCGLFTPIKNDHDSPIQGIGVGGFCLVNIFQLYMHSSSAQELTIEAEKLAQQIYNVPWYEVNRSNADMLRLMLLMAKKPVQVTAFKAPTFLLNKETFIGFVGTALTALVTFTQINDLNNAQAKVTT</w:t>
      </w:r>
    </w:p>
    <w:p w14:paraId="1AE7F8C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11</w:t>
      </w:r>
    </w:p>
    <w:p w14:paraId="50400FE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GAMKETKMDSRYFRAIGLWQFVVNYETSWWVIFNFCLGCVFLINISVQLINTLSGGYEFSLLTEKIAVNLTVMESVIKIIYYCAKRRRLYSLSDIFRQDLLICRNHDSDTAGRVMSSGLSDVNAVTKGFVVMIFSTVGVWNALPFFKCLMGDCSRWNIMPSWYPESVDRLSAVVYVFEFFIMVYCAALLYNVNCFFSALLLSLSSQFQLLTISFSAIEANAERIGGNKIKNMERLLKECIIDHQGLLRLSKEMEEMYNPIFLFQMLTSTFTICLVLVQLNERTSSSGDLPVAMACKFLMYLLFGSMELLVYSWGGQILYDKTGGVHRSLYESGWPSGSQQFRRTICIAQIRTTRPEHLTAGKFYMVDLSSFTQIIKASYSYFTFLHGSGGNSH</w:t>
      </w:r>
    </w:p>
    <w:p w14:paraId="44AE3B4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12</w:t>
      </w:r>
    </w:p>
    <w:p w14:paraId="6B24D50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MKKEYFSDIPTFLENTYLLSSDNNNSRLKNIMFCVICFLLLCFVNVSLYFSSFKESLQASLFFSIIGTITVSQQIYILLNQRQTKLFLHSLKLLQKRQTRKWEKDIFKTDSQRIWHFIYIYYCIIFVYSCTYLLLPVVIDCLVGYIKPNFFSLRVPIPGQGFVDYTEPRSLNNFFVTMFSLIYCHFIIITYVGTEGFLLSSVTYTRIELRLLNEKILKFKDILNQKKEHKMNNTYKIFQETIIHHQLILEALKNLNSSIGFPVAVKNTTISLCICLNLYAITTFLTAGDYGAIISSSFSICSVNVLLFTLCNIGESLETVNSEVLYNLYDLPWYQLKTDTRKNLNMMIRQAKKPIAVNYHRRANLNLKGYMQIINTSYSYFMMLKSTVR</w:t>
      </w:r>
    </w:p>
    <w:p w14:paraId="7F0D5D4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13</w:t>
      </w:r>
    </w:p>
    <w:p w14:paraId="3EBFA69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RAFVRLIQYLAGERLESGFVVQRAMFKCMGMFWWEKPSLAKRIYSIFLVLIQIISVVTVTSYIINTKINTVEAFTQVINCLIVSVSFIVGIMKMLCIHLSGRDFATMIEFLEELPPDDVVWPARDKIIMYSVCSLTTIGGWLMYGIVTKGWPWDADFPWDKTTQVGHILGISLQIISAIPGGLTHLMIDSILYASVEKLRPHINRLKFKFSTIGPCFEQNKAIMRDAVELHIAIQRSVYLINKAFSRMFMLQVVSLVPLICINAFVITQIDDIRYILTSVLPMSLTLCMEIFMIFGAGQLLASEVVQQGYSYFLFLHTMAEAIEN</w:t>
      </w:r>
    </w:p>
    <w:p w14:paraId="59669AD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14</w:t>
      </w:r>
    </w:p>
    <w:p w14:paraId="504EF57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EYKSPLHYLKKYMTVTGVLDLPGVPWPLNKGVTLVSCFVQFALPLAAVLYCLTESEPFFDKMEGFLIFLCNSHLASKIFTFVLRREKLLSIMAMIEEMSEFSYNNGLKEAHKKDLWYSKRFADGVVGSFTVLHFLCNMKSVVKHFFNSDTIPLQIYVPFQKEGNLYWVCVYCIVICVFPVINLATAMSTMVTFILNLSTQMSYLSKKLQSLGDESSDMKSCIILHQKVLKVVRDVNDLLSPLLYFEYLLSSIQCCLSGYRLFLAKEEFSSKMVGVTIFVLTILVPGVNCLSGEVIKNQSEQIFLSAYDSKWYQMSISEQKDLNLLMLVAARPQTLHFFNLLVFDMILFGGILKGAYSLITALQTISST</w:t>
      </w:r>
    </w:p>
    <w:p w14:paraId="002C658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15</w:t>
      </w:r>
    </w:p>
    <w:p w14:paraId="42407AF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KKSDDTGYVFLYEFNFLYGIALWTRPRIIIPLPIVTFFGIFMLTTIIVHNYLYIETINWLNKMLDYGFTTINLSSMYVTIRYRKEIIQLTRDVDTWGSFVYIERETEEMRQNTKRWAERFNFFYLCTIYLGVTSYCFFPLGRFLYQEFTEEMDLLIYRCWSPFPIDTDSGFRITYAYQSVTLLSAYVAIGRAFSYKMICFVTISRQMRLIGKALLTIEQRVTRMVSENVSPENWDTIYNYTLEQEIKKCAIQFQSMYRAAKDTTTIFKPMTSVVYHVGMWVMCAAGVNLATEQQFFMLIQTFMLIFNVMITQYIYGVFSENLINEVEKLKIATYSCPWYNMPLSCQKSIHMMIISMEEIPSFVTYLGVKTNMENFSKILNGSYYYISLLLTMQGE</w:t>
      </w:r>
    </w:p>
    <w:p w14:paraId="3EBAE83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16</w:t>
      </w:r>
    </w:p>
    <w:p w14:paraId="236A957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FSLSYERDPSKLQTNSIYPLIAGALYDGTRKTVLIILLRILFLTSGILQYITKLLVSDEEESQPAIIEALHWIIVYSSVLAMLVSCLRKSSLFFQMRSFVKSGFFDYGGTLTEDQIKVRAEANRDIQLYTILFTISCTLPLLFSFFKAPLFMGKFSLPYPIWVPLKIKDWWRFFDDLQSYFDIALLVTAFGTALILCTIGYLIISPQTSTAVIGSLLLILVPELCIAGVYCVFGQIIANVTEEVSITIYNLEWYTMPLSVQRDLLMMMIGSKKIKQLTGLGLHEFSTKGLSEILQASFTYFNMLIALSGGK</w:t>
      </w:r>
    </w:p>
    <w:p w14:paraId="4AF3CA4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17</w:t>
      </w:r>
    </w:p>
    <w:p w14:paraId="05A3981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YQPPIRDSDVVDGLNVRYLKIFGLWRVINDYRTTGKKNTIIKFIMISTFLISVPYVICQCLSYFVIPVDVQKLTILNLHILPGIQIICKVLVFWFRMENQCKLFDLITKDFLGDIPKNKVNEVKNIYINITKKCNIFCTIAYYVFASNLILSIVNPEISIDYITNHTGSMAAVTGGKMKILGAWYPVPMSESPYYEAIFIYEMIVFVMCGILVSVYMSLFFQVLMCLYAQFTVLGYHISTMKLGSVNTNERTTNKYDQKNEEVMYQEIKVVLKAHQKLLSYTNELKDVYNPLVTLILGIGISVLIVAVFLFLFGEKESITFVLRSFQFLVYQGVEVSMFCVGSSYLEDASSSLQFAIYSSDW</w:t>
      </w:r>
    </w:p>
    <w:p w14:paraId="700DF70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18</w:t>
      </w:r>
    </w:p>
    <w:p w14:paraId="62CAB77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AHHYSELIQGLRRCGMPTPWLDKPSRFLQFLYLTYDTFAIVLICFTASIYIYPIATKSRSFQDMSVLIHGLFLFWGVLAVSCYQLLYRHNLKVLTDSLDGVARDILESQLGQEEAFLQLYSKDSKYIGSLSKTMPTFQVCCAWLYCTSVPLMEWYSGDYRSHQPLPVGTPFGEKQPGVYEVLFLVVVGTLSVCCSKKGLNDCLFLSLFKILTGYLQYLSVSMKKLQSEFNTGDNTHIRRKIIRWIKLHQEVDRNIRSLLDLFSPVVIIYYVYMIGFLVTAAFVQMKKENDNIFQSAGAGGSGGVIFMQMYMMSNTAGKLNAEAKMLSQVAYDTPWYLMNKDNRNMVRMIIAIANKPIQVTAYRAQAFLLNRETFANVMLSAVSGFVTLCQLKDRYE</w:t>
      </w:r>
    </w:p>
    <w:p w14:paraId="15EDF84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19</w:t>
      </w:r>
    </w:p>
    <w:p w14:paraId="655A624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AAPSRSVRKTLELYGMMLPSGFRYPRLYRAFSFSCLFAIVYTFVGSFAFFVLMEGAITEKLQSLQISLTILNGLLKFLNTTFQEKKLDALLKGYDGLWEKLYDEPRNREIMDKSGRWCRKLYNFLNYIVIFTPSFNWVVAMLFYFVLGVDDLAFPIIMPYNGKRFFIIAQTVQIFLIMPPSLAHSSSFLLYLTLSEQLAACMRVVRRKLREERISNETIRAHQDIIKLVNGVNDVFSWLLFFETCAISLECSCSAYAMFKVHIKEGKRNTMFSSLTNFVVTFFIPYIICYCGDKVTTESNLLFREAYNGMWYEHDLQAKKHLKMFMLGASQSLNYQYRHITVIGMELFKAIINMTYTFLNAILWLE</w:t>
      </w:r>
    </w:p>
    <w:p w14:paraId="577A321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0</w:t>
      </w:r>
    </w:p>
    <w:p w14:paraId="05E14BF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ISKGSNLFCSTTFLVNSVGIFLSIVDPLISVDYIAHHTGDMAAVAGGKKKILGGWYPVPMAESPYYEIIYLYEAVGIILGGTLLTLYTCVFYQMLVCLYSQFTVLGFYMATLKVNSVDTENRRKNNSYEGKDSTIYNQLHTILLEHQTLLGYTDELRSFFNPLVTMILGFGIFILVMSIFQLKAANEISMVISSVQYLAYEAVEVCIFCFGSSAIEAASSDLHFAIYSSDWYKADIKFRKTAQMLMVRARKGETLTAGKLYPVNMETIMAIFQFTYSVSALMSRTAG</w:t>
      </w:r>
    </w:p>
    <w:p w14:paraId="2F2C1CD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1</w:t>
      </w:r>
    </w:p>
    <w:p w14:paraId="4A5C5E3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QKLKSLIFETDPLKMATFKNCLIYQGAHYDGSWKSKFFVVYRTYAIFIGLVQYSLKSFEAAQSGDFLKLVETLHWVADFFIVFNMNLSCLYHSHLFVEMDTTINTGYFNFGGQLTKEQIKVRIDMNKQIQLFSNTYLPLSYCALFATFLKVIFASEEYPLPYPMWMPHQITSVYVYIGTLLHVWIVAETLAFAAFVHWSTFLALSSHLIAQYNILFLAIQEIDLIGRNEDLKEKETIMLEKLKGCAQHHIIIIKYFEDLQKFFNVPLLSTAFCITVTICSVGFVVLAPNASLPFIGGLLILLVPESFVVGVYCIYGQKIANACEKLGDTIYYSEWYTKPLSVQKEILMLLIGSKKIRQLTGMGLHEFSMKGLSEIIKATFSYFNMLRAMQQI</w:t>
      </w:r>
    </w:p>
    <w:p w14:paraId="54966D1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2</w:t>
      </w:r>
    </w:p>
    <w:p w14:paraId="29E31B4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YQEAIRDSDVLDGLSVRYLKIFGLWRVINDYRTTGKKNAIIKFQLVVTFLIAVPYTFCQYLSYFVIEVDIQKATFLNLHSLPALQMCCKILVFWFRMESQSKLYNLIKNDFLTSIPDHKRAEAKEIYKIITKQTNNLCMAAFIVNLSITSLSIADPGISVDYIAHHTGSMLAVTGGKKKIMGGWYPVPMAESPYYELIFVFEVIMVIWGGIFLAVYVCLFYQILMCLYAQFSVLTLHISSLKIDSKARNYSILNKELYTILQDHQKLLSYANELRSVYNPLVTMILGMGVFVLIIAVFQFLFGNTGNPIFMFKFVQYLMYQSIEVCMFCFGSSAIESAIEFRSAVRHLQQRLVQGRYKVQEDCTDVDGQS</w:t>
      </w:r>
    </w:p>
    <w:p w14:paraId="0899BD5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3</w:t>
      </w:r>
    </w:p>
    <w:p w14:paraId="0D02ABC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RFINHYRPLFTWLRRCGLPTPWLQEPSRFLELLYLGYDMIMVLVVSYMLWIHVYSIAKISITFQDLCVLGISSIGYVCGLLLTMYHMLFRSRVKKITDGMDSITKTILQSELGGAEFLQQIYQKNAKLMAILTHCSVILSLITPFLYCCSVPLMDFLVGNYRANPPLPLVSPYNDKLPVVYELTVLLMSCSIAISTSKKSVTYCYFISLFNIQTTFLRWLSVSKSSFQKEFLNIDNVLIRQKLTIWTRLHQDILRNIENLIAISSPVLIIYSVLVINIVVCGAFVQIKKDNDNLIQSISIGSYVIITIIYHFLLSNTADELSTEAQKLAFDTYNVPWYEMKAVNVDLIWMVLIKSNRPIRVTAYSAPIFVMNRETFGGFMVSAISAFVTFCQLKDRYA</w:t>
      </w:r>
    </w:p>
    <w:p w14:paraId="3A85731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4</w:t>
      </w:r>
    </w:p>
    <w:p w14:paraId="2C9E471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HQPPLVESDFFDGLIVKHLKYFDILKRINFYRSTGKRLRLHSFSVAFYFSSLLPHIFFQFISLFVLKIDLQRVAITLMIFNPMLQTLCKIWSFWFYISEISTLFNLLKKDFLDSTLLHRQAHAKEVYRQTARNCNVFLFIAYAGIILIIPIWILMPGYDTEPPVPGVKKVLSGWYPFNNADSPGYEIVYVYESFITITIGPLFPLYNSVFLLHLMGLYAQFVVLSHNAASLRKEGDVTGDDLHEELRLVLKDYNKLLSYSDKLKDVYTALVTVILVTGPVTLLVTVLQLLFENTGTRSQMSTWKCFIYMSYEAVQVTLICFCSSLLQTASAEVHFAIYSSDWYEADKKFAYTTQMMMARAMKPVTLTAMKMYPVNMETLQSISQFIYSTAAVLSNVNQ</w:t>
      </w:r>
    </w:p>
    <w:p w14:paraId="4F19836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5</w:t>
      </w:r>
    </w:p>
    <w:p w14:paraId="20D429D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VFKRHRYMFRIIGIRFEGELGRLGKILVDLQRWVTYFLLIYMHFICLLLGVLWRYKEYPLIPTLIMSCGILTGPANFLRLRMLYRRRKQIKELIDQLNGYEVVGGVGKFTKCLMYGYEGMAHFFVAASVMKNVIVAPDLTVPFPVWEPYEVNTPERRALHFFTFYYAIMLCWIVMASVDSLLLNMANQLCHKLAILNNTLNLIGGSEANRSWVLKKEVLPLQDYEDSTILKTSLREHFHLLRLTRYLSETLNEVFIYQGINSMAVLLVLFYIFSNSKDWIADIMAFSGALVVMFVQVLTCCWSGELIKTRYEQMHFSIYNNQWYEADPKIKSTLFVIATFTAKPVTLRGAYVFELSLQTYETFIRQAFSFFTVMYQFLN</w:t>
      </w:r>
    </w:p>
    <w:p w14:paraId="0656FCB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6</w:t>
      </w:r>
    </w:p>
    <w:p w14:paraId="522AEFB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AFRKEKIALRLMAVTLPKDVPLFWLKATVDLYFCLEVLALGLWSFLYFRGAYLYVHENFLSRMVGLCAAISVSGSITKLVIFKFNSALLKELFEQLGNLVADTDRGRTVRKVTSLYQSAVAAIIVTHNYEYFIRSTPTRSSPYYTRTQTGSAGEVALDYWFTLYSAIVTLTANVIGDTVFLIITNQVCHRLLLLSNTVSTIGTDESKVTLEAEGIKSDQGLIKKCVQEHNALLIIKNKLENLYNYIITVQLASSFSTICLSLFVISQYGNVYVALQELLPQTFSLFLEIFLYCWAGQMLNNHFEDLRIAVYRSGWYNCRAADRSSMLVMQTFTSKPVQVTSMSVFHLNFHLYETICREAFSYYTIMSQLFSQ</w:t>
      </w:r>
    </w:p>
    <w:p w14:paraId="543B58D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7</w:t>
      </w:r>
    </w:p>
    <w:p w14:paraId="03CCC2C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DWRQLRWLSYMGWWPDICKTKTTYNMVRAYGIALFAWDVVQIGPECMAMYFGIINNSLKGSIFNLNTSLLGTLCFWKIGGVMLSKAEIKWLIAKLEEMDERAKKVIPRQVYEKMSNKRNKNCTRISILVYMGTLAAFQWSLRPLYLLFYGSKVLIIDAWVPWSTDTIQGWSVLYISQMVHVPSCFVGNLVIDILYMTILEMVLGQIEHLKEALHHLDFAPNTLVVDNHRPTTTLRFCITFHQDILSICHKFNKMLGVTLFLAIMLSTTSLCLFCFEMMSLKNADLFRIINLTEVVIVLLLIIFFYCWYCHRIVYQMSEGILRAVCNNKWYLGRHQDKKVILIICSMAMKPIRFGYIVPVNLDTYITVMKSAFSYYNFLKALSVEE</w:t>
      </w:r>
    </w:p>
    <w:p w14:paraId="6159BB8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8</w:t>
      </w:r>
    </w:p>
    <w:p w14:paraId="4A7C762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PPLFVNHYSALIQGLRVSGLPTPWIDKPSLIARLPYFLYDALMIIVVLYMLWCYLYTTVQGNIAFDELCALGVGISLFTCGLLETVYHGFYRHRLKRITDSMDDLARSLLRSELGPEDFLQQLYQKNAKSMTVLTKNTILFSFLCPFLYCVSVPVIDSVAGSYRFRQPLPIRSPFDDKKAGIYELVALVLAVSNGISCSKKGVNDCLFLSLFKIQESFLQYLSTSMEGLEKDFPQNPQQKLFSTNLENRRKLIQWIVLHQDVLRNVQELVVIFSPVAMIYYLNVKVIVACGLFTQTMNETGNVVQSIGVGSYVLVIIIHMLLLSNTADDLSTEAQRMAFVAYDVPWFEMKKSNANMVRMVLAVSNKPIHITSYRASIFLLNRETFAGFVISCISAFVTLVQMKKRFG</w:t>
      </w:r>
    </w:p>
    <w:p w14:paraId="23CD618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29</w:t>
      </w:r>
    </w:p>
    <w:p w14:paraId="19243E9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FPWNRQNLADVWKWPVIFWMNIFGWWAEEAKTEFSKKWLMRFRSLSCVYLVVLLTSMWIQIGIQFSEGNMLQNLFTIYTSVPCFIGLFKIVDCIVHRRLLKSVMDRLSALTPEINNHVLDGMARKYFKRAWLILFFMLLILDSFCFHWIFRPLIVAVFQHEKTRILETWPLFLDTWLQFFFSFLFHFPSLLIVGHALYMYDIMFCCTSEVILCHFAVLKYRLNHLTLNDSKASSKELISCVKYHSNIISICNDFKDATANVLLWHSINNVILLCTGIFIITYFGKLIPLQASINLAETSLSTTFCFYFYCWYSNEITIKYIDVSNAVYMINWVNAKATDKKTMIITMSRAMKPVMFGGILEITLETFINVIKTAFSFYNFLIAVQVSSTEND</w:t>
      </w:r>
    </w:p>
    <w:p w14:paraId="1E81A43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0</w:t>
      </w:r>
    </w:p>
    <w:p w14:paraId="6E865DE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SLLKRYKEEDIRDDHCLHICNQWLILLGIKPHRTLTLHSAFTFLILAFSLAVWVYTYLQIKTGDSTEALHHICLSLLASGLFSIQFFKHSEILRVAKQIDDCFSYENKELKYFFRQRQKKLFTSKMKIYTDIFTITVFMTWGCLLTNIYVEQLFVTDIEPPAPMILPMQSKALYYFVYFTETIFVITACTTDVMVAQLFMMFTLQLTANYEVLCLNLKSIQKSSNCSSEIVPDSKINAALRVIIKHHQEIFKALNSLKSLFDQIFYILYFSMMSAIAMCRTLLVGDIDIKQLLPLFYLETGYIHVFCHFFDSLIKESAEVGFSAYSTSWYNFSSNIGTSLRIVMLRAMKNPKIYFFIGGSDVSLATFSLIMNASMSYFLISFMMGNQN</w:t>
      </w:r>
    </w:p>
    <w:p w14:paraId="33CE158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1</w:t>
      </w:r>
    </w:p>
    <w:p w14:paraId="041DB4F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VDVFMRHRYVLRFLGIVLPGEVPNKFLRALFYLWFRYLSISLPVLTFCFIMGLLQMHKQYSVTACMYSVAGVISSASASYKIYLLYSYRYNIKELVDFLNGFKADTTVGKITYLLIYLYEFLALYFRVVALIEIFRKGKIKLHLPFWTPYPRDNVAVELSTYIIYQGTAIIKTICNFFVDALLLLISNQTCHRMYILRNTFRIIGLPEEEKIERLKGKHILKLPPGKKPTDENVLNLCIKEHILLLNVIDRFANMVNKIFLPQSFNAFASICVLLFLVSQADDMVRESLYVLPWAIIIFLQLFVSCFAGELIKTRCYDIFDSSYGNAWYNCDQRIKSSILVIQTFTSRPKIIRGAYVFELSLHTYEKAVREVFSTFTVLYQLFNTK</w:t>
      </w:r>
    </w:p>
    <w:p w14:paraId="02B3388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2</w:t>
      </w:r>
    </w:p>
    <w:p w14:paraId="308D392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TFQWPWNKEKITDLWNWPIIFWLNIYGWWAEEAQTPFWRKWLSRLRVICFLNASACFTTMIIAIIIKFSQGDIMANLFSVFGAGPGVVGTFKIVQCIRYRKTLKKAMDLLDVMMSEADEPEVVPIVRNGMRRCWIAFVTCLFFGSCISLHWLSRPLLILIFYGERTRIIDTWPVYNDNWTQWFFTFLFQGSNVCLCGHTFYIFDNVYFCISESLLCQLEVLKYRLTHLKIDGSVCSDAGLEICIRQHTLILKVCDKLKDASEGVIIFQCVNTVIMFCTGIFILTLMEGINLNVLLNLGEITLVIVVILFGYCWYSNEITFQCSQVATFGYMMDWTDGTLTQKKKLHNMMTMAMQPVIFGGIAEINLNTFINVLKTAFSYYNFLVAANAGGGK</w:t>
      </w:r>
    </w:p>
    <w:p w14:paraId="34D5CB3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3</w:t>
      </w:r>
    </w:p>
    <w:p w14:paraId="08E28D4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ESPYYELIYVYEALGVIFGGTILTVYVLMFYQVLVGLYSQFTVLGYYISSLKINSLNNFKNRNLNNSQSYDSKIYKELYEVILHHQKLLSYANELRSVFNPLITIILGMGIFVLTISVFQFGGARKIAVVIRSLQYVAYEGVEVSMFCVVSSAVETASSDLHFAIYSSDWYKADIKFRKTAQMLMVRARKGETLTAIRMYPVNVETIMAILQFTYSVAALMSRMS</w:t>
      </w:r>
    </w:p>
    <w:p w14:paraId="76526D0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4</w:t>
      </w:r>
    </w:p>
    <w:p w14:paraId="532E758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YTGVVKTDKSRNEKLYIFFSSYLMVMLVLQVATCLLYVLEDHSFDDKIETIQCLVSLVHLVGKVLNLRLRKTKFKRLIDDSMELWREMGAYKGNEDLLQDIRKGINIRIKYIMGIFVATVPAYIVFWLITIFKSEYWENLFKIGDPFKAILGDNYYFACSTYQAVIVEHALIIFGVVYLSYLLPCFMATGQMKVVTRMLSSKDLNVTACVKFHQKTLKFVKEITELFSGQMFLETVLSAFPITLRCYQLMQMLSSYDPRALGVLFFLTLCLVAPLVICISGQVIRDASENLFLGTYQNEWYNLSHKDSKSLCIMMTRASVYLNLGYRNIMMFNMERYMLVIQATYSYITILINY</w:t>
      </w:r>
    </w:p>
    <w:p w14:paraId="385F5B7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5</w:t>
      </w:r>
    </w:p>
    <w:p w14:paraId="3D43B5A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TKPFHYTRKQLVLTGILELPNAPKYLRNAITVLSITLVFHDLTAAFLYFLLEDKSFFEKTESLLDAMGVAHIFSKVLVLPFKRKILLSVMSDLDEMSLHSNRQEELRKLHRRNVMISRKIPETVILLVCLLVVSGTLASVVRYSTSGTVSPPLQLYIPFKGRHILFTVLYNYFTIFFPTCSYAVITSTIIVLSLNISSQISYLVWKLKMLGANSNPSDVDSCILLHQKILRVVRKVNELVSGLLFFEYLLTTSQCCLSGYQLLADNKNDNTATLLYNCTFFVVALTTLSVNYHCGNMVKLKSEQIFEAAYYNNWYELKTAERRQLVVIMLISSKPLTYSYRHLITFDLVLYGGILKAAYSLMTVLQTMEK</w:t>
      </w:r>
    </w:p>
    <w:p w14:paraId="699C729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6</w:t>
      </w:r>
    </w:p>
    <w:p w14:paraId="31E55AD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PPSFTSHYSALFLGLRRCGLPTPWLEKGSFAAKLLYKLYDFFLLAVVFYILFCYGYTIMAIYIPFQDLCGLGVSTSNYMCGALVTIHQLLFRHRLKRLTDNLDSIAAAIVKAGLGQEVFFIQLYNKNSKLMSTLVNISVLFAALAPSMYCFSVPTIDWFSGEYGVRFPVLIVSPFNDRQPGVYELIFFLVACCMCVSIGKKVTTDCLFISLLKIEITFFKYLSRSMSGLKKEFLNGKNALVGKKLILWIRLHQSILRTTEELITIFSPVVVIYYLAVICIVVCGAFVQIMKDNENIIQSLTIGSFVMTTLVYHFLLANTSDELTTEAQKLTLVAYDLPWYQMSKDEATLVQLVMSMTNRPVLLTAYRAPIFLLNRENFGSFVVSAISAFVTFCQMKTLYD</w:t>
      </w:r>
    </w:p>
    <w:p w14:paraId="46DB666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7</w:t>
      </w:r>
    </w:p>
    <w:p w14:paraId="69F3D43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QIKLDKIEIATYKMNICLLLADFIQAHKLYSIFKITNTLIACCLLTYSMYYYLNELEKFAADIYNLVMCIDIVLASLIRLYLPVQVNTLVNGSYYSYDYQSELMRNKLDEVEEKRAKTLRKSFNLITYLCCYSFFNMFLMGIIESVLRGEAMIFPCWLPFEADSIQLKILVILWQSVITADLQFMAFGGMGLFYIPYEHIRAEFTLLKHAMRNLEPRALEMARNLGRGEKESVDDRILYHCKIKCMRMCAEHHSEIIKYFNTSSPVPNVAYSITFASGIICCTFTGYFIISDSLTLKIKFMGIICVVLTHLYVSFWIAESTSHEFTKVGDAVYTLEWYKFPKECQSILRLIQVKSSRPQYYHLLLGQKVDIDAFMSLIKASYYYVNILIAN</w:t>
      </w:r>
    </w:p>
    <w:p w14:paraId="4A20D2D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8</w:t>
      </w:r>
    </w:p>
    <w:p w14:paraId="684556E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VITWVAMPGFDTNLEGSGRKKIIAGWYPFPYSESPYYEVVIAYESMLMIWFGLSLCPYECFLVQLLSGLFAHFSVLNHHLATLTTGANQKRGEDGKSYMNKELDKIFVDYNKLLRYGDVLKDVYNFFITILLGMVMTDLITASLHLLFTPKSASFTVNLFLFFVHSLVEIALICITSSFVESGSSQMRFSAYSSAWNLADKKYRVTLRMMMLRAGRPLTLVAVKMYPVNRETLVSILQFIYTTC</w:t>
      </w:r>
    </w:p>
    <w:p w14:paraId="47248D4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39</w:t>
      </w:r>
    </w:p>
    <w:p w14:paraId="604BB13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AVTGGKKKILGGWYPVPMAESPFYEAIFVYESVIAIWNATLLAVYVCLFYQLLMCLYIQFTVLALHVSSLKLRSAECRKKNVNDQRDDSELYKELYAILKEHQKLLSYAGELRSVYNPLVTIVLGMGIILLIIAVFQFLFGGRGSPMFIFKSLQYVAYQFIEVSMFCFGSSSIEAASSGMQFAIYSSDWYKADIKFRRNAQMLMLGAKKGVTLTAIRMYPVNIATIISILQFTYSTVVLMSHMRSKG</w:t>
      </w:r>
    </w:p>
    <w:p w14:paraId="52DA19B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0</w:t>
      </w:r>
    </w:p>
    <w:p w14:paraId="141A5F8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CQCVSYFVIKVDVQKATFLNLHFLPALQICTKILIFWFRMDSQCRFYNLARKDFLDIPGDRLAGADKISKKITRVSNLFCLAAFIVNGSSAFLSVVDPGISVDYILHHTGSMAAVAGGRKKILGGWYPLPMAESPYYEAIFFYETILTTWGALLLAVYECLFYQVLMCLYLQFAVLGHQISTLRVDAVKKRSDIDEKGSDSEIYRELYSILRKHQKLLSYANDIRTVYNPLVTMVLGMGIMVLIIAVFQFLFGGTANPMFIYKFFQFLLYQGIEVSMFCIGSSSVEKASSELQFAIYSSDWYKADIKFRKTAQMVMLRAGKGVTLTAIRMYPSSIKTTSSSSSLKWLSLLLLLSKRVCGQFRSSPPRPF</w:t>
      </w:r>
    </w:p>
    <w:p w14:paraId="52D0495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1</w:t>
      </w:r>
    </w:p>
    <w:p w14:paraId="1B99588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FIDKLTQVLDDMNSESDENTEAFIDKSYYLMTQVSLLYLKMDKKHRLISIYQFLIYYAIMAFHFVLLIQTSLFLLDINFIIFTHNTHIGLLTFLVGTVVCDFQRHRKAFVRLHRKIATGFYDYNEPKLEAASLLRAEMLEQRRRLTVVPLSAMVATGAVLLLAPVLDSYGTFDFDKIRGRTSESLPYTFGKYPYNPNEGIAYWISLILQMCLGVVLSSPIGTAGYTYIVITQNIMLQLKILSASLENIEKRTTDLCTRIFPGYYKVPGKRMYHSEESAYCYKKCLRKNFEHHQIIIRA</w:t>
      </w:r>
    </w:p>
    <w:p w14:paraId="64E6246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2</w:t>
      </w:r>
    </w:p>
    <w:p w14:paraId="6C0FA32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QAREIYSKSAKMCNMFCILAFAGMILCISSWILIPGIDGIDDTGAKATKVLGGWYPFPFSQAPWYQGVFCYETVLMTSHGLLISFFECVMIQPLLCLCAHFTVLGHHIATLRMNDVIYSKTHNSIQYLNDELKAILSDYELLLRYAARMQDILNILVTVILGTGILVLIIGILQFMFDARDFMFTFHFLTYLSYEATEVSLICLGSSALNTASSDIRFAVYSSDWYLADKKFAKTAQMMMIRTLKPQTLTAIKMYPVSVEILVGIFQFTYTAAMVLSK</w:t>
      </w:r>
    </w:p>
    <w:p w14:paraId="2EF365F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3</w:t>
      </w:r>
    </w:p>
    <w:p w14:paraId="4A9C6BC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IMKNIDDIILDERKTRKVLRLVCCLKYIRGQNSINAVNLVYIFLVYMLLSAVVGQGIVLAYFTDDIVEKVESIHYTLCIIIIISYISNELINNSKLDKAGKLMKFAYKTFNENNEENREVHVKITSNIMKSNGVFCCLMSGSCVAYLLFTPMRELFAKDNLPIKKLPVPLYMPFNTNSRLGYTIGTVWEAVTLFYICGVSTSVHQSFRGIMGRLRGELKLLNKSIKQIHERAAKKYKRPTSLMAYSDPVFKSLLFNCLREDIIHYKLLIQYYNLTKKYLGIILLLFIFLSSIILAGVGFLITRPNSNTEDVIKFLAIVSAELFFVYQLCWEGEKVAEESGKIFRSLFNIPWYHCDKNFKIAVNIMLSGTIKPILLKTNVFNVEASFETYNLVITTAFQYFNLLRNVKSA</w:t>
      </w:r>
    </w:p>
    <w:p w14:paraId="6DDECAF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4</w:t>
      </w:r>
    </w:p>
    <w:p w14:paraId="171C54B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KIKLEVIKESTQKMRTLLSLSCLIFTNELYSITIFINTLLACGLMGYSLYYYRNSIENFASIFYNMILCIAVIVAVVGGYTWQVSLHRLLNDSYRSYDYESSMMRHKLEEVETERAERLKNVLKAIVYISCYSMSNLTLLAFAEAVLKNKDTYLLFPCWFPFDVKIIPLQILAILWQEYIILNIQFMAFGGLALFYTSYSHIEAEITLLKYAMENIEVRAYEMAKKHGNRESANARILSRCYLKCLRMCAQHHSELINYFDNATNSMGIFYTTTFTVGLLACTFAGFFIVSDNMALKFKFMGMTLVILIHLYAMFWVGEATTKEFLSISETVYTMEWYNLPKSCQSTLRLMQLKSNEPLFYKMVLGQRVDMEAYMTLVKASYYYVNMMIAK</w:t>
      </w:r>
    </w:p>
    <w:p w14:paraId="34EBEB1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5</w:t>
      </w:r>
    </w:p>
    <w:p w14:paraId="59A6CB0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DVEDFHYINRTYWRMFSYSHLNVFLDERPTDDVAFWNLKRHVTHFFLFLYFPVWLVIEVSGMFLGRKGDLAQVAFDLSYVAHIVQLVIKMGYFLYYIKDVRSLCLEFERFHTSKHRPNFSRRLLGDSSEFLRRLSNTYYTVIYMNFLFWIVTPLFIQPIIYGLSQAGLVAAAGPQNIIPKFFPVRYPFDEGSTRNRIIIACMELTVLSAGFTYFIPIDQFFVSVIVMVCSEMDVICKSAKSAKELSRELDRDFSLMFGPGDSRKRIDIKLLIEDHQRALRTTKKIGQVINPILGLVVGNCMVLLCTLALVITTKMKTASSFSDVFREVFGFIVVMTTSLITLYLYSWMCGELKTSEEAVFEAAYSTDWYHRDKKYRDTVLIMMGQSFKSRPLRMMSMGDMNRETFIKGLKGIYT</w:t>
      </w:r>
    </w:p>
    <w:p w14:paraId="6EC817D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6</w:t>
      </w:r>
    </w:p>
    <w:p w14:paraId="0D48ACA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YTGFKSLLLRDFGFNLHSLLNLMYYLSAIVSTTTFDVWHIITFDETTNFAEAMFQVAIIVHVSSLFVRFGTVFAYRKEIDYLMLLDYREFNSNLHRPKSSLKALKESYVLLKKLDSVTKRIYLAFTIAWYITAGIISRQFVGFLTGSNDFEEVLWVLPTTLPGEASSIAIHMWRWAFHSLFCLVYIYILAATDVLCFSVAVLLKKQYQILRSSLFRGPGESSDSANPLALKLFVQDHVKLIRMTEILRDVMSPIVAAQVSHTIIITACCTYLTATPTANNGAQLSGNLISYATISILELFALCNLSHMANTANEELAVGIYESSWYESSGSKMKGWSLPLLMAQKTIHFKALGLMDINMETFLRVLQISYSYFTLIQAQI</w:t>
      </w:r>
    </w:p>
    <w:p w14:paraId="3814C9E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7</w:t>
      </w:r>
    </w:p>
    <w:p w14:paraId="10927C1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TKIPKIFMYVFCGYYPLRIINLLIKYFIFRSPQKFLEASWIPPILASNYFTGLLYQVATSMCTGFTNAAYSGLIIFLTIQLSGQIQVLRRMMEDGSLTKHCVIRHQKLMRLFYRINRLLAGIMFTEYILSSLYSCISSFLILKGLSSGGKEAANNVYVLILVLLRAFLICYCGNIILTQGEKLHSSAYFCYWYRKSLGEQKSVLLLMKVTTVQPFKYNYHQIITVDMALFMKSLHTTYSYLTILLSFADHK</w:t>
      </w:r>
    </w:p>
    <w:p w14:paraId="5EAF115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8</w:t>
      </w:r>
    </w:p>
    <w:p w14:paraId="7D38022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ALVFLLKLGGLWLNFSDYPYGIFVTAFQLFRFVYLTVGWIFIINLIFLKGLKFLLTPSAVFIPLGFNVVVTSMLFFLKIGKMEVLILECDKNLSSYYEVWELKLIHNDTQKVKNLADCLNYGMSFFAVTYMIFPIIINIARAVTGNLECYTVPLPFDGYLDEAKQRNINFYIVVIASNLWFVFGMANSVSFQCSVFYIISCATTEISIIKQYIKTISIGDGSSSNILPDWNLSHIIKKHTQLLRINELQNQSIALPNVMQCRFMFTLSICFVMFLILQLFGNDTAVMILAAMFVLILFALSFIHCSAGQYLEEKSDELFYAVCSLPWYRQSVKSQKDYLMLVLQTSK</w:t>
      </w:r>
    </w:p>
    <w:p w14:paraId="68B8699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49</w:t>
      </w:r>
    </w:p>
    <w:p w14:paraId="05B6A4D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ATSTVKSFREKYIFKVVKDDKGDYVYKRSVYVRHGVTVWSQDDAYWVVRYPVFLTISFIVLVLVFIHHVLNLGRLVLTTKMLDYVYPTGAILYAFPFYIYEDKIGNVSLTLDKCSEYPYLEKMQKELKRRAEDRVNKFHYIYFNFMKFGCVFYCMMPILRKYLSATTDGSTLLFPCWSPFSLTTWWGFSVIYLLELLTLLTVFIAFGSIISYLITIVVMTGYQCQLMGTSLVTINERVSRMMEKMGVLKGGSDWLEIHTRTIHNELRIIVNHFQRIHGLTTDTCAFFTVPISMCSYVGIFVLAMCCEKLATARFNKSVLFQVSYLGMAVFLNQFLIAFVNQIITYQIEDLQFAVYDSPWHTFQTPCRKMVHIMQSMMLKKPTIKTILGTKADMEFFANIVYATYCCLSTLLSMKVNY</w:t>
      </w:r>
    </w:p>
    <w:p w14:paraId="4ADE725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0</w:t>
      </w:r>
    </w:p>
    <w:p w14:paraId="52D47FB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FGSTNWFGKILDYNYCCGSLVFVYTLWIKQKEVGDLSEALDQWWSYDFLEDDQERMKENLQKKLDRFHRYLYPFIMGSGIGFCLMPFGRYLSESQKSSTSLLLFQCWSPFPLRTWWGFLVTYLMEMLTMLPLFYSWAFILTYLITVMETIGNQLEFVGISLLTVENRALRMMGWTKAYHDYRRNLNYKWMLQKELRNSAIHYQKLYGLAKDACKLFEVPINICLYSGMFALVLSCVKLATERNNKFVLFQAFLMFITVLISQLAVSCINQILLDQMERLQETVYDSSWHNMPIPCRKVLFMFQVMVMKPPSITTIMGVNTDMKFFATVVQTSYFYLGALLSMNVNF</w:t>
      </w:r>
    </w:p>
    <w:p w14:paraId="3D33833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1</w:t>
      </w:r>
    </w:p>
    <w:p w14:paraId="7C3DAD9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NTYRTSSTITLNIRLQWYFTLLLGVPFSLSQFVCPAYIRVDMEKATLITLNLVSVFQMIVKPWAFLRNIEAHKTLFSTMAKDLLSSVPQHKQAHAKKIYSKIARRCNLFCYVAMIVTASTASLWILLPGIRSEYILYHVGNMNEVTTGPTKILGGWYPLPFDKSPWTEIIYAYEFIVLLWCGIMVSLYEVTLTMEVMTLHAHLAVLNFHITTLKKEEVVFYSGKSAVSAREIQELLSEQFLSIIHDHQKLLRLGKMLKESYIMYITVLVIDGGLILITSIFQFLFGAKDALVTVHFLLYLAYEVTEFSLLCFTTTMLETSSTDIEFSIYSSEWYTCDKKLRNTAQMVMVRSQRPLS</w:t>
      </w:r>
    </w:p>
    <w:p w14:paraId="653A820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2</w:t>
      </w:r>
    </w:p>
    <w:p w14:paraId="109B3BA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CMILLIVMFNIVTIIAAYPQMSIDYIAHHTGDMAAVAGGKKKILSGWYPGTMAESPYYELIYAYEAIGTAWGALAFTVYLSFYYQVLVCLNAQFTVLGYCVSTLKVGSVNTGTTMRVNNDKVINTVMYEQLYAILQDHQKLLNYSYELRSVFNPLITMILGMGIFVLVVSVLQFLFGGTRSLFLFARSIQQVAYQAIEVSMFCFGSSALEAASSDLQFAIYSSDWYKADIKFRKTAQMLMLRARRGVTLTAVRMYPVNVETMMAILQFTYSAAAFLSKTAE</w:t>
      </w:r>
    </w:p>
    <w:p w14:paraId="2E4C723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3</w:t>
      </w:r>
    </w:p>
    <w:p w14:paraId="45C5E40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YTLHQKRLQRFIENWNNLNLKILNSELGETEYFRQIYLDASKNSQSFAKRIIFLAFWTPILYCIPVPIIDASKQAYRTNLPLPILYPYDDRQPGVYELTFCLHVVGLVTSVTKQIENDCFFLSLFKIQSVYLKWLSASLKRLGEKFKKNSDVINGREQIVWIKFHVELIRNANELVAIYTPIVVIYYFHLIIIVVCGLFTQIKNDRDTLIQRVGVGGFGLINVFQLYMISSTAEELATEADMVAIEIYNVPWYEMSKSNADMLRLMLLVAKNPVKVTAFRSPTFLLNKETFRGFVASAITALMTFSKVNDLMKRNLQT</w:t>
      </w:r>
    </w:p>
    <w:p w14:paraId="53C9775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4</w:t>
      </w:r>
    </w:p>
    <w:p w14:paraId="72F3670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QFETTHRFLISVMRRSGIRMPWARPASTLSAIAYNATDVLLPLICFYQFVLTASSAFRTRNFQDVCAIGVAAPLEGTAVVINIFYAVYKKRLQKFFDNWNILNMKIHKNKLGQAEHFKEIYLDVTRNNLYFSKRILFIAFCTPIIYCIPIIINDAVNGAYRTSFPVPIIYPYDFRQPGIYELTFALHVIGVTTAVVVKIGNDCIFLALVNIQSVYLKWLSASIKSLGEQFKNGDNALLNRKQVVWIKFHTEFLRDVSELIAIYTPIIVLYYFYLTIVVVCGVFTQIKSDHDDAIQGMGIGGFGVINMFQLYKHSSSAEELAIEAENLAQEVYNFPWYKMKKSNADMLRLMLLMSKKPVQVTAFKASTFLLNKETFIAFVLSSLTALMTLAKINDLHEHV</w:t>
      </w:r>
    </w:p>
    <w:p w14:paraId="7EC409A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5</w:t>
      </w:r>
    </w:p>
    <w:p w14:paraId="41B40A3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KLIRSFSGDLSMFLEKTYLISNNSITRLIQTFFTISSIIVTILCIASLKILGLEKSLEGTACFTTLAIISSTQHIIYYCRQNEIKQLLDVLLRLRKQHKEKWEKEMYEKYSNDAWNAVYRYCVMLIAYMTIYLMLPTIMDVIIGNIFPDTPSLRVDLPCEGFIAFFEPRTAGSFAATIPVLMWCSEALMQHAGSETLIFISIMYTKTELAIIKHKLSIIKNATNEKENNHHKIIEKLLWEVISQYQMALKALENINNTLGLPIVAQNIVISMCLCFTFYGIVTINDRGSLSGKFNGLATASCIGALFFCLCYFGESLEEENNEVLISIYDLPWYYQKRNFRGLLIIMLQQAQKPFVISYRLTAKLNLHTFMQVINASYSWFMMLKSTI</w:t>
      </w:r>
    </w:p>
    <w:p w14:paraId="32F7B34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6</w:t>
      </w:r>
    </w:p>
    <w:p w14:paraId="63A5441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YQAAIEDSDVLDGLSVRYLKLLGLWSAINDYRTTGKRNIIIKVKLAVTFLLQFPFICSQYLSYFVIDVDVQKATCLNLHCLPGLQVCCRILIFVFRMDSQCRLYNLIRKDFLTIPEFKRNEVEKIFKDITKKCNRLCMAAFIVNMSTVIVSIIDPGISAEYVAHNTDRMTVLTGGKKKILCAWYPLPIEESPYYEVIYVYESMLITFGGVFLATYACLFYQVLMCLYAQFSVLGYQISTLDVDTVCNSEGDSDANGKTTDSAMYRQLYAIIQEHKKLLSYANDLRSVYNPLVTMVLGIGILVLIVGVFKFLFGETLNPMFIFKALQFVVYQGIEVSMFCFGSSYIQEASSDLQFAVYSSDWYKTDTKFRRAAQILMIRSRRSVTLTAIRMY</w:t>
      </w:r>
    </w:p>
    <w:p w14:paraId="56331BD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7</w:t>
      </w:r>
    </w:p>
    <w:p w14:paraId="01C1263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TFNICYYGLGMTNTALYSLLSIVKFFYKDPSERVGALVFPVWTPLPLHTTWGFFIVYVWEVMTTCMIILFYSEVFALLMSFSIVIKHQVKLVGIAFVSIKERMSETMVRKDLGPEEWHEEYIRLIDKEIRSGVIHFQHLYSSSRQLSRAFSAVTNVTYLGGMWVMCMIGVKAASEMTTVNVVQAIMLVTVIILNLYVFSFVSECFIEEIQKLRNSVYDSPWYEMPNKTKRSYHIFLTMLDADRFPTLRTIMGTKTNMENLSKVINASYCYFSTIITIKSS</w:t>
      </w:r>
    </w:p>
    <w:p w14:paraId="69E3A42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8</w:t>
      </w:r>
    </w:p>
    <w:p w14:paraId="5D1E6C4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GVSAANVLLKIILFWYRFEEQCDLFNLLSVDFLTSIPPDKKAHANKIYRKNALRSNAFSILAFAGNVLTIVTWIILPGFDTESTGKGRKKILSGWYPVPYSESPWYEIVFGYEIILISWHGSLVSLYECVLLMPLIGLYAHFVVLGYHLSTLKEDKYFNEEACGNPDSKTFLNRELKKILKDYEKLLRYADKFKNTYNAVITLTLALDTGALIMTILYILFGSSDALSTLKLLIYFSFALIEIVLLCVSSSFVEEASSEIQYSVYSSDWYLADREFATAGQLVMLRAMRPVTLTAFKMHPVNMETLITIFRFIYSTVAVLSKMKE</w:t>
      </w:r>
    </w:p>
    <w:p w14:paraId="732BC78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OR59</w:t>
      </w:r>
    </w:p>
    <w:p w14:paraId="7192CF5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GRLLMMTWPWDRKEISEIWKWPHIFWLNIFGWWAEEASSEVRRTWLKRYRFVLVLYFTMITSSMMVAVGVRCVEGGILDNMFTLFGSCPGIVGVFKIYCLILYGRHLKSAMNGIDEAFLDTRGVEEQRMIRTTVKRCWIMFSFYLTLGSCISMHWIVRPIINAIFFGEKTRIVDTWPPFIDTWPQFFISFFHQLPVIMGLGHAFYIYDNLYFCISECILCHLRILKYRLNNMRLDRNKGRSDYLVHCIKYYSKILRICILLRNSTSAVIIFQCIMTVTILCSGVFIMTMSERTDVNVLMNLGEEGIVVIFVLYFYCWFSNEIRFQCQDVCNAAYMSNWIGGTEQNKKNLQVLMTRTAKPVLFGGILEIDLSTFVTVLKATFSYYNFLIACVSNKQK</w:t>
      </w:r>
    </w:p>
    <w:p w14:paraId="282A726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09</w:t>
      </w:r>
    </w:p>
    <w:p w14:paraId="7EEF908A" w14:textId="48E0A78C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RELKAEAVRHFTRLVVKKPMDLLPRLHRGRGVFNLEETSSGRSDSESKLPRAQHNVFYQQFRPMILVLTAFGRLAIQRGSDGEYRWKWFSWLSLFCLLNYAVQTYFAVAICRQRIKAVFESSNYDEFIFAIHILAYIQMHFHVPVSYWVQGPLYAQYLNQWSQFQNEWFLVTGEELKFRHKKAALTFVLVMLPFLALVLVMEKYSTLHDPFEYLLPHFFTIGSTVCVLGTWYIACLEIAFISKDLTKHLIKKLHSNPDPTFLQKWRALWMNLGSLVTNLGTNHFAIMSSIFLTFSVTFLLGLYNALSKIIIGDFSLKTIGYLTASGMSIIIIYIVCDSGHQATSRVESYTSQCILRAHLPAARDDVKYEVDLILRVVQTDPPQIQLAGFVTLNRPLFISFVANTITYLIVILQFKG</w:t>
      </w:r>
    </w:p>
    <w:p w14:paraId="4788F1F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07</w:t>
      </w:r>
    </w:p>
    <w:p w14:paraId="2A68C17D" w14:textId="6C9F2DF4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ESWLVRYYGGGLGQAEYERVRDFAVSEFTPLVLFLGIFPPTDKMALMSIVVSLSIAVYAFYIVLFTITCSFATDDFVLWSELIHHTSLMYLGIFIRSVLILEAKEMIKLARDYLDGIYHYEEGYVDPIFQQLQDKSRKLQRKLFMLPLFIVLVTGIALGLKPLLDDVNEVEPHPKLLENGITYRSLIPIFYPFNNENTYQVLLMNGALLYFAFLVVVTVIAADLLFIRVSCRISLEIAILVESLNLIDKRAKRLYARKYGLNKKNESWPLYQDCIEECIKENVKHHQKIIIFYEQFSAVAAPAIGGGFFTCTIVLGLGMIVVNMDNVNISDIIAFVGTVFAEMMNAFMISWMSEKIGEQNYELYNAVYNLKWFKWRQSNKKLVITFLDGTRQPLFLNAFGMATINMEAFGSVVNTAYSFLNLVNASETLEEKK</w:t>
      </w:r>
    </w:p>
    <w:p w14:paraId="0FD3B19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06</w:t>
      </w:r>
    </w:p>
    <w:p w14:paraId="3A0EC88D" w14:textId="4D97CC65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EKDHSKRKDMLSVDYRKYMYCKLIWIDDGLADRGLTTPLLFIMIWMVFMVFFGLVSFVMSTQNKVRLDNLRSFLLESMVTMSIFNEYMSRKSLARLHHFMDESMKTPRTGLPKEEEILKDAKSLAKKHLTAYTVIFTFNLAAMILSQPVAEWIQGNSWKKLPYPWVIPPSHNEFLFWIVFMFQSIGLYFSHCLGVVIMSFSSITIQITALFEVLLLSLSHIEDRAKVMSEREGADYTTCITECLKEDIIHHQRLARELISATPHLRRTFFALSVTISMIMACEAYPLIMGNFTLGELIKGLLFLVVQFMCWGQMCTRMETMADQNTAVFNALYGTPWYDSGVKYKKLMLTSFTFSREPMYIISPLFIEMKATMSTFYSFVVSSFNILNLIRKMN</w:t>
      </w:r>
    </w:p>
    <w:p w14:paraId="6430A1D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05</w:t>
      </w:r>
    </w:p>
    <w:p w14:paraId="71854880" w14:textId="3E34AE4D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FFTSVDMTDVQRLRVVEDSKRRSGLSDLIGRCGGYRGPLYNEHYSKNILFRIYVHLTDLAVWINYITMIAAAMKSQSVLEFAMVGFPISAESLSLFLSYYSGYKNAEMTEVLLGFDDCFDDDPYPQHLEMEIRKSADYYHHFSRSLLWLQVFTMQIYCFLFPVTNELMHDFFRPRALPLPSLYPCDWKESRSCFIMIIFIHFLGATYVNWKIIGFGEVFFSMVSRQVALFRHLNHNLNQILTSVHVSTDGTVIYRVDKEIDHIYIKSALRKWIKHHQNVMTQYDRLQTLYSWPLFVHFGLVSGALCCSAYATSDETLDFDANLLCGGFLVGQMLELFYLCRMGDWITIETNELTLALTGSYTFVLDRIESQMLRIILSRVHRPSVMRAVGLYPLNTSTLKMLIQSTYSYYTMLKKVNRG</w:t>
      </w:r>
    </w:p>
    <w:p w14:paraId="213B4C5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04</w:t>
      </w:r>
    </w:p>
    <w:p w14:paraId="22C0BB02" w14:textId="2A4FE13E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QERYKHEPDENFETELELCYYECIVQNIKHHHNLLREFNDMVTVADYAVAVPFFAGALFLGLCGLNLISEGDPRYSPKCVSLCLGATEGLNMLLICNYGEAFQQESEKLFGTIFGMKWHKRSMKCKRALMLLQLGSYKPLKITVGKMIALDMKTFSNLVNSAYSIFNLSAVSKGND</w:t>
      </w:r>
    </w:p>
    <w:p w14:paraId="56D30FC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03</w:t>
      </w:r>
    </w:p>
    <w:p w14:paraId="0AB1AE3A" w14:textId="211C84B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TSTLGARPTMRPNRNLFSLSLLLMKIQGLETPSHATLKLVSFVWKYWMLYTALHFVMVCLLGVTIGDNPYYLKLETCSGMIAGMSMVYRHFVLAFNRKEVHRLMDRINALVDDVVSVYGEETIAPWEKMCCGIMILSTCVVSFTTIPAYAYSYLKFYTDGEVTAPYEVYMPFERDAAHIHHVVIFQMLSFLDQAITLIVSNTFIGTIVVIVSGVTEKIAKRYKEINRNNFHTLKVTTNWHSEIIKIVEDTNALLGSAIMVDCLLSVVHISVSGYLLVKVGFESGTNLHKYIFLNLLCVTIPSYFCLCGHIISVGRDKLHEAVYQNEWYELTPSDRKTLILPTWMADKGLSLHFKKAVEFNLPTYLAIIKQSYSLIAMLKLMDG</w:t>
      </w:r>
    </w:p>
    <w:p w14:paraId="5D758E2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01</w:t>
      </w:r>
    </w:p>
    <w:p w14:paraId="2FB986B1" w14:textId="527B5C81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DMRQLRMMNLWGWWPKMIKDPKKRKIMRVYGYCSFGLDSITMIAEIISLYLAVVNGSFRGAIINIVTTTLGTMAAQKIYTMLVHHEFISHICDTLEDLDNRAIELMGEECQVTMKDRERRCLLTFVFVGSCMFTVCHYNVRPIIVYFLYGERTIAMDMWTPWDEQTSETGWIVVLIYEWIHIFAAMYGMTVFDSLFLSIFEMILAEFDVLKIALRKINFAAEKKEVTLEFCIKFHQDLLLLVARINEFLIPIQTIQCVMFTFTICFSGFELLSLSDGSLNKMANLVEVVGAATYITFGYCYQCHCITEECEEVVRAACDNNWYEGSVEDQKKLLIILERAKNPISFGNIIKFDLGCFIAIFKTAFSYYQVLQAFDI</w:t>
      </w:r>
    </w:p>
    <w:p w14:paraId="7B70F49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00</w:t>
      </w:r>
    </w:p>
    <w:p w14:paraId="00185E91" w14:textId="337BA302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SVAMGEGEKRKTNRSEGCVDYRKFVFCRLMRTDDGLVKRGITGSLLIIMVTTVAMETCSFVSIFMSKQLQSCLDCVRSFLLGNLVTMVLFNEFANRKRLARLHDFLNSSMSSPRTDLPEAQEILNKAREEASSSLRMYIIIFSGNIAPMILAQPLAEWISGHSWKKLPIPWAFPPSDSDVKFGLVFTFQCIGVCIANCLGMVFMSFSSITIQMTAMFDVLLLSLRRIENRATIRTQREEMDYKTSLLYCLREDVIFYQQLVREMTSATPHLRNTFLAFSATVPMIMACEAYPIISGNFTIGDLIRSFVFLAIQFTCWAQTCTKLETMTDQHEAVFREIYQTPWSDSGPVYKRLVYTTLLFSTQPKHIKARLSNEISATTSTFYSFVVSSFNWLSIIRKMN</w:t>
      </w:r>
    </w:p>
    <w:p w14:paraId="41F0900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99</w:t>
      </w:r>
    </w:p>
    <w:p w14:paraId="65D804CA" w14:textId="35183E2B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TKEDEYMKPLVQLLKFGGFWFDFSGHKHAMALKWCNIARNVIAFSVWAYQMAYFMGGVSYLLTEAGVFVPICFDEGAVAVIVLCNQSTIRETIRIYRKRFEVFGSTPWAKNIIDSEMNKFNRIFQLPKLMLSVFFLFYSVVPLVYDAVLAYSGKSPYVVPLPLNFLLETPMQRTPAFYMTIYLSYLYFMIIVPRFIAFEALMMYIVAFVVIDVKILVQKMKNLSEKDDGSLFLQEEWNLKDVIDHHSTVVRVVEEHFWLVGLAMMVQNLTFSISSCLVIYLTKTSFNNGDIVLALFCGNFVVLLMILNLMFNGAGVLIENQGEMVLTAIYDTEWYKQPPKVRKEINAMLRQGLHVLKISYWSNTVNFETAMVVLNRAYSFFTLINTGE</w:t>
      </w:r>
    </w:p>
    <w:p w14:paraId="7CF98FA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97</w:t>
      </w:r>
    </w:p>
    <w:p w14:paraId="2C318C5C" w14:textId="1C7F8374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KLFDELAEQEDEELMGVYEKLYGPALQLSLLFPSWKRENLYKTFGIILVYTVTLLVHFYVLSVSVVMLRDDFEAACLAFHYWLIFVMVFLSLALINMDRRTFSFAHRCLARDMGNYAAGRIYSESKPLALEARKKKELFRFLVLPGMVVILAAALLVVPYLKKINNPPHYNAYGVNMNLPLATHYPFPTDHGILHGVVVLGQLSAAFSLAVIVVSLELLLFRVSQAIIFEFKILQYALETLFERSERLFFQLHPDYYGKLSHMNSNYQKCITRCIQDCVKHHYKIQELLQAYEYVLKWPAALGYGIGTGVIGLGLVTLLMAKEKGNLENVVIFSLLIVAEVLNMYIVSVFGEDITTESAAVRDELYFIEWYKLNIPNRRMMLNFQVGITNPVIVKAGGLVALCMDTFSSIMNTSYSFFNLMNANPLDGNK</w:t>
      </w:r>
    </w:p>
    <w:p w14:paraId="03E2681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96</w:t>
      </w:r>
    </w:p>
    <w:p w14:paraId="535E91AA" w14:textId="3944D670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KLFGFHIINADSRKCLSYRMSFPMTTLLMAFNLCMLSGNAIGCLIAALLDSNFDRRLMNVKGMMLLIMIILLAINESFISRNRVNRILDYINRIKSITRYGFKEEEDIMNKAIDDCYKSTKYSTTFFFTNSMLMVTLPPTMAIITGESWKQLPYPWVITQTNDWLYYSSLVLQVVATALCHGVGAAGFSLLTTMKPLAAAFDKVILGINRIEERAARKMSEEGITYQESMLSCLKESIAHHQEIVDELLMEKPHLEIMFFAQVTFISIVMACEAYPIIMGIVDVSGLIRGVLFLFIQVMCCGFLNLEFDTIANKNVEVSEALYGTPWYALGVEYRHVVLNSMTFSQNPIWICGMGFFGLRASRATFYSAMVSACNMLNMFRKFA</w:t>
      </w:r>
    </w:p>
    <w:p w14:paraId="6E06F60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94</w:t>
      </w:r>
    </w:p>
    <w:p w14:paraId="47F675B5" w14:textId="37E9CD4C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NQDDVGDDVSVRRIPRSAQKRPQITVKNEKEFDGGCTDYRKYIFCRLMYIDDGLVSRGLTLPLIIIMVHTVTMEVCSFLSIFGSSQIKDGLDCVRSFLLGNLVTMVLFNEFANRRRLGRLHVFLDKSMRTLRTGLPEEEEILKRARDQASSNLKMYIIIFSNNIAPMVFAQPLGEWFAGRSWKRLPIPWSFPPSDTDLAFLLIFLFQFIGVIMANFLAMVFMSFSSITIQITALFDVLLLSLRHIETRAALRSKLEGTDYRQSLYNSLREDITFYEQLVREVGSATPHLRNTFLAFSATVPMIMACEAYPIMLGNFAIADLVKSSVFLAIQFLCWAQTCMRLETMTDQHAAVFQALYNTPWYEADLKYRKLIFMSLTYAAPSKYIKARLSNEITATTATFYSFVVSSFNWLNLIRKMS</w:t>
      </w:r>
    </w:p>
    <w:p w14:paraId="550E6B4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93</w:t>
      </w:r>
    </w:p>
    <w:p w14:paraId="1F7D1761" w14:textId="2C7FD350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LKSYIKKTLKWEEPLGLTTMIAVISGAWNTMAPPQSIQRFIYWQSWFQTSTYVLFMMSAGINIFVSTDFFGECLESLHFLVTAFHVFIKYMTMRFRERDFLELFDDIKRVWSGYRIHNEKFLSSTLASVNRTTVIISVCIINVMFVNIGAAVLKNILEPDKIHFPIQIWIPSFCRDSFMYGTIAQVVLFSWPLFIVAQSTTFLNSISVHVEALGLSLAKDIGRQKVWKGDSARRFYKKHQEVISIVSRVNALMAGNWGFEMLCSSLQLTLPAYRTLRALKRNEIEVFNHAVILSLNFMVIYIIFGSGNRILSMGEEINDRLYESDWYKLPVKEKKNVLFMLFRATKPVEYRYKMIHFDLPGFMKVVNTVFSYMALLRFLDGGNDGGNGGLL</w:t>
      </w:r>
    </w:p>
    <w:p w14:paraId="1CF6B2F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90</w:t>
      </w:r>
    </w:p>
    <w:p w14:paraId="40D854ED" w14:textId="56BE2B8E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ASTSKNRKIKNEQAVRGFTRSEEKQIEDHLFSIFNILPIIGGIFGYHQSPKWSALTYTLNIGMYTSVSLTALNLLYCSYLLRDNLSQVTMAFHCFLISCVVMTASISLTLQRNKLIEFLLKLQFRGPLAEYHDSDYFQALEGKTRQRIFRMLVIFLSCYGACGLIAVIFPFVDLYLKNADQVTNVPEIYWKGLPFAVWWPYDVHNSTSAWILCFLSQGIWALFAPVIVTTAVVLCFYGAELILNHFKLLIFSVKNLDQRTKAMYERKYKENSRTQLENVYEDCFYECIVQNVKHHHIILKIVEEFLALANYAIAVPFFGGALLLGLAGMNLLSTDDLRIGPKIFCASVGATEATNMFLLCVYGEKFQHEGEELFNSIICTRWYKRSMKCRKALMIMQCGSFRPPKITAARMIELNMATFSNLVNSAYSIFNLNSVASATEDK</w:t>
      </w:r>
    </w:p>
    <w:p w14:paraId="463EE51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89</w:t>
      </w:r>
    </w:p>
    <w:p w14:paraId="75EDEF5F" w14:textId="45449BED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FGLEQMDCLTKEEIGIKAHFMRLMNLSGTFSRRKQTRLRSAIIWSVIYVPIILTLVATCIHFRKNFDLSSYALHHAALITIGFIVNVMTVCMYWKEFHDIMDGSTMSYNYDSGLVKNFAQQTIHERFKLSGLLVKLVSYGSVGVIIEVQIFFAIEAFYLQTYKTIFPMYVPMDLDDPFVFTSVVIWQELVVIYTTYLPLMLAVLYYNAWSHLDIEIKILTFAVANIQRIVEEESQNFRHEGIHRETLEAALYETYSYHFAKHHAHITSYFELFSKCVKLITLLLFTMGPVCLVTVGLSLLSDNIGIRLKLFWFLVIQLIMTYAICWIGQYIADVSTGISEVLVTAPWWLMPKSCRSTFLLIMTRCRKPLQMTTDYGVPANMESFMDLLKGVYQIISVVIQMRDG</w:t>
      </w:r>
    </w:p>
    <w:p w14:paraId="0E4D52D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88</w:t>
      </w:r>
    </w:p>
    <w:p w14:paraId="4B76336D" w14:textId="5C33852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FLMKFIDSLAENEDDALWDQLHKFYGPILEIAFIFPSWRRSKLPISLAVMSFYAFIFPVHIWLLTVGIQCVRDDFNLASLEFHYWLIFMFSLVALLMMNGNRNFMISFHRTLTSDVGKYRAGRIYDEKRPLEWEHNKKKQLLKFLSLPTLVLVLAGFSLLVPYLQKMDGTVEYNERGANMKLPIPAWYPFPTHEGILSLLAVLGQFMAAGGLATTVATLDIVVFRLTQSLLFEYQVLRYALETLMPRAKRLYTLKYPAEDMRKLRTNDEAFQRCIGKCLEDCVIHHQDIIKLIKDYKTLVKWPGFMAYGFGTGVIGLSLVNMLSAKEQGRYEDIVLFFLLALAEVLNMFMLSTFGESITTESKELREQLYFIDWHLLNTSNRKLVLNFQIGVTHPVIIKVGGLVNVSLDTFSSIMNTSYSFFNLMNAQ</w:t>
      </w:r>
    </w:p>
    <w:p w14:paraId="109FB02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87</w:t>
      </w:r>
    </w:p>
    <w:p w14:paraId="350AAC15" w14:textId="637BE3D3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KCWKKSSAPPPSLKDEAWKWPHESMMNWFGWWAEELERPLVVKLLQVMRAILIPSHLIFYGSLLYQTSNEFRQGTIISTVKSAFVSGPSTVACFKLYVIVRHRKSLKEITNSMDVMMKGILSRHIPEDLEKEMRSRWTGCRKLYKCCVYFGCSVTTHASVTPLLQTIAGALLTDDPLPFDSWPYFLMGYYFWALNTFCIGHVLYMFDATWFAMADNLQIHFAVLKNYLENLDLTKRSDVDLNLCLKNHMELIRLCRIFRRISRTVIVTTRMCSMLLLCAGTFVLTSAGDEFTSNDRGNLLSTLIYIAAVFFNYCRCADNIAHQLDELTTDCYSAQWVNAEKSQKTSILNMMTITRMEPKFCGIASIDLDTFVNVMRGVYSYYNFLTAVDVGDESETSRTEVNEPL</w:t>
      </w:r>
    </w:p>
    <w:p w14:paraId="262BEA0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86</w:t>
      </w:r>
    </w:p>
    <w:p w14:paraId="48819533" w14:textId="2B3F3F95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LREWFKNRSSKTASKEKQVVPVNIDGTPDFASFATCLSYQKFVGLYLDGSVINYLKISIPILFLTTGCISFAMADILNYKNKNIIWLIENGHWCIVYIAAIFWDTQMGIKSPLLLRMSRSVKSGVYKYAKYDTINREDLEKTNSQVVTTSRFCVFVYVVAVLATLVKPTILEEYDPYRHFFNGWFPFEVNSLWRVSIVRVYELGCAWSAASGVCTFFVTFMAYSYHIEAHLKLLIQKIEKVFDPESSEYDYIPQLDKKIRECLGHHREILRVFNDFSEFCDPTIGCATLMATFMVCTLLYLMTNPDFDVSVIVTFSGVVAPEFSLLISFRLRGQRITDLSNKINEAIYKLKWLDQDVKVQKNVLMWLRLTSKPLELKSFGYRNVSNSGIKEVLQTSYTFFNMLKAST</w:t>
      </w:r>
    </w:p>
    <w:p w14:paraId="2E45A3C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85</w:t>
      </w:r>
    </w:p>
    <w:p w14:paraId="2D62449D" w14:textId="29C476B3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KAKKSAVGTSSYKELEGLERAEALKKGYDENGGAYIRLGGQYVVSRSEIWRPVLFYADTALAMFELVTASYFSVLQGDMEAASECFHFIQMIFNMMVISANLQYYRKNIDELFTAIGAGFFDYGDTIDPQTKEKMDKHMMDMRANKKFRFKVFVLVVWVLGGCMFIKVIVAHFRFGDTIDGEGGSVSRKHIVAIWLPGIDEWPSYIAMVVAAYLCQVLIMNSIWGFVLPVICFAEELNAQLHIVGIGLRHTTARARHILYRKYGEQKSGNLKFKYEESLREALKSSVQHHNVILEACKCASTLLNLPLMTVMFGTAVLLCMSGFVMVEDSVPIIANIISLLFIGGEVIYAYLFCYYGEMITATSLEIGDELYNDDWWEGRDVFRPYMAMISLRSNRPIKLSAGGFTDVNNAAFSNIISTSYSYFNLMFTSKS</w:t>
      </w:r>
    </w:p>
    <w:p w14:paraId="2DEF15A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84</w:t>
      </w:r>
    </w:p>
    <w:p w14:paraId="6084DF47" w14:textId="0FCCC954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YSPWMANNCIMDTQEYKTARKKDYWYLFEMSGMILDWRPGFYIINLAYVVVMVINAVYTCACLIASIFKVDDLIDVCQYLNFVGLLFVSLSVLASLNFQRERTLETCAIGSTEFFDYGVSFSRSEEIEQYRKEGRRRMKILFMVIPPWLTIIALSLMMSGPIDAAFSYPKINATYVNGIYQMAPLKMYYLHPIDNEFIRWLTVLSQAACSGNTALVIGCADLIMFNAGQNVIIQLEILNLAVLDTDKRASKLYELKFGREPPSDPVDKTNDRPLMNIYGFCLKQIVDHHKIILRRAEVYHKIVNWPCGIVVVNGSIVVAMSLLSIMQGGGKPSVLVLSFFLIIAEVASIFMVCEIGQSITSQCERLFDSMYAFKWMDCSVEVNRAINIMKCRFRKPIIMTAGSLTPINRDTFGTMMNTAYSYINLVAASGKEDAD</w:t>
      </w:r>
    </w:p>
    <w:p w14:paraId="647682C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83</w:t>
      </w:r>
    </w:p>
    <w:p w14:paraId="6D214F76" w14:textId="16273010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GEWWKDLKLPAGRHPESAPTLKKIYDDYIRRFDHLKMFKPIFCDTQFKWHTLLAYFGLFLHNTFIGFSYLVTCILNMDDISQASFPANLVIIHLIVLAILYQLVRLSWTENVTIIDNLVTIVKGREEYCKYTGTQYDVYLINRRSKILRRVTQVFTYVFGFQISWLILPVINSVFGEKRVPNEVSNGVAVTLGVPIWTPLDADHSWFYYCIVCSMQLFFFGSSGLFIGLGVFYNMMSQMSILDEMKLLIRSVGELDSRTSRLLTDKYPKLSIDKYSEKYDKCYFQCLRDNIIHHSFIQRTFSEYQSLVSVTLAIPFFFSSIIIALFFADITSGSLTLVELSIEVIHMCMNIFLMAMMCYFGQLITLKNEE</w:t>
      </w:r>
    </w:p>
    <w:p w14:paraId="31F2627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81</w:t>
      </w:r>
    </w:p>
    <w:p w14:paraId="1A4C1EBD" w14:textId="4DB635F1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SFYQGITSPSENALKKLQISADTYVENGFFIARFSGMYRWSLLYSISYFSCMTFGIVAAVGYILNVSTTDEWDKFLENIHITLLIVNMEAQGVAYHYDQNGYIEIWRAIDKGFFDYEGTLDEETDEEIAIMKSELRNFKKVFQHNYTMLMCITTVLQFSKKPITRYLIGGGTVDGKNNLIWEAPFGLYFPFADYWIPYLLGLFLGNACGLLILITALGSVLQYIYMSEALIQEFAVVKKTMSKCIERAEQIYRNRSNSNQVEHQQWTMDDCIIHCINQSVKHHQITLRMMNVFKKLMYFSLFAIIFDGGLILCISSYILINDEVGITFRLPMPCVIAVEASLALVFCYYGGKLTDANTDVGNGIYECKRWMDHSKILCPYALIVKSYCNVPNELSAAGFTNVDVRTWGNLLSTAYSYIGFLLST</w:t>
      </w:r>
    </w:p>
    <w:p w14:paraId="7543E5D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80</w:t>
      </w:r>
    </w:p>
    <w:p w14:paraId="0A8921A1" w14:textId="247342EE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VEVNSRTYYGIEVVYFKFIGFWQFLTNGLGKDKLVISSIVYGLMFTFFIIVQILDMFIKDYDFSIFSEKLSVNLTCFESVIKIGYYCFKRSSLLELLPLYRLDLLLSAKHSPVISTEILMANRRFVNGATKSFVVMIFSTVGIWNCLPLLKCFTSGGCSTLQIMPTWYPGDVSYVPLNLFVYIFEFFIMIYCAALLYNVNCFFSSLALTASAQFELLSNNFANIESNAERRIEDHASSTDEDTKKATMYVLLRECLIDHQTLLGILQKMEDVFNPMFLFQMLTSTFTICLVLFQLNFHTASGDDLPIAMACKFVMYLVFGSMELLVYSWGGQIIYNKSEEIYWSLQKCGWEVGCDKFKTNVQIALQRSQFPVTLTAGKFYVVNLASFSQVIKASYSYFTFLHGSISNEE</w:t>
      </w:r>
    </w:p>
    <w:p w14:paraId="49DBC79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79</w:t>
      </w:r>
    </w:p>
    <w:p w14:paraId="25996B7C" w14:textId="2D0EC59A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VVQTNKRTAMTDVHHYHSLLLTMLEIAAVFKKREGSIFSPTGFKMFRVANLIVCFLFVTSCARYVFHEKGAQFFTVAIGTGSIEFCIINMILVSKSDIIDRMLATSAKIFYQLPQNEETRDVLETYRTKGYTFMRAFGMLIGVNEVLGLIKPFWMARLTGQLGLPFDISCLGIPTVPCWIFQIICTSHLIVTVAFHVIIVKTLMYLTWGHSIVITKIMNRRPVHDDEENDRKIIELYCDFSRFSTSFSSLFGLTTFIEVTFTSTRCCFLIYHAIKSLSNNDMEQAIVSVTALIASIAISYVMCSCGEDLVEINQMMRDGFYNSKWYESSPQSRRRMLPMLVLSRVPIRFQYRYYMYFNYEILMKIMHSTYSLSAALIQFL</w:t>
      </w:r>
    </w:p>
    <w:p w14:paraId="09BD3A6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78</w:t>
      </w:r>
    </w:p>
    <w:p w14:paraId="221ABDD7" w14:textId="611B0909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QRPDPEGPPSKRTYLSKGLKLKSSVRLDAWRHIGYRLLLLGMTPENFMEKFSVRHALVYLIFFLTHSLYSAHELTVALFFSRSLLERVTHGYILTYIFTFNLQWYYMLRHVGNFHRHEMSLENFASTQAHLDFAEEVFNKNINAFLKYLFISMLWWATNTTTHVFGPLVETVLMYVRSGDFKLATVLPQVFSLPMWAQVIMYIHNATATILLFVYCLASYLVLGTRVLKVKTQCDILNEALRRDYDEESNIRSYIKDHINIIKSAKLLNGHMQMLNGIIFTACYLEFATQMFALTLFEPSGAYFFALAFDLMSIMLILVMQCWFASIVTISLQSVTDAVYETNWYRRDKDNSLNVLMMLQMAQQDYIQRIWFKSFKIERAAILNLIRSSYAVYTALLIFQE</w:t>
      </w:r>
    </w:p>
    <w:p w14:paraId="76F1986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76</w:t>
      </w:r>
    </w:p>
    <w:p w14:paraId="03C7E10E" w14:textId="716E4C96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NIGWLPFAITSLPRYALGCLCQAIIGVNTVSIVIGTFMSFATLFIHYGAQFKLLRARLRGCFPENVALEKAQEDIYKEKTIRKLKDCYNHHLAILRFHQELLKYYGVLLLVFRVAIVFWLCTLAYVSIIVDVNAHTILNMLSFASAELLYVLLFSIRGQDVTEWSYELHDELYSIQWWEQ</w:t>
      </w:r>
    </w:p>
    <w:p w14:paraId="2611937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75</w:t>
      </w:r>
    </w:p>
    <w:p w14:paraId="6EE91011" w14:textId="2AF60955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ILHYSDQTGFKFIPVYDHMLRSIGVHSERGETQATAIKRYFGNFLILVAIVQGWSSAVAAYDSLKEEDFRAVTNVMSYLSVQLSSFSKFHIARTHMEVTHRLGNWIVEAKKNRPRDMKQPQLEFLVLKVNPAFFYFGLFATFFWCSVPLTNNLQAFIPTQYPFLDKQTSNSISFPLIQVPLYIFFTVTITYTATSLLHFLAIFTTEVKLLSKKWEQVFYDKRRPDNYMELMKDCIQQHIKLLDVMKDLNIIHDSMFAFQVFIFIVHFVSFNFCLVMTSGSNALSSVGPLTMSSLMEFGLLCWMGEEITDALQQFHRSLYMTNWYEASLEDKKNMIVVLEVLKKRHALTGTKVFVASLETFVEAARQAFSAYTLMKGLTTTE</w:t>
      </w:r>
    </w:p>
    <w:p w14:paraId="7E1A454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74</w:t>
      </w:r>
    </w:p>
    <w:p w14:paraId="51731EEF" w14:textId="3ADC6C39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EDLTVKDLTGIYLLPHSVAYMHFTGHWIGAVPGPTPFRVKMYRAFGGTFTWLIVIATAIASLNGMLHGSGMSDISMNLIIISTSISSLHKYSVFIHQEQGLGRLGRWMKRANEQNKISKNPDTTTDRILKKSLVSFYYSGIVAASLLLVKIVVTGYTYNALIPGLDQRYQPLILIFMEAFSFSSLSLEVIMDALILMNSLFVFRRELMKNVDEWRKMNYKSDNPQQFRQQLKTNVQNHVELLTIFQDVKNYCNSMFGYQVFAIVF</w:t>
      </w:r>
    </w:p>
    <w:p w14:paraId="48769C5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</w:p>
    <w:p w14:paraId="0959074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73</w:t>
      </w:r>
    </w:p>
    <w:p w14:paraId="60A681D9" w14:textId="5EDE82EC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TEVTERFEYASKAYWGALGFTGLDAFLYEKPPKHNVLRWYAFRIIYIYFVFVHYPIFITMQFWGIVTAESHTLMQISFDISLMGYNIQNIIKLLIWMIRIKTVRSLRLNFSKFNVNKYRPKLSSWIIKRDAENALKFTGRCYWISYANLLFWVVLPTATAIINYSTYLAGYADWQENDFPRYSNTRFPFDLSQHRSQVIVSFLEVILFTLGFMSFQSMDMFFSVIIRMAQAQFSVLNSALFALDGELDKFWGTEVPVNDCKPPMKIHLIVQDHQRMIRYGVRLRKFLSPILGLETLNCITIICNMTIVASSQVSGGGEFLEVALAAFASSLVVITCLVVFFTFTSMTGQLKDAEESVFYAMYSSKWYERDVSHRKSIILMQKQAMTSRRIKMFGLGDMGRSTFIDGLRMVYTYYNFMQRFK</w:t>
      </w:r>
    </w:p>
    <w:p w14:paraId="6ED03B8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72</w:t>
      </w:r>
    </w:p>
    <w:p w14:paraId="0A10FD6E" w14:textId="15ACC444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VNWNRKLNSLNHTRIAFDVGKYKDGRIYSHKACIRMEKELQKETILYLCIPLLIIILGGAILIVPYGSKLVRGYGMMYTACGVDLFLPIPLYHPFPTHEGIHHFLALISQVLLVFCLMNGIIAGVLNFLQYSQRVKLEYRVLSYSLDTLFARSKRVYLRHYPDKKANFTIRDPEFQHILGSLLRDSIIHHQTLVDMMNNYHGLITYPVAVGYMTGAGGIGLGLLSILRALQKR</w:t>
      </w:r>
    </w:p>
    <w:p w14:paraId="48D71BB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71</w:t>
      </w:r>
    </w:p>
    <w:p w14:paraId="49724E94" w14:textId="7A1ED01F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PQVNLFKAWMIWMKIAGADPPSVNFPYALALLWKLIMLYGSVHYVIIMFLAIVVGDSAFHLKLEAGLFLLAGIPCSYKHFVFVIRKNKLHEVIDRLNTLLEEVEDVYGTETLAGWQRICNMVMYFYSTQFTMLVVPVFSFFYYIYYWEGVEATPYEVYIPFEKENHIHRVMLYELLSFLGPAAGLITGNIFFGSLTVAVSGVLRKIQEQFSQVSPSNAQFLLHRTIRWHSEIISIVGETNRLLGTVFVVEYLLAMVYICFSGYMLLKVGSATEDVNLNKNIILCIVCIVMPLFYCLCGHVIVLEYDKMSDSIFQNDWVSLQPVDRKKLILPALLAKRGLSLHYKKLLKFDMTTYLKIVKQSYSFLTMLKLMENT</w:t>
      </w:r>
    </w:p>
    <w:p w14:paraId="413D64D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70</w:t>
      </w:r>
    </w:p>
    <w:p w14:paraId="428DE466" w14:textId="7810D51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RTDLSDVIQLLQFTGHYFSFKGSRREKTYETLQKLRVVFMVICNPFTLSSLFIGGLKKSMGVELFFGLMGFLTAMQHVYAYRHRKTTEDIIRSILEIRRKYQQGSDIEFQQNTRAIWKVVYIYFSAMTSLLVFYITIPKFVDILYGILWDDPVALRLPQSMDAYLDEHQHRNLKYATVALVSSSWSFVSTYSHFGLDTLLSLVGFYYSSLVKTFCNRLKLNTHLTSKELEGHIKILAAHHHELFKLSLKMRSIFGCPYAMQNNFGAFCIVSLVYALLSDDSSGLLIKVANLFNLMILAGMLTSTSYIGQHVTNEISAIFDALYDLPWYELSPSNRKYLVTMICVARDPFTIHFHGRAPLNLANFMAILNTSYSYFMFMRSTL</w:t>
      </w:r>
    </w:p>
    <w:p w14:paraId="5880031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69</w:t>
      </w:r>
    </w:p>
    <w:p w14:paraId="2299937E" w14:textId="1AA4149D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SVTAKMDKWEKDEQEEVMKLFKEKYGPLIQLALIFPSWKSSSRSSTIMIFVLHSVVLLFHWMMIMISIKRSLESEWNFEMLTIWIHFAFIVFFVFIVIFCVNNQRSTYFRQYQIMSNDIGHHRGADGSIYETDGCVSEAKNIKREMLLYMIIPVLIFLFASTIYGLPYISKWLEGMENPYTLAMVNMNLPVPAWYPFPTHAGLGHFTAMAGQALVALSVGVVLITIILLFLTNALRIKFEFRVICYALQTLFTRSTTLFLQMQHDMKDIGNSEHSYQRVIGSCLVDIVVHHRAVSELISIFEKQVFFTCALGYMVGTLGVGLSLVNILEAMKVGNYVSVLIFSMMASMETLLMFTISQIGETITEESVKLRHQVYDIEWHKLDTQNRKILLIFQTAITEPIIVKAGGVINMCLDTFSNIMNLSYSFFNLMTNTN</w:t>
      </w:r>
    </w:p>
    <w:p w14:paraId="78BC0BFB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68</w:t>
      </w:r>
    </w:p>
    <w:p w14:paraId="370F7882" w14:textId="0EF6D2F0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DRHPDIAKYIKLMQATRNWYFAEDSTSHPAVDLLKRCYYHVRPSLFVFALLANGYGLYYREGFGALDGNLALFPQALASLVTSSTIYFNRRHHRKLTMLLNQRFLDKNEPWMVEIKNKYVSAVWKFIKAVILYQEFVKIFYVLAPVIVDSILHHIFDYLETPFFFPLTFSTFLTDDDKWTGRYYAVMFLNIWSGFEIVANLQGFIICYTVMTVFSVVELVILTEQIKSLDFYRSNGEINEQIRMVVKSHNDNIALNRELKAFLGPACAFLSLFTSLVLTLIVFTTTVTNDLMVILAYAVGAYFYFVAGLLYCSLGQLLDNQSSEVFDELCNLPWYRSSPDVRKSLNMMIRQAHNSLIIDYHGHYMMNLANFMNIMKSAYSYFTILQSVTGSD</w:t>
      </w:r>
    </w:p>
    <w:p w14:paraId="678EEA3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67</w:t>
      </w:r>
    </w:p>
    <w:p w14:paraId="4C7155F8" w14:textId="0DD97459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VSQSLWNMIEGKMEITEEFEQKVTETPVERTAEDVFSTQIKALQIVAMWPNFKQNSNMELFTRALLKINTFVLAYCTLALFVKGLLTQDLVDRSEAMDIFTLTTSALYKMIFFYTHHKEMDDMVNWGAALAHQVPPKWMQYTTFFSCFHNFMGIFSITFWGLCPIFKWIFGETDLDGMTLPINVYDPIGVTGAMYSVFYIVCDYGLLSAVQIYMASDAYLFTAIHLAIGGFETLNNKLRKMGQINFNKGPTVNDSMNEYLKDCVKLHTHILIYIRKIDRLFRSMIMADVLHAIISLSFAMLQASESKGIFENMKMAMFVSYCIVHQYLNNYFGQNLIDQQEILNKELLISVPWNDGSKEMKKSYQIMMAGCLKSVRLSAWSVYTLQYATFLEFVKSMISYSMVLRQVQDQTVKQP</w:t>
      </w:r>
    </w:p>
    <w:p w14:paraId="32FBEB87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65</w:t>
      </w:r>
    </w:p>
    <w:p w14:paraId="6FA564F0" w14:textId="625160B9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FIVGYFEKILFHFDKLEEPRSEEITKLHRKHFSILLLVSSVDLNLGRKYLFWTLLHAVFNYVVLAAQTCVLMYSTFLLRNDFEIGSGVLNYGLLMIVAIGILMNMQYFRHEVLHISGIMCTGLFRYSDKTMETEDMIKFRKHMKFQRQLLIALAVYVATIGGIVVLGPIIDEKLGMGFDGTFDENGVNRRLPVPLNYPGIDTSKIFGFLLALGMIFQSGVETTLIYGGATLLFATACQFILTEMKTLSVSIQTIPHRAAKKYCRIHNVSKKSLDLKTIFDDSEFQDCITDCLKENIQHYLEIYKFTKVLETYVKVPLLLAVLVITLAIGLTMMKLNEDIVRIGATISFTSVALGELCIMFLIAVYGEYYLTMSQEVNWEIYFTPWYKFSVKNQKLIRQFLISTRNELCIFAWIVRMDMEMFASVMNSAYSFFNFLNISKTLEEDELN</w:t>
      </w:r>
    </w:p>
    <w:p w14:paraId="371E4F3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64</w:t>
      </w:r>
    </w:p>
    <w:p w14:paraId="1BEC72B4" w14:textId="2585925B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GFHGFWDKWWYGDPPMDDKIFDAIHQEFNQILYFCGLFPDPRPIRRLLTFGILILNIVICVTYMYLLGATAVLQNEDFFTASQTAHFASCDLLSLICIISLLLNRNRMIEMFRASAHNYYDYDDDAKISEMREEYMTTKKQKTIILIGLPSYLSLIGMVCLMSRTIDEYLGGGSNETNIDGVYQLTPVPMWYPFSIQSEPMHWIAVSSQAIAMFSTATSIGGTAAILVIFSQSISLQFKIIIYRIRKAEKHAYQLYRMNGGKKLKNVQLYSDPSFLGFYNSNLNKLAEHHSILIRQFDSLYQVVKWPAGCALLLG</w:t>
      </w:r>
    </w:p>
    <w:p w14:paraId="58F92BF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63</w:t>
      </w:r>
    </w:p>
    <w:p w14:paraId="374AAC57" w14:textId="20313B0E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EDDYTLTDMAGVYLLPHSRAYMFWTGHWVGAVPGPTPVPIMVARALGGTLTYVAVFVVCWGSLNGIMHGSGTNDMPMNLIIISCSISSVHKYCVYTNQEQGLGRLGRWMKRVSNREKKNKIPKTITDHILKVCLLIFYYSGTLAAFMLLTKLALTGTTYNVLVPGLENVLLLKLAIALSFMSLGFEVVVDALILMNSLFTFRRELMRSFEEWRKLNFDSENPNQYKEELKERVQKHIELLTIFQDLREFNNSMFGYQVFAIVFTTCALLYGMAKETENSHKVFVQTMPTATASFLEFFILCWCGEDIKFGFEQIHRSIYDTNWYEASLEDKKSMTIVLEFSKNPIILTGFTVFKANLETFVESMRQSFSLYTILSEMV</w:t>
      </w:r>
    </w:p>
    <w:p w14:paraId="46C247C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62</w:t>
      </w:r>
    </w:p>
    <w:p w14:paraId="10A7731D" w14:textId="2C0602B0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WRKYLTEMREFEDEDVRKAIRDNYSILPRLNNTFSYIDEGWVPLAIIHSIAFIIFVDLYLYLFFVTCYLLKDDFVLVGVQFHYLLLALFGLVFQFHLYNSRKEVCVLHKIMAQEFFAYENNEILAEEKTKLKKHMIKQRLQLIPFMILIGMIGLFIVGVGPLIDNMVGAGHDSDYLNGVYMKTPIPMYFPFEIVDFTTHYVATGFQIITVAMLALTISGVVS</w:t>
      </w:r>
    </w:p>
    <w:p w14:paraId="02F7E09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61</w:t>
      </w:r>
    </w:p>
    <w:p w14:paraId="27CF372C" w14:textId="2735F89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TFCGGFMGKVYYLKKHNIYINVYLSCRVNRDNFSSFYRDFRYFLSQFYHLMAALSAALLGGSVCIVFIAIAEHLLAQLEILCISFRNAIGFIPAPGDRVGEKLAYQRVKSCLQHHNIILKFFDEFQKYYSIPLFCMLAGTTVAMCTIAFVVTDPSSTFGVSAAFLSLMAPEVAFCICYCTYGQKITDMSDILRDTVYNAPWYYQPKPVKMALLMALNKTRTPMTLSAAGLKDCSIKSIGEITQTTYTYFNALQLFRGKPAYHRE</w:t>
      </w:r>
    </w:p>
    <w:p w14:paraId="53846DF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60</w:t>
      </w:r>
    </w:p>
    <w:p w14:paraId="3E49C50F" w14:textId="779C9A58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DIGGLALAKSGLNNMMSILGGFRGPREVRFKGTIYEHIFIAYSYFGLLVSHYHVICCYLTPIFMPDMSFKDAMFFAVPCITTTFSHLRIYYMAWNRSKFIQLLEMNEEASKDDYYEDELQKEIDGWAKQVRILQPILYFAVSAPIVPWGVTPIVNEVLGNPWGPRKAPIISWYPYNVQETHFWVFTIFIQTMAGCHATLSNVMFDAVFICISTRQLALLIHLKNSFSKIFQVIHVDPKGISWYTNYRAEAVEKEEIENDLTQRLKYGIRKHQTTLRLSKTIVFFLATRFWIICLIYELHMYLFFMEVVQVRKS</w:t>
      </w:r>
    </w:p>
    <w:p w14:paraId="2F19A9C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9</w:t>
      </w:r>
    </w:p>
    <w:p w14:paraId="340D0461" w14:textId="741BB54D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VFIREKELKRDPNAMIGRRLVQARFAIFAGIYPDFYGWRHYYFVIFLWIIHPGLYSYFVMVYVLSFVEGLRYMDVELLGQVLCLGTITVIYCLVSIYYIAKKTDVDELMMMAGKGLSNYSRPTTQEEKTILDSKEKSTYKYAIGSSIMFVSVSLLHMGFLPIRRGLKGQYTSITNDTAPINKYTPLPVWTPYVCDDLTTFLISYFTQLIPGCMEISIINACCILYIGLCQQLTGNLEILVNSLRQLPERGLHMFEAERGIVEKFTPELYQNEYFLRCLNTCIGENIEHQYNIIKFYKKIQSVVGFSILAIFSGTGLIISTAAYSMLLIAERERDTEIIITNSFVWSFNLFVYTVLLTLYCYYGQKVTDKNEEVLEALYDTPWIEADMAFRKSVIIAMSYSQLDMTLSAMGLISASLATLLDIIKTSFSYLNMLLAAR</w:t>
      </w:r>
    </w:p>
    <w:p w14:paraId="726DD37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8</w:t>
      </w:r>
    </w:p>
    <w:p w14:paraId="7B9DBC7E" w14:textId="0FEA83E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FLLKFIDELAEEEDDELIEVLKNEYGHFLFLAMIFPRWKKPLASFGLVLFYLSTIVLHHAMLSYAVYLSLLEHNWEQVSFLTHLVILLSFAIFQPVNFNWVRRVVAHVHRTLAKDVGIYCSGRIYDDPVCIAFREKIRLEKKFYMTMSAFCLMMGGILWSGLYISKSFSDIEQSYSSSGLSLKLPLALYYPFPTDRGVLHYVILGSQLLVCLVIGFLYLICEVLLINLFLKIKYELQVIGYAIDSLVSRSINAVGVNENNPQKDVLVIEDTKLQRSVEKCLKETIVHYQKILGLLLIARANLDAPLAIVMMLGLLVIGISLLNMLAALKANYIGMFLTFGMLVCAEIQAQLLVCLLGSSITEQADILREKLYSIEWYCFDMKNRRILLNFQACFTKSFVVTAGGIAEINMVTFSWILRAAYRFFNLMRSTS</w:t>
      </w:r>
    </w:p>
    <w:p w14:paraId="6D5516E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7</w:t>
      </w:r>
    </w:p>
    <w:p w14:paraId="1D5CE708" w14:textId="31FB5170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PEKFMGTFSVQHAILFSALFIFHTMYAIYEVTITAFFARSLLETVSHFYIATYLFAFNFQWYFMLYSIRTFHENEIFLEDFKCTQTHADFATRELDENVYIFTRVLFVSCLCWTVNSSTHIIGPAIEALISLIKTGQIDNVLFILPPVFSTPWWAQIIIYFCNAITMFGLLLYCLASYTIMGFKVLKLKTLCDILNEALRNDVEEESNIKAYIKDHQIIIKAAKLLNAQLRTLNGFMFTACYLEFAVQLFALTLIDPSGSYYFALALDLSSIFLILVFQCWMGTMITHSLETVANGVYESLWYSRGNNNRSEVILMTQMAQKPFVQTIWLGTLKVERATSLSLVRSSYAMYTLLNFFQDK</w:t>
      </w:r>
    </w:p>
    <w:p w14:paraId="1017D4E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6</w:t>
      </w:r>
    </w:p>
    <w:p w14:paraId="33AEA809" w14:textId="5CDDB9FA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RYGKIEDDELVNSIDIWYLKRSGLWEVFNHYREHGVRNRRFTLWKIITLILFVPIGFFSLCGPFFTETDLEGMTLVILNPMTSSQTVIKFAILWYGIETQCRVLELFKRDFLTCVPPSMQAKASEILTKAAKKANKLANLGILTDVITVSFWNILPLLRSEYFRIELGITAFGTPLRHNKILGFWYPVDYDETPYVQFVYCYEFLSCVWAGFVIALLEGLVIHLVILLTANIKVMHHLLEELKTSNGTLNSETLLTYIKDHQKLVKISNDMRNLYNMMITMELSTGLIILIITIFNFFLSSGNGDLVIMFKFMVYLMYTLVEVTVYCYIGSDLETTSEDLGFAAYSSQWYKVGKKFRKTLQMLMVRTRYSLALKFGRMYPINLMALTNILQTAYSTSMLLYRATSQDEQKEEAQILM</w:t>
      </w:r>
    </w:p>
    <w:p w14:paraId="4E712AEC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5</w:t>
      </w:r>
    </w:p>
    <w:p w14:paraId="6F3DC34F" w14:textId="3F075A34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HEWTLFQKTGSSNSSDKEHYDIKETKHFATCRKVLVMMGFVNDGSVIYKLRQPVFVFLLYSAPVHHLVPAFIDKTAPSDQILMSWSISMLYVLLCIAWPFMIIRSSEIFQLWATVRKGFYHYSDPFTAAERTILSRTNDIVIKSTRVSIIAYFCAGFGTFLKEMQPESLRQYKAPYPGWFPWTINSNFRFALALLYQCAICLNTTFALEAVFVLFAYHTIHFEGQLRLLTRHFGDTFPPGLPATVTYSAEYKKRTLRRLYECVSHHLIITGFHKQILSYFGICLLVYRVIVTIMLCILCYLTTTGISLDKFVQLLCFALALLYLCFIFCLKGEKVTQLSDGWRLTVYEVDWWNHPVEVQKTILMMQMGASKALKVYGVWKPAMYSHEGISVIGQETFSFFNMLRAM</w:t>
      </w:r>
    </w:p>
    <w:p w14:paraId="2F7AACB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4</w:t>
      </w:r>
    </w:p>
    <w:p w14:paraId="61C04386" w14:textId="4C866B16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EPSEEILRELKISRETYLENDFFLARLSGLCRWNRLFSLFYFLSMTYAVASAVGFVLAAFSEKDRDQVLENIHFVPLIFNMASQAASYHYTQKEYLQLFRAVDSGFFNYDGDLDIATELEITEVKSVAKNRKKKFGHFYSMLMLVAGLGQILKKPLLYVLRGGGTKPVDGENNLVWEAPYGMYVPYADHWISYLTGMFLGYSACTFVSITAVGSVLSYQYMSEELLAEFKVVEITFSKCLRRAQTMYENRKNVLKANGKTSQITMKDCIIHCMNLSVKHHQHTLRMMNVFKDLMFFPLFMVIFDGALVLCISAYLTISDDVSLNLRITMPSVITAEATLAFIFCYYGEKLTEATEDVGDSIYNSDGWVQHSDIIRPYALIVKSFCNIPNELSAAGFSSVNHNTFGNVRT</w:t>
      </w:r>
    </w:p>
    <w:p w14:paraId="27EB610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3</w:t>
      </w:r>
    </w:p>
    <w:p w14:paraId="45B4FC3E" w14:textId="6A4A29CF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KFNEYWDNWWFGDPPMNDKVYDAIYEEFNIILYVSGLFPDPRPIRRLITLGILIFNVVNCAAYVYFLGVTATIQINDFVTASQTVHFASVDLVAVTCMISIVASRRHMIDMFRTIANKYFDYGDDFEIPEMVEEYRTMKRQKIIILVVLPSYLALNAFVCMMGRTIDGYFGRASNETYENGVYMLTPEPMWYPFTIHNELMHWMIVMSQATGAFALASAVSGSAAIMVLLCQSINLQFKIIIYRIRKAEECAYHLHRKNGGEKLKKSELYSDPSFMGYFNSNLNKLAEHHSILIRQFDSLYQVVKWPAGCALLLGSLLIAMSLLALLSGDGKPSILLLAALLIVAEVMNMALLCGQSESVQELGQSLHEELYNMNWIELNPAAKKTMMMMILQSKRPLVLMAGGLQPLNWEAFSGIMNTAYSYVNLLLAADV</w:t>
      </w:r>
    </w:p>
    <w:p w14:paraId="4B3DA40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2</w:t>
      </w:r>
    </w:p>
    <w:p w14:paraId="2C1A0A46" w14:textId="14C29C4F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FSSWIAQQVVTEDEFQIRLKKYGWLHYLFQFSLVNSCYRSMTSLLMYYISLMFSLSIVIFHLFCYIKTALNAYSFGRADMSVANVHSVVLGIFIISVLTSYAIDKTKTSAIEQLYLESFLSYENEYPAPVTLFQKLMTLAGKMGIASGGMGLFFNVYVAAPMIDFRFWKESCVVKGINFCLALPHYYPYNSEDGWSFYLTELFQLMFGVYRISVFCAVQVTLTVWPLHLIQELTRLKTSIEHLEERIKKRYHRITMRNVEKVNLITMCMDKTFNECAKFCINENISHHHNILKYHERIDGIMALPSFLAYTTGTLTMGIAMVKLLSVEGDTTLGGNLAYVTVLAAEIGFMLLISTMGEAVTIQAEEIFNEVSHIPIENYDLEFRRNVIIFMEGTIKPIALSSSKFNKCNMEAFGNVLNAAYSFYNVTSASAKLEK</w:t>
      </w:r>
    </w:p>
    <w:p w14:paraId="7E08DFA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1</w:t>
      </w:r>
    </w:p>
    <w:p w14:paraId="64C087C5" w14:textId="4A146E1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VQGEVIASKAFKDNFGRYMVWSGMYSESKIYSGAIHVFFLVHTVFLAYTVILSLDDEKLMGESAHFTAFRVSAFMLMINAVLNKDNLEILFIKLGQNQVHDYQNTLSDQCKKEIQAVRKNCDERKDFYGTNFLRTVSAALVIFWVRSLMEYYRGHMDNPKSDNGVNKNLPVPTYLPYESHDWPGYQFALLSEVALVMMSYFLVLGHDCSFICFSEEVLRELEIIIITLREVEQRSDHLRKEMLYKISQKESVHICLKHSVIHHQKLIKIFGSFKRYCFYSLFFMLSGGAFLICLSSLMFTSEKISHQDKSVFMMFLANELFHIFIFCYYGEHIMDRSIEVGNSLYNSSWIRIAQYVKPAFIMVKLRCQVPLSLSAGGFITAGFDTYGNVLRTAYSYLNLLQATN</w:t>
      </w:r>
    </w:p>
    <w:p w14:paraId="492570B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0</w:t>
      </w:r>
    </w:p>
    <w:p w14:paraId="62FCBD7A" w14:textId="2CD4ACED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EKPYTMDKNGEMEIDWLTQEDKNHINFFDQFHCWSGMWRSKKSIQWTYFWLSQMIAFSLVYFYSFYFLLSELELLAHLIHHMMVAADDIMYIYLLNIHRIRVETIHDYASKTYNYDSGIVREKHKKLMTEQLKLYPKMSKFIFLTTVATAMSLEVNYLLEATYLKSYVTMYPMYLPIDLNHPVTYTIVVFLQHLQVFISMILCGGLMSILFVVWSHLKVELDTLTFAITHVDELVEEKLRHFSYTNPADKEKAKAEFYNGFCYHFARHHAAIKRYFGAFQISCKVTMTFVLISGLICFACVGITSVTENIGIKLKFFVVMVIQTLIIYSWSWVGQDISDKNAALQNIIGGTHWWKMPKTCHSTLKLMLVGTSRPMLLYTLIGQPNNIDSFMDMTASSYKIFNMVYQVKFSS</w:t>
      </w:r>
    </w:p>
    <w:p w14:paraId="14FDD6D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49</w:t>
      </w:r>
    </w:p>
    <w:p w14:paraId="269F4759" w14:textId="0FADA2AB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RNWQEEEEGTTLLERMGQKFLNGHSIYLGGWVLRFPVRLPPFFYLTCAFGLIVKMILNYDNLTLIIDCAHMMIHMIVGLQTTLLALKQKGNIMRLKTQLDNFGYVKDLETAGEKIKEECEQEAMELYKPFSRCILITINVYILFPICKLFTEAGRAKLSRVLVWQMWMWVPDDTWWGFTIIFLFELVTSLFLLLSVMYTVPYLACLGKMTVGHCKLLALQLESISKKATQAAFTSGSFKAALNHEIDECARRLHETHMLANEVAEVYKYYLSSFYYGGMFALCMSGLQAVSATENIEESLKFMGVLTGELIAIGLATYVSEGMIQAFADVRSSI</w:t>
      </w:r>
    </w:p>
    <w:p w14:paraId="4780DEC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48</w:t>
      </w:r>
    </w:p>
    <w:p w14:paraId="06D25A50" w14:textId="2AE9D8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ESVAVFKSLNLALKAVGFVDSASGIKSYLWTTWNFIIIFIGVEFIAITIPLNIIQDNDIYLKLECVLCIYLNLSMMFRFTVLTIRKKRLFSLINRIESLLQQQMEREFDKAFITALARRCGNWAYLFTFAMTATCIEPVVMAYVKYYFRGVEDPVPFEVNLPFEKKNNIHAVVWYEVFQFLGCSMIVISTNILFSTLSETTSELVKKIAENFEKIDETNADYLLKQTIKWHTEVIGITKETNDILGITIFADAFFALQYISIAGFLLIRVGLSNTTSFSKYFITYICVLTNPIYYCYSGHRVSLMGDVLYDSIYNNKWYRLAPKTSKNLILPLMVARRGLSWNYKALNFDMALYLEIVKQSYSLITFLKMMK</w:t>
      </w:r>
    </w:p>
    <w:p w14:paraId="4EDF657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47</w:t>
      </w:r>
    </w:p>
    <w:p w14:paraId="498F0DD2" w14:textId="5C59F3CD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MSVWALTIGGLRSSLGIEMTYACLTIMTTVQHFHMYRNRTRTEAIIATFQEIRNTYQKGTDIEFKNYTRFMWKVVKVYIVMIVGICSAMSLPFFADLVVWFVWETPTAFRIPIGMDSMVDKEPVRDATYFAVVLFSNCWTILGGVTQMGVDTFLFVSCYSLSSMVKTFCKQLKVPPNSTPEETTVHIRLLAAHQQALYKLQTEIRRTFGFPFFVQNLLGSFCICSLLYVMSENGATLLSQFIYVFNMIAVLMILASTAHVAQHVKNTTSEVFEALYEMNWYTLRPSDRKYLVTMLGVARNPLCIHFYGLLPLDMENFMSMLNTSYTYFMFLKSIG</w:t>
      </w:r>
    </w:p>
    <w:p w14:paraId="101210A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45</w:t>
      </w:r>
    </w:p>
    <w:p w14:paraId="372B8C2F" w14:textId="64930F2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IHSDIDKYIKFMKGYCVWYGKSVTWDDTRFDLCRKYYTESKCYLSAVLLCVVSFALYSTDDFGLQDGTFIYWPICLMMLVLTSIATATRHQQDVLTMSLNDNFLENTESWMRAIKDQNINRLWKMLRFYTVYNNTISALYMLVPLVVDSILHYGFDYLQTPFTLALPLTPLLKYSNTWNAQYYVLTAFNFWSCAEMVFMLEWFLGNYLLLTTFFLTELIILKHQVKSLDFGKNEEWDQQVESIVNKHSKIMKLNVELRDYLGLPGAFISFFSSILLTFTAFVSFTSTSIPLRVSYGSGFVLYFGAALLLTTIGQKLENESDELFKAFYSLRWYQYSPNARKSLNMMMRQARTPLIIDFHGRYKMNLANFMQILRSSYSYFTLLREVAKE</w:t>
      </w:r>
    </w:p>
    <w:p w14:paraId="1CADC35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44</w:t>
      </w:r>
    </w:p>
    <w:p w14:paraId="23AED424" w14:textId="3947A26F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SKVFYFTDDAPKSTWDKSTRIYHRLRPVLLVVLLIENAIGLYFLEGFGVMDGSIIYLPICLLLFVINSTAYFSRKAQDRLIATLNKHFTESNEPWMLTVSHKYTTKVWKYIKLILIYDKACKCMYLAAPLICDTVLHYVFDMLEKPFYLPTFITPWLPKDVTWGPHYYLILVFGWWGMLECLNGIMGFMIGYTLLVTYVLIQVVIFKEKVKSAKIDGSQEEVDAEFRTLLSWHVDNLQLNRDLKAYFGFTCAFQSIFLSVGLTLTVFTAVSSKVIAVKIAYGVGFFFYFGTGLLYCSLGQLLENEVQSKHSEKFEYDYATVSHTAHTRLPRSMQNELRKFHADFETVLFIFYLTTISNIVGLKFFLPSSPTFITVGTKVVGTKVVGTKLAS</w:t>
      </w:r>
    </w:p>
    <w:p w14:paraId="050D411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43</w:t>
      </w:r>
    </w:p>
    <w:p w14:paraId="6AB4F987" w14:textId="768C0EB0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GTMELDDEEVMQTLQESGLRTWIGVIAGFRFAQQPRFKGTLKGRIYWWYEILTDLSVAINGISQFAALLTPEFRMIDRCLMCFPAASCLLCLFMSNYPRFKRKNFRSLVEEYENSFSDSQYRHHLEEQIRKGAKHTRSVIMCLVLLEFISMFIFCLILPVLNEATGFAFGPRRLAVPSLWLWDPLAGFWNYMAVVFVQLCGSVFVSLKKIGFLESFFVYASRQICMFTHLRYNLGKITDPLIVNDDGKVDVKEFTGSNRYLMKRKLIGWVKNHQNCLRLFEDLVKLYEWPLLVYFGATILILCTATYVTSDNSIDAQTCVICGVFNLGIFFELLFICRTGDRIKHESEKLLGALNGKNTFLLKSDEYKYLKMILTRCQSESVINASGGFPLTITTFIAIIKSSYSYYTLLKKVNGQTD</w:t>
      </w:r>
    </w:p>
    <w:p w14:paraId="3BD5971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42</w:t>
      </w:r>
    </w:p>
    <w:p w14:paraId="492007D8" w14:textId="35C41BA6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MTENGKNSDPDSLEIAEEKATKYLYQRFFVLPVVGGVFGFHQTRWWSIFTKTVFTAYYVSVLSTIVTLSYSSYLNRDNMAVASGCIHILITAFVVLGISLTLQRLRKDVVQLLSLDEIICEYQCSEYLSNLIRKSDKKLRFLLIFWVALYGSSAWIAVIFPFIDVYLGYELSLSNVTDVYWKGLPFASWWPMDADNSNLAWTTCFMSQGLYAFFAASSATSGMLCFAIFSEDIFNHIKLLVNSIERLEKRAKLMFKMLHPGKSLRNSLDEYDECYYNCILQNVKHHQKIVIKKDLLMKIANIPVAVPFFGGAMLLGLAGINLLSDGDIRIAPKVLFTCLGVTEAAQMFLLCHYGEQFRTQSELLFNATFYTKCYRRSMKCKRAMMIFRLGVSRPMAISAAKLIVLNMGTFANLVNSAYSIFNLQSITTQED</w:t>
      </w:r>
    </w:p>
    <w:p w14:paraId="6CD9D59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41</w:t>
      </w:r>
    </w:p>
    <w:p w14:paraId="6F3D1281" w14:textId="2A24D020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CLQAKIEEWSDAEDEEMMNSIRRRFGLFCQLSLAYPSWKPGMRRWTLLLFFIHTVLLTTHSVLLGISGVLMVLEWNMELASLTIHFSVILFFAIFIVYWMNSQRPLYTRQNMLMVTDVGSYKSGRIYDDDFCVEERRKNKRELLYYITCPVFISLTAGYVLTVPYIQHWLYSSGESPYTANMVNKHLPLPCWYPFPTHEGVLHLMVLLLQLAAALCGAIVLVAILLLLIFNTQRIRYEMRVVGYSLTSIFHRAKKMFLEQNPHRKGDNLRDDPGYQKVIGICLKDTIIHHHAVSEILSLFTKQADMPAALAYTIGTGVIAMCLFNILMALRDENYTSVVLFSMLVFVETLVMFVMSLCGESITSESVNLRHELYFTKWYNLDIENRKTLLNIQTNLVEPVIVSALGLIELNMN</w:t>
      </w:r>
    </w:p>
    <w:p w14:paraId="14FBE25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40</w:t>
      </w:r>
    </w:p>
    <w:p w14:paraId="42396983" w14:textId="32C1F92F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PFVFKRDDSVDHEVVKGYQSTYNYIMRFCGLYPDFRGFWYYISGAHLNTVHLAYIWFLAAYMISTYYAFAYRDMELLSYELCYGLVTLIWFTVTHYTIYKRDQLDSLFRKVGRGFFTYEKPIDSEEEAIIDECNTNCRKTFQKTLALTTILAFWTCIIPPLPKAVMGDYSSIVEGGVPVNKHLALPTWNPYPTDTHLTYWTMWMYQALAGCTEAYIIGATCILYCNFCTIINRELKLLRFSLGNIKNRAIHAFKMRGYSLQLGQKYENSQLYQVCLVHCIDESIKHHIELKQFHGAIQNLLGFPIFAIFSGSALTISSPMFMFLQMIGEHEESSFTLVMNIFQYTIIIFGFTYFLANYCLFGQSITDESALLHFAFYDTPWPEAGLNFRRKVLMGMIHSRKPFVLTAHGLASASSETLVDMLKTVYSYFNLLAAT</w:t>
      </w:r>
    </w:p>
    <w:p w14:paraId="2F91A5A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39</w:t>
      </w:r>
    </w:p>
    <w:p w14:paraId="7E12DD1D" w14:textId="4A42C245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YRVYPQQDLSDPSHMFSFQLNALKSTTMWKPDNQKYYIPFMILFAVNVFVLAICTVGLLLKGCSTKDLVDRSEAMDIFTLTGSALYKMVFFLYHYEQLVDMVTCGLALVRNLPEGWTKNCGLLSRIHYTAGFLVLLIWGLAPILKVMYGETTWAEMKLPINTYDPFDSTGFLFFLFYITGQYVLVLSAVIYMAADCYLFTSIYVAVGALQYIVDQFENMRDLNNNNKHTVADTMHDCLQECIEIHVHVLDYLRKTDKLFKSMILADVVHAVISLSFAMLQTSESKGIFEGVKMVLFVQVCFVHQFLNSHFGQELIDKQDNLAKQIITDIPWTDASRKFKKSYYIMLTCVREPFKLSAWNVYFLQYATFLEFSKTMIQYYMVLQEVQDEAEVS</w:t>
      </w:r>
    </w:p>
    <w:p w14:paraId="34B99AD8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37</w:t>
      </w:r>
    </w:p>
    <w:p w14:paraId="1B06604B" w14:textId="1B15D1A8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PKVGKSEYVIKDTKVFATCRIPLVSMGFVDDGTVMSKIRKLITVFLMYSAPVHHILPAFVDETINLDGVLIGVSLLMLYILICVSWPVMFRRSNDIIKLWKTVQKGFYQYSDPLTKEERTLLSETDDLVIKTTRISIIAYFCAGFGTFLKEITPSSLRAYKTPYPGWFPWTINSNFRFSMALLYQLALCLNTTFALEAIFVLFAYHVIHFECQLRLLSQHFKDTFPTGLSATVTYGAGYRKNTLRRLNECVRHHLVIKRFHEQILSYFGICLLVYRVIVTIMLCVLCYLVTTGISANKFLQLLGLALALLFLCFIFCLKGEKVTLMSDQWRQTIYEVDWWNHPVGVQRTVLMMQLGATKPLRIYGVWKPAMYSHEGISVIGQETFSFFNMLRAMK</w:t>
      </w:r>
    </w:p>
    <w:p w14:paraId="5EA8CB8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36</w:t>
      </w:r>
    </w:p>
    <w:p w14:paraId="7878C7E2" w14:textId="02460CD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TEYNLRFLKVLHYYGFWITFVGWKHDKIKKICLPVRGVVIGLSSILAIYKLGQEGIQCIINGTVVYFPFMVYTFTIPILLFKNRKHFLSLLLDFEDCWKFFCEEKERKVLERHYKRIWKVANYVHICFFFEIAFYAVMQLALDSVLHYVFDYLSKPHVLTYPHMGYLPTNRTWDGLYYVVAVVGCYNLVETLSVQLGWVILFVVIVAYCYPILLLTEKAFKNLLQYDGDPDSAALKKAVQSHQLLVKLNKDLKAFLGLPCAFETLFVSIILTLTAFTSVTSTDALVVGAYSSGFILHFLAALLYFSLGQLLENKSEELFTILYDLRWYTFSPAVRKDLNMMIRQARKPFVIDFHGNYKFNLENFMQILSTSYSYFTIIQTLTDNH</w:t>
      </w:r>
    </w:p>
    <w:p w14:paraId="4C9930B9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35</w:t>
      </w:r>
    </w:p>
    <w:p w14:paraId="08790E01" w14:textId="06AFAFC5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LLFGRTPFYIKSGWLRFSYKSLPFVYALILAFANWFCLLYYIDHLHNTWNQTLGSNVSFSGVLFAILVFSQPFSTIFMVYSWAFEVPAIVRGYNSTAVLEEKISIVFPLYKQKPSKRNLVTFLIAFLFVVDLIIAYFLLKTRFTETPLILILLIIVNVVVTFSYCVLWCFNCYFISDLAVKLNKYMLQCLQVRENCAFKIKTCRKIWISVWKQSQMNSQSIAVSLSFALVLYGMIFVVGCYGILTSIRNQNILETLEMSPYVVVTFTIIACVFETSYQASHKLGATFLDTMIILDKDRVDHECVEEIDKFVDTINRTRIAAITLKDYMTMDRTLVVSFLSYSITYLIVLIQFQDKNEEPSVNISTPMRNNTL</w:t>
      </w:r>
    </w:p>
    <w:p w14:paraId="271B027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34</w:t>
      </w:r>
    </w:p>
    <w:p w14:paraId="06350AB5" w14:textId="46C1C440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TVAVLTLTYVFTHEVVTQTDFIIAINSYIVSMTFCAAAFKILIFLVLQKEFKKLFLMVEELGDLDMYAPSTKDHFFNCYMYVTLVLTNPCTWSLWHLIAHNDIPFKSQYPWGDDGVGYLLSFFFGIMAAVFCGLSHILVDTSFMMVIAGITLHVDKLSQSLSLLGKHRFKDSKIMSAGIDKHAQLLRVSQHLSTCYSNLFVGQSVYTVGHSCVLLFGAVHVESKVEVVMSLGTMLVTSYCQLLVYCYYGELLTSKFSDLVFDSYNNAWYDSDLQVKRALPKFSLMCHRHVSLRGFGKVIPSKSNWLHSLQESVSYFLFLKTISGEE</w:t>
      </w:r>
    </w:p>
    <w:p w14:paraId="3BE864E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32</w:t>
      </w:r>
    </w:p>
    <w:p w14:paraId="658D969A" w14:textId="0BF2E18A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GDISRFKAKSTTTNESLMREEYIRKGIDENNGLFLIIGGMYTGYLPISILHAILTAVHIPLLLAAVIIGRNDYVVVSETIHFIILLSLAFVISMRYLSVRKKLDNIFEAMGRGYYNYEGTLDPGTEKEFAIHLKESEKRKSVLKYVFVGGCIGALICVSILRPVLQYYLKKYIKSKKLPHGLNGAKNTFIYYPWDSSNTWLNFIGYFLQDAYTLMTANVVFGFVLMFVSTAESVVVQLDKLKLSLKRIKIRAAFIASINHEDPATNNNKDFRRALHICIKHSIKHHQLISRIFDDFKSINYLLLFYLIGSLTFLLCMSAVLFAADDVSLISKATFVFFITSELVATFLVCMYGEHIAGMSSSLPMDLYNTEWYHFSNELLIYYRMLAMRCTRPCQLTAGGFSQINRNTFLEVLKTAFSYANLLQASKQK</w:t>
      </w:r>
    </w:p>
    <w:p w14:paraId="03D7865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31</w:t>
      </w:r>
    </w:p>
    <w:p w14:paraId="117BA122" w14:textId="406F950F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GNGAVLNGVTESSMPIKRPRKLKKVPNKRSIQFETDRNEKKVEKFLSDEEALKKGFDENQGIYLVLGTLYRTSLWSWVHTVLFSLTALFMMVCLGRVAVLISDDFSLLFETIHYITIIGGVLVILPPMMRDEFRFEKIFKTFGRNVYSYDMLDEETAQSVQKLRAQGNREKQLLTKAFTVMLLGTFAGFSVLLPGMYIINGKFFERQRDDGIIMGIPCVLWFPARVGDDWIIFVRVFLLLIEEYAAFTVVAFIIGQQTSAICIGHTLLYEFKVLSLTMEKFVRRATKLAEGKKFEGIRINSEKQLYEKLTACLKDSVKHHDILLDVSEQYKSIFYVPELVILLSSTMVICLSAISLTSDDIPLEAKALSLILTGAEMVNVFVNCYYGQVLLDAHDELGDAIYGSGWTSCSTTVRQHILIILSRVQRPLSLSAGGFAAVNLDTFAQVVKSSFSYFSLLQALKE</w:t>
      </w:r>
    </w:p>
    <w:p w14:paraId="4EE1444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30</w:t>
      </w:r>
    </w:p>
    <w:p w14:paraId="532B3E5B" w14:textId="0E1AD0E1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EKSNFHVKRAQLFKAYNSIHWLTLTKWFYEDYPVEKLWSDKRLWIHLSIVIICQSSITMFKVFHLISEENFFIFLTSLTSFLVIVLVAVRTYILYQFPTFRQLYFKPEVFNCNLHRPTRSLALLTEAITHSRKVGMWCLVLFITFDVAFLVLPIVPPILEIIDGTNKTYDELIPQYPSINPVSLSWLSKELKYAFDLVMAVFNTIPWVGFVVVYYTVVQLFRAQHKIMMTAMLPGPPVPGDGREPLELKLWIQDHALIRKLVYKLRNTISPALAGTICVNVFTVGLNMLALVSSPIGSDAPMFTRYLYYFSFGTYSALSIFDIFIHCWLASEITNCGEDLSYALLKSDWQNDLKRSHHHYVLPLMLCKKQIRFTGLGLIPVTLTTFTETIRVSYSYFTLLRKTDD</w:t>
      </w:r>
    </w:p>
    <w:p w14:paraId="3D0419F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9</w:t>
      </w:r>
    </w:p>
    <w:p w14:paraId="30057097" w14:textId="00AD4CA2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EAEVKDGTKKVDDKLGCIDYRKYTFARMIMIDDGLAARGLTFPLLLIMVVNVGMQTCSFISIFTSTQTSVSLDNIRACLLGTSVTMSLFNQFISRQAIARLHGFFDKSFRTISTNPNFPEEKIILDDARKAASSQLEMYVKMFSCNAVAMMFAQPLGELMSGHSWRKLPVQWTFPPSDDEFSFWLIFAFQFTGICIAHCVGIMIMSFTSITIQMTALFDLLIFSIQHIEERATARGRQSGGDRHACLLACLTDDVDFYQQLIREMDSVTPHLRNTFLIISAAVPMVLACEAYPIMQGNFSFADLVKSFLFLSIQILCWAQTCSRLGTMTDKHAAVFAALYDSPWYEAGMKYKKLVLNSLTYAVQPKYIKARLSNEVTASMATFYSFVMSAFNLLNMIRNIG</w:t>
      </w:r>
    </w:p>
    <w:p w14:paraId="5BBD20C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8</w:t>
      </w:r>
    </w:p>
    <w:p w14:paraId="6374B162" w14:textId="483A22DA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GYGRLEDGDIVDGLSIWYLKASGLWEMFNHHRETGGRSKVLKFWMAGMIIAYSPVFVVSVVGPFFAEKDLEGMSLVVLNPMSTVQMVVKFGILWFHMEKQSRLLDLMKKNFLACVPPDKEAEVSRILGDAVKEANIYTFFGTRINIITVLLWSILPVLRSEYFRITLGITIFGTPLRHNKLLGFSYPFDYDASPGNEIVFVYEFLLVLSAGLIITVMECLVAQLVVLLTAYLKVFQYFMEELKSTHDPKFDKEQLLLYVKEHQKLMRVGDEVCDLYNFLITVQLSTGLFILIIAIFNFFLSSGNGDVVVMIKFVVYTLYTLVEICVYCYAGSNLETTSEDVCFAAYSCEWYEMNPDFRKTLQMMMVRSRSPVVLKAGKLYPLNLITLTNIVQMAYSTSMLMYQQTHN</w:t>
      </w:r>
    </w:p>
    <w:p w14:paraId="0EC5DFE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7</w:t>
      </w:r>
    </w:p>
    <w:p w14:paraId="67276064" w14:textId="1D17DE26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GNIERHFDHMEKFLKYYWQWYGYPDTFKGRLITIFNIFRIFLLMVLVGIAASQAYFYGMSYLVDGSAIFLPLGIMSLVLNSHQSWNFGSIVKTAKQFELFLSSFQDEEERNLIASRMKERKRTVLQIVLIIEFYLMAPLMCHAISMTLHYYGFLKKPVLIPLLFEMFLEGNYELGPKLIATAVVSVFYVHLVANIVTMILLNVHFLGLVVACLEVLTERLKGFAEKTQEGYGKLKEELDLRDTIQQHADLLHIINSFNSWNGFLVTFCLAACSITFCLDALTTKRALEQEIYSGACLWGSFLLVMMVLSYLICDSGSQIETKSEELLRAVYNLPWYRGSSETRKAVWMMLTQGNRLIILNYKELMDLNMVTYLEMLKRAYSYFMILSSIE</w:t>
      </w:r>
    </w:p>
    <w:p w14:paraId="6CA9C2C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6</w:t>
      </w:r>
    </w:p>
    <w:p w14:paraId="679F8B21" w14:textId="40684E56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YVWSKLQLKIKLWDSWEDEFSIDVMRHRYRGFHRIGFIVLDLSSKYAKLSIITALLGTSFLLMATLSLLATCAKMSDDFEECSGVCNLGFLSTLALAFLVNHNYFRKTILSAHHMLGKGFHDYQEPEYSSTEFEKYKTMLRKQNVALIILACYVALIGILVVVVCPLIDESLGFGWTEPYDEYGVNRQLPVTLWLPFYSHEGINHWFTFLFIEGLGGAMICLSIGGSALLFTSLTIGTMLEQKRLVLSIRDIEQRARHRFQTQYKGKPGVDDEGKNVAL</w:t>
      </w:r>
    </w:p>
    <w:p w14:paraId="6EA964D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5</w:t>
      </w:r>
    </w:p>
    <w:p w14:paraId="56C032A9" w14:textId="403109A4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FLFKFFAYLAEGEDDELWDTYYNFYGPFLEISFVFPSWRRSRIPVSLTVLGFFAFTFPVHLWLLTLGIEGVRDDFNLASMEFHYWMLLMFSMISIFLMNSHRQNMIDFHRRLSRDVGFHGPGRIYDEDYPMKLEHNKRKQLLQFLFLPGLVLVLAGATLILPYLSKMDGTVLYNSREVNMKLPIPLWYPFPTHEGILSIMAVLGQFMAAGGLSAVIMTLDLIIFRATQAMIFEYKVLRYAIDTLVPRAKRLYAQEYPMMDLESVKMSDDAFQICIGKCLRACVIHHQDINRLLNLYKVMLKWPGFMAYGFGTAVIGLSLINILSAKQNGDYENIVLFFGLSMAEVLNMLMMSVFGELISTESKELRQELYFIEWHNLNTFNRKLMLGFQMGLNNPVIVKVGGLVTVSLETFSSIMNTSYSFFNLVNAQ</w:t>
      </w:r>
    </w:p>
    <w:p w14:paraId="2664543D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4</w:t>
      </w:r>
    </w:p>
    <w:p w14:paraId="5CBA9734" w14:textId="17624EC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SLTIGVRKQLQSTTNIMDNMFSFFAATPSFLGMGKIICLLRQRRALRRIWKSLDDLLENVLKRDVDEQLEKELRWRLKRCWAMYSIFLTVGTCITLHWLLRPIVYALYGERTSIVSTWPTYLESWIQWFTTYIFQAMNISSIGHALYIYDNVYFCICENLLIHFAVIKHHLHQMDISKGKPGGVTMKFCISHHVKLMDICMELRECSKYVIMQQVFWTIFILCPGVFELVSGRQTDTTILFNLMEITTIMTCILFFYSWYSNEVTLQSSQVFNTCYMSNWVEGTPNQRRTMMTMMTRSMKPMIFGGLVNVDLGTFISCFFRC</w:t>
      </w:r>
    </w:p>
    <w:p w14:paraId="7D478BA4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3</w:t>
      </w:r>
    </w:p>
    <w:p w14:paraId="35925B0A" w14:textId="4E11483A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LKYPSDEELNRLGICRSTFDGNVFFKAQLGGLCWFSNSWSVFYFISTIFGIFSGCGFAYGVFMEKEWEALYEALHYIPLVVNITSTAASYHYTQDEYLQVFRSIDKEMFDYEGTLDEQAVEEIARMKTEARARKKKISMIYTKLMIVAFICQTLRKPLNYIIDGRGKKDVDGENNLIWDVCPFGIYMPYADYWAPYLIGHFLCWSCSAFSAITAVASALTYQAICEELLADYSALDLTLSTIVQRAERLFSNMNRGFTGNASGTVTFDYCLEKCLKVSIKHHHEIIRLFNIVKKLLYIPLFFTIFDTGIVMCFSGFIMISDDFSPKFKLLLSPVMLAESGIAFMFCYYGEELTEMNKNIGNRIYFSQDWMKHFKSIKPYALTVKSYCDIPNELSAGGFTKVNRLAFSNILSAAYSYVGLLLTTS</w:t>
      </w:r>
    </w:p>
    <w:p w14:paraId="4ABB677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2</w:t>
      </w:r>
    </w:p>
    <w:p w14:paraId="1E414E55" w14:textId="6E43269F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RLRLPPTINQDTSQKNIKTIYEELDSQFHTGIRFLLMGASPEKFLGKLSLTYVLIYLSIILFFMLYALFEIIVPFFFPGDFLEFMNHIYFGSYCLAFGYQWIYLLMNLNNIYLNRLNIESLYSTQAVSGIAEAALRKNLRPFKIAIKCSIALWSITILAFGLGSLIEIAVEYLLTGEVESYAIMSTFPFPPWGQMLVTALNFVTLNMGFAEVVAMAYISSLLALEIETQCEILCAAMLQDRDDWFKFRGYISDHARIIKNAKWLIGILESLNAPTVFSAYILMAIEMVVLTLVEPDGLFFVAMASDLMGVVIILIFQGWISSKITLSLQSISFAAYQTSWHEQDKNKALDLMIVTQMAQRTYVQKILLGTVVIERGTVLQIARSAYSFYTLLMVLQSNKTL</w:t>
      </w:r>
    </w:p>
    <w:p w14:paraId="4A66E52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1</w:t>
      </w:r>
    </w:p>
    <w:p w14:paraId="718B7777" w14:textId="02955D94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LVFMVTVGILFQGAKLLWNKNETTFDLLFSLVHGRENHCTYTGTPYDEFLKSRRHTFLQYGPTLFTYTNITVMSMYVWLPPLVDCIMGVTHHPNDPHNGIATTLGLPMWTPLDADHSWTSYFIVIYMQITFFRIVTVSWAFGIFYTSIFQLTLLDEMRLLRKSLQEIDTRATQLFTLKYQRQPVNRKTKEYDDCYYECLKENIIHHQFIRKIYGEYQKRVGWTIAIPIYLSSVVLALSSSYIMLDNRNALKRSMDVLRIIGDSLLTFLTCHAGEMIAYENDELRNELYNTEWYDRSKKVKQAISICLHITYMPMRLYGGYMVFNHELLSTIVNSAYSVFNFFRVIQKSAK</w:t>
      </w:r>
    </w:p>
    <w:p w14:paraId="0E7311EF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0</w:t>
      </w:r>
    </w:p>
    <w:p w14:paraId="4C126C84" w14:textId="52D68A66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IQVRNMEQGLKEITKQYYAAAGISGISAYLKNDKPFFLIRLWVWISTWIILPQVTLAHIYTALFTGIPLATRFLSLSLGLDQLQTTIKCHYMLHNLNRFRSIMLDLETFNCVNHLGTEALTTMLKMCKLVKWLRSTYNFACYFTFIAWTLVPVVSTPKALFYAEDGVSMMKVLPPEYPFSTDYFPMVQLIYALESFSTFVILTYFASTNLIMVTDILLICQLFRVLNESVAPSKGRKAMTLRMFAVDHQKLLKICAEVRDLLSPLLALQLGISVMTITLAVFEITMVNQASSEGGINQVVLMSRKTSYTFIIFVELLLYCWLSTELELSCLSVRNGLYNSEWYKYEQLGTKDYRNYIMICMRALKPVRLTAMNIVTLSLTTSMEVLRMAYSYYTYLKKLR</w:t>
      </w:r>
    </w:p>
    <w:p w14:paraId="79D9F35E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8</w:t>
      </w:r>
    </w:p>
    <w:p w14:paraId="75BDDF60" w14:textId="1782308B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FSFVEKYQLSPETEKTMVTEYSYLLYVGGLLINYRPKVWIISIAQTSIFIGLITSYTIIFIISTAKSSNFVAFSQNLNYASLCCICLGLYFAGLSHRSAFVRLMEIIHDDFYDYGDSFDNAEVAMWKSSLRTFKIIIVVGIPTYLIIIAVSIVLGDYIDTALGYDSTDEDYLGEIYQKAPLNLWYPFVVTNMFLRVAVTLSQMTTAAILATTLATGDVMMLFLGQTVALQLRILCLAATKMDQRANLMYEKGLARSSSGDKEDLDGCYKLCIKQLVQHHLIIKEFYKTYYTIAKWPTAIAFMNGSLMIAMSIIVAMNGNEETPSTYISTYLLLVAEVLSMWLLCETGQNVNTWSEKLFMDTYEFNWNGLSVPNKKMLLIFKENIKKPLLMMAGGLTPINRDTFATIMNTSYSYVNLLRASERRSND</w:t>
      </w:r>
    </w:p>
    <w:p w14:paraId="102F631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7</w:t>
      </w:r>
    </w:p>
    <w:p w14:paraId="7F7A9C02" w14:textId="220B3738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KLKNLPFITILWREFKFLSVMGGTYGFYHTKAWTAVTVINYIVMYSAMLFTMSVLVYTTYLLRDNIGYMSQALHLLIVGCVTTTASFTITINRYKVEKFVVFFEDPWSLCEYSRNDFFEELMKETQKKKTRLIVTWILIYGICGVIGLLQSGINTVFGTQSELTDVNGAWVILPFIMWWPEDITASTGAWMRAFLVQSLYLYFCVIMVISGVVFAFSAVERILDQVKLLIYGIKTLDRRAKDMFQQKFPGSDMKYMEKEYDDCYYECLVQNVKHHHKMIKWIETFLDMASLPIAVPFYGGAVLLGMALITITEKDDPRVGPKCLAACLAFSEAYNMYLLCDVGQRLENLSQELYDTLYFSRWHTRSPKVKRAIQIMKIGCQKPIVFTAAKLLVLNMSLFADLVNSAYSIFNLKAASEKFEDK</w:t>
      </w:r>
    </w:p>
    <w:p w14:paraId="1DBFFF3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6</w:t>
      </w:r>
    </w:p>
    <w:p w14:paraId="22F57143" w14:textId="45BA5349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LLSFFKDKFKWNEPLGITETTATLFGAFVNYAPSPGYRKFFRFFGWYIIFMFIIFNINVVLTIYFASDFFEESLEAVRLFVTAIHILAKLLTMRAMEKQYMELIEQIRRAWRTYEYSSGDMLNKTLAAANKGTVIVFVAIGNTIPINVIVAALKNLGNPPEIQFSMQCWVPPSLRTSFLAGSFYQLTPYFFPVMLYCMTISFLNSITLHVEALGLALAKEIRSQKEWRDEAARSLYIKHQEVVRIVGRVNDLMASNWGFEMMCATLQLTLVSYNALRTLKKNDVAFFNQANLMLVNFLVIYFIYGNGNRIIKMGEELHNSLYDTKWYTSTVKERKNVLFMMFRTSMPMEYRFKIAHFDLPSFAKLVNTVFSYITLLRSVDEPEEQGAF</w:t>
      </w:r>
    </w:p>
    <w:p w14:paraId="4AB90D6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4</w:t>
      </w:r>
    </w:p>
    <w:p w14:paraId="2A08A02C" w14:textId="1DC3D2E3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TVGSSAHNSLSRILEVIGITRYKEASFFSENSFKLFRVVQWALNVLMIVSCLNFIFSESVDDSPDKLQSLALCTADIQFLTTQLILISRQSLVDDLVAHLRSVYHGIKEIPGSMDILAEGDRQARLFIMSYGVVIFSNVPSSMFFAGIKMILTGETAYPFPMSIFGLPTAVGWALQMLMIANAANILWGFYCVLKTVIYILGAYSNVMAHMLRERPIDVEAKNDRKMLKLHCDINSLSLKLVNVYGLISFLEVTVASGRCCFVAYHILLAVQEGDYKNLGVALSTLLTSVAITYVLCSCGEEISMQSVTIRDGVRDSKWYAVSPPARKTLLPVLLFTQRPIQFHYRRFVYFNLETFRNVLKTAYTMTTALAQV</w:t>
      </w:r>
    </w:p>
    <w:p w14:paraId="1127B18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3</w:t>
      </w:r>
    </w:p>
    <w:p w14:paraId="05D14D99" w14:textId="7C3DB308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FIMRLIDKCAAMENDDLDRLLDNYYGPMFKLGLVFPSWKRSALVFTIPWFILNVSTFTWNLILLGITVYKAFLCDNDMDLFSLSTHYFLLLLCGSLIIFFMNWNRKLNGLNHTRISVDVGKYKDSRLYSHKDCILMEKQIRVESYRYLCLPLLIVLICGAVLIVPYASKLFRGVGTMYTTCGVDMFLPIPLYHPFPTHEGLNHFLALISQVLVVCCLANVIVAIMLNFTQYSLRVKLEYQVLGYSLDTLFARSKKVYLKNYPNEKASFHIRNPDYQRIVGSLLRDSIVHHQTLVDMMDKYHGLITYPVVFAYLTGSGAIGLGLLSIVRALQKGDTETLLLFSLLMLGEVISMLTMSLIGESVTEATIMLRYKLYDIRWYDMDIPNRRSLLNFQTFITEPLVLTAGKGLVNLTMETFSSIMNSAYSFFNLVNIQQSE</w:t>
      </w:r>
    </w:p>
    <w:p w14:paraId="4A93A8F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2</w:t>
      </w:r>
    </w:p>
    <w:p w14:paraId="306B54D9" w14:textId="5F7375A4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FIDKLAEEEDDELIEILKGNYWHFLFYSMTFIRWKRPRIAIALISAYAIWIIVHLVIGIYSIYLAADERNWAVVGLVTHHMVLGALAIYLPIFCNTGGFREVMADMHRTFTTDIGQYSGGNMYAEQACIDIKKDVRRQTFVYYINPALVAAAGSLALAGPFLTKWFSGMENPYSPNGLSLKLPTALYYPFPTDSGVVFYAIVLTQVISGTILGYLILAPQLVFINLSQNLKRELRFVGYSMETLVRRAMRMTFENNVWKRKVTELDVDDTEFQQNVELSIKETIIHHQKASKLLSTAQVSVKGPLAASYIFGLVTIAISLYNITLALKTNDIGSLTTFLLLLSSEVIGTFINCGLIGSELTEQSEDVTEKLYFIEWYNFSVKNRKMFFTFQTAITQPYEIKAGGVTPMNMETFSDIMNSAYSFFNILQTIE</w:t>
      </w:r>
    </w:p>
    <w:p w14:paraId="21CAEA1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1</w:t>
      </w:r>
    </w:p>
    <w:p w14:paraId="57012C03" w14:textId="7C2CE58B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RGKEKERPYVIKDPKDFDTDRLVFLWLGFVYDGSFFSKVRLTVFVLLLYSAPIHHMLPVILDKSTTTDEVLIALSINMLYVLLCIAWPFMIYRSPEIIRLWSTVRQGFFHYSDPLTSYERTILSKANDLIIKSTRMSLIAYFCAGFGTYLKEMSPNSMRLYNPPYPGWFPWTINSNFRFAMALLYQLSICLNTTFALEGIFLLFLFHTISFEGQISLLKQHFEDTFPPGLPTEMTHVPAFKERTLKRLKECVRHHLVIMDFHKRILSYFGICLLVYRAICTIMLCILCYLTTTGIALNKFLQLACLAALILYLLFIFCLKGQKVSKMSEIWRETLYEVDWWNHPVEVQKAVLLMLVGAGKTMTVYGVWTPAMYSHEGISAIGQETFSFFNMLRAMK</w:t>
      </w:r>
    </w:p>
    <w:p w14:paraId="6AEB162A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0</w:t>
      </w:r>
    </w:p>
    <w:p w14:paraId="73DF65FE" w14:textId="3A5F4FDC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RHEGPLSTHFRRLFRLVGVYNGKYITPHSCLFFFSGFVNIIYLSYILIFTDCNMTKVAHFIILQYFYIGTLWTVVYKGNDIIWIANECDKFVGLDGHHFERLYDEVREQEKTSPATKGKTIIDRIASIICTWTCIEPFINAWTGKAELEFPFTGTNADTTKFIFIYLMQCSLMFIVAIVCSVIFKSLMGIALDLVIKYKVIGLVLSSLNEQMMNHRNVYKSDLHQTIRKCVQSHHHVLRIFEKYRDICTYGFRYSYVGLIGATSLSRSLLSSDDPDLGTIPHIIAELSYMGFFCYILNQVEQEHDKLKDAVFAADWPWLPKPATSSLRLIMMRTAKTPRVILVKGGGPANLETFYKLLNGTCGYLIFGLVLDQAAF</w:t>
      </w:r>
    </w:p>
    <w:p w14:paraId="5012446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9</w:t>
      </w:r>
    </w:p>
    <w:p w14:paraId="2D6EA8CB" w14:textId="2CEA583C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LIGLPPREDDRKAVDYRKCTFFKILYTENETGGKVSMARGVFVIVTLSIMATCCLVSVTRSQTAEQLLDNLKGMHLEVMVLMVAINECVSRKRMRRFMSYVERFRANPRYDLPGEEAILVQARSNAIRDITFLVIIFGANFPLMMLTKPVTEALGGGSWKQLPFPWTVLPDDEDTTFVAFLLLHTLGVFFSHCLGVVGMCFSTITTQITALFDVLLLSIERIEERAARKMKQLGLSYQESMLICLKESVAHHQELVQEVRSEKPHLESQFFSEIVNISTIMACEAFPLVRPNLTISIAIKGLVFLVVQVLCTAVLCDRMEIMADQNTEVFAALYNTPWYKCGVEYRRILLNGMTFCRHPLTIRGKSFLGLIATRATFYTAMVNTFNLLSMIRKMG</w:t>
      </w:r>
    </w:p>
    <w:p w14:paraId="18854D6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7</w:t>
      </w:r>
    </w:p>
    <w:p w14:paraId="6842C1A0" w14:textId="3BEC1873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FGAGSKELGFRKETIEEEDVGFMQLAGLYPLTRGYTAYYFISFILCTTLMEGMIVGSYLEGEVDTSLETAHVLLISLNMFTQICTHRYYYDIVNKLLRAIDDNFFSYGDTMDEDTKQVIRKLAKEKTARKKMFGKVFKIQVSSAAIAITFQRPILYVLNGRGVKDVDGENWLIYQSPFGILVPFSNYWVPYLFGMVLVVNQVITTSITAMATATSFVRFSEELLHQLEIVKLGLGNFMFRARHLHSLRYNQSKESGEQDKHLDKCIITCLSKSVEHHAIIIKLFGDFKNMMYIPLFTVIFDGSVLICMSAVQLITSKNPIVRMSMPPFIVAELYYTYLYCSYAEKLTNMVLRTAYSLLNFLATRK</w:t>
      </w:r>
    </w:p>
    <w:p w14:paraId="1357DF12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5</w:t>
      </w:r>
    </w:p>
    <w:p w14:paraId="6CE3B3DB" w14:textId="46C148F6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IVTSDSNVQPVGSTSESKMVERKPQNLTKQLSLSRNPVRTRKERQKRTKTIYDQLDTLFHVGVRCLLLGISPDKFRGNKGYERFLIYFVVILFFFAYSLFQLCAPYFFPGDFLQGMRHFYFGSYCLTFGYQWIYLLRNFDKINQNRVNLKCFNSSRAVTEIAEVILEGKLKPFTRRIVCIAMIFSIASFSHGLGELIQFGEQYFIMGEVKTMLTYFPFPIWGQLIIVLLNTITISLLLAGTVSALIITGLLTLEIETQCAVLCAAMVRGTDDGSQSFTGLIADHVQIIKNARWLIDLMESLNSPAFSCFYFHIAIGLVIMKLVETNGYLFYVSMAFGFMSVILQTGAQGWFSSAITHSLESIAFAAYETNWYERDKNYARDVLMVIQMGQLRFVQKIFFRSIEIDRATVLRIVRSSYSFYTILMIIQ</w:t>
      </w:r>
    </w:p>
    <w:p w14:paraId="6C569E8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4</w:t>
      </w:r>
    </w:p>
    <w:p w14:paraId="07426AB8" w14:textId="7A65C9CD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LVPYLKPQKERNAAVDRGYDITGMFYARLAGLYPDLEIGWRYWFFGSYQILVVVAYFYYVLAYVIANVIAIKYMDVELIGSTLCFGSYTYTYALIALTFYIKRSKIDKLLEIIGNELYIYQCPLSQKQLKIRNEETTRAKNFGRYSFFVPCLVALTHMSVVPAIHGFKGEYSSIVNGSAPINKYTPLPVWTPVQATSGMSFFVVFWCQLCPGFVEFLIFHGSCTFFVGVVCVLVSEIKILLESLNSITDRAKYLYHVKGGRGSDIDNLYDDPIYQQCMVDCLKENVKHHIKIKEFRNLFQDIISYCIFFIFGGAAVTISTPPYTILKIMESGDTDKLYSAGVVMMGHTFLSVYLLSRYCKFGQNFESENSKLLEAFYCTPWYNTNMDYRKILIIAMSNSQKTLQIKGSVVGVSLSAAAFLDVIKSSYSLLNFLATAGS</w:t>
      </w:r>
    </w:p>
    <w:p w14:paraId="434991B0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3</w:t>
      </w:r>
    </w:p>
    <w:p w14:paraId="7BEAE0F8" w14:textId="54FFB3FF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AQTIQSDGGRALLNRDDVKGLNMGLNTFGAKTFWHTLEHFHATGKRHWVMATYIVLLHLVGFTYCLLGFSAVFFIKMDIKRGTAAIMNPICGLQTVFKCWTFSWSTAEYLKLFEILKKDFLTCVPPQKEGGANDVLAKNVVATNEFVKNAMRWNFLTLCMVSTMPYLRSQAFREFFRLGEGAIVPNKICENEYPFEWNSTPIYEIIWIYEQIAVILAIVTSSAYQAILLFLVMALVGHLRVLGYVMENLRASDFRGETYQLMDKSAKANAYQQLIRCIRDHQKINAAGDALAERYNFFLTFHLGTAIIVGIIAIFNCTAADELADKIKFAIMCGYGLLEVAIYCYCGQLLENASEDVLRQVYQCEWEEMEPKFRKAAQLMMVRANNPIALRAGRLYRVNLETLGAIQQLVYSALTMLSSMIDGS</w:t>
      </w:r>
    </w:p>
    <w:p w14:paraId="3F888C41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2</w:t>
      </w:r>
    </w:p>
    <w:p w14:paraId="5C650688" w14:textId="6E190332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LCWKKKKEKQKPVIKEQHDFANNYRLFKYIGMIQDGSLFSRIRVFLATFLLFYAWFHHLIPLVNSTEEYSFDELMDLIHLEMVYFLWCIVWPSYIIRAPLFTSLASKIQNGLYTYSDPLTLEEKTILSTANDAVVRMTKISVYVYVCGGIGIFLKGMNKERMRKLQLPNIGWFPFAINSLSRYAIGCLCQAIMGINAISIAIGTFMSFAIFLIHYEAQFKLLRTHLKRSFPKNVPLRIAQTDKYKKVSLRRLKDCYRHHLAILGFHQEIMKYYGILLLVFRVAIVMWMCTLAYVTVMVDVNAHNLLKMLSFASTELLYVFLFSFRGQDVTDWNYQWREELYSIQWWEQPKEVKTNIGIMVLGTTQPLLLYGVWKIALYSHEKLSDIGNESFSFFNMLRAIN</w:t>
      </w:r>
    </w:p>
    <w:p w14:paraId="00EF38F3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1</w:t>
      </w:r>
    </w:p>
    <w:p w14:paraId="27DE6DE8" w14:textId="198556D9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PGFILLVANCVIMVPYISKWVVGMKNPYTPRGVNLNLPVACWLPFHSHTGFWHVVAVSNQLIAVSCLAVIIITLLFMFLKFSQKVRYELKVLHYGIETLFKRSKRLYFKMYPERKAIRFHWTDPVYQRVVGICLKDSILHHKTIVNILDVFMTMVSIPAALAYVIGTAVIGLSLLSILNALNQGNYPNVILFALLCVGEILNMLVASLIGETLTHETIILREELYFIEWHKLNLSNRKTMLNFQTAITEPLSMKAAGLVDMNMDTFSSIMNSAYSFFNLVNAQ</w:t>
      </w:r>
    </w:p>
    <w:p w14:paraId="611CF265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ORCO</w:t>
      </w:r>
    </w:p>
    <w:p w14:paraId="271CD407" w14:textId="02B5C6CF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KVKMHGLVGDLWPNIRLMQLTGHWLLEYHEENGGMLRLLRMAYCWMTTFSIYIQYAFLVCFLILETYNADEMAAVTITTLFFLHSVTKFTYFAFRSSYFYRTLGAWNQVNSHPLFAESNARHRATALSRMRKLLMIIGTVTILAVFGWTTVTFLDEPVWDKTDPDNVNETISVEIPQLMVYAWYPWDARYGMTYFMTFVFQLYWLFITLAHSNLLDVLFCCFVIFACEQLKHLKEILQPLMELSAALDSVVPNSGDLFKAGSAGSDIALIGNGENGNDFDVRGIYSSQRDFSGFQGGVVNGGTVGPNGLTKRQELLVRSAIKYWVERHKHVVKFVSSIGDTYGSALLLHMLTSTVTLTLLAYQATKIEAVDVYAASTIGYLVYTLGQVFVFCIHGNELIEESSSVMEAAYSCHWYDGSEEAKTFVQIVCQQCQKSLTVSGAKFFTVSLDLFASVFGAVVTYFMVLVQLK</w:t>
      </w:r>
    </w:p>
    <w:p w14:paraId="18CA7576" w14:textId="77777777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</w:p>
    <w:p w14:paraId="34A43A82" w14:textId="5389D3ED" w:rsidR="007C6F38" w:rsidRPr="00EE56E8" w:rsidRDefault="007C6F38" w:rsidP="007C6F38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 w:hint="eastAsia"/>
          <w:sz w:val="22"/>
        </w:rPr>
        <w:t>I</w:t>
      </w:r>
      <w:r w:rsidRPr="00EE56E8">
        <w:rPr>
          <w:rFonts w:ascii="Times New Roman" w:hAnsi="Times New Roman" w:cs="Times New Roman"/>
          <w:sz w:val="22"/>
        </w:rPr>
        <w:t>R</w:t>
      </w:r>
      <w:r w:rsidR="00451C10" w:rsidRPr="00EE56E8">
        <w:rPr>
          <w:rFonts w:ascii="Times New Roman" w:hAnsi="Times New Roman" w:cs="Times New Roman"/>
          <w:sz w:val="22"/>
        </w:rPr>
        <w:t>s</w:t>
      </w:r>
    </w:p>
    <w:p w14:paraId="2264231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25a</w:t>
      </w:r>
    </w:p>
    <w:p w14:paraId="76A3240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CWILLLLLLEHALSQTLQTINIMFINEAKNQLAEKSFDVVLNYLKKNPKLGVKVEAVVRVTISGTDAKAILESICEAYNGTVADGKPPHIVLDSTMDSIPSEAVKTFTDALALPTMSSSFGQEGDLRQWKTLDVEKQKYLIQINPPADIIPEIVKSIVQLQNITNAGILYDDSFVMEYKYKSLLINMATRHIIVNVNNAESIVKQLTRFRDLDIVNFFILGGLPTIKIALDTASAKQYFGKKFAWHVITQDKGQLSCSCSNATILYVKPEPEPGMKERLDALRNSFNLVEEPEITSAFYFDFFLHSILAVKSLLDEDEWPKDFNYTLCDDYRADREIVRKDIDLMKHLKTVSEPYSYAPFLLERNGNSFPEFVMKLEKVTIVNSQSESAESLGTWKAGLNSPIVLKDAAAMNNFSAVTVYRVVTVKQKPFVIEYEEEGKKKYKGYCIDLIDEIKKLVGFDYEIYVAPDNQFGNMDDNGNWNGMIKELVDKRAEIALGSLAVMAERENVIDFTVPYYDLVGITILMKKQTTATSLFKFLTVLENDVWLCILAAYFFTSFLMWVFDRWSPYSYQNNREKYKDDEEKREFNLKECLWFCMTSLTPQGGGEAPKNLSGRLVAATWWLFGFIIIASYTANLAAFLTVSRLDQPIESLDDLAKQYKIQYAPLNGSVAMTYFQRMANIEKRFYEIWKDMSLNDSLSEVERAKLAVWDYPVSDKYTKMWQAMKEAKLPNTLEEALERVRNSKSSSEGFAFLGDATDIRYQQLVNCEFQMVGDEFSRKPYAIAVQQGSPLKDQFNNAILQLLNKRKLEKLKEKWWSENPERQKCEKQDDQSDGISIHNIGGVFIVIFVGIGLACVTLGFEYWWYKYKRPADGGVGPMVVKPTAGGGRNVEKLSVTGLADFGHHAAFRSRNTHNSNMRRGNLGQIPTSQW*</w:t>
      </w:r>
    </w:p>
    <w:p w14:paraId="6BA96E3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93a</w:t>
      </w:r>
    </w:p>
    <w:p w14:paraId="5DF5253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KFIFLQYLFISIFAYEYYYTPSDRKTTDNLLVLIDPNFLHPYYKGLNNNIRQMVSSIANKYLKGESLLITFTNKLNYRIKDDVTAIFSIINCEDTWDLFLEQQETSILFITITEPNCPRLPKEFGITIPLYEPGLEFSQILIDLRTEDFLEWETVNLIFDNSIDSKLIDNILEAQTKSIPLSKKSASVSLYKINGTVNKWIRKKEILRVMELIPRSGTFFNYLVVVQFELVPTIIEIAKSIGLMDPRNRWLFIRLKTDDSKANNVKNYIHLLEEGENVAFLYNVTNSKYPCKYSLYCHANELLDHLIVSFDKSMREEKLLSEQVSEEEWDLIRPSKSQRRNSIINFIKARQKEMSWCDNCTWWKIISSETWGTDFLENKELLESGDWTPRSGPVLVDQIFPNVAHGFRRKTIPLFTFHNPPWQIVEYDENGKPFQAKGVIFEVVDHLAKSLNFTYEIILMANTSLTTNQTNSNRFNESAGDLILGQSKEFLAWEQVVHLIQNKKVLLGAAAFTVTEKRKKSLNFTLTIRTENYAFLVARPKELSRALLFIQPFTPDTWQCIVAAVLIMTPLLNFVHRVSPFYEHYSQREKGGYMKMMNCFWYLYGALLQQGGGIMPEANSGRLVIGTWWLVVLVLVTTYSGNLVAFLTFPKMDKIISNVDQLMERRGEVTWGMPEDSTLHIILKSTDNDKLNDLSESAQLHPKVTQEIINQIRKGEHVYIDRKSILLYIMKQELQTTNQCSLSIGDEEFLAEQLAMVVSPSSPYLELINKQIYKMHQVGLIDKWMIDYLPTKDRCWSNTLSSESQTHTVNLDDMQGSFFLLFLGVALGFILIIGELLFKKWKKTQEKQVIHPFVA*</w:t>
      </w:r>
    </w:p>
    <w:p w14:paraId="20A2947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40a</w:t>
      </w:r>
    </w:p>
    <w:p w14:paraId="1826640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KNIRIEMTRCNKLFAYLVVSILINGCLSALEMAEKKRDFRSEMLITALHDMMVAIPTKHVAFIYDDLTDEYLLHLIAKVFSDNGIMLAHFILESFPQETSSIDLIVEDIKKTTTFSGNAVYITIASPSSAEGIIQMIDAENLAKRNIIYFFYAGKQRLSNNFFSYLNEAMRICLVLNPRYGIFQVLYSQARVKEKSLVLINWWSRKEGVFRFPLLPSAYDMYRNFQRRVFKIPVLHKPPWNFVTYLNDSFEVKGGRDDKVLRLLASKLNFRYEYFDPPDRSQGSAVVNGTMQGVLGLIWQRVADIFIGDLTVTYERSLAVDFSFLTLTDNEAFLTHAPGRLNEALALVRPFNWKVWPAVIATFLLAGGLVYLFFLAANDWKPHKRKLLYQCVWITISIFLKQNISANLKYDRVRFLVILLYLMSTYVIGDMYSANLTSMLAKPAKEKPISNLEQLDTAMSTRGYQLLVEKHSASHTVLENGTGLYKSIWEKMKTQQTYLLNSTEEGMLMVRDKKNIAVIGGRETFFYNTKRFGIHHFHLSEKLITRYSAIALQMGCPFIDNFNEILMQLFEAGILTKITEDEYQKLGELGATVSEKENTEDNNIERNHQKEDDKKLRTMSMKMLQGAFYVLLSGHALAAFSFLLEMVFNYFNTRGNIKLLFSLKLSS*</w:t>
      </w:r>
    </w:p>
    <w:p w14:paraId="13D7853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41b</w:t>
      </w:r>
    </w:p>
    <w:p w14:paraId="4E1E0BF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FHFIWLWFSSFCNKKCLSISIISINGTTINSYLEVLANEVANKYFSDHRCVVVMSDPGLLRNFKINTTVVRIEMNPAGENCVEEVANLLRITYRDNCDGYIIQSRNPSCAFDGWLDIYFHASVARHNPKYFFLPVYPDLLNYSDELLSRRESDQTSNFLVSELYENSTDWSVKISTNNFYLHPTVVGRDPKIYLDEWHYEIGFKENVDLYPDKVLDLRRKPFRIATAKYFPLCSSYPLDGSEVRISLYFCEKYNCTPQPVTDNALWGTIYENLSADGVLGNIYNDRADVGVLAVYLWLKEWYYIDYSTSYMFADVTVMLPKPKKLSAWFLPFLPFKSDVWIAFVISLFLSASSLYLITRASIKFTRFRDQLIKKVQFTTFEDSSMRAIGLAILQQPSSRLIGDSPNRYLFTSFEFLYLVLSAMYSAELASFLTVPLYYPPIDTFHDFAQSGIHWFATNLAWIFTLQGVDEEDAKLIVSHFEALSMDELKKKVKEGKYGFSVERMPGGSIGEQDYQTSEVIPMYHIMKEKLYGSPLVASIKKGSPYLKHFNEVVLKVVEHGHYLYWENEVARQYLGSSIQAAYEEAKTVHVDNSPAVIQVSNIQGVILIYAFGIIISIIVFFIEIMRNRKIKTSSFREKKKLVIYKNSIVNKSPSLQHFNLPCFYL*</w:t>
      </w:r>
    </w:p>
    <w:p w14:paraId="71BE923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41c.1</w:t>
      </w:r>
    </w:p>
    <w:p w14:paraId="36FB653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LCGKSRPYASQINFKIRKMKLVLLLILLICRLSTGIEFTEDVASKSLSKLVSKIFLDMPECVQVVLSDFTFLKLPSNFVYLRVQYNSSNLFSSLRASYKMKCMGYLIDENSANDFLTTLGEARSSALERHTPRIVVVPNRRGNYSANVFMHPESKYIPDMIVIQIIADSKCETGVEMELMTNSFHNKSIFPEGERLGVWPVDEIVFFPDKLSNLNGKELIIAALHYPPYVLLPEFDGLDVRIVYEFCQLYNCKLSPLADDHKWGEIFTNGTGTGVSGNVYMDYADIGIGALTIWANEYKYIDFSHPYLESKAAVLVPKPAQKAEWRIPFLPFSLTLWVLQVLSIILAAVILILVNNVSSRIAEGLMLGGEFATRRGIFLRAYAMALLQPPPSRLPASSPLRRFFTIFEVLFLFFTTVYSGALSSVLTVPLYYPPIDSPLQLYEAGIPWAADHMAWIFSIQDATEQPLKGLVERFEVHSHETLISLLKKSDYGFIIEIMPGGHLTQTEYLSGEAILNHHVMKHDLYTASLNMCFRKGSPYTEKLNKLIGKCLDAGLSLLWETDVTLTYLSTRIQTALKISEGTKVEAHHPTKLKLTHIQGAFILLVFGLFVSFGVFMLEKLGDGPSSLMKIHALWKKP*</w:t>
      </w:r>
    </w:p>
    <w:p w14:paraId="65672C9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41c.2</w:t>
      </w:r>
    </w:p>
    <w:p w14:paraId="4227C5B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GIWPDDDIVFFPDKMGDLKGKELYCSTVHYPPYVLAEDQVDGVEVRPQLEFCRIHNCSLKIRTSKYMWGDIWPNGSGNGIFGEVFLDQSDFGVGGLYTWLEEFQYLDYSTPYGIGRINVLVPKPTRVDEWKTVFMPFSPAMWLLLVFSIFAAATIMHCANIVAGIISDELILGGEFATWVGILFRAIGMSLLQPPPTVLSASPLRRFFTIFEVLFLLFTTIYAGAIASVLTIPKFNPPIDSALDLYESGLHWVALHEVWILSLVESTEPYIKSLIDRFETQDAETMARYAKEGVYAIGIELMETGQMIEASYLSVETLANHHTMKNDLSWSHVIMLHRKGSPYLEEMNRVIGRSRAAGLFLLWATNITANHLSSRFQIATQISKASTKIEMDQPIKLKLLHIRGAFMFLAAGMSLSSLVLFMEIIKFKLSNIKSIRPN*</w:t>
      </w:r>
    </w:p>
    <w:p w14:paraId="0AD83A2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75c</w:t>
      </w:r>
    </w:p>
    <w:p w14:paraId="243A85C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YSSFYFDIIKNYFNFLHIQSVVMIICPEEALKVNVLKEMSSQSFLLSFSVNSIQDNPIIRTGNVLDISCPNTSVILQKMSARKMFNSDMEWLMLEEVNTTDSFEITAKNDALKNTLALPGSCVTLAQISENEKRVKLYEVYRTAMWEPMKYKFLEEYFLNGSTKFTFRRGYRKFEGVILRSASAIFYPELFLGWESQENKEVDTISKAAFAFMNDIADHLNYSFTLKFLNFYGYETNGSFNGVVGYLQREEIDMSANGLMMNVDRMPYVDFVGDILVLRSPLIFRQPALSSVSNLFVLPFHQTVWILIVVVTMLYSMVLFLNLFLKMRLFRLKETDDTSVLEILTVIMAYVCGQGTGLELKPGAGRITLCILSMFCFFLSVSFSAKIVALLHSSAHTIKSLPDLTRSPMAVGIQNVVYNKHFFSISKDKEVRELFQKKILPQGDKAIIKPDVGIQKVKEGLYAYKVETPWAYTLITRTFEDKEKCDLDELNPFVMPTLAVGLQEKSGYREPIARSFSRLSEVGIKRRTMNLYYPQKPFCNLHNIGYSSVKLTDFKPALDFVSYGLALSLILFLFELLSKTRYLVRRILKS*</w:t>
      </w:r>
    </w:p>
    <w:p w14:paraId="742B57A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75d</w:t>
      </w:r>
    </w:p>
    <w:p w14:paraId="3DCE36C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LFKHPRLPVMKNIYVLPFHRNVWFCCVALFFLCFGLLLAATISYPGVFEAHTYSTPLDLLTLLIGVASQQGIDLGARSLSTRMVLLLFSVCSLFLSTSYSANIVALIQSGAETITTISDLIQSPLNFAVEDVPFVKIYMKESSKEVKDLYEKKVSKGNSNPFISAERGIEKMKNEVFAFHVETSLAYKIMSKTYTSQEKCGLSELHVYTYPRYSIPVRKDSGYRDLFASRLSRQRECGLIKRAEQLFLERKPACVAKDSGFVSVTFEDFLPGLLVLCWGMAAAFVALLLEITTSKCALLVRWEKKKEK*</w:t>
      </w:r>
    </w:p>
    <w:p w14:paraId="2B1912A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75d.1</w:t>
      </w:r>
    </w:p>
    <w:p w14:paraId="7BECF1F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FLYSLLDTRSFTMREILCFSLLFVLILPARSSVDLPVKIIQDYFDVLSIKSLTMLLCSAPEKKISILRQLSAEGFLVSFSLDTVKDLPIVRSGGVLDLTCNFSLDVIHQFTRQKTMGVHTEWLLLDDGSSLDVIKDAYILPGSYVTIAQVLGEEVVYLDVYRTSPYRSLKYSVLDNQTLEQFFQLPDRQTRNNFEGISLLGAAVLYFPHMFCGFDCRDHPEVDTIAKTGFPISQHLQEQLNFTLTFQILNDYGWKINNTFSGLMGLLQREEIDMGVIGIFMRPDRIEVVDFTGDTFEIKSLLIYKQPALSAVSNIFVLPFTRMVWLCCAALSVLTGLFLLADVATSFGNRQTFEESVTTSDVVTLIIGCICQQGTALVPKTLSARIIIFLFSLCCLFFYTSYSANIVALLQSSSATFRSLSDLTSSPLGIGVQDVIYNKMFFGEATDKDVRDLYNKKIAPQGPKAYLSPVEGIKKLRSGMFAFDVEIHWGYKIISDTFRENEKCDLDEMRIFLLPKLSIPVVKKSGYREHFTRMNTWQRDVGLHSRIRQRWLPKKPVCDNSGRGYVSVGLTDFRPALLVMVYGYIFSIAAFLIEIIFRYRFGFLNKTKRRRKKS*</w:t>
      </w:r>
    </w:p>
    <w:p w14:paraId="4C0ABEF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75e</w:t>
      </w:r>
    </w:p>
    <w:p w14:paraId="534D9CF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LYLLLLMLLGFFWENIDSYKFPISSFFKNKYVGSVTLVACSEKDLIQEPLEVNSKHETGILMGLKGNISSLHPTFDSRHYRTGVYFDFSCDISKQVFRKMSREQLFNMSFTILILSDDYNETIEYLEHSTISFDSDVTLAVGYCLYDLYRTHVSKPLTSNMVGTYDTMTITYVKRDKRNDLKGITINTGIVWTRGFPLNITPEGIEKFLDFNHEPEEEFLSRYGFAIHKILEDGYNFRMNISIYDDWGYFNEKLKIFDRGMFHGLSLGDIDLGTAISRIYGQRLDVSFYFPPFLRFRTCFIFKHPSRLGKFTALVKPLSLGSWVCVLTIVALSGFILWFIKSFDTADIPPNEHDLGASLLSSLGTLCQQGLSNDSLRLPVRVLYIFLLIASLVIYMFYGAAVVGFLLLPSPKTIDTVEKLIASPITSYAENLAYHRTYFHGNFSEKAAKAYVAIKEKKTEKERWIELMNGIQKVKQGGAALYTQDTNLYRAIENSFSNSDICSLAEIEIVSLWVSTVIRKKSPYRELLCQGMILIHENGLLNRAMKNWQAQRPTCFAQNESPTVSLEATMIAHIIYILGLSLSLVLIAFEIITNKMKKFSSKTRKTK*</w:t>
      </w:r>
    </w:p>
    <w:p w14:paraId="638AA9C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75g</w:t>
      </w:r>
    </w:p>
    <w:p w14:paraId="599F5A0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QHRIILFILCCGGAWSTSYCIVPEGIHEVIEYYFRELFGAHLYFCKLEDAVKAFKRFTPGGPKYNVRHNHDFREPQELLMSYWQPSRLGIFLDTSCDQGLFFFNYTKDLFNASYSWIVWSEEENFTIFEDTRLSADSDVKVVKPGLEIYDIHRIHISIPLRTKMVASWNVTDGLVMISTSMDRRDFGGFTFTASLMMIDIKFNESNLLEPLLDKTYEPGKDMVRRYGLAVFLHVAELYNFTYNYILTNAWGDPQPDGSWTGMVGQVARGEAEFGLAPAKYVVKRFDVIDFINSMHIVKCCFTFLQPKLFGSVKALVLPLDEIVWVCLAVLGILSVIVFRILAKYDNTGLSNDSWGGSALLVVGAITQQGIPDNTEKVSTRIVYIFLLIVSFFIAVYYNTAILNGLLLPAPNAIQDIEQLLKSDIKLGMLDIPYLRNELIQNDTMTIRVREKIAKAKPKQIFYSVPDGVRMIKKGKFALFTEDEAIYTEILHQMTDAEVCSVSEVLKYNPFHVGAVAKKNSPYKELFNRAFAVMRERGILKRQLEHWLVKKPECNWKQDALSLSMEPLALAYALFSFGAIFSFLILGFEIIYCKKTNDQQAA*</w:t>
      </w:r>
    </w:p>
    <w:p w14:paraId="514CD31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75h</w:t>
      </w:r>
    </w:p>
    <w:p w14:paraId="0B4B2DC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GSEDGRVWDVYGKPLKRTIFNEAGTWRPANIFMPKIKFRYDLGGVILKGVLVELDLQFYANNITHKIADHNYFPDMEMTQRVSYIFMTYLAKFYNFGFSIVPTDTWGANLANGSCTGMIGILQRREADIGLSACSFRVERVEVVSYAQRSQELRFICIFMEERIHGTYSSLLIPFSFQAWLCVFFAIVVGATIFSFLQKRDLTEGIVFVTAILSQQGLQKDFRSFSARVYSISLLMLGLVLYSYYSAAIMNGLLSPAPGSIRSIEDVIKSPMKASLARVPYMIPKVNQKAYVTPGLLEKTKKQEKSEQMLDAFVGVDRIRHERLTLIADDMSLYAIINEKYTDAEKCNLMEIEVIRSFPFGNTLQKNSPLREMMCQGTLRLKENGIARREMQMWYHPKPQCLGSTTYTHVTLEAVGLAFTLFLTGVALSCFILLSEIMYKKLFKANFSSDKFIKPQVRPFLR*</w:t>
      </w:r>
    </w:p>
    <w:p w14:paraId="5E2871B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75i</w:t>
      </w:r>
    </w:p>
    <w:p w14:paraId="509EDFA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HSLVFLLLFIGSTYSLRHLNSTLEIITTYFNFRATNVINIYSCNHKEGVWLLKHLNALGFMIQIKHHTIDEKEESRPPYVRGWFVDLNCTKNIDFFRTINGLDGIWLGYPVKSLNLNLTKIRLDSDIVLGTEDGFLWDLYNNTKQQLKVLSAGTWRPPKISMPNSKYRYDLNGTVLKGVLLELELQFFKNNMTEKIGDYSYYPEWETSERLAYVYIQNLANFYNFEIEIVPSETWGYVLPNGSFGGMVGVIERGKADLGLTACAMREDRMRAVNFVPQLQDLRFICLFMEERIRGTYSALILPFSFNVWLCIFVAIVIGAAIFSLVQNKDVTEGIIFVTAILSQQGLLHDKNRMSARVYSISLLFLGLVLYSYYSAAIMNGLLSPVPPSIHNELELQKSTMKASIAKVPYLIATFSQKAYLTAGMFAKTREHEETMLDPFVGLDRVRKERLILISDDLALYGILKTAYTDLEKCNVREIETMRPFPLANPIRKDSPFREMIAQGMLRLQENGMGKRDRRVWYPPRPHCFASTIYTHVTLEAVGLAFTLYVLGIVLSFTILLSEVVMKRFKKFKKTDPDSEFQGYY*</w:t>
      </w:r>
    </w:p>
    <w:p w14:paraId="79F60A2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76b</w:t>
      </w:r>
    </w:p>
    <w:p w14:paraId="6EEFDB1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GLYYLLLALCSNYPPPPSETEFSCKLRKGKSEKGILKGKTLKIVTYDDRPFSGATANASGDLEGYGLVFEVLETLQEKFGFEYELQKESRVMGDESSGLLGKLVAKEVDMIAAFLPILPGTHNYVTWGTQLWQAHYYVLMKRPDDSATGSGLLAPFDNKVWILILISLTSVGPIIYLIMWLRIKLCPNDTKQLFPLSSCIWFVYGALMKQGSTLSPLSDSARLLFATWWIFILILTAFYTANLTAFLTLSLFTLPIKEVEDVAKPPHKWFTTQGSSVEYAIKNKDDGDLNILLSSVRRGNGRFIDTSSESHVLELLYDGWLYLDTSDTLNRLMYDDYKRKTLEGEDENKRCTFALTQHPFLVRSLAFAYPKGSSLPELFNPVIQVFVESGILKHLLNEDLPDTTICPLNLGNKERKLRNTDLFTTYVVVLAGFSGALIVFCIELLWTYCATRSFNSKSNKSHRLKNNYNKFVIANEFGKTATLKNQVQTKINGREYFMITAKEGDKRLIPLRTPSALLFQYGLNYPTMF*</w:t>
      </w:r>
    </w:p>
    <w:p w14:paraId="02B4333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1</w:t>
      </w:r>
    </w:p>
    <w:p w14:paraId="561D40D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SWAEIFLILAVVGISSGRRGGVYDMTKKVYTDRRILSHSEADVNMLFKFVMSDTRCLQVETDGTPFGMSFQEDLHQSDAVPTLVTGGRWSMVEGCKGFVIIASVFSAAEALLQKMPRWADHRILVILKGVGSNPLLQPIMADISIFMDAEVALVSSTDLTTGYLMTQNNRYYVRFRSVSNTPWKRLKEGPRDFFGREISVKTSNCSMFSQVGPINELGEPAWTGGAEMIMFRDIAQRLNLKPTFSATKSIHAGWFKQPLTDKNPSDIAFCGILVSSRTLDIKEITVSQPLALLCLKLLVPRPQRVHDQWDEIFEPFSPDLWLLIAVVTLCTTFLLQRFTTATRRLVYTKKIKKYELLGESFLQIVAILVLSNVPKSAKEQGAIRHILTWWSIFTLVMTTSFSSGLISHLTNKEYTKKIETFDELIKNGFSWAMKTRPEFSDLINLKDSSQVRWKYRFIKVNSTREHIRLIRKDKQVLWGYQVYGGFSLPDSDLPNYILRKFEVSSHCFMEYFIGFAIRQGSPFESPINRYIRWYNEGGLISAIVKSVHAERYLKYPYVFNVLRQTKPRPGEAERLQLSHLTGIFIVWSMGTAVSIFVFLLEIAQKCRI*</w:t>
      </w:r>
    </w:p>
    <w:p w14:paraId="3B4E122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2</w:t>
      </w:r>
    </w:p>
    <w:p w14:paraId="3D1AADD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DEADVGFSGLWIANNKINTGVEMSVSLKRICMMYLVPRPVPINSEWYGLFSPFAPYLWLAIFLAYLSVCLLLPFLAYLDSIISVYGECHYLTFKGSWILLAGMLLQGNWMRSTHSQGPCRHLIAWWTVFSLLIGTVFSSSLASHLTRAVFTWKPETIEDLVKTDYSWTTTRVPVVETLFNLNDPVHQEWVRRIRVVRTQDELHAALRKMDNVVMGIYTFGIFSLMDEDIADQLLEGYEISSYCFTEFYLGFAFRRGSPYLKFFNEQLKNMIETGFIQYFMKTSMERMMKEKRYMYEVTRLSKNNGRGTQLTLDSLKGIIQFWAGGLLVSTAVFLAELVYNPLTDYLSASKFCQSRNSLSVLQGKITER*</w:t>
      </w:r>
    </w:p>
    <w:p w14:paraId="438CFFB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3</w:t>
      </w:r>
    </w:p>
    <w:p w14:paraId="133B79D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LGVMLTLAVSSLVFYLLANFHKYYENGRTFLEPEFIFGRKLKFWRKKKSLPKLLPMNVKRGVPLGLYLFDGIGNSLINAYSMLLLVSLPKMPPGWSLRMLTGWWWLYCILVTVAYRASMTAILANPAQRVTINTLEELASSPILCGGWGEQNKEFFTTSLDSAGQRVGHKFEVVYDSNASISRVAEGNFAYYENIYFLHYAKITQKVMTGFESFTREKSSHNLDGKKDLHIMSDCVINMPISLGLQKNSPLKPRVDRFLQRVIEAGLVKKWLADVMLTTVVAEAPLEKTNINAVMDLKKFVGALVALGIGYGLGIIALIIENIYWYYIVQKNPLF</w:t>
      </w:r>
    </w:p>
    <w:p w14:paraId="6BBEA6F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4</w:t>
      </w:r>
    </w:p>
    <w:p w14:paraId="0C192F5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KTKMVVAVSSPLEESEIYELLFFMFLRGDLDVIFVGIVNSTITVFTFFPFGKDRKSCPRNNNSTEVLDSWVNGTFIGNENLFPEKLPHKFNSCLMRVGTYHNPPYIIVDQEGRPSGGIEHGVVEIIAEHLGMKIEYCIYNRSDARLWMEEDGPKGLSTDLRLGHVWLTVSGDKNLVYTFPSLIIPHPFMTEHICFFFKNPKDVATWKLIFVGFNEVLWIILIATAFAFPCCLFLLARFQNYQHPFQKFSISLMSSYALLLSFPSTVDPRTIIFRLAFATWLFYTIHINLAYSAALKSLLTAGKTEPKMDSFEQLLEE</w:t>
      </w:r>
    </w:p>
    <w:p w14:paraId="3D3A317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5</w:t>
      </w:r>
    </w:p>
    <w:p w14:paraId="7C895F2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RMEATITNVEDLANQNKIKYGVLKGGSSANFFRDSNVSLYQKIWSQMESARPSVFTKSNDEGVERVLRGKRAYAFFMESTTIEYQKEKHCSLMQVGGLLDSKGYGIAMPFNSPYRIAISGSVLKMQESGRLQQLKDKWWKHSEDKEDCPKTEENAVSSSELGIANVGGVFLVLLIGCVAAFLVAILEFLWNVRKVAVEEKISPRDAFFLELKFAIQCYGTTKPVRKKPEESVAEEDLAECPEIEDEEEEEEEDRGFFGDENMEQEYLRMNGFNNNIRAKSTQSYS*</w:t>
      </w:r>
    </w:p>
    <w:p w14:paraId="3D15283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IR6</w:t>
      </w:r>
    </w:p>
    <w:p w14:paraId="6FB4FBA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SGSVLKMQESGRLQQLKDKWWKNQKNKCPEEDKRKDSSELSIAHVGGVFLVLLIGCVVAFFVSILEFLWNVRKVAVEEKISPGEAFLLELKFAIQCYGTTKPVWKKREDSVVGKDFAEIREMEEVEEEEEESVSEAQPSAAEETIASEASELPQDEPPPPQEPEPEPEPLPPPPPKTEEDLWLFLREAVTQANPMSIDELLHKLLDTVNAVPQDFLEPVVEASIKRSQSMQSMDLSHAESLPADGEPPKEGEPGEQPPAAEGVAGVPTEGETK</w:t>
      </w:r>
    </w:p>
    <w:p w14:paraId="0D282E6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NMDA</w:t>
      </w:r>
    </w:p>
    <w:p w14:paraId="598930B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GVHFDTSSDRLLNEISTAIKVYAHGVEDFVSDYNNREYSLNTQLSCEGVGDSRWSTGDKFYKYLKNVSVEGEPGKPNIEFTADGALKAAELKIMNLRPGVSRQLVWEEIGVWKSWEKEGLDIKDIVWPGNSHTPPQGVPEKFHLKITFLEEPPYISLTPPDPVTGKCNMNRGVICRVAREVDIAEVDIPMAHRNGSYYQCCSGFCVDLLEKFAEELGFTYELVRVEDGKWGTLENGKWNGLIAELVNRKTDMVMTSLMINSEREAVVDFSVPFMETGIAIVVAKRTGIISPTAFLEPFDTASWMLVGVVAIHAATFTIFIFEWLSPSGFNMKCFQQQSTVAGAGHRFSLFRTYWLVWAVLFQAAVHVDSPRGFTSKFMTNMWAMFAVVFLAIYTANLAAFMITREEYHEFSGIDDHRLAHPYSHKPTFKFGTIPWSHSDSTLKKYFKEMHAYMRPFNRTTVTSGVEAVVNGDLDAFIYDGTVLDYLVAQDEDCRLLTVGSWYAKTGYGLAFTRNSKYLPMFNKRLLDFRENGDLERLRRYWMTGTCKPGKQEVKSSDPLALEQFLSAFLLLMAGILLAAALLLLEYLYFRYVRKHLAKTDRGGCCALVSLSMGKSLTFRGAVYEAQDILRHHRCNDPICDTHLWKVRHELDLARIRIRQLEKEMESHGIKPSRSPAYERFLNNRDVLRARDMTRNHITSTEIEGRFCASTPQLYSGRTEIAEMETVL*</w:t>
      </w:r>
    </w:p>
    <w:p w14:paraId="7F1E834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luR1</w:t>
      </w:r>
    </w:p>
    <w:p w14:paraId="509FB18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AIEIWLYVLAAYVLVSITMFIVARFSPYEWQNPHPCDMENDLVENQFSIANSFWFTIGTLMQQGSDLNPKATSTRIVGGIWWFFTLIIISSYTANLAAFLTVERMITPIENAEDLAGQTEIAYGTLDSGSTMTFFRDSMIETYKKMWRFMENKKVFVSTYEEGIKRVLEGNYAFLMESTMLDYIVQRDCNLTQIGGLLDTKGYGIATPMGSPWRDKISLAILELQEKGEIQMLYDKWWKNPGDTCVRKDKTKESKANALGVANIGGVFVVLLCGLAIAVCIAICEFCYNSKRNAPIERRAGSQSLCAEMADELCFALRCRGSRQRPALKRQCSKCASSASYIPTIPPAPAPPQLPAYSNAQGGSLGIPLDLPHHAMNMKI*</w:t>
      </w:r>
    </w:p>
    <w:p w14:paraId="196A8DC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luR2</w:t>
      </w:r>
    </w:p>
    <w:p w14:paraId="6F79F241" w14:textId="27CE60F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STRMVAGIWWFFTLIMISSYTANLAAFLTVERMDSPIESAEDLAKQTKIKYGALQGGSTVAFFRDSNFSTYQRMWSFMESARPSVFTDSNSDGVERVIKGKGNYAFLMESTSIEYVIERNCDLTQIGGLLDSKGYGIAMPPNSPYRTAISSAVLKLQEEGKLHILKTKWWKEKRGGGACRDDALKSSSAANELGLANVGGVFVVLMGGMGVACVIAVCEFVWKSRKVAVEEREASFCTGMASEIRNAIQCKNNDPTKEALESKTPEKKDVPVFLPQGTYSQYGFLSNGPL*</w:t>
      </w:r>
    </w:p>
    <w:p w14:paraId="7DDEEF5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1</w:t>
      </w:r>
    </w:p>
    <w:p w14:paraId="6C903A8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HLENQFTLLNCMWFAIGSLMQQGCDFLPKAVSTRMVAGMWWFFTLIMISSYTANLAAFLTVERMDSPIESAEDLAKQTKIKYGALRGGSTVAFFRDSNFSTYQRMWSFMESARPSVFTDSNSDGVERVTKGKGNYAFLMESTSIEYVIERTCDLTQIGGLLDSKGYGIAMPPNSPYRTAISSAVLKLQEEGKLHILKTKWWKEKRGGGACRDDALKSSSAANELGLANVGGVFVVLMGGMGVACVIAVCEFVWKSRKVAVEEREASFCTGMASEIRNAIHCKNNDPTKEALESKTPEKKDVPVFLPQGTYSQYGFLSNGPL*</w:t>
      </w:r>
    </w:p>
    <w:p w14:paraId="74219B1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2</w:t>
      </w:r>
    </w:p>
    <w:p w14:paraId="4846AF2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DNPDVMMPNNDAGVDRVVSEEKYAFFMESASIEYEVQRKCQLAMVGDLLDSKGYGIVMRQNSTFRNALNKNVVRLQENGKLTQLKDKWWKEKRGGGACTSGTEEGEASELNLDNVGGVFVVLVAGCLIGVLLSFCEVLWDISQRDEKISFKHELIEEIKFIMKCKGTVKPVRKNSLTIANCNNLSKSSSKSSTTSKRTSKNSFSFRSPYS*</w:t>
      </w:r>
    </w:p>
    <w:p w14:paraId="5ABAF64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3</w:t>
      </w:r>
    </w:p>
    <w:p w14:paraId="51873D6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IKILLISFLLITKSYSSENEGNEEGIDNEEIVKTEVRIGALFDKDDETLIKAFNSAVELVNSDEELLPNMTLVPITFTGIPEYDSMEVGKKVCELMSYGVAAIFGPQSPFTSYHVQSLCDTMEMPHLSTKWDLSQRRSSCLLNIYPHPSTLTQAVTDIVTAWNWKGFTVLYDDFDALKKIQGIIKLADDKGYLVTVRQLEAEDGNYRAVLKEIKHSDETNIVIECAVEKLYDLLVQAQQVGIMGSHYSYIITTLDFQTINYEPFMWGGTNITGIRLVDPDDPYVINATQTEQRGEDGMESTTTNLDYIPTTEPPIEEEEEEGSSIPTVEAALLHDAVRLFVKALHHLSPLNIKPLTCGPHSSLDFGYTVINYMRLSEIKGLSGVIKFNHEGFRTDVQLDVISLTEEGLKKTGTWNTTTGLVMDPPDTNEGLVVDAGEDLRNKSFIVIIALTKPYNMLKEDSKTLTGNDRYEGFGVDLIHELSLMSGFNYTFVEQYDKNSGSPTTLQNGSRIWNGMIGEVQAGRADLAIADITITRERERDVDFTHPFMNLGISILHRKPSKAPPNLFSFLSPFSNDVWSCMLGAYFGVSLLLFVMARLSPYEWTNPYPCIEEPEHLENQFSLLNSLWFTLGSVMQQGSDVAPISVSTRMVASIWWFFTLIMVSSYTANLAAFLTVENNVSPFSDVKELAGQTEIEYGAKNNGATANFFRDSKEELYQKIYKFMLDNPDVMMPNNDAGVDRVVSEEKYAFFMESASIEYEVQRKCQLAMVGDLLDSKGYGIVMRQNSTFRNALNKNVVRLQENGKLTQLKDKWWKEKRGGGACTSGTEEGEASELNLDNVGGVFVVLVAGCLIGVLLSFCEVLWDISQRDEKISFKHELIEEIKFIMKCKGTVKPVRKNSLTIANCNNLSKSSSKSSTTSKRTSKNSFSFRSPYS*</w:t>
      </w:r>
    </w:p>
    <w:p w14:paraId="4C4BDEC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4</w:t>
      </w:r>
    </w:p>
    <w:p w14:paraId="15AD646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INSHNLEGKKDLHIMSDCVINMPISLGLQKNSPLKPSVDKFLQRVIEAGLIKKWLADVMLSTTVAEAPFEKNNINAVMDLKKFVGALVALGIGYGLGLIALIIENIYWYYVVQKNPLFDKYKQECNRKC*</w:t>
      </w:r>
    </w:p>
    <w:p w14:paraId="37F0EE6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5</w:t>
      </w:r>
    </w:p>
    <w:p w14:paraId="30F5AC7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LTKNGFRKIGTWDPVKGISYTRTGSQMENEMFQSISNKTFYVVSRVGEPYLKEVDKNAEGNARYAGYSMDLIDEIAKDLKFSYKFYLAPDGEYGSFNKETKQWTGLIKELRERRADLGICDLTINYERRSAVDFTMPFMTLGISILYSKPMKQPPELFSFLSPFSVDVWVYMATAYLGVSLLLYFLARCTPDEWDNPHPCNPDPTELECIFSLHNCLWFSIGSLMAQGCDLLPKALSTRVVAGMWWFFVLIMISSYTANLAAFLTMDRMEATIESVEDLANQNKIKYGVLKKGSSANFFKDSNVSLYQKIWSQMESAHPSVFTNGNDEGVERVLKGNRGYAFFMESTTIEYQKEKHCTLMQVGGLLDSKGYGIAMPFNSPYRIAISGAVLKMQESGRLQQLKDKWWKNQKNKCPGEDKKKESSRLSIAHVGGVFLVLLVGCVVAFFVSILEFLWNVRKVAVTEKISPGEAFLLELKFAIQCYGTTKPVWNRREDSVVEKDFVENHEVEGEEEEEEDRGFFGDDNMEEEYMRMNGFNKNIRAMSTQSYS</w:t>
      </w:r>
    </w:p>
    <w:p w14:paraId="5BE752E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6</w:t>
      </w:r>
    </w:p>
    <w:p w14:paraId="5463A4A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VDKNAEGNARYAGYSMDLIDEIAKDLKFSYKFYLAPDGEYGSFNKETKQWTGLIKELRERRADLGICDLTINYERRSAVDFTMPFMTLGISILYSKPMKQPPELFSFLSPFSVDVWVYMATAYLGVSLLLYFLARISPMEWKNPHPCNKDPEELENTLAIYNAIWHNIGSLMQQGSDIAPQALSTRVVAGMWWFFVLIMISSYTANLAAFLTMDRMDATIESVEDLANQNKIKYGVLKGGSSANFFRDSNVSLYQKIWSQMESARPSVFTKSNDEGVERVLKGKRAYAFFMESTTIEYQKEKHCSLMQVGGLLDSKGYGIAMPFNSPYRIAISGSVLKMQESGRLLQLKDKWWKNSADKQNCPVEEAGTSSSELSIANVGGVFLVLLVGCVAAFFVAILEFLWNVRKVAVEEKISPSDAFFLELRFAIQCYGTTKPVRKPREESVAEEDIAECPEIEGAEEQEEEEEDRGFFGDENMEEQYMRMNGFSNKIRAKSTQSYS</w:t>
      </w:r>
    </w:p>
    <w:p w14:paraId="0DAFB05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7</w:t>
      </w:r>
    </w:p>
    <w:p w14:paraId="280D037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IFSLHNCLWFSIGSLMAQGCDLLPKALSTRVVAGMWWFFVLIMISSYTANLAAFLTMDRMDATIESVEDLANQNKIKYGVLKGGSSANFFRDSNVSLYQKIWSQMESARPSVFTKSNDEGVERVLKGKRAYAFFMESTTIEYQKEKHCSLMQVGGLLDSKGYGIAMPFNSPYRIVMSCSVLKMQESGRLLQLKDKWWKNSADKQNCPVEEAGTSSSELSIANVGGVFLVLLVGCVAAFFVAILEFLWNVRKVAVEEKISPSDAFFLELRFAIQCYGTTKPVRKPREESVAEEDIAECPEIEGAEEQEEEEEDRGFFGDENMEEQYMRMNGFSNKIRAKSTQSYS</w:t>
      </w:r>
    </w:p>
    <w:p w14:paraId="164B1B3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8</w:t>
      </w:r>
    </w:p>
    <w:p w14:paraId="5A5EDF4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TITYERRSAVDFTMPFMNLGVSILYSKPTKQPPDLFSFLLPFSIDVWTYMATAYLGVSLLLYFLARCTPDEWDNPHPCNPDPTELECIFSLHNCLWFSIGSLMAQGCDLLPKALSTRVVAGMWWFFVLIMISSYTANLAAFLTMDRMDATIESVEDLANQNKIKYGVLKGGSSANFFRDSNVSLYQKIWSQMESARPSVFTKSNDEGVERVLKGKRAYAFFMESTTIEYQKEKHCSLMQVGGLLDSKGYGIAMPFNSPYRIAISGSVLKMQESGRLLQLKDKWWKNSADKQNCPVEEAGTSSSELSIANVGGVFLVLLVGCVAAFFVAILEFLWNVRKVAVEEKISPSDAFFLELRFAIQCYGTTKPVRKPREESVAEEDIAECPEIEGAEEQEEEEEDRGFFGDENMEEQYMRMNGFSNKIRAKSTQSYS</w:t>
      </w:r>
    </w:p>
    <w:p w14:paraId="04A93EC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9</w:t>
      </w:r>
    </w:p>
    <w:p w14:paraId="6BDB104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ARISPMEWKNPHPCNKDPEELENTLAIYNAIWHNIGSLMQQGSDIAPQALSTRVVAGMWWFFVLIMISSYTANLAAFLTMDRMEATIESVEDLANQNKIKYGVLKGGSSANFFRDSNVSLYQKIWSQMESARPSVFTKSNDEGVERVLKGKRAYAFFMESTTIEYQKEKHCSLMQVGGLLDSKGYGIAMPFNSPYRIAISGSVLKMQESGRLLQLKDKWWKNSADKQNCPVEEAGTSSSELSIANVGGVFLVLLVGCVAAFFVAILEFLWNVRKVAVEEKISPSDAFFLELRFAIQCYGTTKPVRKPREESVAEEDIAECPEIEGAEEQEEEEEDRGFFGDENMEEQYMRMNGFSNKIRAKSTQSYS</w:t>
      </w:r>
    </w:p>
    <w:p w14:paraId="4E0CF49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10</w:t>
      </w:r>
    </w:p>
    <w:p w14:paraId="620F717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VDKNAEGNARYAGYSMDLIDEIAKDLKFSYKFYLAPDGEYGSFNKETKQWTGLIKELRERRADLGICDLTINYERRSAVDFTMPFMTLGISILYSKPMKQPPELFSFLSPFSVDVWVYMATAYLGVSLLLYFLARISPMEWKNPHPCNKDPEELENTLAIYNAIWHNIGSLMQQGSDIAPQALSTRVVAGMWWFFVLIMISSYTANLAAFLTMDRMEATIESVEDLANQNKIKYGVLKKGSSANFFKDSNVSLYQKIWSQMESAHPSVFTNGNDEGVERVLKGNRGYAFFMESTTIEYQKEKHCTLMQVGGLLDSKGYGIAMPFNSPYRIAISGAVLKMQESGRLQQLKDKWWKNQKNKCPGEDKKKESSRLSIAHVGGVFLVLLVGCVVAFFVSILEFLWNVRKVAVTEKISPGEAFLLELKFAIQCYGTTKPVWNRREDSVVEKDFVENHEVEGEEEEEEDRGFFGDDNMEEEYMRMNGFNKNIRAMSTQSYS</w:t>
      </w:r>
    </w:p>
    <w:p w14:paraId="05808F5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11</w:t>
      </w:r>
    </w:p>
    <w:p w14:paraId="3007BD6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VDKNAEGNARYAGYSMDLIDEIAKDLKFSYKFYLAPDGEYGSFNKETKQWTGLIKELRERRADLGICDLTINYERRSAVDFTMPFMNLGVSILYSKPTKQPPDLFSFLLPFSIDVWTYMATAYLGVSLLLYFLARISPMEWKNPHPCNKDPEELENTLAIYNAIWHNIGSLMQQGSDIAPQALSTRVVAGMWWFFVLIMISSYTANLAAFLTMDRMDATIESVEDLANQNKIKYGVLKGGSSANFFRDSNVSLYQKIWSQMESARPSVFTKSNDEGVERVLKGKRAYAFFMESTTIEYQKEKHCSLMQVGGLLDSKGYGIAMPFNSPYRIAISGSVLKMQESGRLLQLKDKWWKNSADKQNCPVEEAGTSSSELSIANVGGVFLVLLVGCVAAFFVAILEFLWNVRKVAVEEKISPSDAFFLELRFAIQCYGTTKPVRKPREESVAEEDIAECPEIEGAEEQEEEEEDRGFFGDENMEEQYMRMNGFSNKIRAKSTQSYS</w:t>
      </w:r>
    </w:p>
    <w:p w14:paraId="33FA904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IR12</w:t>
      </w:r>
    </w:p>
    <w:p w14:paraId="2E7DEEE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WFSIGSLMAQGCDLLPKALSTRVVAGMWWFFVLIMISSYTANLAAFLTMDRMDATIESVEDLANQNKIKYGVLKKGSSANFFKDSNVSLYQKIWSQMESAHPSVFTNGNDEGVERVLKGNRGYAFFMESTTIEYQKEKHCSLMQVGGLLDSKGYGIAMPFNSPYRIAISGSVLKMQESGRLLQLKDKWWKNSADKQNCPVEEAGTSSSELSIANVGGVFLVLLVGCVAAFFVAILEFLWNVRKVAVEEKISPSDAFFLELRFAIQCYGTTKPVRKPREESVAEEDIAECPEIEGAEEQEEEEEDRGFFGDENMEEQYMRMNGFSNKIRAKSTQSYS</w:t>
      </w:r>
    </w:p>
    <w:p w14:paraId="3042D81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8a</w:t>
      </w:r>
    </w:p>
    <w:p w14:paraId="0F69428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LIFKTLMVTIILLEDTVGSVKLLILSEVNGTVWTEVTTEENWEEDYVVLNRDDSEESFKRVCEQLESGVWLVLDLTWSGWGIVAEIPGVRYLRADIGITPFMRAVEHSLIKLRNSTDAALIFQHSRHFEQSLWYLVRESSLRVTVLQGLDDKSAETLLNMRPSPSSYVIFGDHGAVKYILKQAVEKNLVYLDDRWALAFMDLGPTSLNVTVLKKRIMTIYMSQKMCCFPGQKLPCHCTEPFDIEKEGAKQLKKVIGKAIALSLNSGLSPEPLNTSCSSSPMSFTNNTIFYDKLNEALNDSWLLHMVNNRVELRLQLEVKNVDQQKTQELGRWDTGIGIRTAAMVQRVKRFFRIGTGFSTPFAYPTDQINPDGSQKWEGYALDLIERLAKNMQFEYQLVPVPNEMFGTRLENGSWDGLVGMLATGRVDMVIGSLTMTSEREEVIDFVAPYFEQTGFTIVLRKPMKKTSLFKFMTVLRLEVWLSILGALCLTALMIWFLDRYSPYSARNNKEKYPYPCRDFTLKESFWFAVTSFTPQGGGEAPKSLSARTLVAAYWLFVVLMLATFTANLAAFLTVERMQSPVQSLKHLARQSRINYTVVKNSDAHNYFKNMKFAEETLYKYWKEITLNSSTDQSKFRVWDYPIKEQYGHILNAIEKSGPVATIEEGLGKVIENEQAEFALIHDLLELRYYVYKNCNLTLIGEPFAEQPYAVAVQQGSHLNEEISRRILDLQRERFFESTASKYWNSSFKSKCDNVDEGEGITLESLGGVFIATLVGLFIALLTLGAEVWYHKKKSKNEIIIKNQQKLQSIIRDEIFTTKEFGHHNFINRKASLLTTKPKVKQITVYPRGQLY</w:t>
      </w:r>
    </w:p>
    <w:p w14:paraId="5429E9C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25a</w:t>
      </w:r>
    </w:p>
    <w:p w14:paraId="66FAE5C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CWILQVLLLYHATVTVLSDLQNINIMFINEASNQLAKKSFDVVLNYLKKNPDLGVKVDALVPVEIPTKSERDAKVILETICEAYNGTVSKGKPPHIVLDSTMYNVPSEAVKTFTDALALPTVSSSFGQEGDLRQWKLLDSDKLKYLIQINPPTDIIPEIVRSIVQIQNITNAGILYDDSFVMEYKYKSLLINMPTRHIIQVTNLRTIDSQLKRFSKLDIVNFFILGRLPMIKIALETANANKYFGRKYAWHVITQDKGQLSCSCNNATVLHVKPEPDLGQKERLDYLKNSFNLAEEPEITSAFYFDFFLHSILAVKNMLDADEWPKDFNYILCDDYREDREIVRKDVDLMKHLKSVSEPYSYAQIILEKNGKSFQEFIMKLEKVTIVNSQPESAESMGTWKAGLSSPIIVKDSTAMNNFSAVTVYRVVTVKQKPFVMEYQEDGETKFKGYCIDLIEEIRALVGFEYEIYVAPDNQFGNMDDKGNWNGMIKELIGKRAEIALGSISVMAERENVIDFTVPYYDLVGITILMKKQTTATSLFKFLTVLENDVWLCILAAYFFTSFLMWVFDRWSPYSYQNNREKYKDDEEKREFNLKECLWFCMTSLTPQGGGEAPKNLSGRLVAATWWLFGFIIIASYTANLAAFLTVSRLDQPIESLDDLAKQYKIQYAPTNGSAAMTYFERMANIEKKFYEIWKDMSLNDSLSEVERAKLAVWDYPVSDKYTKMWQAMKEAKLPNTLEEALERVKNSKSSSEGFAFLGDATDIRYQQLVNCEFQMVGDEFSRKPYAIAVQQGSPLKDQFNNAILQLLNKRKLEKLKEKWWSENPERQKCEKQDDQSDGISIHNIGGVFIVIFVGIGLACITLGFEYWWYKYKRPSDSGGVPVAVKPSIGGGRKVEKLSVTGLADFTHHPSFRARNTYNANLR</w:t>
      </w:r>
    </w:p>
    <w:p w14:paraId="424E567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76b</w:t>
      </w:r>
    </w:p>
    <w:p w14:paraId="525701A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GLVHYLLLSLCSNYPSPPGVSNFSCELQEGKQEKDVLKGKTLKIVTYNDRPFSATENNANGILEGSGIVFEVLETLQERFGFEYKLYKESSVIGDESSGLLGKLASGSIDMVAAFLPILPGTHDFITWGTQMWQAHYYVLMKRPEDSATGSGLLAPFDTKVWILILISLTSVGPIIYLIMWLRIKLCPNENNQQFPLSSCIWFVYGALMKQGSTLTPLSDSARLLFATWWIFILILTAFYTANLTAFLTLSLFTLPISEVEDVAKPQHKWFAAEGSSLEYAIKNKDDGDLNILLSSVYRGSGKFIDKSSENKILELLHEGWLYLDSSDTLNRLMYDDYKKKTIEGTEESKRCTFALTQNHFLVRSLAFAYPKGSNLPDLFNPVIQNFIESGILKHLLNEDLPDSPICPLNLGNKERKLRNTDLITTYYVVLSGFSCALVAFCIELLWIQCSKKCFNKSHLQLIVNDNNTKFKIDNEFEKAIAMQNQTQTKINGREYFMFTAKEGDKRLIPLRTPSALLFQYGLNYPTLF</w:t>
      </w:r>
    </w:p>
    <w:p w14:paraId="6EE6F38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92a</w:t>
      </w:r>
    </w:p>
    <w:p w14:paraId="2D1A558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EPVELLTAYSQRRYIIQFTNPMCALDGWLDIYLHSSIARHNPKYFFLPVYPQTLTYGDELLARRESDLTTDFLISEIYENSTDWFVRLSTNNFYVHPTVSGREPKLYLNEWHYQTGFKENVDLYPDKVLDLRGKAFRVATGKYMPLTSSEPLEGSEIRIALYFCKKFNCTPEAVTDDILWGSIYDDLTANGVLGNVYNDKADIGAMAIYLWHKEWYYIDYTNSYLSSDVTVMIPKPTKLSAWILPFLPFKFDVWIAFFMSLVLSASSLYFITRVSISYTRFRDRLLKKVQFTTIEDSSMRAIGLAVLQQPSSRLIGDSPNRYLFTSFEFLYLVLSAMYSAELASFLTVPLYYPPIDTFHDFAHSGINWYGTDVAWVFSLKGVDEEDAQLIVDHFTMLPVDQLIEKAKEGKYGFTIERLAGGAITEQDHQTADVIPMYHIMKEKLFGSPLVASIKKGSPYLKHYNEVISKVLEYGHLLYWEGDVARKYLNSRIQSALHEAKSVHVDRAPAVVQISNIQGVILIYIFGTVVSIIIFVFEILRYRKQRDSLVKLISNHT</w:t>
      </w:r>
    </w:p>
    <w:p w14:paraId="66508FE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93a</w:t>
      </w:r>
    </w:p>
    <w:p w14:paraId="3BAEA6E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NASLQMNKSHIYKFDQSVGDVVLDQITEFSAWDQVVQLIQNKKVMIGAAAFTITEKRKRDLNFTLTLKTENYAFLVSKPKELSRALLFIQPFTSGTWQCIVAAILIMTPLLNFVHRVSPFYEHYSDREKGGYTKMMNCFWYLYGALLQQGGGVMPEANSGRLVIGTWWLVVLVLVTTYSGNLVAFLTFPKMDKVISNVDQLMERRSELTWGMPEHSTLHIILKSTDNEKLNELSNSAQLHPKVTEDIVSRIRKGQHVYIDRKSFLLYLMKQEFRTTNSCALSIGDEEFLAEHLAMVVSPTSPYLHLINKQIYRMHQVGLIDKWLEDYLPNKDRCWSDPLSSESQTHTVNIDDMQGSFFLLFLGVALGFILIVAECLFKKWKNTQEKQVIHPFII</w:t>
      </w:r>
    </w:p>
    <w:p w14:paraId="3644E48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75d.1</w:t>
      </w:r>
    </w:p>
    <w:p w14:paraId="0BFFB9E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CGFDCRENPEVDTIAKTGFPITRHLQEQLNFTLTFQMLDDYGWQTNMTFSGLVGMLQREEIDMGAIGIFMRPDRIVTVDFTGDTFEIKSLLIYKQPALSAVSNIFVLPFTQMVWLCCAALSVITGLFLMFDVAASFGFRQTFDEPVTTSDVVTLVIGCICQQGTILVPKTVSARISLFLFSLCSLFFYTSYSANIVALLQSSSANFRSLTDLTNSPLSIGIQDVVYNKIFLGEATDKEIRELYDKKIAPYGPKAYFQPEDGIKKLRSGLFAFDVNNNFL</w:t>
      </w:r>
    </w:p>
    <w:p w14:paraId="6C8BA8D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75d.2</w:t>
      </w:r>
    </w:p>
    <w:p w14:paraId="44D9E6E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EVLVGHLSQQLNFKVKRRNASDCESLDRFLSNGQVDFSLTAVMMTKKRMEYSRFTGDLYELKSKILFKHPRLSVMKNIYLLPFHEDVWLCCLALFLLCFALLLVANLTVQGAFEKNMYSTPLDLLTLLIGVASQQGIYLGAESLSTRMTLLLFSVSSLFLCTSYSANIVALIQSGAETVTSVADLTASPLRVAVEDRHYNKIYLQEGDGYIKELYEKKILKGKQPFISAAEGIETLKSELIAFQ</w:t>
      </w:r>
    </w:p>
    <w:p w14:paraId="767AE90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84a</w:t>
      </w:r>
    </w:p>
    <w:p w14:paraId="644AA09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RRDFHGFTFTASIMMIDIVFNETNLLEPLLDKTYEPGKDMVRRYGLAVFMHLAEFYNFSYNFILTNAWGDPLHNGTWTGMVGQIARGEAEFGLAPAKFIVQRYDIIDYITSMHIVKCCFTFLQPKLFGSAKALVLPFHDAVWVCLAVIGAISVVVFRILSRYDSTSLSNDSWEGSTLLVFGAISQQGIPDNTEKVSTRIVYIFLLIVSFFTAVYYNTAILNGLLLPAPNAIQDIEQLLKSDTKLGMLDIPYLRNEFIQNDTMTVRVREKISKAKTKQIFYSITDGVRKIKKGKFALFTEDEAIYTEILHQMTDAEVCSVSEVLKYNPFHVGAVAKKNSPYKELFNRAFTLMRERGILKRQLEHWLVKKPQCQWKQDAISLGMEPLALAYAIISFGVIGGLIFLSLEILYSRRTRKHFKKNA</w:t>
      </w:r>
    </w:p>
    <w:p w14:paraId="1DFF7BD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7a</w:t>
      </w:r>
    </w:p>
    <w:p w14:paraId="6D3E259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FFAVFITLAHYGSCAIPYKYSLEEYPALSVCLLKILEGEVHTKNLVFIKEEVDKDKNFANLLKLNWDRMIVSTYNVSNVSGLFLFLPNINMTISYEKIMRIKHSDYNSKYIICTDNMKNIIDLFDIAWEYGVIDVIALLPSRRTGRISVYTYYPYGPFGCSTTDPVRINIYDPEDDNFESNESVFSKTKKLYNLYKCPVQITVSDRPAEVISNDNIESHNGISVSLFQFFQEHMNFTPQVTLIDREANTYAAAYYNFTSAVVLTIIKGKSDIGLGRFSQLMDYDNDVEYPAQTGMDCFTWAVPMKAGTKPSVWTTSVFEFDYITWIFIILSIIIAILMFRFLNKLPCFLERHDGLTIFASFLSIASNMNIKSQSTKIFLSSWLLYCFVITAAYSASLGSLVTVPPDSSDIETSMQLLDKDFVLAGEPKMYHILSASSETSPLIKSILNKFVILLPGEFKEIIHKIYSTRKLAVFYTKSKLIQEQNRVIEETQCGNMVHIVPKCLITSHTSPIIMKKGSVLMEPVKEIVVRLLESGILHYWDHKEEDDLLLNVTTTVQKFTVSQLRGALIVTITGYVISSIAFAYEILSAKFDHSTKSITKGEDIKILPHMKNGYIP</w:t>
      </w:r>
    </w:p>
    <w:p w14:paraId="043601A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7b</w:t>
      </w:r>
    </w:p>
    <w:p w14:paraId="26EB3D9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FFAVFITLAHYGSCAIPYKYSLEEYPALSVCLLKILEGEVHTKNLVFIKEEVDKDKNFANLLKLNWDRMIVSTYNVSNVSGLFLFLPNINMTISYEKIMRIKHSDYNSKYIICTDNMKNIIDLFDIAWEYGVIDVIALLPSRRTGRISVYTYYPYGPFGCSTTDPVRINIYDPEDDNFESNESVFSKTKKLYNLYKCPVQITVSDRPAEVISNDNIESHNGISVSLFQFLQEHMNFTPQVTLIDREANTYAAAYYNFTSAVVLTIIKGKSDIGLGRFSQLMDYDNDVEYPAQTGMDCFTWAVPMKAGTKPSVWTTSVFEFDYITWIFIILSIIIAILMFRFLNKLPCFLERHDGLTIFASFLSIASNMNIKSQSTKIFLSSWLLYCFVITAAYSASLGSLVTVPPDSSDIETSMQLLDKDFVLAGEPKMYHILSASSETSPLIKSILNKFVILLPGEFKEIIHKIYSTRKLAVFYTKSKLIQEQNRVIEETQCGNMVHIVPKCLITSHTSPIIMKKGSVLMEPVKEIVVRLLESGILHYWDHKEEDDLLLNVTTTVQKFTVSQLRGALIVTITGYIISSIAFAYEILSAKFDHSTKSITKGEDIKILPHMKNGYIP</w:t>
      </w:r>
    </w:p>
    <w:p w14:paraId="29A77BD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IR7c</w:t>
      </w:r>
    </w:p>
    <w:p w14:paraId="1947A03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IFFAVFITLAHYGSCAIPYKYSLEEYPALSVCLLKILEGEVHTKNLVFIKEEVDKDKNFANLLKLNWDRMIVSTYNVSNVSGLFLFLPNINMTISYEKIMRIKHSDYNSKYIICTDNMKNIIDLFDIAWEYGVIDVIALLPSRRTGRISVYTYYPYGPFGCSTTDPVRINIYDPEDDNFESNESVFSKTKKLYNLYKCPVQITVSDRPAEVISNDNIESHNGISVSLFQFLQEHMNFTPQVTLIDREANTYAAAYYNFTSAVVLTIIKGKSDIGLGRFSQLMDYDNDVEYPAQTGMDCFTWAVPMKAGTKPSVWTTSVFEFDYITWIFIILSIIIAILMFRFLNKLPCFLERHDGLTIFASFLSIASNMNIKSQSTKIFLSSWLLYCFVITAAYSASLGSLVTVPPDSSDIETSMQLLDKDFVLAGEPKMYHILSASSETSPLIKSILNKFVILLPGEFKEIIHKIYSTRKLAVFYTKSKLIQEQNRVIEETQCGNMVHIVPKCLITSHTSPIIMKKGSVLMEPVKEIVVRLLESGILHYWDHKEEDDLLLNVTTTVQKFTVSQLRGALIVTITGYIISSIAFAYEILSAKFDHSTKSI</w:t>
      </w:r>
    </w:p>
    <w:p w14:paraId="6BDAD43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Nmdar1</w:t>
      </w:r>
    </w:p>
    <w:p w14:paraId="450B570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IVASYTANLAAFLVLERPKTKLSGINDARLRNTMENLTCATVKGSAVDMYFRRQVELSNMYRTMEANNYNTAEEAIHDVKIGKLMAFIWDSSRLDFEAAQNCELVTAGELFGRSGYGIGLQKGSAWADAVTLAILDFHESGFMESLDNKWILQGNTQQCEQYEKTPNTLGLKNMAGVFILVAVGILGGIALIIIEMAYKKHQIRKQKRMELARHAADKWRGVIEKRKTLRATIAAQRRLKSNGLPETGVSLSVEALPRGVIDLPSPVRAWSGMRQRGVSELPNLP</w:t>
      </w:r>
    </w:p>
    <w:p w14:paraId="5F17ACA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Nmdar2</w:t>
      </w:r>
    </w:p>
    <w:p w14:paraId="2A4719B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SALWVCWGLLCGHLVAFKAPKSWPNKFLINVWGGFSVIFVASYTANIAALIAGLFFHSATATPNDNSLLSQRVAAPEGSAADYYVQRANRMLWEHMRRIKVPDVSVGVQMLKNGSLDILIADSPILDYYRATDQGCKLQKIGDQINDDMYGVGMIKGFPLKDSISSVISKFTSNGYMDLLQDKWYGGLACFTVDNDMSQPKPLGVSAVAGVFLLLGLGLLMGFIILMVEHLFYKYTLPILRHKPKGTIWRSRNIMFFSQKLYRFINCVELVSPHHAARELVHTIRQGQITSLFQKSVKRKEHEQRRR</w:t>
      </w:r>
    </w:p>
    <w:p w14:paraId="04B38C2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TpapGC3822</w:t>
      </w:r>
    </w:p>
    <w:p w14:paraId="77139C5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FAIGSLMQQGCDFLPKAVSTRMVAGMWWFFTLIMISSYTANLAAFLTVERMDSPIESAEDLAKQTKIKYGALQGGSTVAFFRDSNFSTYQRMWSFMESARPSVFSDSNSDGVERVIKGKGNYAFLMESTSIEYVIERNCDLTQIGGLLDSKGYGIAMPPNSPYRTAISSAVLKLQEEGKLHILKTKWWKEKRGGGACRDDALKSSSTANELGLANVGGVFVVLMGGMGVACVIAVCEFVWKSRKVAVEERASFCSGMASEIRNAIHCKNNDPAKEALENKTPEKKDLPVFLPQGNFPPQYGFLSNGPL</w:t>
      </w:r>
    </w:p>
    <w:p w14:paraId="4662757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 xml:space="preserve">&gt;AlucIR 25a </w:t>
      </w:r>
    </w:p>
    <w:p w14:paraId="5D78ABD6" w14:textId="7A93070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SPAATTTGIATLTFFILWVCFQTAHSQSATTINVMLIKEERNDIARMAFEVTQDYIKRNSKLGLEMNVYKVTESGSDAKLLLENLCETFNASAQAGKPPHMILDTSVVGVTSEAVKTFSKALGIPTLSASYGQEGDLRQWRALEGEIAKYLLQINPPADIIPEIVRSIVKLQNISSAGIVFDESFVMDHKYKSLLLNVPTRHIMGQVRSIQEIRNQLTRFKELDIVNFFILGSLSTIKNVLTEANGMKFFDRKYAWHAITQDKGPLKCDCSNATILHVKPEPDPGSKERLDNLKTSYNLMEEPEITSVFYFDFFLRGLLAAKSLLEKANWPKDYNKTSCDDYDENHDFVRKDLDLRSSLREVKEPYSYAPFLIESNGKSFMEFNMKIEKVVIVNSIAESAEAIGTWKAGLNNPIQTKDQASMRNFSAVTVYRVVTVKQKPFVIETFENGKPKYSGYCIDLLEEIRSFVHFEYDIYVAPDNAYGNMDASGNWNGMIKELIEKRADIGLGALSVMAERENVVDFTVPYYDLVGITIMMKKQTTQTSLFKFLTVLENEVWLCILASYFFTSFLMWVFDRWSPYSYQNNREKYKNDEEKREFNLKECLWFCMTSLTPQGGGEAPKNLSGRLVAATWWLFGFIIIASYTANLAAFLTVSRLDTPIESLDDLAKQYKIRYAPVNGSEAMTYFQRMADIEERFYEIWKDMSLNDSLTEVERAKLAVWDYPVSDKYTKMWQAMKEAGLPATLEEALERVRSSQSTSEGFAFLGDATDIKYLEMTSCDFQIVGDEFSRKPYAIAVQQGSPLKDQFNNAILQLLNKRKLEKLKEKWWTENNDRKECDKQEEQSDGISIHNIGGVFIVIFVGIGLACITLGMEYWWYKYKKPVSPKQVGQPAQTIPGNATNKQLSVTGLMDYGSREPRARYPIRRANANGPLDYDRPSFPAQQERLSHW</w:t>
      </w:r>
    </w:p>
    <w:p w14:paraId="7965073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 xml:space="preserve">&gt;AlucIR41a.2 </w:t>
      </w:r>
    </w:p>
    <w:p w14:paraId="3C3473A1" w14:textId="4AFD1E8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SPRVGLIFLITTSVCNICFGIMRTRSDDEEFNLNMVHLARQVAKDYMSDRRGCIVVISDEGLLDDFTGYIDTTVLRVLFNGSKTECDPTMHKYILNAFYEKCTKYIVQISKPTCFFPAWFLARNGSTYEKHNPRVLFLPVKPHATEYGEEVLAMNQTNISHDVLIAETSPQNLSGPIGMPNELDPNRPITLYTNNFWQYVGEPGRIGRIYIDEWSLELGLRKGVDLYPDKVRDLRGKVLRLSAFPYLPYGNNEPMDGSEARILLEFCVVYNCTVVDVDDGHLWGQIYPENGTGVGEAGTIYMELSDFGVGANYLWLEFWPYLEFSNCYLYGALTVMVPKPELLSGLLTPFLPFPLSLWLVIVLCVFVSAVGLHWVTEATIKFAPHFLEEIYMNHKFITYTDSMIRSIGMLVLQQPQRLVPGSPVRHLFTAFEFTYLVITSAYAAELYDFLTIPRTTKPINSVVDLAESNIIWMTDHEVWVFGILHAEDPNIKKAASNFRAYPTPQLIEMSESNTPYGLGIERMAGGHYTELPYITDKFINKSRVMKDNYYVSPLVVNMQKGSPYANRLNDIIGRMQNGGLYYAWEADCVRKYLNYTKQLDMQWSSRPIKYPPKILNVADLEGAFLLYFIGTAMSVGFFVLELYLKKGLKLKDSFLNPTPKWFDDYLMGEGEPHG</w:t>
      </w:r>
    </w:p>
    <w:p w14:paraId="4344BA5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IR41a.5</w:t>
      </w:r>
    </w:p>
    <w:p w14:paraId="3BA2E3FF" w14:textId="6B88032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NFFLISFLLILTNLMQISCYEDIEHEELTSRLAEEIAEKYFSIDTQNTCITIVADLGVLQKFSAVNFSLVRISSNSPNDSCDTSMAEFIATSLREKCARYIVQIARPECFLPAWFEAIKNTIFERHNPKIIYLPVNDQENSSYGDALLATNETNISPNILVIENSEEEEEWPLKIYTNNFHQLVHEPERSPKIYLDDWHPSVGFRYGVNLFPDKMRNLQQKTLRLFTVPYVPYSNNDPIDGSEVRMVKEFCNVFNCKVEGVYDGMQWGEVYKENRTGIGQVGALYTENADIGVGANTYWLEYWPYIDFSDCYLGGAVVMIAPKPQVLGGWLTPFLPFPMDLWLLVMGVVIASAVGLYLLTNLTMKVSPSLAKKT</w:t>
      </w:r>
    </w:p>
    <w:p w14:paraId="73117F6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IR41a.1</w:t>
      </w:r>
    </w:p>
    <w:p w14:paraId="4C1802BB" w14:textId="3C9CF3A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GIRIVMILEVALLFSGSTKALNFTQNTESIEDALTTLAEEISTKYYVQISKGCIVLMTRPGFMGTFSVPGAAIIRLVSDNFCNDTDALNAMVTVFDEMCYNFIVQISEVHCFFKVWLDAQWKTIQRWHPEILFLPAYPEQTETADDVFTLKESDYSSSILAINIDETNSDWPFSIYTSNFYERVDKPGRNPKIFLDQWSSYASFRHDANLMIDFIQNLQNKTLKIMTFDYDPYTHFEPLDGTEIKLIQEFCKKHNCSLVAVDDGHYWGDIFENGTSDGLAGMVYDGRADFGAAAVYLWLPYFYFVDYSTSYLYSASTLLVPKPHPVSGWRTPFLPFDMLTWISYGLSVLMAAVFMYVITYLTVKYTRFAEAVQKRRMFLDKLDCIFRALGLAVLQQPSTPLVPHTPIRHLFTSFEFLFLIASSIYAAELASYLTVPRYEKPIDTLIEYSDSGMIWIGEHESWTYSLRGMTDPEIVNIVNNYLICSHEKLMKLAPTGEYGLIVERLPGGHYTEQDHVTDDIVAQSHMMAENLFGSPPVIAVRKGSPYRKYFNKVISNVLCGGLYLYWEGEMSRKYLHSRRQLALREADHPHYKDIPKNLEISHIQGGLFLYAIGATISIFVFMFELFFHYRKMSRKFIRKFT</w:t>
      </w:r>
    </w:p>
    <w:p w14:paraId="502D9BA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IR41a.4</w:t>
      </w:r>
    </w:p>
    <w:p w14:paraId="5FD9C189" w14:textId="726A2789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LQFCFKVALTVTLVANTAGDESHNHLLDDVNSLVREVTDKYMKSFNCIVWVEENDPFLNLSPSFSNSMIFIDGYDSENILLQVFFKKCQGWILQLSDPSKFMKKWEEARLGSLVRFNPRVLFIPWEVSTYATALFQTPEFDYISNAVAVELTRSNGSLQLTVVANNFSANIDEKNETMKVHLGNWPLNSSVEIYPHNLGNLQGKELRVATLQYLPYSQLYPDLDGVEVRILKAFCKHCNCVIKPVIDDFLWGERFDNGTSNGIVGNVLQDKADVGVGAVYLWYYDHLEFSYPYMPSRVTVLLPKPSPMPKWRIPFAPFDLALWIALIASIITVALVLFYMNYYLQRFSTHYVAPNEFQSWSGVVLRAVGMAVGQSPQNAFSTGSTLRIVFTTFELLFLLYGTIYSSALASVLTIPKYYPPIDNMRELSASGLPWTADHIAWVQNLLAADEPHIKVLLRKFEVHDDNVLSQLAKKGGYGFTIELTTGGHVSEASFLSADMINDLHVMKEALYYTYSTSITRKGSPYVEELNKLLHKCFDTGLLQLWESEMISKHGSSSIQTAFKQSKSAKASNEPHNLEKLKFKHTQGAFILLFLGNVIAIIVFMCEYYCKRVKRIDKPTKLH</w:t>
      </w:r>
    </w:p>
    <w:p w14:paraId="3FE2970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IR41a.3</w:t>
      </w:r>
    </w:p>
    <w:p w14:paraId="1B839239" w14:textId="19C47CE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LQRSSCISAYSFLMGAIVLSTAQADVSKESLTITDVLENIIITKYFDSDKCIVHIVDEPAQQLSTINNLSHPSIIRISSFDVCDDPSLSDKIVFAIDSCCFSFILRVSKPVCVIKAWGKAQLSYEIDTFQRKSPKMFVTVFPVNDSIGDVDEFLSSPETELSSSIVVAVLGGGDPDWPVTLYTNNFYEPVSSAGRQPAIFLDRWNQEKGFQLGTDLYADKILDLQGKEIKVAVVDSLPYSQLRPFIGQEASMMTEFCLSRNCTIKGINDEWFWGEIFENGTGNGLVGMVFDGRADFGIAGVYLWASVFKHVGFSETYLQSGVTLLVPKPEKVGGWLIPFLPFSPQMWISYLLSVIATGISMHLITKATIKYTRFAEAVEKRGMFLTEVDTTFRALGLSVLQQPSTPLVPHTPIRHLFTSFEILYLVFCTVYAAELASVLTAPIYSKPIDSLEMFAGSGMTWLGEHNGWVYSLLTVETPIIKTIVNNFKLVTFEEMDELAITGKYGLIIEKLAGGNYAERQYLTEKIVSQSHVMAEYLYDSHVTTIMSKASPYFEHFNQLIRRLLENGLLLRWEEEASRLYMSYRLQSALHSARKINTEDEVRPLTFSDCLGMLLLYLAGIFISTAVFIGEVWTNKKKREREARFN</w:t>
      </w:r>
    </w:p>
    <w:p w14:paraId="218D58D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IR21a</w:t>
      </w:r>
    </w:p>
    <w:p w14:paraId="2191E9FD" w14:textId="66F240B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IEFFLLVVIANLAVPTKISKLLESLAVVQHESIACMPPDGVPYMVPLLNAIARRYLKDHVTVVLYDDYFYFHPRLKSMLDHILLNYAYPLRHGRINTTMAKPKVPPGILEARENEQMAFIVFTKETEIGAESIREYTSRNTMTLLIAPTSVYMVRQFLGTKLAGDITNLLVIVDPMIRVKLLSQKVGQVFKECDILIYSHEFASDSLGSTTPVIVTAWRRTQFTRQVQLFPSKFKQGLGGIHLTVAASEIAPFVFRKRGQESGAGYTITKWDGIEIRLLNIVSQMLNFTVEYKEPELIEEEDVAQAVIKEVLAKKANLAVGGVYLTPERINGLLFSIPHTRDCASYISLSSTALPKYRAIMGPFLWDVWLALIAVYLFAMFPIAFSVWHSLKPLLDDLWEMENMFWYVFGTFTNCFTFSGENSWGKSERTATKLFIGTYWVFTIIITACYTGSIVAFITLPVFPKTIDTSKQLLEEDYKISVLSSGGWERLYNETDDPVAVKLYKSVNLVPDLSAGLLNVTRNVHSWRQSAFLGSRRLLEHTVRTNFTPDEDSKRLLFHLSDECFVPLLVSIVLQKRTHYLEEINGALERALQAGFMTKVTQELEWEEYRSATGKLLKVHKGLKGAPEDRELNLDDTQGMFLLLGAGFAIGLFVLIIEVSVWSTGQVKHRQFGDLTLKQRAFNKLKEHGEALYNCLLAPAKSGIIYFRERRVSSAFGEYVTRPYTPWPRSSIPSPTVQSPSPPPPNGMVSSAPPIDVGADSLSMDQLPLPRERPVRLMSF</w:t>
      </w:r>
    </w:p>
    <w:p w14:paraId="75CA51D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IR25a-X3</w:t>
      </w:r>
    </w:p>
    <w:p w14:paraId="2630CDE5" w14:textId="46F4A70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LAVQVLLLYVPSVVPQTRSINVMFVNDVRNELADLSFQVALEYVKRNRKLGVHVEGITKVVTEGSDAKAILEDLCHKLNESSAEGKFPHLILDTTMTGVTSESVKTFTAALNLPTISGSFGQAGDLRQWRHLESEQLKNLIQINPPADIIPEIIRNIIQIQNITNAGILYDDSFTMEHKYKSLLLNMPTRHIIADISDARSVRQQLNRFRELDIMNFFILGRLAMVKSVLEIANILKVFGKKYAWHAITQDKGNLICACNNATILHVKPEPDPESKERLDNLRTSFNLVAEPEITSVFYFDLFLHAFLAISTEVDRNWPKDYNKTSCENYREEALSGWKTIDLRTALKSVQEPYTYAPFVVESNGLSYPEFNMRLEKIQLKDSNGMINISAITVYRIVTVKQKPFIIEYFEDGKTKYKGYCIDLIEEIRSMIPFEYDIYVAPDNSFGNMDENGNWNGMIKELIEKRAEIALGSLSVMAERENVVDFTVPYYDLVGITILMKKPTTTTSLFKFLTVLENEVWLCILAAYFFTSFLMWVFDRWSPYSYQNNREKYKDDEEKREFNLKECLWFCMTSLTPQGGGEAPKNLSGRLVAATWWLFGFIIIASYTANLAAFLTVSRLDTPIESLDDLAKQYKIRYAPVNGSAAMTYFERMASIEEKFYEIWKDMSLNDSLNEVERAKLAVWDYPVSDKYTKMWQAMKEAVLPTSLDDAVQRVMDSSSSGEGFAFLGDATDIKYKVMTSCDFQVVGDEFSRKPYAIAVQQGSPLKDQFNNAILQLLNKRKLEKLKEKWWTDNPERVECEKQEEQSDGISIHNIGGVFIVIFVGIALACITLGFEYWWYKFKKPAVDVQQGAVMVGKQTKTGAGGGIDKLSITGLADYTSQPYYRPKFHARRTQYR</w:t>
      </w:r>
    </w:p>
    <w:p w14:paraId="7E7A34B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IR25a-X2</w:t>
      </w:r>
    </w:p>
    <w:p w14:paraId="4D783B00" w14:textId="6605BFD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LAVQVLLLYVPSVVPQTRSINVMFVNDVRNELADLSFQVALEYVKRNRKLGVHVEGITKVVTEGSDAKAILEDLCHKLNESSAEGKFPHLILDTTMTGVTSESVKTFTAALNLPTISGSFGQAGDLRQWRHLESEQLKNLIQINPPADIIPEIIRNIIQIQNITNAGILYDDSFTMEHKYKSLLLNMPTRHIIADISDARSVRQQLNRFRELDIMNFFILGRLAMVKSVLEIANILKVFGKKYAWHAITQDKGNLICACNNATILHVKPEPDPESKERLDNLRTSFNLVAEPEITSVFYFDLFLHAFLAISTEVDRNWPKDYNKTSCENYREEALSGWKTIDLRTALKSVQEPYTYAPFVVESNGLSYPEFNMRLEKVSIVHSLSESAESIGTWKAGFNSQIQLKDSNGMINISAITVYRIVTVKQKPFIIEYFEDGKTKYKGYCIDLIEEIRSMIPFEYDIYVAPDNSFGNMDENGNWNGMIKELIEKRAEIALGSLSVMAERENVVDFTVPYYDLVGITILMKKPTTTTSLFKFLTVLENEVWLCILAAYFFTSFLMWVFDRWSPYSYQNNREKYKDDEEKREFNLKECLWFCMTSLTPQGGGEAPKNLSGRLVAATWWLFGFIIIASYTANLAAFLTVSRLDTPIESLDDLAKQYKIRYAPVNGSAAMTYFERMASIEEKFYEIWKDMSLNDSLNEVERAKLAVWDYPVSDKYTKMWQAMKEAVLPTSLDDAVQRVMDSSSSGEGFAFLGDATDIKYKVMTSCDFQVVGDEFSRKPYAIAVQQGSPLKDQFNNAILQLLNKRKLEKLKEKWWTDNPERVECEKQEEQSDGISIHNIGGVFIVIFVGIALACITLGFEYWWYKFKKPAVDVQQGAVMVGKQTKTGAGGGIDKLSITGLADYTSQPYYRPKFHARTQYR</w:t>
      </w:r>
    </w:p>
    <w:p w14:paraId="187C53C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IR25a-X1</w:t>
      </w:r>
    </w:p>
    <w:p w14:paraId="6D229582" w14:textId="18D7F016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LAVQVLLLYVPSVVPQTRSINVMFVNDVRNELADLSFQVALEYVKRNRKLGVHVEGITKVVTEGSDAKAILEDLCHKLNESSAEGKFPHLILDTTMTGVTSESVKTFTAALNLPTISGSFGQAGDLRQWRHLESEQLKNLIQINPPADIIPEIIRNIIQIQNITNAGILYDDSFTMEHKYKSLLLNMPTRHIIADISDARSVRQQLNRFRELDIMNFFILGRLAMVKSVLEIANILKVFGKKYAWHAITQDKGNLICACNNATILHVKPEPDPESKERLDNLRTSFNLVAEPEITSVFYFDLFLHAFLAISTEVDRNWPKDYNKTSCENYREEALSGWKTIDLRTALKSVQEPYTYAPFVVESNGLSYPEFNMRLEKVSIVHSLSESAESIGTWKAGFNSQIQLKDSNGMINISAITVYRIVTVKQKPFIIEYFEDGKTKYKGYCIDLIEEIRSMIPFEYDIYVAPDNSFGNMDENGNWNGMIKELIEKRAEIALGSLSVMAERENVVDFTVPYYDLVGITILMKKPTTTTSLFKFLTVLENEVWLCILAAYFFTSFLMWVFDRWSPYSYQNNREKYKDDEEKREFNLKECLWFCMTSLTPQGGGEAPKNLSGRLVAATWWLFGFIIIASYTANLAAFLTVSRLDTPIESLDDLAKQYKIRYAPVNGSAAMTYFERMASIEEKFYEIWKDMSLNDSLNEVERAKLAVWDYPVSDKYTKMWQAMKEAVLPTSLDDAVQRVMDSSSSGEGFAFLGDATDIKYKVMTSCDFQVVGDEFSRKPYAIAVQQGSPLKDQFNNAILQLLNKRKLEKLKEKWWTDNPERVECEKQEEQSDGISIHNIGGVFIVIFVGIALACITLGFEYWWYKFKKPAVDVQQGAVMVGKQTKTGAGGGIDKLSITGLADYTSQPYYRPKFHARRTQYR</w:t>
      </w:r>
    </w:p>
    <w:p w14:paraId="62CEA0F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IR93a-X2</w:t>
      </w:r>
    </w:p>
    <w:p w14:paraId="10D7D552" w14:textId="54A5DF7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FNVVIVDPFFMYPKYKGIENKLRSILNEALLNNLKLNAVDVVYHMSTKVSLKHDTTAVLSITSCKDLWNFYQSQGKDNGILYLSFTDPNCPRLPAHVGLTLPLHRVGKEISQILLDLRSQKILDWRNTAVIYDDTINEDIVTEILKVLTQPIPLSTSYNSIAKYFLTNIHEVEWKRRKYIFDVLVHLPPTNLMSNFLVVVNPEIIPIVIEVAKSLNLLEPTTQWLFINSRRFRTKANNISNYIQLVEEGENLAFMFNTSKIDQNCNFGLECNMVEIAESFMLALARTIEVESKLANDVSEEEWEVMKLTKVERREMLLNIMKKAQKNLGKCDNCTVWKFKASETWGMDFLKNKRKIDLLDVGFWSPRPGPMLTDSLYPNIAHGFRGRVIPIATIHYPPWQIVKYNENGQPKEFKGVTFEIINQLALSLNFTYEIILLSNGTSTNNSIRTYKFDESLGEVVLDASVEFIAWDQIVRLINEKKIMLGGVAFTITEDRKEYVNFSSYISLESYAFLVSRPKELSRALLFILPFSTDTWLCIIAAILVMTPLLNFVHRITPYYDHFSHRGKGGFLKMMNCFWYLYGALLQQGGGVLPDADSGRLVIGTWWLVVLVIITTYSGNLVAFLTFPKMDKAISNVDQLMAKRDSLTWGLPKITTLHKLLKSTDSLKFNHLSDAAELHTEITPDIVARIQAGKHIYIARKSVLLFIMKQEFLRTNRCDFSIGEEQFLPEKLAIALPTNSPYLNIINKQIYKMHKVGLIEKWLVDYLPKKDRCWSSTLSSESNTHTVNMDDMQGSFFLLFLGVACGILLIIGEYFYNRWKISKEKSVIHPFVS</w:t>
      </w:r>
    </w:p>
    <w:p w14:paraId="431F718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IR21a</w:t>
      </w:r>
    </w:p>
    <w:p w14:paraId="0B8F5134" w14:textId="5AA07AA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ICLILLFFQLYIQIKGADVNADIKGYDLLYEKYELLEAETDKCMATDGTPYITSLFNEICKLYLTNQVPVLLYDNDYSVNLKFQRILNRFLKIYPKSLRHGLINVTKAVPQVPNGILDPGQNEQLAFIIFSKEIEIGALAIVDKVEIVTKTIFIPKSSLYQIKEFLTRDIARKFHNILVLVDPTLKIDIYFQKKGQVHKECDINMYTHQLASDSLGGSKAIILTSWRRNNFTRNVNLFPDKFKTGFNGMHMVVSTSENAPFVFKSKGHDSGEGYTLNKWDGLEVRIMNLISQMLNFSVEYKEPDSDPKYANLSWTENSLRQLALKQVDYAIGGIYLTAERYKLFTFTHPYSQDCASFISLASTALPKYRAIMGPFLWDVWLALTTVYLLAIFPIAFSVWHTVKPLIEDISELENMFWYVFGTFTNCFTFTGQNSWTHASKTATRIFIGSYWAFTIIITACYTGSIIAFITLPVFPEVIDSSKQLVEEEYKISTLEKDIWLELLTGSVDPVAHELYKELDFVPNLIEGLRNVTRNIHSEHKSAFFGSKYLLEYTVRTNYTPEDSNKRLLFHLNKECFVPLFLGIALPKKSMQVEKINLALSRLLQSGFMFKVSREVEWAVSKMSTAKLLKASMSSFRIAPEDRELTLDDTQGMFLLLGAGFAIAIAALMAEILVWCVKEFKQTKFGQPSLKERSLAKIKQNLGEIKRCLFDPIDQLKRSFYESRERNVSSLFGSGVSIPEHQNEALWIINLKPPQEKPIRLRSF</w:t>
      </w:r>
    </w:p>
    <w:p w14:paraId="142AE16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IR40a</w:t>
      </w:r>
    </w:p>
    <w:p w14:paraId="5BA7A250" w14:textId="739B989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SLKTIFVVALFLMICESKTAHKNLMLIKCIKDMAAALPTKELSLVFDYDYDEDFINDFIISLFNSGLKAVVYQLDNPKQEASYLNKLLDDMKMRMDGYTSAEYFIFAKKSVAEDILQMISSENLARRNVIFLFFWKGKKISYKFSINIQEAMRICVITSPRYGLFKLGYSQARPDGKNTLDLVNWWTENYGLFQQPLLPKASKVYKNFKGRVFNIPVLHKPPWNFVTYNNDTIEVIGGRDDKLLRLLSSKLNFEYDYFDPPDRSQGSAIINGTMQGVLGLIWQKEVEMFIGDLTVTYERSQVVEFSFLTLADNEAFLTHAPGRLNEALALIRPFQWQVWPAVIVTIFISGPFLYMLILASTEWKITSISKLWDCIWITTSIFLRQSITDCFKVDRVRILIATMYLVSTYVIGDMYSANLTSMFARPAREKPITTLEQLDKAMAFKGYQLLAERHSASHAILENGTGLYKSIWDKMKGQLEYLLDSTEDGMKIVKKEKNFALIGGRETFFYDTRRFGVHYFHLSEKLFTRYSAIALQIGCPFIHNFNEILMRLFEAGVLTKITEDEYQKLKEKQPSKAPKKQTEVGEGKVQKENDTRLKAMSMKTLQGAFYVLIVGYIMAGAALLGENIMKHQMEKPKRTKRTSNAKD</w:t>
      </w:r>
    </w:p>
    <w:p w14:paraId="490AB2E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IR93a-X1</w:t>
      </w:r>
    </w:p>
    <w:p w14:paraId="32E714AF" w14:textId="4C0F6C0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KLLAFLAINLDIFANCYYQNSIVGRSNDTLVVIVDPFFMYPKYKGIENKLRSILNEALLNNLKLNAVDVVYHMSTKVSLKHDTTAVLSITSCKDLWNFYQSQGKDNGILYLSFTDPNCPRLPAHVGLTLPLHRVGKEISQILLDLRSQKILDWRNTAVIYDDTINEDIVTEILKVLTQPIPLSTSYNSIAKYFLTNIHEVEWKRRKYIFDVLVHLPPTNLMSNFLVVVNPEIIPIVIEVAKSLNLLEPTTQWLFINSRRFRTKANNISNYIQLVEEGENLAFMFNTSKIDQNCNFGLECNMVEIAESFMLALARTIEVESKLANDVSEEEWEVMKLTKVERREMLLNIMKKAQKNLGKCDNCTVWKFKASETWGMDFLKNKRKIDLLDVGFWSPRPGPMLTDSLYPNIAHGFRGRVIPIATIHYPPWQIVKYNENGQPKEFKGVTFEIINQLALSLNFTYEIILLSNGTSTNNSIRTYKFDESLGEVVLDASVEFIAWDQIVRLINEKKIMLGGVAFTITEDRKEYVNFSSYISLESYAFLVSRPKELSRALLFILPFSTDTWLCIIAAILVMTPLLNFVHRITPYYDHFSHRGKGGFLKMMNCFWYLYGALLQQGGGVLPDADSGRLVIGTWWLVVLVIITTYSGNLVAFLTFPKMDKAISNVDQLMAKRDSLTWGLPKITTLHKLLKSTDSLKFNHLSDAAELHTEITPDIVARIQAGKHIYIARKSVLLFIMKQEFLRTNRCDFSIGEEQFLPEKLAIALPTNSPYLNIINKQIYKMHKVGLIEKWLVDYLPKKDRCWSSTLSSESNTHTVNMDDMQGSFFLLFLGVACGILLIIGEYFYNRWKISKEKSVIHPFVS</w:t>
      </w:r>
    </w:p>
    <w:p w14:paraId="6611567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41c.1</w:t>
      </w:r>
    </w:p>
    <w:p w14:paraId="422DF0D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IYHFYFYKTLRSEEIYKQMKLVLLLAPLIFHPSGGIELTEDPTSKSLSSLISKIFLDMPKCVVVVLSDFSSLELPNNFVYLRAQSNSSNLFSSLRASYKMKCKGYLIDENSANDFLTTMGKARSAAPERHTPRIVVIPNHKGNYSVDIFMHPESTYIPDMIVIQIIDDDKSEKGVELEVITNSFHNNSIFPEGEVLGIWPIDDMIFFPDKLKNLNGKELITATLHYPPYVLLHPIFDGMETRMVNEFCRLYNCKPIPLTDEYLWGEIFSNGTGIGVSGNVYMDRADIGIGALYLWENEYQYVDFAYPYLNTKITLLVPKPAQKAEWRIPFLPFSLTLWVLQVLSIVLAAAVMFVVNKVSSHIAQGLMLGGEFATGGGIFLRALAMSLLQPPPNRLPSGSPLRRFFTIFEVLFLFFTTIYSGALSSVLTVPLYYPPIDTPQQLYEAGIPWAADHYAWVFSIQGATEQPFKALTERFEAHSHDTLISLLKKGGYGFGIEIMPAGHVTQTKYLNGEAILNHHVMKHELYTTSLVMNLRKGSAYTEKFNNLIGKLLDAGLLLLWETDVTLTYLSSRLQTALKISEGTKVEVHHPTKLKLTHIQGAFMFLVFGLFVSFAVFMLEILGHSPSSPLKVYVLQKNP</w:t>
      </w:r>
    </w:p>
    <w:p w14:paraId="777E108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92a</w:t>
      </w:r>
    </w:p>
    <w:p w14:paraId="3A4CAE0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SSLCLEKCLSSSIIAINRTSVNSYLEVLANEIGEKYFSGHRCVVVMSDAGLLRNFKINTTVVHIEMNPTNESCVQEVADLLRITYRDNCDGYIIQSSNPNCAFDGWLDIYFHSSVARHNPKYLFLPVYPHLLTYGDELLSRRESDQTADFLVSEINENSTDWAVIISTNNFYVHPTVPGREPKIYLDEWHYETGFKENVNLYPDKVLNLKGKPFRIATDKYFPLTSAYPLEGSEVRISLYFCEKYNCTPEAVTDNSLWGTIYDNLSADGVLGNVYNDRADVGVLAVYLWLNEWYYIDYCTGYLAADVTVILPKPTKLSPWILPFLPFKYDVWIAFFISLFLSASSLYFITRVSIRFTRFRDQLIMKVQFTTIDDSLMRAIGLAVLQQPSSRLIGDSPNRYLFTSYEFLYLVLSAMYSAELASFLTVPLYYPPIDTFHAFAHSGIHWYATGSAWSNALKNSDEEDAKLIVNRFGVLSMDQLKEKIKEGKHGFTVERMAGGSIGEQDFQTSDVIPMYHIMKEKLFGSPLVGAIKKGSPYLKHFNEVVLKLVDYGHYLYWENDVARQYLGSSIQAAYEEAKTVQIDDSPAVIQISNIQGVVLIYTIGIIISIIVFFYEIITYRKNENSLLIEKKK</w:t>
      </w:r>
    </w:p>
    <w:p w14:paraId="2ABD628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75b.2</w:t>
      </w:r>
    </w:p>
    <w:p w14:paraId="3E79343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PLKVNLYLCIYYIKVFWSSMVNYAFYFDIVNKYFNFLHIQSVVMLICPQEAVKVNVMKEMSDRSFLLSFSVDSIRDNPIIRTGTVLDISCHNTSLILQMMSARKMFNSDMEWLLMEEVNTTESFQQTLENDVLKDTLALPGSCVTLAQFSENERRVKFYEVYRTAIWEPMKFRFLTDYFMNGSKEFSFRRGYRSFEGVVLRTASAVLYPGLFLGWESQELKEVDTISKAGYAFMKDIADHLQYNYTLLFLDFYGYETNGSFNGIMGYMQRGDIDVAANGLMMNQERMPYVDFVGDILVLRSPLIFRQPSLSTVSNLFVLPFHKTVWMLTVVVTLLYSMALFLNLYLKMRLLRLKETDDSSVPEIISVIMAYVCGQGTGLELRPGAGRITLCILSVFCFFLSVSFSAKIVALLQSSATTIKSLSDLTHSPMSVGMQNVFYNTHFFSISTNIEVRELFQKKILPLGDKAIMKPDIGIQKVKEGLYAYKVETPWAYTIITRTFEDKEKCDLDELNPFPLPTLAVGLQEKSGYKEPIARSFSRLLEVGIKRRTMNIYYPQKPFCNSNNIGYTRVKLTDFKPALDFILYGLLSSFILFLFELLFKTRYLFRRIVRKEWPAHKEVI</w:t>
      </w:r>
    </w:p>
    <w:p w14:paraId="4AD5597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1</w:t>
      </w:r>
    </w:p>
    <w:p w14:paraId="75D6974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LLFYFSLFFVFFCTKGNIELNFNFNNDYLFPIDSTYLIEMMNYTFRDNYCVQLVADESIIANRIREAMFNVNFLRGVSDKRGRFQCINCVFIASTVEIFINILKTRPVDTDKFLSIIININDENVLYELSHKDVTNYLTNWHGVVIDLKAPHFLYRYIPLHKTFKTHNLSDIRNREIGINYGSFGGRKLRVGTFNCSVNSQIGPLDAKGRPSWFGGVEMIFLDAITQKLNFTYEIILPPDGEGVGGRLDKYGNLSKGLVGLVLDQSVDVAFCGIWQTNYINTRSLSISSPIQEVCITYLVPRPLPFNQMGLGLFTSFEGKVWMLIFISIITTAISSQLIAFMAVKHGFSNFQLIKFLKPNNSLLQLWSILCNNAPKSLATFGPLRHVLLWWAVYSLLLNAMFSSSLVSHLTATLYDKPLDSIQALVENDYYWSLNGMPYLGSILNSSNEWGKKWVKRFHFKSEKSLCSILQVDNNKLAMFAVNYDYGVMLEENIECKHLLRKYQTLPDCISKYRTVFLLRHRSPYRELFSDYITRYRENGMFQKQYRELFYKKILKDNYISEVRLPLNINSAKKVKLRLSNTLAIFYIYGLGIMISFVVFLLELLWYRKSYMLRIFV</w:t>
      </w:r>
    </w:p>
    <w:p w14:paraId="44775A1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41c.2</w:t>
      </w:r>
    </w:p>
    <w:p w14:paraId="31C7D43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RLKNMFHAIMVYLLLHCSYGLIKQEDTRSQKLNKLISQIILEMPDCLVIVMSDSNDLKVPKDIIQMRFSPSSDELPAFLKEAYELKCDGYLVDQESAGYFFISLKIARLHANVRLVPKIAIIPNKIGEYSEALFRDKETAFIPDLTIIQIDNSTTEERFMVVTNDFQGTNRKLKGDFIGIWPDDKIVFFPDKMADLKGKELYSSVVHYPPYVLAQDPVEGVECRPQLEFCRLHNCSLKIRTSEYLWGDIFPNGSGNGIFGEVFLDQSDFGVGGIYTWLEEFQYLDYSTPYGIGRINVLVPKPTKVDEWKTVFMPFSPTLWLLLVFSILVAATLMHCANIAAGKISDELILGGEFTTWVGIFFRAIGMSLLQPPPSILSASPLRRFFTIFEVLFLMFTTIYAGAIASVLTIPKYNPAIDSALQLYESGLRWVALHEVWILSLVESTEPYIKTLVGRFETQDEETLVRYTKEGVYAIGIELMETGQMIEASYLSVETVANHHIMKNDLSWSHVIMLHRKGSPYLEEMNRVIGRCRAAGLFLLWATNITANHLSSRFQIVMQISKGSSKVEIDEPIKLKLLHVRGAFMLFIAGMSLSSLVLMVEIIKFKIFNTKSRKLI</w:t>
      </w:r>
    </w:p>
    <w:p w14:paraId="5A25DE4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84a</w:t>
      </w:r>
    </w:p>
    <w:p w14:paraId="79CC695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LLRMIFFIFCYEGTWSSSRCYIPDGIHDVIDFYFRDLFGAHLYFCKLEDAVKAFKRFTSGGPKYNIRHNRDFREPHELLMSYWQPSRLGIFLDTSCDHGIFFFNYTTDLFNASYSWIVWSEEVNFTMFEDTRLSADSEVKVVKPGLEIYDIHRVHISSELKSKLVASWNATDGLVQISPSMDRRDFGGFTFTASIMMIDIKFNESNLLEPLLDKTYEPGKDMVRRYGLAVFLHVAELYNFTYNYILTNAWGDPQPDGTWTGMVGQVARGEAEFGLAPAKYIVQRFEIIDFINSMHIVKCCFTFLQPKLFGSAKALVLPLDEIVWVCLAVLGILSVIVFRILAKYDNTGLSNDSWGGSALLVVGAISQQGIPDNTEKVSTRIVYIFLLIVSFFVAVYYNTAILNGLLLPAPNAIQDIEQLLKSDIKLGMLDIPYLRNELIQNDTMTIRVREKIAKAKPKQIFYSVPDGVRMIKKGKFALFTEDEAIYTEILHQMTDGEVCSVSEVLKYNPFHVGAVAKKNSPYKELFNRAFAVMRERGILKRQLEHWLVKKPECNWKQDALSLSMEPLALAYALFSFGAIFSFFILGFEIIHSKKSKKKAFD</w:t>
      </w:r>
    </w:p>
    <w:p w14:paraId="31F2D10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75h.1</w:t>
      </w:r>
    </w:p>
    <w:p w14:paraId="4B49D4E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LQVLLIFALFSTCTCKNMTDYFEIINIYFSYRNVKSIDIFPCTESEGYWMFKRLLKDGYSTRVNRNLLDKEFQELPYIKGWFVDLTCSKNIIFFSNNVVQITGLDGIWLGYPSVASDLNMTSLRLDSDVMVGSADGRLWDLYGKPLERMILNGAGTWRPANISIPKIKFRYDLGGVVLKGVLVELDLQFFANNITHKIADHDYFPDMEMTQRVSYIFVTYLAKFYNFWFDIVPTDTWGANLKNGSCTGMIGILQRKEADIGISACSFRVERVEVVSFAQRSQELRFICMFMEERIHGTYSSLLIPFSFQAWLCVFVAIVVGATIFSFLQKRDLTEGIIFVTAILSQQGLQKDYRSISARVYSISLLILGLVLYSYYSAAIMNGLLSPAPGSIRNVDDVVKSPMKASLARVPYMIPKVNQKAYVTPELLAKTKRQEKSQQILDVFVGVDRIRHERLTLVADDMSLYAIINEMYTDAQKCNLMEIEVIRSFPFGNPLQKNSQLREMMSQGTLRLRENGIAKREMRVWYHPKPQCLGSTTYTHVTLEAVGLAFTLFMTGVVLSIFILLTEIALKIFLKYNLFSKKFSKTQARPFLR</w:t>
      </w:r>
    </w:p>
    <w:p w14:paraId="6A78A5A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75h.2</w:t>
      </w:r>
    </w:p>
    <w:p w14:paraId="317924A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SMYRLVILLLIGSTHSLRYMNNTLEIITTYFNFRATNVINIYSCNHREGVWLLKHLNALGFMIQIKHHTFDEKEESRPPYVRGWFIDLNCTKNMNFFKTINGLDGIWLGYPVKSLDMNLTKIRLDSDVVLGTEDGLLWDLYNNTKRNLKVSSAGTWRPPKIFMPNSKHRYDLNGTVLKGVLLELELQFFKNNMTEKIGDYSYYPEWETSERLAYVYVQNLAQFYNFEIEIVPSETWGYVLPNGSFGGMVGVIERGYADLGLTACAMREDRMRAVNFVPQLQDLRFICLFMEERIRGTYSALILPFSFNVWLCIFVAIVIGAAIFSLVQNKDVTEGIIFVTAILSQQGLLHDKNRMSARVYSISLLFLGLVLYSYYSAAIMNGLLSPVPPSIHNELELQKSTMKASIAKVPYLMATFSQKAYLTSGMFAKTREHEDTMMDPFIGLDRVRKERFILISDDLALYGILKVAYTDLEKCNVREIETMRPFPLANPIRKDSPFREMIAQGMLRLQENGMGKRDRRVWYPPRPHCFASTIYTHVTLEAVGLAFTLYVLGIVLSFTILLSEVVMKRFKKFKRTDPDTEFQGYY</w:t>
      </w:r>
    </w:p>
    <w:p w14:paraId="0F7F309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8a</w:t>
      </w:r>
    </w:p>
    <w:p w14:paraId="1D77231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LLWDLLRQMSMIWRAIFAIGTALFLASDVGSVKLLILKEENGTIWENVKTEEVWEEQHVILNRENEEESFNKVCEELSSGAWMVLDLTWSGWDSVAEIAGIRYLRADLGISPFMRATELTLIKLRNSTDAALIFQHSHHFEQSLWYLVRESSLRVTVHLGLDDESAESLLDMRPSPSSYVIFADHDKANTILKKAVDKKLVYLDDRWAMVFMDIGTAPINKTMLKKRIMQVYMPKSICCTDPGQMLPCHCTEPFNFEIEGAKQLKIALSKAISSSLTEGLSAEPLNYSCSSSALSPKNDSIFYDNLDKALSDSWLLHKTYGEVRLNLRFEIRNIGENRAQQLGNWDPIAGIRTAAMPRVKRFFRIGTGFSTPFAYPTNQISPDGSARWEGYALDLIERLAESMKFEYQLITVENHMFGQRFENGSWNGLVGMLATGRVDMVVGSLTMTSEREEVIDFVAPYFEQTGFSIVLRKPLKKTSLFKFMTVLRVEVWLSILGALCLTALMIWFLDRYSPYSARNNKEKYPYPCRDFTLKESFWFAVTSFTPQGGGEAPKSLSARTLVAAYWLFVVLMLATFTANLAAFLTVERMQSPVQSLKHLARQSRINYTVVKDSDAHNYFRNMKFAEETLYKYWKEITLNSSSDQSQFRVWDYPIKEQYGHILNAIEKAGPVANIQEGLRKVIESEQAEFALIHDLLELKYHVFKNCNLTLIGEPFAEQPYAVAVQQGSHLNEEISRRILDLQRERFFEATASKYWNSTIKSKCDNVDEDEGITLESLGGVFIATLVGLFIALLTLGAEVWYHKKKSKNQVTMKGQQQLQSIIRDEIFTTKEFGHHNFANRKASLLATKPKVKQITVYPRGQLY</w:t>
      </w:r>
    </w:p>
    <w:p w14:paraId="7E89D8D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75d.2</w:t>
      </w:r>
    </w:p>
    <w:p w14:paraId="09514FE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SQCNTMLGQIHTIIDYFKALKISSLSLLLCLSEEMKILALRQFSQEGFQISFGFSSDSRGTVLDLNCNNQTGGRMDGEWLLLGKAEDATELRALPDSKVTLLTEEGVLMDIYRPTMSSLLSFANYTGQRDHSDLKGETLKAVTVEDEGTSVRLEEGGDLFGHYGCLCKNAGGWSPQMSEVLVENLKQQLNFKVKRKKVTDCNALYSTLSEGAVDFSSTAIMILPEKMEYSSFTGDLFEYKSMILFKHPRLPVMKNIYVLPFHRYVWFCCVGLFFLCFGLLLAAARSYPGVFEEYTYSSPSDILTLLIGVASQQGIDLGARSPSTRLALLLFSVCSLFLSTSYSANIVALIQSGAETITTIADLVQSPLSFAVQDVSFVKVYLKNGEKEVKDLYETKIMKGNSNPFISAERGVEKMKNEVFAFHVETSIAYNIMSKTYTSQEKCGLSELHVYTYPRFSIPVIKDSGYRDLFASRLSRQRECGLIKRAELLALERKPACTAKDSGFVSVTFGDFLPGLLVLCWGMVAAVIALFAEITMSKCTLLAKQEKKKEK</w:t>
      </w:r>
    </w:p>
    <w:p w14:paraId="0F7344F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76b.1</w:t>
      </w:r>
    </w:p>
    <w:p w14:paraId="542A38E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DIAEGRLPAMQGLYYLLLALCSNYPPPPSEAEFTCKLRKGHPEKEILKGRTLKIVTYDDRPFSGATANASGALEGHGLVFEVLETLQEKFGFEYELQKEKRLMGDETSGLLGMLVAKDVDMIAAFLPILPGTHNYVTWGTQLWQAHYYVLMKRPDDSATGSGLLAPFDDKVWILILISLTSVGPIIYLIMWLRIKLCPNDNKQLFPLSSCIWFVYGALMKQGSTLSPLSDSARLLFATWWIFILILTAFYTANLTAFLTLSLFTLPIKEVEDVAKPPHKWFTTEGSSVEYAIKNKDDGDLNVLLSSVRRGNGRFIDTSSENHVLEMLYDGWLYLDTSDTLNRLMFDDYKRKTIEGEDENKRCSFALTQYPFLVRSLAFAYPKGSRLPELFNPIVQVFVESGILKHLLNEDLPDTTICPLNLGNKERKLRNTDLFTTYIVVLAGFSGALIVFCIELLWTYCATRSFNSKSNKLQRLKNNYNKFVIPSEFEKNAAIPNQVQTKINGREYFMITAKEGDKRLIPLRTPSALLFQYGLNYPTMF</w:t>
      </w:r>
    </w:p>
    <w:p w14:paraId="72D51EE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75d.1</w:t>
      </w:r>
    </w:p>
    <w:p w14:paraId="7510485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VHTEWLLLDDGSSLDVIKDAYILPGSFVTIAQILGEEVVYLDVYRTSPYRPLKYTVLDNQTLEQFIQLPDRPSRNDFEGISLLGAAVLYYPHMFCGFDCRDHPEVDTIAKTGFPISQHFQEQLNFTLTFQILNDYGWKTNNTFSGLMGLLQREEIDMGVIGIFMRPDRIGTVDFTGDTFEIKSLVIYKQPALSAVSNIFVLPFTRMVWVCCVALSVLTGIFLMADVATSFGNRQTFEESVTTSDVVTLIIGCICQQGTTLVPKTLSARIIIFLFSLCCLFFYTSYSANIVALLQSSSATFRSLSDLTNSPLGIGIQDVIYNKIFFGEATDENVRELYDKKIAPQGPKAYLNPVEGIKKLRSGMFAFDVEIHWGYKIISDTFHENEKCDLDEMRIFLLPKLSIPVVKKSGYREYFTRMNTWQRDVGLHSRIRQRWLPKKPICDNTGRGYVSVGLTDFKPALLVMVYGISFSIAAFFLELFTRSKLFYRCKFLNKSKRKRRKFNDWDRVM</w:t>
      </w:r>
    </w:p>
    <w:p w14:paraId="0CB4B86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93a</w:t>
      </w:r>
    </w:p>
    <w:p w14:paraId="0C123BA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DFLEKKELLESGDWSPRSGPVLVDQIFPNVAHGFRRKIIPLFTFHNPPWQIVKYDQNGKPSQVKGVIFEVVDHLAKSLNFTYEIILMSNTSLPANQTKFYRFNESVGDVVLDQSTEFLAWEQVVRLIQNKKVLIGAAAFTITEKRKKYLNFTLTIRTENYAFLVARPKELSRALLFIQPFTSDTWQCIVAAVLVMTPLLNFVHRVSPFYEHYSQREKGGYMKMMNCFWYLYGALLQQGGGVMPEANSGRLVIGTWWLVVLVLVTTYSGNLVAFLTFPKMDKVISNVDQLMEQRGEVTWGMPEDSTLHIILKSTDNDKLNELSDSAQLHRMVTQDIVSQIRKGEHVYIDRKSILLYLMKQELLTTNRCSLSIGEEEFLAEHLAMVISPSSPYLELINKQIYKMHQVGLIDKWLTDYLPTKDRCWSNTLSSESQTHTVNLDDMQGSFFLLFLGVTLGFILIIGELLFKKWKKTQEKQVIHPFVT</w:t>
      </w:r>
    </w:p>
    <w:p w14:paraId="32883EE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2</w:t>
      </w:r>
    </w:p>
    <w:p w14:paraId="2FE202B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KNLAIIGRYNDEKVTLSRLHSFSEDKETITLASWSWKEEFRGTLFPKDEIAPAFKSKQLTVLLRHDPPFVIVKSYLNGSKYADGYLIDLWNCITERLDLSFEIKYFPTMEGGDFWNFANNGLRVEMERSEMDVALYASADPVDIYSNYTGVHTGVHLRLCTYEHKKRINFYQFIKTINSSCFAVLTFIGVLSAFLMYIAGNNLADSFLYFLAISFNQGPGEEPPTTSSVRIVIISFSISVLVFFYVSSASMASLSVNNQDLESTTIEEVVDHSYIRRSIIVEYTSAHVMMRYSDLATTFDKLRRVKMAKLPSVRDALTVTSKLKWFSFIERERVWPYWEEFKCCVFESDLRIVRPTHFMVRRNLSYTQVFRQESARLMENGVVSLLIKKWWPIVDASRKEFIPISLADVSIIFDLFAFGALVSLLIFFIERHVGILFH</w:t>
      </w:r>
    </w:p>
    <w:p w14:paraId="0C8E849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68a</w:t>
      </w:r>
    </w:p>
    <w:p w14:paraId="528250F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ILLIFIILTVDCSLVSCTLSSSLIKRLWEYKKDDDFGWLLEDLIQRVLFDAKCLTIISDQFYNDMFTTRMFQKLSVIPIFVIFINENEDLLSPNYKTLSVILQARRKGCNGYIILIANADETMRFLRFGDRHRVIDTRARFFLLHDVRLFHKDYFYLWKKIVNVIFIRKFFEVNRYELMTVPFPSPIVHNWKPIRIDSWKSGKYQKNNELFIDKTSDLRGEIVHVAVFEYMPSVLKKVVEDDQSGNIMPIEYSGLEVLILRSLSDAMNFQILIYEPPNSKTEAWGKQQLNGSYTGLLGEMVSGRADFALGNFLYTPKNIKLFDLSIPYITQCFTFLTPESTTDNTWKTLILPFKKFMWLGVMLTLVVSSLVFYVLANFHKYYENGRISVRPVSIFVKKFKL</w:t>
      </w:r>
    </w:p>
    <w:p w14:paraId="6C696DC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3</w:t>
      </w:r>
    </w:p>
    <w:p w14:paraId="23A50E7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WTRVLLLLAVTGGSWGRKRGISDMAKRINEDNKHLNHSDAQIHRLFNYVMPDMRCYQVETDGTAFGQSFQEDLHQSNAVPTLVTGGSWSVVEGCKGFVIIATFFSSVIPIVQKMPRWAEHRILVILKGTGANTLLVPIMVDMRIFRDAEVAIVSSSDLTFGYRLTWTERYYVSFRSEPNATWKRLKEGPNDFLGREIWVQTSSCSMFSQIGPINAKGQPAWTGGAEMIMFQDIAERLKLRPRFNYTKFLHAGWFKEPLTSENKSDVAFCGILVSSRTLELKNIKVSQPLALLCLKLLVPRPQRVSDQWDEIFEPFSPGLWLLIATVTFFTTFLLQRFTTVTRRLVFTKRIKSMAGVTYIGWKIIFSFLRYKSLLLSRIRIVGGKFPSDRCYFGLIRRA</w:t>
      </w:r>
    </w:p>
    <w:p w14:paraId="0E27998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75f</w:t>
      </w:r>
    </w:p>
    <w:p w14:paraId="2038DA4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DFNYEPEEEFLSRYGFSIHKILEDAYNFRMNISIYDDWGYFNEKLKIWDTGMFHGLSAGDIDLGTSISRVYGQRLDVSLYFPPYLKFRTCFIFKHPSRLGEFTALVKPLTLGSWLCILSGVVLSGLTLWFIKWFETVDIPSNENDLASSLLSSLGTFCQQGLSSDSLRLPVRVLYIFLLVASLVIYMFYGAAVVGFLLLPSPKTIDTVEKLIDSPIIPYAENLAYHKTHFQGNFSDKAAKAYEAIKETKTEKERWIDLTAGIQKVKQGRAALYAQDTNLYRAIENSFSNSDICVLAEIEIVLIWASTVIRKKSPYKELLYQGMILTHENGLLNRVMKTWQAQRPTCFAQNESPTVSFEA</w:t>
      </w:r>
    </w:p>
    <w:p w14:paraId="4019DB2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4</w:t>
      </w:r>
    </w:p>
    <w:p w14:paraId="3AF89A4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NNDYLFPIDSTYLIEMMNYTFRDNYCVQLVADESIIANRIREAMFNVNFLRGVSDKRGRFQCINCVFIASTVEIFINILKTRPVDTDKFLSIIININDENVLYELSHKDVTNYLTNWHGVVIDLKAPHFLYRYIPLHKTFKTHNLSDIRNREIGINYGSFGGRKLRVGTFNCSVNSQIGPLDAKGRPSWFGGVEMIFLDAITQKLNFTYEIILPPDGEGVGGRLDKYGNLSKGLVGLVLDQSVDVAFCGIWQTNYINTRSLSISSPIQEVCITYLVPRPLPFNQMGLGLFTSFEGKVWMLIFISIITTAISSQLIAFMAVKHGFSNFQLISKYSKLYCIRYRVYYLF</w:t>
      </w:r>
    </w:p>
    <w:p w14:paraId="6E43FB2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75b.1</w:t>
      </w:r>
    </w:p>
    <w:p w14:paraId="4106BAB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DGVTFTAATSVLYPNIFEGFSEENLNHPEADAYAKVGFAIERNVGQQFNFSFTIKIFFNSYGYLKNGSFTHVMGLMVKEQIDFTTGLMMRDERMDYIDFAGNTFATYSPLIFKQPSLSSVSNIFLLPFEAQVWLATGVLLFVSTIILFVEIIITSRLLFRTRYSFLEVFMGILEDAFLQGSTLQFESAAAKLTSLLFSIVSYFLFIAYSAKIVALLQLSTSSITSLSQLSNSHMAIAIQDVVYNRVYFQETKDPYVKEFYQKKIYPLGEKAYLPPKDGIMKIRSGFYAYKLETDWAYKLISETFNENEKCGLTEMNIFVLPMISPAFPKRSGLREHFSRSIIWQ</w:t>
      </w:r>
    </w:p>
    <w:p w14:paraId="3A35FD7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21a.1</w:t>
      </w:r>
    </w:p>
    <w:p w14:paraId="444A535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TYWMFTIIITACYTGSIIAFITLPVYPEVMNTMHQLLHKNYRVTTMADEGWWTLLIGSDDDVASGLAGTAETVNNVLEGLSTVIKSSKEDKPVTFLGSSEHLKHILKSNYSASDVSKRQLFHISRQCFVPQMISMIMPHDSIYIDSFSRSLIKAIEAGFINKIQQDLEWNLYKSSARQTLLQGNLKLEALERQLTLEDTQGMFLLLGCGFAFAVCAFGFELGTWIKNRKGEKLTIVVKERILAASRRVSAAFLTPYKSHIRDHYPLYFRNVSRRKSSLFGSMIILEASDRQKPPTAVSEIHLMPPKVEKPIRLLSF</w:t>
      </w:r>
    </w:p>
    <w:p w14:paraId="726B190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21a.2</w:t>
      </w:r>
    </w:p>
    <w:p w14:paraId="11ABE9C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AFKRILENGEVIWDGVEVRLLLLMKEILNFTMEFQDHIGKQSSDTLQILRQGNTDLVVGGFVMTKEIYGKTSMIYPHFMDCAAFISLTSIALPKYKAVMGPFLWDVWISITLCYILAIIPIAFSAWHTLGPLIQHPSEIENMFWYVFGTFTNCFTFRGQFSWTKSVKNSTKLFIGTYWMFTI</w:t>
      </w:r>
    </w:p>
    <w:p w14:paraId="0B342EA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60f</w:t>
      </w:r>
    </w:p>
    <w:p w14:paraId="6BEF128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STDLRLGLVWITAAGDKNLVFTFPSLIIPHPFMTEHICFFFKNPKEVATWKLIFVGFNDVVWIVLIATAFAFPCCLFLLARFQNYQHPFQKFSISIMSSYALLVSFPSSVDPRTIVFRLAFATWFFYTIHINLAYSAALKSLLTAGKTEPKMASF</w:t>
      </w:r>
    </w:p>
    <w:p w14:paraId="4DA614D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5</w:t>
      </w:r>
    </w:p>
    <w:p w14:paraId="777B441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WYGIFSPYTTNLWLAIIVAYLSVSLLLPTLAYMDSLISVFGECRYLSFERSWILLAGMLLQGNWMRSTHSQGPCRHLIAWWTVFSLLVGSVFSSSLASYLTRAGYTWKPETIEDLLQTDYSWT</w:t>
      </w:r>
    </w:p>
    <w:p w14:paraId="4EEF1B9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IR25a</w:t>
      </w:r>
    </w:p>
    <w:p w14:paraId="46023A6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CRLLLLLLLEHALSQTLQTINIMFINEAKNQLAEMSFDVVLNYLKKNPKLGVKVEAAVRVSISGTDAKAILESICEAYNGTVSDGKPPHLVLDSTMNNVPSEAVKTFTDALALPTISSSFGQEGDLRQWKTLDNEKQKYLIQINPPADIIPEIVKSIVQLQNITNAGILYDDSFEMEYKYKSLLINMATRHIIVHVHNADSIENQLMRFRNLDIVNFFILGGLSTIKMALDTASKKQYFGKKFAWHVITQDKGQLSCSCSNATILYVKPEPEPGMKERLDGLRNSFNLVEEPEITSAFYFDFFLHSILAIKNLLDEDDWPKDFNYTLCDDYRADREIVRKEIDLMKNLRLVSEPYSYAPFLLERNGNSFPEFVMKLEKVTIVNSQSESAESMGTWKAGLISPIILKDATAMNNFSAVTVYRVVTVKQKPFVIEYEEDGRKKYKGYCIDLIDEIKTLVGFDYEIYVAPDNQFGNMDENGNWNGMIKELVDKRAEIALGSLAVMAERENVIDFTVPYYDLVGITILMKKQTTATSLFKFLTVLENDVWLCILAAYFFTSFLMWVFDRWSPYSYQNNREKYKDDEEKREFNLKECLWFCMTSLTPQGGGEAPKNLSGRLVAATWWLFGFIIIASYTANLAAFLTVSRLDQPIESLDDLAKQYKIQYAPLNGSVAMTYFQRMANIEKRFYEIWKDMSLNDSLSEVERAKLAVWDYPVSDKYTKMWQAMKEAKLPNTLEEALDRVRQSKSSSEGFAFLGDATDIRYQQLVNCEFQMVGDEFSRKPYAIAVQQGSPLKDQFNNAILQLLNKRKLEKLKEKWWSENPERQKCEKQDDQSDGISIHNIGGVFIVIFVGIGLACITLGFEYWWYKYKRPADGGGGPMVVKPTIGGGRNVEKLSVTGLADFGHHTTFRSRNTHNSNMRRGNLSHIPTSQW</w:t>
      </w:r>
    </w:p>
    <w:p w14:paraId="5E879DB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IR8a</w:t>
      </w:r>
    </w:p>
    <w:p w14:paraId="42072EEE" w14:textId="3CC15279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</w:t>
      </w:r>
    </w:p>
    <w:p w14:paraId="28A046A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IR25a</w:t>
      </w:r>
    </w:p>
    <w:p w14:paraId="0E79DB29" w14:textId="5E190A6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LMNPKTSKILWLLGFLSLLSSFSLEIAAQTTQNINVL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</w:r>
    </w:p>
    <w:p w14:paraId="73D964B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21a</w:t>
      </w:r>
    </w:p>
    <w:p w14:paraId="21018E29" w14:textId="06DF14D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</w:r>
    </w:p>
    <w:p w14:paraId="53B7720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31a</w:t>
      </w:r>
    </w:p>
    <w:p w14:paraId="04F0D44E" w14:textId="0D7B3C7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KSINKFS</w:t>
      </w:r>
    </w:p>
    <w:p w14:paraId="260D714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40a</w:t>
      </w:r>
    </w:p>
    <w:p w14:paraId="79D6307E" w14:textId="0D30CAD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HKFLALGLLPYLLGLLNSTRLTFIGNDESDTAIALTQIVRGLQQSSLAILALPSLALSDGVCQKERNVYLDDFLQRLHRSNYKSVVFSQTELFFQHIEENLQGANECISLILDEPNQLLNSLHDRHLGHRLSLFIFYWGARWPPSSRVIRFREPLRVVVVTRPRKKAFRIYYNQARPCSDSQLQLVNWYDGDNLGLQRIPLLPTALSVYANFKGRTFRVPVFHSPPWFWVTYCNNSFEEDEEFNSLDSIEKRKVRVTGGRDHRLLMLLSKHMNFRFKYIEAPGRTQGSMRSEDGKDSNDSFTGGIGLLQSGQQADFFLGDVGLSWERRKAIEFSFFTLADSGAFATHAPRRLNEALAIMRPFKQDIWPHLILTIIFSGPIFYGIIALPYIWRRRWANSDVEHLGELYIHMTYLKEITPRLLKLKPRTVLSAHQMPHQLFQKCIWFTLRLFLKQSCNELHNGYRAKFLTIVYWIAATYVLADVYSAQLTSQFARPAREPPINTLQRLQAAMIHDGYRLYVEKESSSLEMLENGTELFRQLYALMRQQVINDPQGFFIDSVEAGIKLIAEGGEDKAVLGGRETLFFNVQQYGSNNFQLSQKLYTRYSAVAVQIGCPFLGSLNNVLMQLFESGILDKMTAAEYAKQYQEVEATRIYKGSVQAKNSEAYSRTESYDSTVISPLNLRMLQGAFIALGVGSLAAAALNNTINVRSLNSRDKFICGGPVKIWYYLVLLLWYYFNRGLVGIYQLWHKTSIRNTGKGMPFLGE</w:t>
      </w:r>
    </w:p>
    <w:p w14:paraId="290F4E7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4a</w:t>
      </w:r>
    </w:p>
    <w:p w14:paraId="043FF048" w14:textId="32EAC88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HWWLLVFLPLSCQGLPEHELLELELDYGLAEPQRTSLLQSSLILQFSQDYKHIPRITYFTCQKPHLQTPNQIPNAAEHRDAFAAKNFQLIKSLYESELFVRIVLLDVLAQSPTSGRPNRPGNGPTGGFSQTPSQAQSNSEWLEGVLRMEALRQIAVVDLACGAVSRRFLELASAKMLYSEKFHWLLIEDFAWHGRTQTAEGSGKRDDGEMEEEEPPGQQIQATDDEDLPSIESFLGGMNLYMNTELTLAKRMSEAAHYTLFDVWNPGLNYGGHVNLTEIGSFTPTEGIQLHTWFRTTSTVRRRMDMQHARVRCMVVVTNKNMTGTLMYYLTHTMSGHIDTMNRFNFNLLMAVRDMFNWTFVLSRTTSWGYVKNGRFDGMIGALIRNETDIGGAPIFYWLERHKWIDVAGRSWSSRPCFIFRHPRSTQKDRIVFLQPFTNDVWILIVGCGVLTVFILWFLTTIEWKLVPHDGSALIKPKGGAPPRHHYQQQQQQEQVEAPVRPITAVSVVVSKEKVEEKQEEYEDSTPIDAGTLWQRCYQKLNKYIKDRKAKQKKAPERVGLFLESVLFFVGIICQQGLGFSTSFVSGRCIVITSLLFSFCIYQFYSASIVGTLLMEKPKTIKTLSDLVHSSLKVGMEDILYNRDYFLHTKDPVSMELYAKKITSVPTTKENEADEDEPVDPNPVSTDPAKSYRDIVHSHETGAHAKDNAASNWLDPETGLLRVKHERFAFHVDVAAAYKIIAETFSEQDICDLTEVSMFPPQKTVSIMQKNSPMRKVISYGLRRVTETGILTYHFNVWHSRKPPCVKKIETSDLHVDMDTVSSALLILLFSYAITLMILGTEILYSKWHNRIQLKWVGAT</w:t>
      </w:r>
    </w:p>
    <w:p w14:paraId="23F1BCD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5a</w:t>
      </w:r>
    </w:p>
    <w:p w14:paraId="6AFC5127" w14:textId="5BB779B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</w:r>
    </w:p>
    <w:p w14:paraId="6CC2466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5b</w:t>
      </w:r>
    </w:p>
    <w:p w14:paraId="04BF7EB5" w14:textId="6206608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</w:r>
    </w:p>
    <w:p w14:paraId="416C8E2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5c</w:t>
      </w:r>
    </w:p>
    <w:p w14:paraId="51D5535B" w14:textId="21E3524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SWPLYRLIVFNLLEINLSNLMVFHCWSIKEAFPLVEMLNQNGIFSQYIDVQNPDNLANVHKEYLDSDLVSLNADVTYVSREDEERFILHDVYNKGSHLGGKLNITVDQTLQCNRSHCQVKEYLSELHLRPRLQHRMDLSSVTFRLAALVSVLPINSSEEELLEFLNSDRDSHMDSISRIGNRLIMHTQEILGFNVQDAFGGAIGMLTNESAELCTTPFVPSWNRLHYLHPMTEQAQFRAVCMFRTPHNAGIKAAVFLEPFMPSVWFAFAGLLIFAGVLLWMIFHLERHWMQRCLDFIPSLLSSCLISFGAACIQGSYLMPKSAGGRLAFIAVMLTSFLMYNYYTSIVVSTLLGSPVRSNIRTIQQLADSSLDVGFDTVPFTKTYLVSSPRPDIRSLYKQKVESKRDPNSVWLSPEEGVIRVRDQPGFVYTSEASFMYHFVEKHYLPREISDLNEIILRPESAVYGMVHLNSTYRQLLTQLQVRMLETGITSKQSRFFSKTKLHTFSNSFVIQVGMEYAAPLFISLLVAYFLALLILILEICWARYAKKKFSTIIPQNQ</w:t>
      </w:r>
    </w:p>
    <w:p w14:paraId="7FEBB84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5d</w:t>
      </w:r>
    </w:p>
    <w:p w14:paraId="6A888723" w14:textId="5F61BD7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VQVAHWLPLIFFLLVSGTPRVAGSWRSEYSRQDPDPKTRWGNQLPDMLVA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</w:r>
    </w:p>
    <w:p w14:paraId="12B5337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6a</w:t>
      </w:r>
    </w:p>
    <w:p w14:paraId="5F4C55DF" w14:textId="07D1D25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</w:r>
    </w:p>
    <w:p w14:paraId="0E873F4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6b</w:t>
      </w:r>
    </w:p>
    <w:p w14:paraId="1BC4B407" w14:textId="60632E4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</w:r>
    </w:p>
    <w:p w14:paraId="643B223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84a</w:t>
      </w:r>
    </w:p>
    <w:p w14:paraId="0CBDB7B6" w14:textId="7DF8619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</w:t>
      </w:r>
    </w:p>
    <w:p w14:paraId="653D77B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92a</w:t>
      </w:r>
    </w:p>
    <w:p w14:paraId="78211EEB" w14:textId="0DC0616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</w:r>
    </w:p>
    <w:p w14:paraId="29AC0F4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93a</w:t>
      </w:r>
    </w:p>
    <w:p w14:paraId="586E363A" w14:textId="2EF7524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PGEMRPSACLLLLAGLQLSILVPTEANDFSSFLSANASLAVVVDHEYMTVHGENILAHFEKILSDVIRENLRNGGINVKYFSWNAVRLKKDFLAAITVTDCENTWNFYKNTQETSILLIAITDSDCPRLPLNRALMTVECRIN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</w:t>
      </w:r>
    </w:p>
    <w:p w14:paraId="1723370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a</w:t>
      </w:r>
    </w:p>
    <w:p w14:paraId="0859704F" w14:textId="08DD814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</w:r>
    </w:p>
    <w:p w14:paraId="6A36292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b</w:t>
      </w:r>
    </w:p>
    <w:p w14:paraId="17EC24BC" w14:textId="5E54BE2F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KSTRASATTTSTLSSPSTTKDIPFSCKDGFQDSWPKCSLLVS</w:t>
      </w:r>
    </w:p>
    <w:p w14:paraId="5949F1E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c</w:t>
      </w:r>
    </w:p>
    <w:p w14:paraId="1382F479" w14:textId="2E386608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</w:r>
    </w:p>
    <w:p w14:paraId="21E987E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d</w:t>
      </w:r>
    </w:p>
    <w:p w14:paraId="46F60A37" w14:textId="79F22EE6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IRCVVALLLGLCKVQAVVWPHQHLLEEQLASQISATLQKIFINGLAVYNFGVFISTSYEEMDRDRVILVHQVLNRNLYPPNFPVAVVLASKMNRKITAQVFTQLLFVQNAEQAIAIAEGVNRNGLCVIVLLTSQPERPIMTKIFTYFMQERYNINVVILVPRLHGVQAFNVRPYTPTSCSSLEPVEIDIKDGDLWDVFPRRLKNLHGCPLSVIVWDIPPYMRINWKSSDPMDGLDGLDGLLLRIVARKMNFTLKLIPNEPNGLIGGSSFMNGTFTGAYKMLRERRANITIGCAACTPERSTFLEATSPYSQMSYIIVLQARGGYSIYEVMLFPFEKYTWLLLSTILGLHWIVGSRWRMPSPILAGWMLWIFVIRASYEASVFNFIQNSPVKPSPRTLDQALSGGFRFITDHASYRMTLKIPSFQGKTLISAGQPVDVFDALLKAPWKTGAFTSRAFLADHLVRHRKHRNQLVILAEKIVDNMLCMYFPHGSYFAWEINKLLFNMRSFGIFQHHSQILAWDNLPTTTDTDTPGKRIHSSTESVATGFAESMSFVVAALNCLMGALCISIVVFGLELLSRRRHWTGLEWLFERV</w:t>
      </w:r>
    </w:p>
    <w:p w14:paraId="67F2AFA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e</w:t>
      </w:r>
    </w:p>
    <w:p w14:paraId="0DAFA7C5" w14:textId="30343DD3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</w:t>
      </w:r>
    </w:p>
    <w:p w14:paraId="26C3DC6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f</w:t>
      </w:r>
    </w:p>
    <w:p w14:paraId="02E86044" w14:textId="48F0537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GEDANLYVARALRLVIENVLAQLSTTLVVTISTRHLGTAHWFEYMMNILMDSWRMVAVQLLRIRPDLVVNPVPGRKRVSLLMVDSYQGLLDTNITASNANFDDPDYYFIFLQARDHLIPKELQLILDHCLAHFWLHCNVMIQTAQVEVLVYTYYPYTADACQKAYPIPVNTFDGRKWKASQMFPDKLSQMHGCPLTVLTWHQPPFVELVWDPKHNRSRGSGFEIQLVEHLARRMNFSLELVNIALLRPNAYRLAEGSSEGPIEKLLQRNVNISMGYFRKTARRNQLLTTPMSYYSANLVAVLQLERYRIGSLALLVFPFELSVWMLLLLALLIHLGIHLPSARRGNEEDGGGGLQVVALLLGAALARLPRSWRHRFIAAHWLWASIPLRISYQSLLFHLIRLQLYNTPSFSLDQLLAEGFQGICTANTQRLLLEMPQLARDPDSIQSVDTPFDWDVLNVLTRNRNRKIFAVANQDVTLSFLHSSAHPNAFHVVKQPVNVEYAGMYMPKHSFLYEKMDDDIRRLDASGFIHAWRRASFASVHRKEQVHMTSRRYINHAKLSGIYMVMAGLYLLAGLLFAGEVLLRQRN</w:t>
      </w:r>
    </w:p>
    <w:p w14:paraId="27C1B9F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7g</w:t>
      </w:r>
    </w:p>
    <w:p w14:paraId="5AF45044" w14:textId="2815067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VTSLLNFESMKYIGAQTQAASINHHVAQALRVFIEDFYQRIAPAFIVVLSCRRPSPMNFYRNIMQLLYESVDTMIVQLVLVELGRPRRIAGPRTHNLLLVDSLDALLDIEIHTYTAQSDTSEYYFIFLQQRDALIPHDMQGVFAYCWRHQLINCNVMTQSSGGQVLLHTYFPYAPGQCNDSQPTRINMFLGESWKHRDYFPSKLHNLNGCPLIVLARKVSPFLDLDEGQRELRGLEGRLLQELSRRMNFSIQFSGLQDQLKNRTTWTEKQLLQKLVQERIAHLAIGYVRKRIQYATNLTPVFPHYSNRVVGCLLLNAHNLTSLEIWSFPFQALTWICLVAGDRLALVLAVYAASLGLPIDPPERPSLQLLFASWLIFGLIVRSMYSALLFFILRYHLHQRLPGNLQDLTHGDYAAVMGRTTLQDLREVPSLQDLLGLKSVIVTSEREEEVLRTLDRCTLREGAGSHPLFFGLISQDALLHLTQRGHRAGAYHIIPQDVLEQQLAIYLQKHSHLASHLDHLVMSIRSVGLVHHWAGQMASERYFRSRFLYREKRIRQPDLWAVYILTAGLYLLSLVVFICELLASRRAGL</w:t>
      </w:r>
    </w:p>
    <w:p w14:paraId="69B82DD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10a</w:t>
      </w:r>
    </w:p>
    <w:p w14:paraId="6177A5E2" w14:textId="344201D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VLGTVFLLFMLDLKTLNLTRLNGLLVEPTRDLPQLELWLRAGSDHQDAENPYVQWFLLRTEIPLSIVTYQENRYWMDDPFGRRNLVLVMSLDQLLTNRGAAAPIQKASTFFYILADQDKDLSADEQLRLEGSCRQLWTQHKVYNRFFLTRDGVWIYDPFKRRDSAFGRLVRYYGSETLDKLLFRDMAGYPLRIQMFRSVYTRPEFDKETGLLTRVTGVDFLVAQMLRERLNFTMLLQQPEKKYFGERSANGSYNGAIGSIIKDGLDICLTGFFVKDYLVQQYMDFTVAVYDDELCIYVPKASRIPQSILPIFAVGYDIWLGFVLTAFACALIWLTLRVINLKLRIVSLGNQHIVGQALGIMVDTWVVWVRLNLSHLPASYAERMFIGTLCLVSVIFGAIFESSLATVYIHPLYYKDINTMQELDESGLKVVYKYSSMADDLFFSETSPXWNRDLRADVIDEVARFRNKAGVSRYTSLILESSHFTLLRKIWVVPECPKYYTISYVMPRDSPWEDAVNALLLRFLNAGLIVKWIQDEKSWVDIKMRSNILEADAESELVRVLTIGDLQLAFYVVIGGNLLAFLGFLAEHFRWKLQKKGV</w:t>
      </w:r>
    </w:p>
    <w:p w14:paraId="4623BCB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11a</w:t>
      </w:r>
    </w:p>
    <w:p w14:paraId="2920F61C" w14:textId="45AAA67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FAILWLFSGCLLPGIQVGIWVVVRAQPTGRDVLLSRLGNQQNELNTRRLANASSYLTRNYIANRINTLVVREICVECPYELSERQRQLVDQILASLAPELSVLLHKGTAEETTWEYTLFVVNDHTAFTGQVFIFPDELLEREFFCIVVVSEIQSRQFVRQTVGSIVKSNLQMHFVNVVVVAQLEDGTVGTYSYKLFKANCTPGITVRQINHFDRITGKPQQSMPDLYPVRNGHLGDCPFNVGAAHMPPHLIYKRHKDPPPASNVSIPAEDLAGIDWDLLQLLAKALKFRIQLYMPQEPSQIFGEGNVSGCFRQLADGTVSIAIGGLSGSDKRRSLFSKSTVYHQSNFVMVVRRDRYLGRLGPLILPFRGKLWGVIIVILLLAVLSTCWLRSRLGLSHPIEDLLTVIVGNPIPDHRLPGKGFLRYLLASWMLLTLVLRCAYQARLFDVLRLSRHRPLPKDLSGLIKDNYTMVANGYHDFYPLELTCRQPLDFSARFERVQRAAPDERLTTIALISNLAYWNHKHPNISRLTFVRQPIYMYHLVIYFPRRFFLRPAIDRKIKQLLSAGVMAHIERRYMQYENKRKVASNDPVLLRRITKSIMNGAYRIHGLVIVLATGMFILELLAGRSNGRLRRWMEWVHQ</w:t>
      </w:r>
    </w:p>
    <w:p w14:paraId="708E689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20a</w:t>
      </w:r>
    </w:p>
    <w:p w14:paraId="4548AA4F" w14:textId="4F9731F8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ASLNRSTGLSAELLDLYGLVVHFLLSGEHTTLVYFNPAGLDCSWGVLWQRNLTAHPQIVWQRNYSYPDLYYQFNAKLLVLACLPMDSRAAIQLEILANSLSHLRTVVRLLIEVAGPDQVTLARQYLSFCLRRSMLHVELYFRDYHHSLILYSFRAFPSFELVMRWISVGQGVKLFLHKLDDLRGHRLRVIPDLSPPNTFFYRDARGDNQVTGYLWDFLATFAGRLNAGLEVVRPSWRAGSASDSSYMLEYSAKGLIDVGLTTTLITKWNLWAIHQYTYPLLVSSWCTMLPVEKPLATPDLFGRIVCPTLAMTLLLIILVTWLVFRQLRCLTRLKNSRPARIVPHLLTLLLLTTCSAQLLSLLIFPPYHVRIASFEDLLRGDQKILGMRNEFYNFDGAFRARYAGVFYLIDDPNELYDLRNHFNTTWAYTMPYIKWLVIKTQQRHFSKPLFRWSKDLCFFDFMPTSVIVAPDSIYWESIKDFTFRIHQAGLMKHWIRKSFYDMIKAGKMSIKDYSDLETLKPLNIGDLEIVWRVCGAAIAVASAIFIMELLYFYINVFFNSL</w:t>
      </w:r>
    </w:p>
    <w:p w14:paraId="0FBA600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41a</w:t>
      </w:r>
    </w:p>
    <w:p w14:paraId="07F3F78E" w14:textId="3C5B86D6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</w:r>
    </w:p>
    <w:p w14:paraId="356CAC7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47a</w:t>
      </w:r>
    </w:p>
    <w:p w14:paraId="3FB69876" w14:textId="019938C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QIKLLVWLLVVGVVSSTEQLQFLKNFLEAVHKERSISTILLIQRKVHKNDFLHGLYPIFWPIICLDETKRVELVNNFNKDFLALVYMESEADTLLLSALAADLNHIRDARIMIWLQMSPSENFLDRIVFQASKQKFLNLVVIENTLKTRRFYPFPQPKVQVIDKPFEEKEIYPALWRNFMGKNAIAVPDLVPPRSFNSFDPKTGHRRESGSIYNVFKAFTQRYNITMLLKWPLIRNTTQEEIIGKSVRGEIDLPITGQLISFRHPNGSRSQPLLGMTALSIAVPCGPELPMFDRFFLFYGLATPITITGYYVLLNTIEIILGTLSDRIKRHPRRKKILNLVLNLRVFSCILSLPTPQGNRLRSVKGQLTMVMSITGLILSCIVAAQTSTILTMKPQYRHIKNFQELSDSNITVVCNHLNYLTIKQQMDPKFMAKFMQNIWIVNSIEQMKMIFDLNTSYAYQTFSYKKDPFTLLQMHTTRKAFCRTPGLDLVSGLAYTAVLEKNSIYALALQDYTLKAFSAGLVYYWAEESIRDLISTVGRTQFEKLPIVIGYQSLKLQDYNVCWKILLIGGALAFCVFIVEVVVGLINRRI</w:t>
      </w:r>
    </w:p>
    <w:p w14:paraId="5B03BC3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47b</w:t>
      </w:r>
    </w:p>
    <w:p w14:paraId="398A4FDE" w14:textId="150FFD6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EAQIIIFLLTSAAAVTLKQYEFLXSFLKAGEQEQTITTLLMMQKHVHTKNLLQGLYPXPWPIIHFVETQRIKFIALLYMSSEKDIFLSSLAANLKFERLDKPFGKSNIFPVLWRNYMGXIALTLDHLVEPRSFYWTDPRTNIKRRTGYIYMLITNFAEQHNITLQLXSPPNEDMSQMVIIERTHKGPRSTHNWADDQLETFERXQDSLLPWHGSMAIVVPCGQEMSAYERFHAAHAFRAPIIFFGFHIFLSLIDFLLRTISDRIRCNPRRIQLLQTVLSLCVLRCILSTSLPNSNXLRSRLRDNSPXXXVLQAXSYSALWXLTGTAXQXHNRDFQSHKLHDYXTTDGSXHSIEVPGLLKARNXXIXLFHIFSSLGTKFDLRIGSAGSHTSGVEFRYYELLDRXSSLENNIVSQVFTILKLPYSRFRVLKLEDCRGCWQTLFVGFSIATFVFIVNVLMGFFRNINQKK</w:t>
      </w:r>
    </w:p>
    <w:p w14:paraId="0A26D26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48a</w:t>
      </w:r>
    </w:p>
    <w:p w14:paraId="6ABD0F74" w14:textId="0492460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HLLITETYMIIGKTLHDILNELNERLIISTNIIFCKQFDNLIHFEAQTSRFVYSSLEAFNITSLWNHVGNDNKLFVIVGNVPPYELFAKLELSSPENCTQFILNNTVDMCADALVKNSKAFSVSRELRIAPANVIVPHGKPLLSYRYLAAPFNTKVWIALGTYVFLISGFLCLIHWLRSGKWDFSQNLLEVYSSLLFTVFHLKATNGIERYILFGVLFISGFVYSTSYLRLLKSMLIAETFEKQIQTFEELAESNIPLLINPYDRMIFQHHHIPKSLWTAVRTVSSETLLNHRSHGYVRLCPAILTASKIPSHTHRHLFSVCRFSHEQEVVPKGSSXXSLVPCIRKRNREXNHLGCLSGVSWPGISXFFHYGALGGEAFGSILLHDANYFPSPRLFRRLAELHYGSY</w:t>
      </w:r>
    </w:p>
    <w:p w14:paraId="7206CA7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48b</w:t>
      </w:r>
    </w:p>
    <w:p w14:paraId="1F37333F" w14:textId="21FD2956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LQQSSNLLKLLLLLAISSVRTQGLNDIIIELNQRLLISNNFLYCNQSDKLNEYEIKYLQHMPPISLMIFTSIESMNFTQVEYNLGADNKLFLIMGNEEPPYDFLHALNLHFQFAEYIIVIDEPVDLKKSTKWLDFVNHLWQQGYVQLLIYTSYDEKLYHKIIFPETVIEETLVEQYISIRGSFNNLYGYPVRVAAYNNAPRSMLYVNRWGKHIFAGFYMRFLRAFIDARNGSFVPVLTPSNSPGNCTLNLVNETVDVCADALAANPAAFSLTHGFRIASANVLVTHAKPLHSYRYLTAPFQWSVWACLVIYVLLVVNFLSFIGWLRSGKWEFSKYLLEVFSSLLFSGFYLKEIRGRERYILFGVLFIAGFVYSTEYLGLLKSMLISEVFEKQIDTFEALVESNITLMVDPYDKILFAKYNMPEILSPIMELVSFETLLKHRNRFDQDYAYILFSDRMALYDYAQQFLKHPKLLRIPIDFSFLYTGIPMRKRWFLKHHLGRAWYWAFESGLTRKLALDADFEAVRVGYLSFLITEHVEAQPLNVDYFVMPAIALAIGYILALLSFVIEMTAWRIREFLGCRKATMTSTGCSEGGHVDVD</w:t>
      </w:r>
    </w:p>
    <w:p w14:paraId="23B5C39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48c</w:t>
      </w:r>
    </w:p>
    <w:p w14:paraId="3F6CF29D" w14:textId="1F10960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LRIILIIIFLRIVSSIPDTIISHLSAELQIKIQIYFGLGNDLYDFSRLDGNYQKIIISHNISEEFKTYHDEPVLIIIRLERDLNLNLATLDVLRSYLTDRQYNDILLIDNDEENLNSYVDIRKAYWNAGFSQVLIYNSQQRTWSIKPYPYLQIRPTSLKEYIENRNTRNLMGYPLRVLVTNDPPHCFVDKDELPGSPNRYKGSIVTMLKIFADQLNATFQANPFREFRRYSTADCVQMVSDDEIDACGSIFIRTYTYATSQPVRLNRVVIMAPFGNPIEKFYYFFRPFDLYVWIGTGIIVVYIAVMGSLLHRWHFKEWNVGQYLLLAVQTLLNRELSLPQSSSGSKFMLLLLLFAIGFILSNLYVALLSMMLTTKLYQRPIENLADLKAANVNILLQTHNIRPNSVYGSSEELRERFLLVEESQHLEKRNGLDPSYAYVDSEDRMDFYLYQQKFLRRRRMKKLSNPVGYTWAVQVIKQNWVLEKHYNDHVQRFFETGLQNKLVDDVHELAVKAGFLHFFPTQTQTIEPLRLEDIVMAAMVLGGGHALAVICFLVELFA</w:t>
      </w:r>
    </w:p>
    <w:p w14:paraId="51A436A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1a</w:t>
      </w:r>
    </w:p>
    <w:p w14:paraId="5B7094E3" w14:textId="2D8D3669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NVLVLFLLLFTRAQMEPHRRGHNMTLLRSVLTVIRGRENWKNTPIFLGGHCNSDDLNNLMSWLQNTMEVTCHTVDTSTSAKNENALGHFNINADNSLGLLFCQSSHELIWFNMDKRLRRLRGIRLIVILSDKRSSSSKAIMSTFKRLWHFQFQXNFQGYVVSTPVENDIPRVFFVKDKKTGRKQIRGFGYRTFVEYLHRYNASLHVSNSQQEHAINSSVNMGRIINQIVDGQLEISLHPYVDVPENMGDNSYPLLIASNCLIVPVRNEISRYMYLLLPLNQSSWILLLGSVIYISGVLYYIQPGLLHRTWDQRIGLNILDSISRIINICSPSRIYNPSLRYFIVSVHLSILGFVVTNLYSIMLGSFFTTLVVGEQVDSMQQLIQXQQKVLVKYYEVSTFLRHVEPDLVDGVAQLLVGVNASEQVSALLGFNRSYAYPFTLERWEFFSLQQQYAFKPIFRFSSACLGSPIIGYPMKSDCHLQSSLNMFIMRIQAAGLLRHWVVSDFNDAMRAGYVRLLENFLGFHSLDVDSLRLRWAVLLCGWLLSTLIFLCER</w:t>
      </w:r>
    </w:p>
    <w:p w14:paraId="090CB3F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1b</w:t>
      </w:r>
    </w:p>
    <w:p w14:paraId="793D538B" w14:textId="60E9D2E9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CKVLTLLVVILLLALTNAAYNVTLLKSVLSLISTREPWINTPIFVGHNTQGGDLNDLIIWLHQTMGVTSLTMNLFLQPEHIRPLGHFKITRYNGIALFFCHDKHDIMWLTLDRNLRKLRRIRLIIILRNQRSGSQGAIKSIFNALWQYQFLNVLVLQRDQLYSYTPYPAMRFFKLDIHTEPLFPHAARNFHGYVVSTPAENDIPRVFHVHDPLTKSRKVLGYAYRTFVEYLDHYNASLRLTNPDENLDPTTSVNMNHIVQLIIDGQLEISLHPYVFTPPTATKSYPLLIYPNCLIVPMRNEIPRHMYLLRPFQLYSWYILLFAVFYITGILYCISPKLNKSSWPQRLGLNFLDAISKILFISPPITIYRPTWRHLIIFLQLSVLGFMSTSWYNIELDSFFTTIVVGEQVNSMDQLVHQQQRVLVKEYEINTFLRHVEPRLVEKVSRLLVPVNASEQVSALLSFNRSFAYPFTEERWQFFAMQQQYAFKPIFRFSSACLGSPHIGYPMRVDSHLETSLNHFILKIQDTGLLNHWVVSDFNDAMRAGYVRFVDNVLGYQSIDVDTLRLGWCVLGIGWILSALVFSCEYWHLYPWRFIA</w:t>
      </w:r>
    </w:p>
    <w:p w14:paraId="40BB055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2a</w:t>
      </w:r>
    </w:p>
    <w:p w14:paraId="5D0CE3EB" w14:textId="3089227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LGWSVIILGFIGQLSAQILNYTQSRDLELLEGSLFRVLSRLNLEEEYNTLLIYGKECVFHSLLRKLEISAVTVPSGSTDYDWSFSTAILILSCGYDAENEENSYTLMKLQRTRRLIYLEDNSEPESVCMRYSLKEQHNIAMVKSDFDQSDTFYSCRLFQTPNYVEGHFFKDQPIYIENFQNMRGATIRTVADSLVPRTILYRDEKSGETKMMGYLGHMINTYAQKLNAKLHFIDTSKLGAKKPSVLDIMNWVNEDIVDIGTALASSLQFKNMDSVWYPYLLTGYCLMVPVPAKMPYNLVYSMIVDPLVLSIIFVMLCLFSVLIIYTQHLSWKNLTLANILLNDKSLRGLLGQSFPFPPNPSKHLKLIIFVLCFASVMITTMYEAYLQSYFTQPPSEPYIRSFRDIGNSSLKMAISRLEVNVLTSLNNSHFREISEDHLLIFDDLSEYLVLRDSFNTSFIFPVSVDRWNGYEEQQKLFAEPAFYLATNLCFNQFMLFSPPLRRYLPHRHLFEDHMMRQHEFGLVTFWKSQSFIEMVRLGLASMEDLSRKRNEEVSLLLDDISWILKLYLGAMFISSFCFILEILRCGERCKRLWRCRW</w:t>
      </w:r>
    </w:p>
    <w:p w14:paraId="52908C6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2b</w:t>
      </w:r>
    </w:p>
    <w:p w14:paraId="06F64311" w14:textId="310B983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WLVILLCFLGYMAAHIADISVQNQSLMDNELINLLLKLRNEEFYDTLLVYGKDCEFHSVIKNVDVAVVLVSDSMNFEWNFSSLTLILSCGPDIDNGGPNSTSIKLQRNRRLVLLKEDFQPSNICNIYTQKEQYNIALVRENFTKSKSIYTCRYFQDPNVDEVNLSGTKPIFIEQFQNMKGKAIRIVPDLLPPRVMLYQDANDGELKMIGYVANLITNFAQKVNATLQLDFLKPSTSITEISRMAKDDELDMGITLEASLNTSNLETSSYPYLLTSYCLMVQVPAKFPYNLVYALIVDPLVLGIIFVLFLLLSVLLIYSQKMSWQDLSVANILLNDKSLRGLLGQSFPFPLNASKKLRLIFTILCFASIMLTTMYEAYLQSFFTNPPSEPEICSFQDVGSYNRRIAMSALEVNGLIKTNNSHFREIRMDDLEIFDNMPECYELRDAFNLSYNYVVTGDRWRSYAEQQTLFKEPVFYFARDLCFSRLIFLSVPLRRHLPYRHLFDEHMMQQHEFGFVNYWMSHSFFDMVRLGLTSLKDLSRPLAYTPSLLMDDISWIMKIYLAAIVLCVFCFLLEIGVDKWKRWMKFRNLQILNTC</w:t>
      </w:r>
    </w:p>
    <w:p w14:paraId="3077A1A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2c</w:t>
      </w:r>
    </w:p>
    <w:p w14:paraId="550DA97E" w14:textId="18109E5F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WLIIILFCLGNSSSQILDVTNNSHLDFDYRLFGLLQRLQVEKSYDTLLVYGEDCAIPSLFERLQVPAVLVSSGSTNFDWNFSSLTLILSCNFQDEREENYRTLMKLQTSRRLILLKGHIKPESVCDFYSKKEQHNVAMVKENFYQLEVVYSCRLFQDQNYEKLNLFDGKSIYKDQFRNMHGAPIRTLSDKEPPRTIPYIDSKTGEEKFKGYVGMLISQFVKKVNATMQIREDLIKDDEEVSFVDITNFTSNDILDIGICEARTLEMSNYDAISYPYLMSSYCFMAPLPDSLPFSDVYMAIVAPSILIMFLIIFCICSVLIIYIQERSYRSLTIRSVLMNDICLRGFLAQPFPFPRQYNRKLKLIFMLVCFSSLISTTMYTAYLQAFLWGPPIEPRLTSFDDVKKSRYTMAINIYEREFLEALNVSLEDVEIYDYGKFSKLRSTFNTNYLFPVTALQWFTINEEQKLFKYKIFYYCDAFCLNQFDILSIPLRRHLPYRDIFEEHMLLQKEFGLTKYWIDQSYRDMIRANLTTFKDFSPLLENDYIEVHNLYWVFTMYFVGMGMGLCFFILEILRPLRYWRNCKIKCEYCYAFLKNFAK</w:t>
      </w:r>
    </w:p>
    <w:p w14:paraId="082C303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2d</w:t>
      </w:r>
    </w:p>
    <w:p w14:paraId="725F751C" w14:textId="40E6D5A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RIIIILLCLGYTKARILDATNTNHTDLEERLLSLLLRLQQEQFFNTLLIYGEDCAFSSLSRRLQVPTILVSSGSTSFEWNYSSLALILTCEFKAEREENYQTLKKLQMNRRLILLNGNIKPDSVCDFYSKKDQYNIAMVNNNFHQVGIIYACRLFQERNYEKVYLSEGNPIYVDQFRNMQGALLKSITFNLIPGSMAYRDPKTGQEKHIGYVANLLNNFVEKVNATLDMQVKLHKAGKKTSFYNITKWASEDLVDIGMSYAAYFEMTNFDTISYPYLMTSTCFMVPLPDMMPNSEIYMGIVDPPVLVVLIAIFCIFSVMLNYIKQRSWRSLSLVNVLLNDICLRGFLAQPFPFPRQSNRKLKLISMLVCFFSVITTTMYTSYLQSFMWGPPIDPKMCSFADLENSRYKLAIRRYDIEMLRPFNVSMDHVVVFDESSQLEYLRDSFDDNYMYPMSALSWSAFKEQQKLFAFPLFYYSEKLCLKPISFFSFPIRRHLPYRDLFEEHMLQQNEFGLSTYWIDRSFSDMVRLKLATMNDFSPPRLEDYIEVSDLSWVFGMYFTGLGISCCCFGLELLGLPSWTRRLRLTNWLRVRN</w:t>
      </w:r>
    </w:p>
    <w:p w14:paraId="531C9C3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4a</w:t>
      </w:r>
    </w:p>
    <w:p w14:paraId="14CE8E1F" w14:textId="5717A36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</w:r>
    </w:p>
    <w:p w14:paraId="532EE73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6a</w:t>
      </w:r>
    </w:p>
    <w:p w14:paraId="39B5EDC8" w14:textId="6F4DCC2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SRFFIRNLILFGLLASSNMQIPFGELEKKFELDVDFLLGVTELVGHIQGLYSITVYADCIDIHPSIQQRIMDKFMVPVNTIGSNLSRPNYHKLDNSRIRIVLFTGLNDTILVNLNKTDVPYSDNFYMLAYASAIKNKCIELDFIEEVFTLLWKMSIQNAILLIRGEFMMEMWSYLYMGKIHKIKLTKPNSYLESLRKYNYRFSLEVINDPPAIFWYNSSEQADVTGGGNLSVSGPLGLIIINFLRHLNVTIDIVPIPGKQTSQYELFQQPDNLRAENGVNMVGSALLKYSPMVTQSRMCLLVSNRRMIPFSRFLDRLVSPGVHKLTFVSSIGIFVIKYFSHRPRSFVDAIFCTIRFFFAIPLPSIILNRLPVVDRFIEVFIIIFVQILLSSNISITTSALTTGFWEPPIINVETMRASGLHILTEDPTILQAFKENILPSSLADLVILVDEDTYFHHVTTLNNSYVYVVQAHNWQIFRLYQQQMTNEPFEIASEELCSKWRILGIPLNPKSPLRFMFKDYFYRILESGLREQWVHSGFKKFCEFNNLKKLPVDSVDSWQPLSIEFYSNVIRAYIIGLVIATLAFVAELLHNGYRRKNVKKT</w:t>
      </w:r>
    </w:p>
    <w:p w14:paraId="136FF6A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6b</w:t>
      </w:r>
    </w:p>
    <w:p w14:paraId="31270EBD" w14:textId="4B0DC173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LDTDLASGVIRSPYSFDIPHAFIFNETQFVVPKFCGPYMEIVKHFAEVYHYQLFLDSLESLPKKSVVEQDIISGKYNLSLHGVIIRPEETSDFFNATQHSYPLELMTNCVMVPLAPELPKWMYMVWPLGKYIWTCLFLGTFYVALLLRYVHWREPGNATRSYTRNVLHAMALLMFSANMNMSVKLKHASIRVIIFYTLLYIFGFILTNYHLSHMTAFDMKPVFLRPIDTWSDLIHSRLRIVIHDSLLEELRWLPVEYQALLASPSRSYAYVVTQDAWLFFNRQQKVLIQPYFHLSKVCFGGLFNALPMASNASFADSLNKFILNVWQAGLWNYWEELAFRYAEQAGYAKVFLDTYPVEPLNLEFFTTAWIVLSAGIPISSLAFCLELFIHRRKQRRPQYERFECYDY</w:t>
      </w:r>
    </w:p>
    <w:p w14:paraId="426D355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6c</w:t>
      </w:r>
    </w:p>
    <w:p w14:paraId="128994A8" w14:textId="34307C2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SSFRICLFLLTTYHPSHGWNMQHLLNLLAPFGRMNVFQEIVWFVSPHQRLDQLDEFIMRIDEAFGKSATQTVVNNNTEMRMIYSSARRNHMSFVFTTGAEDPIMKVFSKVLLGRHFYVSMVIYVDKVGDMHPIYDLLTFAYNQQFFNSMVHFESMEGVNQLFGVSKFPVMSFENRTDFLKYMGKIWKQVQNARSDVGGFGFTTPLRQDLPHLFQSQGHYDGSTYRIIETFVRFINGSFKELIMPPDSLGGQVINMKDALQLIRERKMEFCAHAYALFMSDEELEKSYPLLVVQWCLMVPLYNSVSTYFYPLQPFDWNVWFFALGALLALVLLELMWLRMFGGWSGYRGAVLNSFCYIINVPIEGQLQQPCLLRFLLLATVFFHGFFLSAYYTSNLGSILTVNLFHAQINTMNDIVSAQLPVMIIDYEMEFLLNLNKELPQEFLELLRPVDSAVFSEHQTSFNSSFAYFVTEDHWEFLDEQQKHLKQRLFKLSSICFGSYHLAFPLQMDSSLWRDIEYFTFRIHSSGLLNFYARSSFGSALHAGLVQRMPDTQEYTSAGLQHLAIAFILLLVMSFLAGIVFVLETLSR</w:t>
      </w:r>
    </w:p>
    <w:p w14:paraId="4318A67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6d</w:t>
      </w:r>
    </w:p>
    <w:p w14:paraId="2629C416" w14:textId="4C51084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NRAAELILRERNIFPTNGSDNITLLNNMFVLEMFYRITQLYHFKNFIFYISERLDLNNKDSQEFFHNFWTYFPMAPNLIITREHHLGIPMMQFISTPSLVMVFTTGKDDPIMELASHNQQGIHWLKTIFVLFPSLQSRDFETNPESLAQFTAEIKDVYDWVWRKQFINTFLITIKDNVFILDPYPTPSIVNKTGVWQAEEFFHKYAKNMKGYLVRTPILYDMPRVFKSDRPTNRYEKNFIHGTSGNLFLGFLEFVNATLMDTSANVTADYLNMTNLLDLVSQGVYETLIHSFTEITTKFVVSYSYPIGINDCCIMVPYRNQSPADQYMHEALQENVWVLISLFTLYITVAIYLCSPLRPRDLSAAFLQSICTLTYSVPTFIIRTPTLRMRYLYILLAIWGIVTSNLYISRMTSYFTTAPPVRQINTVQDVVEANLRIKMLAIEYERMAKSPLQYPESYLNQVDLVDKHMLDLHRDPFNTSFGYTVSSDRWRFLNLQQLHLRKPIFRLTEICEGPFYHVFPLHKDSHMRSVMTEYIMIAQQAGLMNHWERETFWEAVHLHRIHVHLFDDEPMALSLDFFSSLLRTWTLGLILAGLAFAAEMKWHEHVTFKRRPVIRITRKPRSFLRRFMKL</w:t>
      </w:r>
    </w:p>
    <w:p w14:paraId="2B544E9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56e</w:t>
      </w:r>
    </w:p>
    <w:p w14:paraId="330A4A84" w14:textId="5BB7153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RXAFRNQWAFCFPRTXAIEVVLSAWSPXCPGQRSKPQPISXPHHXGSCWRKRKWKXKPRLLVVDKRTLVEHLNSLNDGYAYCIIAGHWQVGMM</w:t>
      </w:r>
    </w:p>
    <w:p w14:paraId="2CD9665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0a</w:t>
      </w:r>
    </w:p>
    <w:p w14:paraId="70493E0D" w14:textId="4576C966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CNNPGLIIIIFLGQILNLCQGIVNLSNETANTVIFMLPEKDLGPDVWKAGVGCLDSFAQIFFFRNPKERFTRAYNLMLVHAFHLSSPADQIQEGFSKLINEAVTNPGPPDREELFQMRVASDYNITNGTEDKGELILADNYVIVVDSVDRLKELMKKKIVEMRSWNPGARFLVLFHNATCRNRPLGVASNIFKDLMEMFYVHRVALLYANSTMNYNLLVNDYYSNVNCRILNVQSVGQCHDGKLYPNNAVVKASMQDYVSGFSPRNCTFFACSSISAPFVEADCILGLEMRILGFMKNRLKFDVNQTCSLESRGEMDGPANWTGLLGKVQNNECDFVFGGYYPDNEVADHFWGSDTYLQDAHTWYIKMADRRPAWQALVGIFEAYTWIGFILILIISWLFWFTLVMILPEPKYYQQLSLTAINALAVTISIAVQERPICETTRLFFMALTLYGLNVVATYTSKMIATFQDPGYLHQLDELTEVVAAGIPFGGHEESRDWFENDDDMWIFNGYNISPEFIPQSKNLEAVKWGQRCILSNRMYTMQSPLADVIYAFPNNVFSSPVQMIMKAGFPFLFEMNSIIRLMRDVGIFQKIDADFRYNNTYLNRINKMRPQFPETAIVLTTEHLKGPFFILVVGSCWAALTFIGELIIHRWRTQLVSTSEQQDRRSDKRRRRRRRRKPEKDNRWQRQVQVAPVVRFTPVKRRKVFQGQTSQK</w:t>
      </w:r>
    </w:p>
    <w:p w14:paraId="44DE6DE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0b</w:t>
      </w:r>
    </w:p>
    <w:p w14:paraId="3409D532" w14:textId="6D1D130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RSLYLIIAIGLVDVHCVSLRYILNALENELQYRAILLVESASEIESCWEQKYIQGAVPILNFNANQSLYLKDALNTNILALVCLNENVESTMQALYENLEDMRDTPTILFVLSDSKVQDVFLECLRRKMLNVLAFKGLDRGFVYSFRAFPTFRVIERNVMDILQYFEQQLEDLGGHTLTTLPDNIIPRTVVYKSPDGSRQLAGYLYPFLRNYVSTINATLKVCWHLVPEDG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</w:t>
      </w:r>
    </w:p>
    <w:p w14:paraId="7844AE8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0c</w:t>
      </w:r>
    </w:p>
    <w:p w14:paraId="2108554F" w14:textId="7F7A25D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MRLALFFTFACLAGAHDGSLRNMLKSLEDELGYRTILLLEGFVYSFKAFPTLRVVKRRVKDVRRYFEPQLEDLGGCVLKVVPDGIMPRTMVYQGEDGELQMGGYLSHFIRNYVSTINASLQIRWDLFPEDGDFDMDSLTGSNHVDFPLGLGSLSFQTLHKDVAMEISSWFLMLPMEPSLPRARFFIRFGISLYLIPLIILLAIVLSNAHRFEAGLTPSWRCCSMGNTVLRGVLAQAFVLPKGLSPKLMFVYWLLLVSGFFVSNYVIVYLTAWLIQPPTSDPVTDFDQMRRAKLKILMVPTDMDYLKSIRGAEYVDAHSDVFQTADSTDFQTQRMSMELHFAFSVTGTLWPLLRQAQVKLHRPIFRRSKEMVFLPFVIMGMTMPNNSIFLSSLKQYRLRTSEAGLYLLWFKKSFSELVAIHKISYKEDWVHDSYSDLKWEDFLFAWLGFLGGTTVSCLALLAEIGYHRWLWKRTHQ</w:t>
      </w:r>
    </w:p>
    <w:p w14:paraId="57BD777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0d</w:t>
      </w:r>
    </w:p>
    <w:p w14:paraId="1C4E2E5A" w14:textId="72AEA41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</w:t>
      </w:r>
    </w:p>
    <w:p w14:paraId="7E55000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0e</w:t>
      </w:r>
    </w:p>
    <w:p w14:paraId="2D371681" w14:textId="7F7708DF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IKMISFLLVSVLLCLVGASDSESMQVQVLQDLNLALQTELNVFIDFECCATSEILHKLDSPRILLSSNSREARDLRIRGNFTESTLIIVSVMDSDLNPLVASLLPRLLDELHELHIVF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XTVGLISSLLVFFAELVSGHL</w:t>
      </w:r>
    </w:p>
    <w:p w14:paraId="3567152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0f</w:t>
      </w:r>
    </w:p>
    <w:p w14:paraId="38DF5B73" w14:textId="4C36F678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FHLNIANSGLLGLHLCPTRSALPEQNPCFSKAGAVIXNLTLPWRRWRERCLLGALRPXTLPTPELQCXSKYLPXRKSQQENASSGLPGFCXGDXQTELHRGSRAIALPRSPYHDLYYVWIAYLGGTMIGIGMLAVEIACFKWDLLRRPPIXMY</w:t>
      </w:r>
    </w:p>
    <w:p w14:paraId="6BC40FC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2a</w:t>
      </w:r>
    </w:p>
    <w:p w14:paraId="1B578FFF" w14:textId="6767222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LQFLFALFLSRYQIVATENFDRAFELALFLDRIGRVHRLHAITIVNSLGSVDPSYLDDLHRGLMCNSSNHFYMLPQMTATDKDSSHVHFSSLQDEETIYLVFARDSKDAVIYLQAERARGRRYTRTMFLLRKQESQKDIKYFFELLWKLQFRSALVVVAARNFYQMDPYPTVRVIRMRRLSSYDPHHVFPPANRKNFRGYRMRLPVQQDVPNTFWYKNRRTKAWELAGLGGILINQLMMHLNVTMDLFRFEVNGSSLLNMAALTDLIVKGKVELSPHLYDTLQSNTSVDYSYPTQVAPRCFMIPLDNEISRSLYVFLPFSLTMWLCLLFVLLVVHFVYVRRLIPDGHFWAILGVPGAGQVRYGNRKPVRRFSTFLILFGIFILGQTYSTKLTSSLTVTLIRRPDNSLEELFLLPYRILVLPTDVYAIVDSLGHAEQFSTKFSCTDAENFSQKRISMHPEYIYPISTIRWRFFDMQQRFLRKKRFYFSKICHGSFPYQYQLRVDSHLKDALHRFLLHVQQAGLHDLWLDTCYRKAHRMGYLKDFSTLAELEEKLRLRPLALNLLVPAFSLFLCGMLGSGIAFLVEIRHSFGCRQKPPSINRNPGD</w:t>
      </w:r>
    </w:p>
    <w:p w14:paraId="093BF9A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7a</w:t>
      </w:r>
    </w:p>
    <w:p w14:paraId="6A392401" w14:textId="563472F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PILVPVLLLFNETSWINPILTSIYKDRHHETVLLLQHSQHGNASGLERFPWPVFSFNEQMDFYVRGKYNSEMLVLIWQTGNSDWDLDLWQALDRSLLNMRKVRVLLLRKWEKIPTADVAATAEHLLFLHVAVIGQGNRIYRLQPYAPQSWLQVDPIESPIFIKIRNYFGRYIVTLPDQFPPRSIVYRNPKTDEIQMTGYVYKFLLEFIRIYNFTFRWQRPIVQGERMNLILLRNMTLNGTINLAISLCGFETPSXLGVFSDVYDMEEWYIMVPRAQEISIADVYVVMVSGNFLIVLIIFYFIFTILDTCFGPLLLKERVDWSNLMLNERMISGIMGQSFNMSARNTISSKVTNATLFLLGLVLSTLYAAHLKTLLTKRPTSQQISNFKQLRDSPVTVFFEEAERFYLKHAWDRPIRYIKDQLNFRETIEYNALRMGLNRSNAFSALTSEWMIVAKRQELFKQPIFTVQPELRVIQTSVLLSLVMQSNSIYEDHINDLIHRVQSAGIVEYWKHQTLREMITMGMISQKDPFPYVAFREFKVGDLFWIWLLWVSFLFMSFVIFLCELLVDCFISKTLIRNKRPH</w:t>
      </w:r>
    </w:p>
    <w:p w14:paraId="2D2717E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7b</w:t>
      </w:r>
    </w:p>
    <w:p w14:paraId="28DF8866" w14:textId="6BC283F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LLYLNTLQSLSLLEGNRLVQTVQELNNIYQTELNVFLEFGNGADILESAQGTFVPTLWIKNPQNQKVMKGNFTSCTLTILYLEDEHLDRGLYYLANWLWEYHHLEVLIFFNGGSYDKLIQIFSRCFNEGFVNVLVMLPGSDELYTFMPYQDLKILNLKSIKEFYSLSRKKMDLNGYNITSGLVIAGAPRWFSFRDRQNRLILTGYMLRMIVDFTNHFNGSVRLMNVLTVNDGLELLANRTIDFFPFLIRPLKSFSMSNILYLENCGLIVPTSRPLPNWVYLLRPYAFDTWIAWLIMLIYCSLALRILSKGQISISAAFLKVLRLVMYLSGSRDMGTRPTTRRLFLFVILTTSGFILTNLYVAQLSSNSAAGLYEKQINTWEDLDKSDSIWPLIDVDIKTMEKLIPDRTKLLKKIVPTLEADVDTYRRNLNTSCIHSGFFDRIDFALYQQKFLRFPIFRKFPHLLYQQPLQISAAFGRPYLQLFNWFVRKIFESGIYLKMKDDAYRHGIQSGLLNLAFRDRHLEVKSNDVEYYYLIAGLWFGGLTLATVCFLLELLIGYAKIKVTISCKMNIM</w:t>
      </w:r>
    </w:p>
    <w:p w14:paraId="228069B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7c</w:t>
      </w:r>
    </w:p>
    <w:p w14:paraId="75BDED57" w14:textId="0F357AF6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CWLIFLNIILLSDRSESWSAREVIHQFNHDQQLQLNIYLDCNDVELQIGQEVSNLFVNSTADKMKILGRFSSHSLIIACFKDSTRNRTLNGVKELLWGLQYLPILFVVDSNMDFYFQQALRHGFIHVLALNFMNGSLYTYKPYPKVEVHQIKDMQKFYKLTKLRNLQGQAVRTTVETMTPRCFRYRNRHGQLVYAGYMYRMVKEFISTYNGTEEHVFGNVDTVPYKEGLAALKNGEIDMMPRIIHALEWYYFYRSHILYNIKTYIMVPWAEPLPKSLYFIQPFRGTVWITIMVSFVYASIVIWWIRYRQQGNSSLTQSFMDVLQLLFQLPLSKIWHFNMGTHQVVSFIVLFVFGFMLTNLYTAQLSSYLTTGLFKSQINTFDDLFREKRTLLVESFDAEVLHNMTKEKIIQKEFESIILITSIEEVFKHRKSLNTSYAYEAYEDRIAFELSQQRYLRVPIFKILKEVYDQRPVFVALRHGLPYVELFNNYLRRIFESGIWIKLQEDSFLEGIASGEISFRKSKSREIKIFDKDFYFFAYILLGMGWCVSTIALFLELWSFKYSVTNVLHEG</w:t>
      </w:r>
    </w:p>
    <w:p w14:paraId="1247259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8a</w:t>
      </w:r>
    </w:p>
    <w:p w14:paraId="302EEBF8" w14:textId="6557319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CLWILIVAFISLAMATSIPIPIANPAPLSGYEMQLKILLQKILWVANVKRCFAVITDDLHYPIYDRIFFESVGRRVIPFFVMRTNESDDLQRPSRQVELFVKAIKSSDCELNVITILNGWQVQRFLGYIYDN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HIMKECVLYMPVVLAMEKNSALKPRVDASIQHLAEGGLIAKWLKDAIEHLPAEALAQQEALMNIQKFWSSFVALLIGYVISMLTLLAERWHFKHIVMKHPMYDVYNPSLYYNFKRIYPQH</w:t>
      </w:r>
    </w:p>
    <w:p w14:paraId="131F490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68b</w:t>
      </w:r>
    </w:p>
    <w:p w14:paraId="6B6EB4C5" w14:textId="317F002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FLVGLLLQWYLPGIYALAEIACRIAVEQNVQVTYLYRCASCPASFDADYSALELDLYRCVGSRLPVITRNMEAHELEPFRRTDSLSIFQIPAAEKGDSLVRRILDMLNPHQRRKHMHKYLFVWPNAGRHQLLRLFRGSWAKKLLYGLAITGRENGTFDFDPFAWGGLQVIQRLDGEVPYARKVKDLRGYPLRFSMFTDPLMAMPRSPVETAGYQAVDGVAARVVGEMLNASVTYVFPEDNESYGRCLPNGNYTGVVSDIVGGHTHFAPNSRFVLDCIWPAVEVLYPYTRRNLHLVVPASAIQPEYLIFVRVFRRTVWYLLLVTLLVVVLVFWVMQRLQRRIPRRGVIQFQATWYEILEMFGKTHVGEPAGRLSSFSSMRTFLMGWILFSYVLSTIYFAKLESGFVRPSYEEQVDRVDDLVHLDVHIYAVTTMYDAVRSALTEHQYGLLENRSRQLPLGIATSYYQPVVRRRDRRAAFIMRDFHARDFLAITYDSQAERPAYHIAREYLRSMICTYILPRGSPFLHRLESLYSGFLEHGFFEHWRQMDLITRVGASPDAEEFLEDLGDQTDTDSGSNELAIRNKKVVLTLDILQGAFYLWSVGIGISCLGFAVEHAHWFWRRQTLRNAVEARTS</w:t>
      </w:r>
    </w:p>
    <w:p w14:paraId="1119CFE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85a</w:t>
      </w:r>
    </w:p>
    <w:p w14:paraId="6DFFAAE9" w14:textId="54A96D19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</w:r>
    </w:p>
    <w:p w14:paraId="044CAD7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87a</w:t>
      </w:r>
    </w:p>
    <w:p w14:paraId="7DBCAA55" w14:textId="1AD6E22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</w:r>
    </w:p>
    <w:p w14:paraId="49DF7DC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94a</w:t>
      </w:r>
    </w:p>
    <w:p w14:paraId="28147FEB" w14:textId="1F453FC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LPKQLKFINIFLVLLIIYGSSDGTENQHEIFLNRLLQAVHNERSVETLFLLHHSNLANCSLQDWNPPRIPTIRSNELTVFNVEKTFNHNALALVCLMKNSYREILNTLAKSFDCMRQERIILMIHRKSDSKFIEDITHEVKNLQFLHLIVLIVQEKYNGQVFASTLRLQSFPEPHFKRIRNVFAIQRIFYRPINFHGKVLNAIPNDIPILFVALNEMFTEYARRYNSTLRIQNRTIKEDIEITEDNYDIDMKIQLHNSQNFLHHMNIAMDIGSNSLIILVPCATELRGLDIFKELGVRTLTWLALLFYIIFVLVEMLFVFISNRFNGRNFTMRYTNPLINLRAVRAILGQTSPISNRYSLSIQHFFVFMSLFGTLFGGFFDCKLRSFLTKRPYYSQIENFSELRKSGVTVVVDHTTRQFIEQEINANFFRDEVPNVRTTTIQELINHVYSYDRKFAFVANSIPWRTFREEMKSINQKILCDSKNLTILENVPLTFSIRRNAIFSHHLRNFIINAADSGMITCWFKMAGKVIRKHIKTTLRESEQQPSHLPLSFDHFKWLWAVLCIAYVMSFMVFVMEILWSKYQRRTRSVSIV</w:t>
      </w:r>
    </w:p>
    <w:p w14:paraId="357C117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94b</w:t>
      </w:r>
    </w:p>
    <w:p w14:paraId="72A5E805" w14:textId="7D91649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</w:t>
      </w:r>
    </w:p>
    <w:p w14:paraId="61C2FFE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94c</w:t>
      </w:r>
    </w:p>
    <w:p w14:paraId="27B5D993" w14:textId="094AD54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</w:r>
    </w:p>
    <w:p w14:paraId="066893B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94d</w:t>
      </w:r>
    </w:p>
    <w:p w14:paraId="548C40C3" w14:textId="08F0ED0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QLHLLLVALVLLSPGGDSFYHSLIHHLNRELKIEYVLLLGNFDTTWLDILWQLPVSVLQIKEHSRETYSLLENPSHNVLTIAFVNDSPEDILEILYRNLRMLNTQPVLLVIRKSTIRVNSLLEWCWHHQLLKVVAIAQDFMESLIVYSYNPFPVLQFIERRLDNSTVIFEKRLENLHGYEVPIALGGSSPRLIVYRDLEGKLIFSGPVGNFMKSFEQRYNCRLVQPYPFDESAISPARDLIASVQNGSVQIALGAIYPQVPYTGYSYPIELMSWCLMMPVPEEVPHSQLYSMVFSPMAFGITIVAMVLISLTLSMALRLHGYRVSFSEYFLHDSCLRGVLSQSFYEVLRAPALIKAMYLVICLLGLLITSWYNSYFSTFVTSAPRFPQLTSYESIRHSNIKIVIWKPEYEMLLFFSENMEKYSSIFQLQEDYKEFLHLRDSFDTRYGYMMPMEKWSLMKEQQRVFSSPLFSLQDDLCVFHTVPIVFPMVKNSIFKEPFDRLILDVTATGLLSRWRDMSFTEMIKAGQLGLEDRGHPKEFRAMKVGDLIQIWRFVGWMLGLATIVFLLELICFWRHKMWQNMKYMFCRNKNI</w:t>
      </w:r>
    </w:p>
    <w:p w14:paraId="239D6C7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94e</w:t>
      </w:r>
    </w:p>
    <w:p w14:paraId="785BC72D" w14:textId="6C812FA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CPKWILSGLCLISLVSGATVIELLGTLKLELDFEYVLLMKNRNFSLSDQVWNGTSLTKDVMDEVQVPVLQFNENVSYFLHNSISRRLVTLGFMSDANLDEHRGLLTALVANLRHMTTSRVIFLVQSKASTDFLYELFRNCWRKKLLNVIVIFQDFETTSTFYSYSNFPILQIEERIYETSLQTLPIFPDRLRNLHGYEMPVILGGTAPRMIAYRNKKGNVVYDGTVGHFMTAFQQKYNVKFVQPLQAKNPLDFAPSMQTVGAVRNETVEISISLTFPTIPPFGFSYPYEQMNWCVMLPVEADVPPFEYYTRVFELAAFLLTLGTLVLISCLLASALSLHGYATNISEFLLHDSCLRGVLGQSFVEVFRAPTLVRGIYLEICVLGILITAWYNSYFSSYVTSAPKQPPFRTYDDILASKLKVVAWKPEYAELVGRLLEFRKYETMFLVEPDFNRYLALRDTLDTRYGYMITTNRWVLINEQQKVFSRPLFQKRDDFCFFNNIPFGFPLHENSVFMEPVQKLIMELAETGLYYHWITTGFSELIDAGEMHFVDLSPHREFRAMQIQDLQYVWYGYAFMVVLSSLVWLLENLAYTVKSKTIFPTHFMQRNKK</w:t>
      </w:r>
    </w:p>
    <w:p w14:paraId="73F4F85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94f</w:t>
      </w:r>
    </w:p>
    <w:p w14:paraId="6639C59F" w14:textId="6AC340C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GMWQQVLLAETSNWFRSDVLQRFWTHLRVEIRFRTMLNYRLESCDCWFDNVLGSDNSTALLWNDQTYPHYLRRRQDTDILVVSCLRFHQYQEVLLALSLMLDQMRSMPVVLQLCGDEDSMQELNSARLLLKHSQDLKMPNVVLLSSTFFTSATLYSYEMFPEFNVQKLVYQAYLTLFPYKLGNLKGHPIRTVPDNSEPLTIVRKTLNGSIAIDGLVWQFMIEFAKHINATLQLPIEPHPEKSIKLVQILDLVRNQTVDIAASLRPYSLNVQRSSTHIYGSPMMVGNWCMMLPTERVIGSHEALTRLMKSPWTWLILLLFYSVHRFLAQKTRLRSSLIHLIKLLINLSLICFLQAQLSAYFIGPQKVNHISNMQQVEESGLKIRGMRGEFMEYPIDMRSRYASSFLLHDLFFDLAQYRNSLNTSYGYTVTSVKWELYKEAQRHFRRPLFRYSEEICVQKLSLFSLIQQSNCIYCYRSRIFILRMHEAGLIRLWYRRSYYVMVTAGRFPIGDLSTVHRAQPIRWTEWQNVVLLHGVGLLFSVVVFVIELTVHYANVCLNNL</w:t>
      </w:r>
    </w:p>
    <w:p w14:paraId="515F3F0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94g</w:t>
      </w:r>
    </w:p>
    <w:p w14:paraId="737D55EE" w14:textId="4A7FCCE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</w:t>
      </w:r>
    </w:p>
    <w:p w14:paraId="2A568A9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YWLGF</w:t>
      </w:r>
    </w:p>
    <w:p w14:paraId="55108C5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94h</w:t>
      </w:r>
    </w:p>
    <w:p w14:paraId="41D970CF" w14:textId="2DE3B1D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</w:r>
    </w:p>
    <w:p w14:paraId="4DC97FF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IR100a</w:t>
      </w:r>
    </w:p>
    <w:p w14:paraId="3A07BC5A" w14:textId="424F57F3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TTLQLIMLALVGGTLGQANNTDHKQVLTSIVKQLEGGLELHLRTSEDGGNDLVQFLMQEKSSIIISAKQEEVPSRAKIMRHHFFIFDGVHQMQEIRTSLFNTDGFYILALENNTIEDDVLLMEFAADVWLQHGHSRIYYVQLSKKSVLLFNPFLQRLVVVQDSKTYSRIYKDLEGYHLRIYIFDSVYSSVIGDGENKVLSVTGADAKLAKTVARQLNFTADFVWPDDEFFGGRLANGEYSGGVGRAHRGEVDIIFAGFFIKDYLTTHIQFSAAVYMDELCLYVKKAQRIPQSILPLFAVHMDVWLCFLLVGLLGALVWLILRAVNLILGIEGVPDGSRATRISYFGAARRIFVDTWVIWVRVNVGRFPPFHSERIFVASLCLVSVIFGALLESSLATVYIRPLYYRDVNTLRELDESGQPIYIKHPAFKDDLFYGHNSEVYRRLDAKMMLVAEGEERLIEMVSKRGGFAGVTRSASLQLSDIRYVMTKKVHKIPECPKNYHIAYVLPRPSPYLEEVNRIVLRLVAGGIVGLWTGEAKERAKWSIQRFPEYLAELDVGRWKVLTLSDVQLAFYALTIGCLLSAIVCMAEILLGRQRRLHSPK</w:t>
      </w:r>
    </w:p>
    <w:p w14:paraId="55D1910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IR1</w:t>
      </w:r>
    </w:p>
    <w:p w14:paraId="63B491B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GVLGLIWQGEVDIFIGDLTITYERSLAVEFTFFTLSDSEIFLTHAPGKLNEALALVRPFRWEVWPVIIVTVALSGILLFVLQKVRLGWHSVKLSELCDSVWIITTIFLRQSLVTKVHGDRARLTVILLYLVATYVIGDMYSANLTSLLTRPAREKPISTLEQLNDAMTNKNFKLLVARRSSSHGVLENGTGLYQIVWNKMKNQNQYLLNTVEEGIEQVKHFKTVALLGGRETFFYNAKRYGL</w:t>
      </w:r>
    </w:p>
    <w:p w14:paraId="2146850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IR6</w:t>
      </w:r>
    </w:p>
    <w:p w14:paraId="296A20D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ELFQSNIEEVSRVCVITNPRHYSYHMYYNQASADGQSELTRVNWWTRRKGFYTNLLLPKSSELYKDMKGRMFVIPVLHKPPWHFVSFENETVHVEGGRDEKLLSILAEKLNFRYVYFDPPDRSEGSSIINNTMPGVLGLIWQGEVDIFIGDLTITYERSLAVEFTFFTLSDSEIFLTHAPGKLNEALALVRPFRWEVWPVIIVTVALS</w:t>
      </w:r>
    </w:p>
    <w:p w14:paraId="677A433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GILLFVLQKVRLGWHSVKLSELCDSVWIITTIFLRQSLVTKVHGDRARLTVILLYLVATYVIGDMYSANLTSLLTRPAREKPISTLEQLNDAMTNKNFKLLVARRSSSHGVLENGTGLYQIVWNKMKNQNQYLLNTVEEGIEQVKHFKTVALLGGRETFFYNAKRYGVRHFHLSEKLFTRYSAIALRIGCPFIDQFNKQILNMFECGILS</w:t>
      </w:r>
    </w:p>
    <w:p w14:paraId="5870E1B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KITEDEYQKLRKKQLSKTGETPISPAESFIGIGEGGSQSENDETLRAMSMKTLQGAFFVLIVGCCFGALVLIFEVVYTINIRKR</w:t>
      </w:r>
    </w:p>
    <w:p w14:paraId="7D90937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IR5</w:t>
      </w:r>
    </w:p>
    <w:p w14:paraId="2E76B9A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NINRERRQILATLFENVRLENLATYCESASDSPFHFTARCLWFVAGTRRACLVDINAGYKWISDTFEEAEKCSLSQIKLFKTEMLAMPVAKRSGYREIIAQKLCWQQENGLYDKIAATWIPPKPRCVGDSGGFTSVGTTDFLPAILALIYGCSIATFILILELLYKHRTHFRSMISGPGKDSDVSTNKRDEMKRSV</w:t>
      </w:r>
    </w:p>
    <w:p w14:paraId="1BBC880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IR4</w:t>
      </w:r>
    </w:p>
    <w:p w14:paraId="2ABBE21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YANRQDTLSERRVAVRVMKSWSDEVDRVLYSKLGIFVDLSCLKNAHFLKEADQSRFRLNHTWLVWDPNQQYMAMNTPQSPYSEVVVASKDTLHQITKFVDELPPELHEVGTFSNNITTLTSLTIKPNLNNKVFKVSYYVMQEIYDPANLTNQMLDPDFQPGFDPGNRFGYATMLLLGDMYNFSMEFFQEYDWGEHLPNGTWTGVIGSI</w:t>
      </w:r>
    </w:p>
    <w:p w14:paraId="04DC786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QSGRTDMSISPLFPKAERLDISYAPPVIHNYEFVIAFQQHRKLGTYKAQTMELTPTVWALVGLFALAGGVFFTFTFMQGSFIRALPAGMIQVVGSLASQGLCIDPESASSRIAGLSLMLIGLLLSNYYNAATMTALLSEAPPEIKSFDEFLKTDIPINMVDAAYSTSKLGRIHVFPQEAWPKTGLTEGSPPPKIMTLEDGVKSMKKGDAF</w:t>
      </w:r>
    </w:p>
    <w:p w14:paraId="1902B85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FAESYLIAKGVNEAFTDDDKCSLTIFPTMATVNRAFRFLKKDGHLLEMFSRGIIRSMEVGIISKVRDDWIAKPPSCFRNVPFYQVQLEAVTVAFVVLLGGMILSLLIYFCELIPCLKTANMKQPSTLTTSVD</w:t>
      </w:r>
    </w:p>
    <w:p w14:paraId="1865D32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IR3</w:t>
      </w:r>
    </w:p>
    <w:p w14:paraId="752E38E1" w14:textId="7E4490F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LAFLGWILMILDLFGTSFGKLDRIRIDDDYFNRKMVYLAREVMNEYMADRRACIIVVSDEGLLDDLKDFRNASFIRVLFNGTKTKCDPNMHNHLIQAFYHKCPRYVVQISKPTCFFPAWFLARNGSTYEKHNPRVLFLPIKPHATVYGEEVLAMNQTNISHDILIAETSDSKEWPITLYTNNFWQYVGEPGRIGRLYLDEWSWETGFKRNVDLYPDKVRDLRGKVLRLSAFPYLPYGNNEPMDGSEARILLEFCVVYNCTVVDVDDGHLWGSIYPNNGTGVGEAGTIYMELSDFGVGANYLWLEFWPYLEFSNAYLYGALTVMVPRPELLSGLLTPFLPFPLSLWLILVFTVFMSAVGLHVVTDATRRFAPHFREEIYHNHKFITVTDSLIRSIGMFVLQQPQRLVTGSPVRHLFTAFELIYLVITSAYAAELYDYLTIPRTTKPIDTVEDLADSNLIWMTDHEVWVFGILHAEDPKIKKAASNFRALPTPELIKLGETGSIGLGIERMAGGHYTELPYITDKFVSISRVMRDNYYWSPLVVNMQKGSPYANRLNDIIGRMESGGLYYYWEADCVRKYLNYTKQLDMIWSTRPIKYPPKVLNVADLEGAFILYFIGTAMAVGLFFLELYFKRVLKLERSFLDPTPKWFDEYLEEKNKILK</w:t>
      </w:r>
    </w:p>
    <w:p w14:paraId="094903A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IR2</w:t>
      </w:r>
    </w:p>
    <w:p w14:paraId="05AD07E7" w14:textId="78EDEE8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SPALDGVEIRVMDAFCVAANCQLSPVTDDDLWGELYENGTSIGIVGNVLQDNADVGLGAVYLWYYEHIEFVFPYMPSKVTVLLPKPSPLPEWKVPIAPFDWVLWLSLLGSIVLAAIVLFLMNKCLLKYSRSHIPPREFESVSGIILRAVGMAVLQSPENIFTNGSTLRIALTTFQVFFLLYTTIYSSALSSVLTIPRYYPPIDNMRDLYLSGLPWAADHIAWVTTLKEADDPIIKGLLGNFAVFDQETLTVLSKKGGHGFTIELTNGGHVSEAAFLAADMINNLHTMKQPMYHTYSTMIIRKGSPYADELRKIVHRCIDTGLVQMWESMMLTSYGSSSIQTAFQLSKKSRSNEHTGLVKLKLLHTQGAFFILILGTVTGTIIFFMECFFHPRRGGFNGYRQDDVGGLGILVGLGYYA</w:t>
      </w:r>
    </w:p>
    <w:p w14:paraId="5A14DBF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25a</w:t>
      </w:r>
    </w:p>
    <w:p w14:paraId="4C58E711" w14:textId="33A80D8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SFTARLPGTTSVAKVFTVFMFYVSLLQKVHSQSATSINVMFVTEDRNDIARLAFDVVSDYVKRNSKLGIEMEVFRVTESGSDAKFLLENLCETFNASAKAGKPPHIILDTSVVGVTSEAVKTFSRALGIPTLSASYGQEGDLRQWRALEVEIAKYLLQINPPADIIPEVVRSIVILQNISSAGIVFDDSFVMDHKYKSLLLNVPARHIMGRVRNIQEIRNQLTRFKELDIVNFFILGSLSTIRNVLNEANGMKFFDRKYAWHAITQDKGQLKCDCSNATILHIKPEPDPGSKERLDNLRTSYNLVEEPEITSVFYFDFFLRGLLAAKALIEKAPWPKDYNKTSCDNYDENHDFIRKDLDLRSSLRDVKEAYSYAPFLISTNGKSFMEFNMKIEKVVIVNSIAESAEAIGTWKAGLSNQIQTKDIASMRNFSAVTVYRVVTVKQKPFVIETFENGKPKYSGYCIDLLEDIRSFVHFEYDIYVAPDNAYGNMDPSGNWNGMIKELIEKRAEIGLGALSVMAERENVVDFTVPYYDLVGITIMMKKQTTQTSLFKFLTVLENEVWLCILASYFFTSLLMWVFDRWSPYSYQNNREKYKNDEEKREFNLKECLWFCMTSLTPQGGGEAPKNLSGRLVAATWWLFGFIIIASYTANLAAFLTVSRLDTPIESLDDLAKQYKIRYAPINGSEAMTYFQRMADIEERFYEIWKDMSLNDSLSEVERAKLAVWDYPVSDKYTKMWQAMKEAGLPATLEEALDRVRKSQTTSEGFAFLGDATDIKYLVLSSCDFQIVGDEFSRKPYAIAVQQGSPLKDQFNNAILQLLNKRKLEKLKEKWWTENEDRMQCEKQEEQSDGISIHNIGGVFIVIFVGIGLACITLGLEYWWYKYKKPASPKQVGPMAQIISTNATNKQLSVTGLMDYNTREPRARYPIRRTAVNATQDYSRPTFPAQQERLSHW</w:t>
      </w:r>
    </w:p>
    <w:p w14:paraId="27134D4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41a.4</w:t>
      </w:r>
    </w:p>
    <w:p w14:paraId="723C5BA3" w14:textId="7BC84D19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NVSLVGSTQRFRWILQLSDPAKFMENWEKARVDSLIRFKPRILFLPWNESNYATTLFEAPELNYIDDAVAVELEDADTNRNKQLKLVTNNFFVDIGSKNETTEIYLGVWPLNNSIEIFPNKIGDLQGKELRIATLQYLPYSQVSPELDGVELRILKSFCKQSNCSLVPVTDDFLWGELFENGTSNGIVGNVLQDKADLGVGAVYLWYYDHIEFAYPYMPSRVTVLLPKPSPMPEWRVPLAPFDFALWVALIVSIATVAFVLFYMNHYLQRFSSHHVSPNEFQSWSGVFLRAVGMAVGQSPQNAFSAGSTLRIVFTTFEILFLLYGTVYSSALASVVTVPAYYPPIDNMRQLYASGLPWTADHIAWVKNLMDADEPFIKDLLSKFEVHDQEMLSQLAKKGGYGFTIELTNGGHVSEASFLSADMINNLHVMKEALYYTYSTTIARKGSPYVDELNKLLHKCFDTGLLQLWESDMISKHGSSIIQTAFKLSKSAKASNEHHELVKLKLKHTQGAFILLLLGNTIGTLVFLFEFYCKSMKQVVKPTKMN</w:t>
      </w:r>
    </w:p>
    <w:p w14:paraId="2814AD9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41a.2</w:t>
      </w:r>
    </w:p>
    <w:p w14:paraId="33B5FF9B" w14:textId="1E36621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SSSSESLPKNCCYILTIIVSLCAADFRTKNEEDVFNAKMVYLARQVAQDYMSDRLRCIVVVSDEGLLEDFTGYNDTTVLRVLFNGSRDECDPTMHKYILQAFYHKCTRYIVQISKPTCFFPAWFLARNGSTYEKHNPRVLFLPVKPHATVYGEEVLAMNQTNISHDILIAETSPQTPIGAIAMPKEIDPNRPVTLYTNNFWQYVGEPGRIGRIYLDEWSWELGFKNGVDLYPDKVRDLRGKVLRLSAFPYLPYGNNEPMDGSEARILLEFCVVYNCTVVDVDDGHLWGEIYPENGTGVGEAGTIYMELSDFGVGANYLWLEFWPYLEFSNCYLYGALTVMVPRPELLSGLLTPFLPFPLSLWLVIVMCVVVSAVGLHWVTEATIKFAPHFLDEIYKNHKFITYTDSMIRSIGMLVLQQPQRLVTGSPVRHLFTAFEFTYLVITSAYAAELYDFLTIPRTTKPINSVFDLAESNLIWMTDHEVWVFGILHAEDPSIRKAASNFRALPTPELIKLGESNHPYGLGIERMAGGHYTELPYITDKFIEKSRVMRDNYYVSPLVVNMQKGSPYANRLNDIIGRMENGGLYYAWEADCVRKYLNYTKQLDMQWSTRPIKYPPKVLNVADLEGAFLLYFIGTALAVGLFFLEIYFKKGLKLKNSFLNPTPKWFDEYLLGQSGSHD</w:t>
      </w:r>
    </w:p>
    <w:p w14:paraId="0A4B1E9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41a.1</w:t>
      </w:r>
    </w:p>
    <w:p w14:paraId="3C58328E" w14:textId="0AF84A7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DMVKNLQNKTLKIMTFDYDPYTHFEPLDGTEIKLIQEFCKKHNCSLVAVDDGHFWGDIFENGTSDGLAGMVYDGRADFGAAAVYLWLPYFYFVDYSTSYLYSASTLLVPKPHPVSGWKTPFMPFDVFTWIGYGLSVIMAAVFMYVITYFTVKYTRFTEAVRKRRMFLDKLDCLFRALGLAVLQQPSTPLVPNTPIRHLFTSFEFLFLITSSIYAAELASYLTVPRYEKPIDTLIELADSGMIWIGEHESWTYSLRGMTDPEIVTIVNNYRIFSHEKLRQLAPTGEYGLIVERLPGGQYTEQEHVTDEVVAQSHMMAENLFGSPPVIAVRKGSPYRKYLNKVISNVLCGGFYLYWEREMSRKYLHSRRQLALREAEHPHYKDIPKRLTISHIQGGLYLYSLGITISLFVFILELFHFKAKGPKNRPKDK</w:t>
      </w:r>
    </w:p>
    <w:p w14:paraId="1E9832D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75d</w:t>
      </w:r>
    </w:p>
    <w:p w14:paraId="34B5BC55" w14:textId="19EEA58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GALLPYSLITQYFINIHVSSIIVVSCCTTSQTAQLLRHLSQRGITASWAVDNLSPLEVRRSGIVLDLSCNQSKEILHDMSSRKMFGLEMEWLLMSEGSAPEEAELPDLYILPGSSVTLSVTSPSSISFYDTYRITRRLPYKFTLLGAVARDEDVLPQWKRPSRVNYEQNLLTTVSVIHSLDIRKLTDPDVAEEDRWPAIHFPVVVNVAYQLNFKFDLRLESVHGWKFPNGSFEGMIGVMEREEVDFGASGVIMREDRRKHVDYTVDYFEFKTGIIFKQPSLSSVSNIYLLPFSRHVWAACGGLLLFVLIILCIAVSSGDAQTFTPPATFLDMVNIVLGFVCQQGSYLAPVTISGRIVVFVSSLAALFLYTSYSANIVALLQSTSSVLKTLKDLTNSHLGLKVQINEYHLGYFLEAVDEDVITLYNKKVKNQPETFVNGTRGVEFMRTGDFAFCVEFDLAYKQISKTFQEEEKCGLGEMHLFFVPRLSIPVIKRSGHREHFTQTIIWQWESGMLDRISRIWLARRPRCESTGGGYLRVGLKDFNPALKVILVGIIISIWFFLCELITDRGFKAYYRKIKHNQEKIMGDDGHLIADLCFPSWKMLFKNKRF</w:t>
      </w:r>
    </w:p>
    <w:p w14:paraId="135C913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41a.3</w:t>
      </w:r>
    </w:p>
    <w:p w14:paraId="708387D3" w14:textId="182A28A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NPLNLCTDGLIISMWLFVIGSSTTSQANVLFDNKHTILLGSLEKSVITQYFHKDKCIVLIVEDDTWTTNKELEHYYSLLSLILVSSIDICRDPYLVESIVSAIDSGCYSYILRVAEPKCVLKSWGESQLSYNVHTFQRVSPKMFATISNHQKDGSKIVDEFYSLPEAELSSNIVVAVFGNESLEWPVTIYTNNFYEPMSSADREPKVFLDRWNELNGFELQADLYADKILDLQGKELKVAVVDLLPYAELRRFIGQEAQILKHFCAHRNCTIKGITDEWFWGEIFENGSGNGLLGMVFDGRADFGIAGVYGWASVFRHTEFSASYLHSGVTLLVPKPVKVGGWLIPIFPFSSEMWLAYILSVIVAGISMHIITMATIKYTRFAEVVLKRGMFLTAVDTAFRALGLSVLQQPSTPLVPHTPIRHLFTAFEILYLVFCTVYAAELASYLTAPQYSKPIDSLEDLADSGMIWLGEHYGWVYSLLDVDTPSILKIVDHFKVVTFEEMDKLAGTGMYGLIVEQLAGGHFSERQYLSEKIIAQSHIMAEYLYDSPVITIMRKCSPYREHYNELIGRLLENGLLLFWEAEAARVYMSSWLQTALKSAIKVNMEDEARALTLSDCLGMFLLLAFGLFTSSVVFIVELWIIRQKNNTKD</w:t>
      </w:r>
    </w:p>
    <w:p w14:paraId="4168AF1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41a.5</w:t>
      </w:r>
    </w:p>
    <w:p w14:paraId="6B45A2A6" w14:textId="0EEF267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LHSDWCNLMCFLIITQHIGSNWCVDHDEMTTGLAHEIAEHYFSEYNECITVVADLGALQKFSPPNNSFIRVSFDHTNDSCDPSVKESLRNSFREKCVRYVVQIAKPNCFFPSWFESMNLGYERHNPTVVFLPSINADDQNYGDDLLSKNETNISADILVAEISDAEEWAVKIYTNNFYQLTHEPERISKIFLDEWHPSKGFRFKADLLPNKLKDLKLKTLRVFTVQYLPYSSYDPFDGSEVRMVKEFCNVVNCTAVGLTNDGNWGTFDEETNTGTGQMGAIHSGEADIGVGGNVVWLEFFPHLDFSDAILGGASAIIAPRPKVLGGWFTPFLPFPLDLWVVVWAVVIASAILLYLFTTLTIRTIPHLAEKHRRNEKFVTFTDSLLRAIGMLISQQPSNLVTGSPVRHLFTSMEVIFLVITTCYCAQLYDFLTVPRTTKPIDTVKDVVENNLTWLAPSDLWIYALKHSDDPVVAKFVQLFQAYPPEEIIELSEKGEVGVTVEKLAGGHYVEDSYISYKFISQSRVSTGPDIYGMTPITLFMQKGSPYTEALNRFHGHMQNGGLHFAWEAGTARDHLNYTIQEGIAQSSRKQVYPPKVLRLADLEGAFLIHFIGVAVSIIVFFIESRVGKKKKSL</w:t>
      </w:r>
    </w:p>
    <w:p w14:paraId="15AB52F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21a</w:t>
      </w:r>
    </w:p>
    <w:p w14:paraId="3611657C" w14:textId="3F2B753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LEVLFVTTLVHLTHSVKITKLLNSMAFADLETISCMAPDGIPYMVPLINSIAKRYLKDHATVILYDDYFYYHPRLKNMIDILISNYAYPLRHGLVNTTMAKPTVPAGILEARENEQMAFIVFTKESEIGAEAIREFTGHNTMTLLIAQTSVYHVKLFLQTKLAADITNLLVFVDPMIKIDHFVQKTARVLKECDILIFSHKVITDSLGISMPVIVTAWRRNHLTRQVQLFPPKYKRGLGGLHLVASASEIPPFVFRKHGHDSGAGYTITKWDGIEVHLLYMLSQMLNFTVEYKEPEFNEEEDVAQTVIKDLHTKKTTLAIGGVYLTPERIGGLTFSFPHTQDCASFISLASTALPKYRAIMGPFLWDVWLALTAVYLLAMFPIAFSVWHSIKPLLNDIREVENMFWYVFGTFTNCFTFTGKNSWSKADKTATKFFIGTYWIFTIIITACYTGSIVAFITLPTYPETIDSSKQLLEEDYKISLLGSGGWEGLFNDTEDPVASKLYESVERVPNLYSGLRNVTRNVHSWRQSAFLGSRRLLEYTVKTNFTPDEDSKRLMFHLSDECFVPLFVSIVMDKRTNYLEEFNNALERIIQSGFMTKIVREVEWQEYRSASGKLLTMHKGLKGAPEDRELNLDDTQGMFLLLGAGFGIGLLVLIIEISVWSSEQRKNRQFGELTLKQRAINKLKEHWETLYACLLAPANSGIIYFRERRVSSAFGEYVTQPYASWSITSIPSPTVEPPSPSPPNGEISSAPTVGNAASLSMDQLSFPPEKPIRMMSF</w:t>
      </w:r>
    </w:p>
    <w:p w14:paraId="424765C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8a</w:t>
      </w:r>
    </w:p>
    <w:p w14:paraId="49042236" w14:textId="01C96666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TCLWFHVVLFVAHEVAGQGVKLLVVKDNNAGIWDSVSTSFFEQLPVTVDKEDTNSTINDLCEVLKEGVWGVLDLTWSGLDEIKAVCNTWGLPYVRLEYGITQYLRGADKSLATIRKAPDAALIFQTEEQLDQSLFYLIRESSMRVILFKGLSDKEAETLTTMRPTPNFNIIFADTPSMNVMFLKAVERNLVRYDDRWILVFLDNEHNSFDRKTLVKRVTLATPTIDANAAANFAENVAETLEEVAKTSGIDLSPVPAQCEGSSTAAKDLTVFQEKLSEIVEKKPWLDWRQQESTMALHLDMDWTAESSKGEKLFIGSWNSKKGLTIAGNVTKIPRFFRVATGYMVPFAYPVIDPSTGAPKLDDKGNEVWEGYCIDLINRLAEDMDFDYELTTSYNFGRKLPNGSWDGLIGDLASGRVDIIVAALTMTSEREEVIDFVAPYFEQTGFSIVIRKPLRKTSLFKFMTVLRVEVWFSILAALCLTAFMIWFLDKYSPYSARNNKDKYPYPTREFTLRESFWFAVTSFTPQGGGEAPKSLSARTLVAAYWLFVVLMLATFTANLAAFLTVERMQSPVQSLKQLARQSRINYTVVQDSDAHSYFRNMKFAEETLYRVWKEITLNASANQSQYRVWDYPIKEQYGHILISMEKTGTVNSTEEGFQKVRENEDAEFALIHDALEIKYEVYRDCNLTEIGEPFAEQPYSIAVQQGSHLNEEISRRILDLQKDRYFESLSGKYWNSTMKGKCDSSDEDEGITLESLGGVFIATLFGLVLAMLTLGIEIVYERKAKKNVIKVKSAKPEKSEKSEKKEKMMNNPFFNDDKLFSREFGSFPKKPSKLLAPKPKVSFITVFPRDQLY</w:t>
      </w:r>
    </w:p>
    <w:p w14:paraId="3EA14B9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76b</w:t>
      </w:r>
    </w:p>
    <w:p w14:paraId="008CBC9B" w14:textId="6A38D983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PFVHLMLVAMCANYQTNLLATDNQNFTCILKSEEQIKKEVYKGKVIKILTFDEMPLSGARKDGKGGMIGEGVAFELVETLKEKFGFDYTVERMAPIVGDESHGALGKLVSREIDMVAAFIPVLPDAHEFVKFGKDLSQAAYYVMLKRPADSNSGSGLLAPFDTVVWLLILVSLAVVGPVFYGVMWLRDRLCPGDIDQVYPLSTCVWFVYGALMKQGSTLNPLADSARMVFATWWIFILILTAFYTANLTAFLTLSISTLPIKEIDDVAKDNRHWFALQGGPIEHAIKDKEDEKLRKLRDSAASGRATFLETKQESIILQKITNDWYYLDDSYSLTRMMYDDYNRKSDMNAESSLRCAYVLTEKPFLVRSLAFAYGKDSPLPDLFNPILERFIESGILQHKLNLDLPDAVICPKDLGNKERKLRNADLWTTYLVVFSGVSVAFMIFLIEIIWRFYRKVKGSNQGVFNKQQMFQSRLNTDKLLAMRDQVQTKINGRDYYMVTNKGGNSHFIPLRTPSALLFQYG</w:t>
      </w:r>
    </w:p>
    <w:p w14:paraId="6649FED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GluR1</w:t>
      </w:r>
    </w:p>
    <w:p w14:paraId="5BD5D337" w14:textId="1B6ECE98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REWMNMFTAAAFLLACAHVASALPEVIKIGAVFEEGDEWSRYAFEAAIKIINEDESTLPGIKLEAAIAEEPIPQYDIVGVENHVCDMMKAGVVGIVGPHSTEMSNHVQSLCDTMEIPHISARWDGQQRRSSCLVNLYPHPSVLAQVAADMVRTWDWKGFTVLYDDFNALRKIGELVKVADDKGLIVSVRQIKGTEEEESNYRYVLQQVKHSGETNIVVEVSRERLFDVMMQAQQVGLVGGEYSYIITSLDFQSIDLEPFKWAGTNITGIRIVNPDQPHFKEVMKLIMEMKTQGEGGEGAGEEGGGEEGEKEEVGENNGDEAEEGADAEDELGEGEEEGGGKEEENKRRKRRTQQDDEENEVIGGEEEGAEGGEEEGGGEEEVGENGEGGGEGPDDGAEGNQEEENGEGGEEEAGGGAPEEAPAEEEEEYEIPPIEALLIYDAVNLVAEALHNLDIVEPREIDCRQNNAWESGYSVINFVKMSEQAGLTGLVKFDNEGFRSEVVLEIVELVQEGLRVKGNWTKQDGVTIHYIGGEAGPTDIGDDLRNTTFVVLIALTHPYGMLKEDSRQLMGNDRFEGFGIDLIHELSMMSGFNYTFRVQEDKSSGSPKTLENGTRVWSGMIGEVLAGRADLAIADMTITRERERDVDFTMPFMNLGISILYRKPMAMPPSLFSFLSPFSYEVWGYILSAYLGVSFLLFIMARISPYEWTNPYPCIEEPTELETQFSLSNSLWFTTGSILQQGSDVAPISVSTRMVAAIWWFFTLIMVSSYTANLAAFLTIEQKIEPFTDVEGLANSEGIKYGAKKGGATANFFRDSNEPIFQKMWTFMEANPDVMPTSNEAGVARVQENTDYAFLMESASIEYEQERKCELTMVGDLLDSKGYGIAMRQNSSYRNVLSRNVIKLQEKGKLTQLRDKWWKEKRGGGACNAEEEGGEASELGLDNVGGVFVVLLGGCILSVFLAFGELLCDIYGREDKVSFKDELIEEIKFIARCHGTVKPVRKGEPANSSSSSSKSGSRSGSKSGSKTRSSRTRTRSGSGGSPSVERHRFSSRLYSDPLSLD</w:t>
      </w:r>
    </w:p>
    <w:p w14:paraId="3514D44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93a</w:t>
      </w:r>
    </w:p>
    <w:p w14:paraId="23C7F6F8" w14:textId="18FC9188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TGLFLVQFVLLMIMLKDHECNAAIKLHNDKRANDTLLIIIDESFVDSLDRNIEQQVRQIVSEISSRILKKGAVDILYHSNANIYLEPDVTAVFSMTSCLDLWTLFNRGKKFDILFISLTEANCPRLPPDSGITVPLYRRGWEIPQIILDLREDGSLTWETTAIIFDDNLEEDMLKSIIEVLNRPKKSSEMACSVVLYRLHSFPKDIQNKKKKNMDNLLENLPPIDMVNNFLVLIDQRKITPTLELVKKMGLVIPTAQWMFVVRNLNVMKRRTSPEKRYVDLIGEGENVAFLINSTRADSRCDMGLLCNARQLVEKLIIAIEKSIEQEIILADSLSDEEWDVLKPKKLERREHILDFIKKKTRDEASDCDSCTEWIIRSSDSWGMDFVQSKGSYGNKESNSTTGALLEVGHWQPRSGLVLVDHLFPNIVGGFRGRTLPIASVHFPPWQFVKYDEFGQPSEYGGVVFNVLNELADKLNFTYEIVLLPNGTSAANKFTLHKELGEVVIDSSVEFAAWDQVVLDLKSNKVFLGAVAFVETEERKADVNFTHPVATDAYAFLVSRPKELSRALLFIQPFTGETWLCIIATILLAGPLLWFVHRVTPFYDHYSHRGKGGYTRLYNCFWYLYGALLQQGGGVMPEADSGRIVIGTWWLVVLVVVTTYSGSLVAFLTFPKMDKVISNVDQLLERSAVSGDGMITWSFPKISTIHRLLKDTDNKKFNMFYEASEKLEQLTPEIIAKIQNGEHVYIQRKTMLLYIMKQEFLRTQRCDYSIGSEEVLKERLGLVVKSNSPYLKIINQHIHDMHKVGLINKWLEDSLPKKDKCWMSTLGSSSSTHTVNMSDMQGCFFLLFIGVFTSILLIGGECFMKWWKLRKQKSIIQPFIS</w:t>
      </w:r>
    </w:p>
    <w:p w14:paraId="260DE8D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IR75q</w:t>
      </w:r>
    </w:p>
    <w:p w14:paraId="2E149C82" w14:textId="1E8288F8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QVGLVGKDYNYIITSLDLHTIDLDIFKWAGTNITGVRLVNTESEHYREIMELMLAIKKEEEEEAYRPFTYDEQRRKRRNISSTLKSEDLGSNKIMSATSGRKTYSKRELQNKEGSRIIPPVEAMLIYDAVVLAAQALHSLSHVNPKQINCLMRSAWESGYSVINYMKMSEFYGLTGEVKFDNEGFRTDVALDIIELTQSGLHVKGNWSTYGGVNIQYPEPETDLTEATDDLRNTTFVVIIALTHPYGMLKESKYTLVGNDRFEGFGIDLIHELSEMTGFNYTFRVQEDKSSGNPTTLPNGTRVWNGMIGEVLAGRADLAIADITITREREHDVDFTMPFMSLGISILYRQPRAAPPSLFSFLSPFSYEVWGYMLSAYLGVSFLLYLMARISPPEWTNPYACIEEPVELENQFSLSNSLWFTIGSLMQQGSEIAPIAVSTRLVAAIWWFFTLIMVSSYTANLAAFLTIEQKVSLFDNVQELADQEVIKYGAKRGGSTANFFRDSHDPTYKKMWEFMSSHPEVMTDSNEVGVDRVDSTTDYAFLSESTSIEYETERRCNLYKVGRELDEKGYGIAMRQNSTYRNVLSRSVVKLQEGGQLDELKKKWWKEKRGGGSCLESPSGGAEDLGLDNVGGVFVVLLGGCIFATFLAFGELSFAIYMMEDKESFKEEFKKELKFIMKCSGTSKPRKIPSISSSTSSNPSVRSKSRSASRSRTSTVRTPNFSLQFP</w:t>
      </w:r>
    </w:p>
    <w:p w14:paraId="67C4E48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luRIIC</w:t>
      </w:r>
    </w:p>
    <w:p w14:paraId="776D245C" w14:textId="5DCFD9B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WQRILLLGCMWSAFFMCRSRGQQINIGAFFYDDELELEKEFMTVVNAINGPESEQTMRFYPLIKRLKPEDGSVTMQEHACDLIDNGVAAIFGPSSKAASDIVALVCNSTGIPHIEFDISDEGIQAEKPNHQMTLNLYPAQAILSKAYADIVQNFGWRKFTIVYDADDARAAARLQDLLQLREVHNDVVRVRKFHKDDDFRVMWKSIRGERRVVLDCEPNMLVELLNSSTEFGLTGQYNHIFLTNLETYTDHLEELAADNETFAVNITAARLLVNPDPPPYSLPYGYVTQRDNIVYESSDPPRTLIHDLIHDALQLFAQSWRNASFFYPDRMVVPRITCDFAASGGRTWAMGRYLARLMKGTSGVNNTNFRTSILQFDEDGQRITFNIEVYDPLDGIGIAIWDPRGQITQLNVDVKAQKKMIYRVATRIGPPYFSYNETARELNLTGNALYQGYAVDLIDAIARHVGFEYVFVPVADQQYGKLDKETKQWNGIIGEIINNDAHMGICDLTITQARKTAVDFTVPFMQLGVSILAYKSPHVEKTLDAYLAPFGGEVWIWILISVFVMTFLKTIVARISKMDWENPHPCNRDPEVLENQWRIHNTGWLTVASIMTAGCDILPRSPQVRMFEATWWIFAIIIANSYTANLAAFLTSSKMEGSIANLKDLSAQKKVKFGTIYGGSTYNLLADSNETVYRLAFNLMNNDDPSAYTKDNLEGVDRVRKNRGDYMFLMETTTLEYHREQNCDLRSVGEKFGEKHYAIAVPFGAEYRSNLSVAILKLSERGELYDLKQKWWKNPNASCFEEPDPDATPDMTFEELRGIFYTLYAGILIAFLIGITEFLVYVQQVALEERLTFKDAFKKEIRFVLCVWNNRKPIVAGTPISSVRTTPRRSLDKSLDRTPKSSRRVVIGRSSEEMREMAQGSGSSSGSNNAGRGEKEARV</w:t>
      </w:r>
    </w:p>
    <w:p w14:paraId="3118D77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luRIIA</w:t>
      </w:r>
    </w:p>
    <w:p w14:paraId="41F13BC4" w14:textId="37A1718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LCPVVIYAFIIIIGFLEGIIALGGDDRNEITVGAIFYENEKEIELSFDQAFREVNNMKFSELRFVTIKRYMPTNDSFLLQQITCELISNGVAAIFGPSSKAASDIVAQIANATGIPHIEYDLKLEATRQEQLNHQMSINVAPSLSVLSRAYFEIIKSNYEWRTFTLIYETPEGLARLQDLMNIQALNSDYVKLRNLADYADDYRILWKETDETFHEQRIILDCEPKTLKELLKVSIDFKLQGPFRNWFLTHLDTHNSGLRDIYNEDFKANITSVRLKVVDANPFERKKTRLTKVDQILGNQTMLPILIYDAVVLFASSARNVIAAMQPFHPPNRHCGSSSPWMLGAFIVNEMKTISEDDVEPHFKTENMKLDEYGQRIHFNLEIYKPTVNEPMMVWTPDNGIKKRLLNLELESAGTTQDFSEQRKVYTVVTHYEEPYFMMKEDHENFRGREKYEGYAVDLISKLSELMEFDYEFMIVNGNGKYNPETKQWDGIIRKLIDHHAQIGVCDLTITQMRRSVVDFTVPFMQLGISILHYKSPPEPKNQFAFLEPFAVEVWIYMIFAQLIMTLAFVFIARLSYREWLPPNPAIQDPDELENIWNVNNSTWLMVGSIMQQGCDILPRGPHMRILTGMWWFFALMMLSTYTANLAAFLTSNKWQSSIKSLQDLIEQDKVHFGSMRGGSTSLFFSESNDTDYQRAWNQMKDFNPSAFTSTNKEGVARVRKEKGGYAFLMETTSLTYNIERNCDLTQIGEQIGEKHYGLAVPLGSDYRTNLSVSILQLSERGELQKMKNKWWKNHNVTCDSYHEVDGDELSIIELGGVFLVLAGGVLIGVILGIFEFLWNVQNVAVEERVTPWQAFKAELIFALKFWVRKKPMRISSSSDKSSSRRSSGSRRSSKEKSRSKTVS</w:t>
      </w:r>
    </w:p>
    <w:p w14:paraId="5E8E9DA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luRIIB</w:t>
      </w:r>
    </w:p>
    <w:p w14:paraId="14AF3E73" w14:textId="014F63F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HGLQFLVLLALAIASGANEDTLVIKIGAIFFDTEMKLADAFSAALEEVNAINPALKLDAIKRYVTVDDSIVLQDISCDLIGSGVAAIFGPSSKTNSDIVEVLCNMTGIPHLQFDWHPQQSNRERMNHQLTVNVAPMELFLSAAFSDILASKTFDWKSFTIAYERSSHLIRLQHILAWKQLHKAGIKMQEFERGDDYRILWKRINNAREKFVLLDCPSDILVDVINASIGYNMTGSFNHLFLTNLDTHLSGIDGFYSRDFTVAVAAVRIRTYVPPPVHDEIDVFDNSVDTRFSSLGSQLVYDSIVLFYNALLEISQRPGFYIPNFSCGRGFWQPGPRLVEQMKQITPKMVKPPFKTQRLQINADGQREDFNLEVYNPIIDRVTHIWNKEFQLVDFEKLRENSTQALKQKRLQNKEDFSQKPIRYTVATRVGKPYFSWREEPEGVHYEGNERFEGYAVDLIYMLAQECKFDFNFEPVRDNKYGSYDANTDEWDGIIRQLIDNNAQIGICDLTITQARRSVVDFTVPFMQLGISILSYKEPPPKADIYAFLNPYNAEVWLFVMIAMMITAFALIFTGRIDQYEWDQPVENVNREMERQNIWHLSNALWLVLGSMLNQGCDLLPRGLPMRLLTAFWWIFALLISQTYIAKLAAFITSSKIAGDIGSLHDLVDQNKVQFGTIRGGATSVYFSESNDTDNRMAWNKMLSFKPDAFTKNNEEGVDRVKLSKGTYAFLMETTNLQYYVQRNCELTQIGESFGEKHYGIAVPLNADFRSNLSVGILRLSERGELFKLRNKWFNSNESTCDSNVPTIDDGQFDMDSVGGLFVVLIVGVVVGLVIGVAEFLWHVQRISVKEKIPPMLALKAEFYFVIRFWLTRKPLHTYRQSRDSTSTGYSSLEQITSASSAKKKKKTRRIEK</w:t>
      </w:r>
    </w:p>
    <w:p w14:paraId="21FB837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Clumsy</w:t>
      </w:r>
    </w:p>
    <w:p w14:paraId="7131ED65" w14:textId="7CF530E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SLFLTHFLLIALPVLADIDRSQFMVGSIFTSDKDESEIAFRTAVDRANILERNVELVPIVVYANTDDSFIMEKMVCNLISQGVIAIFGPSTGSSSDIIASICDTLDIPHIVYDWIPNESIPDREHSTMTLNVHPDNLLLSQGLAEIVQSFAWRSFTVVYETDKELQQLQDILQVGEPISNPTTVKQLGPGDDHRPFLKEIKLSTDNCLILHCAPDNLLKILQQANELKMLGEYQSVFIPLLDTHSIDFGELSGVEANITTVRLMDPSDFHVKNVVHDWEEREKREGRYFKVDPNRVKSQMILLNDAVWLFSKGLTELGIFEELTAPDLECRRKKPWPFGKRIIEFIKARSEETSTGRIDFNENGQRSFFTLRFMELNSDGFLDLATWDPVNGLDVLNDDEESEKRVGQKLSNKTFIVSSRLGAPFLTLREPQEGEILTGNSRYEGYSIDLINEIAKMLNFKFEFRMSPDGKYGALNKVTQTWDGIVRQLIDGNADLGICDLTMTSSRRQAVDFTPPFMTLGISILFSKPPTPPTDLFSFLSPFSLDVWIYMGSAYLFISLLLFALARMAPDDWENPHPCKEPEEVENIWSIMNTTWLSIGSLMGQGCDILPKAASTRLVTGMWWFFALMMLNSYTANLAAFLTNSRQANSINSAEDLAAQSKIKYGAMAGGSTMGFFRDSNFSTYQKMWTAMESASPSVFTKTNDEGVERVQKGKNLYAFLMESTTLEYNVERKCDLVQIGGWLDYKSYGIAMPFNSPYRKQISAAVLKLGELGQLAELKRKWWKEMHGGGNCEKSDEDGGDTPELGLENVGGVFLVLGLGLLSAMVLGCTEFLWNVKSVAIEEKISLKEAFKSEALFAARIWITTKPVHTSSESGSSNSSSSSSSRSKHSFKSQGLSMKSLKSSGYQDVEASVHSKLKKIGSMFSLKSQKTVTPPPEIGWKLDKSTQIDVVPTSDVDQELIPEVEPHLPHRHHHHHHHRHHHHHHQPDQEHDRNPSPPE</w:t>
      </w:r>
    </w:p>
    <w:p w14:paraId="2C27856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luRIID</w:t>
      </w:r>
    </w:p>
    <w:p w14:paraId="383674CE" w14:textId="7FCE458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HFCWISLIILSLSRVQAQFYGGNAYEASSGQSIRLGLITDDATDRIRQTFEHAISVVNNELGVPLVGETEQVAYGNSVQAFAQLCRLMQSGVGAVFGPAARHTASHLLNACDSKDIPFIYPHLSWGSNPDGFNLHPSPEDIANALYDIVNQFEWSRFIFCYESAEYLKILDHLMTRYGIKGPVIKVMRYDLNLNGNYKSVLRRIRKSEDSRIVVVGSTTGVAELLRQAQQVGIMNEDYTYIIGNLNLHTFDLEEYKYSEANITGIRMFSPDQEEVRDLMEKLHQELGESEPVNSGSTFITMEMALTYDAVRVIAETTKHLPYQPQMLNCSERHDNVQPDGSTFRNYMRSLEIKEKTITGRIYFEGNVRKGFTFDVIELQTSGLVKVGTWEEGKDFEFQRPPQAVNFNDIDDGSLVNKTFIVLISVATKPYASLVESIDTLIGNNQFQGYGVDLIKELADKLGFNFTFRDGGNDYGSFNKTTNSTSGMLKEIVEGRADLAITDLTITSEREEVIDFSIPFMNLGIAILYVKPQKAPPALFSFMDPFSSEVWLYLGIAYLGVSLCFFIIGRLSPIEWDNPYPCIEEPEELENQFTINNSLWFTTGALLQQGSEIAPKALSTRTISAIWWFFTLIMVSSYTANLAAFLTIENPTSPINSVKDLADNKDDVQYGAKRTGSTRNFFSTSEEPIYIKMNEYLNAHPEMLMENNQQGVDKVKSGTKYAFLMESTSIEFNTVRECNLTKVGDPLDEKGYGIAMVKNWPYRDKFNKALLELQEQGVLARLKNKWWNEVGAGVCSAKSDDDGPSELGVDNLSGIYVVLVIGSIISIIISILCWCYFVYKKAKNYEVPFCDALAEEFRIVIRFSENERPLKSAQSIYSRSRNSSQSIESLKTDSEENMPVED</w:t>
      </w:r>
    </w:p>
    <w:p w14:paraId="1C2BCB8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luRIIE</w:t>
      </w:r>
    </w:p>
    <w:p w14:paraId="1DA1A813" w14:textId="1903D92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FNHFVILWSLFSIHISVNWAQYENFGGYDNYQSLESVPIGLLTDQNTEQMNIVFDHAIDVANQEVGTSLTSLKEEVNYGDAYQSYGKLCRMLETGIAGVFGPSSRHTAVHLMSICDAMDIPHIYSYMSENAEGFNLHPHPADLAKALYSLITEFNWTRFIFLYESAEYLNILNELTTMLGKSGTVITVLRYDMQLNGNYKQVLRRVRKSVDNRIVVVGSSETMPEFLNQAQQVGIINEDYKYIIGNLDFHSFDLEEYKYSEANITGLRLFSPEKMAVKELLMKLGYPTDQDEFRNGSCPITVEMALTYDAVQLFAQTLKNLPFKPMPQNCSQRTESVRDDGSSFKNYMRTLRLTDRLLTGPIYFEGNVRKGYHLDVIELQPSGIVKVGTWDEDRQYRPQRLAPTTAQFDSVDNSLANKTFIILLSVPNKPYAQLVETYKQLEGNSQYEGYGVDLIKELADKLGFNFTFVNGGNDYGSYNKSTNESTGMLREIMTGRADLAITDLTITSEREQALDFTIPFMNLGIAILYLKPQKATPELFTFMDPFSEEVWWFLGFSFLGVSLSFFILGRLSPSEWDNPYPCIEEPEELENQFTLGNSIWFTTGALLQQGSEIGPKALSTRTVASFWWFFTLIVVSSYTANLAAFLTIEKPQSLINSVDDLADNKDGVVYGAKKTGSTRNFFMTSAEERYKKMNKFMSENPQYLTEDNMEGVNRVKTNTHYAFLMESTSIEYNTKRECNLKKIGDALDEKGYGIAMRKDWPHRGKFNNALLELQEQGVLEKMKNKWWNEVGTGICATKEDAPDATPLDMNNLEGVFFVLLVGSCCALLYGIISWVLFVMKKAHHYRVPLRDALKEEFQFVIDFNNYVRVLKNSASIYSRSRQSSMSVASVAQESQ</w:t>
      </w:r>
    </w:p>
    <w:p w14:paraId="35F0C2B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CG3822</w:t>
      </w:r>
    </w:p>
    <w:p w14:paraId="4DA835B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SSGVLVLPLLLLQLILNCRKAQSLPDIIKIGGLFHPADDHQELAFRQAVDRINADRSI</w:t>
      </w:r>
    </w:p>
    <w:p w14:paraId="4920DF7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LPRSKLVAQIERISPFDSFHAGKRVCGLLNIGVAAIFGPQSSHTASHVQSICDNMEIPHL</w:t>
      </w:r>
    </w:p>
    <w:p w14:paraId="0F0D3CCD" w14:textId="48C937A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NRWDYRLRRESCLVNLYPHPNTLSKAYVDIVRHWGWKTFTIIYENNDGIVRLQELLKAHGMTPFPITVRQLSDSGDYRPLLKQIKNSAEAHIVLDCSTERIHEVLKQAQQIGMMSDYHSYLVTSLDLHTVNLDEFRYGGTNITGFRLINEKIVSDVVRQWSIDEKGLLRSANLTTVRSETALMYDAVHLFAKALHDLDTSQQIDIHPISCDGQSTWQHGFSLINYMKIVEMKGLTNVIKFDHQGFRTDFMLDIVELTPAGIRKIGTWNSTLPDGINFTRTFSQKQQEIEANLKNKTLVVTTILSNPYCMRKESAIPLSGNDQFEGYAVDLIHEISKSLGFNYKIQLVPDGSYGSLNKLTGEWNGMIRELLEQRADLAIADLTITFEREQAVDFTTPFMNLGVSILYRKPIKQPPNLFSFLSPLSLDVWIYMATAYLGVSVLLFILAKFTPYEWPAYTDAHGEKVESQFTLLNCMWFAIGSLMQQGCDFLPKALSTRMVAGIWWFFTLIMISSYTANLAAFLTVERMDSPIESAEDLAKQTRIKYGALKGGSTAAFFRDSKISTYQRMWSFMESARPSVFTASNGEGVERVAKGKGSYAFLMESTSIEYVTERNCELTQVGGMLDTKSYGIATPPNSPYRTAINSVILKLQEEGKLHILKTKWWKEKRGGGKCRVETSKSSSAANELGLANVGGVFVVLMGGMGVACVIAVCEFVWKSRKVAVEERLSAILNE</w:t>
      </w:r>
    </w:p>
    <w:p w14:paraId="4838638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CG5621</w:t>
      </w:r>
    </w:p>
    <w:p w14:paraId="334E29C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STEASFPLGFILTSLLLAFPGCRGERTNVGLVYENTDPDLEKIFHLAISKANEENEDL</w:t>
      </w:r>
    </w:p>
    <w:p w14:paraId="40506DFA" w14:textId="28AF8B6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QLHGVSVSIEPGNSFETSKKLCKMLRQNLVAVFGPTSNLAARHAMSICDAKELPFLDTRWDFGAQLPTINLHPHPATLGVALRDMVVALGWESFTIIYESGEYLPTVRELLQMYGTAGPTVTVRRYELDLNGNYRNVLRRIRNADDFSFVVVGSMATLPEFFKQAQQVGLVTSDYRYIIGNLDWHTMDLEPYQHAGTNITGLRLVSPDSEQVQEVAKALYESEEPFQNVSCPLTNSMALVYDGVQLLAETYKHVNFRPVALSCNDDSAWDKGYTLVNYMKSLTLNGLTGPIRFDYEGLRTDFKLEVIELAVSGMQKIGQWSGEDGFQENRPAPAHSLEPDMRSLVNKSFVVITAISEPYGMLKETSEKLEGNDQFEGFGIELIDELSKKLGFSYTWRLQEDNKYGGIDPKTGEWNGMLREIIDSRADMGITDLTMTSERESGVDFTIPFMSLGIGILFRKPMKEPPKLFSFMSPFSGEVWLWLGLAYMGVSISMFVLGRLSPAEWDNPYPCIEEPTELENQFSFANCLWFSIGALLQQGSELAPKAYSTRAVAASWWFFTLILVSSYTANLAAFLTVESLVTPINDADDLSKNKGGVNYGAKIGGATFNFFKESNYPTYQRMYEFMRDNPQYMTNTNQEGVDRVENSNYAFLMESTTIEYITERRCTLTQVGALLDEKGYGIAMRKNWPYRDTLSQAVLEMQEQGLLTKMKTKWWQEKRGGGACSDADEDSGAVALEISNLGGVFLVMGVGSFFGIFVSLLEMVLGVKERSDENQEAPDSDASSLGFANLGGVYLVMFVGSCFGSIYGLVNCVVSVYLRARENKVSFKTELLDEIRFILQCSGNTKAVKYPKNSSRSNASSKSKGSSMSVDSLPEDTSEADASGKHNHGKK</w:t>
      </w:r>
    </w:p>
    <w:p w14:paraId="28C054F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CG9935</w:t>
      </w:r>
    </w:p>
    <w:p w14:paraId="499968F8" w14:textId="09C3557F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IASGFLLFQFLSYGLGVPPLVRIGAIFSNQPGMYNSELAFRYAIHRLNMDKSLLPETTVDYYVEYVNRFDSFETVQKVCKLIRVGVQAVFSPTDSVLATHINSICDALDIPNIGRSAHDFSINVYPSKQLVNYAFNDVIQYLNWTRFGILHEKENGIINLHQLSRSFHGEVHMRQVSRDSYVSALNEFKGKEIHNIIIDTNSNGISILLKNILQQQMNEYKYHYLFTSFDLETYDLEDFKYNFVNITSFRLVDTADVGVKQILKDIGLYSHHIFKKPYLNLHIKKSTILESEPALMFDSVYVFAIGLQTLEQSHSLTLLNISCEEENSWDGGLSLINYLNAVEWKGLTGPIQFKDGQRVQFKLDLIKLKQHSIVKVGEWTPHGHLNITEPSMFFDAGSMNVTLVVITILETPYVMMHYGKNFTGNERFYGFCVDILETISREVGFDYILDLVPDRKYGAKDPETGEWNGMVAQLMKYKADLAVGSMTITYARESVIDFTKPFMNLGISILFKVPTSEPTRLFSFMNPLAIEIWIYVLIAYFLVSLCIYIVGKLSPIEWKCINACDLENISIGNQFSLTDSFWFTIGTFMQQSPDIYPRAMSTRIISSTWGFFSLIIVASYTANLAAFLTTERMINPIENAEDLASQTEISYGTLDSGSTMTFFRDSVIETYKKIWRSMDNKKPSAFTTTYEDGIKRVNQGNYAFLMESTMLDYIVQRDCNLTQIGGLLDTKGYGIATPKGSPWRDKISLAILELQERGDIQMLYDKWWKNTDETCTRKNTSKQSKANSLGLESIGGVFVVLIAGIIVAAVVAFFEFWYNFRYNYEATPSQSVVNNKYNQDGILESERNYTPPDRSFWIEIAEELRYASWCMNKQKRPALTRTCSKCTIPKGQRINKL</w:t>
      </w:r>
    </w:p>
    <w:p w14:paraId="1D5CBF1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CG11155</w:t>
      </w:r>
    </w:p>
    <w:p w14:paraId="0F88633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RKKREIVIKENIQGRSYLKKICCSYIILSILVISNALPPVIRVGAIFTEDERESSIES</w:t>
      </w:r>
    </w:p>
    <w:p w14:paraId="4C4667B5" w14:textId="6523A83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AFKYAIYRINKEKTLLPNTQLVYDIEYVPRDDSFRTTKKVCSQLEAGVQAIFGPTDALLASHVQSICEAYDIPHIEGRIDLEYNSKEFSINLYPSHTLLTLAYRDIMVYLNWTKVAIIYEEDYGLFNLMHSSTETKAEMYIRQASPDSYRQVLRAIRQKEIYKIIVDTNPSHIKSFFRSILQLQMNDHRYHYMFTTFDLETYDLEDFRYNSVNITAFRLVDVDSKRYLEVINQMQKLQHNGLDTINGSPYIQTESALMFDSVYAFANGLHFLNLDNHQNFYIKNLSCTSDQTWNDGISLYNQINAAITDGLTGTVQFVEGRRNIFKLDILKLKQEKIQKVGYWHPDDGVNISDPTAFYDSNIANITLVVMTREERPYVMVKEDKNLTGNLRFEGFCIDLLKAIATQVGFQYKIELVPDNMYGVYIPETNSWNGIVQELMERRADLAVASMTINYARESVIDFTKPFMNLGIGILFKVPTSQPTRLFSFMNPLAIEIWLYVLAAYILVSFALFVMARFSPYEWKNPHPCYKETDIVENQFSISNSFWFITGTFLRQGSGLNPKATSTRIVGGCWFFFCLIIISSYTANLAAFLTVERMISPIESASDLAEQTEISYGTLEGGSTMTFFRDSKIGIYQKMWRYMENRKTAVFVKTYEDGIKRVMEGSYAFLMESTMLDYAVQRDCNLTQIGGLLDSKGYGIATPKGSPWRDKISLAILELQEKGIIQILYDKWWKNTGDVCNRDDKSKESKANALGVENIGGVFVVLLCGLALAVVVAIFEFCWNSRKNLNTENQSLCSEMAEELRFAMHCHGSKSRHRPRKRSCLNCSSVPTYVPSNVSTSNVGVYYNYFN</w:t>
      </w:r>
    </w:p>
    <w:p w14:paraId="1EA8E49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lu-R1</w:t>
      </w:r>
    </w:p>
    <w:p w14:paraId="2516A375" w14:textId="0693858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HSRLKFLAYLHFICASSIFWPEFSSAQQQQQTVSLTEKIPLGAIFEQGTDDVQSAFKYAMLNHNLNVSSRRFELQAYVDVINTADAFKLSRLICNQFSRGVYSMLGAVSPDSFDTLHSYSNTFQMPFVTPWFPEKVLAPSSGLLDFAISMRPDYHQAIIDTIQYYGWQSIIYLYDSHDGLLRLQQIYQELKPGNETFRVQMVKRIANVTMAIEFLHTLEDLGRFSKKRIVLDCPAEMAKEIIVQHVRDIKLGRRTYHYLLSGLVMDNHWPSDVVEFGAINITGFRIVDSNRRAVRDFHDSRKRLEPSGQSQSQNAGGPNSLPAISAQAALMYDAVFVLVEAFNRILRKKPDQFRSNHLQRRSHGGSSSSSATGTNESSALLDCNTSKGWVTPWEQGEKISRVLRKVEIDGLSGEIRFDEDGRRINYTLHVVEMSVNSTLQQVAEWRDDAGLLPLHSHNYASSSRSASASTGDYDRNHTYIVSSLLEEPYLSLKQYTYGESLVGNDRFEGYCKDLADMLAAQLGIKYEIRLVQDGNYGAENQYAPGGWDGMVGELIRKEADIAISAMTITAERERVIDFSKPFMTLGISIMIKKPVKQTPGVFSFLNPLSQEIWISVILSYVGVSFVLYFVTRFPPYEWRIVRRPQADSTAQQPPGIIGGATLSEPQAHVPPVPPNEFTMLNSFWYSLAAFMQQGCDITPPSIAGRIAAAVWWFFTIILISSYTANLAAFLTVERMVAPIKTPEDLTMQTDVNYGTLLYGSTWEFFRRSQIGLHNKMWEYMNANQHHSVHTYDEGIRRVRQSKGKYALLVESPKNEYVNARPPCDTMKVGRNIDTKGFGVATPIGSPLRKRLNEAVLTLKENGELLRIRNKWWFDKTECNLDQETSTPNELSLSNVAGIYYILIGGLLLAVIVAIMEFFCRNKTPQLKSPGSNGSAGGVPGMLASSTYQRDSLSDAIMHSQAKLAMQASSEYDERLVGVELASNVRYQYSM</w:t>
      </w:r>
    </w:p>
    <w:p w14:paraId="7089917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lu-R1B</w:t>
      </w:r>
    </w:p>
    <w:p w14:paraId="4371ABA2" w14:textId="3508127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FGLKLSCLWPSFLLWLTWSSGGGGGSGVGVSAQPSLTEKIPLGAIFEQGTDEVQSAFKYAMLNHNLNVSSRRFELQAYVDVINTADAFKLSRLICNQFSRGVYSMLGAVSPDSFDTLHSYSNTFQMPFVTPWFPEKVLTPSSGFLDFALSMRPDYHQAIIDTIQFYGWRKIIYLYDSHDGLLRLQQIYQGLRPGNESFQVELVKRISNVSMAIEFLHTLEQIGRFENKHIVLDCPTEMAKQILIQHVRDLRLGRRTYHYLLSGLVMDDRWESEIIEFGAINITGFRIVDTNRRLVREFYDSWKRLDPQMSVGAGRESISAQAALMYDAVFVLVEAFNKILRKKPDQFRNNVQRRSQTLMVAQAAASTSSDGYNYSASGGGGGNGGAGGGFAGSDSGGSGGMASRALDCNTAKGWVNAWEHGDKISRYLRKVEIEGLTGDIKFNDDGRRVNYTLHVVEMTVNSAMVKVAEWNDDAGLQPLNAKYVRLRPHVEFEKNRTYIVTTVLEEPYIMLKQVAFGEKLHGNNRFEGYCKDLADLLAKELGINYELRLVKDGNYGSEKSSAHGGWDGMVGELVRKEADIAIAAMTITAERERVIDFSKPFMSLGISIMIKKPVKQTPGVFSFMNPLSQEIWVSVIFSYIGVSIVLFFVSRFSPHEWRLVQQQPQQSQSPDPHAHHEQLANQQPPGIIGGAPLPAPPGPPTPGAQTAAGAAALQAALSAGSPGSGGSSSAVVNEFSVWNSFWFSLAAFMQQGCDLSPRSVSGRIAAASWFFFTLILISSYTANLAAFLTVERMVTPINSPEDLAMQTEVQYGTLLHGSTWDFFRRSQIGLHNKMWEYMNSRKHVFVPTYDEGIKRVRNSKGKYALLVESPKNEYVNAREPCDTMKVGRNLDTKGFGIATPLGSALKDPINLAVLTLKENGELIKLRNKWWYEKAECSTHKDGETSHSELSLSNVAGIFYILIGGLLVSVFVAILEYCFRSRDSRSASSGSGMGLGMGLGGGMSGGSLGKANGSMMLGPSSAVPGGMPSSHQRSTLTDTMHAKAKLTIQASRDYDNGRVGYLNCASLQYYPPAQLSATPPDAGDSLHMNAHGQV</w:t>
      </w:r>
    </w:p>
    <w:p w14:paraId="70E1E3F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Nmdar2</w:t>
      </w:r>
    </w:p>
    <w:p w14:paraId="34E80FD0" w14:textId="262ABEF3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PSRVKLKRGTDGPTPTPTPMPTTMRKHTPIATLNTASCQHNSTTSRRKRILTPPSGPISLLLLTVLTLLILDTRSCQGLRLTNGGGSLSKGAAANKEQLNIGLIAPHTNFGKREYLRSINNAVTGLTKTRGAKLTFLKDYSFEQKNIHFDMMSLTPSPTAILSTLCKEFLRVNVSAILYMMNNEQFGHSTASAQYFLQLAGYLGIPVISWNADNSGLERRASQSTLQLQLAPSIEHQSAAMLSILERYKWHQFSVVTSQIAGHDDFVQAVRERVAEMQEHFKFTILNSIVVTRTSDLMELVNSEARVMLLYATQTEAITILRAAEEMKLTGENYVWVVSQSVIEKKDAHSQFPVGMLGVHFDTSSAALMNEISNAIKIYSYGVEAYLTDPANRDRRLTTQSLSCEDEGRGRWDNGEIFFKYLRNVSIEGDLNKPNIEFTADGDLRSAELKIMNLRPSANNKNLVWEEIGVWKSWETQKLDIRDIAWPGNSHAPPQGVPEKFHLKITFLEEAPYINLSPADPVSGKCLMDRGVLCRVAADHEMAADIDVGQAHRNESFYQCCSGFCIDLLEKFAEELGFTYELVRVEDGKWGTLENGKWNGLIADLVNRKTDMVLTSLMINTEREAVVDFSEPFMETGIAIVVAKRTGIISPTAFLEPFDTASWMLVGIVAIQAATFMIFLFEWLSPSGYDMKLYLQNTNVTPYRFSLFRTYWLVWAVLFQAAVHVDSPRGFTSRFMTNVWALFAVVFLAIYTANLAAFMITREEFHEFSGLNDSRLVHPFSHKPSFKFGTIPYSHTDSTIHKYFNVMHNYMRQYNKTSVADGVAAVLNGNLDSFIYDGTVLDYLVAQDEDCRLMTVGSWYAMTGYGLAFSRNSKYVQMFNKRLLEFRANGDLERLRRYWMTGTCRPGKQEHKSSDPLALEQFLSAFLLLMAGILLAALLLLLEHVYFKYIRKRLAKKDGGHCCALISLSMGKSLTFRGAVFEATEILKKHRCNDPICDTHLWKVKHELDMSRLRVRQLEKVMDKHGIKAPQLRLASSSDLLNHHHLKERPPLLGNLSLAASAQDLYRWSYKTEIAEMETVL</w:t>
      </w:r>
    </w:p>
    <w:p w14:paraId="45B3665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Nmdar1</w:t>
      </w:r>
    </w:p>
    <w:p w14:paraId="4A69DB74" w14:textId="7C34880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MAEFVFCRPLFGLAIVLLVAPIDAAQRHTASDNPSTYNIGGVLSNSDSEEHFSTTIKHLNFDQQYVPRKVTYYDKTIRMDKNPIKTVFNVCDKLIENRVYAVVVSHEQTSGDLSPAAVSYTSGFYSIPVIGISSRDAAFSDKNIHVSFLRTVPPYYHQADVWLEMLSHFAYTKVIIIHSSDTDGRAILGRFQTTSQTYYDDVDVRATVELIVEFEPKLESFTEHLIDMKTAQSRVYLMYASTEDAQVIFRDAGEYNMTGEGHVWIVTEQALFSNNTPDGVLGLQLEHAHSDKGHIRDSVYVLASAIKEMISNETIAEAPKDCGDSAVNWESGKRLFQYLKSRNITGETGQVAFDDNGDRIYAGYDVINIREQQKKHVVGKFSYDSMRAKMRMRINDSEIIWPGKQRRKPEGIMIPTHLRLLTIEEKPFVYVRRMGDDEFRCEPDERPCPLFNNSDATANEFCCRGYCIDLLIELSKRINFTYDLALSPDGQFGHYILRNNTGAMTLRKEWTGLIGELVNERADMIVAPLTINPERAEYIEFSKPFKYQGITILEKKPSRSSTLVSFLQPFSNTLWILVMVSVHVVALVLYLLDRFSPFGRFKLSHSDSNEEKALNLSSAVWFAWGVLLNSGIGEGTPRSFSARVLGMVWAGFAMIIVASYTANLAAFLVLERPKTKLSGINDARLRNTMENLTCATVKGSSVDMYFRRQVELSNMYRTMEANNYATAEQAIQDVKKGKLMAFIWDSSRLEYEASKDCELVTAGELFGRSGYGIGLQKGSPWTDAVTLAILEFHESGFMEKLDKQWIFHGHVQQNCELFEKTPNTLGLKNMAGVFILVGVGIAGGVGLIIIEVIYKKHQVKKQKRLDIARHAADKWRGTIEKRKTIRASLAMQRQYNVGLNSTHAPGTISLAVDKRRYPRLGQRLGPERAWPGDAADVLRIRRPYELGNPGQSPKVMAANQPGMPMPMLGKTRPQQSVLPPRYSPGYTSDVSHLVV</w:t>
      </w:r>
    </w:p>
    <w:p w14:paraId="6D67F213" w14:textId="45CA7F76" w:rsidR="00451C10" w:rsidRPr="00EE56E8" w:rsidRDefault="00451C10" w:rsidP="00451C10">
      <w:pPr>
        <w:rPr>
          <w:rFonts w:ascii="Times New Roman" w:hAnsi="Times New Roman" w:cs="Times New Roman"/>
          <w:b/>
          <w:bCs/>
          <w:sz w:val="22"/>
        </w:rPr>
      </w:pPr>
      <w:r w:rsidRPr="00EE56E8">
        <w:rPr>
          <w:rFonts w:ascii="Times New Roman" w:hAnsi="Times New Roman" w:cs="Times New Roman"/>
          <w:b/>
          <w:bCs/>
          <w:sz w:val="22"/>
        </w:rPr>
        <w:t>GRs</w:t>
      </w:r>
    </w:p>
    <w:p w14:paraId="4F9D07E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</w:t>
      </w:r>
    </w:p>
    <w:p w14:paraId="5644F14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ISQKNAIFTKRVNAECYGKNFIRVGTKHSNIHHKFQSQQQPAQNIYFNEMKPIFVMMRIVGRFPYSFTKTEFVPFSFISWPFLYNLVFNLVFGLITTWSMQIIINDRIYPSQSYDETLFWFMLLLFALQSFTGPISCWWDASRIVRYFEKWKDFEDSWKCGSMYSAKRYRFTRIFSFLIMPLVTLFVIYQTLTLPRISIVIFLPHIPIVVALMMMMVHWWMTLHDLTLYSAQLLTSMLKVKDRRGIWYRRRIWLQISNLVTEIGNATGASGLNGAVTNFLGIVLATYGILINLLSPGSSNVSVFGLILPAIACAITMFLTANAASNATEWVGPRFAKKFLQIDLSSLQRNCLSEVDLMLACLSAKSPVIEYLGFIKITRNTFLQFLSHAVTYLVVLVQMKIQPKQLKSHQFLENNGNTTLYEELIS*</w:t>
      </w:r>
    </w:p>
    <w:p w14:paraId="2DE9DC4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2</w:t>
      </w:r>
    </w:p>
    <w:p w14:paraId="7FB490A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SSICVNVREIYPHINQNENPIYINKYLQEMIPLLHILRLFGRFPFLFGDDQVIFKLLSWPVGYSIFVVVLQMLGTCYIMDMVFSLGFSSQGNFDNSIYFICLACSVVESLAIPFTYWNELSRTMKYINDWYHFQEEFGKDELDFVLTRPLKIAGIIQAPFFIIILFGGAYLFDDLRLIIFMPALTSISSLIASWLIFTATLYELRCAAQKLLKRFTAKDCRNIHKNRILWLKLSDLTSDFGDIVGHAGVVVLILLFTTFVLVTYGTLSLAIEQSFNKTFWLLLSASLFVICSQFVLCDAAHRTTKAIGEKFSSNLIELNTSFLSHKDKFEIKLLLETLKTNPPVIRFVGWLTIDRSLFVKLISNTVKYLVVLIQFRTSSGTTASIDSPKGGLIEHLK*</w:t>
      </w:r>
    </w:p>
    <w:p w14:paraId="4D1EDA2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3</w:t>
      </w:r>
    </w:p>
    <w:p w14:paraId="33A3982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PTASILFNKYGIPKEYYNWREISLKKKIGIIRKSESAFYKIIKPMLYCLRLIGSFPYFEHKGTPHFKLFSCWTLYSIIFMTVEIILLQLRTKILFKNNENKFDNKLRSQINYFITMFQALGPITLWFEVAGIVKFISKWNSFQKDLNIHNIILDTRLRKWTYGFMVICFIYVIAVSYFEARIYGGIIHIPAIMVIHANLVLTLSLVFFSGLFSLYTATYLMKLIKDSKSSEEIVVCRKLWVKLSHLTTEIGNVLGPTMMEWLLIGSIVVIMSSYSLIYLLHNLVIHNTLDQSEINSGIFFLTVSSILLICLCEFGQRCTHSAGTKVQTELLNLSFTGRDKEFQQEVNLFIETIHFRYPNFVLCGFITLNRTYLVSLISGGITYLIVLVQFRSSQNA</w:t>
      </w:r>
    </w:p>
    <w:p w14:paraId="2611F54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4</w:t>
      </w:r>
    </w:p>
    <w:p w14:paraId="19FB731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FSSESVLNLIFLLTKLLGVFPYDHVRKRVSYQWFTYSLIIILVCTVEAAFVVFDPPRLAKNSLLRNILFRCQMLAMYACIVIFNGCILIHRRKISLVFLILDKLKNETRGQPSLLLVLSYLFWQSLAIAATAYMDWVGNTPLEGTVSLALVYYYGMISIIVAGIAPFVALVQLVSVKLEYLVIALKSRVTHSTGRLYSCVLLYDRMVSLLNSLNESFSLQLLLISFVSFFNLTINMFFIADYVVNEASINRSKMVPVYLGWITIFSSMIIFPVYSCHRTIKQAKEFNTQLYQLMIDDTTNDISNNKKLRLHIAMKREVVFTACGFFTLDYTLVHSMIAAATTYLVILIQFGQRQPTGSESLAYSTPFSNSTESPLSPATI*</w:t>
      </w:r>
    </w:p>
    <w:p w14:paraId="5E7B327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5</w:t>
      </w:r>
    </w:p>
    <w:p w14:paraId="374AE0E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INKDAINLGGSIFEDAIVGSHFIVHASSMLSARRLGFTRLLRIVFPASVIHGSCAMDSSFRFSRCIYCYCLVLGLSALLQDSLWAISNIQNETWSPGFVVDMLSYLLAYVMWAVMAVELVRQKDGFEQVIRELEKVDTFLQNPKYNATFYLIPFFFAVVANLIEKVIVGIDDNSFLQGIGYYVYMSPIVMFSSQYFFLMAVASDQFSYLTNLLRSNYRLWYFKDLMTVHKSLCDTAKKINSIYCLHLLIITSIPFIINALKIYGAIMCVIRPDSYDNSYLLAENIFHVIMNSIIFWCLVHSSSSVQGKARQFNIEFLMILLKGNTIGEESDFQQYLSMDWCVKPTAGGFYNIDYPLLTSTLTGYLTLVTYMLQLTGSTLK*</w:t>
      </w:r>
    </w:p>
    <w:p w14:paraId="4EA3058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6</w:t>
      </w:r>
    </w:p>
    <w:p w14:paraId="5F18502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LALIEVRNFRFKWISWKVFYSTIIMSVNIILCLFAVNRYIRDRGVSYRSLDRLSGDIIFYGSTLLISQSFLKLVRQWKDLIFRWAALQSEMNSFESSAVQKKIKLLTNCLILSSIFEHILSNTQFMLNVEPNADRLKMFLDNGNITSVLGYNFWLVLFAYIGNFVITLIWNYTDIFLTAISLSLANMFEQFNKELTMTAEKVSQESALSYWRKKRELYNRLSIFVKSVEEKMSRLVLISFAVNLYFICIQLLYSIQPFSSLLRVAYFCGSFGHILFRTCSVCFAATSIYEHSKGSLPLLYSVPSELYNTEVQRLTDQVNNDTLALTGCKFFTVTRSLMLTIAGTIVTYEVVLLQLSNPSVESE*</w:t>
      </w:r>
    </w:p>
    <w:p w14:paraId="42C6E96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7</w:t>
      </w:r>
    </w:p>
    <w:p w14:paraId="63F46E4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RRFESILGTVLKFSLVFGTFPMKKYPMMTYQFSWKLYCYSILVGLIACVEGTYWILVEYHYYSHSVTIIIESIVFWFNIYNWVSVLIHSYLQRVNLPDIVSRLYTIQCHIGITSYKKWYATSIFLLTLLNALPSILYVIEDAIYFTDVLLVSIYFLFINVPVIMASQYSVLMNLLADQLTFLTKQLSLPTYTFDVRQLVENHHALCVQAARINKSFDMFLLQATTIPFVVIVINIYIVIVCILKPEEFDEDSKLLTSVMDAVVNVGIIILIVTAAKNAEDSAMEFNNQLWNNMLISKTLGKDNDLKMYVSMKYGVQQTAYGFFKLNYSLLTSMIASALTYVILLVQFTLLR*</w:t>
      </w:r>
    </w:p>
    <w:p w14:paraId="3337888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8</w:t>
      </w:r>
    </w:p>
    <w:p w14:paraId="747DDB7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NGAHNAMSLILAMSRAFGVFAMKPQGGTYVFSRKLHIYFITLTIAAMTEGVIESLTAKSKHAVSLVMVIDIFVYSFYIVTAMIVLFQHYQLRETLPAIIYELGDMERLLGNISYSRYYDHAVIFLATLNASPRIFAVIHKPFTWNHLLMRILYFSFTIIPVLISGQYAILLHILSRQLQTLSEHLNKFLFNLEVWSLMNLHHNLIVLAYKINRAFDVFLFHMITFSFVIVILKLYIVIVYIMKPDSYTDLELTTITFIDFLVICGSIIITVFAAMEATEKAKTFNAQLLKYLLVSKNFAKDEKIRTYLAMKHSIHQSACNFFSLDFNLLTSMAAGTATYVILLVQFTLL*</w:t>
      </w:r>
    </w:p>
    <w:p w14:paraId="1B58589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9</w:t>
      </w:r>
    </w:p>
    <w:p w14:paraId="274A765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FQTSHIFILTVSILFGVFPLHRIQGTYSFSWKLYLYCLLVAAVTTGYGCWWSYLMLRDNQLSLLLIMDLLVFLLHCTTWVVILFLYYRHRFYMQSVILDLEVIHSRIGIASYHVESYMAGIAVILAVHTVPFLYKLLSNFGTMLFKSSVLLLLEYVYMSAPILLASQYAILLHMVSRELFTITAHMKGAIVDFEFRQILDVNNSLRLLAERINEAFDVYLFQSIAFCYVITLLRLYAVIVCIVAPNTYANDDLLFDSVVDTLRNSGIVVLVVSSAVDATNKAEDFNRELFTNIMVRQSLSKEINISIYLTTRREIKPNPCNFFTLDFSLLTSMVAGTVTYVTLLVQFTLLK*</w:t>
      </w:r>
    </w:p>
    <w:p w14:paraId="6EAA9BE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0</w:t>
      </w:r>
    </w:p>
    <w:p w14:paraId="222BE4E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KRTLSSALTISLFFGVFPMRRLHGMKYAFSRKLYFYGICLGLIATGQGIFVATMLIKELSLSMALLMDLFVFIFYCFTWIIVSVQNYLLRNTLPIIITELDDLDSRIAKTTYSRFFNASLILITILNAVPKLIDFSTRLFSWDYLFAGIMYFFSMNAPVLVAGQYSVLLYIISRQLKAITDQLSNANNKPAIRQVMDIHFTLCNLAERVNNAFNLFLFHVITLSFVVIVLKTYIIIICIVRPNLYADSIALVMTVVEVVHNASVIILIVSSAMKASNNAERFNAQLFKTLMMCNRDITDDNTLRTYLNMKHEIKQTACQFFSLDYRLLTSMAAGTTTYVILLVQFTLL*</w:t>
      </w:r>
    </w:p>
    <w:p w14:paraId="08F85E3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1</w:t>
      </w:r>
    </w:p>
    <w:p w14:paraId="3B43FD1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NSPVIDKVIFLFDTSNWFGLFPFSINSAGYFQFSLKNSILSIMSLLLTILYNVLCFINYFLLINRDSWVMRGIIYFGVSFQCFYPVMSYFQLFFRLHEFNDFINRIKLASRVLFPVRSFQIPFSKIYLFGNLLLLTIIFVNDACSYLSVLFNIKIFLMLALRYWVVFLLVVLVEMYSVIVGILTSMFKLCNDQLLLLFSSAPRTIVKRLERLAWAHNQLCECAAIISRLQSFQILCVITMCYFVIIIAIYMVVNMAISGPWNSVLALDFFCWCYIYASGVGRILVTSVNCKNKVIIRVILK*</w:t>
      </w:r>
    </w:p>
    <w:p w14:paraId="3A5208C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2</w:t>
      </w:r>
    </w:p>
    <w:p w14:paraId="7828239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SELVIQEIFYIPTILGTFPFGSQFSLSKKLLAYCSLVRFLSVFGAISAFIYNTEEEEGSFIGVALRSVAVMSALGDNFFTLLWWVLKRHKVSFLMESIVDIQRRKKIILEGPHIRYVHLLLILTLVTHVFSYYNNNTKENSLVNIINEFSYFLSSSSTICFVGQFWDILHLLGHLFRENTQLFDESSVINYERFLMLCEMINDIYGPPILLTITEYFVRIIIYFYELLLPMYPGFSSSNILIIVQAINCIMPIVSMILACNFYIKQVIIFLNYLITVSNVSVVSMIKILIPMV*</w:t>
      </w:r>
    </w:p>
    <w:p w14:paraId="36EB565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3</w:t>
      </w:r>
    </w:p>
    <w:p w14:paraId="7D5D124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ASRTVRYFQKWKDFEDIWECGTIYSVKRLRFIRIFTTLLPPLMIVVATYEALTLPKISAFVFIPYVPILVAAVLMLEHWWMTLYNLTLYSEKLLTSILKVKNRHDIEHRRRMWLKISQLASEIGDATGASGLSYTCTFFTGFILSIYAILINIASPGTSNVSLWGLFFPAVYSSVSYYLAADAAYRVTERIGPIFTKKLLQTDLSFFQQNVSNEVDLLVNCLSSKPPVIEYLGFMKVTRSTFLHVILIFLSYMNIYVIGATTSLVSL*</w:t>
      </w:r>
    </w:p>
    <w:p w14:paraId="7692846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4</w:t>
      </w:r>
    </w:p>
    <w:p w14:paraId="6DEF65F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YPLIPFTDWVTAPVMIKYINLWHRYECQFKEEFASFPNKIMVQFMCYLFGPVSIYLAYFAGFKMFDSFLLFILYFPLIFAMCLYMLLWLLCQYYLLRQIRKLKGIVISEGLEHRVERIRKCWLLLSELTSCTGDSIGMVLAPCAMIGFLAFITFSYVFFTSLIDDVSSVDWTMGFIIILTLLSYFLLFECADRTTKEVGANFYSVVFDQRFSSLDEENLNQLVLLLATFSSHPPTIKFGGLMVVDRQLFVSLITNSLTFLVVLVQFK</w:t>
      </w:r>
    </w:p>
    <w:p w14:paraId="1427DE9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5</w:t>
      </w:r>
    </w:p>
    <w:p w14:paraId="58933EA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AVQNCLNRYLLFPNIWGSFIFNFLGQIQHIRVARIILSLVAYVYYFTNEKIPPNFDFRYLIFFTENCLIFSAAGVLLRVSWLLKDIRISLKLMENVSDFFNGTEIKLIIWPSIVSNIVITAAVSYRAYKFSMPPLHFFSDLQILSLINAFTDEFSTMLLLARFLSKALNTHLASVTDRENLVSMLKAQNMLCSAVQHINNLYSVQILFVMALSFFCSISYTFLAIREILLSHIDGISLILWIIIFLQMSVKIILSASSLTNSVM*</w:t>
      </w:r>
    </w:p>
    <w:p w14:paraId="23D7EA9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6</w:t>
      </w:r>
    </w:p>
    <w:p w14:paraId="2D5016E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LVICVCIFAIGVELKPLRWYIWCMGTILVTWMVFGLGCYSLDYVTFSTLFYTFSHYYLITLIVLVNSQICWIGGYIASAFSCLTVALEASGDLHQLVRWHRRLTVSCRMLSKVYSMEILILFGTSLVSCTVEAYLTYNILMTRTLVHIAVCVYWTCILYSICFKIIYTCVQAKSKAMEFDAAVYKSIVFNKQGDFSFYGPACRLYFHFQSRGGVTFDVLGFFQIDWQLARTMIGAGIAYLVILVQFS*</w:t>
      </w:r>
    </w:p>
    <w:p w14:paraId="748B402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7</w:t>
      </w:r>
    </w:p>
    <w:p w14:paraId="1D2A219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VMLTAVPLVFTNSYYQSIIHGSLIHMPSLFFLHMHTAMYFSFWMISVMFLHSTAKRIIRRLKKVVEDRDHVEIAACRRIWLTLAELTADLGNALGATLMESLLFCSTVLIVSCYFVMFFVRSIYQASTEQQRATLTARIVFIVLTSSTITVLCEFGQRCTNEVGSNLLQELLRMNVSPQEKQLHREVNMFIQSVSLRYPDMVLCGFLTLNRRLLVSLLSGGITYLIVLVQFRSSSDQSQ*</w:t>
      </w:r>
    </w:p>
    <w:p w14:paraId="74587C7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8</w:t>
      </w:r>
    </w:p>
    <w:p w14:paraId="01AAF74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VKYSFLMRYCGAFPVNVKGSLFNIDLWKIFLSFLQILGLLAIFYHRTSLINFYLPLIYFLVVLHAFCTHSFLPLNLVWSVLKIKKLNKIMRGFLSIDISLLRMGLKCYNSVGFGFILAQSFAIACVIVAMAISGYSPYVFVFNFLPMLPMIATTQFFSFLMNLLQERFSKLTVSIRPVRYKLIFLTSLYQELFQLSRDINSLFSLQIINIIASSMCTVVIYIFYLIKLLHEGKG</w:t>
      </w:r>
    </w:p>
    <w:p w14:paraId="16DD654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19</w:t>
      </w:r>
    </w:p>
    <w:p w14:paraId="4683A37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RVGYKRTPQHRSSYYNQFRPVLLILRLFGRYSIQLSETGVWESKLLSWITLYCFINYGLQTYVAVIVCFRRVQALVDSQSDYDEFIFSIHILAYLNIHFHVPFTYWLQNSRMAHYLNVWNDFELNWESTFGQKLELIYKKTVLIYVAVMIPSVVLFLVFEQYSTLHDPWLYFLPYFLTIVSTALILALWFVTCIELKRLSEDLSQQLIAASILSESK</w:t>
      </w:r>
    </w:p>
    <w:p w14:paraId="43223BE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20</w:t>
      </w:r>
    </w:p>
    <w:p w14:paraId="136117E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AFDVYWETSPLFSISKIFGIAPYNSFFRLSFVHTPITILFLSLILGDALYVGVYMEKVNDSYQLSGFSLILERFQLIMVILTVVVCMMKSINNVKLIRTVIETLGSVDDYLSGLNLEEKRERYSMYLTLFVRFFSLLSLIMVDFVITRMYRKLDSILVECILMYPLIIINTVETQFIVMLNIVKKRLMVVTKKLNEITKKGVRNINLEILQT</w:t>
      </w:r>
    </w:p>
    <w:p w14:paraId="0EDF1D5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21</w:t>
      </w:r>
    </w:p>
    <w:p w14:paraId="20744D7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WPDLMKEWLEVERQMVGMPSVTAFRKIRIIFLSIFVYAIVEHILWQVYHLEKASLCNKNHFIRRYFLETYSSVFRHIRFSMSLGILLGIINSLLTLVWTFTDLFLICVCMALSARFEELQTSLKRIIGQDMSQEFWRESRKCYIKLSFLAKNLDEKCSLLMLFTFFNNVYSICCLLYKTLKLVSIDFACMLFLPFYSSVQL</w:t>
      </w:r>
    </w:p>
    <w:p w14:paraId="28CCD26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GrubGR22</w:t>
      </w:r>
    </w:p>
    <w:p w14:paraId="0C077B38" w14:textId="54B0A32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SILVDICEDINSLYSHQILMIFSGIFILTTTNLYHVVEKLIVFVAKKNVRQLNFATITTYRVMVRAYEVWTVVRSCSKTNEKAKEFNTQLYQLMIDDRFNVISNDKKLRLHIAMKRDVVFTACGFFTLDYTLVHSMIAAATTYLVILIQFGKPNSNSTPDTSSNGTLLINTTDLPLMISTIATFQ*</w:t>
      </w:r>
    </w:p>
    <w:p w14:paraId="519B25A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GR66b</w:t>
      </w:r>
    </w:p>
    <w:p w14:paraId="3AA4D972" w14:textId="2AB60DB8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LLIYFAVFFVVVLKPIVLNPVFTVLHHSFHIVLALGISMSFYRIISRKNQLEEVISIIRSTHKFLGLPPSKDGRFGLLVFISVVVITSAELVHFTHNNNVPQKMTHAFFSLYTTIGVSISCQFLWFVNRILECYEGLNKILGREDDPFPQPNRLVIIQNDLVRSAELLNDCYSLQLFFVISSVFCSSTLMGVVLIRNPNMYLKISLAAWVIVNITVPVLIIRCCERLEKKAERFNKLLASCALKDKTERLLTNPHITMHFATQKPLKFTACNCFNIDYRLGCSMIAACVTYLVILVQIDGSKNTIPTLPLNDTTSTPLTQS</w:t>
      </w:r>
    </w:p>
    <w:p w14:paraId="6136BBC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GR66a</w:t>
      </w:r>
    </w:p>
    <w:p w14:paraId="5AA19E11" w14:textId="189127D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MVANQFMGLVKHVDLSLSCLLKQLKSPDQTPSKELLKSYHQLYDVSKLIDDAFSLQNLILIIHHVFATTFSMYYFFEAIMHLYPSSSVKKRIWLNLATYILYFSCICLKFALCQTVQSKAKDFKETLYDKIFNDSQEAQTLALRPLYKKIKFSAFDVLDMDFKALKAIIMTIVTYQVILLQFTVSNPSTDKKDFHNNSSSLEQNRSRS</w:t>
      </w:r>
    </w:p>
    <w:p w14:paraId="0539D8C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GR32a</w:t>
      </w:r>
    </w:p>
    <w:p w14:paraId="1C0BFAAA" w14:textId="2FB9044F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GPKRGVAPHHVKVGSLFPGRDTKRTDLMTLLQMSKAFGLLPLDDGLNYSVMWIVYSIGFSVAFTFLSLGYKTYYMVDTDDFENNAWHKIIFYCRALVENIIIVSHLAQVLVHRKELPEVLKEIKKIGLRSTYARYFAPVGYLIIILNFVVIAVLEQNSSTSTRASLATAFCEVLCLIILVQFCAVLEVFKNEMDVLTSRISINQAKLEVLSDRRQVILEMAGSTNKVFSVQLLLICFKLFTDVIYFAYFTIIEIKEIATPKGNPIKVIRMPLYAVWQLFELYSISSSTEKLVESAENFNAELFQLMRDNKDLCKNKKLSLCLALKQTVNFTACGFFTLGYPLVTSIIAAATTYLVILVQFSL</w:t>
      </w:r>
    </w:p>
    <w:p w14:paraId="129C0C9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GR28a</w:t>
      </w:r>
    </w:p>
    <w:p w14:paraId="3519D4E6" w14:textId="0021B21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GAHWVSIFRIRPHLPLLIDYLISIDSKLPILVKGLSLSKTYHSLAFLFFSKLAASFVVFGVYLLLHYDGDNTLWRVTLVAHNFVSLTCELQLLIFILMIKSRFQVVNRALSSMCHDMRSARISVKSRKILYPKIEKSSDLHHIELAHDCYLKLVDSWILLNKIYAVQVLFSTGGCFLKALFNVYFLSSSSIDDWPVLQNDLINSVVWMVFYFSRFAMLALVATSASHEFAKTKAITALMSHWYDDSTIREELDIFWTNTSCRKLKFSTCGLFTLDSGLIIKACVTGITYLVLLVQFKPQIAVN</w:t>
      </w:r>
    </w:p>
    <w:p w14:paraId="6F65DDA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GR63a</w:t>
      </w:r>
    </w:p>
    <w:p w14:paraId="1CB3B56E" w14:textId="206EA00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LSSVIFMLLYWVLSAFELINIGELIKLRISEELCSLEVKNVEASKIRDLRMAWLGLVEMIKLNTKSWSYIFTYMVLTLLFVIIMTSFGFISILVKENRFDFDLLFVSLSVAALSYIMFECGHRLTHKAGYEICEVLGNVNILNMDKAAKEEVKFFTKAAKMNYPLVTLGGVFIANRAAMTSMVSSIVTNLIVILQLPKDSSSFVHLSNASNNTNIA</w:t>
      </w:r>
    </w:p>
    <w:p w14:paraId="3543F5F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ucGR22a</w:t>
      </w:r>
    </w:p>
    <w:p w14:paraId="5B8323C4" w14:textId="64B97DF3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GNDLKIKLKAWVYTVLTIIPSLSLLASFTEQETLVIRNILQRLLYIMLFSGMSFVAMFWIMSHVVVQRIAVYLKGELMKLGVNSRNRSNVSAMEVHRLRYLWARATSLLHKSGECLGLSMMIISLTNSASFVIAAYGVIVGILEFNQEAVLHQSVNVVAGIAYIFAGTESGYQSTQKMGDDIMAALSAIDLSGINDVTSREINMFLQIMSLNPPIVTCAGVVTISRSFLTSVFSNTVTYLIVLLQFKTTDVEFNCNNETLTSILQKPEG</w:t>
      </w:r>
    </w:p>
    <w:p w14:paraId="51000E9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64f</w:t>
      </w:r>
    </w:p>
    <w:p w14:paraId="2A44CB63" w14:textId="58939B3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HLFSFTDVVLTRKLILRQTNYMYFDKSLELCQANIRLDEANMDSIIRNGGSQFVQVATIPIADRHKTHKTIESQGVSNKGESVIQALRPVYPIARILALPDNDEKFTWRNWKTMTCLFLLTWGIFLSSATVIKVSGETFSYTAVGQITFYCIVTVYLILFLKLSTEWPDLMEEWLEVEQQMVGMPPVRAVHKIRIVFLSIFIYAIVEHVLCQLYNLERARMCDENNFIERYFLEIYDNVFRHFRFSMWMGIILVMMNFFLTLVWTFTDIFLMSVCIALSVRFEQLQTSLKRIMGQDMSQEFWRESRKRYIKLSFLVKNLDEKFSLLMFFTFFNNVYSICCLLYRALKWRDLTTIHTIYNCAAFILVTVRLYGICLAAGKIHDISKDILPVLFAVPSQSYNVEVHRLFLQIWQDPVSLTGSRFFAITRGLVLKITGTIFTYEIVLAQFNQINPENENTMPQTNCNSNPVKLNET</w:t>
      </w:r>
    </w:p>
    <w:p w14:paraId="7A25DF6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66a</w:t>
      </w:r>
    </w:p>
    <w:p w14:paraId="50966371" w14:textId="7614CE86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AIGLTVALLEIAMSCGQFCFLVDTVSDFFDSGAKLNRVEQDNLSNTAELRGVPNKAGEIYEGIVCPIGGALGIKLGLEDLDFVDWKRPREKDFHPPPILVRFFRRAVSDELIRLRKVKRDFSTRHFDWDSDERINIGEEMTIACIKPPVPFEKLIITEKLVDVVNQLVSTSCKINAIYSLPLLTTVLASYISIICHLFFIYENGNNGELRLHNVPADCLMLLYRSLVVWRLSHSAAVAHRKSKKFNVLLYKLMIEDKTNEFLRNDKLKLHIGMKREVVFTACGFFNLDYTLVHSVIASATTYLVISIQFGELLN</w:t>
      </w:r>
    </w:p>
    <w:p w14:paraId="3471B38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28a</w:t>
      </w:r>
    </w:p>
    <w:p w14:paraId="31FB4B4D" w14:textId="107222C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AFDVYWETSPLFSISKIFGIAPYNSIFRLSLVHTSITILFLSLILGDALYLGIYMEQVNDSYQLSGFSLMLERFQLIMVIVTLIVCMMKAINNVKLIRIVMETLGTVDDYLLGLNVEEKRERYSMYVTLFVRLFSLFSLIMVDLVITKMYRKLDSILIECMLMYPLIIINIVETQFIVLLNVVKKRLIAVKKKLNEITKKGVRNINLEILQTLATAHSTLVDICQDINSLYSHQILMIFSGIFILTTTNLYHVVEKLIVFVAKKDVKMLNFATITSYRVMVRAYEVWTVVRSCSKANEKAKEFNTQLYQLMIDDRMNDISNDKKLRLHIAMKRDVVFTACGFFTLDYTLVHSMIAAATTYLVILIQFGKPNSNSSPDASNNATLLLNTSTTSLPLMISTIGTV</w:t>
      </w:r>
    </w:p>
    <w:p w14:paraId="1084932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68a</w:t>
      </w:r>
    </w:p>
    <w:p w14:paraId="672F0E46" w14:textId="300445CF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MKPDVKRCLGILMGPAKMLGLFPIAWDERRCYRISVPFIAISSLKCLAYTVVTIVYLSVNFTASENIALGAEIDYISLILINAIPILSVCELVCTLHEFNECIFFLEAAELQLLQLGKFVDYDTSKRPLWINALLALGAFFARFAKNAIIDPAAVLLSGLQVLVTFSLISHMIVLVYWYFGVVGILTKLFAACNQEVRNYVRDFVVLKMRKVEKLARAHHTLCLCTTTLNDIHGAQLVAIFLSCFVLSVTEVYRCIIFLEEKVDVTFFLVIAVKLCCIILCFNLCLQIVTACKECSAEAKEFHTLLYQLMLDDKTNDLSNNKKLCLHIAMKREVVFTACGFFKLDYTLVHSMIAAATTYLVILIQFGQPRSMPTLPTNSLKSSEYTNATSPSTRII</w:t>
      </w:r>
    </w:p>
    <w:p w14:paraId="214D0D7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32a</w:t>
      </w:r>
    </w:p>
    <w:p w14:paraId="616D53FF" w14:textId="2A2196C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SLTSCLFQVDHVNRVFGFQLLVVFINIFTALVDELYHLIYLKSSGQFGDDILEVLFLLVSLAYTFFNTFAITSACDKTVVKAKEFNTLLYQVMISDKTSIVSKNKKMRLHASMKREIMFTAYGFFSLDYALVHSIAAAVTTYLVILIQFSQPTPGSD</w:t>
      </w:r>
    </w:p>
    <w:p w14:paraId="3A3C5B2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63a</w:t>
      </w:r>
    </w:p>
    <w:p w14:paraId="0E24E7D0" w14:textId="2EFB4DB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YEYLPSVYIRRKDAEESTTKYSKRRSEVSVLYQVLEPILLLMRLAGRFPYAINQKPDKEMHCGWAVYSAAVGVLQFAGVYFTSNLSYSLSLGNFDEQIFATVTTIVCFILGLNPFLTWFEAPWLSAYLDKWSAYQDELRSFDVILDTRLQKWLLLWILALFPYTAVVAYFLDVRRGDPTAFPVYLLLQIGSYLLLTLWFFMVFFIEDTASRLLARIGDASAEREVAILKKLWLTLANLTTELGHVLSLTLILFMISCSIIGIANCYSLLFFLRDCFLDNCDSSSYQQIPIISQVGTLIVSAIIIIAICEHGHRCTVSVGSNFLKEILKINFSLRNENTQRELHSLVQTILLRYPDMALGCYFTVNRRLLATMVTTAITYLIVLLQFRSTGIKT</w:t>
      </w:r>
    </w:p>
    <w:p w14:paraId="32E40D8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43a</w:t>
      </w:r>
    </w:p>
    <w:p w14:paraId="0F65EE9D" w14:textId="25D872B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IRSGSLEVTTKIFETEIKSLPSCGDLHWDICEAIAYFNASFKTQLQLQFLALFIKLIDCPYFIFLTLSYGLNFQYIVSSLIYTLLQIAQILAIVSPCSAATKAGNDTSFILCKHLHSGIPMAMKKNIKSFLTLLEVHRTDFHCGIFTLNESVVSAIIGSVTTYLVILIQFQDEDFDS</w:t>
      </w:r>
    </w:p>
    <w:p w14:paraId="14BBB1E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2a</w:t>
      </w:r>
    </w:p>
    <w:p w14:paraId="52798BB5" w14:textId="409F507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TRLQSNSLNDVFVEDIFIKIIFLLSKLIGIFPCRYRNGQFFASIPLCIWSFLIACAMSFTTVYFHINLFIPKSRIKLLVVDTLTQVIVSLWFCFCLWVMYLIAVTNSVARMKQMNRILSGLNEIDRQLIILEIRRCWRQRFMYFAKSYFAGLFVVILCITQSPLISLWTGLKGFLFLPACSVWLCAAQFTALADQVTHRLDEACIALNDIVLTRHFSISDKKLVTLSQVQDKLCDIYVILDSSNAWLITCIISVCFNGILIPFYMALTAFFLAEAAFNINVIVSALCWIFISLHTVWLIVSTTSGITMKLKGFNLTLYKLMMSDKRNEVLRNNKLRLHISMQREVVFTAKGFFKLDFTLIQWIIASATTYLVILIQFTPPGDETPTDTLKSDVNNTVLP</w:t>
      </w:r>
    </w:p>
    <w:p w14:paraId="1BF182A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22</w:t>
      </w:r>
    </w:p>
    <w:p w14:paraId="475551BD" w14:textId="2DE7FB8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WCITLYELRTASDKLLNRIIASGCRNMYQYRILWLKLSDLISTIGESIGHTGLAVCALIFTTFVFTTYGLLSLAIDHAFTKSFCGLLCTSLLSMSLQFIMCDAAHRTTQAAGEKFSSKLLELSTSSLSQKDQFEMNFLLQTMMTNPPVIHFIGYMIIDRNLFVKFISDTVTYLVVLIQFKTSSLARSLVNASSEVFN</w:t>
      </w:r>
    </w:p>
    <w:p w14:paraId="2F2DA63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1</w:t>
      </w:r>
    </w:p>
    <w:p w14:paraId="054F3F3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NNNIMRDRIDVDLLGNITTQSILHYLSEEERKDNKKKKEKADSRSTIQLELRTPLLLAQFLSLLPIYGVSNPDYRKLRFEWKSWKVLYSFGIITFNIILCIFALNRYIRDRGVTYRSLGNPASIRDIMFFGSTLLISMSFLILVRQWKDFIGKWASLQGEMNNFESSNVQKKIKLLTNCLLFSSIFEHILSNTQFMLNVEENQDRLRMFLDDKNVSSVLGFNTWCYIFIYFGNFLITLIWNYTDIFLTAVSLSLANMFKQFNRDLRMTAAMVSHDNALSYWRRKRELYNSLSLLAKTVEEKISRLVLISFSVNLYFICIQLLNSIQPLTSFLQVAYFCGSFGHILFRTCSVCFAATSIYEHSKGSLPTLYSVSSEQFNSEVQRLIDQVTGETLALTGCKFFTVTRTLMLTIAGTIVTYEVVLVQFNNPTDDSGSDAHNSSRRA</w:t>
      </w:r>
    </w:p>
    <w:p w14:paraId="4C37E3C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2</w:t>
      </w:r>
    </w:p>
    <w:p w14:paraId="172A7D9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NNNIMRDRIDVDLLGNITTQSILHYLSEEERKDNKKKKEKADSRSTIQLELRTPLLLAQFLSLLPIYGVSNPDYRKLRFEWKSWKVLYSFGIITFNIILCIFALNRYIRDRGVTYRSLGDIMFFGSTLLISMSFLILVRQWKDFIGKWASLQGEMNNFESSNVQKKIKLLTNCLLFSSIFEHILSNTQFMLNVEENQDRLRMFLDDKNVSSVLGFNTWCYIFIYFGNFLITLIWNYTDIFLTAVSLSLANMFKQFNRDLRMTAAMVSHDNALSYWRRKRELYNSLSLLAKTVEEKISRLVLISFSVNLYFICIQLLNSIQPLTSFLQVAYFCGSFGHILFRTCSVCFAATSIYEHSKGSLPTLYSVSSEQFNSEVQRLIDQVTGETLALTGCKFFTVTRTLMLTIAGTIVTYEVVLVQFNNPTDDSGSDAHNSSRRA</w:t>
      </w:r>
    </w:p>
    <w:p w14:paraId="542024E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3</w:t>
      </w:r>
    </w:p>
    <w:p w14:paraId="70357E9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TIYKNQIFAEGVYSRNHHKNVTNVGTKHRNIHFKIQPQLMAKDNIYFNEMKPIFIMLRMVGRFPYSFTKTGFAPFSFISWPVLYSLVFNLVFVLMTIRSMQIMINDKIYPSRSYDETLFWFLLLLFALQSFTGPITFWMDAPGLVSYFQKWKDFEDFWRLGTLYSVNRHRFTRFFSISIMPLVALFVTYETLTLPKISILIFLPHIPIVIALLLMQVYWWLTLHDLTQYSEKLLTSMLKVKDRRGMGYRRRIWQQISNLVTEIGNAIGASGLSYSITNFVGFILSTYGILINLASPGSSDVSVMGLLLPAVACAMTIFLVTDAAYKATECVGHKFTKNLLQIDLSTLSRSCLSEVDLMFNSLSANSPVIEYLGFMKITRNTFLQFVSHTATYLIVLVQMKTQPKHSKNG</w:t>
      </w:r>
    </w:p>
    <w:p w14:paraId="4F46A00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4</w:t>
      </w:r>
    </w:p>
    <w:p w14:paraId="637519E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FNVLWPNKTLNMMKPDVKRCLGILMGPAKMLGLFPIAWDERRCYRISVPFIAISSLKCLAYTVVTIVYLSVNFTASENIALGAEIDYISLILINAIPILSVCELVCTLHEFNECIFFLEAAELQLLQLGKFVDYDTSKRPLWINALLALGAFFARFAKNAIIDPAAVLLSGLQVLVTFSLISHMIVLVYWYFGVVGILTKLFAACNQEVRNYVRDFVVLKMRKVEKLARAHHTLCLCTTTLNDIHGAQLVAIFLSCFVLSVTEVYRCIIFLEEKVDVTFFLVIAVKLCCIILCFNLCLQIVTACKECSAEAKEFHTLLYQLMLDDKTNDLSNNKKLCLHIAMKREVVFTACGFFKLDYTLVHSMIAAATTYLVILIQFGQPRSMPTLPTDSLKSSEYTNATSPSTRII</w:t>
      </w:r>
    </w:p>
    <w:p w14:paraId="1E6FC76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5</w:t>
      </w:r>
    </w:p>
    <w:p w14:paraId="41427AE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QGSMSKAWITTSVSHNKPYKKVPVKKYFQEIKPLILLQRAFGKLPYSFNEEGFAPFKLLSFPVIYTIIFIVFQSTWTVYSLCIIIQEKIHKAPSYDVTLYWVSIGLFLLLNFTTPMTKWIDIRKFVHHVSSWQDFQNNHLDAELGANLSLTLMIASVLLLPIASVFIYCQSYLLTDLSLFVMVPYIFSFVETGVIIIHWGVVLYELRIASRTLLSKIIMDGCRQMSTYRRTWLELSKLVSGVGESLGHTGLVISIVLFTTFVLAMYALLSSLFEPAKTCNHVWGLLINAVLSLLCNLFLFNAAHRTTQEVGPDFSCKILASDLTHLSQVEMNEISLMVQTISANPPTVEYLGFVTVNRSLFVSLVSNAVTYLVVLIQFKASAPEKPVKEEVVQ</w:t>
      </w:r>
    </w:p>
    <w:p w14:paraId="2E712B9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6</w:t>
      </w:r>
    </w:p>
    <w:p w14:paraId="46A1DA2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FSSECIFNIILLMTKLLGVFPYDHVRKRVSYQWFTYSLIIVLVCTVEAAFVVFDPPRLAKNSLLRNILFRCQMLAMYACIVIFNACILIHRRKISLVFLILEKLKSETRGQPSFLLVLGYFCWQSLAITVTAYNDWNGNTPLDGTVSLALCYYYGMISIIVVGTAPFVALVLLVSTKLEHLVIALKSKVTLGSGRLYSYVLLYDRMVSLLTSLNEAFSLQLLLISFVSFFNLTINMFFIADYVVNDASIHRAKMVPVYMGWITMFSSMVIFPVYSCHRTTKQAKEFNTQLYQLMIDDTTNDISNNKKLRLHIAMKREVVFTACGFFTLDYTLVHSMIAAATTYLVILIQFGQHQSTAPELPANPPDFSNTTALPLSTSTI</w:t>
      </w:r>
    </w:p>
    <w:p w14:paraId="4A3B010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7</w:t>
      </w:r>
    </w:p>
    <w:p w14:paraId="54A2605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TYTSLQDSTMVKGVHNALSLVLALSRAFGAFVLRAQGRTYVFSYKLISYFIVLAMGTIAEGIIEASNLQSECSFSLLLIVDIFVFCFYLITAIIVLYQHYRLREPLPAIISELEDMEDHIGDVSYGRYYSYGVIFLSILNALPRIFAVLRRSFAWNYLLTRILYYSFTQIPLLIAAQYAMFLHILSRQLYTLSEQLNTAIFNLEVWRLIDIHHNLVLLADRINRAFDLFLIHMVTFIFVINILRLYFLIVYIVNPVSYTDLELTIISFVDILINCGSLIIIVSAAMEATKKAELFNKQLLKSLLISKTIAQDEKIRTYLGMKHSIQQSACNFFSLDYHLLTSMAAGTTTYVILLVQFTLL</w:t>
      </w:r>
    </w:p>
    <w:p w14:paraId="7457202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8</w:t>
      </w:r>
    </w:p>
    <w:p w14:paraId="4D787E1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KGVHNALSVVLALSKAFGAFTMSFQGQIYVFSYKLYAYFIVLVIGVLVQGIIDAFIASSEHPLSLVMFIDYFVFSIYIFTAIIISFQHYYLRESLPAIISELGDMDQLIGNVSYSGYYKFGVIVLFVLNALPRIFAVAERPFTWNHLLKRTLYFFITVVPVLVGGQYGSVLQILSRQLHSLSEQLNNFQSNLEVWTLIDVHHNLVLLADRINKAFNMYLLNTITFCFVIDILKLYFVIVYIVKPVTYTDLELTVISSMDILVNWGSIFTIVFAAMEAKKKAELFNKQLLKSLLISKTIAQDEKIRTYLGMKHSIQQSACNFFSLDYHLLTSMAAGTTTYVILLVQFTLL</w:t>
      </w:r>
    </w:p>
    <w:p w14:paraId="228AD63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9</w:t>
      </w:r>
    </w:p>
    <w:p w14:paraId="4348878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QNALSFVLAMSRPFGASVLRVQGWTYVFCYKLYSYLILLVTTTIAEGIIETSFLISLYSLSFLFIIESSVFWINTTTAVIVIYQHYQLREELPAIISDLECMDSLIGGVTYSGYYNYGAIILSIVTATPRIIAILLRPLSWNNVFMRVLYLFITEIPILIATQYAILLHILSRQLHTLSEQLDAVMFNIKVLSLIDVHQNLVLLAGRINTAFDTFLMYMITSIFVINISTLYFLIIYIMKPVSAIDLPLSIVCALSFLVNCGLLMLMVFPAMEATKNAELFNKQLLKSLLISKTIAQDEKIRTYLGMKHSIQQSACNFFSLDYHLLTSMAAGTTTYVILLVQFTLL</w:t>
      </w:r>
    </w:p>
    <w:p w14:paraId="5083D21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10</w:t>
      </w:r>
    </w:p>
    <w:p w14:paraId="6C20390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GNFIRRMKQGSMSKAWITTSVSHNKPYKKVPVKKYFQEIKPLILLQRAFGKLPYSFNEEGFAPFKLLSFPVIYTIIFIVFQSTWTVYSLCIIIQEKIHKAPSYDVTLYWVSIGLFLLLNFTTPMTKWIDIRKFVHHVSSWQDFQDGCRQMSTYRRTWLELSKLVSGVGESLGHTGLVISIVLFTTFVLAMYALLSSLFEPAKTCNHVWGLLINAVLSLLCNLFLFNAAHRTTQEVGPDFSCKILASDLTHLSQVEMNEISLMVQTISANPPTVEYLGFVTVNRSLFVSLVSNAVTYLVVLIQFKASAPEKPVKEEVVQ</w:t>
      </w:r>
    </w:p>
    <w:p w14:paraId="2B3814D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11</w:t>
      </w:r>
    </w:p>
    <w:p w14:paraId="2183389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GNLLRRMRNRTLSEAWVTTSVFSIKPYTKVSVNKYFLEIKPLIILQRALGKLPYSFNKHGFDPFKIISFPVLYTIVFFTLQSAWTIHTMSVIIKEKIFNAPSYDMALFWVSLELILLLNIASPITKWIDVHKYVQFVNNWKDFQNGCRQMSTHRKTWLKLSKLVSEVGDSNAHTGIIMSVTYFTSLVVTTYALLSSFSRLADYNSHFWGHLVSTLIGFLSNFVLCDAAHRTTQELGPEFSSKILAMDMTHLSQSEVNEICLLLQTMSAHPPLIGYLGFVTINRNLFVSFMSNAVTYLVVLVQFKSTSPLNPIKEDITQ</w:t>
      </w:r>
    </w:p>
    <w:p w14:paraId="421FE30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12</w:t>
      </w:r>
    </w:p>
    <w:p w14:paraId="5C56923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PFSFISWPVLYSLVFNLVFVLMTIRSMQIMINDKIYPSRSYDETLFWFLLLLFALQSFTGPITFWMDAPGLVSYFQKWKDFEVKDRRGMGYRRRIWQQISNLVTEIGNAIGASGLSYSITNFVGFILSTYGILINLASPGSSDVSVMGLLLPAVACAMTIFLVTDAAYKATECVGHKFTKNLLQIDLSTLSRSCLSEVDLMFNSLSANSPVIEYLGFMKITRNTFLQFVSHTATYLIVLVQMKTQPKHSKNGPFPDSYGNSTDFENT</w:t>
      </w:r>
    </w:p>
    <w:p w14:paraId="0034F53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13</w:t>
      </w:r>
    </w:p>
    <w:p w14:paraId="0AAF3A2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EVAILKKLWLTLANLTTELGHVLSLTLILFMISCSIIGIANCYSLLFFLRDCFLGNCDSSSYQQIPIISQVGTLIVSAIIIIAICEHGHRCTVSVGSNFLKEILKINFSLRNENTQRELHSLVQTILLRYPDMALGCYFTVNRRLLATMVTTAITYLIVLLQF</w:t>
      </w:r>
    </w:p>
    <w:p w14:paraId="7F56025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14</w:t>
      </w:r>
    </w:p>
    <w:p w14:paraId="21A3CF1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INRAFDTFLIHVITFNFVIGTMKLYFVVVYIVKPIAYTDLELTVISAVDFLVNFGSIVIIVTAAMKANKKAELFNKQLLKSLLISKTIAQDEKIRTYLGMKHSIQQSACNFFSLDYHLLTSMAAGTTTYVILLVQFTLL</w:t>
      </w:r>
    </w:p>
    <w:p w14:paraId="244C385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HhalGR15</w:t>
      </w:r>
    </w:p>
    <w:p w14:paraId="1B192D2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VELWSVVDTCEAVIQKAKDFSAALYQFMIDESTESCKNKKIRLHLTVQKEPCFTAYGFFDLDFTLLHSIIAAATTYLVILIQFSQTTTSYPKRVLLNTTASYNSSYSNYTE</w:t>
      </w:r>
    </w:p>
    <w:p w14:paraId="2FE7089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GR3</w:t>
      </w:r>
    </w:p>
    <w:p w14:paraId="4D4067C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FLESIPTTATKTKNAGNDTKGFNLFVISKILGVFPFDQTYGYDTSWFSFSCALHLLSCASWIGVIILLILTDYPGSPGKYLNKALHALSQVLNFSCIISHLVIVKQNPLFVGKLAAFTAVYEHQVFGKAISVGALLVAGRSVPIAVFRLLNANYKKMTEEILHWFSSMVRLMVIFQFCTFLVILRRKLESHIKEMNQYKINTSAHFNMVEFMKKLNRIFGCQLLSTFCQIFIGTVANSYWFINSIVTPSEWTLRQILFSLSNLTAVIYVVFEMYVIVRTCSDALYQVELFNVELFRLMRGSKQLCENEKLYLYATMKNSVTFTACGFFNLGYPLVTSIIAAAATYLVILLQFSTASHKQF</w:t>
      </w:r>
    </w:p>
    <w:p w14:paraId="3AD9697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GR2</w:t>
      </w:r>
    </w:p>
    <w:p w14:paraId="41AF30C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IGPLFEESKDPGAVFTVSRFLGLICVNKTGELTTPLVVVSFLILSVSSAASVAAMLYSLLEHIDTNDQTDNFWSATEIIRCSLDIVAVFTHFTSILVNRTKFRRSYVRVSRLRVYKSKSVELKIVVGMFAFRTCCSLFQIHIAEQRDQIVDVISGHLTAFMYFNTTLIVLQMCTMTEAIRSKFDEFLKISPQHYLLTDRHSKTVDFLVEVLSIYEGTLLIFALRSLIEMTSMGFYSYVTFYKVVNDHSMWYSAYSAVNLISLVVVLTTMFIVVRTCEMASEQIECFHKELFRQMRGNPSLCTNKKLSLYVSMRKTITFTACGFFTLGYPLITSIVAAATTYLVILVQFSVPKT</w:t>
      </w:r>
    </w:p>
    <w:p w14:paraId="78F0020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ivGR1</w:t>
      </w:r>
    </w:p>
    <w:p w14:paraId="2A8A094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VFIIGPTDKRGFLMSMYGVNKVSVNCFVKVFFPAILMGLMPYCPNRRISRFLLVYSLAFHILHRCFYIYVLTRYIGQYSDMDFVLMSLICTNCIFKTSCIVSHLFSIIRGREKFLSIVDVCLNEDFTRNRFRFITLAGVFVLPIPLIARQVVDTGWVSMMYCIGGIVDIVSIFLIAMQYCTLLEIATKRFIATKFSLHMQLNEIENATDMHNNILELTKKIHSIYGRTILVEVCYLGFDFIVAFYDAIQSVRVHQLYTWGVSTFFCSIGYILTIYILCNACETVMRMAEKFNAELFRLMRENKELCKNEKLQLYVTMKQTVNFTACGFFTLGYPLVTSIIAAATTYLVILVQFSMPAAPAKT</w:t>
      </w:r>
    </w:p>
    <w:p w14:paraId="0C91C64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linGR3</w:t>
      </w:r>
    </w:p>
    <w:p w14:paraId="4F70461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PVLLVSQFIGVFPICGVLGSDHTQLKYSKFSFKSLVSMTVMTATSVLAATTTLLVIREGLTYKAAGDIVYTLANASSMIAFYNLAKRWKSLMGKWAAVEDSMAGLPTVNVSRSIQILTAYVVCASMCEHTMAILYNRSPCIISLETYYKECFRHVFSFTKYALWKGILASLLGFYMVSAWNFTDLFLMTLSIALSSRFKQFNLELESIMHLDMDAKYWMKMRGIYNKLALLTKLVDANVSTLIWISFINNLFFVCLQLLHTTDPFQSIPKMIYSIISFSHLVFRACAVCMTAADVYHSSKAPMAILFSVPSSSYNIEVQRMTLQVSMENLSLSGCRFFFITRTLMLTVAGTIATYEIVLLQFRNISPDFSETTAINCTGLYSDDIYE</w:t>
      </w:r>
    </w:p>
    <w:p w14:paraId="213DD85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GR28b</w:t>
      </w:r>
    </w:p>
    <w:p w14:paraId="68CF1DAE" w14:textId="2566FD9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PTLWTGVIYNVSNRLDTNDAMWLDFLLFGIRMFGVLFAETISIIWFIIYKKHFTSFLIELQKLEFIFKKLGFPCNMTMSYRKHVVSFLLITVAFIANFLIRRITVFRTVQQIFSYVVPFILSIMVLMFNEFVEILTYQFKTMCTIVSSSKECVYPHRKIEILLQCQDVLESAATQLNKAFSPLLLLLIVITFARATLGIYNFLIISGSKVMDITGTSFMIIVYIAMTINMINIITKLLRESEAFDKAIYSLIVFDDTNTHATNPKLSQYLTGRKKIRFTAFDLFEINFSVLGQMVATGFTYLIIVVQLDAGK</w:t>
      </w:r>
    </w:p>
    <w:p w14:paraId="6CB2953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GR22</w:t>
      </w:r>
    </w:p>
    <w:p w14:paraId="6572E249" w14:textId="5A136C7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SKRKHTDKPNDPFYLEIRPLLVVLRAFARLAFGIKDGRLVSFPRSCVSLIWFVLYGAHFYLAVDVFLIAFRRLKTETSFFLTIIMMISLILTSVHFYLPLSVVLESGKICSYVNSWADFQDLFFLVTGTRFRPKYRKLLNVCLFLTPLHQIGVLWLQQKIQYFEQWYHMSLFFSILLIANMNLLFWIISFLEMAHAANLIKEIIEKFQYNFQSKSVAKLTVLWISLVKLIGRLSDSMYITMLVFITVVHSCGVTSAYAVISSINSGSVEDVFIFLMLLLLSCVLILAVIEPVHLTKIKVHDEIYREIIKIDTKKIDPTISKEFERFGEVVQKMNLKVTLGGFITIHRNLMTSMIGTAVTHLVVLVQFSTRQENSSS</w:t>
      </w:r>
    </w:p>
    <w:p w14:paraId="036005B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GR24-X3</w:t>
      </w:r>
    </w:p>
    <w:p w14:paraId="509919F6" w14:textId="1BB0873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DHGFSPSNPKQAWMDKLEKTVLKRPRKVTESAFYLEMRPLLFLLRLFGKISYMINKEGKMEARLFSISSLSCLAVFAGQTFLVARNIVTLVEVLKEEENFGRFVQGFLILTFMAFHFFLPFSLYLESGKICHFFNEWAVFQDLMEKTTGHKFSTNYDKWLRACLFMCPLGVIIIVLYERNILYNSVWYQLIFYAILLMIFQISLYLWIFSLIEIGYAAQVVQKELKKTTVESCTGLNIYNYRLIWLKLSKLLEIVGDAVALTMIAMTTVNHTCFIISAYMLISSFMHSLYDSIPFLTIMVITGLMITQTFEPGEFVSRKLGKQIADTLMETDISKVDSDCLKELNLFTQAVSGSNNVVTFGGFANVNRSALAGIVGSTVTYLIVLVQFNQSPES</w:t>
      </w:r>
    </w:p>
    <w:p w14:paraId="1C85E3B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GR24-X1</w:t>
      </w:r>
    </w:p>
    <w:p w14:paraId="23A8629C" w14:textId="0071303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FLKMDYAVTYTGTKPGSNETVCEGYLGSSGSTVNIMSVSGLMYDHGFSPSNPKQAWMDKLEKTVLKRPRKVTESAFYLEMRPLLFLLRLFGKISYMINKEGKMEARLFSISSLSCLAVFAGQTFLVARNIVTLVEVLKEEENFGRFVQGFLILTFMAFHFFLPFSLYLESGKICHFFNEWAVFQDLMEKTTGHKFSTNYDKWLRACLFMCPLGVIIIVLYERNILYNSVWYQLIFYAILLMIFQISLYLWIFSLIEIGYAAQVVQKELKKTTVESCTGLNIYNYRLIWLKLSKLLEIVGDAVALTMIAMTTVNHTCFIISAYMLISSFMHSLYDSIPFLTIMVITGLMITQTFEPGEFVSRKLGKQIADTLMETDISKVDSDCLKELNLFTQAVSGSNNVVTFGGFANVNRSALAGIVGSTVTYLIVLVQFNQSPES</w:t>
      </w:r>
    </w:p>
    <w:p w14:paraId="0DDBC66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GR32a</w:t>
      </w:r>
    </w:p>
    <w:p w14:paraId="396CD40A" w14:textId="582A8F3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FCAFLEYLRSLFIKLHLQVKYKKKITNLITQHSRVISMAMVANKLYNVQLLVIFIGLFVNLVSWLYLLVDEVQNTSRSPVAPGLLRLADSMWQICVIYFISSSCQLTKHEAEKFNQALFRLMTESSELCKNGKLQLHLTMNQTINFTACGFFTLGYPLVTSIIAAATTYLVILVQFSMPSN</w:t>
      </w:r>
    </w:p>
    <w:p w14:paraId="1F0F594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ClecGR21a</w:t>
      </w:r>
    </w:p>
    <w:p w14:paraId="3F9B505C" w14:textId="5CE42A7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FLQHLYFQKSNNAFYLEVRPILLLFRIFARMTYDIKDGTLICRPRLIASLAWFILYGAQFYVTIDLLMGLTWHLKQEKNFITSIVMTVTLVFILMHLFLPISLILESDHICSYVNRWADLQVQFYKATGKKFIPKYRKLLYVLLVITPFHEMLAIWISQSVLYYDRWYHLVLYFSTFFVCQLNTLFWAISFFEMAHIASEIKEGLRTNFRSFGGYSNIANLRSLWVSLVDLCADLGRALWRTMIILMIVNFGSSVASVYAIISHFISGSPGIWTFVMVLFCNGTAILLMVEPVHMAMLKAGHGVYQELLEFNVTKLGGTSFVQVDKFLQVVKGINPRVTLGGFFTIDRSLLTTIAGASVTYLIVLIQFRIPSENM</w:t>
      </w:r>
    </w:p>
    <w:p w14:paraId="4466A56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GR1</w:t>
      </w:r>
      <w:r w:rsidRPr="00EE56E8">
        <w:rPr>
          <w:rFonts w:ascii="Times New Roman" w:hAnsi="Times New Roman" w:cs="Times New Roman"/>
          <w:sz w:val="22"/>
        </w:rPr>
        <w:tab/>
      </w:r>
    </w:p>
    <w:p w14:paraId="30E41AF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ILAAIKHSDHNVQGEIKKIKVEMNERLTSIEKHLEGQNKYIEEILAENQALKARVGNLEVRLNKSEQGLLSKCLEIRGIPIRAGETPSGLVASIGAGLGLKLNIEDLDTVQRRRAKNDDPRPPPIIARFTRQSVRDDLIQK</w:t>
      </w:r>
    </w:p>
    <w:p w14:paraId="39EA3DB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AchiGR2</w:t>
      </w:r>
    </w:p>
    <w:p w14:paraId="6A4E1E6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QLLKAKDFSATLYQLMIDENTLFCQNKKIRLHLTVQKEPCFTAYGFFDLDFTLLHSIIAAATTYLVILIQFSQTTTSQKGILLNATAAYNLSNSNYTE</w:t>
      </w:r>
    </w:p>
    <w:p w14:paraId="24B8C45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a</w:t>
      </w:r>
    </w:p>
    <w:p w14:paraId="43D69B0A" w14:textId="7300960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QLKGRNRCNRAVRHLKVQGKMWLKNLKSGLEQIRESQVRGTRKNFLHDGSFHEAVAPVLAVAQCFCLMPVCGISAPTYRGLSFNRRSWRFWYSSLYLCSTSVDLAFSIRRVAHSVLDVRSVEPIVFHVSILIASWQFLNLAQLWPGLMRHWAAVERRLPGYTCCLQRARPARRLKLVAFVLLVVSLMEHLLSIISVVYYDFCPRRSDPVESYLLGASAQLFEVFPYSNWLAWLGKIQNVLLTFGWSYMDIFLMMLGMGLSEMLARLNRSLEQQVRQPMPEAYWTWSRTLYRSIVELIREVDDAVSGIMLISFGSNLYFICLQLLKSINTMPSSAHAVYFYFSLLFLLSRSTAVLLFVSAINDQAREPLRLLRLVPLKGYHPEVFRFAAELASDQVALTGLKFFNVTRKLFLAMAGTVATYELVLIQFHEDKKTWDCSPFNLD</w:t>
      </w:r>
    </w:p>
    <w:p w14:paraId="2C71EF2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8a</w:t>
      </w:r>
    </w:p>
    <w:p w14:paraId="5BBE4BDF" w14:textId="77777777" w:rsidR="00402EA1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GHLGRVLQFHLRLYQVLGFHGLPLPGDGNPARTRRRLMAWSLFLLISLSALVLACLFSGEEFLYRGDMFGCANDALKYVFAELGVLAIYLETLSSQRHLANFWWLHFKLGGQKTGLVSLRSEFQQFCRYLIFLYAMMAAEVAIHLGLWQFQALTQHMLLFWSTYEPLVWLTYLRNLQFVLHLELLREQLTGLEREMGLLAEYSRFASETGRSFPGFESFLRRRLVQKQRIYSHVYDMLKCFQGAFNFSILAVLLTINIRIAVDCYFMYYSIYNNVINNDYYLIVPALLEIPAFIYASQSCMVVVPRIAHQLHNIVTDSGCCSCPDLSLQIQNFSLQLLHQPIRIDCLGLTILDCSLLTRMACSVGTYMIYSIQFIPKFSNTYM</w:t>
      </w:r>
    </w:p>
    <w:p w14:paraId="4FFD8202" w14:textId="4836072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a</w:t>
      </w:r>
    </w:p>
    <w:p w14:paraId="4C3C7317" w14:textId="68317D5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LWLEHFLTGYFQLCGLVCGWSGSRLGRLLSSTFLVLILIELVGEIETYFTEENPDNESVPAYFAKVIMGVNMAYKMIHAWIALSALFECRRFRYLLEELPPVKATSFIYRHLILEIILFACNAFLVLSEYTIRGIYLENLRYAYSLQAVRARYLQMMVLVDRLDGKLEQLHHRVISGSSDYKTLRLDYAHLAKVTRSLSHLFGLSLLLLNVLCLGDWIIVCNVYFMVAYLQVLPATLFLFGQVMFVVCPTLIKIWSICAASHRCVSKSKHLQQQLKDLPGQTPVERSQIEGFALQIMQDPIQIDVCGIYHLNLQTLAGMFFFILEALVIFLQFVSLVRT</w:t>
      </w:r>
    </w:p>
    <w:p w14:paraId="4618264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10a</w:t>
      </w:r>
    </w:p>
    <w:p w14:paraId="58E48DCC" w14:textId="1EEBDB5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TSPDERKSFWERHEFKFYRYGHVYALIYGQVVIDYVPQRALKRGVKVLLIAYGHLFSMLLIVVLPGYFCYHFRTLTDTLDRRLQLLFYVSFTNTAIKYATVIVTYVANTVHFEAINQRCTMQRTHLEFEFKNAPQEPKRPFEFFMYFKFCLINLMMMIQVCGIFAQYGEVGKGSVSQVRVHFAIYAFVLWNYTENMADYCYFINGSVLKYYRQFNLQLGSLRDEMDGLRPGGMLLHHCCELSDRLEELRRRCREIHDLQRESFRMHQFQLIGLMLSTLINNLTNFYTLFHMLAKQSLEEVSYPVVVGSVYATGFYIDTYIVALINEHIKLELEAVALTMRRFAEPREMDERLTREIEHLSLELLNYQPPMLCGLLHLDRRLVYLIAVTAFSYFITLVQFDLYLRKKS</w:t>
      </w:r>
    </w:p>
    <w:p w14:paraId="53209FE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10b</w:t>
      </w:r>
    </w:p>
    <w:p w14:paraId="2C2C836C" w14:textId="6568B0D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VGKLCRLALRFWMGLILVLGFSSHYYNPTRRRLVYSRILQTYDWLLMVINLGAFYLYYRYAMTYFLEGMFRRQGFVNQVSTCNVFQQLLMAVTGTWLHFLFERHVCQTYNELSRILKHDLKLKEHSRFYCLAFLAKVYNFFHNFNFALSAIMHWGLRPFNVWDLLANLYFVYNSLARDAILVAYVLLLLNLSEALRLNGQQEHDTYSDLMKQLRRRERLLRIGRRVHRMFAWLVAIALIYLVFFNTATIYLGYTMFIQKHDALGLRGRGLKMLLTVVSFLVILWDVVLLQVICEKLLAEENKICDCPEDVASSRTTYRQWEMSALRRAITRSSPENNVLGMFRMDMRCAFALISCSLSYGIIIIQIGYIPG</w:t>
      </w:r>
    </w:p>
    <w:p w14:paraId="42BA99D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22d</w:t>
      </w:r>
    </w:p>
    <w:p w14:paraId="4BC3201F" w14:textId="6393F1A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RPRCGLRQKFVYVILKSILYSSWLLGIFPFKYEPKKRRLRRSMWLILFGVVISSSLLILMVKQSAEDREHGIMLDVFQRNALLYQISSLMGVVGVVSICTVHLRTLWRSKHLEEIYNGLMLLEAKYFCSNAVECPAFDGYVIQKGVVIVVGLLAPWMVHFGMPDSKLPVLNVLVVSMVKLGTLLLALHYHLGVVIIYRFVWLINRELLSLVCSLRGNHKGSSSRVRFLLKLYNKLVNLYSKLADCYDCQTVLMMAIFLAANIIVCFYMIVYRISLSKMSFFVMLIMFPLAIANNFMDFWLSMKVCDLLQKTGRQTSMILKLFNDIENMDKDLEISISDFALYCSHRRFKFLHCGLFHVNREMGFKMFVASVLYLLYLVQFDYMNL</w:t>
      </w:r>
    </w:p>
    <w:p w14:paraId="17B411C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21a</w:t>
      </w:r>
    </w:p>
    <w:p w14:paraId="243694B1" w14:textId="21912CA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FWAVSRGLTPPSKVVPMLNPNQRQFLEDEVRYREKLKLMARGDAMEEVYVRKQETVDDPLELDKHDSFYQTTKSLLVLFQIMGVMPIHRNPPEKNLPRTGYSWGSKQVMWAIFIYSCQTTIVVLVLRERVKKFVTSPDKRFDEAIYNVIFISLLFTNFLLPVASWRHGPQVAIFKNMWTNYQYKFFKTTGSPIVFPNLYPLTWSLCVFSWLLSIAINLSQYFLQPDFRLWYTFAYYPIIAMLNCFCSLWYINCNAFGTASRALSDALQTTIRGEKPAQKLTEYRHLWVDLSHMMQQLGRAYSNMYGMYCLVIFFTTIIATYGSISEIIDHGATYKEVGLFVIVFYCMGLLYIICNEAHYASRKVGLDFQTKLLNINLTAVDAATQKEVEMLLVAINKNPPIMNLDGYANINRELITTNISFMATYLVVLLQFKITEQRRIGQQQA</w:t>
      </w:r>
    </w:p>
    <w:p w14:paraId="5CF2FFB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22b</w:t>
      </w:r>
    </w:p>
    <w:p w14:paraId="7E00E039" w14:textId="03EF085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GSSREIRPYLARQMLKTTLYGSWLLGIFPFTLDSGKRIRQLRRSRCLTLYGLVLNYFLIFTLIRLAFEYRKHKLEAFKRNPVLEMINVVIGIINVLSALIVHFMNFWGSRKVGEICNELLILEYQDFEGLNGRNCPNFNCFVIQKCLTILGQLLSFFTLNFALPGLEFHICLVLLSCLMEFSLNLNIMHYHVGVLLIYRYVWLINEQLKDLVSQLKLNPETDFSRIHQFLSLYKRLLELNRKLVIAYEYQMTLFIIAQLSGNIVVIYFLIVYGLSMRTYSIFLVAFPNSLLINIWDFWLCIAACDLTEKAGDETAIILKIFSDLEHRDDKLEMSVNEFAWLCSHRKFRFQLCGLFSMNCRMGFKMIITTFLYLVYLVQFDYMNL</w:t>
      </w:r>
    </w:p>
    <w:p w14:paraId="02A6EB5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22f</w:t>
      </w:r>
    </w:p>
    <w:p w14:paraId="011964F3" w14:textId="6558C99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MFQPRRGFSCHLAWFMLQTTLYASWLLGLFPFTFDSRRKQLKRSRWLLLYGFVLHSLAMCLAMSSHLASKQRRKYNAFERNPLLEKIYMQFQVTTFFTISVLLLMNVWKSNTVRKIANELLTLEGQVKDLLTLKNCPNFNCFVIKKHVAAIGQFVISIYFCLCQENSYPKILKILCCLPSVGLQLIIMHFHTEIILVYRYVWLVNETLEDSHHLSSSRIHALASLYDRLLKLSELVVACNDLQLILMLIIYLIGNTVQIFFLIVLGVSMNKRYIYLVASPQLIINFWDFWLNIVVCDLAGKCGDQTSKVLKLFTDLEHDDEELERSLNEFAWLCTHRKFRFQLCGLFSINHNMGFQMIITSFLYLVYLLQFDFMNL</w:t>
      </w:r>
    </w:p>
    <w:p w14:paraId="0E29E25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22e</w:t>
      </w:r>
    </w:p>
    <w:p w14:paraId="534D31F3" w14:textId="20E41B2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RPSGSGYRQKWTGLTLKGALYGSWILGVFPFAYDSWTRTLRRSKWLIAYGFVLNAAFILLVVTNDTESETPLRMEVFHRNALAEQINGIHDIQSLSMVSIMLLRSFWKSGDIERTLNELEDLQHRYFRNYSLEECISFDRFVLYKGFSVVLELVSMLVLELGMSPNYSAQFFIGLGSLCLMLLAVLLGASHFHLAVVFVYRYVWIVNRELLKLVNKMAIGETVESERMDLLLYLYHRLLDLGQRLASIYDYQMVMVMVSFLIANVLGIYFFIIYSISLNKSLDFKILVFVQALVINMLDFWLNVEICELAERTGRQTSTILKLFNDIENIDEKLERSITDFALFCSHRRLRFHHCGLFYVNYEMGFRMAITSFLYLLFLIQFDYWNL</w:t>
      </w:r>
    </w:p>
    <w:p w14:paraId="5382192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22a</w:t>
      </w:r>
    </w:p>
    <w:p w14:paraId="6FFDF16B" w14:textId="50B9153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QPKRIHRICKGLARFTIRATLYGSWVLGLFPFTFDSRKRRLNRSKWLLAYGLVLNLTLLVLSMLPSTDDHNSVKVEVFQRNPLVKQVEELVEVISLITTLVTHLRTFSRSSELVEILNELLVLDKNHFSKLMLSECHTFNRYVIEKGLVIILEIGSSLVLYFGIPNSKIVVYEAVCIYIVQLEVLMVVMHFHLAVIYIYRYLWIINGQLLDMASRLRRGDSVDPDRIQLLLWLYSRLLDLNHRLTAIYDIQVTLFMATLFSVNIIVGHVLVICWINITRFSLLVIFLLFPQALIINFWDLWQGIAFCDLAESTGKKTSMILKLFNDMENMDQETERRVTEFTLFCSHRRLKVCHLGLLDINYEMGFRMIITNILYVVFLVQFDYMNLKFKTD</w:t>
      </w:r>
    </w:p>
    <w:p w14:paraId="7C238510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28b</w:t>
      </w:r>
    </w:p>
    <w:p w14:paraId="180BB717" w14:textId="1FCF5C4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RCGLDIFRGCRGRFRYWLSARDCYDSISLMVAIAFALGITPFLVRRNALGENSLEQSWYGFLNAIFRWLLLAYCYSYINLRNESLIGYFMRNHVSQISTRVHDVGGIIAAVFTFILPLLLRKYFLKSVKNMVQVDTQLERLRSPVNFNTVVGQVVLVILAVVLLDTVLLTTGLVCLAKMEVYASWQLTFIFVYELLAISITICMFCLMTRTVQRRITCLHKVLKNLAHQWDTRSLKAVNQKQRSLQCLDSFSMYTIVTKDPAEIIQESMEIHHLICEAAATANKYFTYQLLTIISIAFLIIVFDAYYVLETLLGKSKRESKFKTVEFVTFFSCQMILYLIAIISIVEGSNRAIKKSEKTGGIVHSLLNKTKSAEVKEKLQQFSMQLMHLKINFTAAGLFNIDRTLYFTISGALTTYLIILLQFTSNSPNNGYGNGSSCCETFNNMTNHTL</w:t>
      </w:r>
    </w:p>
    <w:p w14:paraId="69C9AF8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 xml:space="preserve">&gt;DmelGR28a </w:t>
      </w:r>
    </w:p>
    <w:p w14:paraId="4517B33B" w14:textId="38B497A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FKLWERFSQADNVFQALRPLTFISLLGLAPFRLNLNPRKEVQTSKFSFFAGIVHFLFFVLCFGISVKEGDSIIGYFFQTNITRFSDGTLRLTGILAMSTIFGFAMFKRQRLVSIIQNNIVVDEIFVRLGMKLDYRRILLSSFLISLGMLLFNVIYLCVSYSLLVSATISPSFVTFTTFALPHINISLMVFKFLCTTDLARSRFSMLNEILQDILDAHIEQLSALELSPMHSVVNHRRYSHRLRNLISTPMKRYSVTSVIRLNPEYAIKQVSNIHNLLCDICQTIEEYFTYPLLGIIAISFLFILFDDFYILEAILNPKRLDVFEADEFFAFFLMQLIWYIVIIVLIVEGSSRTILHSSYTAAIVHKILNITDDPELRDRLFRLSLQLSHRKVLFTAAGLFRLDRTLIFTITGAATCYLIILIQFRFTHHMDDTSSNSTNNLHSIHLGD</w:t>
      </w:r>
    </w:p>
    <w:p w14:paraId="3943CAB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33a</w:t>
      </w:r>
    </w:p>
    <w:p w14:paraId="511DCD9F" w14:textId="72093ED8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QIMNWFSMVIGLIPLNRQQSETNFILDYAMMCIVPIFYVACYLLINLSHIIGLCLLDSCNSVCKLSSHLFMHLGAFLYLTITLLSLYRRKEFFQQFDARLNDIDAVIQKCQRVAEMDKVKVTAVKHSVAYHFTWLFLFCVFTFALYYDVRSLYLTFGNLAFIPFMVSSFPYLAGSIIQGEFIYHVSVISQRFEQINMLLEKINQEARHRHAPLTVFDIESEGKKERKTVTPITVMDGRTTTGFGNENKFAGEMKRQEGQQKNDDDDLDTSNDEDEDDFDYDNATIAENTGNTSEANLPDLFKLHDKILALSVITNGEFGPQCVPYMAACFVVSIFGIFLETKVNFIVGGKSRLLDYMTYLYVIWSFTTMMVAYIVLRLCCNANNHSKQSAMIVHEIMQKKPAFMLSNDLFYNKMKSFTLQFLHWEGFFQFNGVGLFALDYTFIFSTVSAATSYLIVLLQFDMTAILRNEGLMS</w:t>
      </w:r>
    </w:p>
    <w:p w14:paraId="7F661C1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32a</w:t>
      </w:r>
    </w:p>
    <w:p w14:paraId="72C0CFE3" w14:textId="7ED41808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PNTWVIEMPTQKTRSHPYPRRISPYRPPVLNRDAFSRDAPPMPARNHDHPVFEDIRTILSVLKASGLMPIYEQVSDYEVGPPTKTNEFYSFFVRGVVHALTIFNVYSLFTPISAQLFFSYRETDNVNQWIELLLCILTYTLTVFVCAHNTTSMLRIMNEILQLDEEVRRQFGANLSQNFGFLVKFLVGITACQAYIIVLKIYAVQGEITPTSYILLAFYGIQNGLTATYIVFASALLRIVYIRFHFINQLLNGYTYGQQHRRKEGGARARRQRGDVNPNVNPALMEHFPEDSLFIYRMHNKLLRIYKGINDCCNLILVSFLGYSFYTVTTNCYNLFVQITGKGMVSPNILQWCFAWLCLHVSLLALLSRSCGLTTTEANATSQILARVYAKSKEYQNIIDKFLTKSIKQEVQFTAYGFFAIDNSTLFKIFSAVTTYLVILIQFKQLEDSKVEDPVPEQT</w:t>
      </w:r>
    </w:p>
    <w:p w14:paraId="56426CB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36a</w:t>
      </w:r>
    </w:p>
    <w:p w14:paraId="2D6B56E8" w14:textId="4156BF43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DWVGLLLKVLYYYGQIIGLINFEIDWQRGRVVAAQRGILFAIAINVLICMVLLLQISKKFNLDVYFGRANQLHQYVIIVMVSLRMASGISAILNRWRQRAQLMRLVECVLRLFLKKPHVKQMSRWAILVKFSVGVVSNFLQMAISMESLDRLGFNEFVGMASDFWMSAIINMAISQHYLVILFVRAYYHLLKTEVRQAIHESQMLSEIYPRRAAFMTKCCYLADRIDNIAKLQNQLQSIVTQLNQVFGIQGIMVYGGYYIFSVATTYITYSLAINGIEELHLSVRAAALVFSWFLFYYTSAILNLFVMLKLFDDHKEMERILEERTLFTSALDVRLEQSFESIQLQLIRNPLKIEVLDIFTITRSSSAAMIGSIITNSIFLIQYDMEYF</w:t>
      </w:r>
    </w:p>
    <w:p w14:paraId="698CAAB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39b</w:t>
      </w:r>
    </w:p>
    <w:p w14:paraId="134F5760" w14:textId="7427D68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YSFHPYLKYFALLGLVPWSESCAQSKFVQKVYSAILIILNAVHFGISIYFPQSAELFLSLMVNVIVFVARIVCVTVIILQVMVHYDDYFRFCREMKYLGLRLQCELKIHVGRLKWQSYAKILALGIGFLVTVLPSIYVALSGSLLYFWSSLLSILIIRMQFVLVLLNVELLGHHVSLLGIRLQNVLECHLMGANCTLDGNANRLCSLEFLLALKQSHMQLHYLFTHFNDLFGWSILGTYVVLFSDSTVNIYWTQQVLVEVYEYKYLYATFSVFVPSFFNILVFCRCGEFCQRQSVLIGSYLRNLSCHPSIGRETSYKDLLMEFILQVEQNVLAINAEGFMSTDNSLLMSILAAKVTYLIVLMQFSSV</w:t>
      </w:r>
    </w:p>
    <w:p w14:paraId="65D7B15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39a</w:t>
      </w:r>
    </w:p>
    <w:p w14:paraId="1461C784" w14:textId="66C83D4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KVCRDLRIYLRLLHIMGMMCWHFDSDHCQLVATSGSERYAVVYAGCILVSTTAGFIFALLHPSRFHIAIYNQTGNFYEAVIFRSTCVVLFLVYVILYAWRHRYRDLVQHILRLNRRCASSCTNQQFLHNIILYGMLTILCFGNYLHGYTRAGLATLPLALCMLVYIFAFLVLCLLLMFFVSLKQVMTAGLIHYNQQLCQGDLISGLRGRQQILKLCGGELNECFGLLMLPIVALVLLMAPSGPFFLISTVLEGKFRPDECLIMLLTSSTWDTPWMIMLVLMLRTNGISEEANKTAKMLTKVPRTGTGLDRMIEKFLLKNLRQKPILTAYGFFALDKSTLFKLFTAIFTYMVILVQFKEMENSTKSINKF</w:t>
      </w:r>
    </w:p>
    <w:p w14:paraId="062FC6F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36c</w:t>
      </w:r>
    </w:p>
    <w:p w14:paraId="19F21FD2" w14:textId="77777777" w:rsidR="00107E11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LESFLLGAVYYYGLFIGLSNFEFDWNTGRVFTKKWSTLYAIALDSCIFALYIYHWTGNTNIVNAIFGRANMLHEYVVAILTGLRIVTGLFTLILRWYQRCKMMDLASKVVRMYVARPQVRRMSRWGILTKFIFGSITDGLQMAMVLSAMGSVDSQFYLGLGLQYWMFVILNMAMMQQHMIMLFVRTQFQLINTELRQVIDEAKDLLLSPRHQGVFMTKCCSLADQIENIARIQSQLQTIMNQMEEVFGIQGAMTYGGYYLSSVGTCYLAYSILKHGYENLSMTLSTVILAYSWCFFYYLDGMLNLSVMLHVQDDYWEMLQILGKRTIFVGLDVRLEEAFENLNLQLIRNPLKITVVKLYDVTRSNTMAMFGNLITHSIFLIQYDIEHF</w:t>
      </w:r>
    </w:p>
    <w:p w14:paraId="455346BD" w14:textId="3EE95F19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36b</w:t>
      </w:r>
    </w:p>
    <w:p w14:paraId="380D6DE5" w14:textId="38751F8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DWVVLLLKAVHIYCYLIGLSNFEFDCRTGRVFKSRRCTIYAFMANIFILITIIYNFTAHGDTNLLFQSANKLHEYVIIIMSGLKIVAGLITVLNRWLQRGQMMQLVKDVIRLYMINPQLKSMIRWGILLKAFISFAIELLQVTLSVDALDRQGTAEMMGLLVKLCVSFIMNLAISQHFLVILLIRAQYRIMNAKLRMVIEESRRLSFLQLRNGAFMTRCCYLSDQLEDIGEVQSQLQSMVGQLDEVFGMQGLMAYSEYYLSIVGTSYMSYSIYKYGPHNLKLSAKTSIIVCILITLFYLDALVNCNNMLRVLDHHKDFLGLLEERTVFASSLDIRLEESFESLQLQLARNPLKINVMGMFPITRGSTAAMCASVIVNSIFLIQFDMEFF</w:t>
      </w:r>
    </w:p>
    <w:p w14:paraId="763DB69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47a</w:t>
      </w:r>
    </w:p>
    <w:p w14:paraId="7931DFCC" w14:textId="321275C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FTSSQLCSLLTKFTALNGLNTYYFDTKTNAFRVSSKLKIYCAIHHALCVLALAHMSYSTASNLRVSVTVLTIGGTMACCVKSCWEKAQGIRNLARGLVTMEQKYFAGRPSGLLLKCRYYIKITFGSITLLRIHLIQPIYMRRLLPSQFYLNVGAYWLLYNMLLAAVLGFYFLLWEMCRIQKLINDQMTLILARSGQRNRLKKMQHCLRLYSKLLLLCDQFNSQLGHVAIWVLACKSWCQITFGYEIFQMVAAPKSIDLTMSMRVFVIFTYIFDAMNLFLGTDISELFSTFRADSQRILRETSRLDRLLSMFALKLALHPKRVVLLNVFTFDRKLTLTLLAKSTLYTICCLQNDYNKLKA</w:t>
      </w:r>
    </w:p>
    <w:p w14:paraId="0963806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47b</w:t>
      </w:r>
    </w:p>
    <w:p w14:paraId="3E85CA70" w14:textId="4534AE3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RDDGFVYCYGNLYSLLLYWGLVTIRVRSPDRGGAFSNRWTVCYALFTRSFMVICFMATVMTKLRDPEMSAAMFGHLSPLVKAIFTWECLSCSVTYIEYCLSLDLQKDRHLKLVARMQEFDRSVLMVFPHVQWNYRRARLKYWYGTVIVGFCFFSFSISLIFDTTRCTCGIPSTLLMAFTYTLLTSSVGLLGFVHIGIMDFIRVRLRLVQQLLHQLYQADDSSEVHERIAYLFEMSKRCSFLLAELNGVFGFAAAAGIFYDFTIMTCFVYVICQKLLEREPWDPEYVYMLLHVAIHTYKVVITSTYGYLLLREKRNCMHLLSQYSRYFSGQDVARRKTEDFQHWRMHNRQAAMVGSTTLLSVSTIYLVYNGMANYVIILVQLLFQQQQIKDHQLTSGKDVDIVGPMGPITHMD</w:t>
      </w:r>
    </w:p>
    <w:p w14:paraId="2DB411CA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43a</w:t>
      </w:r>
    </w:p>
    <w:p w14:paraId="5350573F" w14:textId="2ACE1DF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ISQPSIGIFYISKVLALAPYATVRNSKGRVEIGRSWLFTVYSATLTVVMVFLTYRGLLFDANSEIPVRMKSATSKVVTALDVSVVVMAIVSGVYCGLFSLNDTLELNDRLNKIDNTLNAYNNFRRDRWRALGMAAVSLLAISILVGLDVGTWMRIAQDMNIAQSDTELNVHWYIPFYSLYFILTGLQVNIANTAYGLGRRFGRLNRMLSSSFLAENNATSAIKPQKVSTVKNVSVNRPAMPSALHASLTKLNGETLPSEAAAKNKGLLLKSLADSHESLGKCVHLLSNSFGIAVLFILVSCLLHLVATAYFLFLELLSKRDNGYLWVQMLWICFHFLRLLMVVEPCHLAARESRKTIQIVCEIERKVHEPILAEAVKKFWQQLLVVDADFSACGLCRVNRTILTSFASAIATYLVILIQFQRTNG</w:t>
      </w:r>
    </w:p>
    <w:p w14:paraId="4901C5B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9b</w:t>
      </w:r>
    </w:p>
    <w:p w14:paraId="4DBA0B28" w14:textId="0A9F2BF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YWMIKLYFRYSLAIGITSQQFSNRKFFSTLFSRTYALIANIVTLIMLPIVMWQVQLVFQQKKTFPKLILITNNVREAVSFLVILYTVLSRGFRDTAFKEMQPLLLTLFREEKRCGFKGIGGVRRSLRILLFVKFFTLSWLCVTDVLFLLYSTDALIWVNVLRFFFKCNTNNILEMVPMGYFLALWHIARGFDCVNRRLDQIVKSKSTRKHRELQHLWLLHACLTKTALNINKIYAPQMLASRFDNFVNGVIQAYWGAVFTFDLSTPFFWVVYGSVQYHVRCLDYYLIDNMCDVAVEYHDSAKHSWSEVRWTKEISSYVIYANSTKLQLWSCGLFQANRSMWFAMISSVLYYILVLLQFHLVMRK</w:t>
      </w:r>
    </w:p>
    <w:p w14:paraId="0859098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8a</w:t>
      </w:r>
    </w:p>
    <w:p w14:paraId="69B5A4D6" w14:textId="2191F99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LKFMYIYGIGCGLMPAPLKKGQFLLGYKQRWYLIYTACLHGGLLTVLPFTFPHYMYDDSYMSSNPVLKWTFNLTNITRIMAMFSGVLLMWFRRKRILNLGENLILHCLKCKTLDNRSKKYSKLRKRVRNVLFQMLLVANLSILLGALILFRIHSVQRISKTAMIVAHITQFIYVVFMMTGICVILLVLHWQSERLQIALKDLCSFLNHEERNSLTLSENKANRSLGKLAKLFKLFAENQRLVREVFRTFDLPIALLLLKMFVTNVNLVYHGVQFGNDTIETSSYTRIVGQWVVISHYWSAVLLMNVVDDVTRRSDLKMGDLLREFSHLELVKRDFHLQLELFSDHLRCHPSTYKVCGLFIFNKQTSLAYFFYVLVQVLVLVQFDLKNKVEKRN</w:t>
      </w:r>
    </w:p>
    <w:p w14:paraId="7881944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9d</w:t>
      </w:r>
    </w:p>
    <w:p w14:paraId="6C2B672A" w14:textId="0CCFD3D9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DLLKLCLRIAYAYGRLTGVINFKIDLKTGQALVTRGATLISVSTHLLIFALLLYQTMRKSVVNVMWKYANSLHEYVFLVIAGFRVVCVFLELVSRWSQRRTFVRLFNSFRRLYQRNPDIIQYCRRSIVSKFFCVTMTETLHIIVTLAMMRNRLSIALALRIWAVLSLTAIINVIITQYYVATACVRGRYALLNKDLQAIVTESQSLVPNGGGVFVTKCCYLADRLERIAKSQSDLQELVENLSTAYEGEVVCLVITYYLNMLGTSYLLFSISKYGNFGNNLLVIITLCGIVYFVFYVVDCWINAFNVFYLLDAHDKMVKLLNKRTLFQPGLDHRLEMVFENFALNLVR</w:t>
      </w:r>
    </w:p>
    <w:p w14:paraId="49F5A306" w14:textId="03590B0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NPLKLHMYGLFEFGRGTSFAVFNSLLTHSLLLIQYDVQNF</w:t>
      </w:r>
    </w:p>
    <w:p w14:paraId="6F7BE7C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8b</w:t>
      </w:r>
    </w:p>
    <w:p w14:paraId="52CD8BDE" w14:textId="6EFEF58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HPKLGRVMNVVYYHSVVFALMSTTLRIRSCRKCLRLEKVSRTYTIYSFFVGIFLFLNLYFMVPRIMEDGYMKYNIVLQWNFFVMLFLRAIAVVSCYGTLWLKRHKIIQLYKYSLIYWKRFGHITRAIVDKKELLDLQESLARIMIRKIILLYSAFLCSTVLQYQLLSVINPQIFLAFCARLTHFLHFLCVKMGFFGVLVLLNHQFLVIHLAINALHGRKARKKWKALRSVAAMHLKTLRLARRIFDMFDIANATVFINMFMTAINILYHAVQYSNSSIKSNGWGILFGNGLIVFNFWGTMALMEMLDSVVTSCNNTGQQLRQLSDLPKVGPKMQRELDVFTMQLRQNRLVYKICGIVELDKPACLSYIGSILSNVIILMQFDLRRQRQPINDRQYLIHLMKNKTKV</w:t>
      </w:r>
    </w:p>
    <w:p w14:paraId="327BB4A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9e</w:t>
      </w:r>
    </w:p>
    <w:p w14:paraId="3969419D" w14:textId="0584AB2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SSYWENLLLTINRFLGVYPSGRVGVLRWLHTLWSLFLLMYIWTGSIVKCLEFTVEIPTIEKLLYLMEFPGNMATIAILVYYAVLNRPLAHGAELQIERIITGLKGKAKRLVYKRHGQRTLHLMATTLVFHGLCVLVDVVNYDFEFWTTWSSNSVYNLPGLMMSLGVLQYAQPVHFLWLVMDQMRMCLKELKLLQRPPQGSTKLDACYESAFAVLVDAGGGSALMIEEMRYTCNLIEQVHSQFLLRFGLYLVLNLLNSLVSICVELYLIFNFFETPLWEESVLLVYRLLWLAMHGGRIWFILSVNEQILEQKCNLCQLLNELEVCSSRLQRTINRFLLQLQRSIDQPLEACGIVTLDTRSLGGFIGVLMAIVIFLIQIGLGNKSLMGVALNRSNWVYV</w:t>
      </w:r>
    </w:p>
    <w:p w14:paraId="1607047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9f</w:t>
      </w:r>
    </w:p>
    <w:p w14:paraId="6E3E9203" w14:textId="0755A6C6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SSATKGAKLKNSPRERLSSFNPQYAERYKELYRTLFWLLLISVLANTAPITILPGCPNRFYRLVHLSWMILWYGLFVLGSYWEFVLVTTQRVSLDRYLNAIESAIYVVHIFSIMLLTWQCRNWAPKLMTNIVTSDLNRAYTIDCNRTKRFIRLQLFLVGIFACLAIFFNIWTHKFVVYRSILSINSYVMPNIISSISFAQYYLLLQGIAWRQRRLTEGLERELTHLHSPRISEVQKIRMHHANLIDFTKAVNRTFQYSILLLFVGCFLNFNLVLFLVYQGIENPSMADFTKWVCMLLWLAMHVGKVCSILHFNQSIQNEHSTCLTLLSRVSYARKDIQDTITHFIIQMRTNVRQHVVCGVINLDLKFLTTLLVASADFFIFLLQYDVTYEALSKSVQGNVTRYK</w:t>
      </w:r>
    </w:p>
    <w:p w14:paraId="1A7394F7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8c</w:t>
      </w:r>
    </w:p>
    <w:p w14:paraId="4EF6B286" w14:textId="58DAEF2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NQYFLLHTYFQVSRLIGLCNLHYDSSNHRFILNHVPTVVYCVILNVVYLLVLPFALFVLTGNIYHCPDAGMFGVVYNVVALTKLLTMLFLMSSVWIQRRRLYKLGNDLMKMLHKFRFNLGNDCRNRCLCKGLLTSSRFVLLTQQLLTRDSVVNCESNSSLRQAMVPYQSAAIVYALIMILLMSYVDMTVYMVEVAGNWLLVNMTQGVREMVQDLEVLPERNGIPREMGLMQILAAWRKLWRRCRRLDALLKQFVDIFQWQVLFNLLTTYIFSIAVLFRLWIYLEFDKNFHLWKGILYAIIFLTHHVEIVMQFSIFEINRCKWLGLLEDVGNLWDINYSGRQCIKSSGTILSRKLEFSLLYMNRKLQLNPKRVRRLHIVGLFDLSNLTVHNMTRSIITNVLVLCQIAYKKYG</w:t>
      </w:r>
    </w:p>
    <w:p w14:paraId="692BB07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9c</w:t>
      </w:r>
    </w:p>
    <w:p w14:paraId="4C2D5DC0" w14:textId="26AEE8D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DLVKTILLIAYWYGLAVGVSNFEVDWLTGEAIATRRTTIYAAVHNASLITLLILFNLGNNSLKSEFISARYLHEYFFMLMTAVRISAVLLSLITRWYQRSRFIRIWNQILALVRDRPQVVRGRWYRRSIILKFVFCVLSDSLHTISDVSAQRKRITADLIVKLSLLATLTTIFNMIVCQYYLAMVQVIGLYKILLQDLRCLVRQAECICSIRNRRGGVYSIQCCSLADQLDLIAERHYFLKDRLDEMSDLFQIQSLSMSLVYFFSTMGSIYFSVCSILYSSTGFGSTYWGLLLIVLSTASFYMDNWLSVNIGFHIRDQQDELFRVLADRTLFYRELDNRLEAAFENFQLQLASNRHEFYVMGLFKMERGRLIAMLSSVITHTMVLVQWEIQNDES</w:t>
      </w:r>
    </w:p>
    <w:p w14:paraId="03725A8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7a</w:t>
      </w:r>
    </w:p>
    <w:p w14:paraId="736C64E4" w14:textId="0D991B5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VLYFFREPETVFDCAAFICILQFLMGCNGFGIRRSTFRISWASRIYSMSVAIAAFCCLFGSLSVLLAEEDIRERLAKADNLVLSISALELLMSTLVFGVTVISLQVFARRHLGIYQRLAALDARLMSDFGANLNYRKMLRKNIAVLGIVTTIYLMAINSAAVQVASGHRALFLLFALCYTIVTGGPHFTGYVHMTLAEMLGIRFRLLQQLLQPEFLNWRFPQLHVQELRIRQVVSMIQELHYLIQEINRVYALSLWAAMAHDLAMSTSELYILFGQSVGIGQQNEEENGSCYRMLGYLALVMIPPLYKLLIAPFYCDRTIYEARRCLRLVEKLDDWFPQKSSLRPLVESLMSWRIQAKIQFTSGLDVVLSRKVIGLFTSILVNYLLILIQFAMTQKMGEQIEQQKIALQEWIGF</w:t>
      </w:r>
    </w:p>
    <w:p w14:paraId="20676DF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59a</w:t>
      </w:r>
    </w:p>
    <w:p w14:paraId="26B92F58" w14:textId="63CE263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RIGQAYNVYAVFIGMTSYETMGGKFRQSRITRIYCLLINAIFLTLLPSAFWKSAKLLSTADWMPSYMRVTPYIMCTINYAAIAYTLISRCYRDAMLMDLQRIVLEVNREMLRTGKKMNSLLRRMFFLKTFTLTYSCLSYILAVFIYQWKAQNWSNLCNGLLVNISLTILFVNTFFYFTSLWHIARGYDFVNQQLNEIVACQSMDLERKSKELRGLWALHRNLSYTARRINKHYGPQMLAMRFDYFIFSIINACIGTIYSTTDQEPSLEKIFGSLIYWVRSFDFFLNDYICDLVSEYQMQPKFFAPESSMSNELSSYLIYESSTRLDLLVCGLYRVNKRKWLQMVGSIVVHSSMLFQFHLVMRGGL</w:t>
      </w:r>
    </w:p>
    <w:p w14:paraId="295A177D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61a</w:t>
      </w:r>
    </w:p>
    <w:p w14:paraId="2A1AC609" w14:textId="628FDE32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RTSDDIRKHLKVRRQKQRAILAMRWRCAQGGLEFEQLDTFYGAIRPYLCVAQFFGIMPLSNIRSRDPQDVKFKVRSIGLAVTGLFLLLGGMKTLVGANILFTEGLNAKNIVGLVFLIVGMVNWLNFVGFARSWSHIMLPWSSVDILMLFPPYKRGKRSLRSKVNVLALSVVVLAVGDHMLYYASGYCSYSMHILQCHTNHSRITFGLYLEKEFSDIMFIMPFNIFSMCYGFWLNGAFTFLWNFMDIFIVMTSIGLAQRFQQFAARVGALEGRHVPEALWYDIRRDHIRLCELASLVEASMSNIVFVSCANNVYVICNQALAIFTKLRHPINYVYFWYSLIFLLARTSLVFMTASKIHDASLLPLRSLYLVPSDGWTQEVQRFADQLTSEFVGLSGYRLFCLTRKSLFGMLATLVTYELMLLQIDAKSHKGLRCA</w:t>
      </w:r>
    </w:p>
    <w:p w14:paraId="602C06F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66a</w:t>
      </w:r>
    </w:p>
    <w:p w14:paraId="7DA7D4AB" w14:textId="4DEC9E9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QAEDAVQPLLQQFQQLFFISKIAGILPQDLEKFRSRNLLEKSRNGMIYMLSTLILYVVLYNILIYSFGEEDRSLKASQSTLTFVIGLFLTYIGLIMMVSDQLTALRNQGRIGELYERIRLVDERLYKEGCVMDNSTIGRRIRIMLIMTVIFELSILVSTYVKLVDYSQWMSLLWIVSAIPTFINTLDKIWFAVSLYALKERFEAINATLEELVDTHEKHKLWLRGNQEVPPPLDSSQPPQYDSNLEYLYKELGGMDIGSIGKSSVSGSGKNKVAPVAHSMNSFGEAIDAASRKPPPPPLATNMVHESELGNAAKVEEKLNNLCQVHDEICEIGKALNELWSYPILSLMAYGFLIFTAQLYFLYCATQYQSIPSLFRSAKNPFITVIVLSYTSGKCVYLIYLSWKTSQASKRTGISLHKCGVVADDNLLYEIVNHLSLKLLNHSVDFSACGFFTLDMETLYGVSGGITSYLIILIQFNLAAQQAKEAIQTFNSLNDTAGLVGAATDMDNISSTLRDFVTTTMTPAV</w:t>
      </w:r>
    </w:p>
    <w:p w14:paraId="2A969ABC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63a</w:t>
      </w:r>
    </w:p>
    <w:p w14:paraId="6D3D1D86" w14:textId="784B3E4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NYYRRKKGDAVFLNAKPLNSANAQAYLYGVRKYSIGLAERLDADYEAPPLDRKKSSDSTASNNPEFKPSVFYRNIDPINWFLRIIGVLPIVRHGPARAKFEMNSASFIYSVVFFVLLACYVGYVANNRIHIVRSLSGPFEEAVIAYLFLVNILPIMIIPILWYEARKIAKLFNDWDDFEVLYYQISGHSLPLKLRQKAVYIAIVLPILSVLSVVITHVTMSDLNINQVVPYCILDNLTAMLGAWWFLICEAMSITAHLLAERFQKALKHIGPAAMVADYRVLWLRLSKLTRDTGNALCYTFVFMSLYLFFIITLSIYGLMSQLSEGFGIKDIGLTITALWNIGLLFYICDEAHYASVNVRTNFQKKLLMVELNWMNSDAQTEINMFLRATEMNPSTINCGGFFDVNRTLFKGLLTTMVTYLVVLLQFQISIPTDKGDSEGANNITVVDFVMDSLDNDMSLMGASTLSTTTVGTTLPPPIMKLKGRKG</w:t>
      </w:r>
    </w:p>
    <w:p w14:paraId="5CA28514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 64e</w:t>
      </w:r>
    </w:p>
    <w:p w14:paraId="53E4A9E8" w14:textId="4419440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ARTTGDPAKRRRCMSRIKFWRRSRVGSEVVEKDTKRFKLSLIKAWLLRIRQEDYKYSGSFQEAIKPVLIIAQIFALMPVRKVSSKFAEDLTFTWFSVRSYYALVTILFFGVSSGYMVAFVTSVSFNFDSVETLVFYLSIFLISLSFFQLARKWPEIAQSWQLVEAKLPPLKLPKERRSLAQHINMITIVATTCSLVEHIMSMLSMGYYVNSCPRWPDRPIDSFLYLSFSSVFYFVDYTRFLGIVGKVVNVLSTFAWNFNDIFVMAVSVALAARFRQLNDYMMREARLPTTVDYWMQCRINFRNLCKLCEEVDDAISTITLLCFSNNLYFICGKILKSMQAKPSIWHALYFWFSLVYLLGRTLILSLYSSSINDESKRPLVIFRLVPREYWCDELKRFSEEVQMDNVALTGMKFFRLTRGVVISVAGTIVTYELILLQFNGEEKVPGCFEN</w:t>
      </w:r>
    </w:p>
    <w:p w14:paraId="0656FA4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64f</w:t>
      </w:r>
    </w:p>
    <w:p w14:paraId="219C486C" w14:textId="5CAE8EF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ILPKLERKLRRLKKRVTRTSLFRKLDLVHESARKKAFQESCETYKNQIENEYEIRNSLPKLSRSDKEAFLSDGSFHQAVGRVLLVAEFFAMMPVKGVTGKHPSDLSFSWRNIRTCFSLLFIASSLANFGLSLFKVLNNPISFNSIKPIIFRGSVLLVLIVALNLARQWPQLMMYWHTVEKDLPQYKTQLTKWKMGHTISMVMLLGMMLSFAEHILSMVSAINYASFCNRTADPIQNYFLRTNDEIFFVTSYSTTLALWGKFQNVFSTFIWNYMDLFVMIVSIGLASKFRQLNDDLRNFKGMNMAPSYWSERRIQYRNICILCDKMDDAISLITMVSFSNNLYFICVQLLRSLNTMPSVAHAVYFYFSLIFLIGRTLAVSLYSSSVHDESRLTLRYLRCVPKESWCPEVKRFTEEVISDEVALTGMKFFHLTRKLVLSVAGTIVTYELVLIQFHEDNDLWDCDQSYYS</w:t>
      </w:r>
    </w:p>
    <w:p w14:paraId="0393110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68a</w:t>
      </w:r>
    </w:p>
    <w:p w14:paraId="03B7B77B" w14:textId="69DB0DB4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IYQDIYPISKPSQIFAILPFYSGDVDDGFRFGGLGRWYGRLVALIILIGSLTLGEDVLFASKEYRLVASAQGDTEEINRTIETLLCIISYTMVVLSSVQNASRHFRTLHDIAKIDEYLLANGFRETYSCRNLTILVTSAAGGVLAVAFYYIHYRSGIGAKRQIILLLIYFLQLLYSTLLALYLRTLMMNLAQRIGFLNQKLDTFNLQDCGHMENWRELSNLIEVLCKFRYITENINCVAGVSLLFYFGFSFYTVTNQSYLAFATLTAGSLSSKTEVADTIGLSCIWVLAETITMIVICSACDGLASEVNGTAQILARIYGKSKQFQNLIDKFLTKSIKQDLQFTAYGFFSIDNSTLFKIFSAVTTYLVILIQFKQLEDSKVEDISQA</w:t>
      </w:r>
    </w:p>
    <w:p w14:paraId="3A06A60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64a</w:t>
      </w:r>
    </w:p>
    <w:p w14:paraId="52537BDB" w14:textId="743C99DB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GPNLNFRKTPSKDNGVKQVESLARPETPPPKFVEDSNLEFNVLASEKLPNYTNLDLFHRAVFPFMFLAQCVAIMPLVGIRESNPRRVRFAYKSIPMFVTLIFMIATSILFLSMFTHLLKIGITAKNFVGLVFFGCVLSAYVVFIRLAKKWPAVVRIWTRTEIPFTKPPYEIPKRNLSRRVQLAALAIIGLSLGEHALYQVSAILSYTRRIQMCANITTVPSFNNYMQTNYDYVFQLLPYSPIIAVLILLINGACTFVWNYMDLFIMMISKGLSYRFEQITTRIRKLEHEEVCESVFIQIREHYVKMCELLEFVDSAMSSLILLSCVNNLYFVCYQLLNVFNKLRWPINYIYFWYSLLYLIGRTAFVFLTAADINEESKRGLGVLRRVSSRSWCVEVERLIFQMTTQTVALSGKKFYFLTRRLLFGMAGTIVTYELVLLQFDEPNRRKGLQPLCA</w:t>
      </w:r>
    </w:p>
    <w:p w14:paraId="67C35629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64d</w:t>
      </w:r>
    </w:p>
    <w:p w14:paraId="40768BF0" w14:textId="4809C8C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STKIVLNDGLQLYTMGSLSFSVICIFCFGSFIKLSRRWPHIIRETALCERIFLKPCYANQEGLNFTRFLRRWALILLVAALCEHLTYVGSAAWSNYVQIRDCNLKVGFVENYFLRERQELFSVFEYRAWMVFFIEWNTMAMTFVWNFGDIFLFLMCRGLKIRFQQLHWRIRQNLGKPMAKEFWQEIRSDFLDLDSLLKLYDKELSGLILVCCAHNMYFICVQVYHSFQVKGAFMDELYFWFCLLYVISRLMNMMLAASSIPQEIKDISNTLYEVRSSPWCDELGRLSEMLRNETFALSGMGYFYVTRRLIFAMAGALMGYELVLFRQMQGAVVQKSICSRGPGSSMSIFFS</w:t>
      </w:r>
    </w:p>
    <w:p w14:paraId="1EE33FF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64c</w:t>
      </w:r>
    </w:p>
    <w:p w14:paraId="4570A26E" w14:textId="46E1137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QQSGQKGTRNTLQHAIGPVLVIAQFFGVLPVAGVWPSCRPERVRFRWISLSLLAALILFVFSIVDCALSSKVVFDHGLKIYTIGSLSFSVICIFCFGVFLLLSRRWPYIIRRTAECEQIFLEPEYDCSYGRGYSSRLRLWGVCMLVAALCEHSTYVGSALYNNHLAIVECKLDANFWQNYFQRERQQLFLIMHFTAWWIPFIEWTTLSMTFVWNFVDIFLILICRGMQMRFQQMHWRIRQHVRQQMPNEFWQRIRCDLLDLSDLLGIYDKELSGLIVLSCAHNMYFVCVQIYHSFQSKGNYADELYFWFCLSYVIIRVLNMMFAASSIPQEAKEISYTLYEIPTEFWCVELRRLNEIFLSDHFALSGKGYFLLTRRLIFAMAATLMVYELVLINQMAGSEVQKSFCEGGVGSSKSIFS</w:t>
      </w:r>
    </w:p>
    <w:p w14:paraId="0D143B58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64b</w:t>
      </w:r>
    </w:p>
    <w:p w14:paraId="412FAFC3" w14:textId="5960C47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QGETFHRAVSNVLFISQIYGLLPVSNVRALDVADIRFRWCSPRILYSLLIGILNLSEFGAVINYVIKVTINFHTSSTLSLYIVCLLEHLFFWRLAIQWPRIMRTWHGVEQLFLRVPYRFYGEYRIKRRIYIVFTIVMSSALVEHCLLLGNSFHLSNMERTQCKINVTYFESIYKWERPHLYMILPYHFWMLPILEWVNQTIAYPRSFTDCFIMCIGIGLAARFHQLYRRIAAVHRKVMPAVFWTEVREHYLALKRLVHLLDAAIAPLVLLAFGNNMSFICFQLFNSFKNIGVDFLVMLAFWYSLGFAVVRTLLTIFVASSINDYERKIVTALRDVPSRAWSIEVQRFSEQLGNDTTALSGSGFFYLTRSLVLAMGTTIITYELMISDVINQGSIRQKTQYCREY</w:t>
      </w:r>
    </w:p>
    <w:p w14:paraId="5D76A7B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77a</w:t>
      </w:r>
    </w:p>
    <w:p w14:paraId="44C003E1" w14:textId="587C90AE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PLPLGDPLALAVSPQLGYIRITAMPRWLQLPGMSALGILYSLTRVFGLMATANWSPRGIKRVRQSLYLRIHGCVMLIFVGCFSPFAFWCIFQRMAFLRQNRILLMIGFNRYVLLLVCAFMTLWIHCFKQAEIIGCLNRLLKCRRRLRRLMHTRKLKDSMDCLATKGHLLEVVVLLSSYLLSMAQPIQILKDDPEVRRNFMYACSLVFVSVCQAILQLSLGMYTMAILFLGHLVRHSNLLLAKILADAEHIFESSQKAGFWPNRQELYKGQQKWLALELWRLLHVHHQLLKLHRSICSLCAVQAVCFLGFVPLECTIHLFFTYFMKYSKFILRKYGRSFPLNYFAIAFLVGLFTNLLLVILPTYYSERRFNCTREIIKGGGLAFPSRITVKQLRHTMHFYGLYLKNVEHVFAVSACGLFKLNNAILFCIVGAILEYLMILIQFDKVLNK</w:t>
      </w:r>
    </w:p>
    <w:p w14:paraId="1561BAA3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89a</w:t>
      </w:r>
    </w:p>
    <w:p w14:paraId="0E331FEA" w14:textId="20A994EF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LRFPHVCGLCLLLKYWQILALAPFRTSEPMVARCQRWMTLIAVFRWLLLTSMAPFVLWKSAAMYEATNVRHSMVFKTIALATMTGDVCISLALLGNHLWNRRELANLVNDLARLHRRRRLSWWSTLFLWLKLLLSLYDLLCSVPFLKGAGGRLPWSQLVAYGVQLYFQHVASVYGNGIFGGILLMLECYNQLEREEPTNLARLLQKEYSWLRLIQRFVKLFQLGIFLLVLGSFVNIMVNIYAFMSYYVSLHGVPLTISNNCLVLAIQLYAVILAAHLCQVRSAKLRKKCLQLEYVPEGLTQEQAMASTPFPVLTPTGNVKFRILGVFILDNSFWLFLVSYAMNFIVVILQTSFEHINHGEI</w:t>
      </w:r>
    </w:p>
    <w:p w14:paraId="5A5C0A7B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85a</w:t>
      </w:r>
    </w:p>
    <w:p w14:paraId="7A593A89" w14:textId="2595A35A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YSLIEAQLLGGKLVNRVMASLRRIIQRSLGYFCALNGILDFNTDIGTGNLRRYRVLFMYRLLHNFAVISLTLKFLFDFTDHFKYIESSTLITVNFFTYFTLVFFALLSSMGSCYQWQNRILAVLKELKHQRDLSRHMGYRVPRSKQNSIDYLLFALTVLLILRLSIHLATFTLSARMGFNHPCNCFLPECMIFSMNYLLFAILAEITRCWWSLQSGLKMVLLNRQLSTVAFNLWEIERLHTRFQCLIDLTSEVCSIFRYVTLAYMARNLWSGIVAGYLLVRFVIGNGLQDVELVYLVFSFITCIQPLMLSLLVNSMTSTTGSLVEVTRDILKISHKKSVNLERSIEWLSLQLTWQHTHVTIFGVFRINRSLAFRSASLILVHVLYMVQSDYISITN</w:t>
      </w:r>
    </w:p>
    <w:p w14:paraId="4C279BF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8c</w:t>
      </w:r>
    </w:p>
    <w:p w14:paraId="633BB7B0" w14:textId="4FEF508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MEAKRSRLLTTARPYLQVLSLFGLTPPAEFFTRTLRKRRRFCWMAGYSLYLIAILLMVFYEFHANIVSLHLEIYKFHVEDFSKVMGRTQKFLIVAIATCNQLNILLNYGRLGLIYDEIANLDLGIDKSSKNFCGKSHWWSFRLRLTLSIGLWMVIIIGVIPRLTLGRAGPFFHWVNQVLTQIILIMLQLKGPEYCLFVLLVYELILRTRHVLEQLKDDLEDFDCGARIQELCVTLKQNQLLIGRIWRLVDEIGAYFRWSMTLLFLYNGLTILHVVNWAIIRSIDPNDCCQLNRLGSITFLSFNLLLTCFFSECCVKTYNSISYILHQIGCLPTAEEFQMLKMGLKEYILQMQHLKLLFTCGGLFDINIKLFGGMLVTLCGYVIIIVQFKIQDFALIGYRQNTSDTS</w:t>
      </w:r>
    </w:p>
    <w:p w14:paraId="0502C91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3b</w:t>
      </w:r>
    </w:p>
    <w:p w14:paraId="5D8D86E2" w14:textId="103EB499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SGLLVMPRILRCLNVSRISAILLRSCFLYGTFFGVITFRIERKDSQLVAINRRGYLWICLVIRLLASCFYGYSYDAWSGQYEDMYLRAFFGFRLIGCLICSVIILVMQFWFGEELINLVNRFLQLFRRMQSLTNSPKNRFGDRAEFLLMFSKVFSLLFVFMAFRLMLSPWFLLTLVCDLYTSVGTGMITHLCFVGYLSIGVLYRDLNNYVDCQLRAQLRSLNGENNSFRNNPQPTRQAISNLDKCLYLYDEIHQVSRSFQQLFDLPLFLSLAQSLLAMSMVSYHAILRRQYSFNLWGLVIKLLIDVVLLTMSVHSAVNGSRLIRRLSFENFYVTDSQSYHQKLELFLGRLQHQELRVFPLGLFEVSNELTLFFLSAMVTYLVFLVQYGMQSQQI</w:t>
      </w:r>
    </w:p>
    <w:p w14:paraId="197C657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2a</w:t>
      </w:r>
    </w:p>
    <w:p w14:paraId="24576880" w14:textId="27A8410C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EFLHQMSAPKLSTSILRYIFRYAQFIGVIFFCLHTRKDDKTVFIRNWLKWLNVTHRIITFTRFFWVYIASISIKTNRVLQVLHGMRLVLSIPNVAVILCYHIFRGPEIIDLINQFLRLFRQVSDLFKTKTPGFGGRRELILILLNLISFAHEQTYLWFTIRKGFSWRFLIDWWCDFYLVSATNIFIHINSIGYLSLGVLYSELNKYVYTNLRIQLQKLNTSGSKQKIRRVQNRLEKCISLYREIYHTSIMFHKLFVPLLFLALIYKVLLIALIGFNVAVEFYLNSFIFWILLGKHVLDLFLVTVSVEGAVNQFLNIGMQFGNVGDLSKFQTTLDTLFLHLRLGHFRVSILGLFDVTQMQYLQFLSALLSGLAFIAQYRMQVGNG</w:t>
      </w:r>
    </w:p>
    <w:p w14:paraId="4850C7A6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7a</w:t>
      </w:r>
    </w:p>
    <w:p w14:paraId="5CEEFECE" w14:textId="1683BFD6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RFLRRQTRRLRSIWQRSLPVRFRRGKLHTQLVTICLYATVFLNILYGVYLGRFSFRRKKFVFSKGLTIYSLFVATFFALFYIWNIYNEISTGQINLRDTIGIYCYMNVCVCLFNYVTQWEKTLQIIRFQNSVPLFKVLDSLDISAMIVWRAFIYGLLKIVFCPLITYITLILYHRRSISESQWTSVTTTKTMLPLIVSNQINNCFFGGLVLANLIFAAVNRKLHGIVKEANMLQSPVQMNLHKPYYRMRRFCELADLLDELARKYGFTASRSKNYLRFTDWSMVLSMLMNLLGITMGCYNQYLAIADHYINEEPFDLFLAIVLVVFLAVPFLELVMVARISNQTLTRRTGELLQRFDLQHADARFKQVVNAFWLQVVTINYKLMPLGLLELNTSLVNKVFSSAIGSLLILIQSDLTLRFSLK</w:t>
      </w:r>
    </w:p>
    <w:p w14:paraId="57B21C1F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8d</w:t>
      </w:r>
    </w:p>
    <w:p w14:paraId="106A01A4" w14:textId="293E6B0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ANRSRLLAAARPYIQIYSIFGLTPPIQFFTRTLHKRRRGIVILGYACYLISISLMVIYECYANIVALQKDIHKFHAEDSSKVMGNTQKVLVVAMFVWNQLNILLNFRRLARIYDDIADLEIDLNNASSGFVGQRHWWRFRFRLALSVGLWIVLLVGLTPRFTLVALGPYLHWTNKVLTEIILIMLQLKCTEYCVFVLLIYELILRGRHILQQISVELEGNQSRDSVQELCVALKRNQLLAGRIWGLVNEVSLYFTLSLTLLFLYNELTILQIVNWALIKSVNPNECCQYRRVGTCLLLSINIFLSCLYSEFCIQTYNSISRVLHQMYCLSAAEDYLILKMGLREYSLQMEHLKLIFTCGGLFDINLKFFGGMVVTLFGYIIILVQFKIQFFAQSNFMQNINSTELKAYTA</w:t>
      </w:r>
    </w:p>
    <w:p w14:paraId="4DCDA48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8b</w:t>
      </w:r>
    </w:p>
    <w:p w14:paraId="5492F08F" w14:textId="5E266DB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VAQKSRLLARAFPYLDIFSVFALTPPPQSFGHTPHRRLRWYLMTGYVFYATAILATVFIVSYFNIIAIDEEVLEYNVSDFTRVMGNIQKSLYSIMAIANHLNMLINYRRLGGIYKDIADLEMDMDEASQCFGGQRQRFSFRFRMALCVGVWMILMVGSMPRLTMTAMGPFVSTLLKILTEFVMIMQQLKSLEYCVFVLIIYELVLRLRRTLSQLQEEFQDCEQQDMLQALCVALKRNQLLLGRIWRLEGDVGSYFTPTMLLLFLYNGLTILHMVNWAYINKFLYDSCCQYERFLVCSTLLVNLLLPCLLSQRCINAYNCFPRILHKIRCTSADPNFAMLTRGLREYSLQMEHLKLRFTCGGLFDINLKYFGGLLVTIFGYIIILIQFKVQAIAANRYKKVVN</w:t>
      </w:r>
    </w:p>
    <w:p w14:paraId="2423771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8a</w:t>
      </w:r>
    </w:p>
    <w:p w14:paraId="1A4FE23C" w14:textId="1898AFB0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EQMSGELHAASLLYMRRLMKCLGMLPFGQNLFSKGFCYVLLFVSLGFSSYWRFSFDYEFDYDFLNDRFSSTIDLSNFVALVLGHAIIVLELLWGNCSKDVDRQLQAIHSQIKLQLGTSNSTDRVRRYCNWIYGSLIIRWLIFIVVTIYSNRALTINATYSELVFLARFSEFTLYCAVILFIYQELIVGGSNVLDELYRTRYEMWSIRRLSLQKLAKLQAIHNSLWQAIRCLECYFQLSLITLLMKFFIDTSALPYWLYLSRVEHTRVAVQHYVATVECIKLLEIVVPCYLCTRCDAMQRKFLSMFYTVTTDRRSSQLNAALRSLNLQLSQEKYKFSAGGMVDINTEMLGKFFFGMISYIVICIQFSINFRAKKMSNEQMSQNITSTSAPI</w:t>
      </w:r>
    </w:p>
    <w:p w14:paraId="05A6E101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4a</w:t>
      </w:r>
    </w:p>
    <w:p w14:paraId="4B6841F9" w14:textId="668566AD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DFTSDYAHRRMVKFLTIILIGFMTVFGLLANRYRAGRRERFRFSKANLAFASLWAIAFSLVYGRQIYKEYQEGQINLKDATTLYSYMNITVAVINYVSQMIISDHVAKVLSKVPFFDTLKEFRLDSRSLYISIVLALVKTVAFPLTIEVAFILQQRRQHPEMSLIWTLYRLFPLIISNFLNNCYFGAMVVVKEILYALNRRLEAQLQEVNLLQRKDQLKLYTKYYRMQRFCALADELDQLAYRYRLIYVHSGKYLTPMSLSMILSLICHLLGITVGFYSLYYAIADTLIMGKPYDGLGSLINLVFLSISLAEITLLTHLCNHLLVATRRSAVILQEMNLQHADSRYRQAVHGFTLLVTVTKYQIKPLGLYELDMRLISNVFSAVASFLLILVQADLSQRFKMQ</w:t>
      </w:r>
    </w:p>
    <w:p w14:paraId="79B7C4D2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3d</w:t>
      </w:r>
    </w:p>
    <w:p w14:paraId="4A747FE9" w14:textId="5F021F0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KATKYSVGILRFMSFYARFLSLVCFRLRKQKDNNVWLEEIWSNRSRWKWISVTLRIVPLCIYAFTYAEWISNRMLITEKFLHSCSLVVSIPCYLSIIHLKICHGPEVTKLVNQYLHIFRLGTLDIRRRSQFGGGRELFLLILSVCCQIHEYVFILVIASRLCGFQHIIWWVSYTYVFIICNSIMCFGFIWHLSLGVLYAELNDNLRFESGFQTAFLRKQQRIRVQKSMALFKEISSVVTSLQDIFNVHLFLSALLTLLQVLVVWYKMIIDLGFSDFRIWSFSLKNLIQTLLPVLAIQEAANQFKQTRERALDIFLVGKSKHWMKSVEIFVTHLNLSEFRVNLLGLFNVSNELFLIIVSAMFCYLVFVTQCVIVYRRRYVI</w:t>
      </w:r>
    </w:p>
    <w:p w14:paraId="725BE9CE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3c</w:t>
      </w:r>
    </w:p>
    <w:p w14:paraId="4C86B528" w14:textId="68002511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IERLKKVSLPALSAFILFCSCHYGRILGVICFDIGQRTSDDSLVVRNRHQFKWFCLSCRLISVTAVCCFCAPYVADIEDPYERLLQCFRLSASLICGICIIVVQVCYEKELLRMIISFLRLFRRVRRLSSLKRIGFGGKREFFLLLFKFICLVYELYSEICQLWHLPDSLSLFATLCEIFLEIGSLMIIHIGFVGYLSVAALYSEVNSFARIELRRQLRSLERPVGGPVGRKQLRIVEYRVDECISVYDEIERVGRTFHRLLELPVLIILLGKIFATTILSYEVIIRPELYARKIGMWGLVVKSFADVILLTLAVHEAVSSSRMMRRLSLENFPITDHKAWHMKWEMFLSRLNFFEFRVRPLGLFEVSNEVILLFLSSMITYFTYVVQYGIQTNRL</w:t>
      </w:r>
    </w:p>
    <w:p w14:paraId="66E08CB5" w14:textId="77777777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&gt;DmelGR93a</w:t>
      </w:r>
    </w:p>
    <w:p w14:paraId="2BBD9684" w14:textId="0E85F0D5" w:rsidR="00451C10" w:rsidRPr="00EE56E8" w:rsidRDefault="00451C10" w:rsidP="00451C10">
      <w:pPr>
        <w:rPr>
          <w:rFonts w:ascii="Times New Roman" w:hAnsi="Times New Roman" w:cs="Times New Roman"/>
          <w:sz w:val="22"/>
        </w:rPr>
      </w:pPr>
      <w:r w:rsidRPr="00EE56E8">
        <w:rPr>
          <w:rFonts w:ascii="Times New Roman" w:hAnsi="Times New Roman" w:cs="Times New Roman"/>
          <w:sz w:val="22"/>
        </w:rPr>
        <w:t>MFSSSSAMTGKRAESWSRLLLLWLYRCARGLLVLSSSLDRDKLQLKATKQGSRNRFLHILWRCIVVMIYAGLWPMLTSAVIGKRLESYADVLALAQSMSVSILAVISFVIQARGENQFREVLNRYLALYQRICLTTRLRHLFPTKFVVFFLLKLFFTLCGCFHEIIPLFENSHFDDISQMVGTGFGIYMWLGTLCVLDACFLGFLVSGILYEHMANNIIAMLKRMEPIESQDERYRMTKYRRMQLLCDFADELDECAAIYSELYHVTNSFRRILQWQILFYIYLNFINICLMLYQYILHFLNDDEVVFVSIVMAFVKLANLVLLMMCADYTVRQSEVPKKLPLDIVCSDMDERWDKSVETFLGQLQTQRLEIKVLGFFHLNNEFILLILSAIISYLFILIQFGITGGFEASEDIKNRFD</w:t>
      </w:r>
    </w:p>
    <w:sectPr w:rsidR="00451C10" w:rsidRPr="00EE5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A88D1" w14:textId="77777777" w:rsidR="002562D8" w:rsidRDefault="002562D8" w:rsidP="002562D8">
      <w:r>
        <w:separator/>
      </w:r>
    </w:p>
  </w:endnote>
  <w:endnote w:type="continuationSeparator" w:id="0">
    <w:p w14:paraId="4F0F78C0" w14:textId="77777777" w:rsidR="002562D8" w:rsidRDefault="002562D8" w:rsidP="00256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6A4A6" w14:textId="77777777" w:rsidR="002562D8" w:rsidRDefault="002562D8" w:rsidP="002562D8">
      <w:r>
        <w:separator/>
      </w:r>
    </w:p>
  </w:footnote>
  <w:footnote w:type="continuationSeparator" w:id="0">
    <w:p w14:paraId="42BE2223" w14:textId="77777777" w:rsidR="002562D8" w:rsidRDefault="002562D8" w:rsidP="00256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isplayBackgroundShape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0B0"/>
    <w:rsid w:val="00107E11"/>
    <w:rsid w:val="002562D8"/>
    <w:rsid w:val="00402EA1"/>
    <w:rsid w:val="004450B0"/>
    <w:rsid w:val="00451C10"/>
    <w:rsid w:val="004C78F3"/>
    <w:rsid w:val="00602D3C"/>
    <w:rsid w:val="006464E6"/>
    <w:rsid w:val="00691B80"/>
    <w:rsid w:val="007C6F38"/>
    <w:rsid w:val="008256D5"/>
    <w:rsid w:val="008B1317"/>
    <w:rsid w:val="008B1437"/>
    <w:rsid w:val="009E78F6"/>
    <w:rsid w:val="00AB6CFB"/>
    <w:rsid w:val="00B56B47"/>
    <w:rsid w:val="00BD548A"/>
    <w:rsid w:val="00CC1453"/>
    <w:rsid w:val="00D9443B"/>
    <w:rsid w:val="00EE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44749534"/>
  <w14:defaultImageDpi w14:val="330"/>
  <w15:chartTrackingRefBased/>
  <w15:docId w15:val="{7968B96D-E599-4FC7-8063-0494BC5A4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2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62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6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62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9</Pages>
  <Words>51260</Words>
  <Characters>292187</Characters>
  <Application>Microsoft Office Word</Application>
  <DocSecurity>0</DocSecurity>
  <Lines>2434</Lines>
  <Paragraphs>685</Paragraphs>
  <ScaleCrop>false</ScaleCrop>
  <Company/>
  <LinksUpToDate>false</LinksUpToDate>
  <CharactersWithSpaces>34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盼静</dc:creator>
  <cp:keywords/>
  <dc:description/>
  <cp:lastModifiedBy>刘盼静</cp:lastModifiedBy>
  <cp:revision>9</cp:revision>
  <dcterms:created xsi:type="dcterms:W3CDTF">2024-01-23T10:30:00Z</dcterms:created>
  <dcterms:modified xsi:type="dcterms:W3CDTF">2024-03-15T09:41:00Z</dcterms:modified>
</cp:coreProperties>
</file>